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3453"/>
        <w:gridCol w:w="3453"/>
        <w:gridCol w:w="3454"/>
        <w:gridCol w:w="3454"/>
      </w:tblGrid>
      <w:tr w:rsidR="00266BF3" w14:paraId="1DD96BAE" w14:textId="77777777" w:rsidTr="008F4C33">
        <w:tc>
          <w:tcPr>
            <w:tcW w:w="13814" w:type="dxa"/>
            <w:gridSpan w:val="4"/>
            <w:shd w:val="clear" w:color="auto" w:fill="D0CECE" w:themeFill="background2" w:themeFillShade="E6"/>
          </w:tcPr>
          <w:p w14:paraId="6B5E5B17" w14:textId="2EC16102" w:rsidR="00266BF3" w:rsidRPr="008F4C33" w:rsidRDefault="00266BF3" w:rsidP="00BE54C2">
            <w:pPr>
              <w:spacing w:after="120"/>
              <w:jc w:val="center"/>
              <w:rPr>
                <w:rFonts w:ascii="Calibri" w:eastAsia="Calibri" w:hAnsi="Calibri" w:cs="Calibri"/>
                <w:b/>
                <w:bCs/>
                <w:color w:val="000000" w:themeColor="text1"/>
              </w:rPr>
            </w:pPr>
            <w:r w:rsidRPr="008F4C33">
              <w:rPr>
                <w:rFonts w:ascii="Calibri" w:eastAsia="Calibri" w:hAnsi="Calibri" w:cs="Calibri"/>
                <w:b/>
                <w:bCs/>
                <w:color w:val="000000" w:themeColor="text1"/>
                <w:sz w:val="28"/>
                <w:szCs w:val="28"/>
              </w:rPr>
              <w:t>Supplemental File 1. Stages of a Market-Driven Epidemic: Tobacco, Sugar, Opioids</w:t>
            </w:r>
          </w:p>
        </w:tc>
      </w:tr>
      <w:tr w:rsidR="00266BF3" w14:paraId="0B0C7116" w14:textId="77777777" w:rsidTr="00BE54C2">
        <w:tc>
          <w:tcPr>
            <w:tcW w:w="3453" w:type="dxa"/>
            <w:shd w:val="clear" w:color="auto" w:fill="E7E6E6" w:themeFill="background2"/>
          </w:tcPr>
          <w:p w14:paraId="3904C276" w14:textId="6103D914" w:rsidR="00266BF3" w:rsidRPr="00BE54C2" w:rsidRDefault="00266BF3" w:rsidP="00BE54C2">
            <w:pPr>
              <w:spacing w:before="120" w:after="120"/>
              <w:jc w:val="center"/>
              <w:rPr>
                <w:rFonts w:ascii="Calibri" w:eastAsia="Calibri" w:hAnsi="Calibri" w:cs="Calibri"/>
                <w:b/>
                <w:bCs/>
                <w:sz w:val="24"/>
                <w:szCs w:val="24"/>
              </w:rPr>
            </w:pPr>
            <w:r w:rsidRPr="00BE54C2">
              <w:rPr>
                <w:rFonts w:ascii="Calibri" w:eastAsia="Calibri" w:hAnsi="Calibri" w:cs="Calibri"/>
                <w:b/>
                <w:bCs/>
                <w:sz w:val="24"/>
                <w:szCs w:val="24"/>
              </w:rPr>
              <w:t>STAGE</w:t>
            </w:r>
          </w:p>
        </w:tc>
        <w:tc>
          <w:tcPr>
            <w:tcW w:w="3453" w:type="dxa"/>
            <w:shd w:val="clear" w:color="auto" w:fill="E7E6E6" w:themeFill="background2"/>
          </w:tcPr>
          <w:p w14:paraId="06A4F0F4" w14:textId="55BA6DF7" w:rsidR="00266BF3" w:rsidRPr="00BE54C2" w:rsidRDefault="00266BF3" w:rsidP="00BE54C2">
            <w:pPr>
              <w:spacing w:before="120" w:after="120"/>
              <w:jc w:val="center"/>
              <w:rPr>
                <w:rFonts w:ascii="Calibri" w:eastAsia="Calibri" w:hAnsi="Calibri" w:cs="Calibri"/>
                <w:b/>
                <w:bCs/>
                <w:sz w:val="24"/>
                <w:szCs w:val="24"/>
              </w:rPr>
            </w:pPr>
            <w:r w:rsidRPr="00BE54C2">
              <w:rPr>
                <w:rFonts w:ascii="Calibri" w:eastAsia="Calibri" w:hAnsi="Calibri" w:cs="Calibri"/>
                <w:b/>
                <w:bCs/>
                <w:sz w:val="24"/>
                <w:szCs w:val="24"/>
              </w:rPr>
              <w:t>TOBACCO</w:t>
            </w:r>
          </w:p>
        </w:tc>
        <w:tc>
          <w:tcPr>
            <w:tcW w:w="3454" w:type="dxa"/>
            <w:shd w:val="clear" w:color="auto" w:fill="E7E6E6" w:themeFill="background2"/>
          </w:tcPr>
          <w:p w14:paraId="00BC6A15" w14:textId="1734CF1E" w:rsidR="00266BF3" w:rsidRPr="00BE54C2" w:rsidRDefault="00266BF3" w:rsidP="00BE54C2">
            <w:pPr>
              <w:spacing w:before="120" w:after="120"/>
              <w:jc w:val="center"/>
              <w:rPr>
                <w:rFonts w:ascii="Calibri" w:eastAsia="Calibri" w:hAnsi="Calibri" w:cs="Calibri"/>
                <w:b/>
                <w:bCs/>
                <w:sz w:val="24"/>
                <w:szCs w:val="24"/>
              </w:rPr>
            </w:pPr>
            <w:r w:rsidRPr="00BE54C2">
              <w:rPr>
                <w:rFonts w:ascii="Calibri" w:eastAsia="Calibri" w:hAnsi="Calibri" w:cs="Calibri"/>
                <w:b/>
                <w:bCs/>
                <w:sz w:val="24"/>
                <w:szCs w:val="24"/>
              </w:rPr>
              <w:t>SUGAR</w:t>
            </w:r>
          </w:p>
        </w:tc>
        <w:tc>
          <w:tcPr>
            <w:tcW w:w="3454" w:type="dxa"/>
            <w:shd w:val="clear" w:color="auto" w:fill="E7E6E6" w:themeFill="background2"/>
          </w:tcPr>
          <w:p w14:paraId="573E45E6" w14:textId="53C3B78C" w:rsidR="00266BF3" w:rsidRPr="00BE54C2" w:rsidRDefault="00266BF3" w:rsidP="00BE54C2">
            <w:pPr>
              <w:spacing w:before="120" w:after="120"/>
              <w:jc w:val="center"/>
              <w:rPr>
                <w:rFonts w:ascii="Calibri" w:eastAsia="Calibri" w:hAnsi="Calibri" w:cs="Calibri"/>
                <w:b/>
                <w:bCs/>
                <w:sz w:val="24"/>
                <w:szCs w:val="24"/>
              </w:rPr>
            </w:pPr>
            <w:r w:rsidRPr="00BE54C2">
              <w:rPr>
                <w:rFonts w:ascii="Calibri" w:eastAsia="Calibri" w:hAnsi="Calibri" w:cs="Calibri"/>
                <w:b/>
                <w:bCs/>
                <w:sz w:val="24"/>
                <w:szCs w:val="24"/>
              </w:rPr>
              <w:t>PRESCRIPTION OPIOIDS</w:t>
            </w:r>
          </w:p>
        </w:tc>
      </w:tr>
      <w:tr w:rsidR="0093186F" w14:paraId="76B6DD5A" w14:textId="77777777" w:rsidTr="002C59B2">
        <w:tc>
          <w:tcPr>
            <w:tcW w:w="3453" w:type="dxa"/>
          </w:tcPr>
          <w:p w14:paraId="7F0E4654" w14:textId="77777777" w:rsidR="0093186F" w:rsidRDefault="0093186F" w:rsidP="0093186F">
            <w:pPr>
              <w:pStyle w:val="ListParagraph"/>
              <w:numPr>
                <w:ilvl w:val="0"/>
                <w:numId w:val="23"/>
              </w:numPr>
              <w:ind w:left="340"/>
              <w:rPr>
                <w:rFonts w:cstheme="minorHAnsi"/>
                <w:b/>
                <w:bCs/>
                <w:sz w:val="20"/>
                <w:szCs w:val="20"/>
              </w:rPr>
            </w:pPr>
            <w:r>
              <w:rPr>
                <w:rFonts w:cstheme="minorHAnsi"/>
                <w:b/>
                <w:bCs/>
                <w:sz w:val="20"/>
                <w:szCs w:val="20"/>
              </w:rPr>
              <w:t xml:space="preserve">Market development </w:t>
            </w:r>
          </w:p>
          <w:p w14:paraId="2340C1E3" w14:textId="77777777" w:rsidR="0093186F" w:rsidRDefault="0093186F" w:rsidP="0093186F">
            <w:pPr>
              <w:pStyle w:val="ListParagraph"/>
              <w:ind w:left="340"/>
              <w:rPr>
                <w:rFonts w:cstheme="minorHAnsi"/>
                <w:b/>
                <w:bCs/>
                <w:sz w:val="20"/>
                <w:szCs w:val="20"/>
              </w:rPr>
            </w:pPr>
          </w:p>
          <w:p w14:paraId="775B007A" w14:textId="7D2B3E9F" w:rsidR="0093186F" w:rsidRPr="00266BF3" w:rsidRDefault="0093186F" w:rsidP="0093186F">
            <w:pPr>
              <w:pStyle w:val="ListParagraph"/>
              <w:ind w:left="-20"/>
              <w:rPr>
                <w:rFonts w:cstheme="minorHAnsi"/>
                <w:b/>
                <w:bCs/>
                <w:sz w:val="20"/>
                <w:szCs w:val="20"/>
              </w:rPr>
            </w:pPr>
            <w:r w:rsidRPr="00266BF3">
              <w:rPr>
                <w:i/>
                <w:iCs/>
                <w:sz w:val="20"/>
                <w:szCs w:val="20"/>
              </w:rPr>
              <w:t>A highly desirable product becomes available to a large population through discovery (e.g., tobacco, sugar) or innovation (e.g., prescription opioids). Aggressive marketing increases product consumption through various strategies that make it more appealing, socially desirable, or addictive.</w:t>
            </w:r>
          </w:p>
        </w:tc>
        <w:tc>
          <w:tcPr>
            <w:tcW w:w="3453" w:type="dxa"/>
          </w:tcPr>
          <w:p w14:paraId="7D1D6814" w14:textId="77777777" w:rsidR="0093186F" w:rsidRPr="006D026E" w:rsidRDefault="0093186F" w:rsidP="0093186F">
            <w:pPr>
              <w:rPr>
                <w:rFonts w:eastAsia="Calibri" w:cstheme="minorHAnsi"/>
                <w:sz w:val="20"/>
                <w:szCs w:val="20"/>
              </w:rPr>
            </w:pPr>
            <w:r w:rsidRPr="00C12604">
              <w:rPr>
                <w:rFonts w:eastAsia="Calibri" w:cstheme="minorHAnsi"/>
                <w:b/>
                <w:bCs/>
                <w:sz w:val="20"/>
                <w:szCs w:val="20"/>
              </w:rPr>
              <w:t>6000 BCE –</w:t>
            </w:r>
            <w:r w:rsidRPr="006D026E">
              <w:rPr>
                <w:rFonts w:eastAsia="Calibri" w:cstheme="minorHAnsi"/>
                <w:sz w:val="20"/>
                <w:szCs w:val="20"/>
              </w:rPr>
              <w:t xml:space="preserve"> Native Americans</w:t>
            </w:r>
            <w:r>
              <w:rPr>
                <w:rFonts w:eastAsia="Calibri" w:cstheme="minorHAnsi"/>
                <w:sz w:val="20"/>
                <w:szCs w:val="20"/>
              </w:rPr>
              <w:t xml:space="preserve"> cultivate tobacco</w:t>
            </w:r>
            <w:r w:rsidRPr="006D026E">
              <w:rPr>
                <w:rFonts w:eastAsia="Calibri" w:cstheme="minorHAnsi"/>
                <w:sz w:val="20"/>
                <w:szCs w:val="20"/>
              </w:rPr>
              <w:t xml:space="preserve"> for ceremonial use </w:t>
            </w:r>
            <w:r>
              <w:rPr>
                <w:rFonts w:eastAsia="Calibri" w:cstheme="minorHAnsi"/>
                <w:sz w:val="20"/>
                <w:szCs w:val="20"/>
              </w:rPr>
              <w:fldChar w:fldCharType="begin"/>
            </w:r>
            <w:r>
              <w:rPr>
                <w:rFonts w:eastAsia="Calibri" w:cstheme="minorHAnsi"/>
                <w:sz w:val="20"/>
                <w:szCs w:val="20"/>
              </w:rPr>
              <w:instrText xml:space="preserve"> ADDIN ZOTERO_ITEM CSL_CITATION {"citationID":"Y798SMs7","properties":{"formattedCitation":"[1]","plainCitation":"[1]","noteIndex":0},"citationItems":[{"id":263,"uris":["http://zotero.org/groups/4021119/items/RE5WNWBT"],"itemData":{"id":263,"type":"post-weblog","abstract":"Tobacco has a long history that stretches back to 6,000 BC, when Native Americans first discovered the tobacco plant.","container-title":"Tobacco-Free Life","language":"en-US","title":"History of Tobacco in the World — Tobacco Timeline","URL":"https://tobaccofreelife.org/tobacco/tobacco-history/","accessed":{"date-parts":[["2021",6,23]]}}}],"schema":"https://github.com/citation-style-language/schema/raw/master/csl-citation.json"} </w:instrText>
            </w:r>
            <w:r>
              <w:rPr>
                <w:rFonts w:eastAsia="Calibri" w:cstheme="minorHAnsi"/>
                <w:sz w:val="20"/>
                <w:szCs w:val="20"/>
              </w:rPr>
              <w:fldChar w:fldCharType="separate"/>
            </w:r>
            <w:r w:rsidRPr="00D168CE">
              <w:rPr>
                <w:rFonts w:ascii="Calibri" w:hAnsi="Calibri" w:cs="Calibri"/>
                <w:sz w:val="20"/>
              </w:rPr>
              <w:t>[1]</w:t>
            </w:r>
            <w:r>
              <w:rPr>
                <w:rFonts w:eastAsia="Calibri" w:cstheme="minorHAnsi"/>
                <w:sz w:val="20"/>
                <w:szCs w:val="20"/>
              </w:rPr>
              <w:fldChar w:fldCharType="end"/>
            </w:r>
            <w:r w:rsidRPr="006D026E">
              <w:rPr>
                <w:rFonts w:eastAsia="Calibri" w:cstheme="minorHAnsi"/>
                <w:sz w:val="20"/>
                <w:szCs w:val="20"/>
              </w:rPr>
              <w:t xml:space="preserve"> </w:t>
            </w:r>
          </w:p>
          <w:p w14:paraId="6C2EBB67" w14:textId="77777777" w:rsidR="0093186F" w:rsidRPr="00C12604" w:rsidRDefault="0093186F" w:rsidP="0093186F">
            <w:pPr>
              <w:rPr>
                <w:rFonts w:eastAsia="Calibri" w:cstheme="minorHAnsi"/>
                <w:b/>
                <w:bCs/>
                <w:sz w:val="20"/>
                <w:szCs w:val="20"/>
              </w:rPr>
            </w:pPr>
          </w:p>
          <w:p w14:paraId="57D84D3C" w14:textId="77777777" w:rsidR="0093186F" w:rsidRPr="00C12604" w:rsidRDefault="0093186F" w:rsidP="0093186F">
            <w:pPr>
              <w:rPr>
                <w:rFonts w:eastAsia="Calibri" w:cstheme="minorHAnsi"/>
                <w:b/>
                <w:bCs/>
                <w:sz w:val="20"/>
                <w:szCs w:val="20"/>
              </w:rPr>
            </w:pPr>
            <w:r w:rsidRPr="00C12604">
              <w:rPr>
                <w:rFonts w:eastAsia="Calibri" w:cstheme="minorHAnsi"/>
                <w:b/>
                <w:bCs/>
                <w:sz w:val="20"/>
                <w:szCs w:val="20"/>
              </w:rPr>
              <w:t xml:space="preserve">1492 – </w:t>
            </w:r>
            <w:r w:rsidRPr="006D026E">
              <w:rPr>
                <w:rFonts w:eastAsia="Calibri" w:cstheme="minorHAnsi"/>
                <w:sz w:val="20"/>
                <w:szCs w:val="20"/>
              </w:rPr>
              <w:t>Tobacco introduced to Europeans following Christopher Columbus’ voyage</w:t>
            </w:r>
            <w:r w:rsidRPr="00C12604">
              <w:rPr>
                <w:rFonts w:eastAsia="Calibri" w:cstheme="minorHAnsi"/>
                <w:sz w:val="20"/>
                <w:szCs w:val="20"/>
              </w:rPr>
              <w:t xml:space="preserve"> to North America</w:t>
            </w:r>
            <w:r>
              <w:rPr>
                <w:rFonts w:eastAsia="Calibri" w:cstheme="minorHAnsi"/>
                <w:sz w:val="20"/>
                <w:szCs w:val="20"/>
              </w:rPr>
              <w:t xml:space="preserve"> </w:t>
            </w:r>
            <w:r>
              <w:rPr>
                <w:rFonts w:eastAsia="Calibri" w:cstheme="minorHAnsi"/>
                <w:sz w:val="20"/>
                <w:szCs w:val="20"/>
              </w:rPr>
              <w:fldChar w:fldCharType="begin"/>
            </w:r>
            <w:r>
              <w:rPr>
                <w:rFonts w:eastAsia="Calibri" w:cstheme="minorHAnsi"/>
                <w:sz w:val="20"/>
                <w:szCs w:val="20"/>
              </w:rPr>
              <w:instrText xml:space="preserve"> ADDIN ZOTERO_ITEM CSL_CITATION {"citationID":"vH8a906B","properties":{"formattedCitation":"[1]","plainCitation":"[1]","noteIndex":0},"citationItems":[{"id":263,"uris":["http://zotero.org/groups/4021119/items/RE5WNWBT"],"itemData":{"id":263,"type":"post-weblog","abstract":"Tobacco has a long history that stretches back to 6,000 BC, when Native Americans first discovered the tobacco plant.","container-title":"Tobacco-Free Life","language":"en-US","title":"History of Tobacco in the World — Tobacco Timeline","URL":"https://tobaccofreelife.org/tobacco/tobacco-history/","accessed":{"date-parts":[["2021",6,23]]}}}],"schema":"https://github.com/citation-style-language/schema/raw/master/csl-citation.json"} </w:instrText>
            </w:r>
            <w:r>
              <w:rPr>
                <w:rFonts w:eastAsia="Calibri" w:cstheme="minorHAnsi"/>
                <w:sz w:val="20"/>
                <w:szCs w:val="20"/>
              </w:rPr>
              <w:fldChar w:fldCharType="separate"/>
            </w:r>
            <w:r w:rsidRPr="00D168CE">
              <w:rPr>
                <w:rFonts w:ascii="Calibri" w:hAnsi="Calibri" w:cs="Calibri"/>
                <w:sz w:val="20"/>
              </w:rPr>
              <w:t>[1]</w:t>
            </w:r>
            <w:r>
              <w:rPr>
                <w:rFonts w:eastAsia="Calibri" w:cstheme="minorHAnsi"/>
                <w:sz w:val="20"/>
                <w:szCs w:val="20"/>
              </w:rPr>
              <w:fldChar w:fldCharType="end"/>
            </w:r>
          </w:p>
          <w:p w14:paraId="2017E984" w14:textId="77777777" w:rsidR="0093186F" w:rsidRPr="00C12604" w:rsidRDefault="0093186F" w:rsidP="0093186F">
            <w:pPr>
              <w:ind w:left="-48"/>
              <w:rPr>
                <w:rFonts w:eastAsia="Calibri" w:cstheme="minorHAnsi"/>
                <w:sz w:val="20"/>
                <w:szCs w:val="20"/>
              </w:rPr>
            </w:pPr>
          </w:p>
          <w:p w14:paraId="506623F3" w14:textId="77777777" w:rsidR="0093186F" w:rsidRPr="00C12604" w:rsidRDefault="0093186F" w:rsidP="0093186F">
            <w:pPr>
              <w:ind w:left="-48"/>
              <w:rPr>
                <w:rFonts w:eastAsia="Calibri" w:cstheme="minorHAnsi"/>
                <w:sz w:val="20"/>
                <w:szCs w:val="20"/>
              </w:rPr>
            </w:pPr>
            <w:r w:rsidRPr="00C12604">
              <w:rPr>
                <w:rFonts w:eastAsia="Calibri" w:cstheme="minorHAnsi"/>
                <w:b/>
                <w:bCs/>
                <w:sz w:val="20"/>
                <w:szCs w:val="20"/>
              </w:rPr>
              <w:t xml:space="preserve">1531 </w:t>
            </w:r>
            <w:r w:rsidRPr="00C12604">
              <w:rPr>
                <w:rFonts w:eastAsia="Calibri" w:cstheme="minorHAnsi"/>
                <w:sz w:val="20"/>
                <w:szCs w:val="20"/>
              </w:rPr>
              <w:t xml:space="preserve">-- </w:t>
            </w:r>
            <w:r w:rsidRPr="006D026E">
              <w:rPr>
                <w:rFonts w:eastAsia="Calibri" w:cstheme="minorHAnsi"/>
                <w:sz w:val="20"/>
                <w:szCs w:val="20"/>
              </w:rPr>
              <w:t>Europeans start cultivation</w:t>
            </w:r>
            <w:r>
              <w:rPr>
                <w:rFonts w:eastAsia="Calibri" w:cstheme="minorHAnsi"/>
                <w:sz w:val="20"/>
                <w:szCs w:val="20"/>
              </w:rPr>
              <w:t xml:space="preserve"> of tobacco</w:t>
            </w:r>
            <w:r w:rsidRPr="006D026E">
              <w:rPr>
                <w:rFonts w:eastAsia="Calibri" w:cstheme="minorHAnsi"/>
                <w:sz w:val="20"/>
                <w:szCs w:val="20"/>
              </w:rPr>
              <w:t xml:space="preserve"> in Central America</w:t>
            </w:r>
            <w:r>
              <w:rPr>
                <w:rFonts w:eastAsia="Calibri" w:cstheme="minorHAnsi"/>
                <w:sz w:val="20"/>
                <w:szCs w:val="20"/>
              </w:rPr>
              <w:t xml:space="preserve"> </w:t>
            </w:r>
            <w:r>
              <w:rPr>
                <w:rFonts w:eastAsia="Calibri" w:cstheme="minorHAnsi"/>
                <w:sz w:val="20"/>
                <w:szCs w:val="20"/>
              </w:rPr>
              <w:fldChar w:fldCharType="begin"/>
            </w:r>
            <w:r>
              <w:rPr>
                <w:rFonts w:eastAsia="Calibri" w:cstheme="minorHAnsi"/>
                <w:sz w:val="20"/>
                <w:szCs w:val="20"/>
              </w:rPr>
              <w:instrText xml:space="preserve"> ADDIN ZOTERO_ITEM CSL_CITATION {"citationID":"9b7m35rJ","properties":{"formattedCitation":"[1]","plainCitation":"[1]","noteIndex":0},"citationItems":[{"id":263,"uris":["http://zotero.org/groups/4021119/items/RE5WNWBT"],"itemData":{"id":263,"type":"post-weblog","abstract":"Tobacco has a long history that stretches back to 6,000 BC, when Native Americans first discovered the tobacco plant.","container-title":"Tobacco-Free Life","language":"en-US","title":"History of Tobacco in the World — Tobacco Timeline","URL":"https://tobaccofreelife.org/tobacco/tobacco-history/","accessed":{"date-parts":[["2021",6,23]]}}}],"schema":"https://github.com/citation-style-language/schema/raw/master/csl-citation.json"} </w:instrText>
            </w:r>
            <w:r>
              <w:rPr>
                <w:rFonts w:eastAsia="Calibri" w:cstheme="minorHAnsi"/>
                <w:sz w:val="20"/>
                <w:szCs w:val="20"/>
              </w:rPr>
              <w:fldChar w:fldCharType="separate"/>
            </w:r>
            <w:r w:rsidRPr="00D168CE">
              <w:rPr>
                <w:rFonts w:ascii="Calibri" w:hAnsi="Calibri" w:cs="Calibri"/>
                <w:sz w:val="20"/>
              </w:rPr>
              <w:t>[1]</w:t>
            </w:r>
            <w:r>
              <w:rPr>
                <w:rFonts w:eastAsia="Calibri" w:cstheme="minorHAnsi"/>
                <w:sz w:val="20"/>
                <w:szCs w:val="20"/>
              </w:rPr>
              <w:fldChar w:fldCharType="end"/>
            </w:r>
          </w:p>
          <w:p w14:paraId="797E078D" w14:textId="77777777" w:rsidR="0093186F" w:rsidRDefault="0093186F" w:rsidP="0093186F">
            <w:pPr>
              <w:ind w:left="-48"/>
              <w:rPr>
                <w:rFonts w:eastAsia="Calibri" w:cstheme="minorHAnsi"/>
                <w:sz w:val="20"/>
                <w:szCs w:val="20"/>
              </w:rPr>
            </w:pPr>
          </w:p>
          <w:p w14:paraId="72F4AA19" w14:textId="77777777" w:rsidR="0093186F" w:rsidRDefault="0093186F" w:rsidP="0093186F">
            <w:pPr>
              <w:ind w:left="-48"/>
              <w:rPr>
                <w:rFonts w:eastAsia="Calibri" w:cstheme="minorHAnsi"/>
                <w:sz w:val="20"/>
                <w:szCs w:val="20"/>
              </w:rPr>
            </w:pPr>
            <w:r w:rsidRPr="006247D5">
              <w:rPr>
                <w:rFonts w:eastAsia="Calibri" w:cstheme="minorHAnsi"/>
                <w:b/>
                <w:bCs/>
                <w:sz w:val="20"/>
                <w:szCs w:val="20"/>
              </w:rPr>
              <w:t>1869</w:t>
            </w:r>
            <w:r>
              <w:rPr>
                <w:rFonts w:eastAsia="Calibri" w:cstheme="minorHAnsi"/>
                <w:sz w:val="20"/>
                <w:szCs w:val="20"/>
              </w:rPr>
              <w:t xml:space="preserve"> - Cigarette manufacturing begins by hand rolling </w:t>
            </w:r>
            <w:r>
              <w:rPr>
                <w:rFonts w:eastAsia="Calibri" w:cstheme="minorHAnsi"/>
                <w:sz w:val="20"/>
                <w:szCs w:val="20"/>
              </w:rPr>
              <w:fldChar w:fldCharType="begin"/>
            </w:r>
            <w:r>
              <w:rPr>
                <w:rFonts w:eastAsia="Calibri" w:cstheme="minorHAnsi"/>
                <w:sz w:val="20"/>
                <w:szCs w:val="20"/>
              </w:rPr>
              <w:instrText xml:space="preserve"> ADDIN ZOTERO_ITEM CSL_CITATION {"citationID":"nsXYhMgO","properties":{"formattedCitation":"[2]","plainCitation":"[2]","noteIndex":0},"citationItems":[{"id":2633,"uris":["http://zotero.org/groups/4021119/items/RN46V3Z8"],"itemData":{"id":2633,"type":"book","abstract":"The invention of mass marketing led to cigarettes being emblazoned in advertising and film, deeply tied to modern notions of glamour and sex appeal. It is hard to find a photo of Humphrey Bogart or Lauren Bacall without a cigarette. No product has been so heavily promoted or has become so deeply entrenched in American consciousness. And no product has received such sustained scientific scrutiny. The development of new medical knowledge demonstrating the dire harms of smoking ultimately shaped the evolution of evidence-based medicine. In response, the tobacco industry engineered a campaign of scientific disinformation seeking to delay, disrupt, and suppress these studies. Using a massive archive of previously secret documents, historian Allan Brandt shows how the industry pioneered these campaigns, particularly using special interest lobbying and largesse to elude regulation. But even as the cultural dominance of the cigarette has waned and consumption has fallen dramatically in the U.S., Big Tobacco remains securely positioned to expand into new global markets. The implications for the future are vast: 100 million people died of smoking-related diseases in the 20th century; in the next 100 years, we expect 1 billion deaths worldwide.","ISBN":"978-0-7867-2190-0","language":"en","note":"Google-Books-ID: yybaN6j4IpEC","number-of-pages":"644","publisher":"Basic Books","source":"Google Books","title":"The Cigarette Century: The Rise, Fall, and Deadly Persistence of the Product That Defined America","title-short":"The Cigarette Century","author":[{"family":"Brandt","given":"Allan M."}],"issued":{"date-parts":[["2009",1,6]]}}}],"schema":"https://github.com/citation-style-language/schema/raw/master/csl-citation.json"} </w:instrText>
            </w:r>
            <w:r>
              <w:rPr>
                <w:rFonts w:eastAsia="Calibri" w:cstheme="minorHAnsi"/>
                <w:sz w:val="20"/>
                <w:szCs w:val="20"/>
              </w:rPr>
              <w:fldChar w:fldCharType="separate"/>
            </w:r>
            <w:r w:rsidRPr="00D168CE">
              <w:rPr>
                <w:rFonts w:ascii="Calibri" w:hAnsi="Calibri" w:cs="Calibri"/>
                <w:sz w:val="20"/>
              </w:rPr>
              <w:t>[2]</w:t>
            </w:r>
            <w:r>
              <w:rPr>
                <w:rFonts w:eastAsia="Calibri" w:cstheme="minorHAnsi"/>
                <w:sz w:val="20"/>
                <w:szCs w:val="20"/>
              </w:rPr>
              <w:fldChar w:fldCharType="end"/>
            </w:r>
          </w:p>
          <w:p w14:paraId="2F2E8748" w14:textId="77777777" w:rsidR="0093186F" w:rsidRDefault="0093186F" w:rsidP="0093186F">
            <w:pPr>
              <w:ind w:left="-48"/>
              <w:rPr>
                <w:rFonts w:eastAsia="Calibri" w:cstheme="minorHAnsi"/>
                <w:sz w:val="20"/>
                <w:szCs w:val="20"/>
              </w:rPr>
            </w:pPr>
          </w:p>
          <w:p w14:paraId="270894EC" w14:textId="77777777" w:rsidR="0093186F" w:rsidRDefault="0093186F" w:rsidP="0093186F">
            <w:pPr>
              <w:ind w:left="-48"/>
              <w:rPr>
                <w:rFonts w:eastAsia="Calibri" w:cstheme="minorHAnsi"/>
                <w:sz w:val="20"/>
                <w:szCs w:val="20"/>
              </w:rPr>
            </w:pPr>
            <w:r w:rsidRPr="006247D5">
              <w:rPr>
                <w:rFonts w:eastAsia="Calibri" w:cstheme="minorHAnsi"/>
                <w:b/>
                <w:bCs/>
                <w:sz w:val="20"/>
                <w:szCs w:val="20"/>
              </w:rPr>
              <w:t>1876</w:t>
            </w:r>
            <w:r>
              <w:rPr>
                <w:rFonts w:eastAsia="Calibri" w:cstheme="minorHAnsi"/>
                <w:sz w:val="20"/>
                <w:szCs w:val="20"/>
              </w:rPr>
              <w:t xml:space="preserve"> – Bonsack develops the first cigarette-rolling machine </w:t>
            </w:r>
            <w:r>
              <w:rPr>
                <w:rFonts w:eastAsia="Calibri" w:cstheme="minorHAnsi"/>
                <w:sz w:val="20"/>
                <w:szCs w:val="20"/>
              </w:rPr>
              <w:fldChar w:fldCharType="begin"/>
            </w:r>
            <w:r>
              <w:rPr>
                <w:rFonts w:eastAsia="Calibri" w:cstheme="minorHAnsi"/>
                <w:sz w:val="20"/>
                <w:szCs w:val="20"/>
              </w:rPr>
              <w:instrText xml:space="preserve"> ADDIN ZOTERO_ITEM CSL_CITATION {"citationID":"B1ebDnHy","properties":{"formattedCitation":"[3]","plainCitation":"[3]","noteIndex":0},"citationItems":[{"id":257,"uris":["http://zotero.org/groups/4021119/items/V4TF8HX7"],"itemData":{"id":257,"type":"article-journal","abstract":"Lung cancer was once a very rare disease, so rare that doctors took special notice when confronted with a case, thinking it a once-in-a-lifetime oddity. Mechanisation and mass marketing towards the end of the 19th century popularised the cigarette habit, however, causing a global lung cancer epidemic. Cigarettes were recognised as the cause of the epidemic in the 1940s and 1950s, with the confluence of studies from epidemiology, animal experiments, cellular pathology and chemical analytics. Cigarette manufacturers disputed this evidence, as part of an orchestrated conspiracy to salvage cigarette sales. Propagandising the public proved successful, judging from secret tobacco industry measurements of the impact of denialist propaganda. As late as 1960 only one-third of all US doctors believed that the case against cigarettes had been established. The cigarette is the deadliest artefact in the history of human civilisation. Cigarettes cause about 1 lung cancer death per 3 or 4 million smoked, which explains why the scale of the epidemic is so large today. Cigarettes cause about 1.5 million deaths from lung cancer per year, a number that will rise to nearly 2 million per year by the 2020s or 2030s, even if consumption rates decline in the interim. Part of the ease of cigarette manufacturing stems from the ubiquity of high-speed cigarette making machines, which crank out 20,000 cigarettes per min. Cigarette makers make about a penny in profit for every cigarette sold, which means that the value of a life to a cigarette maker is about US$10,000.","container-title":"Tobacco Control","DOI":"10.1136/tobaccocontrol-2011-050338","ISSN":"1468-3318","issue":"2","journalAbbreviation":"Tob Control","language":"eng","note":"PMID: 22345227","page":"87-91","source":"PubMed","title":"The history of the discovery of the cigarette-lung cancer link: evidentiary traditions, corporate denial, global toll","title-short":"The history of the discovery of the cigarette-lung cancer link","volume":"21","author":[{"family":"Proctor","given":"Robert N."}],"issued":{"date-parts":[["2012",3]]}}}],"schema":"https://github.com/citation-style-language/schema/raw/master/csl-citation.json"} </w:instrText>
            </w:r>
            <w:r>
              <w:rPr>
                <w:rFonts w:eastAsia="Calibri" w:cstheme="minorHAnsi"/>
                <w:sz w:val="20"/>
                <w:szCs w:val="20"/>
              </w:rPr>
              <w:fldChar w:fldCharType="separate"/>
            </w:r>
            <w:r w:rsidRPr="00D168CE">
              <w:rPr>
                <w:rFonts w:ascii="Calibri" w:hAnsi="Calibri" w:cs="Calibri"/>
                <w:sz w:val="20"/>
              </w:rPr>
              <w:t>[3]</w:t>
            </w:r>
            <w:r>
              <w:rPr>
                <w:rFonts w:eastAsia="Calibri" w:cstheme="minorHAnsi"/>
                <w:sz w:val="20"/>
                <w:szCs w:val="20"/>
              </w:rPr>
              <w:fldChar w:fldCharType="end"/>
            </w:r>
          </w:p>
          <w:p w14:paraId="0F45EB51" w14:textId="77777777" w:rsidR="0093186F" w:rsidRDefault="0093186F" w:rsidP="0093186F">
            <w:pPr>
              <w:ind w:left="-48"/>
              <w:rPr>
                <w:rFonts w:eastAsia="Calibri" w:cstheme="minorHAnsi"/>
                <w:sz w:val="20"/>
                <w:szCs w:val="20"/>
              </w:rPr>
            </w:pPr>
          </w:p>
          <w:p w14:paraId="08614424" w14:textId="77777777" w:rsidR="0093186F" w:rsidRDefault="0093186F" w:rsidP="0093186F">
            <w:pPr>
              <w:ind w:left="-48"/>
              <w:rPr>
                <w:rFonts w:eastAsia="Calibri" w:cstheme="minorHAnsi"/>
                <w:sz w:val="20"/>
                <w:szCs w:val="20"/>
              </w:rPr>
            </w:pPr>
            <w:r w:rsidRPr="006247D5">
              <w:rPr>
                <w:rFonts w:eastAsia="Calibri" w:cstheme="minorHAnsi"/>
                <w:b/>
                <w:bCs/>
                <w:sz w:val="20"/>
                <w:szCs w:val="20"/>
              </w:rPr>
              <w:t>1884</w:t>
            </w:r>
            <w:r>
              <w:rPr>
                <w:rFonts w:eastAsia="Calibri" w:cstheme="minorHAnsi"/>
                <w:sz w:val="20"/>
                <w:szCs w:val="20"/>
              </w:rPr>
              <w:t xml:space="preserve"> - </w:t>
            </w:r>
            <w:r w:rsidRPr="006D026E">
              <w:rPr>
                <w:rFonts w:eastAsia="Calibri" w:cstheme="minorHAnsi"/>
                <w:sz w:val="20"/>
                <w:szCs w:val="20"/>
              </w:rPr>
              <w:t>W. Duke Sons &amp; Company, based in Durham, North Carolina,</w:t>
            </w:r>
            <w:r>
              <w:rPr>
                <w:rFonts w:eastAsia="Calibri" w:cstheme="minorHAnsi"/>
                <w:sz w:val="20"/>
                <w:szCs w:val="20"/>
              </w:rPr>
              <w:t xml:space="preserve"> makes deal with Bonsack for their rolling machine, replacing the need of human rollers </w:t>
            </w:r>
            <w:r>
              <w:rPr>
                <w:rFonts w:eastAsia="Calibri" w:cstheme="minorHAnsi"/>
                <w:sz w:val="20"/>
                <w:szCs w:val="20"/>
              </w:rPr>
              <w:fldChar w:fldCharType="begin"/>
            </w:r>
            <w:r>
              <w:rPr>
                <w:rFonts w:eastAsia="Calibri" w:cstheme="minorHAnsi"/>
                <w:sz w:val="20"/>
                <w:szCs w:val="20"/>
              </w:rPr>
              <w:instrText xml:space="preserve"> ADDIN ZOTERO_ITEM CSL_CITATION {"citationID":"LbTwJKGA","properties":{"formattedCitation":"[2]","plainCitation":"[2]","noteIndex":0},"citationItems":[{"id":2633,"uris":["http://zotero.org/groups/4021119/items/RN46V3Z8"],"itemData":{"id":2633,"type":"book","abstract":"The invention of mass marketing led to cigarettes being emblazoned in advertising and film, deeply tied to modern notions of glamour and sex appeal. It is hard to find a photo of Humphrey Bogart or Lauren Bacall without a cigarette. No product has been so heavily promoted or has become so deeply entrenched in American consciousness. And no product has received such sustained scientific scrutiny. The development of new medical knowledge demonstrating the dire harms of smoking ultimately shaped the evolution of evidence-based medicine. In response, the tobacco industry engineered a campaign of scientific disinformation seeking to delay, disrupt, and suppress these studies. Using a massive archive of previously secret documents, historian Allan Brandt shows how the industry pioneered these campaigns, particularly using special interest lobbying and largesse to elude regulation. But even as the cultural dominance of the cigarette has waned and consumption has fallen dramatically in the U.S., Big Tobacco remains securely positioned to expand into new global markets. The implications for the future are vast: 100 million people died of smoking-related diseases in the 20th century; in the next 100 years, we expect 1 billion deaths worldwide.","ISBN":"978-0-7867-2190-0","language":"en","note":"Google-Books-ID: yybaN6j4IpEC","number-of-pages":"644","publisher":"Basic Books","source":"Google Books","title":"The Cigarette Century: The Rise, Fall, and Deadly Persistence of the Product That Defined America","title-short":"The Cigarette Century","author":[{"family":"Brandt","given":"Allan M."}],"issued":{"date-parts":[["2009",1,6]]}}}],"schema":"https://github.com/citation-style-language/schema/raw/master/csl-citation.json"} </w:instrText>
            </w:r>
            <w:r>
              <w:rPr>
                <w:rFonts w:eastAsia="Calibri" w:cstheme="minorHAnsi"/>
                <w:sz w:val="20"/>
                <w:szCs w:val="20"/>
              </w:rPr>
              <w:fldChar w:fldCharType="separate"/>
            </w:r>
            <w:r w:rsidRPr="00D168CE">
              <w:rPr>
                <w:rFonts w:ascii="Calibri" w:hAnsi="Calibri" w:cs="Calibri"/>
                <w:sz w:val="20"/>
              </w:rPr>
              <w:t>[2]</w:t>
            </w:r>
            <w:r>
              <w:rPr>
                <w:rFonts w:eastAsia="Calibri" w:cstheme="minorHAnsi"/>
                <w:sz w:val="20"/>
                <w:szCs w:val="20"/>
              </w:rPr>
              <w:fldChar w:fldCharType="end"/>
            </w:r>
          </w:p>
          <w:p w14:paraId="167FD805" w14:textId="77777777" w:rsidR="0093186F" w:rsidRDefault="0093186F" w:rsidP="0093186F">
            <w:pPr>
              <w:ind w:left="-48"/>
              <w:rPr>
                <w:rFonts w:eastAsia="Calibri" w:cstheme="minorHAnsi"/>
                <w:sz w:val="20"/>
                <w:szCs w:val="20"/>
              </w:rPr>
            </w:pPr>
          </w:p>
          <w:p w14:paraId="418F0179" w14:textId="77777777" w:rsidR="0093186F" w:rsidRDefault="0093186F" w:rsidP="0093186F">
            <w:pPr>
              <w:ind w:left="-48"/>
              <w:rPr>
                <w:rFonts w:eastAsia="Calibri" w:cstheme="minorHAnsi"/>
                <w:sz w:val="20"/>
                <w:szCs w:val="20"/>
              </w:rPr>
            </w:pPr>
            <w:r w:rsidRPr="006247D5">
              <w:rPr>
                <w:rFonts w:eastAsia="Calibri" w:cstheme="minorHAnsi"/>
                <w:b/>
                <w:bCs/>
                <w:sz w:val="20"/>
                <w:szCs w:val="20"/>
              </w:rPr>
              <w:t>1886</w:t>
            </w:r>
            <w:r>
              <w:rPr>
                <w:rFonts w:eastAsia="Calibri" w:cstheme="minorHAnsi"/>
                <w:sz w:val="20"/>
                <w:szCs w:val="20"/>
              </w:rPr>
              <w:t xml:space="preserve"> - </w:t>
            </w:r>
            <w:r w:rsidRPr="006D026E">
              <w:rPr>
                <w:rFonts w:eastAsia="Calibri" w:cstheme="minorHAnsi"/>
                <w:sz w:val="20"/>
                <w:szCs w:val="20"/>
              </w:rPr>
              <w:t>W. Duke Sons &amp; Co</w:t>
            </w:r>
            <w:r>
              <w:rPr>
                <w:rFonts w:eastAsia="Calibri" w:cstheme="minorHAnsi"/>
                <w:sz w:val="20"/>
                <w:szCs w:val="20"/>
              </w:rPr>
              <w:t xml:space="preserve">. sells colorful collectible cards in cigarette packs. </w:t>
            </w:r>
            <w:r>
              <w:rPr>
                <w:rFonts w:eastAsia="Calibri" w:cstheme="minorHAnsi"/>
                <w:sz w:val="20"/>
                <w:szCs w:val="20"/>
              </w:rPr>
              <w:fldChar w:fldCharType="begin"/>
            </w:r>
            <w:r>
              <w:rPr>
                <w:rFonts w:eastAsia="Calibri" w:cstheme="minorHAnsi"/>
                <w:sz w:val="20"/>
                <w:szCs w:val="20"/>
              </w:rPr>
              <w:instrText xml:space="preserve"> ADDIN ZOTERO_ITEM CSL_CITATION {"citationID":"LXwl02BH","properties":{"formattedCitation":"[2]","plainCitation":"[2]","noteIndex":0},"citationItems":[{"id":2633,"uris":["http://zotero.org/groups/4021119/items/RN46V3Z8"],"itemData":{"id":2633,"type":"book","abstract":"The invention of mass marketing led to cigarettes being emblazoned in advertising and film, deeply tied to modern notions of glamour and sex appeal. It is hard to find a photo of Humphrey Bogart or Lauren Bacall without a cigarette. No product has been so heavily promoted or has become so deeply entrenched in American consciousness. And no product has received such sustained scientific scrutiny. The development of new medical knowledge demonstrating the dire harms of smoking ultimately shaped the evolution of evidence-based medicine. In response, the tobacco industry engineered a campaign of scientific disinformation seeking to delay, disrupt, and suppress these studies. Using a massive archive of previously secret documents, historian Allan Brandt shows how the industry pioneered these campaigns, particularly using special interest lobbying and largesse to elude regulation. But even as the cultural dominance of the cigarette has waned and consumption has fallen dramatically in the U.S., Big Tobacco remains securely positioned to expand into new global markets. The implications for the future are vast: 100 million people died of smoking-related diseases in the 20th century; in the next 100 years, we expect 1 billion deaths worldwide.","ISBN":"978-0-7867-2190-0","language":"en","note":"Google-Books-ID: yybaN6j4IpEC","number-of-pages":"644","publisher":"Basic Books","source":"Google Books","title":"The Cigarette Century: The Rise, Fall, and Deadly Persistence of the Product That Defined America","title-short":"The Cigarette Century","author":[{"family":"Brandt","given":"Allan M."}],"issued":{"date-parts":[["2009",1,6]]}}}],"schema":"https://github.com/citation-style-language/schema/raw/master/csl-citation.json"} </w:instrText>
            </w:r>
            <w:r>
              <w:rPr>
                <w:rFonts w:eastAsia="Calibri" w:cstheme="minorHAnsi"/>
                <w:sz w:val="20"/>
                <w:szCs w:val="20"/>
              </w:rPr>
              <w:fldChar w:fldCharType="separate"/>
            </w:r>
            <w:r w:rsidRPr="00D168CE">
              <w:rPr>
                <w:rFonts w:ascii="Calibri" w:hAnsi="Calibri" w:cs="Calibri"/>
                <w:sz w:val="20"/>
              </w:rPr>
              <w:t>[2]</w:t>
            </w:r>
            <w:r>
              <w:rPr>
                <w:rFonts w:eastAsia="Calibri" w:cstheme="minorHAnsi"/>
                <w:sz w:val="20"/>
                <w:szCs w:val="20"/>
              </w:rPr>
              <w:fldChar w:fldCharType="end"/>
            </w:r>
          </w:p>
          <w:p w14:paraId="263847A4" w14:textId="77777777" w:rsidR="0093186F" w:rsidRDefault="0093186F" w:rsidP="0093186F">
            <w:pPr>
              <w:ind w:left="-48"/>
              <w:rPr>
                <w:rFonts w:eastAsia="Calibri" w:cstheme="minorHAnsi"/>
                <w:sz w:val="20"/>
                <w:szCs w:val="20"/>
              </w:rPr>
            </w:pPr>
          </w:p>
          <w:p w14:paraId="58211965" w14:textId="77777777" w:rsidR="0093186F" w:rsidRDefault="0093186F" w:rsidP="0093186F">
            <w:pPr>
              <w:ind w:left="-48"/>
              <w:rPr>
                <w:rFonts w:eastAsia="Calibri" w:cstheme="minorHAnsi"/>
                <w:sz w:val="20"/>
                <w:szCs w:val="20"/>
              </w:rPr>
            </w:pPr>
            <w:r w:rsidRPr="006247D5">
              <w:rPr>
                <w:rFonts w:eastAsia="Calibri" w:cstheme="minorHAnsi"/>
                <w:b/>
                <w:bCs/>
                <w:sz w:val="20"/>
                <w:szCs w:val="20"/>
              </w:rPr>
              <w:t>1890</w:t>
            </w:r>
            <w:r>
              <w:rPr>
                <w:rFonts w:eastAsia="Calibri" w:cstheme="minorHAnsi"/>
                <w:sz w:val="20"/>
                <w:szCs w:val="20"/>
              </w:rPr>
              <w:t xml:space="preserve"> - </w:t>
            </w:r>
            <w:r w:rsidRPr="006D026E">
              <w:rPr>
                <w:rFonts w:eastAsia="Calibri" w:cstheme="minorHAnsi"/>
                <w:sz w:val="20"/>
                <w:szCs w:val="20"/>
              </w:rPr>
              <w:t>W. Duke Sons &amp; Company</w:t>
            </w:r>
            <w:r>
              <w:rPr>
                <w:rFonts w:eastAsia="Calibri" w:cstheme="minorHAnsi"/>
                <w:sz w:val="20"/>
                <w:szCs w:val="20"/>
              </w:rPr>
              <w:t xml:space="preserve"> forces 4 other major cigarette producers to join the American Tobacco Company, controlling 90% of US cigarette market sales </w:t>
            </w:r>
            <w:r>
              <w:rPr>
                <w:rFonts w:eastAsia="Calibri" w:cstheme="minorHAnsi"/>
                <w:sz w:val="20"/>
                <w:szCs w:val="20"/>
              </w:rPr>
              <w:fldChar w:fldCharType="begin"/>
            </w:r>
            <w:r>
              <w:rPr>
                <w:rFonts w:eastAsia="Calibri" w:cstheme="minorHAnsi"/>
                <w:sz w:val="20"/>
                <w:szCs w:val="20"/>
              </w:rPr>
              <w:instrText xml:space="preserve"> ADDIN ZOTERO_ITEM CSL_CITATION {"citationID":"xpHjrlf0","properties":{"formattedCitation":"[2]","plainCitation":"[2]","noteIndex":0},"citationItems":[{"id":2633,"uris":["http://zotero.org/groups/4021119/items/RN46V3Z8"],"itemData":{"id":2633,"type":"book","abstract":"The invention of mass marketing led to cigarettes being emblazoned in advertising and film, deeply tied to modern notions of glamour and sex appeal. It is hard to find a photo of Humphrey Bogart or Lauren Bacall without a cigarette. No product has been so heavily promoted or has become so deeply entrenched in American consciousness. And no product has received such sustained scientific scrutiny. The development of new medical knowledge demonstrating the dire harms of smoking ultimately shaped the evolution of evidence-based medicine. In response, the tobacco industry engineered a campaign of scientific disinformation seeking to delay, disrupt, and suppress these studies. Using a massive archive of previously secret documents, historian Allan Brandt shows how the industry pioneered these campaigns, particularly using special interest lobbying and largesse to elude regulation. But even as the cultural dominance of the cigarette has waned and consumption has fallen dramatically in the U.S., Big Tobacco remains securely positioned to expand into new global markets. The implications for the future are vast: 100 million people died of smoking-related diseases in the 20th century; in the next 100 years, we expect 1 billion deaths worldwide.","ISBN":"978-0-7867-2190-0","language":"en","note":"Google-Books-ID: yybaN6j4IpEC","number-of-pages":"644","publisher":"Basic Books","source":"Google Books","title":"The Cigarette Century: The Rise, Fall, and Deadly Persistence of the Product That Defined America","title-short":"The Cigarette Century","author":[{"family":"Brandt","given":"Allan M."}],"issued":{"date-parts":[["2009",1,6]]}}}],"schema":"https://github.com/citation-style-language/schema/raw/master/csl-citation.json"} </w:instrText>
            </w:r>
            <w:r>
              <w:rPr>
                <w:rFonts w:eastAsia="Calibri" w:cstheme="minorHAnsi"/>
                <w:sz w:val="20"/>
                <w:szCs w:val="20"/>
              </w:rPr>
              <w:fldChar w:fldCharType="separate"/>
            </w:r>
            <w:r w:rsidRPr="00D168CE">
              <w:rPr>
                <w:rFonts w:ascii="Calibri" w:hAnsi="Calibri" w:cs="Calibri"/>
                <w:sz w:val="20"/>
              </w:rPr>
              <w:t>[2]</w:t>
            </w:r>
            <w:r>
              <w:rPr>
                <w:rFonts w:eastAsia="Calibri" w:cstheme="minorHAnsi"/>
                <w:sz w:val="20"/>
                <w:szCs w:val="20"/>
              </w:rPr>
              <w:fldChar w:fldCharType="end"/>
            </w:r>
          </w:p>
          <w:p w14:paraId="08D82816" w14:textId="77777777" w:rsidR="0093186F" w:rsidRDefault="0093186F" w:rsidP="0093186F">
            <w:pPr>
              <w:ind w:left="-48"/>
              <w:rPr>
                <w:rFonts w:cstheme="minorHAnsi"/>
                <w:b/>
                <w:bCs/>
                <w:sz w:val="20"/>
                <w:szCs w:val="20"/>
              </w:rPr>
            </w:pPr>
          </w:p>
          <w:p w14:paraId="67869926" w14:textId="77777777" w:rsidR="0093186F" w:rsidRDefault="0093186F" w:rsidP="0093186F">
            <w:pPr>
              <w:ind w:left="-48"/>
              <w:rPr>
                <w:rFonts w:eastAsia="Calibri" w:cstheme="minorHAnsi"/>
                <w:sz w:val="20"/>
                <w:szCs w:val="20"/>
              </w:rPr>
            </w:pPr>
            <w:r w:rsidRPr="00C12604">
              <w:rPr>
                <w:rFonts w:cstheme="minorHAnsi"/>
                <w:b/>
                <w:bCs/>
                <w:sz w:val="20"/>
                <w:szCs w:val="20"/>
              </w:rPr>
              <w:t>WWI</w:t>
            </w:r>
            <w:r w:rsidRPr="00C12604">
              <w:rPr>
                <w:rFonts w:cstheme="minorHAnsi"/>
                <w:sz w:val="20"/>
                <w:szCs w:val="20"/>
              </w:rPr>
              <w:t xml:space="preserve"> </w:t>
            </w:r>
            <w:r w:rsidRPr="00C12604">
              <w:rPr>
                <w:rFonts w:cstheme="minorHAnsi"/>
                <w:b/>
                <w:bCs/>
                <w:sz w:val="20"/>
                <w:szCs w:val="20"/>
              </w:rPr>
              <w:t xml:space="preserve">1914-1918 </w:t>
            </w:r>
            <w:r w:rsidRPr="00C12604">
              <w:rPr>
                <w:rFonts w:cstheme="minorHAnsi"/>
                <w:sz w:val="20"/>
                <w:szCs w:val="20"/>
              </w:rPr>
              <w:t xml:space="preserve">- Cigarettes </w:t>
            </w:r>
            <w:r>
              <w:rPr>
                <w:rFonts w:cstheme="minorHAnsi"/>
                <w:sz w:val="20"/>
                <w:szCs w:val="20"/>
              </w:rPr>
              <w:t>first donated, then provided,</w:t>
            </w:r>
            <w:r w:rsidRPr="00C12604">
              <w:rPr>
                <w:rFonts w:cstheme="minorHAnsi"/>
                <w:sz w:val="20"/>
                <w:szCs w:val="20"/>
              </w:rPr>
              <w:t xml:space="preserve"> to soldiers</w:t>
            </w:r>
            <w:r>
              <w:rPr>
                <w:rFonts w:cstheme="minorHAnsi"/>
                <w:sz w:val="20"/>
                <w:szCs w:val="20"/>
              </w:rPr>
              <w:t xml:space="preserve"> on the frontlines</w:t>
            </w:r>
            <w:r w:rsidRPr="00C12604">
              <w:rPr>
                <w:rFonts w:cstheme="minorHAnsi"/>
                <w:sz w:val="20"/>
                <w:szCs w:val="20"/>
              </w:rPr>
              <w:t xml:space="preserve">. Tobacco companies also market cigarettes to women </w:t>
            </w:r>
            <w:r>
              <w:rPr>
                <w:rFonts w:cstheme="minorHAnsi"/>
                <w:sz w:val="20"/>
                <w:szCs w:val="20"/>
              </w:rPr>
              <w:t>under the guise of</w:t>
            </w:r>
            <w:r w:rsidRPr="00C12604">
              <w:rPr>
                <w:rFonts w:cstheme="minorHAnsi"/>
                <w:sz w:val="20"/>
                <w:szCs w:val="20"/>
              </w:rPr>
              <w:t xml:space="preserve"> gender liberation and equality.</w:t>
            </w:r>
            <w:r>
              <w:rPr>
                <w:rFonts w:cstheme="minorHAnsi"/>
                <w:sz w:val="20"/>
                <w:szCs w:val="20"/>
              </w:rPr>
              <w:fldChar w:fldCharType="begin"/>
            </w:r>
            <w:r>
              <w:rPr>
                <w:rFonts w:cstheme="minorHAnsi"/>
                <w:sz w:val="20"/>
                <w:szCs w:val="20"/>
              </w:rPr>
              <w:instrText xml:space="preserve"> ADDIN ZOTERO_ITEM CSL_CITATION {"citationID":"SClAmet6","properties":{"formattedCitation":"[4]","plainCitation":"[4]","noteIndex":0},"citationItems":[{"id":255,"uris":["http://zotero.org/groups/4021119/items/HK62XUTK"],"itemData":{"id":255,"type":"article-journal","container-title":"Tobacco Control","DOI":"10.1136/tc.9.1.3","ISSN":"0964-4563","issue":"1","journalAbbreviation":"Tob Control","language":"eng","note":"PMID: 10691743\nPMCID: PMC1748294","page":"3-8","source":"PubMed","title":"From social taboo to \"torch of freedom\": the marketing of cigarettes to women","title-short":"From social taboo to \"torch of freedom\"","volume":"9","author":[{"family":"Amos","given":"A."},{"family":"Haglund","given":"M."}],"issued":{"date-parts":[["2000",3]]}}}],"schema":"https://github.com/citation-style-language/schema/raw/master/csl-citation.json"} </w:instrText>
            </w:r>
            <w:r>
              <w:rPr>
                <w:rFonts w:cstheme="minorHAnsi"/>
                <w:sz w:val="20"/>
                <w:szCs w:val="20"/>
              </w:rPr>
              <w:fldChar w:fldCharType="separate"/>
            </w:r>
            <w:r w:rsidRPr="00D168CE">
              <w:rPr>
                <w:rFonts w:ascii="Calibri" w:hAnsi="Calibri" w:cs="Calibri"/>
                <w:sz w:val="20"/>
              </w:rPr>
              <w:t>[4]</w:t>
            </w:r>
            <w:r>
              <w:rPr>
                <w:rFonts w:cstheme="minorHAnsi"/>
                <w:sz w:val="20"/>
                <w:szCs w:val="20"/>
              </w:rPr>
              <w:fldChar w:fldCharType="end"/>
            </w:r>
            <w:r>
              <w:rPr>
                <w:rFonts w:cstheme="minorHAnsi"/>
                <w:sz w:val="20"/>
                <w:szCs w:val="20"/>
              </w:rPr>
              <w:t xml:space="preserve"> (These same tactics are done under WWII, even more effectively.) </w:t>
            </w:r>
            <w:r>
              <w:rPr>
                <w:rFonts w:eastAsia="Calibri" w:cstheme="minorHAnsi"/>
                <w:sz w:val="20"/>
                <w:szCs w:val="20"/>
              </w:rPr>
              <w:t>T</w:t>
            </w:r>
            <w:r w:rsidRPr="006D026E">
              <w:rPr>
                <w:rFonts w:eastAsia="Calibri" w:cstheme="minorHAnsi"/>
                <w:sz w:val="20"/>
                <w:szCs w:val="20"/>
              </w:rPr>
              <w:t>obacco use</w:t>
            </w:r>
            <w:r>
              <w:rPr>
                <w:rFonts w:eastAsia="Calibri" w:cstheme="minorHAnsi"/>
                <w:sz w:val="20"/>
                <w:szCs w:val="20"/>
              </w:rPr>
              <w:t xml:space="preserve"> increases</w:t>
            </w:r>
            <w:r w:rsidRPr="006D026E">
              <w:rPr>
                <w:rFonts w:eastAsia="Calibri" w:cstheme="minorHAnsi"/>
                <w:sz w:val="20"/>
                <w:szCs w:val="20"/>
              </w:rPr>
              <w:t xml:space="preserve"> 346% by 1920.</w:t>
            </w:r>
            <w:r>
              <w:rPr>
                <w:rFonts w:eastAsia="Calibri" w:cstheme="minorHAnsi"/>
                <w:sz w:val="20"/>
                <w:szCs w:val="20"/>
              </w:rPr>
              <w:t xml:space="preserve"> </w:t>
            </w:r>
            <w:r>
              <w:rPr>
                <w:rFonts w:eastAsia="Calibri" w:cstheme="minorHAnsi"/>
                <w:sz w:val="20"/>
                <w:szCs w:val="20"/>
              </w:rPr>
              <w:fldChar w:fldCharType="begin"/>
            </w:r>
            <w:r>
              <w:rPr>
                <w:rFonts w:eastAsia="Calibri" w:cstheme="minorHAnsi"/>
                <w:sz w:val="20"/>
                <w:szCs w:val="20"/>
              </w:rPr>
              <w:instrText xml:space="preserve"> ADDIN ZOTERO_ITEM CSL_CITATION {"citationID":"zoYhJrk9","properties":{"formattedCitation":"[4]","plainCitation":"[4]","noteIndex":0},"citationItems":[{"id":255,"uris":["http://zotero.org/groups/4021119/items/HK62XUTK"],"itemData":{"id":255,"type":"article-journal","container-title":"Tobacco Control","DOI":"10.1136/tc.9.1.3","ISSN":"0964-4563","issue":"1","journalAbbreviation":"Tob Control","language":"eng","note":"PMID: 10691743\nPMCID: PMC1748294","page":"3-8","source":"PubMed","title":"From social taboo to \"torch of freedom\": the marketing of cigarettes to women","title-short":"From social taboo to \"torch of freedom\"","volume":"9","author":[{"family":"Amos","given":"A."},{"family":"Haglund","given":"M."}],"issued":{"date-parts":[["2000",3]]}}}],"schema":"https://github.com/citation-style-language/schema/raw/master/csl-citation.json"} </w:instrText>
            </w:r>
            <w:r>
              <w:rPr>
                <w:rFonts w:eastAsia="Calibri" w:cstheme="minorHAnsi"/>
                <w:sz w:val="20"/>
                <w:szCs w:val="20"/>
              </w:rPr>
              <w:fldChar w:fldCharType="separate"/>
            </w:r>
            <w:r w:rsidRPr="00D168CE">
              <w:rPr>
                <w:rFonts w:ascii="Calibri" w:hAnsi="Calibri" w:cs="Calibri"/>
                <w:sz w:val="20"/>
              </w:rPr>
              <w:t>[4]</w:t>
            </w:r>
            <w:r>
              <w:rPr>
                <w:rFonts w:eastAsia="Calibri" w:cstheme="minorHAnsi"/>
                <w:sz w:val="20"/>
                <w:szCs w:val="20"/>
              </w:rPr>
              <w:fldChar w:fldCharType="end"/>
            </w:r>
          </w:p>
          <w:p w14:paraId="31AE39BF" w14:textId="77777777" w:rsidR="0093186F" w:rsidRDefault="0093186F" w:rsidP="0093186F">
            <w:pPr>
              <w:ind w:left="-48"/>
              <w:rPr>
                <w:rFonts w:ascii="Calibri" w:hAnsi="Calibri"/>
                <w:sz w:val="20"/>
                <w:szCs w:val="20"/>
              </w:rPr>
            </w:pPr>
          </w:p>
          <w:p w14:paraId="03EA204B" w14:textId="77777777" w:rsidR="0093186F" w:rsidRDefault="0093186F" w:rsidP="0093186F">
            <w:pPr>
              <w:ind w:left="-48"/>
              <w:rPr>
                <w:rFonts w:ascii="Calibri" w:hAnsi="Calibri"/>
                <w:sz w:val="20"/>
                <w:szCs w:val="20"/>
              </w:rPr>
            </w:pPr>
            <w:r w:rsidRPr="008C65C2">
              <w:rPr>
                <w:rFonts w:ascii="Calibri" w:hAnsi="Calibri"/>
                <w:b/>
                <w:bCs/>
                <w:sz w:val="20"/>
                <w:szCs w:val="20"/>
              </w:rPr>
              <w:lastRenderedPageBreak/>
              <w:t>1930s</w:t>
            </w:r>
            <w:r>
              <w:rPr>
                <w:rFonts w:ascii="Calibri" w:hAnsi="Calibri"/>
                <w:sz w:val="20"/>
                <w:szCs w:val="20"/>
              </w:rPr>
              <w:t xml:space="preserve"> - </w:t>
            </w:r>
            <w:r w:rsidRPr="00B4306E">
              <w:rPr>
                <w:rFonts w:ascii="Calibri" w:hAnsi="Calibri"/>
                <w:sz w:val="20"/>
                <w:szCs w:val="20"/>
              </w:rPr>
              <w:t xml:space="preserve">Niche marketing </w:t>
            </w:r>
            <w:r>
              <w:rPr>
                <w:rFonts w:ascii="Calibri" w:hAnsi="Calibri"/>
                <w:sz w:val="20"/>
                <w:szCs w:val="20"/>
              </w:rPr>
              <w:t xml:space="preserve">begins to </w:t>
            </w:r>
            <w:r w:rsidRPr="00B4306E">
              <w:rPr>
                <w:rFonts w:ascii="Calibri" w:hAnsi="Calibri"/>
                <w:sz w:val="20"/>
                <w:szCs w:val="20"/>
              </w:rPr>
              <w:t>popularize menthol flavored cigarettes called “Kools” among Black people</w:t>
            </w:r>
            <w:r>
              <w:rPr>
                <w:rFonts w:ascii="Calibri" w:hAnsi="Calibri"/>
                <w:sz w:val="20"/>
                <w:szCs w:val="20"/>
              </w:rPr>
              <w:t xml:space="preserve">, sponsors local shops and advertises at culturally Black events and magazines </w:t>
            </w:r>
            <w:r>
              <w:rPr>
                <w:rFonts w:ascii="Calibri" w:hAnsi="Calibri"/>
                <w:sz w:val="20"/>
                <w:szCs w:val="20"/>
              </w:rPr>
              <w:fldChar w:fldCharType="begin"/>
            </w:r>
            <w:r>
              <w:rPr>
                <w:rFonts w:ascii="Calibri" w:hAnsi="Calibri"/>
                <w:sz w:val="20"/>
                <w:szCs w:val="20"/>
              </w:rPr>
              <w:instrText xml:space="preserve"> ADDIN ZOTERO_ITEM CSL_CITATION {"citationID":"VFqacDXE","properties":{"formattedCitation":"[5]","plainCitation":"[5]","noteIndex":0},"citationItems":[{"id":3843,"uris":["http://zotero.org/groups/4021119/items/DQI54X44"],"itemData":{"id":3843,"type":"book","abstract":"Spanning a century, Pushing Cool reveals how the twin deceptions of health and Black affinity for menthol were crafted—and how the industry’s disturbingly powerful narrative has endured to this day.  Police put Eric Garner in a fatal chokehold for selling cigarettes on a New York City street corner. George Floyd was killed by police outside a store in Minneapolis known as “the best place to buy menthols.” Black smokers overwhelmingly prefer menthol brands such as Kool, Salem, and Newport. All of this is no coincidence. The disproportionate Black deaths and cries of “I can’t breathe” that ring out in our era—because of police violence, COVID-19, or menthol smoking—are intimately connected to a post-1960s history of race and exploitation.  In Pushing Cool, Keith Wailoo tells the intricate and poignant story of menthol cigarettes for the first time. He pulls back the curtain to reveal the hidden persuaders who shaped menthol buying habits and racial markets across America: the world of tobacco marketers, consultants, psychologists, and social scientists, as well as Black lawmakers and civic groups including the NAACP. Today most Black smokers buy menthols, and calls to prohibit their circulation hinge on a history of the industry’s targeted racial marketing. In 2009, when Congress banned flavored cigarettes as criminal enticements to encourage youth smoking, menthol cigarettes were also slated to be banned. Through a detailed study of internal tobacco industry documents, Wailoo exposes why they weren’t and how they remain so popular with Black smokers.","ISBN":"978-0-226-79427-3","language":"en","note":"Google-Books-ID: IJM7EAAAQBAJ","number-of-pages":"411","publisher":"University of Chicago Press","source":"Google Books","title":"Pushing Cool: Big Tobacco, Racial Marketing, and the Untold Story of the Menthol Cigarette","title-short":"Pushing Cool","author":[{"family":"Wailoo","given":"Keith"}],"issued":{"date-parts":[["2021",11,2]]}}}],"schema":"https://github.com/citation-style-language/schema/raw/master/csl-citation.json"} </w:instrText>
            </w:r>
            <w:r>
              <w:rPr>
                <w:rFonts w:ascii="Calibri" w:hAnsi="Calibri"/>
                <w:sz w:val="20"/>
                <w:szCs w:val="20"/>
              </w:rPr>
              <w:fldChar w:fldCharType="separate"/>
            </w:r>
            <w:r w:rsidRPr="00F56518">
              <w:rPr>
                <w:rFonts w:ascii="Calibri" w:hAnsi="Calibri" w:cs="Calibri"/>
                <w:sz w:val="20"/>
              </w:rPr>
              <w:t>[5]</w:t>
            </w:r>
            <w:r>
              <w:rPr>
                <w:rFonts w:ascii="Calibri" w:hAnsi="Calibri"/>
                <w:sz w:val="20"/>
                <w:szCs w:val="20"/>
              </w:rPr>
              <w:fldChar w:fldCharType="end"/>
            </w:r>
          </w:p>
          <w:p w14:paraId="47E590CC" w14:textId="77777777" w:rsidR="0093186F" w:rsidRDefault="0093186F" w:rsidP="0093186F">
            <w:pPr>
              <w:ind w:left="-48"/>
              <w:rPr>
                <w:rFonts w:ascii="Calibri" w:hAnsi="Calibri"/>
                <w:sz w:val="20"/>
                <w:szCs w:val="20"/>
              </w:rPr>
            </w:pPr>
          </w:p>
          <w:p w14:paraId="4CF0BAC0" w14:textId="77777777" w:rsidR="0093186F" w:rsidRDefault="0093186F" w:rsidP="0093186F">
            <w:pPr>
              <w:ind w:left="-48"/>
              <w:rPr>
                <w:rFonts w:eastAsia="Calibri" w:cstheme="minorHAnsi"/>
                <w:sz w:val="20"/>
                <w:szCs w:val="20"/>
              </w:rPr>
            </w:pPr>
            <w:r w:rsidRPr="00266BF3">
              <w:rPr>
                <w:rFonts w:eastAsia="Calibri" w:cstheme="minorHAnsi"/>
                <w:b/>
                <w:bCs/>
                <w:sz w:val="20"/>
                <w:szCs w:val="20"/>
              </w:rPr>
              <w:t>1929</w:t>
            </w:r>
            <w:r>
              <w:rPr>
                <w:rFonts w:eastAsia="Calibri" w:cstheme="minorHAnsi"/>
                <w:sz w:val="20"/>
                <w:szCs w:val="20"/>
              </w:rPr>
              <w:t xml:space="preserve"> - </w:t>
            </w:r>
            <w:r w:rsidRPr="002803BD">
              <w:rPr>
                <w:rFonts w:eastAsia="Calibri" w:cstheme="minorHAnsi"/>
                <w:sz w:val="20"/>
                <w:szCs w:val="20"/>
              </w:rPr>
              <w:t>Lucky Strike popularizes cigarettes among women with modern politics and weight-loss promise</w:t>
            </w:r>
            <w:r>
              <w:rPr>
                <w:rFonts w:eastAsia="Calibri" w:cstheme="minorHAnsi"/>
                <w:sz w:val="20"/>
                <w:szCs w:val="20"/>
              </w:rPr>
              <w:t xml:space="preserve">s </w:t>
            </w:r>
            <w:r>
              <w:rPr>
                <w:rFonts w:eastAsia="Calibri" w:cstheme="minorHAnsi"/>
                <w:sz w:val="20"/>
                <w:szCs w:val="20"/>
              </w:rPr>
              <w:fldChar w:fldCharType="begin"/>
            </w:r>
            <w:r>
              <w:rPr>
                <w:rFonts w:eastAsia="Calibri" w:cstheme="minorHAnsi"/>
                <w:sz w:val="20"/>
                <w:szCs w:val="20"/>
              </w:rPr>
              <w:instrText xml:space="preserve"> ADDIN ZOTERO_ITEM CSL_CITATION {"citationID":"GwCqdUqJ","properties":{"formattedCitation":"[4]","plainCitation":"[4]","noteIndex":0},"citationItems":[{"id":255,"uris":["http://zotero.org/groups/4021119/items/HK62XUTK"],"itemData":{"id":255,"type":"article-journal","container-title":"Tobacco Control","DOI":"10.1136/tc.9.1.3","ISSN":"0964-4563","issue":"1","journalAbbreviation":"Tob Control","language":"eng","note":"PMID: 10691743\nPMCID: PMC1748294","page":"3-8","source":"PubMed","title":"From social taboo to \"torch of freedom\": the marketing of cigarettes to women","title-short":"From social taboo to \"torch of freedom\"","volume":"9","author":[{"family":"Amos","given":"A."},{"family":"Haglund","given":"M."}],"issued":{"date-parts":[["2000",3]]}}}],"schema":"https://github.com/citation-style-language/schema/raw/master/csl-citation.json"} </w:instrText>
            </w:r>
            <w:r>
              <w:rPr>
                <w:rFonts w:eastAsia="Calibri" w:cstheme="minorHAnsi"/>
                <w:sz w:val="20"/>
                <w:szCs w:val="20"/>
              </w:rPr>
              <w:fldChar w:fldCharType="separate"/>
            </w:r>
            <w:r w:rsidRPr="00CC6301">
              <w:rPr>
                <w:rFonts w:ascii="Calibri" w:hAnsi="Calibri" w:cs="Calibri"/>
                <w:sz w:val="20"/>
              </w:rPr>
              <w:t>[4]</w:t>
            </w:r>
            <w:r>
              <w:rPr>
                <w:rFonts w:eastAsia="Calibri" w:cstheme="minorHAnsi"/>
                <w:sz w:val="20"/>
                <w:szCs w:val="20"/>
              </w:rPr>
              <w:fldChar w:fldCharType="end"/>
            </w:r>
          </w:p>
          <w:p w14:paraId="4A392D05" w14:textId="77777777" w:rsidR="0093186F" w:rsidRDefault="0093186F" w:rsidP="0093186F">
            <w:pPr>
              <w:ind w:left="-48"/>
              <w:rPr>
                <w:rFonts w:eastAsia="Calibri" w:cstheme="minorHAnsi"/>
                <w:sz w:val="20"/>
                <w:szCs w:val="20"/>
              </w:rPr>
            </w:pPr>
          </w:p>
          <w:p w14:paraId="0E80E76B" w14:textId="77777777" w:rsidR="0093186F" w:rsidRDefault="0093186F" w:rsidP="0093186F">
            <w:pPr>
              <w:ind w:left="-48"/>
              <w:rPr>
                <w:rFonts w:eastAsia="Calibri" w:cstheme="minorHAnsi"/>
                <w:sz w:val="20"/>
                <w:szCs w:val="20"/>
              </w:rPr>
            </w:pPr>
            <w:r w:rsidRPr="00266BF3">
              <w:rPr>
                <w:rFonts w:eastAsia="Calibri" w:cstheme="minorHAnsi"/>
                <w:b/>
                <w:bCs/>
                <w:sz w:val="20"/>
                <w:szCs w:val="20"/>
              </w:rPr>
              <w:t>1955</w:t>
            </w:r>
            <w:r>
              <w:rPr>
                <w:rFonts w:eastAsia="Calibri" w:cstheme="minorHAnsi"/>
                <w:sz w:val="20"/>
                <w:szCs w:val="20"/>
              </w:rPr>
              <w:t xml:space="preserve"> - </w:t>
            </w:r>
            <w:r w:rsidRPr="00F42CDE">
              <w:rPr>
                <w:rFonts w:eastAsia="Calibri" w:cstheme="minorHAnsi"/>
                <w:sz w:val="20"/>
                <w:szCs w:val="20"/>
              </w:rPr>
              <w:t>Marlboro Man campaign launches, targeting men with rugged, outlaw male models</w:t>
            </w:r>
            <w:r>
              <w:rPr>
                <w:rFonts w:eastAsia="Calibri" w:cstheme="minorHAnsi"/>
                <w:sz w:val="20"/>
                <w:szCs w:val="20"/>
              </w:rPr>
              <w:t xml:space="preserve"> </w:t>
            </w:r>
            <w:r>
              <w:rPr>
                <w:rFonts w:eastAsia="Calibri" w:cstheme="minorHAnsi"/>
                <w:sz w:val="20"/>
                <w:szCs w:val="20"/>
              </w:rPr>
              <w:fldChar w:fldCharType="begin"/>
            </w:r>
            <w:r>
              <w:rPr>
                <w:rFonts w:eastAsia="Calibri" w:cstheme="minorHAnsi"/>
                <w:sz w:val="20"/>
                <w:szCs w:val="20"/>
              </w:rPr>
              <w:instrText xml:space="preserve"> ADDIN ZOTERO_ITEM CSL_CITATION {"citationID":"LAIbCP14","properties":{"formattedCitation":"[6]","plainCitation":"[6]","noteIndex":0},"citationItems":[{"id":3637,"uris":["http://zotero.org/groups/4021119/items/4YZT4XSQ"],"itemData":{"id":3637,"type":"webpage","container-title":"Stanford University","title":"Marlboro Men","URL":"https://tobacco.stanford.edu/cigarettes/filter-safety-myths/marlboro-men/","author":[{"family":"The Stanford Research into the Impact of Tobacco Advertising (SRITA)","given":""}],"accessed":{"date-parts":[["2024",1,18]]}}}],"schema":"https://github.com/citation-style-language/schema/raw/master/csl-citation.json"} </w:instrText>
            </w:r>
            <w:r>
              <w:rPr>
                <w:rFonts w:eastAsia="Calibri" w:cstheme="minorHAnsi"/>
                <w:sz w:val="20"/>
                <w:szCs w:val="20"/>
              </w:rPr>
              <w:fldChar w:fldCharType="separate"/>
            </w:r>
            <w:r w:rsidRPr="00CC6301">
              <w:rPr>
                <w:rFonts w:ascii="Calibri" w:hAnsi="Calibri" w:cs="Calibri"/>
                <w:sz w:val="20"/>
              </w:rPr>
              <w:t>[6]</w:t>
            </w:r>
            <w:r>
              <w:rPr>
                <w:rFonts w:eastAsia="Calibri" w:cstheme="minorHAnsi"/>
                <w:sz w:val="20"/>
                <w:szCs w:val="20"/>
              </w:rPr>
              <w:fldChar w:fldCharType="end"/>
            </w:r>
          </w:p>
          <w:p w14:paraId="5FFDE782" w14:textId="77777777" w:rsidR="0093186F" w:rsidRDefault="0093186F" w:rsidP="0093186F">
            <w:pPr>
              <w:rPr>
                <w:rFonts w:eastAsia="Calibri" w:cstheme="minorHAnsi"/>
                <w:b/>
                <w:bCs/>
                <w:sz w:val="20"/>
                <w:szCs w:val="20"/>
              </w:rPr>
            </w:pPr>
          </w:p>
          <w:p w14:paraId="792E3DF4" w14:textId="4E063A78" w:rsidR="0093186F" w:rsidRDefault="0093186F" w:rsidP="0093186F">
            <w:pPr>
              <w:ind w:left="-60"/>
              <w:rPr>
                <w:rFonts w:ascii="Calibri" w:eastAsia="Calibri" w:hAnsi="Calibri" w:cs="Calibri"/>
              </w:rPr>
            </w:pPr>
            <w:r w:rsidRPr="00266BF3">
              <w:rPr>
                <w:rFonts w:eastAsia="Calibri" w:cstheme="minorHAnsi"/>
                <w:b/>
                <w:bCs/>
                <w:sz w:val="20"/>
                <w:szCs w:val="20"/>
              </w:rPr>
              <w:t>1987</w:t>
            </w:r>
            <w:r>
              <w:rPr>
                <w:rFonts w:eastAsia="Calibri" w:cstheme="minorHAnsi"/>
                <w:sz w:val="20"/>
                <w:szCs w:val="20"/>
              </w:rPr>
              <w:t xml:space="preserve"> - </w:t>
            </w:r>
            <w:r w:rsidRPr="00F42CDE">
              <w:rPr>
                <w:rFonts w:eastAsia="Calibri" w:cstheme="minorHAnsi"/>
                <w:sz w:val="20"/>
                <w:szCs w:val="20"/>
              </w:rPr>
              <w:t>Joe Camel cartoon campaign markets specifically to children, to hook a new generation on cigarettes</w:t>
            </w:r>
            <w:r>
              <w:rPr>
                <w:rFonts w:eastAsia="Calibri" w:cstheme="minorHAnsi"/>
                <w:sz w:val="20"/>
                <w:szCs w:val="20"/>
              </w:rPr>
              <w:t xml:space="preserve"> </w:t>
            </w:r>
            <w:r>
              <w:rPr>
                <w:rFonts w:eastAsia="Calibri" w:cstheme="minorHAnsi"/>
                <w:sz w:val="20"/>
                <w:szCs w:val="20"/>
              </w:rPr>
              <w:fldChar w:fldCharType="begin"/>
            </w:r>
            <w:r>
              <w:rPr>
                <w:rFonts w:eastAsia="Calibri" w:cstheme="minorHAnsi"/>
                <w:sz w:val="20"/>
                <w:szCs w:val="20"/>
              </w:rPr>
              <w:instrText xml:space="preserve"> ADDIN ZOTERO_ITEM CSL_CITATION {"citationID":"T9OwUQ4e","properties":{"formattedCitation":"[7]","plainCitation":"[7]","noteIndex":0},"citationItems":[{"id":250,"uris":["http://zotero.org/groups/4021119/items/UGR5MZB2"],"itemData":{"id":250,"type":"article-journal","abstract":"Objective - To determine if the Joe Camel advertising campaign is preferentially reaching 18 to 24 year olds as asserted by the RJ Reynolds Tobacco Company. Design - Cross sectional study conducted in 1994 comparing individuals who were 18-24 years old when the Joe Camel campaign was launched to those not in this target group. Setting - Randomly selected public schools and community colleges in Massachusetts, USA. Subjects - Public school students in grades 4 to 12 (ages 9-18), and community college students. Main outcome measures - Recognition of Joe Camel, perceived prevalence of brand advertising, brand preference, age at first purchase of brand. Results - The greatest familiarity with Joe Camel was shown by subjects who had been under the age of 18 at the launch of the campaign. Adults were much more familiar than children and adolescents with logos for other adult products, but not for Joe Camel. In comparison with advertisements for Marlboro and Newport cigarettes, Camel advertisements were identified by children of 10-13 years as those they had seen most often. About half the Camel smokers in the purported target group of 18 to 24 year olds had actually started buying Camels before they were 18. The majority of Marlboro and Newport smokers had also started with these brands when they were under age. Conclusions - Although it is possible to advertise adult products preferentially to adults, this has not been the case with the Joe Camel campaign, which has had the greatest impact on individuals who were under 18 years of age at the launch of the campaign.","container-title":"Tobacco Control","ISSN":"0964-4563","issue":"4","page":"367-371","source":"JSTOR","title":"Does the Joe Camel campaign preferentially reach 18 to 24 year old adults?","volume":"4","author":[{"family":"DiFranza","given":"Joseph R"},{"family":"Aisquith","given":"Bryan F"}],"issued":{"date-parts":[["1995"]]}}}],"schema":"https://github.com/citation-style-language/schema/raw/master/csl-citation.json"} </w:instrText>
            </w:r>
            <w:r>
              <w:rPr>
                <w:rFonts w:eastAsia="Calibri" w:cstheme="minorHAnsi"/>
                <w:sz w:val="20"/>
                <w:szCs w:val="20"/>
              </w:rPr>
              <w:fldChar w:fldCharType="separate"/>
            </w:r>
            <w:r w:rsidRPr="00CC6301">
              <w:rPr>
                <w:rFonts w:ascii="Calibri" w:hAnsi="Calibri" w:cs="Calibri"/>
                <w:sz w:val="20"/>
              </w:rPr>
              <w:t>[7]</w:t>
            </w:r>
            <w:r>
              <w:rPr>
                <w:rFonts w:eastAsia="Calibri" w:cstheme="minorHAnsi"/>
                <w:sz w:val="20"/>
                <w:szCs w:val="20"/>
              </w:rPr>
              <w:fldChar w:fldCharType="end"/>
            </w:r>
          </w:p>
        </w:tc>
        <w:tc>
          <w:tcPr>
            <w:tcW w:w="3454" w:type="dxa"/>
          </w:tcPr>
          <w:p w14:paraId="629E7389" w14:textId="77777777" w:rsidR="0093186F" w:rsidRPr="00C12604" w:rsidRDefault="0093186F" w:rsidP="0093186F">
            <w:pPr>
              <w:rPr>
                <w:rFonts w:eastAsia="Calibri" w:cstheme="minorHAnsi"/>
                <w:b/>
                <w:bCs/>
                <w:sz w:val="20"/>
                <w:szCs w:val="20"/>
              </w:rPr>
            </w:pPr>
            <w:r w:rsidRPr="00C12604">
              <w:rPr>
                <w:rFonts w:eastAsia="Calibri" w:cstheme="minorHAnsi"/>
                <w:b/>
                <w:bCs/>
                <w:sz w:val="20"/>
                <w:szCs w:val="20"/>
              </w:rPr>
              <w:lastRenderedPageBreak/>
              <w:t xml:space="preserve">Circa 400 BCE </w:t>
            </w:r>
            <w:r w:rsidRPr="00C12604">
              <w:rPr>
                <w:rFonts w:eastAsia="Calibri" w:cstheme="minorHAnsi"/>
                <w:sz w:val="20"/>
                <w:szCs w:val="20"/>
              </w:rPr>
              <w:t xml:space="preserve">– </w:t>
            </w:r>
            <w:r w:rsidRPr="00C12604">
              <w:rPr>
                <w:rFonts w:cstheme="minorHAnsi"/>
                <w:sz w:val="20"/>
                <w:szCs w:val="20"/>
              </w:rPr>
              <w:t>Sugarcane discovered in India</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bzvSrT1l","properties":{"formattedCitation":"[8]","plainCitation":"[8]","noteIndex":0},"citationItems":[{"id":1163,"uris":["http://zotero.org/groups/4021119/items/QZ32WSF4"],"itemData":{"id":1163,"type":"article-journal","abstract":"Fructose-containing added sugars, such as sucrose and high-fructose corn syrup, have been experimentally, epidemiologically, and clinically shown to be involved in the current epidemics of obesity and diabetes. Here we track this history of intake of sugar as it relates to these epidemics. Key experimental studies that have identified mechanisms by which fructose causes obesity and diabetes are reviewed, as well as the evidence that the uricase mutation that occurred in the mid-Miocene in ancestral humans acted as a “thrifty gene” that increases our susceptibility for fructose-associated obesity today. We briefly review recent evidence that obesity can also be induced by nondietary sources of fructose, such as from the metabolism of glucose (from high-glycemic carbohydrates) through the polyol pathway. These studies suggest that fructose-induced obesity is driven by engagement of a “fat switch” and provide novel insights into new approaches for the prevention and treatment of these important diseases.","container-title":"Advances in Nutrition","DOI":"10.3945/an.116.014654","ISSN":"2161-8313","issue":"3","journalAbbreviation":"Adv Nutr","note":"PMID: 28507007\nPMCID: PMC5421126","page":"412-422","source":"PubMed Central","title":"Perspective: A Historical and Scientific Perspective of Sugar and Its Relation with Obesity and Diabetes1234","title-short":"Perspective","volume":"8","author":[{"family":"Johnson","given":"Richard J"},{"family":"Sánchez-Lozada","given":"Laura G"},{"family":"Andrews","given":"Peter"},{"family":"Lanaspa","given":"Miguel A"}],"issued":{"date-parts":[["2017",5,5]]}}}],"schema":"https://github.com/citation-style-language/schema/raw/master/csl-citation.json"} </w:instrText>
            </w:r>
            <w:r>
              <w:rPr>
                <w:rFonts w:cstheme="minorHAnsi"/>
                <w:sz w:val="20"/>
                <w:szCs w:val="20"/>
              </w:rPr>
              <w:fldChar w:fldCharType="separate"/>
            </w:r>
            <w:r w:rsidRPr="00CC6301">
              <w:rPr>
                <w:rFonts w:ascii="Calibri" w:hAnsi="Calibri" w:cs="Calibri"/>
                <w:sz w:val="20"/>
              </w:rPr>
              <w:t>[8]</w:t>
            </w:r>
            <w:r>
              <w:rPr>
                <w:rFonts w:cstheme="minorHAnsi"/>
                <w:sz w:val="20"/>
                <w:szCs w:val="20"/>
              </w:rPr>
              <w:fldChar w:fldCharType="end"/>
            </w:r>
          </w:p>
          <w:p w14:paraId="73C33186" w14:textId="77777777" w:rsidR="0093186F" w:rsidRPr="00C12604" w:rsidRDefault="0093186F" w:rsidP="0093186F">
            <w:pPr>
              <w:rPr>
                <w:rFonts w:cstheme="minorHAnsi"/>
                <w:sz w:val="20"/>
                <w:szCs w:val="20"/>
              </w:rPr>
            </w:pPr>
          </w:p>
          <w:p w14:paraId="224FCAF5" w14:textId="77777777" w:rsidR="0093186F" w:rsidRPr="00C12604" w:rsidRDefault="0093186F" w:rsidP="0093186F">
            <w:pPr>
              <w:rPr>
                <w:rFonts w:cstheme="minorHAnsi"/>
                <w:sz w:val="20"/>
                <w:szCs w:val="20"/>
              </w:rPr>
            </w:pPr>
            <w:r w:rsidRPr="00C12604">
              <w:rPr>
                <w:rFonts w:cstheme="minorHAnsi"/>
                <w:b/>
                <w:bCs/>
                <w:sz w:val="20"/>
                <w:szCs w:val="20"/>
              </w:rPr>
              <w:t>1600s-1800s</w:t>
            </w:r>
            <w:r w:rsidRPr="00C12604">
              <w:rPr>
                <w:rFonts w:cstheme="minorHAnsi"/>
                <w:sz w:val="20"/>
                <w:szCs w:val="20"/>
              </w:rPr>
              <w:t xml:space="preserve"> </w:t>
            </w:r>
            <w:r w:rsidRPr="00C12604">
              <w:rPr>
                <w:rFonts w:cstheme="minorHAnsi"/>
                <w:b/>
                <w:bCs/>
                <w:sz w:val="20"/>
                <w:szCs w:val="20"/>
              </w:rPr>
              <w:t xml:space="preserve">– </w:t>
            </w:r>
            <w:r w:rsidRPr="00C12604">
              <w:rPr>
                <w:rFonts w:cstheme="minorHAnsi"/>
                <w:sz w:val="20"/>
                <w:szCs w:val="20"/>
              </w:rPr>
              <w:t>Sugarcane mass production in Americas</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BZgx7gy6","properties":{"formattedCitation":"[9]","plainCitation":"[9]","noteIndex":0},"citationItems":[{"id":1164,"uris":["http://zotero.org/groups/4021119/items/X3V5PIEP"],"itemData":{"id":1164,"type":"article-journal","abstract":"The only group of clear gainers from the British trans-Atlantic slave trade, and even those gains were small, were the European consumers of sugar and tobacco and other plantation crops. They were given the chance to purchase dental decay and lung cancer at somewhat lower prices than would have been the case without the slave trade. [Thomas and Bean 1974: 914]Although the quotation above represents a radical departure from earlier economic assessments of the Atlantic slave trade, it shares with them an almost universal assumption: that the real significance of the Atlantic sugar triangle lay in its contribution to the productive capacity of Europe. Thus, concluding that only consumers “benefited” is tantamount to reducing the slave trade to economic triviality. This view of import trades has informed historical understanding not only of the factors leading to industrialization in Europe but also of those apparently retarding similar development in the Third World, including Africa and the West Indies (Bairoch 1975: 198–99).","container-title":"Social Science History","DOI":"10.1017/S0145553200020678","ISSN":"0145-5532, 1527-8034","issue":"1","language":"en","page":"95-115","source":"Cambridge University Press","title":"Private Tooth Decay as Public Economic Virtue: The Slave-Sugar Triangle, Consumerism, and European Industrialization","title-short":"Private Tooth Decay as Public Economic Virtue","volume":"14","author":[{"family":"Austen","given":"Ralph A."},{"family":"Smith","given":"Woodruff D."}],"issued":{"date-parts":[["1990"]],"season":"ed"}}}],"schema":"https://github.com/citation-style-language/schema/raw/master/csl-citation.json"} </w:instrText>
            </w:r>
            <w:r>
              <w:rPr>
                <w:rFonts w:cstheme="minorHAnsi"/>
                <w:sz w:val="20"/>
                <w:szCs w:val="20"/>
              </w:rPr>
              <w:fldChar w:fldCharType="separate"/>
            </w:r>
            <w:r w:rsidRPr="00CC6301">
              <w:rPr>
                <w:rFonts w:ascii="Calibri" w:hAnsi="Calibri" w:cs="Calibri"/>
                <w:sz w:val="20"/>
              </w:rPr>
              <w:t>[9]</w:t>
            </w:r>
            <w:r>
              <w:rPr>
                <w:rFonts w:cstheme="minorHAnsi"/>
                <w:sz w:val="20"/>
                <w:szCs w:val="20"/>
              </w:rPr>
              <w:fldChar w:fldCharType="end"/>
            </w:r>
          </w:p>
          <w:p w14:paraId="6A29D46B" w14:textId="77777777" w:rsidR="0093186F" w:rsidRPr="00C12604" w:rsidRDefault="0093186F" w:rsidP="0093186F">
            <w:pPr>
              <w:jc w:val="center"/>
              <w:rPr>
                <w:rFonts w:cstheme="minorHAnsi"/>
                <w:sz w:val="20"/>
                <w:szCs w:val="20"/>
              </w:rPr>
            </w:pPr>
          </w:p>
          <w:p w14:paraId="61C70EA5" w14:textId="77777777" w:rsidR="0093186F" w:rsidRDefault="0093186F" w:rsidP="0093186F">
            <w:pPr>
              <w:rPr>
                <w:rFonts w:eastAsia="Calibri" w:cstheme="minorHAnsi"/>
                <w:b/>
                <w:bCs/>
                <w:sz w:val="20"/>
                <w:szCs w:val="20"/>
              </w:rPr>
            </w:pPr>
            <w:r w:rsidRPr="00C12604">
              <w:rPr>
                <w:rFonts w:cstheme="minorHAnsi"/>
                <w:b/>
                <w:bCs/>
                <w:sz w:val="20"/>
                <w:szCs w:val="20"/>
              </w:rPr>
              <w:t xml:space="preserve">1850s – </w:t>
            </w:r>
            <w:r w:rsidRPr="00C12604">
              <w:rPr>
                <w:rFonts w:cstheme="minorHAnsi"/>
                <w:sz w:val="20"/>
                <w:szCs w:val="20"/>
              </w:rPr>
              <w:t xml:space="preserve">Sugar refined into purified white product with longer shelf life </w:t>
            </w:r>
            <w:r>
              <w:rPr>
                <w:rFonts w:cstheme="minorHAnsi"/>
                <w:sz w:val="20"/>
                <w:szCs w:val="20"/>
              </w:rPr>
              <w:fldChar w:fldCharType="begin"/>
            </w:r>
            <w:r>
              <w:rPr>
                <w:rFonts w:cstheme="minorHAnsi"/>
                <w:sz w:val="20"/>
                <w:szCs w:val="20"/>
              </w:rPr>
              <w:instrText xml:space="preserve"> ADDIN ZOTERO_ITEM CSL_CITATION {"citationID":"BijUzrej","properties":{"formattedCitation":"[10]","plainCitation":"[10]","noteIndex":0},"citationItems":[{"id":306,"uris":["http://zotero.org/groups/4021119/items/DSSEPHGT"],"itemData":{"id":306,"type":"book","title":"The Case Against Sugar","author":[{"family":"Taubes","given":"Gary"}],"issued":{"date-parts":[["2016",12,27]]}},"locator":"25"}],"schema":"https://github.com/citation-style-language/schema/raw/master/csl-citation.json"} </w:instrText>
            </w:r>
            <w:r>
              <w:rPr>
                <w:rFonts w:cstheme="minorHAnsi"/>
                <w:sz w:val="20"/>
                <w:szCs w:val="20"/>
              </w:rPr>
              <w:fldChar w:fldCharType="separate"/>
            </w:r>
            <w:r w:rsidRPr="00CC6301">
              <w:rPr>
                <w:rFonts w:ascii="Calibri" w:hAnsi="Calibri" w:cs="Calibri"/>
                <w:sz w:val="20"/>
              </w:rPr>
              <w:t>[10]</w:t>
            </w:r>
            <w:r>
              <w:rPr>
                <w:rFonts w:cstheme="minorHAnsi"/>
                <w:sz w:val="20"/>
                <w:szCs w:val="20"/>
              </w:rPr>
              <w:fldChar w:fldCharType="end"/>
            </w:r>
          </w:p>
          <w:p w14:paraId="2C89C0DC" w14:textId="77777777" w:rsidR="0093186F" w:rsidRDefault="0093186F" w:rsidP="0093186F">
            <w:pPr>
              <w:rPr>
                <w:rFonts w:eastAsia="Calibri" w:cstheme="minorHAnsi"/>
                <w:b/>
                <w:bCs/>
                <w:sz w:val="20"/>
                <w:szCs w:val="20"/>
              </w:rPr>
            </w:pPr>
          </w:p>
          <w:p w14:paraId="3BB8877F" w14:textId="77777777" w:rsidR="0093186F" w:rsidRPr="00C12604" w:rsidRDefault="0093186F" w:rsidP="0093186F">
            <w:pPr>
              <w:rPr>
                <w:rFonts w:cstheme="minorHAnsi"/>
                <w:sz w:val="20"/>
                <w:szCs w:val="20"/>
              </w:rPr>
            </w:pPr>
            <w:r w:rsidRPr="00C12604">
              <w:rPr>
                <w:rFonts w:eastAsia="Calibri" w:cstheme="minorHAnsi"/>
                <w:b/>
                <w:bCs/>
                <w:sz w:val="20"/>
                <w:szCs w:val="20"/>
              </w:rPr>
              <w:t xml:space="preserve">1850s-1950s – Appealing, widely available sugary drinks and </w:t>
            </w:r>
            <w:r w:rsidRPr="00C12604">
              <w:rPr>
                <w:rFonts w:cstheme="minorHAnsi"/>
                <w:b/>
                <w:bCs/>
                <w:sz w:val="20"/>
                <w:szCs w:val="20"/>
              </w:rPr>
              <w:t>dessert foods</w:t>
            </w:r>
            <w:r w:rsidRPr="00C12604">
              <w:rPr>
                <w:rFonts w:cstheme="minorHAnsi"/>
                <w:sz w:val="20"/>
                <w:szCs w:val="20"/>
              </w:rPr>
              <w:t xml:space="preserve"> lead to 8-fold increase in per person sugar consumption</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jscca2Aj","properties":{"formattedCitation":"[11]","plainCitation":"[11]","noteIndex":0},"citationItems":[{"id":1456,"uris":["http://zotero.org/groups/4021119/items/DV7QJ4YR"],"itemData":{"id":1456,"type":"post-weblog","container-title":"Whole Health Source","genre":"Scientific Blog","title":"By 2606, the US Diet will be 100 Percent Sugar","title-short":"Whole Health Source","URL":"http://wholehealthsource.blogspot.com/2012/02/by-2606-us-diet-will-be-100-percent.html","author":[{"family":"Guyenet","given":"Stephan"}],"accessed":{"date-parts":[["2022",6,9]]},"issued":{"date-parts":[["2012",2,18]]}}}],"schema":"https://github.com/citation-style-language/schema/raw/master/csl-citation.json"} </w:instrText>
            </w:r>
            <w:r>
              <w:rPr>
                <w:rFonts w:cstheme="minorHAnsi"/>
                <w:sz w:val="20"/>
                <w:szCs w:val="20"/>
              </w:rPr>
              <w:fldChar w:fldCharType="separate"/>
            </w:r>
            <w:r w:rsidRPr="00CC6301">
              <w:rPr>
                <w:rFonts w:ascii="Calibri" w:hAnsi="Calibri" w:cs="Calibri"/>
                <w:sz w:val="20"/>
              </w:rPr>
              <w:t>[11]</w:t>
            </w:r>
            <w:r>
              <w:rPr>
                <w:rFonts w:cstheme="minorHAnsi"/>
                <w:sz w:val="20"/>
                <w:szCs w:val="20"/>
              </w:rPr>
              <w:fldChar w:fldCharType="end"/>
            </w:r>
          </w:p>
          <w:p w14:paraId="3132E93B" w14:textId="77777777" w:rsidR="0093186F" w:rsidRPr="00C12604" w:rsidRDefault="0093186F" w:rsidP="0093186F">
            <w:pPr>
              <w:rPr>
                <w:rFonts w:cstheme="minorHAnsi"/>
                <w:sz w:val="20"/>
                <w:szCs w:val="20"/>
              </w:rPr>
            </w:pPr>
          </w:p>
          <w:p w14:paraId="092A4AF6" w14:textId="77777777" w:rsidR="0093186F" w:rsidRDefault="0093186F" w:rsidP="0093186F">
            <w:pPr>
              <w:rPr>
                <w:rFonts w:cstheme="minorHAnsi"/>
                <w:sz w:val="20"/>
                <w:szCs w:val="20"/>
              </w:rPr>
            </w:pPr>
            <w:r w:rsidRPr="00C12604">
              <w:rPr>
                <w:rFonts w:cstheme="minorHAnsi"/>
                <w:b/>
                <w:bCs/>
                <w:sz w:val="20"/>
                <w:szCs w:val="20"/>
              </w:rPr>
              <w:t>1950s – General Mills leads marketing shift to convenience</w:t>
            </w:r>
            <w:r w:rsidRPr="00C12604">
              <w:rPr>
                <w:rFonts w:cstheme="minorHAnsi"/>
                <w:sz w:val="20"/>
                <w:szCs w:val="20"/>
              </w:rPr>
              <w:t xml:space="preserve"> by bringing together processed food companies.</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y3jjkyDc","properties":{"formattedCitation":"[12]","plainCitation":"[12]","noteIndex":0},"citationItems":[{"id":1237,"uris":["http://zotero.org/groups/4021119/items/CNTSXKBM"],"itemData":{"id":1237,"type":"book","abstract":"#1 New York Times bestselling author Dr. Mark Hyman sorts through the conflicting research on food to give us the skinny on what to eat. Did you know that eating oatmeal actually isn't a healthy way to start the day? That milk doesn't build bones, and eggs aren't the devil?  Even the most health conscious among us have a hard time figuring out what to eat in order to lose weight, stay fit, and improve our health. And who can blame us? When it comes to diet, there's so much changing and conflicting information flying around that it's impossible to know where to look for sound advice. And decades of misguided \"common sense,\" food-industry lobbying, bad science, and corrupt food polices and guidelines have only deepened our crisis of nutritional confusion, leaving us overwhelmed and anxious when we head to the grocery store.  Thankfully, bestselling author Dr. Mark Hyman is here to set the record straight. In Food: What the Heck Should I Eat? -- his most comprehensive book yet -- he takes a close look at every food group and explains what we've gotten wrong, revealing which foods nurture our health and which pose a threat. From grains to legumes, meat to dairy, fats to artificial sweeteners, and beyond, Dr. Hyman debunks misconceptions and breaks down the fascinating science in his signature accessible style.  He also explains food's role as powerful medicine capable of reversing chronic disease and shows how our food system and policies impact the environment, the economy, social justice, and personal health, painting a holistic picture of growing, cooking, and eating food in ways that nourish our bodies and the earth while creating a healthy society. With myth-busting insights, easy-to-understand science, and delicious, wholesome recipes, Food: What the Heck Should I Eat? is a no-nonsense guide to achieving optimal weight and lifelong health.","ISBN":"978-0-316-33885-1","language":"en","note":"Google-Books-ID: 6pImDwAAQBAJ","number-of-pages":"296","publisher":"Little, Brown","source":"Google Books","title":"Food: What the Heck Should I Eat?","title-short":"Food","author":[{"family":"Hyman","given":"Dr Mark"}],"issued":{"date-parts":[["2018",2,27]]}}}],"schema":"https://github.com/citation-style-language/schema/raw/master/csl-citation.json"} </w:instrText>
            </w:r>
            <w:r>
              <w:rPr>
                <w:rFonts w:cstheme="minorHAnsi"/>
                <w:sz w:val="20"/>
                <w:szCs w:val="20"/>
              </w:rPr>
              <w:fldChar w:fldCharType="separate"/>
            </w:r>
            <w:r w:rsidRPr="00CC6301">
              <w:rPr>
                <w:rFonts w:ascii="Calibri" w:hAnsi="Calibri" w:cs="Calibri"/>
                <w:sz w:val="20"/>
              </w:rPr>
              <w:t>[12]</w:t>
            </w:r>
            <w:r>
              <w:rPr>
                <w:rFonts w:cstheme="minorHAnsi"/>
                <w:sz w:val="20"/>
                <w:szCs w:val="20"/>
              </w:rPr>
              <w:fldChar w:fldCharType="end"/>
            </w:r>
          </w:p>
          <w:p w14:paraId="368A80A1" w14:textId="77777777" w:rsidR="0093186F" w:rsidRPr="00CD1C36" w:rsidRDefault="0093186F" w:rsidP="0093186F">
            <w:pPr>
              <w:rPr>
                <w:rFonts w:cstheme="minorHAnsi"/>
                <w:sz w:val="20"/>
                <w:szCs w:val="20"/>
              </w:rPr>
            </w:pPr>
          </w:p>
          <w:p w14:paraId="7A758257" w14:textId="77777777" w:rsidR="0093186F" w:rsidRPr="00CD1C36" w:rsidRDefault="0093186F" w:rsidP="0093186F">
            <w:pPr>
              <w:rPr>
                <w:rFonts w:cstheme="minorHAnsi"/>
                <w:sz w:val="20"/>
                <w:szCs w:val="20"/>
              </w:rPr>
            </w:pPr>
            <w:r w:rsidRPr="00CD1C36">
              <w:rPr>
                <w:rFonts w:cstheme="minorHAnsi"/>
                <w:b/>
                <w:bCs/>
                <w:sz w:val="20"/>
                <w:szCs w:val="20"/>
              </w:rPr>
              <w:t>1980s</w:t>
            </w:r>
            <w:r w:rsidRPr="00CD1C36">
              <w:rPr>
                <w:rFonts w:cstheme="minorHAnsi"/>
                <w:sz w:val="20"/>
                <w:szCs w:val="20"/>
              </w:rPr>
              <w:t xml:space="preserve"> - Industrialized food companies start using “variety” as a marketing tool to get consumers to buy more food. This exploits human biology’s idea of satiation. Evolutionarily, people who ate from more variety of food had better nutrition. </w:t>
            </w:r>
            <w:r w:rsidRPr="00CD1C36">
              <w:rPr>
                <w:rFonts w:cstheme="minorHAnsi"/>
                <w:sz w:val="20"/>
                <w:szCs w:val="20"/>
              </w:rPr>
              <w:fldChar w:fldCharType="begin"/>
            </w:r>
            <w:r>
              <w:rPr>
                <w:rFonts w:cstheme="minorHAnsi"/>
                <w:sz w:val="20"/>
                <w:szCs w:val="20"/>
              </w:rPr>
              <w:instrText xml:space="preserve"> ADDIN ZOTERO_ITEM CSL_CITATION {"citationID":"Lr2LymzR","properties":{"formattedCitation":"[13]","plainCitation":"[13]","noteIndex":0},"citationItems":[{"id":3224,"uris":["http://zotero.org/groups/4021119/items/T28UVU37"],"itemData":{"id":3224,"type":"chapter","container-title":"Hooked: Food, Free Will, and How the Food Giants Exploit Our Addictions","ISBN":"978-0-8129-9730-9","language":"english","page":"113","publisher":"Random House Publishing Group","title":"Chapter Five: Variety Seekers","title-short":"Hooked","author":[{"family":"Moss","given":"Michael"}],"issued":{"date-parts":[["2021",3,2]]}}}],"schema":"https://github.com/citation-style-language/schema/raw/master/csl-citation.json"} </w:instrText>
            </w:r>
            <w:r w:rsidRPr="00CD1C36">
              <w:rPr>
                <w:rFonts w:cstheme="minorHAnsi"/>
                <w:sz w:val="20"/>
                <w:szCs w:val="20"/>
              </w:rPr>
              <w:fldChar w:fldCharType="separate"/>
            </w:r>
            <w:r w:rsidRPr="00CC6301">
              <w:rPr>
                <w:rFonts w:ascii="Calibri" w:hAnsi="Calibri" w:cs="Calibri"/>
                <w:sz w:val="20"/>
              </w:rPr>
              <w:t>[13]</w:t>
            </w:r>
            <w:r w:rsidRPr="00CD1C36">
              <w:rPr>
                <w:rFonts w:cstheme="minorHAnsi"/>
                <w:sz w:val="20"/>
                <w:szCs w:val="20"/>
              </w:rPr>
              <w:fldChar w:fldCharType="end"/>
            </w:r>
          </w:p>
          <w:p w14:paraId="09164C5A" w14:textId="77777777" w:rsidR="0093186F" w:rsidRPr="00CD1C36" w:rsidRDefault="0093186F" w:rsidP="0093186F">
            <w:pPr>
              <w:rPr>
                <w:rFonts w:cstheme="minorHAnsi"/>
                <w:sz w:val="20"/>
                <w:szCs w:val="20"/>
              </w:rPr>
            </w:pPr>
          </w:p>
          <w:p w14:paraId="377BDF34" w14:textId="77777777" w:rsidR="0093186F" w:rsidRPr="00C12604" w:rsidRDefault="0093186F" w:rsidP="0093186F">
            <w:pPr>
              <w:rPr>
                <w:rFonts w:cstheme="minorHAnsi"/>
                <w:sz w:val="20"/>
                <w:szCs w:val="20"/>
              </w:rPr>
            </w:pPr>
            <w:r w:rsidRPr="00CD1C36">
              <w:rPr>
                <w:rFonts w:cstheme="minorHAnsi"/>
                <w:b/>
                <w:bCs/>
                <w:sz w:val="20"/>
                <w:szCs w:val="20"/>
              </w:rPr>
              <w:t>1980s</w:t>
            </w:r>
            <w:r w:rsidRPr="00CD1C36">
              <w:rPr>
                <w:rFonts w:cstheme="minorHAnsi"/>
                <w:sz w:val="20"/>
                <w:szCs w:val="20"/>
              </w:rPr>
              <w:t xml:space="preserve"> – Food industry starts producing food with “Bliss point” amount of sugar, that drives increased consumption </w:t>
            </w:r>
            <w:r w:rsidRPr="00CD1C36">
              <w:rPr>
                <w:rFonts w:cstheme="minorHAnsi"/>
                <w:sz w:val="20"/>
                <w:szCs w:val="20"/>
              </w:rPr>
              <w:fldChar w:fldCharType="begin"/>
            </w:r>
            <w:r>
              <w:rPr>
                <w:rFonts w:cstheme="minorHAnsi"/>
                <w:sz w:val="20"/>
                <w:szCs w:val="20"/>
              </w:rPr>
              <w:instrText xml:space="preserve"> ADDIN ZOTERO_ITEM CSL_CITATION {"citationID":"EhRU59JF","properties":{"formattedCitation":"[13,14]","plainCitation":"[13,14]","noteIndex":0},"citationItems":[{"id":3224,"uris":["http://zotero.org/groups/4021119/items/T28UVU37"],"itemData":{"id":3224,"type":"chapter","container-title":"Hooked: Food, Free Will, and How the Food Giants Exploit Our Addictions","ISBN":"978-0-8129-9730-9","language":"english","page":"113","publisher":"Random House Publishing Group","title":"Chapter Five: Variety Seekers","title-short":"Hooked","author":[{"family":"Moss","given":"Michael"}],"issued":{"date-parts":[["2021",3,2]]}}},{"id":3822,"uris":["http://zotero.org/groups/4021119/items/SM2M2WWL"],"itemData":{"id":3822,"type":"book","abstract":"Really great products and really huge successes don’t come from focus groups! And if you simply rely on trial and error, or guesswork, you’ll lose far more often than you’ll win. Now, there’s a solution: Rule Developing Experimentation (RDE), the first systematized, disciplined, solution-oriented business process of experimentation.   In Selling Blue Elephants, RDE’s creators reveal how to systematically design, test, and modify alternative ideas, packages, products, and services, to discover offerings your customers will be passionate about...even if they can’t articulate the need, much less the solution!   Discover the seven easy steps that take you from cluelessness to clarity in just days... sometimes even hours. Watch RDE succeeding in companies ranging from Hewlett-Packard to Campbell’s, MasterCard to Maxwell House... and learn how to get the same outstanding results yourself, one step at a time, every time!  Discover “how the world works” in your market  Reveal the hidden rules that define your next breakthrough product  Create prototypes that answer the right questions, fast  Get at the truths your customers don’t know how to tell you  Use automated tools to streamline the entire process  Streamline your research, and get actionable answers in just days  Extend RDE value throughout the enterprise  From messaging to corporate communications to investor behavior","ISBN":"978-0-13-271639-0","language":"en","number-of-pages":"341","publisher":"Pearson Education","source":"Google Books","title":"Selling Blue Elephants: How to make great products that people want BEFORE they even know they want them","title-short":"Selling Blue Elephants","author":[{"family":"Moskowitz","given":"Howard R."},{"family":"Gofman","given":"Alex"}],"issued":{"date-parts":[["2007",4,11]]}}}],"schema":"https://github.com/citation-style-language/schema/raw/master/csl-citation.json"} </w:instrText>
            </w:r>
            <w:r w:rsidRPr="00CD1C36">
              <w:rPr>
                <w:rFonts w:cstheme="minorHAnsi"/>
                <w:sz w:val="20"/>
                <w:szCs w:val="20"/>
              </w:rPr>
              <w:fldChar w:fldCharType="separate"/>
            </w:r>
            <w:r w:rsidRPr="00CC6301">
              <w:rPr>
                <w:rFonts w:ascii="Calibri" w:hAnsi="Calibri" w:cs="Calibri"/>
                <w:sz w:val="20"/>
              </w:rPr>
              <w:t>[13,14]</w:t>
            </w:r>
            <w:r w:rsidRPr="00CD1C36">
              <w:rPr>
                <w:rFonts w:cstheme="minorHAnsi"/>
                <w:sz w:val="20"/>
                <w:szCs w:val="20"/>
              </w:rPr>
              <w:fldChar w:fldCharType="end"/>
            </w:r>
          </w:p>
          <w:p w14:paraId="7E0BC0BC" w14:textId="77777777" w:rsidR="0093186F" w:rsidRDefault="0093186F" w:rsidP="0093186F">
            <w:pPr>
              <w:rPr>
                <w:rFonts w:ascii="Calibri" w:eastAsia="Calibri" w:hAnsi="Calibri" w:cs="Calibri"/>
              </w:rPr>
            </w:pPr>
          </w:p>
        </w:tc>
        <w:tc>
          <w:tcPr>
            <w:tcW w:w="3454" w:type="dxa"/>
          </w:tcPr>
          <w:p w14:paraId="3F769106" w14:textId="77777777" w:rsidR="0093186F" w:rsidRPr="00C12604" w:rsidRDefault="0093186F" w:rsidP="0093186F">
            <w:pPr>
              <w:rPr>
                <w:rFonts w:cstheme="minorHAnsi"/>
                <w:sz w:val="20"/>
                <w:szCs w:val="20"/>
              </w:rPr>
            </w:pPr>
            <w:r w:rsidRPr="00C12604">
              <w:rPr>
                <w:rFonts w:cstheme="minorHAnsi"/>
                <w:b/>
                <w:bCs/>
                <w:sz w:val="20"/>
                <w:szCs w:val="20"/>
              </w:rPr>
              <w:t>1975</w:t>
            </w:r>
            <w:r w:rsidRPr="00C12604">
              <w:rPr>
                <w:rFonts w:cstheme="minorHAnsi"/>
                <w:sz w:val="20"/>
                <w:szCs w:val="20"/>
              </w:rPr>
              <w:t xml:space="preserve"> – Creation of “McGill Pain Questionnaire,” allowing patients to specify pain experience</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u1orWIzj","properties":{"formattedCitation":"[15]","plainCitation":"[15]","noteIndex":0},"citationItems":[{"id":2036,"uris":["http://zotero.org/groups/4021119/items/7T3NJWYE"],"itemData":{"id":2036,"type":"article-journal","container-title":"Pain","DOI":"10.1016/0304-3959(75)90044-5","ISSN":"0304-3959","issue":"3","journalAbbreviation":"Pain","language":"en","page":"277-299","source":"DOI.org (Crossref)","title":"The McGill Pain Questionnaire: Major properties and scoring methods:","title-short":"The McGill Pain Questionnaire","volume":"1","author":[{"family":"Melzack","given":"Ronald"}],"issued":{"date-parts":[["1975",9]]}}}],"schema":"https://github.com/citation-style-language/schema/raw/master/csl-citation.json"} </w:instrText>
            </w:r>
            <w:r>
              <w:rPr>
                <w:rFonts w:cstheme="minorHAnsi"/>
                <w:sz w:val="20"/>
                <w:szCs w:val="20"/>
              </w:rPr>
              <w:fldChar w:fldCharType="separate"/>
            </w:r>
            <w:r w:rsidRPr="00CC6301">
              <w:rPr>
                <w:rFonts w:ascii="Calibri" w:hAnsi="Calibri" w:cs="Calibri"/>
                <w:sz w:val="20"/>
              </w:rPr>
              <w:t>[15]</w:t>
            </w:r>
            <w:r>
              <w:rPr>
                <w:rFonts w:cstheme="minorHAnsi"/>
                <w:sz w:val="20"/>
                <w:szCs w:val="20"/>
              </w:rPr>
              <w:fldChar w:fldCharType="end"/>
            </w:r>
          </w:p>
          <w:p w14:paraId="42A67689" w14:textId="77777777" w:rsidR="0093186F" w:rsidRPr="00C12604" w:rsidRDefault="0093186F" w:rsidP="0093186F">
            <w:pPr>
              <w:rPr>
                <w:rFonts w:cstheme="minorHAnsi"/>
                <w:sz w:val="20"/>
                <w:szCs w:val="20"/>
              </w:rPr>
            </w:pPr>
          </w:p>
          <w:p w14:paraId="071E3A11" w14:textId="77777777" w:rsidR="0093186F" w:rsidRPr="00C12604" w:rsidRDefault="0093186F" w:rsidP="0093186F">
            <w:pPr>
              <w:rPr>
                <w:rFonts w:cstheme="minorHAnsi"/>
                <w:sz w:val="20"/>
                <w:szCs w:val="20"/>
              </w:rPr>
            </w:pPr>
            <w:r w:rsidRPr="00C12604">
              <w:rPr>
                <w:rFonts w:cstheme="minorHAnsi"/>
                <w:b/>
                <w:bCs/>
                <w:sz w:val="20"/>
                <w:szCs w:val="20"/>
              </w:rPr>
              <w:t>1986</w:t>
            </w:r>
            <w:r w:rsidRPr="00C12604">
              <w:rPr>
                <w:rFonts w:cstheme="minorHAnsi"/>
                <w:sz w:val="20"/>
                <w:szCs w:val="20"/>
              </w:rPr>
              <w:t xml:space="preserve"> – WHO calls for regular painkiller treatment regimens for cancer and postoperative patients</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0z0LW5P4","properties":{"formattedCitation":"[16]","plainCitation":"[16]","noteIndex":0},"citationItems":[{"id":1570,"uris":["http://zotero.org/groups/4021119/items/AP3BF48X"],"itemData":{"id":1570,"type":"article-journal","container-title":"Monograph","page":"79","title":"Cancer Pain Relief","author":[{"family":"WHO","given":""}],"issued":{"date-parts":[["1986"]]}}}],"schema":"https://github.com/citation-style-language/schema/raw/master/csl-citation.json"} </w:instrText>
            </w:r>
            <w:r>
              <w:rPr>
                <w:rFonts w:cstheme="minorHAnsi"/>
                <w:sz w:val="20"/>
                <w:szCs w:val="20"/>
              </w:rPr>
              <w:fldChar w:fldCharType="separate"/>
            </w:r>
            <w:r w:rsidRPr="00CC6301">
              <w:rPr>
                <w:rFonts w:ascii="Calibri" w:hAnsi="Calibri" w:cs="Calibri"/>
                <w:sz w:val="20"/>
              </w:rPr>
              <w:t>[16]</w:t>
            </w:r>
            <w:r>
              <w:rPr>
                <w:rFonts w:cstheme="minorHAnsi"/>
                <w:sz w:val="20"/>
                <w:szCs w:val="20"/>
              </w:rPr>
              <w:fldChar w:fldCharType="end"/>
            </w:r>
            <w:r w:rsidRPr="00C12604">
              <w:rPr>
                <w:rFonts w:cstheme="minorHAnsi"/>
                <w:sz w:val="20"/>
                <w:szCs w:val="20"/>
              </w:rPr>
              <w:t xml:space="preserve"> </w:t>
            </w:r>
          </w:p>
          <w:p w14:paraId="2DA65EEA" w14:textId="77777777" w:rsidR="0093186F" w:rsidRPr="00C12604" w:rsidRDefault="0093186F" w:rsidP="0093186F">
            <w:pPr>
              <w:rPr>
                <w:rFonts w:cstheme="minorHAnsi"/>
                <w:sz w:val="20"/>
                <w:szCs w:val="20"/>
              </w:rPr>
            </w:pPr>
          </w:p>
          <w:p w14:paraId="62940E73" w14:textId="77777777" w:rsidR="0093186F" w:rsidRDefault="0093186F" w:rsidP="0093186F">
            <w:pPr>
              <w:rPr>
                <w:sz w:val="20"/>
                <w:szCs w:val="20"/>
              </w:rPr>
            </w:pPr>
            <w:r w:rsidRPr="00C12604">
              <w:rPr>
                <w:b/>
                <w:bCs/>
                <w:sz w:val="20"/>
                <w:szCs w:val="20"/>
              </w:rPr>
              <w:t>1990s</w:t>
            </w:r>
            <w:r w:rsidRPr="00C12604">
              <w:rPr>
                <w:sz w:val="20"/>
                <w:szCs w:val="20"/>
              </w:rPr>
              <w:t xml:space="preserve"> - Professional societies and journals amplify the pain treatment message</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X5uA9BoO","properties":{"formattedCitation":"[17]","plainCitation":"[17]","noteIndex":0},"citationItems":[{"id":1687,"uris":["http://zotero.org/groups/4021119/items/CGJKZPET"],"itemData":{"id":1687,"type":"article-journal","abstract":"Pain management in the United States reflects attitudes to those in pain. Increased numbers of disabled veterans in the 1940s to 1960s led to an increased focus on pain and its treatment. The view of the person in pain has moved back and forth between a physiological construct to an individual with pain where perception may be related to social, emotional, and cultural factors. Conceptually, pain has both a medical basis and a political context, moving between, for example, objective evidence of disability due to pain and subjective concerns of malingering. In the 20th century, pain management became predominately pharmacologic. Perceptions of undertreatment led to increased use of opioids, at first for those with cancer-related pain and then later for noncancer pain without the multidimensional care that was intended. The increased use was related to exaggerated claims in the medical literature and by the pharmaceutical industry, of a lack of addiction in the setting of noncancer pain for these medications—a claim that was subsequently found to be false and deliberatively deceptive; an epidemic of opioid prescribing began in the 1990s. An alarming rise in deaths due to opioids has led to several efforts to decrease use, both in patients with noncancer conditions and in those with cancer and survivors of cancer.","container-title":"Health Services Insights","DOI":"10.1177/1178632918819440","ISSN":"1178-6329","journalAbbreviation":"Health Services Insights","language":"en","page":"1178632918819440","source":"SAGE Journals","title":"Management of Pain in the United States—A Brief History and Implications for the Opioid Epidemic","volume":"11","author":[{"family":"Bernard","given":"Stephen A"},{"family":"Chelminski","given":"Paul R"},{"family":"Ives","given":"Timothy J"},{"family":"Ranapurwala","given":"Shabbar I"}],"issued":{"date-parts":[["2018",1,1]]}}}],"schema":"https://github.com/citation-style-language/schema/raw/master/csl-citation.json"} </w:instrText>
            </w:r>
            <w:r>
              <w:rPr>
                <w:rFonts w:cstheme="minorHAnsi"/>
                <w:sz w:val="20"/>
                <w:szCs w:val="20"/>
              </w:rPr>
              <w:fldChar w:fldCharType="separate"/>
            </w:r>
            <w:r w:rsidRPr="00CC6301">
              <w:rPr>
                <w:rFonts w:ascii="Calibri" w:hAnsi="Calibri" w:cs="Calibri"/>
                <w:sz w:val="20"/>
              </w:rPr>
              <w:t>[17]</w:t>
            </w:r>
            <w:r>
              <w:rPr>
                <w:rFonts w:cstheme="minorHAnsi"/>
                <w:sz w:val="20"/>
                <w:szCs w:val="20"/>
              </w:rPr>
              <w:fldChar w:fldCharType="end"/>
            </w:r>
          </w:p>
          <w:p w14:paraId="64FB2AA4" w14:textId="77777777" w:rsidR="0093186F" w:rsidRDefault="0093186F" w:rsidP="0093186F">
            <w:pPr>
              <w:rPr>
                <w:sz w:val="20"/>
                <w:szCs w:val="20"/>
              </w:rPr>
            </w:pPr>
          </w:p>
          <w:p w14:paraId="129FBFC1" w14:textId="77777777" w:rsidR="0093186F" w:rsidRDefault="0093186F" w:rsidP="0093186F">
            <w:pPr>
              <w:rPr>
                <w:rFonts w:cstheme="minorHAnsi"/>
                <w:sz w:val="20"/>
                <w:szCs w:val="20"/>
              </w:rPr>
            </w:pPr>
            <w:r w:rsidRPr="00C12604">
              <w:rPr>
                <w:rFonts w:cstheme="minorHAnsi"/>
                <w:b/>
                <w:bCs/>
                <w:sz w:val="20"/>
                <w:szCs w:val="20"/>
              </w:rPr>
              <w:t>1996</w:t>
            </w:r>
            <w:r w:rsidRPr="00C12604">
              <w:rPr>
                <w:rFonts w:cstheme="minorHAnsi"/>
                <w:sz w:val="20"/>
                <w:szCs w:val="20"/>
              </w:rPr>
              <w:t xml:space="preserve"> - Purdue introduces OxyContin to the market, </w:t>
            </w:r>
            <w:r>
              <w:rPr>
                <w:rFonts w:cstheme="minorHAnsi"/>
                <w:sz w:val="20"/>
                <w:szCs w:val="20"/>
              </w:rPr>
              <w:t>stating</w:t>
            </w:r>
            <w:r w:rsidRPr="00C12604">
              <w:rPr>
                <w:rFonts w:cstheme="minorHAnsi"/>
                <w:sz w:val="20"/>
                <w:szCs w:val="20"/>
              </w:rPr>
              <w:t xml:space="preserve"> that </w:t>
            </w:r>
            <w:r>
              <w:rPr>
                <w:rFonts w:cstheme="minorHAnsi"/>
                <w:sz w:val="20"/>
                <w:szCs w:val="20"/>
              </w:rPr>
              <w:t xml:space="preserve">their long controlled-release </w:t>
            </w:r>
            <w:r w:rsidRPr="00C12604">
              <w:rPr>
                <w:rFonts w:cstheme="minorHAnsi"/>
                <w:sz w:val="20"/>
                <w:szCs w:val="20"/>
              </w:rPr>
              <w:t>opioid ha</w:t>
            </w:r>
            <w:r>
              <w:rPr>
                <w:rFonts w:cstheme="minorHAnsi"/>
                <w:sz w:val="20"/>
                <w:szCs w:val="20"/>
              </w:rPr>
              <w:t>s</w:t>
            </w:r>
            <w:r w:rsidRPr="00C12604">
              <w:rPr>
                <w:rFonts w:cstheme="minorHAnsi"/>
                <w:sz w:val="20"/>
                <w:szCs w:val="20"/>
              </w:rPr>
              <w:t xml:space="preserve"> an abuse rate of less than 1%.</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7zoUPuyr","properties":{"formattedCitation":"[18]","plainCitation":"[18]","noteIndex":0},"citationItems":[{"id":1931,"uris":["http://zotero.org/groups/4021119/items/K2TR6G8J"],"itemData":{"id":1931,"type":"article-journal","abstract":"I focus on issues surrounding the promotion and marketing of controlled drugs and their regulatory oversight. Compared with noncontrolled drugs, controlled drugs, with their potential for abuse and diversion, pose different public health risks when they are overpromoted and highly prescribed. An in-depth analysis of the promotion and marketing of OxyContin illustrates some of the associated issues., Modifications of the promotion and marketing of controlled drugs by the pharmaceutical industry and an enhanced capacity of the Food and Drug Administration to regulate and monitor such promotion can have a positive impact on the public health.","container-title":"American Journal of Public Health","DOI":"10.2105/AJPH.2007.131714","ISSN":"0090-0036","issue":"2","journalAbbreviation":"Am J Public Health","note":"PMID: 18799767\nPMCID: PMC2622774","page":"221-227","source":"PubMed Central","title":"The Promotion and Marketing of OxyContin: Commercial Triumph, Public Health Tragedy","title-short":"The Promotion and Marketing of OxyContin","volume":"99","author":[{"family":"Van Zee","given":"Art"}],"issued":{"date-parts":[["2009",2]]}}}],"schema":"https://github.com/citation-style-language/schema/raw/master/csl-citation.json"} </w:instrText>
            </w:r>
            <w:r>
              <w:rPr>
                <w:rFonts w:cstheme="minorHAnsi"/>
                <w:sz w:val="20"/>
                <w:szCs w:val="20"/>
              </w:rPr>
              <w:fldChar w:fldCharType="separate"/>
            </w:r>
            <w:r w:rsidRPr="00CC6301">
              <w:rPr>
                <w:rFonts w:ascii="Calibri" w:hAnsi="Calibri" w:cs="Calibri"/>
                <w:sz w:val="20"/>
              </w:rPr>
              <w:t>[18]</w:t>
            </w:r>
            <w:r>
              <w:rPr>
                <w:rFonts w:cstheme="minorHAnsi"/>
                <w:sz w:val="20"/>
                <w:szCs w:val="20"/>
              </w:rPr>
              <w:fldChar w:fldCharType="end"/>
            </w:r>
          </w:p>
          <w:p w14:paraId="158C115A" w14:textId="77777777" w:rsidR="0093186F" w:rsidRDefault="0093186F" w:rsidP="0093186F">
            <w:pPr>
              <w:rPr>
                <w:rFonts w:cstheme="minorHAnsi"/>
                <w:sz w:val="20"/>
                <w:szCs w:val="20"/>
              </w:rPr>
            </w:pPr>
          </w:p>
          <w:p w14:paraId="3982730D" w14:textId="77777777" w:rsidR="0093186F" w:rsidRPr="00965C59" w:rsidRDefault="0093186F" w:rsidP="0093186F">
            <w:pPr>
              <w:rPr>
                <w:rFonts w:cstheme="minorHAnsi"/>
                <w:sz w:val="20"/>
                <w:szCs w:val="20"/>
              </w:rPr>
            </w:pPr>
            <w:r w:rsidRPr="006247D5">
              <w:rPr>
                <w:rFonts w:cstheme="minorHAnsi"/>
                <w:b/>
                <w:bCs/>
                <w:sz w:val="20"/>
                <w:szCs w:val="20"/>
              </w:rPr>
              <w:t>1996</w:t>
            </w:r>
            <w:r>
              <w:rPr>
                <w:rFonts w:cstheme="minorHAnsi"/>
                <w:sz w:val="20"/>
                <w:szCs w:val="20"/>
              </w:rPr>
              <w:t xml:space="preserve"> - </w:t>
            </w:r>
            <w:r w:rsidRPr="00FE2F6C">
              <w:rPr>
                <w:rFonts w:cstheme="minorHAnsi"/>
                <w:sz w:val="20"/>
                <w:szCs w:val="20"/>
              </w:rPr>
              <w:t>P</w:t>
            </w:r>
            <w:r>
              <w:rPr>
                <w:rFonts w:cstheme="minorHAnsi"/>
                <w:sz w:val="20"/>
                <w:szCs w:val="20"/>
              </w:rPr>
              <w:t>urdue Pharma</w:t>
            </w:r>
            <w:r w:rsidRPr="00FE2F6C">
              <w:rPr>
                <w:rFonts w:cstheme="minorHAnsi"/>
                <w:sz w:val="20"/>
                <w:szCs w:val="20"/>
              </w:rPr>
              <w:t xml:space="preserve"> creates pay system for sale reps where commission is based on milligrams, incentivizing higher doses</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lWGVNR5k","properties":{"formattedCitation":"[19]","plainCitation":"[19]","noteIndex":0},"citationItems":[{"id":2167,"uris":["http://zotero.org/groups/4021119/items/UISGDCI2"],"itemData":{"id":2167,"type":"article-newspaper","abstract":"Full coverage of of the Los Angeles Times OxyContin Investigation","container-title":"Los Angeles Times","event-place":"Los Angeles, USA","language":"en","publisher-place":"Los Angeles, USA","title":"‘You want a Description of Hell?’ OxyContin's 12-Hour Problem","title-short":"OxyContin Investigation","URL":"http://www.latimes.com/projects/la-me-oxycontin-full-coverage/","author":[{"family":"Ryan","given":"Harriet"},{"family":"Girion","given":"Lisa"},{"family":"Glover","given":"Scott"}],"accessed":{"date-parts":[["2022",8,25]]},"issued":{"date-parts":[["2016"]]}}}],"schema":"https://github.com/citation-style-language/schema/raw/master/csl-citation.json"} </w:instrText>
            </w:r>
            <w:r>
              <w:rPr>
                <w:rFonts w:cstheme="minorHAnsi"/>
                <w:sz w:val="20"/>
                <w:szCs w:val="20"/>
              </w:rPr>
              <w:fldChar w:fldCharType="separate"/>
            </w:r>
            <w:r w:rsidRPr="006247D5">
              <w:rPr>
                <w:rFonts w:ascii="Calibri" w:hAnsi="Calibri" w:cs="Calibri"/>
                <w:sz w:val="20"/>
              </w:rPr>
              <w:t>[19]</w:t>
            </w:r>
            <w:r>
              <w:rPr>
                <w:rFonts w:cstheme="minorHAnsi"/>
                <w:sz w:val="20"/>
                <w:szCs w:val="20"/>
              </w:rPr>
              <w:fldChar w:fldCharType="end"/>
            </w:r>
          </w:p>
          <w:p w14:paraId="5C848CE4" w14:textId="77777777" w:rsidR="0093186F" w:rsidRDefault="0093186F" w:rsidP="0093186F">
            <w:pPr>
              <w:rPr>
                <w:rFonts w:cstheme="minorHAnsi"/>
                <w:sz w:val="20"/>
                <w:szCs w:val="20"/>
              </w:rPr>
            </w:pPr>
          </w:p>
          <w:p w14:paraId="641DF87E" w14:textId="77777777" w:rsidR="0093186F" w:rsidRPr="00C12604" w:rsidRDefault="0093186F" w:rsidP="0093186F">
            <w:pPr>
              <w:rPr>
                <w:rFonts w:cstheme="minorHAnsi"/>
                <w:sz w:val="20"/>
                <w:szCs w:val="20"/>
              </w:rPr>
            </w:pPr>
            <w:r w:rsidRPr="00C12604">
              <w:rPr>
                <w:rFonts w:cstheme="minorHAnsi"/>
                <w:b/>
                <w:bCs/>
                <w:sz w:val="20"/>
                <w:szCs w:val="20"/>
              </w:rPr>
              <w:t>1996-2001</w:t>
            </w:r>
            <w:r w:rsidRPr="00C12604">
              <w:rPr>
                <w:rFonts w:cstheme="minorHAnsi"/>
                <w:sz w:val="20"/>
                <w:szCs w:val="20"/>
              </w:rPr>
              <w:t xml:space="preserve"> – Purdue hosts 40+ conferences for physicians and nurses on pain management and speaker-training</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8D8xlt5G","properties":{"formattedCitation":"[18]","plainCitation":"[18]","noteIndex":0},"citationItems":[{"id":1931,"uris":["http://zotero.org/groups/4021119/items/K2TR6G8J"],"itemData":{"id":1931,"type":"article-journal","abstract":"I focus on issues surrounding the promotion and marketing of controlled drugs and their regulatory oversight. Compared with noncontrolled drugs, controlled drugs, with their potential for abuse and diversion, pose different public health risks when they are overpromoted and highly prescribed. An in-depth analysis of the promotion and marketing of OxyContin illustrates some of the associated issues., Modifications of the promotion and marketing of controlled drugs by the pharmaceutical industry and an enhanced capacity of the Food and Drug Administration to regulate and monitor such promotion can have a positive impact on the public health.","container-title":"American Journal of Public Health","DOI":"10.2105/AJPH.2007.131714","ISSN":"0090-0036","issue":"2","journalAbbreviation":"Am J Public Health","note":"PMID: 18799767\nPMCID: PMC2622774","page":"221-227","source":"PubMed Central","title":"The Promotion and Marketing of OxyContin: Commercial Triumph, Public Health Tragedy","title-short":"The Promotion and Marketing of OxyContin","volume":"99","author":[{"family":"Van Zee","given":"Art"}],"issued":{"date-parts":[["2009",2]]}}}],"schema":"https://github.com/citation-style-language/schema/raw/master/csl-citation.json"} </w:instrText>
            </w:r>
            <w:r>
              <w:rPr>
                <w:rFonts w:cstheme="minorHAnsi"/>
                <w:sz w:val="20"/>
                <w:szCs w:val="20"/>
              </w:rPr>
              <w:fldChar w:fldCharType="separate"/>
            </w:r>
            <w:r w:rsidRPr="00CC6301">
              <w:rPr>
                <w:rFonts w:ascii="Calibri" w:hAnsi="Calibri" w:cs="Calibri"/>
                <w:sz w:val="20"/>
              </w:rPr>
              <w:t>[18]</w:t>
            </w:r>
            <w:r>
              <w:rPr>
                <w:rFonts w:cstheme="minorHAnsi"/>
                <w:sz w:val="20"/>
                <w:szCs w:val="20"/>
              </w:rPr>
              <w:fldChar w:fldCharType="end"/>
            </w:r>
          </w:p>
          <w:p w14:paraId="6CD2E8AA" w14:textId="77777777" w:rsidR="0093186F" w:rsidRPr="00C12604" w:rsidRDefault="0093186F" w:rsidP="0093186F">
            <w:pPr>
              <w:rPr>
                <w:rFonts w:cstheme="minorHAnsi"/>
                <w:sz w:val="20"/>
                <w:szCs w:val="20"/>
              </w:rPr>
            </w:pPr>
          </w:p>
          <w:p w14:paraId="7234BB5D" w14:textId="77777777" w:rsidR="0093186F" w:rsidRPr="00221744" w:rsidRDefault="0093186F" w:rsidP="0093186F">
            <w:pPr>
              <w:rPr>
                <w:rFonts w:cstheme="minorHAnsi"/>
                <w:sz w:val="20"/>
                <w:szCs w:val="20"/>
              </w:rPr>
            </w:pPr>
            <w:r w:rsidRPr="008C65C2">
              <w:rPr>
                <w:rFonts w:cstheme="minorHAnsi"/>
                <w:b/>
                <w:bCs/>
                <w:sz w:val="20"/>
                <w:szCs w:val="20"/>
              </w:rPr>
              <w:t>Late 1990s- early 2000s</w:t>
            </w:r>
            <w:r w:rsidRPr="00C12604">
              <w:rPr>
                <w:rFonts w:cstheme="minorHAnsi"/>
                <w:sz w:val="20"/>
                <w:szCs w:val="20"/>
              </w:rPr>
              <w:t xml:space="preserve"> - Physicians begin prescribing OxyContin to nonmajor post-operative </w:t>
            </w:r>
            <w:r w:rsidRPr="00221744">
              <w:rPr>
                <w:rFonts w:cstheme="minorHAnsi"/>
                <w:sz w:val="20"/>
                <w:szCs w:val="20"/>
              </w:rPr>
              <w:t xml:space="preserve">patients and patients requesting pain treatment. </w:t>
            </w:r>
            <w:r w:rsidRPr="00221744">
              <w:rPr>
                <w:sz w:val="20"/>
                <w:szCs w:val="20"/>
              </w:rPr>
              <w:fldChar w:fldCharType="begin"/>
            </w:r>
            <w:r>
              <w:rPr>
                <w:sz w:val="20"/>
                <w:szCs w:val="20"/>
              </w:rPr>
              <w:instrText xml:space="preserve"> ADDIN ZOTERO_ITEM CSL_CITATION {"citationID":"CsPFAIjj","properties":{"formattedCitation":"[18,20]","plainCitation":"[18,20]","noteIndex":0},"citationItems":[{"id":1931,"uris":["http://zotero.org/groups/4021119/items/K2TR6G8J"],"itemData":{"id":1931,"type":"article-journal","abstract":"I focus on issues surrounding the promotion and marketing of controlled drugs and their regulatory oversight. Compared with noncontrolled drugs, controlled drugs, with their potential for abuse and diversion, pose different public health risks when they are overpromoted and highly prescribed. An in-depth analysis of the promotion and marketing of OxyContin illustrates some of the associated issues., Modifications of the promotion and marketing of controlled drugs by the pharmaceutical industry and an enhanced capacity of the Food and Drug Administration to regulate and monitor such promotion can have a positive impact on the public health.","container-title":"American Journal of Public Health","DOI":"10.2105/AJPH.2007.131714","ISSN":"0090-0036","issue":"2","journalAbbreviation":"Am J Public Health","note":"PMID: 18799767\nPMCID: PMC2622774","page":"221-227","source":"PubMed Central","title":"The Promotion and Marketing of OxyContin: Commercial Triumph, Public Health Tragedy","title-short":"The Promotion and Marketing of OxyContin","volume":"99","author":[{"family":"Van Zee","given":"Art"}],"issued":{"date-parts":[["2009",2]]}}},{"id":3646,"uris":["http://zotero.org/groups/4021119/items/MLLIKHJ4"],"itemData":{"id":3646,"type":"article-newspaper","abstract":"Wining and dining aside, it’s all about building trust with doctors","container-title":"Washington Post","ISSN":"0190-8286","language":"en-US","source":"www.washingtonpost.com","title":"I was a drug rep. I know how pharma companies pushed opioids.","URL":"https://www.washingtonpost.com/outlook/i-was-a-drug-rep-i-know-how-pharma-companies-pushed-opioids/2019/11/25/82b1da88-beb9-11e9-9b73-fd3c65ef8f9c_story.html","author":[{"family":"Ahari","given":"Shahram"}],"accessed":{"date-parts":[["2024",1,19]]},"issued":{"date-parts":[["2019",11,26]]}}}],"schema":"https://github.com/citation-style-language/schema/raw/master/csl-citation.json"} </w:instrText>
            </w:r>
            <w:r w:rsidRPr="00221744">
              <w:rPr>
                <w:sz w:val="20"/>
                <w:szCs w:val="20"/>
              </w:rPr>
              <w:fldChar w:fldCharType="separate"/>
            </w:r>
            <w:r w:rsidRPr="008C65C2">
              <w:rPr>
                <w:rFonts w:ascii="Calibri" w:hAnsi="Calibri" w:cs="Calibri"/>
                <w:sz w:val="20"/>
              </w:rPr>
              <w:t>[18,20]</w:t>
            </w:r>
            <w:r w:rsidRPr="00221744">
              <w:rPr>
                <w:sz w:val="20"/>
                <w:szCs w:val="20"/>
              </w:rPr>
              <w:fldChar w:fldCharType="end"/>
            </w:r>
            <w:r w:rsidRPr="00221744">
              <w:rPr>
                <w:sz w:val="20"/>
                <w:szCs w:val="20"/>
              </w:rPr>
              <w:t>.</w:t>
            </w:r>
          </w:p>
          <w:p w14:paraId="6C04D77E" w14:textId="77777777" w:rsidR="0093186F" w:rsidRPr="00221744" w:rsidRDefault="0093186F" w:rsidP="0093186F">
            <w:pPr>
              <w:rPr>
                <w:rFonts w:cstheme="minorHAnsi"/>
                <w:sz w:val="20"/>
                <w:szCs w:val="20"/>
              </w:rPr>
            </w:pPr>
          </w:p>
          <w:p w14:paraId="10CBEE98" w14:textId="77777777" w:rsidR="0093186F" w:rsidRPr="00221744" w:rsidRDefault="0093186F" w:rsidP="0093186F">
            <w:pPr>
              <w:rPr>
                <w:rFonts w:cstheme="minorHAnsi"/>
                <w:sz w:val="20"/>
                <w:szCs w:val="20"/>
              </w:rPr>
            </w:pPr>
            <w:r w:rsidRPr="008C65C2">
              <w:rPr>
                <w:rFonts w:cstheme="minorHAnsi"/>
                <w:b/>
                <w:bCs/>
                <w:sz w:val="20"/>
                <w:szCs w:val="20"/>
              </w:rPr>
              <w:t>1999</w:t>
            </w:r>
            <w:r w:rsidRPr="00221744">
              <w:rPr>
                <w:rFonts w:cstheme="minorHAnsi"/>
                <w:sz w:val="20"/>
                <w:szCs w:val="20"/>
              </w:rPr>
              <w:t xml:space="preserve"> - </w:t>
            </w:r>
            <w:r w:rsidRPr="00221744">
              <w:rPr>
                <w:sz w:val="20"/>
                <w:szCs w:val="20"/>
              </w:rPr>
              <w:t>The Veterans Administration hospital system’s introduction of ‘Pain as the 5th Vital Sign’</w:t>
            </w:r>
            <w:r>
              <w:rPr>
                <w:sz w:val="20"/>
                <w:szCs w:val="20"/>
              </w:rPr>
              <w:fldChar w:fldCharType="begin"/>
            </w:r>
            <w:r>
              <w:rPr>
                <w:sz w:val="20"/>
                <w:szCs w:val="20"/>
              </w:rPr>
              <w:instrText xml:space="preserve"> ADDIN ZOTERO_ITEM CSL_CITATION {"citationID":"Dw1bqUWz","properties":{"formattedCitation":"[21]","plainCitation":"[21]","noteIndex":0},"citationItems":[{"id":1690,"uris":["http://zotero.org/groups/4021119/items/VCMUQ5TD"],"itemData":{"id":1690,"type":"article-journal","abstract":"Inadequate analgesia in hospitalized patients prompted the Joint Commission on Accreditation of Healthcare Organizations in 2001 to introduce standards that require pain assessment and treatment. In response, many institutions implemented treatment guided by patient reports of pain intensity indexed with a numerical scale. Patient safety associated with treatment of pain guided by a numerical pain treatment algorithm (NPTA) has not been examined. We reviewed patient satisfaction with pain control and opioid-related adverse drug reactions before and after implementation of our NPTA. Patient satisfaction with pain management, measured on a 1–5 scale, significantly improved from 4.13 to 4.38 (P &lt; 0.001) after implementation of an NPTA. The incidence of opioid over sedation adverse drug reactions per 100,000 inpatient hospital days increased from 11.0 pre-NPTA to 24.5 post-NPTA (P &lt; 0.001). Of these patients, 94% had a documented decrease in their level of consciousness preceding the event. Although there was an improvement in patient satisfaction, we experienced a more than two-fold increase in the incidence of opioid over sedation adverse drug reactions in our hospital after the implementation of NPTA. Most adverse drug reactions were preceded by a documented decrease in the patient's level of consciousness, which emphasizes the importance of clinical assessment in managing pain.","container-title":"Anesthesia &amp; Analgesia","DOI":"10.1213/01.ANE.0000155970.45321.A8","ISSN":"0003-2999","issue":"2","language":"en-US","page":"474–480","source":"journals-lww-com.libproxy.lib.unc.edu","title":"The Efficacy and Safety of Pain Management Before and After Implementation of Hospital-Wide Pain Management Standards: Is Patient Safety Compromised by Treatment Based Solely on Numerical Pain Ratings?","title-short":"The Efficacy and Safety of Pain Management Before and After Implementation of Hospital-Wide Pain Management Standards","volume":"101","author":[{"family":"Vila","given":"Hector Jr"},{"family":"Smith","given":"Robert A."},{"family":"Augustyniak","given":"Michael J."},{"family":"Nagi","given":"Peter A."},{"family":"Soto","given":"Roy G."},{"family":"Ross","given":"Thomas W."},{"family":"Cantor","given":"Alan B."},{"family":"Strickland","given":"Jennifer M."},{"family":"Miguel","given":"Rafael V."}],"issued":{"date-parts":[["2005",8]]}}}],"schema":"https://github.com/citation-style-language/schema/raw/master/csl-citation.json"} </w:instrText>
            </w:r>
            <w:r>
              <w:rPr>
                <w:sz w:val="20"/>
                <w:szCs w:val="20"/>
              </w:rPr>
              <w:fldChar w:fldCharType="separate"/>
            </w:r>
            <w:r w:rsidRPr="008C65C2">
              <w:rPr>
                <w:rFonts w:ascii="Calibri" w:hAnsi="Calibri" w:cs="Calibri"/>
                <w:sz w:val="20"/>
              </w:rPr>
              <w:t>[21]</w:t>
            </w:r>
            <w:r>
              <w:rPr>
                <w:sz w:val="20"/>
                <w:szCs w:val="20"/>
              </w:rPr>
              <w:fldChar w:fldCharType="end"/>
            </w:r>
          </w:p>
          <w:p w14:paraId="7A8CED65" w14:textId="77777777" w:rsidR="0093186F" w:rsidRPr="00C12604" w:rsidRDefault="0093186F" w:rsidP="0093186F">
            <w:pPr>
              <w:rPr>
                <w:rFonts w:cstheme="minorHAnsi"/>
                <w:sz w:val="20"/>
                <w:szCs w:val="20"/>
              </w:rPr>
            </w:pPr>
          </w:p>
          <w:p w14:paraId="0B7C3408" w14:textId="7D9105D0" w:rsidR="0093186F" w:rsidRDefault="0093186F" w:rsidP="0093186F">
            <w:pPr>
              <w:rPr>
                <w:rFonts w:cstheme="minorHAnsi"/>
                <w:sz w:val="20"/>
                <w:szCs w:val="20"/>
              </w:rPr>
            </w:pPr>
            <w:r w:rsidRPr="00C12604">
              <w:rPr>
                <w:rFonts w:cstheme="minorHAnsi"/>
                <w:b/>
                <w:bCs/>
                <w:sz w:val="20"/>
                <w:szCs w:val="20"/>
              </w:rPr>
              <w:t>2000</w:t>
            </w:r>
            <w:r w:rsidRPr="00C12604">
              <w:rPr>
                <w:rFonts w:cstheme="minorHAnsi"/>
                <w:sz w:val="20"/>
                <w:szCs w:val="20"/>
              </w:rPr>
              <w:t xml:space="preserve"> - The hospital accreditation</w:t>
            </w:r>
            <w:r>
              <w:rPr>
                <w:rFonts w:cstheme="minorHAnsi"/>
                <w:sz w:val="20"/>
                <w:szCs w:val="20"/>
              </w:rPr>
              <w:t xml:space="preserve"> by the Joint Commission</w:t>
            </w:r>
            <w:r w:rsidRPr="00C12604">
              <w:rPr>
                <w:rFonts w:cstheme="minorHAnsi"/>
                <w:sz w:val="20"/>
                <w:szCs w:val="20"/>
              </w:rPr>
              <w:t xml:space="preserve"> and funding become </w:t>
            </w:r>
            <w:r w:rsidRPr="00C12604">
              <w:rPr>
                <w:rFonts w:cstheme="minorHAnsi"/>
                <w:sz w:val="20"/>
                <w:szCs w:val="20"/>
              </w:rPr>
              <w:lastRenderedPageBreak/>
              <w:t>dependent on</w:t>
            </w:r>
            <w:r>
              <w:rPr>
                <w:rFonts w:cstheme="minorHAnsi"/>
                <w:sz w:val="20"/>
                <w:szCs w:val="20"/>
              </w:rPr>
              <w:t xml:space="preserve"> patient satisfactory</w:t>
            </w:r>
            <w:r w:rsidRPr="00C12604">
              <w:rPr>
                <w:rFonts w:cstheme="minorHAnsi"/>
                <w:sz w:val="20"/>
                <w:szCs w:val="20"/>
              </w:rPr>
              <w:t xml:space="preserve"> pain treatment</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PkxDFGp0","properties":{"formattedCitation":"[22]","plainCitation":"[22]","noteIndex":0},"citationItems":[{"id":1695,"uris":["http://zotero.org/groups/4021119/items/SK68UG8U"],"itemData":{"id":1695,"type":"article-journal","abstract":"BACKGROUND: Patient satisfaction is a widely used health care quality metric. However, the relationship between patient satisfaction and health care utilization, expenditures, and outcomes remains ill defined.\nMETHODS: We conducted a prospective cohort study of adult respondents (N = 51,946) to the 2000 through 2007 national Medical Expenditure Panel Survey, including 2 years of panel data for each patient and mortality follow-up data through December 31, 2006, for the 2000 through 2005 subsample (n = 36,428). Year 1 patient satisfaction was assessed using 5 items from the Consumer Assessment of Health Plans Survey. We estimated the adjusted associations between year 1 patient satisfaction and year 2 health care utilization (any emergency department visits and any inpatient admissions), year 2 health care expenditures (total and for prescription drugs), and mortality during a mean follow-up duration of 3.9 years.\nRESULTS: Adjusting for sociodemographics, insurance status, availability of a usual source of care, chronic disease burden, health status, and year 1 utilization and expenditures, respondents in the highest patient satisfaction quartile (relative to the lowest patient satisfaction quartile) had lower odds of any emergency department visit (adjusted odds ratio [aOR], 0.92; 95% CI, 0.84-1.00), higher odds of any inpatient admission (aOR, 1.12; 95% CI, 1.02-1.23), 8.8% (95% CI, 1.6%-16.6%) greater total expenditures, 9.1% (95% CI, 2.3%-16.4%) greater prescription drug expenditures, and higher mortality (adjusted hazard ratio, 1.26; 95% CI, 1.05-1.53).\nCONCLUSION: In a nationally representative sample, higher patient satisfaction was associated with less emergency department use but with greater inpatient use, higher overall health care and prescription drug expenditures, and increased mortality.","container-title":"Archives of Internal Medicine","DOI":"10.1001/archinternmed.2011.1662","ISSN":"1538-3679","issue":"5","journalAbbreviation":"Arch Intern Med","language":"eng","note":"PMID: 22331982","page":"405-411","source":"PubMed","title":"The cost of satisfaction: a national study of patient satisfaction, health care utilization, expenditures, and mortality","title-short":"The cost of satisfaction","volume":"172","author":[{"family":"Fenton","given":"Joshua J."},{"family":"Jerant","given":"Anthony F."},{"family":"Bertakis","given":"Klea D."},{"family":"Franks","given":"Peter"}],"issued":{"date-parts":[["2012",3,12]]}}}],"schema":"https://github.com/citation-style-language/schema/raw/master/csl-citation.json"} </w:instrText>
            </w:r>
            <w:r>
              <w:rPr>
                <w:rFonts w:cstheme="minorHAnsi"/>
                <w:sz w:val="20"/>
                <w:szCs w:val="20"/>
              </w:rPr>
              <w:fldChar w:fldCharType="separate"/>
            </w:r>
            <w:r w:rsidRPr="006247D5">
              <w:rPr>
                <w:rFonts w:ascii="Calibri" w:hAnsi="Calibri" w:cs="Calibri"/>
                <w:sz w:val="20"/>
              </w:rPr>
              <w:t>[22]</w:t>
            </w:r>
            <w:r>
              <w:rPr>
                <w:rFonts w:cstheme="minorHAnsi"/>
                <w:sz w:val="20"/>
                <w:szCs w:val="20"/>
              </w:rPr>
              <w:fldChar w:fldCharType="end"/>
            </w:r>
          </w:p>
          <w:p w14:paraId="36E4BF98" w14:textId="77777777" w:rsidR="0093186F" w:rsidRDefault="0093186F" w:rsidP="0093186F">
            <w:pPr>
              <w:rPr>
                <w:rFonts w:cstheme="minorHAnsi"/>
                <w:sz w:val="20"/>
                <w:szCs w:val="20"/>
              </w:rPr>
            </w:pPr>
          </w:p>
          <w:p w14:paraId="0096F5E7" w14:textId="77777777" w:rsidR="0093186F" w:rsidRDefault="0093186F" w:rsidP="0093186F">
            <w:pPr>
              <w:rPr>
                <w:rFonts w:cstheme="minorHAnsi"/>
                <w:sz w:val="20"/>
                <w:szCs w:val="20"/>
              </w:rPr>
            </w:pPr>
            <w:r w:rsidRPr="008C65C2">
              <w:rPr>
                <w:rFonts w:cstheme="minorHAnsi"/>
                <w:b/>
                <w:bCs/>
                <w:sz w:val="20"/>
                <w:szCs w:val="20"/>
              </w:rPr>
              <w:t>2001</w:t>
            </w:r>
            <w:r>
              <w:rPr>
                <w:rFonts w:cstheme="minorHAnsi"/>
                <w:sz w:val="20"/>
                <w:szCs w:val="20"/>
              </w:rPr>
              <w:t xml:space="preserve"> - </w:t>
            </w:r>
            <w:r w:rsidRPr="005449A7">
              <w:rPr>
                <w:rFonts w:cstheme="minorHAnsi"/>
                <w:sz w:val="20"/>
                <w:szCs w:val="20"/>
              </w:rPr>
              <w:t>Over 34,000 free coupons redeemed from PP, providing patients with a 7- to 30-day supply of OxyContin</w:t>
            </w:r>
          </w:p>
          <w:p w14:paraId="3A643D90" w14:textId="77777777" w:rsidR="0093186F" w:rsidRDefault="0093186F" w:rsidP="0093186F">
            <w:pPr>
              <w:rPr>
                <w:rFonts w:cstheme="minorHAnsi"/>
                <w:sz w:val="20"/>
                <w:szCs w:val="20"/>
              </w:rPr>
            </w:pPr>
          </w:p>
          <w:p w14:paraId="329AA251" w14:textId="77777777" w:rsidR="0093186F" w:rsidRPr="00C12604" w:rsidRDefault="0093186F" w:rsidP="0093186F">
            <w:pPr>
              <w:rPr>
                <w:rFonts w:cstheme="minorHAnsi"/>
                <w:sz w:val="20"/>
                <w:szCs w:val="20"/>
                <w:vertAlign w:val="superscript"/>
              </w:rPr>
            </w:pPr>
            <w:r w:rsidRPr="008C65C2">
              <w:rPr>
                <w:rFonts w:cstheme="minorHAnsi"/>
                <w:b/>
                <w:bCs/>
                <w:sz w:val="20"/>
                <w:szCs w:val="20"/>
              </w:rPr>
              <w:t xml:space="preserve">2002 </w:t>
            </w:r>
            <w:r>
              <w:rPr>
                <w:rFonts w:cstheme="minorHAnsi"/>
                <w:sz w:val="20"/>
                <w:szCs w:val="20"/>
              </w:rPr>
              <w:t xml:space="preserve">- </w:t>
            </w:r>
            <w:r w:rsidRPr="00C12604">
              <w:rPr>
                <w:rFonts w:cstheme="minorHAnsi"/>
                <w:sz w:val="20"/>
                <w:szCs w:val="20"/>
              </w:rPr>
              <w:t>Purdue uses marketing data on physicians to identify those with a) highest opioid prescription rate b) those with highest number of chronic pain patients</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2WAsmJZZ","properties":{"formattedCitation":"[18,23]","plainCitation":"[18,23]","noteIndex":0},"citationItems":[{"id":1931,"uris":["http://zotero.org/groups/4021119/items/K2TR6G8J"],"itemData":{"id":1931,"type":"article-journal","abstract":"I focus on issues surrounding the promotion and marketing of controlled drugs and their regulatory oversight. Compared with noncontrolled drugs, controlled drugs, with their potential for abuse and diversion, pose different public health risks when they are overpromoted and highly prescribed. An in-depth analysis of the promotion and marketing of OxyContin illustrates some of the associated issues., Modifications of the promotion and marketing of controlled drugs by the pharmaceutical industry and an enhanced capacity of the Food and Drug Administration to regulate and monitor such promotion can have a positive impact on the public health.","container-title":"American Journal of Public Health","DOI":"10.2105/AJPH.2007.131714","ISSN":"0090-0036","issue":"2","journalAbbreviation":"Am J Public Health","note":"PMID: 18799767\nPMCID: PMC2622774","page":"221-227","source":"PubMed Central","title":"The Promotion and Marketing of OxyContin: Commercial Triumph, Public Health Tragedy","title-short":"The Promotion and Marketing of OxyContin","volume":"99","author":[{"family":"Van Zee","given":"Art"}],"issued":{"date-parts":[["2009",2]]}}},{"id":2039,"uris":["http://zotero.org/groups/4021119/items/VQURANEC"],"itemData":{"id":2039,"type":"article-journal","container-title":"The New York Times on the Web","ISSN":"0362-4331","journalAbbreviation":"N Y Times Web","language":"eng","note":"PMID: 12159839","page":"A1, A22","source":"PubMed","title":"High-tech stealth being used to sway doctor prescriptions","author":[{"family":"Stolberg","given":"S. G."},{"family":"Gerth","given":"J."}],"issued":{"date-parts":[["2000",11,16]]}}}],"schema":"https://github.com/citation-style-language/schema/raw/master/csl-citation.json"} </w:instrText>
            </w:r>
            <w:r>
              <w:rPr>
                <w:rFonts w:cstheme="minorHAnsi"/>
                <w:sz w:val="20"/>
                <w:szCs w:val="20"/>
              </w:rPr>
              <w:fldChar w:fldCharType="separate"/>
            </w:r>
            <w:r w:rsidRPr="008C65C2">
              <w:rPr>
                <w:rFonts w:ascii="Calibri" w:hAnsi="Calibri" w:cs="Calibri"/>
                <w:sz w:val="20"/>
              </w:rPr>
              <w:t>[18,23]</w:t>
            </w:r>
            <w:r>
              <w:rPr>
                <w:rFonts w:cstheme="minorHAnsi"/>
                <w:sz w:val="20"/>
                <w:szCs w:val="20"/>
              </w:rPr>
              <w:fldChar w:fldCharType="end"/>
            </w:r>
          </w:p>
          <w:p w14:paraId="23EDD952" w14:textId="77777777" w:rsidR="0093186F" w:rsidRDefault="0093186F" w:rsidP="0093186F">
            <w:pPr>
              <w:rPr>
                <w:rFonts w:ascii="Calibri" w:eastAsia="Calibri" w:hAnsi="Calibri" w:cs="Calibri"/>
              </w:rPr>
            </w:pPr>
          </w:p>
        </w:tc>
      </w:tr>
      <w:tr w:rsidR="0093186F" w14:paraId="16FB9C43" w14:textId="77777777" w:rsidTr="002C59B2">
        <w:tc>
          <w:tcPr>
            <w:tcW w:w="3453" w:type="dxa"/>
          </w:tcPr>
          <w:p w14:paraId="24043F9A" w14:textId="0A03D451" w:rsidR="0093186F" w:rsidRPr="00A96CA6" w:rsidRDefault="0093186F" w:rsidP="0093186F">
            <w:pPr>
              <w:pStyle w:val="ListParagraph"/>
              <w:numPr>
                <w:ilvl w:val="0"/>
                <w:numId w:val="23"/>
              </w:numPr>
              <w:ind w:left="340"/>
              <w:rPr>
                <w:rFonts w:eastAsiaTheme="minorEastAsia" w:cstheme="minorHAnsi"/>
                <w:b/>
                <w:bCs/>
                <w:sz w:val="20"/>
                <w:szCs w:val="20"/>
              </w:rPr>
            </w:pPr>
            <w:r>
              <w:rPr>
                <w:rFonts w:cstheme="minorHAnsi"/>
                <w:b/>
                <w:bCs/>
                <w:sz w:val="20"/>
                <w:szCs w:val="20"/>
              </w:rPr>
              <w:lastRenderedPageBreak/>
              <w:t>Evidence of harm</w:t>
            </w:r>
          </w:p>
          <w:p w14:paraId="6984C6BB" w14:textId="77777777" w:rsidR="0093186F" w:rsidRPr="00266BF3" w:rsidRDefault="0093186F" w:rsidP="0093186F">
            <w:pPr>
              <w:pStyle w:val="ListParagraph"/>
              <w:ind w:left="340"/>
              <w:rPr>
                <w:rFonts w:eastAsiaTheme="minorEastAsia" w:cstheme="minorHAnsi"/>
                <w:b/>
                <w:bCs/>
                <w:sz w:val="20"/>
                <w:szCs w:val="20"/>
              </w:rPr>
            </w:pPr>
          </w:p>
          <w:p w14:paraId="6056B93C" w14:textId="5208C1A6" w:rsidR="0093186F" w:rsidRDefault="0093186F" w:rsidP="0093186F">
            <w:pPr>
              <w:rPr>
                <w:rFonts w:ascii="Calibri" w:eastAsia="Calibri" w:hAnsi="Calibri" w:cs="Calibri"/>
              </w:rPr>
            </w:pPr>
            <w:r w:rsidRPr="00A518F4">
              <w:rPr>
                <w:i/>
                <w:iCs/>
                <w:sz w:val="20"/>
                <w:szCs w:val="20"/>
              </w:rPr>
              <w:t>Astute clinicians, public health researchers, whistleblowers, or others suspect harm. Diligent epidemiology and clinical research provide compelling evidence confirming harm.</w:t>
            </w:r>
          </w:p>
        </w:tc>
        <w:tc>
          <w:tcPr>
            <w:tcW w:w="3453" w:type="dxa"/>
          </w:tcPr>
          <w:p w14:paraId="1D283B7C" w14:textId="77777777" w:rsidR="0093186F" w:rsidRPr="00C12604" w:rsidRDefault="0093186F" w:rsidP="0093186F">
            <w:pPr>
              <w:rPr>
                <w:rFonts w:eastAsia="Calibri" w:cstheme="minorHAnsi"/>
                <w:sz w:val="20"/>
                <w:szCs w:val="20"/>
              </w:rPr>
            </w:pPr>
            <w:r w:rsidRPr="00C12604">
              <w:rPr>
                <w:rFonts w:eastAsia="Calibri" w:cstheme="minorHAnsi"/>
                <w:b/>
                <w:bCs/>
                <w:sz w:val="20"/>
                <w:szCs w:val="20"/>
              </w:rPr>
              <w:t>1912 – Dr. Isaac Adler shows lung cancer cases increase</w:t>
            </w:r>
            <w:r w:rsidRPr="00C12604">
              <w:rPr>
                <w:rFonts w:eastAsia="Calibri" w:cstheme="minorHAnsi"/>
                <w:sz w:val="20"/>
                <w:szCs w:val="20"/>
              </w:rPr>
              <w:t xml:space="preserve"> with increased cigarettes consumption.</w:t>
            </w:r>
            <w:r>
              <w:rPr>
                <w:rFonts w:eastAsia="Calibri" w:cstheme="minorHAnsi"/>
                <w:sz w:val="20"/>
                <w:szCs w:val="20"/>
              </w:rPr>
              <w:t xml:space="preserve"> </w:t>
            </w:r>
            <w:r>
              <w:rPr>
                <w:rFonts w:eastAsia="Calibri" w:cstheme="minorHAnsi"/>
                <w:sz w:val="20"/>
                <w:szCs w:val="20"/>
              </w:rPr>
              <w:fldChar w:fldCharType="begin"/>
            </w:r>
            <w:r>
              <w:rPr>
                <w:rFonts w:eastAsia="Calibri" w:cstheme="minorHAnsi"/>
                <w:sz w:val="20"/>
                <w:szCs w:val="20"/>
              </w:rPr>
              <w:instrText xml:space="preserve"> ADDIN ZOTERO_ITEM CSL_CITATION {"citationID":"ZZ2Ic3jr","properties":{"formattedCitation":"[24]","plainCitation":"[24]","noteIndex":0},"citationItems":[{"id":3348,"uris":["http://zotero.org/groups/4021119/items/SEV4X64E"],"itemData":{"id":3348,"type":"book","event-place":"London, UK","number-of-pages":"376","publisher":"Longmans","publisher-place":"London, UK","title":"Primary Malignant Growths of the Lungs and Bronchi","URL":"https://www-sciencedirect-com.libproxy.lib.unc.edu/science/article/pii/S0140673657906141","author":[{"family":"Adler","given":"Isaac"}],"issued":{"date-parts":[["1912"]]}}}],"schema":"https://github.com/citation-style-language/schema/raw/master/csl-citation.json"} </w:instrText>
            </w:r>
            <w:r>
              <w:rPr>
                <w:rFonts w:eastAsia="Calibri" w:cstheme="minorHAnsi"/>
                <w:sz w:val="20"/>
                <w:szCs w:val="20"/>
              </w:rPr>
              <w:fldChar w:fldCharType="separate"/>
            </w:r>
            <w:r w:rsidRPr="008C65C2">
              <w:rPr>
                <w:rFonts w:ascii="Calibri" w:hAnsi="Calibri" w:cs="Calibri"/>
                <w:sz w:val="20"/>
              </w:rPr>
              <w:t>[24]</w:t>
            </w:r>
            <w:r>
              <w:rPr>
                <w:rFonts w:eastAsia="Calibri" w:cstheme="minorHAnsi"/>
                <w:sz w:val="20"/>
                <w:szCs w:val="20"/>
              </w:rPr>
              <w:fldChar w:fldCharType="end"/>
            </w:r>
          </w:p>
          <w:p w14:paraId="2B7EC5FC" w14:textId="77777777" w:rsidR="0093186F" w:rsidRPr="00C12604" w:rsidRDefault="0093186F" w:rsidP="0093186F">
            <w:pPr>
              <w:rPr>
                <w:rFonts w:cstheme="minorHAnsi"/>
                <w:sz w:val="20"/>
                <w:szCs w:val="20"/>
              </w:rPr>
            </w:pPr>
          </w:p>
          <w:p w14:paraId="397E2864" w14:textId="77777777" w:rsidR="0093186F" w:rsidRPr="00C12604" w:rsidRDefault="0093186F" w:rsidP="0093186F">
            <w:pPr>
              <w:rPr>
                <w:rFonts w:eastAsia="Calibri" w:cstheme="minorHAnsi"/>
                <w:b/>
                <w:bCs/>
                <w:sz w:val="20"/>
                <w:szCs w:val="20"/>
              </w:rPr>
            </w:pPr>
            <w:r w:rsidRPr="00C12604">
              <w:rPr>
                <w:rFonts w:eastAsia="Calibri" w:cstheme="minorHAnsi"/>
                <w:b/>
                <w:bCs/>
                <w:sz w:val="20"/>
                <w:szCs w:val="20"/>
              </w:rPr>
              <w:t xml:space="preserve">1950 – </w:t>
            </w:r>
            <w:r w:rsidRPr="00C12604">
              <w:rPr>
                <w:rFonts w:eastAsia="Calibri" w:cstheme="minorHAnsi"/>
                <w:sz w:val="20"/>
                <w:szCs w:val="20"/>
              </w:rPr>
              <w:t>First major case control study linking smoking to lung cancer</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CjuYflwK","properties":{"formattedCitation":"[25]","plainCitation":"[25]","noteIndex":0},"citationItems":[{"id":256,"uris":["http://zotero.org/groups/4021119/items/BGS8DFR4"],"itemData":{"id":256,"type":"article-journal","container-title":"British Medical Journal","DOI":"10.1136/bmj.2.4682.739","ISSN":"0007-1447","issue":"4682","journalAbbreviation":"Br Med J","language":"eng","note":"PMID: 14772469\nPMCID: PMC2038856","page":"739-748","source":"PubMed","title":"Smoking and carcinoma of the lung; preliminary report","volume":"2","author":[{"family":"Doll","given":"Richard"},{"family":"Hill","given":"A. Bradford"}],"issued":{"date-parts":[["1950",9,30]]}}}],"schema":"https://github.com/citation-style-language/schema/raw/master/csl-citation.json"} </w:instrText>
            </w:r>
            <w:r>
              <w:rPr>
                <w:rFonts w:cstheme="minorHAnsi"/>
                <w:sz w:val="20"/>
                <w:szCs w:val="20"/>
              </w:rPr>
              <w:fldChar w:fldCharType="separate"/>
            </w:r>
            <w:r w:rsidRPr="008C65C2">
              <w:rPr>
                <w:rFonts w:ascii="Calibri" w:hAnsi="Calibri" w:cs="Calibri"/>
                <w:sz w:val="20"/>
              </w:rPr>
              <w:t>[25]</w:t>
            </w:r>
            <w:r>
              <w:rPr>
                <w:rFonts w:cstheme="minorHAnsi"/>
                <w:sz w:val="20"/>
                <w:szCs w:val="20"/>
              </w:rPr>
              <w:fldChar w:fldCharType="end"/>
            </w:r>
          </w:p>
          <w:p w14:paraId="37E067FC" w14:textId="77777777" w:rsidR="0093186F" w:rsidRPr="00C12604" w:rsidRDefault="0093186F" w:rsidP="0093186F">
            <w:pPr>
              <w:rPr>
                <w:rFonts w:cstheme="minorHAnsi"/>
                <w:sz w:val="20"/>
                <w:szCs w:val="20"/>
              </w:rPr>
            </w:pPr>
          </w:p>
          <w:p w14:paraId="3701F85A" w14:textId="77777777" w:rsidR="0093186F" w:rsidRDefault="0093186F" w:rsidP="0093186F">
            <w:pPr>
              <w:rPr>
                <w:rFonts w:cstheme="minorHAnsi"/>
                <w:sz w:val="20"/>
                <w:szCs w:val="20"/>
              </w:rPr>
            </w:pPr>
            <w:r w:rsidRPr="00C12604">
              <w:rPr>
                <w:rFonts w:cstheme="minorHAnsi"/>
                <w:b/>
                <w:bCs/>
                <w:sz w:val="20"/>
                <w:szCs w:val="20"/>
              </w:rPr>
              <w:t xml:space="preserve">1953 -- </w:t>
            </w:r>
            <w:r w:rsidRPr="00C12604">
              <w:rPr>
                <w:rFonts w:cstheme="minorHAnsi"/>
                <w:sz w:val="20"/>
                <w:szCs w:val="20"/>
              </w:rPr>
              <w:t>Smearing smoke tar on mice shown to causes tumors.</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40zp3g4J","properties":{"formattedCitation":"[26]","plainCitation":"[26]","noteIndex":0},"citationItems":[{"id":246,"uris":["http://zotero.org/groups/4021119/items/DGBKD285"],"itemData":{"id":246,"type":"article-journal","container-title":"Cancer Research","issue":"12","journalAbbreviation":"Cancer Res","page":"855-864","title":"Experimental Production of Carcinoma with Cigarette Tar","volume":"13","author":[{"family":"Wynder","given":"Ernest L."},{"family":"Graham","given":"Evarts A."},{"family":"Croninger","given":"Adele B."}],"issued":{"date-parts":[["1953",12,1]]}}}],"schema":"https://github.com/citation-style-language/schema/raw/master/csl-citation.json"} </w:instrText>
            </w:r>
            <w:r>
              <w:rPr>
                <w:rFonts w:cstheme="minorHAnsi"/>
                <w:sz w:val="20"/>
                <w:szCs w:val="20"/>
              </w:rPr>
              <w:fldChar w:fldCharType="separate"/>
            </w:r>
            <w:r w:rsidRPr="008C65C2">
              <w:rPr>
                <w:rFonts w:ascii="Calibri" w:hAnsi="Calibri" w:cs="Calibri"/>
                <w:sz w:val="20"/>
              </w:rPr>
              <w:t>[26]</w:t>
            </w:r>
            <w:r>
              <w:rPr>
                <w:rFonts w:cstheme="minorHAnsi"/>
                <w:sz w:val="20"/>
                <w:szCs w:val="20"/>
              </w:rPr>
              <w:fldChar w:fldCharType="end"/>
            </w:r>
          </w:p>
          <w:p w14:paraId="61A16B50" w14:textId="77777777" w:rsidR="0093186F" w:rsidRDefault="0093186F" w:rsidP="0093186F">
            <w:pPr>
              <w:rPr>
                <w:rFonts w:cstheme="minorHAnsi"/>
                <w:sz w:val="20"/>
                <w:szCs w:val="20"/>
              </w:rPr>
            </w:pPr>
          </w:p>
          <w:p w14:paraId="089EB502" w14:textId="77777777" w:rsidR="0093186F" w:rsidRPr="00ED6352" w:rsidRDefault="0093186F" w:rsidP="0093186F">
            <w:pPr>
              <w:rPr>
                <w:rFonts w:cstheme="minorHAnsi"/>
                <w:sz w:val="20"/>
                <w:szCs w:val="20"/>
              </w:rPr>
            </w:pPr>
            <w:r w:rsidRPr="00EB1AD0">
              <w:rPr>
                <w:rFonts w:cstheme="minorHAnsi"/>
                <w:b/>
                <w:bCs/>
                <w:sz w:val="20"/>
                <w:szCs w:val="20"/>
              </w:rPr>
              <w:t>1954</w:t>
            </w:r>
            <w:r>
              <w:rPr>
                <w:rFonts w:cstheme="minorHAnsi"/>
                <w:sz w:val="20"/>
                <w:szCs w:val="20"/>
              </w:rPr>
              <w:t xml:space="preserve"> – Landmark Doll and Hill study tying smoking to </w:t>
            </w:r>
            <w:r w:rsidRPr="00ED6352">
              <w:rPr>
                <w:rFonts w:cstheme="minorHAnsi"/>
                <w:sz w:val="20"/>
                <w:szCs w:val="20"/>
              </w:rPr>
              <w:t xml:space="preserve">lung cancer </w:t>
            </w:r>
            <w:r w:rsidRPr="00ED6352">
              <w:rPr>
                <w:rFonts w:cstheme="minorHAnsi"/>
                <w:sz w:val="20"/>
                <w:szCs w:val="20"/>
              </w:rPr>
              <w:fldChar w:fldCharType="begin"/>
            </w:r>
            <w:r>
              <w:rPr>
                <w:rFonts w:cstheme="minorHAnsi"/>
                <w:sz w:val="20"/>
                <w:szCs w:val="20"/>
              </w:rPr>
              <w:instrText xml:space="preserve"> ADDIN ZOTERO_ITEM CSL_CITATION {"citationID":"SYUyjoHR","properties":{"formattedCitation":"[27]","plainCitation":"[27]","noteIndex":0},"citationItems":[{"id":3579,"uris":["http://zotero.org/groups/4021119/items/JW5VQ9L2"],"itemData":{"id":3579,"type":"article-journal","container-title":"British Medical Journal","ISSN":"0007-1447","issue":"4877","journalAbbreviation":"Br Med J","note":"PMID: 13160495\nPMCID: PMC2085438","page":"1451-1455","source":"PubMed Central","title":"The Mortality of Doctors in Relation to Their Smoking Habits","volume":"1","author":[{"family":"Doll","given":"Richard"},{"family":"Hill","given":"A. Bradford"}],"issued":{"date-parts":[["1954",6,26]]}}}],"schema":"https://github.com/citation-style-language/schema/raw/master/csl-citation.json"} </w:instrText>
            </w:r>
            <w:r w:rsidRPr="00ED6352">
              <w:rPr>
                <w:rFonts w:cstheme="minorHAnsi"/>
                <w:sz w:val="20"/>
                <w:szCs w:val="20"/>
              </w:rPr>
              <w:fldChar w:fldCharType="separate"/>
            </w:r>
            <w:r w:rsidRPr="008C65C2">
              <w:rPr>
                <w:rFonts w:ascii="Calibri" w:hAnsi="Calibri" w:cs="Calibri"/>
                <w:sz w:val="20"/>
              </w:rPr>
              <w:t>[27]</w:t>
            </w:r>
            <w:r w:rsidRPr="00ED6352">
              <w:rPr>
                <w:rFonts w:cstheme="minorHAnsi"/>
                <w:sz w:val="20"/>
                <w:szCs w:val="20"/>
              </w:rPr>
              <w:fldChar w:fldCharType="end"/>
            </w:r>
          </w:p>
          <w:p w14:paraId="4B92B224" w14:textId="77777777" w:rsidR="0093186F" w:rsidRPr="00ED6352" w:rsidRDefault="0093186F" w:rsidP="0093186F">
            <w:pPr>
              <w:rPr>
                <w:rFonts w:cstheme="minorHAnsi"/>
                <w:sz w:val="20"/>
                <w:szCs w:val="20"/>
              </w:rPr>
            </w:pPr>
          </w:p>
          <w:p w14:paraId="7A0D103B" w14:textId="55C8F38E" w:rsidR="0093186F" w:rsidRDefault="0093186F" w:rsidP="0093186F">
            <w:pPr>
              <w:rPr>
                <w:rFonts w:ascii="Calibri" w:eastAsia="Calibri" w:hAnsi="Calibri" w:cs="Calibri"/>
              </w:rPr>
            </w:pPr>
            <w:r w:rsidRPr="005D76D1">
              <w:rPr>
                <w:rFonts w:cstheme="minorHAnsi"/>
                <w:b/>
                <w:bCs/>
                <w:sz w:val="20"/>
                <w:szCs w:val="20"/>
              </w:rPr>
              <w:t>1954</w:t>
            </w:r>
            <w:r w:rsidRPr="00ED6352">
              <w:rPr>
                <w:rFonts w:cstheme="minorHAnsi"/>
                <w:sz w:val="20"/>
                <w:szCs w:val="20"/>
              </w:rPr>
              <w:t xml:space="preserve"> - American Cancer Society, the Public Health Cancer Association, and six other nations’ medical authorities adopt the official view that smoking causes lung cancer</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32mx0dt1","properties":{"formattedCitation":"[3]","plainCitation":"[3]","noteIndex":0},"citationItems":[{"id":257,"uris":["http://zotero.org/groups/4021119/items/V4TF8HX7"],"itemData":{"id":257,"type":"article-journal","abstract":"Lung cancer was once a very rare disease, so rare that doctors took special notice when confronted with a case, thinking it a once-in-a-lifetime oddity. Mechanisation and mass marketing towards the end of the 19th century popularised the cigarette habit, however, causing a global lung cancer epidemic. Cigarettes were recognised as the cause of the epidemic in the 1940s and 1950s, with the confluence of studies from epidemiology, animal experiments, cellular pathology and chemical analytics. Cigarette manufacturers disputed this evidence, as part of an orchestrated conspiracy to salvage cigarette sales. Propagandising the public proved successful, judging from secret tobacco industry measurements of the impact of denialist propaganda. As late as 1960 only one-third of all US doctors believed that the case against cigarettes had been established. The cigarette is the deadliest artefact in the history of human civilisation. Cigarettes cause about 1 lung cancer death per 3 or 4 million smoked, which explains why the scale of the epidemic is so large today. Cigarettes cause about 1.5 million deaths from lung cancer per year, a number that will rise to nearly 2 million per year by the 2020s or 2030s, even if consumption rates decline in the interim. Part of the ease of cigarette manufacturing stems from the ubiquity of high-speed cigarette making machines, which crank out 20,000 cigarettes per min. Cigarette makers make about a penny in profit for every cigarette sold, which means that the value of a life to a cigarette maker is about US$10,000.","container-title":"Tobacco Control","DOI":"10.1136/tobaccocontrol-2011-050338","ISSN":"1468-3318","issue":"2","journalAbbreviation":"Tob Control","language":"eng","note":"PMID: 22345227","page":"87-91","source":"PubMed","title":"The history of the discovery of the cigarette-lung cancer link: evidentiary traditions, corporate denial, global toll","title-short":"The history of the discovery of the cigarette-lung cancer link","volume":"21","author":[{"family":"Proctor","given":"Robert N."}],"issued":{"date-parts":[["2012",3]]}}}],"schema":"https://github.com/citation-style-language/schema/raw/master/csl-citation.json"} </w:instrText>
            </w:r>
            <w:r>
              <w:rPr>
                <w:rFonts w:cstheme="minorHAnsi"/>
                <w:sz w:val="20"/>
                <w:szCs w:val="20"/>
              </w:rPr>
              <w:fldChar w:fldCharType="separate"/>
            </w:r>
            <w:r w:rsidRPr="00ED6352">
              <w:rPr>
                <w:rFonts w:ascii="Calibri" w:hAnsi="Calibri" w:cs="Calibri"/>
                <w:sz w:val="20"/>
              </w:rPr>
              <w:t>[3]</w:t>
            </w:r>
            <w:r>
              <w:rPr>
                <w:rFonts w:cstheme="minorHAnsi"/>
                <w:sz w:val="20"/>
                <w:szCs w:val="20"/>
              </w:rPr>
              <w:fldChar w:fldCharType="end"/>
            </w:r>
          </w:p>
        </w:tc>
        <w:tc>
          <w:tcPr>
            <w:tcW w:w="3454" w:type="dxa"/>
          </w:tcPr>
          <w:p w14:paraId="71D1779C" w14:textId="77777777" w:rsidR="0093186F" w:rsidRPr="00C12604" w:rsidRDefault="0093186F" w:rsidP="0093186F">
            <w:pPr>
              <w:rPr>
                <w:rFonts w:cstheme="minorHAnsi"/>
                <w:sz w:val="20"/>
                <w:szCs w:val="20"/>
                <w:vertAlign w:val="superscript"/>
              </w:rPr>
            </w:pPr>
            <w:r w:rsidRPr="00C12604">
              <w:rPr>
                <w:rFonts w:eastAsia="Calibri" w:cstheme="minorHAnsi"/>
                <w:b/>
                <w:bCs/>
                <w:sz w:val="20"/>
                <w:szCs w:val="20"/>
              </w:rPr>
              <w:t>1907</w:t>
            </w:r>
            <w:r w:rsidRPr="00C12604">
              <w:rPr>
                <w:rFonts w:eastAsia="Calibri" w:cstheme="minorHAnsi"/>
                <w:sz w:val="20"/>
                <w:szCs w:val="20"/>
              </w:rPr>
              <w:t xml:space="preserve"> - Physicians hold symposium on increased type 2 diabetes among the rich, possibly due to sugar consumption</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UV4Z1fHV","properties":{"formattedCitation":"[28]","plainCitation":"[28]","noteIndex":0},"citationItems":[{"id":1166,"uris":["http://zotero.org/groups/4021119/items/IEEFCZ6H"],"itemData":{"id":1166,"type":"paper-conference","page":"1059–62","publisher":"British Medical Journal","title":"Diabetes in the tropics","title-short":"discussion","volume":"19","author":[{"family":"Charles","given":"R"},{"family":"Fernando","given":"HM"},{"family":"Mallick","given":"IM"},{"family":"Sandwith","given":"PM"},{"family":"Ziemann","given":"H"}],"issued":{"date-parts":[["1907"]]}}}],"schema":"https://github.com/citation-style-language/schema/raw/master/csl-citation.json"} </w:instrText>
            </w:r>
            <w:r>
              <w:rPr>
                <w:rFonts w:cstheme="minorHAnsi"/>
                <w:sz w:val="20"/>
                <w:szCs w:val="20"/>
              </w:rPr>
              <w:fldChar w:fldCharType="separate"/>
            </w:r>
            <w:r w:rsidRPr="008C65C2">
              <w:rPr>
                <w:rFonts w:ascii="Calibri" w:hAnsi="Calibri" w:cs="Calibri"/>
                <w:sz w:val="20"/>
              </w:rPr>
              <w:t>[28]</w:t>
            </w:r>
            <w:r>
              <w:rPr>
                <w:rFonts w:cstheme="minorHAnsi"/>
                <w:sz w:val="20"/>
                <w:szCs w:val="20"/>
              </w:rPr>
              <w:fldChar w:fldCharType="end"/>
            </w:r>
          </w:p>
          <w:p w14:paraId="0BE683FA" w14:textId="77777777" w:rsidR="0093186F" w:rsidRPr="00C12604" w:rsidRDefault="0093186F" w:rsidP="0093186F">
            <w:pPr>
              <w:rPr>
                <w:rFonts w:cstheme="minorHAnsi"/>
                <w:sz w:val="20"/>
                <w:szCs w:val="20"/>
              </w:rPr>
            </w:pPr>
          </w:p>
          <w:p w14:paraId="2561BB4E" w14:textId="77777777" w:rsidR="0093186F" w:rsidRPr="00C12604" w:rsidRDefault="0093186F" w:rsidP="0093186F">
            <w:pPr>
              <w:rPr>
                <w:rFonts w:cstheme="minorHAnsi"/>
                <w:sz w:val="20"/>
                <w:szCs w:val="20"/>
              </w:rPr>
            </w:pPr>
            <w:r w:rsidRPr="00C12604">
              <w:rPr>
                <w:rFonts w:cstheme="minorHAnsi"/>
                <w:b/>
                <w:bCs/>
                <w:sz w:val="20"/>
                <w:szCs w:val="20"/>
              </w:rPr>
              <w:t>1924</w:t>
            </w:r>
            <w:r w:rsidRPr="00C12604">
              <w:rPr>
                <w:rFonts w:cstheme="minorHAnsi"/>
                <w:sz w:val="20"/>
                <w:szCs w:val="20"/>
              </w:rPr>
              <w:t xml:space="preserve"> – Epidemiological study links refined sugar intake with diabetes</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Ws2kmSun","properties":{"formattedCitation":"[29]","plainCitation":"[29]","noteIndex":0},"citationItems":[{"id":1162,"uris":["http://zotero.org/groups/4021119/items/2B6B9PXW"],"itemData":{"id":1162,"type":"article-journal","abstract":"Although the term, epidemiology, has in the past been applied generally, if not exclusively, to the study of communicable diseases, so far as concerns their development among groups, or their manner of transmission from the infected or the carrier to the susceptible person, the methods of such investigations can often be employed with advantage in analyzing the causes and distribution of other diseases. The essential and distinctive feature of epidemiology is the study or knowledge of that part of the natural history of a disease which determines its occurrence or distribution quantitatively and qualitatively in groups of persons, particularly as one case of sickness is related to others, by some common factor of age, sex, race, color, occupation, geographical distribution, or determining element in heredity, environment or hygiene, distinct from the study of disease as it affects the life history of the person by modifying the structures and functions","container-title":"Archives of Internal Medicine","DOI":"10.1001/archinte.1924.00120050002001","ISSN":"0730-188X","issue":"5","journalAbbreviation":"Archives of Internal Medicine","page":"585-630","source":"Silverchair","title":"Diabetes mellitus: a contribution to its epidemiology based chiefly on mortality statistics","title-short":"DIABETES MELLITUS","volume":"34","author":[{"family":"Emerson","given":"Haven"},{"family":"Larimore","given":"Louise D."}],"issued":{"date-parts":[["1924",11,1]]}}}],"schema":"https://github.com/citation-style-language/schema/raw/master/csl-citation.json"} </w:instrText>
            </w:r>
            <w:r>
              <w:rPr>
                <w:rFonts w:cstheme="minorHAnsi"/>
                <w:sz w:val="20"/>
                <w:szCs w:val="20"/>
              </w:rPr>
              <w:fldChar w:fldCharType="separate"/>
            </w:r>
            <w:r w:rsidRPr="008C65C2">
              <w:rPr>
                <w:rFonts w:ascii="Calibri" w:hAnsi="Calibri" w:cs="Calibri"/>
                <w:sz w:val="20"/>
              </w:rPr>
              <w:t>[29]</w:t>
            </w:r>
            <w:r>
              <w:rPr>
                <w:rFonts w:cstheme="minorHAnsi"/>
                <w:sz w:val="20"/>
                <w:szCs w:val="20"/>
              </w:rPr>
              <w:fldChar w:fldCharType="end"/>
            </w:r>
          </w:p>
          <w:p w14:paraId="315B5CA1" w14:textId="77777777" w:rsidR="0093186F" w:rsidRPr="00C12604" w:rsidRDefault="0093186F" w:rsidP="0093186F">
            <w:pPr>
              <w:rPr>
                <w:rFonts w:cstheme="minorHAnsi"/>
                <w:sz w:val="20"/>
                <w:szCs w:val="20"/>
              </w:rPr>
            </w:pPr>
          </w:p>
          <w:p w14:paraId="18FD564C" w14:textId="77777777" w:rsidR="0093186F" w:rsidRPr="00C12604" w:rsidRDefault="0093186F" w:rsidP="0093186F">
            <w:pPr>
              <w:rPr>
                <w:rFonts w:eastAsia="Calibri" w:cstheme="minorHAnsi"/>
                <w:sz w:val="20"/>
                <w:szCs w:val="20"/>
              </w:rPr>
            </w:pPr>
            <w:r w:rsidRPr="00C12604">
              <w:rPr>
                <w:rFonts w:cstheme="minorHAnsi"/>
                <w:b/>
                <w:bCs/>
                <w:sz w:val="20"/>
                <w:szCs w:val="20"/>
              </w:rPr>
              <w:t>1934, 1935</w:t>
            </w:r>
            <w:r w:rsidRPr="00C12604">
              <w:rPr>
                <w:rFonts w:cstheme="minorHAnsi"/>
                <w:sz w:val="20"/>
                <w:szCs w:val="20"/>
              </w:rPr>
              <w:t xml:space="preserve"> - Elliot Joslin blames diabetes on “overnutrition” and lack of exercise</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lkHNRSo1","properties":{"formattedCitation":"[30,31]","plainCitation":"[30,31]","noteIndex":0},"citationItems":[{"id":2059,"uris":["http://zotero.org/groups/4021119/items/7AHLLXWH"],"itemData":{"id":2059,"type":"article-journal","abstract":"Examination of all available data on the incidence of diabetes shows that it is higher in U. S. A. than in Europe: it is higher and is increasing more rapidly in urban than in rural areas; it is lower in coloured people and in those living in the South. It is relatively high among Jews, in the upper classes of society and among railway workers. Food restriction as the result of long working hours...","container-title":"American Journal of Medical Sciences","language":"English","page":"433-457","source":"www-cabdirect-org.libproxy.lib.unc.edu","title":"Studies in diabetes mellitus. 2. Its incidence and the factors underlying its variations.","volume":"187","author":[{"family":"Joslin","given":"E. P."},{"family":"Dublin","given":"L. I."},{"family":"Marks","given":"H. H."}],"issued":{"date-parts":[["1934"]]}}},{"id":2063,"uris":["http://zotero.org/groups/4021119/items/A5M2QKMQ"],"itemData":{"id":2063,"type":"article-journal","abstract":"The factors concerned in the increasing incidence of diabetes are discussed. The chief constitutional factor in the onset of diabetes is overweight. Of 4596 diabetic patients at the Joslin clinic, 78 per cent. of males and 83 per cent. of females had been overweight, and at the onset of the disease 65 per cent. were overweight. Insurance figures show that the death rate from diabetes is much...","container-title":"American Journal of Medical Sciences","language":"English","page":"163-192","source":"www-cabdirect-org.libproxy.lib.unc.edu","title":"Studies in diabetes mellitus. 3. Interpretation of the variations in diabetes incidence.","volume":"189","author":[{"family":"Joslin","given":"E. P."},{"family":"Dublin","given":"L. I."},{"family":"Marks","given":"H. H."}],"issued":{"date-parts":[["1935"]]}}}],"schema":"https://github.com/citation-style-language/schema/raw/master/csl-citation.json"} </w:instrText>
            </w:r>
            <w:r>
              <w:rPr>
                <w:rFonts w:cstheme="minorHAnsi"/>
                <w:sz w:val="20"/>
                <w:szCs w:val="20"/>
              </w:rPr>
              <w:fldChar w:fldCharType="separate"/>
            </w:r>
            <w:r w:rsidRPr="008C65C2">
              <w:rPr>
                <w:rFonts w:ascii="Calibri" w:hAnsi="Calibri" w:cs="Calibri"/>
                <w:sz w:val="20"/>
              </w:rPr>
              <w:t>[30,31]</w:t>
            </w:r>
            <w:r>
              <w:rPr>
                <w:rFonts w:cstheme="minorHAnsi"/>
                <w:sz w:val="20"/>
                <w:szCs w:val="20"/>
              </w:rPr>
              <w:fldChar w:fldCharType="end"/>
            </w:r>
          </w:p>
          <w:p w14:paraId="49E451DD" w14:textId="77777777" w:rsidR="0093186F" w:rsidRPr="00C12604" w:rsidRDefault="0093186F" w:rsidP="0093186F">
            <w:pPr>
              <w:rPr>
                <w:rFonts w:cstheme="minorHAnsi"/>
                <w:sz w:val="20"/>
                <w:szCs w:val="20"/>
              </w:rPr>
            </w:pPr>
          </w:p>
          <w:p w14:paraId="57256439" w14:textId="77777777" w:rsidR="0093186F" w:rsidRDefault="0093186F" w:rsidP="0093186F">
            <w:pPr>
              <w:rPr>
                <w:rFonts w:cstheme="minorHAnsi"/>
                <w:sz w:val="20"/>
                <w:szCs w:val="20"/>
              </w:rPr>
            </w:pPr>
            <w:r w:rsidRPr="00C12604">
              <w:rPr>
                <w:rFonts w:cstheme="minorHAnsi"/>
                <w:b/>
                <w:bCs/>
                <w:sz w:val="20"/>
                <w:szCs w:val="20"/>
              </w:rPr>
              <w:t>1954</w:t>
            </w:r>
            <w:r w:rsidRPr="00C12604">
              <w:rPr>
                <w:rFonts w:cstheme="minorHAnsi"/>
                <w:sz w:val="20"/>
                <w:szCs w:val="20"/>
              </w:rPr>
              <w:t xml:space="preserve"> – Symposium on Coronary Heart Disease causes held as mortality rises</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cOYlbOxt","properties":{"formattedCitation":"[32]","plainCitation":"[32]","noteIndex":0},"citationItems":[{"id":2886,"uris":["http://zotero.org/groups/4021119/items/ZTTU489B"],"itemData":{"id":2886,"type":"article-journal","abstract":"Early warning signals of the coronary heart disease (CHD) risk of sugar (sucrose) emerged in the 1950s. We examined Sugar Research Foundation (SRF) internal documents, historical reports, and statements relevant to early debates about the dietary causes of CHD and assembled findings chronologically into a narrative case study. The SRF sponsored its first CHD research project in 1965, a literature review published in the New England Journal of Medicine, which singled out fat and cholesterol as the dietary causes of CHD and downplayed evidence that sucrose consumption was also a risk factor. The SRF set the review’s objective, contributed articles for inclusion, and received drafts. The SRF’s funding and role was not disclosed. Together with other recent analyses of sugar industry documents, our findings suggest the industry sponsored a research program in the 1960s and 1970s that successfully cast doubt about the hazards of sucrose while promoting fat as the dietary culprit in CHD. Policymaking committees should consider giving less weight to food industry–funded studies and include mechanistic and animal studies as well as studies appraising the effect of added sugars on multiple CHD biomarkers and disease development.","container-title":"JAMA Internal Medicine","DOI":"10.1001/jamainternmed.2016.5394","ISSN":"2168-6106","issue":"11","journalAbbreviation":"JAMA Internal Medicine","page":"1680-1685","source":"Silverchair","title":"Sugar Industry and Coronary Heart Disease Research: A Historical Analysis of Internal Industry Documents","title-short":"Sugar Industry and Coronary Heart Disease Research","volume":"176","author":[{"family":"Kearns","given":"Cristin E."},{"family":"Schmidt","given":"Laura A."},{"family":"Glantz","given":"Stanton A."}],"issued":{"date-parts":[["2016",11,1]]}}}],"schema":"https://github.com/citation-style-language/schema/raw/master/csl-citation.json"} </w:instrText>
            </w:r>
            <w:r>
              <w:rPr>
                <w:rFonts w:cstheme="minorHAnsi"/>
                <w:sz w:val="20"/>
                <w:szCs w:val="20"/>
              </w:rPr>
              <w:fldChar w:fldCharType="separate"/>
            </w:r>
            <w:r w:rsidRPr="008C65C2">
              <w:rPr>
                <w:rFonts w:ascii="Calibri" w:hAnsi="Calibri" w:cs="Calibri"/>
                <w:sz w:val="20"/>
              </w:rPr>
              <w:t>[32]</w:t>
            </w:r>
            <w:r>
              <w:rPr>
                <w:rFonts w:cstheme="minorHAnsi"/>
                <w:sz w:val="20"/>
                <w:szCs w:val="20"/>
              </w:rPr>
              <w:fldChar w:fldCharType="end"/>
            </w:r>
          </w:p>
          <w:p w14:paraId="5082CFD9" w14:textId="77777777" w:rsidR="0093186F" w:rsidRDefault="0093186F" w:rsidP="0093186F">
            <w:pPr>
              <w:rPr>
                <w:rFonts w:cstheme="minorHAnsi"/>
                <w:sz w:val="20"/>
                <w:szCs w:val="20"/>
              </w:rPr>
            </w:pPr>
          </w:p>
          <w:p w14:paraId="456C9C50" w14:textId="77777777" w:rsidR="0093186F" w:rsidRPr="00C12604" w:rsidRDefault="0093186F" w:rsidP="0093186F">
            <w:pPr>
              <w:rPr>
                <w:rFonts w:cstheme="minorHAnsi"/>
                <w:sz w:val="20"/>
                <w:szCs w:val="20"/>
              </w:rPr>
            </w:pPr>
            <w:r w:rsidRPr="0082572F">
              <w:rPr>
                <w:rFonts w:cstheme="minorHAnsi"/>
                <w:b/>
                <w:bCs/>
                <w:sz w:val="20"/>
                <w:szCs w:val="20"/>
              </w:rPr>
              <w:t>1957</w:t>
            </w:r>
            <w:r>
              <w:rPr>
                <w:rFonts w:cstheme="minorHAnsi"/>
                <w:sz w:val="20"/>
                <w:szCs w:val="20"/>
              </w:rPr>
              <w:t xml:space="preserve"> – John Yudkin’s first major article on sugar </w:t>
            </w:r>
            <w:r>
              <w:rPr>
                <w:rFonts w:cstheme="minorHAnsi"/>
                <w:sz w:val="20"/>
                <w:szCs w:val="20"/>
              </w:rPr>
              <w:fldChar w:fldCharType="begin"/>
            </w:r>
            <w:r>
              <w:rPr>
                <w:rFonts w:cstheme="minorHAnsi"/>
                <w:sz w:val="20"/>
                <w:szCs w:val="20"/>
              </w:rPr>
              <w:instrText xml:space="preserve"> ADDIN ZOTERO_ITEM CSL_CITATION {"citationID":"SeyAGSPP","properties":{"formattedCitation":"[33]","plainCitation":"[33]","noteIndex":0},"citationItems":[{"id":3056,"uris":["http://zotero.org/groups/4021119/items/6XTJ8H2I"],"itemData":{"id":3056,"type":"article-journal","collection-title":"Originally published as Volume 2, Issue 6987","container-title":"The Lancet","DOI":"10.1016/S0140-6736(57)90614-1","ISSN":"0140-6736","issue":"6987","journalAbbreviation":"The Lancet","language":"en","page":"155-162","source":"ScienceDirect","title":"Diet and Coronary Thrombosis: Hypothesis and Fact","title-short":"DIET AND CORONARY THROMBOSIS","volume":"270","author":[{"family":"Yudkin","given":"John"}],"issued":{"date-parts":[["1957",7,27]]}}}],"schema":"https://github.com/citation-style-language/schema/raw/master/csl-citation.json"} </w:instrText>
            </w:r>
            <w:r>
              <w:rPr>
                <w:rFonts w:cstheme="minorHAnsi"/>
                <w:sz w:val="20"/>
                <w:szCs w:val="20"/>
              </w:rPr>
              <w:fldChar w:fldCharType="separate"/>
            </w:r>
            <w:r w:rsidRPr="008C65C2">
              <w:rPr>
                <w:rFonts w:ascii="Calibri" w:hAnsi="Calibri" w:cs="Calibri"/>
                <w:sz w:val="20"/>
              </w:rPr>
              <w:t>[33]</w:t>
            </w:r>
            <w:r>
              <w:rPr>
                <w:rFonts w:cstheme="minorHAnsi"/>
                <w:sz w:val="20"/>
                <w:szCs w:val="20"/>
              </w:rPr>
              <w:fldChar w:fldCharType="end"/>
            </w:r>
          </w:p>
          <w:p w14:paraId="72B572CA" w14:textId="77777777" w:rsidR="0093186F" w:rsidRPr="00C12604" w:rsidRDefault="0093186F" w:rsidP="0093186F">
            <w:pPr>
              <w:rPr>
                <w:rFonts w:cstheme="minorHAnsi"/>
                <w:sz w:val="20"/>
                <w:szCs w:val="20"/>
              </w:rPr>
            </w:pPr>
          </w:p>
          <w:p w14:paraId="3601A565" w14:textId="77777777" w:rsidR="0093186F" w:rsidRDefault="0093186F" w:rsidP="0093186F">
            <w:pPr>
              <w:rPr>
                <w:rFonts w:cstheme="minorHAnsi"/>
                <w:sz w:val="20"/>
                <w:szCs w:val="20"/>
              </w:rPr>
            </w:pPr>
            <w:r w:rsidRPr="00C12604">
              <w:rPr>
                <w:rFonts w:cstheme="minorHAnsi"/>
                <w:b/>
                <w:bCs/>
                <w:sz w:val="20"/>
                <w:szCs w:val="20"/>
              </w:rPr>
              <w:t>1960s</w:t>
            </w:r>
            <w:r w:rsidRPr="00C12604">
              <w:rPr>
                <w:rFonts w:cstheme="minorHAnsi"/>
                <w:sz w:val="20"/>
                <w:szCs w:val="20"/>
              </w:rPr>
              <w:t xml:space="preserve"> - John Yudkin blames added sugars, while Ancel Keys blames fat and cholesterol for CHD</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g1vGj3PV","properties":{"formattedCitation":"[32]","plainCitation":"[32]","noteIndex":0},"citationItems":[{"id":2886,"uris":["http://zotero.org/groups/4021119/items/ZTTU489B"],"itemData":{"id":2886,"type":"article-journal","abstract":"Early warning signals of the coronary heart disease (CHD) risk of sugar (sucrose) emerged in the 1950s. We examined Sugar Research Foundation (SRF) internal documents, historical reports, and statements relevant to early debates about the dietary causes of CHD and assembled findings chronologically into a narrative case study. The SRF sponsored its first CHD research project in 1965, a literature review published in the New England Journal of Medicine, which singled out fat and cholesterol as the dietary causes of CHD and downplayed evidence that sucrose consumption was also a risk factor. The SRF set the review’s objective, contributed articles for inclusion, and received drafts. The SRF’s funding and role was not disclosed. Together with other recent analyses of sugar industry documents, our findings suggest the industry sponsored a research program in the 1960s and 1970s that successfully cast doubt about the hazards of sucrose while promoting fat as the dietary culprit in CHD. Policymaking committees should consider giving less weight to food industry–funded studies and include mechanistic and animal studies as well as studies appraising the effect of added sugars on multiple CHD biomarkers and disease development.","container-title":"JAMA Internal Medicine","DOI":"10.1001/jamainternmed.2016.5394","ISSN":"2168-6106","issue":"11","journalAbbreviation":"JAMA Internal Medicine","page":"1680-1685","source":"Silverchair","title":"Sugar Industry and Coronary Heart Disease Research: A Historical Analysis of Internal Industry Documents","title-short":"Sugar Industry and Coronary Heart Disease Research","volume":"176","author":[{"family":"Kearns","given":"Cristin E."},{"family":"Schmidt","given":"Laura A."},{"family":"Glantz","given":"Stanton A."}],"issued":{"date-parts":[["2016",11,1]]}}}],"schema":"https://github.com/citation-style-language/schema/raw/master/csl-citation.json"} </w:instrText>
            </w:r>
            <w:r>
              <w:rPr>
                <w:rFonts w:cstheme="minorHAnsi"/>
                <w:sz w:val="20"/>
                <w:szCs w:val="20"/>
              </w:rPr>
              <w:fldChar w:fldCharType="separate"/>
            </w:r>
            <w:r w:rsidRPr="008C65C2">
              <w:rPr>
                <w:rFonts w:ascii="Calibri" w:hAnsi="Calibri" w:cs="Calibri"/>
                <w:sz w:val="20"/>
              </w:rPr>
              <w:t>[32]</w:t>
            </w:r>
            <w:r>
              <w:rPr>
                <w:rFonts w:cstheme="minorHAnsi"/>
                <w:sz w:val="20"/>
                <w:szCs w:val="20"/>
              </w:rPr>
              <w:fldChar w:fldCharType="end"/>
            </w:r>
          </w:p>
          <w:p w14:paraId="7832F0D3" w14:textId="77777777" w:rsidR="0093186F" w:rsidRDefault="0093186F" w:rsidP="0093186F">
            <w:pPr>
              <w:rPr>
                <w:rFonts w:cstheme="minorHAnsi"/>
                <w:sz w:val="20"/>
                <w:szCs w:val="20"/>
              </w:rPr>
            </w:pPr>
          </w:p>
          <w:p w14:paraId="623494AD" w14:textId="554DC663" w:rsidR="0093186F" w:rsidRDefault="0093186F" w:rsidP="0093186F">
            <w:pPr>
              <w:rPr>
                <w:rFonts w:ascii="Calibri" w:eastAsia="Calibri" w:hAnsi="Calibri" w:cs="Calibri"/>
              </w:rPr>
            </w:pPr>
            <w:r w:rsidRPr="00EB2A87">
              <w:rPr>
                <w:rFonts w:cstheme="minorHAnsi"/>
                <w:b/>
                <w:bCs/>
                <w:sz w:val="20"/>
                <w:szCs w:val="20"/>
              </w:rPr>
              <w:t>1972</w:t>
            </w:r>
            <w:r>
              <w:rPr>
                <w:rFonts w:cstheme="minorHAnsi"/>
                <w:sz w:val="20"/>
                <w:szCs w:val="20"/>
              </w:rPr>
              <w:t xml:space="preserve"> – Yudkin’s Pure, White and Deadly book is published </w:t>
            </w:r>
            <w:r>
              <w:rPr>
                <w:rFonts w:cstheme="minorHAnsi"/>
                <w:sz w:val="20"/>
                <w:szCs w:val="20"/>
              </w:rPr>
              <w:fldChar w:fldCharType="begin"/>
            </w:r>
            <w:r>
              <w:rPr>
                <w:rFonts w:cstheme="minorHAnsi"/>
                <w:sz w:val="20"/>
                <w:szCs w:val="20"/>
              </w:rPr>
              <w:instrText xml:space="preserve"> ADDIN ZOTERO_ITEM CSL_CITATION {"citationID":"VyVNjIJf","properties":{"formattedCitation":"[34]","plainCitation":"[34]","noteIndex":0},"citationItems":[{"id":2430,"uris":["http://zotero.org/groups/4021119/items/A63IE6JW"],"itemData":{"id":2430,"type":"book","abstract":"Sugar. It is killing us.Why do we eat so much of it?What are its hidden dangers?In 1972, when British scientist John Yudkin first proved that sugar was bad for our health, he was ignored by the majority of the medical profession and rubbished by the food industry. We should have heeded his warning.Today, one in four adults in the UK are overweight.There is an epidemic of obese six-month-olds around the globe.Sugar consumption has tripled since the Second World War.Using everyday language and a range of scientific evidence, Professor Yudkin explores the ins and out of sugar, from the different types - is brown sugar really better than white? - to how it is hidden inside our everyday foods and how it is damaging our health.Brought up to date by childhood obesity expert Dr Robert Lustig MD, his classic exposé on the hidden dangers of sugar is essential reading for anyone interested in their health, the health of their children and the health of modern society. (1972) as Pure, White and Deadly: The Problem of Sugar. Davis-Poynter, London","event-place":"London","ISBN":"978-0-241-96529-0","language":"en","number-of-pages":"229","publisher":"Davis-Poynter","publisher-place":"London","source":"Google Books","title":"Pure, White and Deadly: How Sugar Is Killing Us and What We Can Do to Stop It","title-short":"Pure, White and Deadly","author":[{"family":"Yudkin","given":"John"}],"issued":{"date-parts":[["1972"]]}}}],"schema":"https://github.com/citation-style-language/schema/raw/master/csl-citation.json"} </w:instrText>
            </w:r>
            <w:r>
              <w:rPr>
                <w:rFonts w:cstheme="minorHAnsi"/>
                <w:sz w:val="20"/>
                <w:szCs w:val="20"/>
              </w:rPr>
              <w:fldChar w:fldCharType="separate"/>
            </w:r>
            <w:r w:rsidRPr="008C65C2">
              <w:rPr>
                <w:rFonts w:ascii="Calibri" w:hAnsi="Calibri" w:cs="Calibri"/>
                <w:sz w:val="20"/>
              </w:rPr>
              <w:t>[34]</w:t>
            </w:r>
            <w:r>
              <w:rPr>
                <w:rFonts w:cstheme="minorHAnsi"/>
                <w:sz w:val="20"/>
                <w:szCs w:val="20"/>
              </w:rPr>
              <w:fldChar w:fldCharType="end"/>
            </w:r>
          </w:p>
        </w:tc>
        <w:tc>
          <w:tcPr>
            <w:tcW w:w="3454" w:type="dxa"/>
          </w:tcPr>
          <w:p w14:paraId="1F9A2FC9" w14:textId="77777777" w:rsidR="0093186F" w:rsidRDefault="0093186F" w:rsidP="0093186F">
            <w:pPr>
              <w:rPr>
                <w:rFonts w:cstheme="minorHAnsi"/>
                <w:sz w:val="20"/>
                <w:szCs w:val="20"/>
              </w:rPr>
            </w:pPr>
            <w:r w:rsidRPr="00C12604">
              <w:rPr>
                <w:rFonts w:cstheme="minorHAnsi"/>
                <w:b/>
                <w:bCs/>
                <w:sz w:val="20"/>
                <w:szCs w:val="20"/>
              </w:rPr>
              <w:t>1997</w:t>
            </w:r>
            <w:r>
              <w:rPr>
                <w:rFonts w:cstheme="minorHAnsi"/>
                <w:b/>
                <w:bCs/>
                <w:sz w:val="20"/>
                <w:szCs w:val="20"/>
              </w:rPr>
              <w:t xml:space="preserve"> – </w:t>
            </w:r>
            <w:r w:rsidRPr="004D67A9">
              <w:rPr>
                <w:rFonts w:cstheme="minorHAnsi"/>
                <w:sz w:val="20"/>
                <w:szCs w:val="20"/>
              </w:rPr>
              <w:t>Van Zee</w:t>
            </w:r>
            <w:r>
              <w:rPr>
                <w:rFonts w:cstheme="minorHAnsi"/>
                <w:sz w:val="20"/>
                <w:szCs w:val="20"/>
              </w:rPr>
              <w:t xml:space="preserve">, </w:t>
            </w:r>
            <w:r w:rsidRPr="004D67A9">
              <w:rPr>
                <w:rFonts w:cstheme="minorHAnsi"/>
                <w:sz w:val="20"/>
                <w:szCs w:val="20"/>
              </w:rPr>
              <w:t xml:space="preserve">Vince </w:t>
            </w:r>
            <w:proofErr w:type="spellStart"/>
            <w:r w:rsidRPr="004D67A9">
              <w:rPr>
                <w:rFonts w:cstheme="minorHAnsi"/>
                <w:sz w:val="20"/>
                <w:szCs w:val="20"/>
              </w:rPr>
              <w:t>Stravino</w:t>
            </w:r>
            <w:proofErr w:type="spellEnd"/>
            <w:r>
              <w:rPr>
                <w:rFonts w:cstheme="minorHAnsi"/>
                <w:sz w:val="20"/>
                <w:szCs w:val="20"/>
              </w:rPr>
              <w:t>,</w:t>
            </w:r>
            <w:r w:rsidRPr="004D67A9">
              <w:rPr>
                <w:rFonts w:cstheme="minorHAnsi"/>
                <w:sz w:val="20"/>
                <w:szCs w:val="20"/>
              </w:rPr>
              <w:t xml:space="preserve"> and other physicians start noticing pattern of OxyContin misuse in users</w:t>
            </w:r>
          </w:p>
          <w:p w14:paraId="7927F407" w14:textId="77777777" w:rsidR="0093186F" w:rsidRDefault="0093186F" w:rsidP="0093186F">
            <w:pPr>
              <w:rPr>
                <w:rFonts w:cstheme="minorHAnsi"/>
                <w:sz w:val="20"/>
                <w:szCs w:val="20"/>
              </w:rPr>
            </w:pPr>
          </w:p>
          <w:p w14:paraId="0CC9B1B9" w14:textId="77777777" w:rsidR="0093186F" w:rsidRPr="00F2179F" w:rsidRDefault="0093186F" w:rsidP="0093186F">
            <w:pPr>
              <w:rPr>
                <w:rFonts w:cstheme="minorHAnsi"/>
                <w:sz w:val="20"/>
                <w:szCs w:val="20"/>
              </w:rPr>
            </w:pPr>
            <w:r w:rsidRPr="00930549">
              <w:rPr>
                <w:rFonts w:cstheme="minorHAnsi"/>
                <w:b/>
                <w:bCs/>
                <w:sz w:val="20"/>
                <w:szCs w:val="20"/>
              </w:rPr>
              <w:t>1998</w:t>
            </w:r>
            <w:r>
              <w:rPr>
                <w:rFonts w:cstheme="minorHAnsi"/>
                <w:sz w:val="20"/>
                <w:szCs w:val="20"/>
              </w:rPr>
              <w:t xml:space="preserve"> – Survey of drug users and sellers in Canada on the street value and use of Purdue Pharma’s MS Contin </w:t>
            </w:r>
            <w:r>
              <w:rPr>
                <w:rFonts w:cstheme="minorHAnsi"/>
                <w:sz w:val="20"/>
                <w:szCs w:val="20"/>
              </w:rPr>
              <w:fldChar w:fldCharType="begin"/>
            </w:r>
            <w:r>
              <w:rPr>
                <w:rFonts w:cstheme="minorHAnsi"/>
                <w:sz w:val="20"/>
                <w:szCs w:val="20"/>
              </w:rPr>
              <w:instrText xml:space="preserve"> ADDIN ZOTERO_ITEM CSL_CITATION {"citationID":"Lal0brx0","properties":{"formattedCitation":"[35]","plainCitation":"[35]","noteIndex":0},"citationItems":[{"id":3151,"uris":["http://zotero.org/groups/4021119/items/4GDGIF5A"],"itemData":{"id":3151,"type":"article-journal","abstract":"BACKGROUND: Although most physicians are aware of the potential for abuse and resale of prescribed medications, little has been done to document it. The purpose of this study was to determine which prescription drugs have street value, what that value is and why these drugs are used. METHODS: A descriptive cross-sectional survey using a semistructured interview technique was carried out on 2 weekdays (Mar. 10 and Apr. 1, 1997) in Vancouver's Downtown Eastside. A total of 58 users and dealers of prescription sedative/hypnotic and narcotic drugs were approached. Information collected included the demographic characteristics of those interviewed, the common street names of the drugs of interest, and their value and method of use. RESULTS: Thirty-two people agreed to participate in the study (participation rate 55%), 7 of whom were dealers. The range in price of sedative/hypnotic drugs was $0.10 to $2. For narcotic drugs the range was much greater, at $0.25 to $75. Descriptive analysis identified the minimum and maximum price and the mode of each preparation. Among the weak narcotic drugs the index drug (highest in demand on the street) was Tylenol No. 3 and among the more potent narcotics, MS Contin 30 mg. INTERPRETATION: A wide variety of prescription sedative/hypnotic and narcotic drugs are available on the street. The mark-up from pharmacy cost can be considerable. Factors influencing pricing include the relative inexperience of the buyer, the availability of illicit narcotics, the current street supply of prescription medications and the time of the month (before or after issue of social assistance cheques).","container-title":"CMAJ: Canadian Medical Association Journal","ISSN":"0820-3946","issue":"2","journalAbbreviation":"CMAJ","note":"PMID: 9700324\nPMCID: PMC1229518","page":"139-142","source":"PubMed Central","title":"The street value of prescription drugs","volume":"159","author":[{"family":"Sajan","given":"A"},{"family":"Corneil","given":"T"},{"family":"Grzybowski","given":"S"}],"issued":{"date-parts":[["1998",7,28]]}}}],"schema":"https://github.com/citation-style-language/schema/raw/master/csl-citation.json"} </w:instrText>
            </w:r>
            <w:r>
              <w:rPr>
                <w:rFonts w:cstheme="minorHAnsi"/>
                <w:sz w:val="20"/>
                <w:szCs w:val="20"/>
              </w:rPr>
              <w:fldChar w:fldCharType="separate"/>
            </w:r>
            <w:r w:rsidRPr="008C65C2">
              <w:rPr>
                <w:rFonts w:ascii="Calibri" w:hAnsi="Calibri" w:cs="Calibri"/>
                <w:sz w:val="20"/>
              </w:rPr>
              <w:t>[35]</w:t>
            </w:r>
            <w:r>
              <w:rPr>
                <w:rFonts w:cstheme="minorHAnsi"/>
                <w:sz w:val="20"/>
                <w:szCs w:val="20"/>
              </w:rPr>
              <w:fldChar w:fldCharType="end"/>
            </w:r>
          </w:p>
          <w:p w14:paraId="30B3BF61" w14:textId="77777777" w:rsidR="0093186F" w:rsidRPr="00C12604" w:rsidRDefault="0093186F" w:rsidP="0093186F">
            <w:pPr>
              <w:rPr>
                <w:rFonts w:cstheme="minorHAnsi"/>
                <w:b/>
                <w:bCs/>
                <w:sz w:val="20"/>
                <w:szCs w:val="20"/>
              </w:rPr>
            </w:pPr>
          </w:p>
          <w:p w14:paraId="7AC1B66A" w14:textId="77777777" w:rsidR="0093186F" w:rsidRPr="00C12604" w:rsidRDefault="0093186F" w:rsidP="0093186F">
            <w:pPr>
              <w:rPr>
                <w:rFonts w:cstheme="minorHAnsi"/>
                <w:sz w:val="20"/>
                <w:szCs w:val="20"/>
              </w:rPr>
            </w:pPr>
            <w:r w:rsidRPr="00C12604">
              <w:rPr>
                <w:rFonts w:cstheme="minorHAnsi"/>
                <w:b/>
                <w:bCs/>
                <w:sz w:val="20"/>
                <w:szCs w:val="20"/>
              </w:rPr>
              <w:t>2004</w:t>
            </w:r>
            <w:r w:rsidRPr="00C12604">
              <w:rPr>
                <w:rFonts w:cstheme="minorHAnsi"/>
                <w:sz w:val="20"/>
                <w:szCs w:val="20"/>
              </w:rPr>
              <w:t xml:space="preserve"> - Article raises concern for patients with chronic pain and history of substance abuse receiving opioid treatment.</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943eCJn9","properties":{"formattedCitation":"[36]","plainCitation":"[36]","noteIndex":0},"citationItems":[{"id":1693,"uris":["http://zotero.org/groups/4021119/items/CQSD5VM5"],"itemData":{"id":1693,"type":"article-journal","abstract":"A range of aberrant drug-taking behaviours can occur in patients who are undergoing treatment for chronic pain, especially if opioid therapy is involved. Assessing and understanding these behaviours, and their relationship to addiction (or substance use disorder), can be difficult but it is necessary for assuring quality pain management. Aberrant drug-taking behaviour may be evident, for example, when a patient with pain is unilaterally escalating doses of opioids or using the medications to treat other symptoms or when prescriptions are being mishandled. In patients with a history of substance abuse, these are often serious developments to which a clinician must know how to react. These complex behaviours may be indicative of addiction or may be simply a reaction to under-medicated pain. The clinician therefore is challenged to understand such behaviours and plan interventions accordingly.","container-title":"CNS Drugs","DOI":"10.2165/00023210-200418010-00002","ISSN":"1179-1934","issue":"1","journalAbbreviation":"CNS Drugs","language":"en","page":"13-25","source":"Springer Link","title":"Opioid Therapy in Patients with a History of Substance Abuse","volume":"18","author":[{"family":"Passik","given":"Steven D."},{"family":"Kirsh","given":"Kenneth L."}],"issued":{"date-parts":[["2004",1,1]]}}}],"schema":"https://github.com/citation-style-language/schema/raw/master/csl-citation.json"} </w:instrText>
            </w:r>
            <w:r>
              <w:rPr>
                <w:rFonts w:cstheme="minorHAnsi"/>
                <w:sz w:val="20"/>
                <w:szCs w:val="20"/>
              </w:rPr>
              <w:fldChar w:fldCharType="separate"/>
            </w:r>
            <w:r w:rsidRPr="008C65C2">
              <w:rPr>
                <w:rFonts w:ascii="Calibri" w:hAnsi="Calibri" w:cs="Calibri"/>
                <w:sz w:val="20"/>
              </w:rPr>
              <w:t>[36]</w:t>
            </w:r>
            <w:r>
              <w:rPr>
                <w:rFonts w:cstheme="minorHAnsi"/>
                <w:sz w:val="20"/>
                <w:szCs w:val="20"/>
              </w:rPr>
              <w:fldChar w:fldCharType="end"/>
            </w:r>
          </w:p>
          <w:p w14:paraId="747FF9F7" w14:textId="77777777" w:rsidR="0093186F" w:rsidRPr="00C12604" w:rsidRDefault="0093186F" w:rsidP="0093186F">
            <w:pPr>
              <w:rPr>
                <w:rFonts w:cstheme="minorHAnsi"/>
                <w:sz w:val="20"/>
                <w:szCs w:val="20"/>
              </w:rPr>
            </w:pPr>
          </w:p>
          <w:p w14:paraId="6CA56380" w14:textId="77777777" w:rsidR="0093186F" w:rsidRDefault="0093186F" w:rsidP="0093186F">
            <w:pPr>
              <w:rPr>
                <w:rFonts w:cstheme="minorHAnsi"/>
                <w:sz w:val="20"/>
                <w:szCs w:val="20"/>
              </w:rPr>
            </w:pPr>
            <w:r w:rsidRPr="00C12604">
              <w:rPr>
                <w:rFonts w:cstheme="minorHAnsi"/>
                <w:b/>
                <w:bCs/>
                <w:sz w:val="20"/>
                <w:szCs w:val="20"/>
              </w:rPr>
              <w:t>2005</w:t>
            </w:r>
            <w:r w:rsidRPr="00C12604">
              <w:rPr>
                <w:rFonts w:cstheme="minorHAnsi"/>
                <w:sz w:val="20"/>
                <w:szCs w:val="20"/>
              </w:rPr>
              <w:t xml:space="preserve"> - Report raises concern about opioid oversedation rising</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yswRfQ6x","properties":{"formattedCitation":"[21]","plainCitation":"[21]","noteIndex":0},"citationItems":[{"id":1690,"uris":["http://zotero.org/groups/4021119/items/VCMUQ5TD"],"itemData":{"id":1690,"type":"article-journal","abstract":"Inadequate analgesia in hospitalized patients prompted the Joint Commission on Accreditation of Healthcare Organizations in 2001 to introduce standards that require pain assessment and treatment. In response, many institutions implemented treatment guided by patient reports of pain intensity indexed with a numerical scale. Patient safety associated with treatment of pain guided by a numerical pain treatment algorithm (NPTA) has not been examined. We reviewed patient satisfaction with pain control and opioid-related adverse drug reactions before and after implementation of our NPTA. Patient satisfaction with pain management, measured on a 1–5 scale, significantly improved from 4.13 to 4.38 (P &lt; 0.001) after implementation of an NPTA. The incidence of opioid over sedation adverse drug reactions per 100,000 inpatient hospital days increased from 11.0 pre-NPTA to 24.5 post-NPTA (P &lt; 0.001). Of these patients, 94% had a documented decrease in their level of consciousness preceding the event. Although there was an improvement in patient satisfaction, we experienced a more than two-fold increase in the incidence of opioid over sedation adverse drug reactions in our hospital after the implementation of NPTA. Most adverse drug reactions were preceded by a documented decrease in the patient's level of consciousness, which emphasizes the importance of clinical assessment in managing pain.","container-title":"Anesthesia &amp; Analgesia","DOI":"10.1213/01.ANE.0000155970.45321.A8","ISSN":"0003-2999","issue":"2","language":"en-US","page":"474–480","source":"journals-lww-com.libproxy.lib.unc.edu","title":"The Efficacy and Safety of Pain Management Before and After Implementation of Hospital-Wide Pain Management Standards: Is Patient Safety Compromised by Treatment Based Solely on Numerical Pain Ratings?","title-short":"The Efficacy and Safety of Pain Management Before and After Implementation of Hospital-Wide Pain Management Standards","volume":"101","author":[{"family":"Vila","given":"Hector Jr"},{"family":"Smith","given":"Robert A."},{"family":"Augustyniak","given":"Michael J."},{"family":"Nagi","given":"Peter A."},{"family":"Soto","given":"Roy G."},{"family":"Ross","given":"Thomas W."},{"family":"Cantor","given":"Alan B."},{"family":"Strickland","given":"Jennifer M."},{"family":"Miguel","given":"Rafael V."}],"issued":{"date-parts":[["2005",8]]}}}],"schema":"https://github.com/citation-style-language/schema/raw/master/csl-citation.json"} </w:instrText>
            </w:r>
            <w:r>
              <w:rPr>
                <w:rFonts w:cstheme="minorHAnsi"/>
                <w:sz w:val="20"/>
                <w:szCs w:val="20"/>
              </w:rPr>
              <w:fldChar w:fldCharType="separate"/>
            </w:r>
            <w:r w:rsidRPr="008C65C2">
              <w:rPr>
                <w:rFonts w:ascii="Calibri" w:hAnsi="Calibri" w:cs="Calibri"/>
                <w:sz w:val="20"/>
              </w:rPr>
              <w:t>[21]</w:t>
            </w:r>
            <w:r>
              <w:rPr>
                <w:rFonts w:cstheme="minorHAnsi"/>
                <w:sz w:val="20"/>
                <w:szCs w:val="20"/>
              </w:rPr>
              <w:fldChar w:fldCharType="end"/>
            </w:r>
          </w:p>
          <w:p w14:paraId="1FE71F8F" w14:textId="77777777" w:rsidR="0093186F" w:rsidRDefault="0093186F" w:rsidP="0093186F">
            <w:pPr>
              <w:rPr>
                <w:rFonts w:cstheme="minorHAnsi"/>
                <w:sz w:val="20"/>
                <w:szCs w:val="20"/>
              </w:rPr>
            </w:pPr>
          </w:p>
          <w:p w14:paraId="00B286BF" w14:textId="77777777" w:rsidR="0093186F" w:rsidRDefault="0093186F" w:rsidP="0093186F">
            <w:pPr>
              <w:rPr>
                <w:rFonts w:cstheme="minorHAnsi"/>
                <w:b/>
                <w:bCs/>
                <w:sz w:val="20"/>
                <w:szCs w:val="20"/>
              </w:rPr>
            </w:pPr>
            <w:r w:rsidRPr="001B46F1">
              <w:rPr>
                <w:rFonts w:cstheme="minorHAnsi"/>
                <w:b/>
                <w:bCs/>
                <w:sz w:val="20"/>
                <w:szCs w:val="20"/>
              </w:rPr>
              <w:t>2005</w:t>
            </w:r>
            <w:r>
              <w:rPr>
                <w:rFonts w:cstheme="minorHAnsi"/>
                <w:sz w:val="20"/>
                <w:szCs w:val="20"/>
              </w:rPr>
              <w:t xml:space="preserve"> – Survey of patients in opioid programs shows 89% had misused OxyContin in their lifetime </w:t>
            </w:r>
            <w:r>
              <w:rPr>
                <w:rFonts w:cstheme="minorHAnsi"/>
                <w:sz w:val="20"/>
                <w:szCs w:val="20"/>
              </w:rPr>
              <w:fldChar w:fldCharType="begin"/>
            </w:r>
            <w:r>
              <w:rPr>
                <w:rFonts w:cstheme="minorHAnsi"/>
                <w:sz w:val="20"/>
                <w:szCs w:val="20"/>
              </w:rPr>
              <w:instrText xml:space="preserve"> ADDIN ZOTERO_ITEM CSL_CITATION {"citationID":"YDCiCmDM","properties":{"formattedCitation":"[17]","plainCitation":"[17]","noteIndex":0},"citationItems":[{"id":1687,"uris":["http://zotero.org/groups/4021119/items/CGJKZPET"],"itemData":{"id":1687,"type":"article-journal","abstract":"Pain management in the United States reflects attitudes to those in pain. Increased numbers of disabled veterans in the 1940s to 1960s led to an increased focus on pain and its treatment. The view of the person in pain has moved back and forth between a physiological construct to an individual with pain where perception may be related to social, emotional, and cultural factors. Conceptually, pain has both a medical basis and a political context, moving between, for example, objective evidence of disability due to pain and subjective concerns of malingering. In the 20th century, pain management became predominately pharmacologic. Perceptions of undertreatment led to increased use of opioids, at first for those with cancer-related pain and then later for noncancer pain without the multidimensional care that was intended. The increased use was related to exaggerated claims in the medical literature and by the pharmaceutical industry, of a lack of addiction in the setting of noncancer pain for these medications—a claim that was subsequently found to be false and deliberatively deceptive; an epidemic of opioid prescribing began in the 1990s. An alarming rise in deaths due to opioids has led to several efforts to decrease use, both in patients with noncancer conditions and in those with cancer and survivors of cancer.","container-title":"Health Services Insights","DOI":"10.1177/1178632918819440","ISSN":"1178-6329","journalAbbreviation":"Health Services Insights","language":"en","page":"1178632918819440","source":"SAGE Journals","title":"Management of Pain in the United States—A Brief History and Implications for the Opioid Epidemic","volume":"11","author":[{"family":"Bernard","given":"Stephen A"},{"family":"Chelminski","given":"Paul R"},{"family":"Ives","given":"Timothy J"},{"family":"Ranapurwala","given":"Shabbar I"}],"issued":{"date-parts":[["2018",1,1]]}}}],"schema":"https://github.com/citation-style-language/schema/raw/master/csl-citation.json"} </w:instrText>
            </w:r>
            <w:r>
              <w:rPr>
                <w:rFonts w:cstheme="minorHAnsi"/>
                <w:sz w:val="20"/>
                <w:szCs w:val="20"/>
              </w:rPr>
              <w:fldChar w:fldCharType="separate"/>
            </w:r>
            <w:r w:rsidRPr="00CC6301">
              <w:rPr>
                <w:rFonts w:ascii="Calibri" w:hAnsi="Calibri" w:cs="Calibri"/>
                <w:sz w:val="20"/>
              </w:rPr>
              <w:t>[17]</w:t>
            </w:r>
            <w:r>
              <w:rPr>
                <w:rFonts w:cstheme="minorHAnsi"/>
                <w:sz w:val="20"/>
                <w:szCs w:val="20"/>
              </w:rPr>
              <w:fldChar w:fldCharType="end"/>
            </w:r>
          </w:p>
          <w:p w14:paraId="1638AAC2" w14:textId="77777777" w:rsidR="0093186F" w:rsidRDefault="0093186F" w:rsidP="0093186F">
            <w:pPr>
              <w:rPr>
                <w:rFonts w:ascii="Calibri" w:eastAsia="Calibri" w:hAnsi="Calibri" w:cs="Calibri"/>
              </w:rPr>
            </w:pPr>
          </w:p>
        </w:tc>
      </w:tr>
      <w:tr w:rsidR="0093186F" w14:paraId="5C28D58A" w14:textId="77777777" w:rsidTr="002C59B2">
        <w:tc>
          <w:tcPr>
            <w:tcW w:w="3453" w:type="dxa"/>
          </w:tcPr>
          <w:p w14:paraId="327A83ED" w14:textId="1F8F495A" w:rsidR="0093186F" w:rsidRPr="005D385A" w:rsidRDefault="0093186F" w:rsidP="0093186F">
            <w:pPr>
              <w:pStyle w:val="ListParagraph"/>
              <w:numPr>
                <w:ilvl w:val="0"/>
                <w:numId w:val="23"/>
              </w:numPr>
              <w:ind w:left="340"/>
              <w:rPr>
                <w:rFonts w:eastAsiaTheme="minorEastAsia" w:cstheme="minorHAnsi"/>
                <w:b/>
                <w:bCs/>
                <w:sz w:val="20"/>
                <w:szCs w:val="20"/>
              </w:rPr>
            </w:pPr>
            <w:r>
              <w:rPr>
                <w:rFonts w:cstheme="minorHAnsi"/>
                <w:b/>
                <w:bCs/>
                <w:sz w:val="20"/>
                <w:szCs w:val="20"/>
              </w:rPr>
              <w:lastRenderedPageBreak/>
              <w:t>Corporate resistance</w:t>
            </w:r>
          </w:p>
          <w:p w14:paraId="2123F101" w14:textId="77777777" w:rsidR="0093186F" w:rsidRDefault="0093186F" w:rsidP="0093186F">
            <w:pPr>
              <w:rPr>
                <w:rFonts w:eastAsiaTheme="minorEastAsia" w:cstheme="minorHAnsi"/>
                <w:b/>
                <w:bCs/>
                <w:sz w:val="20"/>
                <w:szCs w:val="20"/>
              </w:rPr>
            </w:pPr>
          </w:p>
          <w:p w14:paraId="7AE183A5" w14:textId="77777777" w:rsidR="0093186F" w:rsidRPr="005D385A" w:rsidRDefault="0093186F" w:rsidP="0093186F">
            <w:pPr>
              <w:rPr>
                <w:rFonts w:eastAsiaTheme="minorEastAsia" w:cstheme="minorHAnsi"/>
                <w:b/>
                <w:bCs/>
                <w:i/>
                <w:iCs/>
                <w:sz w:val="18"/>
                <w:szCs w:val="18"/>
              </w:rPr>
            </w:pPr>
            <w:r w:rsidRPr="005D385A">
              <w:rPr>
                <w:i/>
                <w:iCs/>
                <w:sz w:val="20"/>
                <w:szCs w:val="20"/>
              </w:rPr>
              <w:t>Deaths, ill-health, and economic and other impacts accumulate. At the same time, companies deny harm, seek to discredit accusers, commission counter-science, “manufacture doubt” with distracting alternative explanations, and mount legal and public relations challenges to mitigation efforts. These corporate tactics aim to forestall action to reduce product harm.</w:t>
            </w:r>
          </w:p>
          <w:p w14:paraId="4DA66A44" w14:textId="77777777" w:rsidR="0093186F" w:rsidRDefault="0093186F" w:rsidP="0093186F">
            <w:pPr>
              <w:rPr>
                <w:rFonts w:ascii="Calibri" w:eastAsia="Calibri" w:hAnsi="Calibri" w:cs="Calibri"/>
              </w:rPr>
            </w:pPr>
          </w:p>
        </w:tc>
        <w:tc>
          <w:tcPr>
            <w:tcW w:w="3453" w:type="dxa"/>
          </w:tcPr>
          <w:p w14:paraId="0866AFB6" w14:textId="77777777" w:rsidR="0093186F" w:rsidRDefault="0093186F" w:rsidP="0093186F">
            <w:pPr>
              <w:rPr>
                <w:rFonts w:cstheme="minorHAnsi"/>
                <w:sz w:val="20"/>
                <w:szCs w:val="20"/>
              </w:rPr>
            </w:pPr>
            <w:r w:rsidRPr="00141BCE">
              <w:rPr>
                <w:rFonts w:cstheme="minorHAnsi"/>
                <w:b/>
                <w:bCs/>
                <w:sz w:val="20"/>
                <w:szCs w:val="20"/>
              </w:rPr>
              <w:t>1939</w:t>
            </w:r>
            <w:r>
              <w:rPr>
                <w:rFonts w:cstheme="minorHAnsi"/>
                <w:sz w:val="20"/>
                <w:szCs w:val="20"/>
              </w:rPr>
              <w:t xml:space="preserve"> - </w:t>
            </w:r>
            <w:r w:rsidRPr="00C53E9D">
              <w:rPr>
                <w:rFonts w:cstheme="minorHAnsi"/>
                <w:sz w:val="20"/>
                <w:szCs w:val="20"/>
              </w:rPr>
              <w:t>Philip Morris uses physicians to create science in their favor, advertises in medical journals</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7hqk9Yp2","properties":{"formattedCitation":"[37]","plainCitation":"[37]","noteIndex":0},"citationItems":[{"id":252,"uris":["http://zotero.org/groups/4021119/items/C9VZT459"],"itemData":{"id":252,"type":"article-journal","abstract":"In the 1930s and 1940s, smoking became the norm for both men and women in the United States, and a majority of physicians smoked. At the same time, there was rising public anxiety about the health risks of cigarette smoking. One strategic response of tobacco companies was to devise advertising referring directly to physicians. As ad campaigns featuring physicians developed through the early 1950s, tobacco executives used the doctor image to assure the consumer that their respective brands were safe. These advertisements also suggested that the individual physicians' clinical judgment should continue to be the arbiter of the harms of cigarette smoking even as systematic health evidence accumulated. However, by 1954, industry strategists deemed physician images in advertisements no longer credible in the face of growing public concern about the health evidence implicating cigarettes.","container-title":"American Journal of Public Health","DOI":"10.2105/AJPH.2005.066654","ISSN":"0090-0036","issue":"2","journalAbbreviation":"Am J Public Health","language":"eng","note":"PMID: 16434689\nPMCID: PMC1470496","page":"222-232","source":"PubMed","title":"\"The doctors' choice is America's choice\": the physician in US cigarette advertisements, 1930-1953","title-short":"The doctors' choice is America's choice","volume":"96","author":[{"family":"Gardner","given":"Martha N."},{"family":"Brandt","given":"Allan M."}],"issued":{"date-parts":[["2006",2]]}}}],"schema":"https://github.com/citation-style-language/schema/raw/master/csl-citation.json"} </w:instrText>
            </w:r>
            <w:r>
              <w:rPr>
                <w:rFonts w:cstheme="minorHAnsi"/>
                <w:sz w:val="20"/>
                <w:szCs w:val="20"/>
              </w:rPr>
              <w:fldChar w:fldCharType="separate"/>
            </w:r>
            <w:r w:rsidRPr="00380D82">
              <w:rPr>
                <w:rFonts w:ascii="Calibri" w:hAnsi="Calibri" w:cs="Calibri"/>
                <w:sz w:val="20"/>
              </w:rPr>
              <w:t>[37]</w:t>
            </w:r>
            <w:r>
              <w:rPr>
                <w:rFonts w:cstheme="minorHAnsi"/>
                <w:sz w:val="20"/>
                <w:szCs w:val="20"/>
              </w:rPr>
              <w:fldChar w:fldCharType="end"/>
            </w:r>
          </w:p>
          <w:p w14:paraId="666F8852" w14:textId="77777777" w:rsidR="0093186F" w:rsidRDefault="0093186F" w:rsidP="0093186F">
            <w:pPr>
              <w:rPr>
                <w:rFonts w:cstheme="minorHAnsi"/>
                <w:sz w:val="20"/>
                <w:szCs w:val="20"/>
              </w:rPr>
            </w:pPr>
          </w:p>
          <w:p w14:paraId="5FCD9C43" w14:textId="77777777" w:rsidR="0093186F" w:rsidRDefault="0093186F" w:rsidP="0093186F">
            <w:pPr>
              <w:rPr>
                <w:rFonts w:cstheme="minorHAnsi"/>
                <w:sz w:val="20"/>
                <w:szCs w:val="20"/>
              </w:rPr>
            </w:pPr>
            <w:r w:rsidRPr="00141BCE">
              <w:rPr>
                <w:rFonts w:cstheme="minorHAnsi"/>
                <w:b/>
                <w:bCs/>
                <w:sz w:val="20"/>
                <w:szCs w:val="20"/>
              </w:rPr>
              <w:t>1946</w:t>
            </w:r>
            <w:r>
              <w:rPr>
                <w:rFonts w:cstheme="minorHAnsi"/>
                <w:sz w:val="20"/>
                <w:szCs w:val="20"/>
              </w:rPr>
              <w:t xml:space="preserve"> - </w:t>
            </w:r>
            <w:r w:rsidRPr="00CC77D3">
              <w:rPr>
                <w:rFonts w:cstheme="minorHAnsi"/>
                <w:sz w:val="20"/>
                <w:szCs w:val="20"/>
              </w:rPr>
              <w:t>“More doctors smoke Camels than any other cigarette” slogan poses Camels as the healthiest cigarette</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afOJmOb3","properties":{"formattedCitation":"[37]","plainCitation":"[37]","noteIndex":0},"citationItems":[{"id":252,"uris":["http://zotero.org/groups/4021119/items/C9VZT459"],"itemData":{"id":252,"type":"article-journal","abstract":"In the 1930s and 1940s, smoking became the norm for both men and women in the United States, and a majority of physicians smoked. At the same time, there was rising public anxiety about the health risks of cigarette smoking. One strategic response of tobacco companies was to devise advertising referring directly to physicians. As ad campaigns featuring physicians developed through the early 1950s, tobacco executives used the doctor image to assure the consumer that their respective brands were safe. These advertisements also suggested that the individual physicians' clinical judgment should continue to be the arbiter of the harms of cigarette smoking even as systematic health evidence accumulated. However, by 1954, industry strategists deemed physician images in advertisements no longer credible in the face of growing public concern about the health evidence implicating cigarettes.","container-title":"American Journal of Public Health","DOI":"10.2105/AJPH.2005.066654","ISSN":"0090-0036","issue":"2","journalAbbreviation":"Am J Public Health","language":"eng","note":"PMID: 16434689\nPMCID: PMC1470496","page":"222-232","source":"PubMed","title":"\"The doctors' choice is America's choice\": the physician in US cigarette advertisements, 1930-1953","title-short":"The doctors' choice is America's choice","volume":"96","author":[{"family":"Gardner","given":"Martha N."},{"family":"Brandt","given":"Allan M."}],"issued":{"date-parts":[["2006",2]]}}}],"schema":"https://github.com/citation-style-language/schema/raw/master/csl-citation.json"} </w:instrText>
            </w:r>
            <w:r>
              <w:rPr>
                <w:rFonts w:cstheme="minorHAnsi"/>
                <w:sz w:val="20"/>
                <w:szCs w:val="20"/>
              </w:rPr>
              <w:fldChar w:fldCharType="separate"/>
            </w:r>
            <w:r w:rsidRPr="00380D82">
              <w:rPr>
                <w:rFonts w:ascii="Calibri" w:hAnsi="Calibri" w:cs="Calibri"/>
                <w:sz w:val="20"/>
              </w:rPr>
              <w:t>[37]</w:t>
            </w:r>
            <w:r>
              <w:rPr>
                <w:rFonts w:cstheme="minorHAnsi"/>
                <w:sz w:val="20"/>
                <w:szCs w:val="20"/>
              </w:rPr>
              <w:fldChar w:fldCharType="end"/>
            </w:r>
          </w:p>
          <w:p w14:paraId="6DF09473" w14:textId="77777777" w:rsidR="0093186F" w:rsidRDefault="0093186F" w:rsidP="0093186F">
            <w:pPr>
              <w:rPr>
                <w:rFonts w:cstheme="minorHAnsi"/>
                <w:sz w:val="20"/>
                <w:szCs w:val="20"/>
              </w:rPr>
            </w:pPr>
          </w:p>
          <w:p w14:paraId="417BDF03" w14:textId="77777777" w:rsidR="0093186F" w:rsidRDefault="0093186F" w:rsidP="0093186F">
            <w:pPr>
              <w:rPr>
                <w:rFonts w:cstheme="minorHAnsi"/>
                <w:sz w:val="20"/>
                <w:szCs w:val="20"/>
              </w:rPr>
            </w:pPr>
            <w:r w:rsidRPr="00141BCE">
              <w:rPr>
                <w:rFonts w:cstheme="minorHAnsi"/>
                <w:b/>
                <w:bCs/>
                <w:sz w:val="20"/>
                <w:szCs w:val="20"/>
              </w:rPr>
              <w:t>1954</w:t>
            </w:r>
            <w:r w:rsidRPr="00C12604">
              <w:rPr>
                <w:rFonts w:cstheme="minorHAnsi"/>
                <w:sz w:val="20"/>
                <w:szCs w:val="20"/>
              </w:rPr>
              <w:t xml:space="preserve"> – Tobacco companies form “The Tobacco Industry Research Commission” to fund studies on tobacco as a public relations strategy.</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1Au0eU4Q","properties":{"formattedCitation":"[38]","plainCitation":"[38]","noteIndex":0},"citationItems":[{"id":377,"uris":["http://zotero.org/groups/4021119/items/UZ8NEIS7"],"itemData":{"id":377,"type":"article-journal","abstract":"OBJECTIVE: To introduce a series of papers discussing previously undocumented tobacco industry activities regarding strategies to avoid products liability litigation, understand nicotine addiction, and manipulate both internal and external scientific research on the effects of both active and passive smoking.\nDATA SOURCES: Documents from Brown and Williamson Tobacco Corporation (B&amp;W), the British American Tobacco Company (BAT), and other tobacco interests provided by an anonymous source, obtained from Congress, and received from the private papers of a former BAT officer.\nSTUDY SELECTION: All available materials, including confidential reports regarding research and internal memoranda exchanged between tobacco industry lawyers.\nCONCLUSIONS: These documents provide our first look at the inner workings of the tobacco industry during the crucial period in which the scientific case that smoking is addictive and kills smokers solidified. The documents show a sophisticated legal and public relations strategy to avoid liability for the diseases induced by tobacco use. The documents show that lawyers steered scientists away from particular research avenues, which is inconsistent with the company's purported disbelief in the causation and addiction claims; if the company had been genuinely unconvinced by the causation and addiction hypotheses, then it should have had no concern that new research would provide ammunition for the enemy. Quite the contrary, the documents show that B&amp;W and BAT recognized more than 30 years ago that nicotine is addictive and that tobacco smoke is \"biologically active\" (eg, carcinogenic).","container-title":"JAMA","ISSN":"0098-7484","issue":"3","journalAbbreviation":"JAMA","language":"eng","note":"PMID: 7609230","page":"219-224","source":"PubMed","title":"Looking through a keyhole at the tobacco industry. The Brown and Williamson documents","volume":"274","author":[{"family":"Glantz","given":"Stanton A."},{"family":"Barnes","given":"D. E."},{"family":"Bero","given":"L."},{"family":"Hanauer","given":"P."},{"family":"Slade","given":"J."}],"issued":{"date-parts":[["1995",7,19]]}}}],"schema":"https://github.com/citation-style-language/schema/raw/master/csl-citation.json"} </w:instrText>
            </w:r>
            <w:r>
              <w:rPr>
                <w:rFonts w:cstheme="minorHAnsi"/>
                <w:sz w:val="20"/>
                <w:szCs w:val="20"/>
              </w:rPr>
              <w:fldChar w:fldCharType="separate"/>
            </w:r>
            <w:r w:rsidRPr="00380D82">
              <w:rPr>
                <w:rFonts w:ascii="Calibri" w:hAnsi="Calibri" w:cs="Calibri"/>
                <w:sz w:val="20"/>
              </w:rPr>
              <w:t>[38]</w:t>
            </w:r>
            <w:r>
              <w:rPr>
                <w:rFonts w:cstheme="minorHAnsi"/>
                <w:sz w:val="20"/>
                <w:szCs w:val="20"/>
              </w:rPr>
              <w:fldChar w:fldCharType="end"/>
            </w:r>
          </w:p>
          <w:p w14:paraId="48274AD5" w14:textId="77777777" w:rsidR="0093186F" w:rsidRDefault="0093186F" w:rsidP="0093186F">
            <w:pPr>
              <w:rPr>
                <w:rFonts w:cstheme="minorHAnsi"/>
                <w:sz w:val="20"/>
                <w:szCs w:val="20"/>
              </w:rPr>
            </w:pPr>
          </w:p>
          <w:p w14:paraId="266EB7EE" w14:textId="77777777" w:rsidR="0093186F" w:rsidRDefault="0093186F" w:rsidP="0093186F">
            <w:pPr>
              <w:rPr>
                <w:rFonts w:cstheme="minorHAnsi"/>
                <w:sz w:val="20"/>
                <w:szCs w:val="20"/>
              </w:rPr>
            </w:pPr>
            <w:r w:rsidRPr="00141BCE">
              <w:rPr>
                <w:rFonts w:cstheme="minorHAnsi"/>
                <w:b/>
                <w:bCs/>
                <w:sz w:val="20"/>
                <w:szCs w:val="20"/>
              </w:rPr>
              <w:t>1953</w:t>
            </w:r>
            <w:r>
              <w:rPr>
                <w:rFonts w:cstheme="minorHAnsi"/>
                <w:sz w:val="20"/>
                <w:szCs w:val="20"/>
              </w:rPr>
              <w:t xml:space="preserve"> - </w:t>
            </w:r>
            <w:r w:rsidRPr="00C12604">
              <w:rPr>
                <w:rFonts w:cstheme="minorHAnsi"/>
                <w:sz w:val="20"/>
                <w:szCs w:val="20"/>
              </w:rPr>
              <w:t>Research done internally at tobacco companies</w:t>
            </w:r>
            <w:r>
              <w:rPr>
                <w:rFonts w:cstheme="minorHAnsi"/>
                <w:sz w:val="20"/>
                <w:szCs w:val="20"/>
              </w:rPr>
              <w:t xml:space="preserve"> shows that cigarettes are carcinogenic </w:t>
            </w:r>
            <w:r>
              <w:rPr>
                <w:rFonts w:cstheme="minorHAnsi"/>
                <w:sz w:val="20"/>
                <w:szCs w:val="20"/>
              </w:rPr>
              <w:fldChar w:fldCharType="begin"/>
            </w:r>
            <w:r>
              <w:rPr>
                <w:rFonts w:cstheme="minorHAnsi"/>
                <w:sz w:val="20"/>
                <w:szCs w:val="20"/>
              </w:rPr>
              <w:instrText xml:space="preserve"> ADDIN ZOTERO_ITEM CSL_CITATION {"citationID":"gUhvLNtu","properties":{"formattedCitation":"[3]","plainCitation":"[3]","noteIndex":0},"citationItems":[{"id":257,"uris":["http://zotero.org/groups/4021119/items/V4TF8HX7"],"itemData":{"id":257,"type":"article-journal","abstract":"Lung cancer was once a very rare disease, so rare that doctors took special notice when confronted with a case, thinking it a once-in-a-lifetime oddity. Mechanisation and mass marketing towards the end of the 19th century popularised the cigarette habit, however, causing a global lung cancer epidemic. Cigarettes were recognised as the cause of the epidemic in the 1940s and 1950s, with the confluence of studies from epidemiology, animal experiments, cellular pathology and chemical analytics. Cigarette manufacturers disputed this evidence, as part of an orchestrated conspiracy to salvage cigarette sales. Propagandising the public proved successful, judging from secret tobacco industry measurements of the impact of denialist propaganda. As late as 1960 only one-third of all US doctors believed that the case against cigarettes had been established. The cigarette is the deadliest artefact in the history of human civilisation. Cigarettes cause about 1 lung cancer death per 3 or 4 million smoked, which explains why the scale of the epidemic is so large today. Cigarettes cause about 1.5 million deaths from lung cancer per year, a number that will rise to nearly 2 million per year by the 2020s or 2030s, even if consumption rates decline in the interim. Part of the ease of cigarette manufacturing stems from the ubiquity of high-speed cigarette making machines, which crank out 20,000 cigarettes per min. Cigarette makers make about a penny in profit for every cigarette sold, which means that the value of a life to a cigarette maker is about US$10,000.","container-title":"Tobacco Control","DOI":"10.1136/tobaccocontrol-2011-050338","ISSN":"1468-3318","issue":"2","journalAbbreviation":"Tob Control","language":"eng","note":"PMID: 22345227","page":"87-91","source":"PubMed","title":"The history of the discovery of the cigarette-lung cancer link: evidentiary traditions, corporate denial, global toll","title-short":"The history of the discovery of the cigarette-lung cancer link","volume":"21","author":[{"family":"Proctor","given":"Robert N."}],"issued":{"date-parts":[["2012",3]]}}}],"schema":"https://github.com/citation-style-language/schema/raw/master/csl-citation.json"} </w:instrText>
            </w:r>
            <w:r>
              <w:rPr>
                <w:rFonts w:cstheme="minorHAnsi"/>
                <w:sz w:val="20"/>
                <w:szCs w:val="20"/>
              </w:rPr>
              <w:fldChar w:fldCharType="separate"/>
            </w:r>
            <w:r w:rsidRPr="00FE0BEA">
              <w:rPr>
                <w:rFonts w:ascii="Calibri" w:hAnsi="Calibri" w:cs="Calibri"/>
                <w:sz w:val="20"/>
              </w:rPr>
              <w:t>[3]</w:t>
            </w:r>
            <w:r>
              <w:rPr>
                <w:rFonts w:cstheme="minorHAnsi"/>
                <w:sz w:val="20"/>
                <w:szCs w:val="20"/>
              </w:rPr>
              <w:fldChar w:fldCharType="end"/>
            </w:r>
            <w:r>
              <w:rPr>
                <w:rFonts w:cstheme="minorHAnsi"/>
                <w:sz w:val="20"/>
                <w:szCs w:val="20"/>
              </w:rPr>
              <w:t xml:space="preserve">. Executive will testify for decades (into the 1990s) after saying there is no proof for this, only hypotheses. </w:t>
            </w:r>
            <w:r>
              <w:rPr>
                <w:rFonts w:cstheme="minorHAnsi"/>
                <w:sz w:val="20"/>
                <w:szCs w:val="20"/>
              </w:rPr>
              <w:fldChar w:fldCharType="begin"/>
            </w:r>
            <w:r>
              <w:rPr>
                <w:rFonts w:cstheme="minorHAnsi"/>
                <w:sz w:val="20"/>
                <w:szCs w:val="20"/>
              </w:rPr>
              <w:instrText xml:space="preserve"> ADDIN ZOTERO_ITEM CSL_CITATION {"citationID":"6jAoEXr6","properties":{"formattedCitation":"[38]","plainCitation":"[38]","noteIndex":0},"citationItems":[{"id":377,"uris":["http://zotero.org/groups/4021119/items/UZ8NEIS7"],"itemData":{"id":377,"type":"article-journal","abstract":"OBJECTIVE: To introduce a series of papers discussing previously undocumented tobacco industry activities regarding strategies to avoid products liability litigation, understand nicotine addiction, and manipulate both internal and external scientific research on the effects of both active and passive smoking.\nDATA SOURCES: Documents from Brown and Williamson Tobacco Corporation (B&amp;W), the British American Tobacco Company (BAT), and other tobacco interests provided by an anonymous source, obtained from Congress, and received from the private papers of a former BAT officer.\nSTUDY SELECTION: All available materials, including confidential reports regarding research and internal memoranda exchanged between tobacco industry lawyers.\nCONCLUSIONS: These documents provide our first look at the inner workings of the tobacco industry during the crucial period in which the scientific case that smoking is addictive and kills smokers solidified. The documents show a sophisticated legal and public relations strategy to avoid liability for the diseases induced by tobacco use. The documents show that lawyers steered scientists away from particular research avenues, which is inconsistent with the company's purported disbelief in the causation and addiction claims; if the company had been genuinely unconvinced by the causation and addiction hypotheses, then it should have had no concern that new research would provide ammunition for the enemy. Quite the contrary, the documents show that B&amp;W and BAT recognized more than 30 years ago that nicotine is addictive and that tobacco smoke is \"biologically active\" (eg, carcinogenic).","container-title":"JAMA","ISSN":"0098-7484","issue":"3","journalAbbreviation":"JAMA","language":"eng","note":"PMID: 7609230","page":"219-224","source":"PubMed","title":"Looking through a keyhole at the tobacco industry. The Brown and Williamson documents","volume":"274","author":[{"family":"Glantz","given":"Stanton A."},{"family":"Barnes","given":"D. E."},{"family":"Bero","given":"L."},{"family":"Hanauer","given":"P."},{"family":"Slade","given":"J."}],"issued":{"date-parts":[["1995",7,19]]}}}],"schema":"https://github.com/citation-style-language/schema/raw/master/csl-citation.json"} </w:instrText>
            </w:r>
            <w:r>
              <w:rPr>
                <w:rFonts w:cstheme="minorHAnsi"/>
                <w:sz w:val="20"/>
                <w:szCs w:val="20"/>
              </w:rPr>
              <w:fldChar w:fldCharType="separate"/>
            </w:r>
            <w:r w:rsidRPr="00380D82">
              <w:rPr>
                <w:rFonts w:ascii="Calibri" w:hAnsi="Calibri" w:cs="Calibri"/>
                <w:sz w:val="20"/>
              </w:rPr>
              <w:t>[38]</w:t>
            </w:r>
            <w:r>
              <w:rPr>
                <w:rFonts w:cstheme="minorHAnsi"/>
                <w:sz w:val="20"/>
                <w:szCs w:val="20"/>
              </w:rPr>
              <w:fldChar w:fldCharType="end"/>
            </w:r>
          </w:p>
          <w:p w14:paraId="0092E42E" w14:textId="77777777" w:rsidR="0093186F" w:rsidRPr="00C12604" w:rsidRDefault="0093186F" w:rsidP="0093186F">
            <w:pPr>
              <w:rPr>
                <w:rFonts w:cstheme="minorHAnsi"/>
                <w:sz w:val="20"/>
                <w:szCs w:val="20"/>
              </w:rPr>
            </w:pPr>
          </w:p>
          <w:p w14:paraId="1E486D76" w14:textId="77777777" w:rsidR="0093186F" w:rsidRPr="00C12604" w:rsidRDefault="0093186F" w:rsidP="0093186F">
            <w:pPr>
              <w:rPr>
                <w:rFonts w:cstheme="minorHAnsi"/>
                <w:sz w:val="20"/>
                <w:szCs w:val="20"/>
              </w:rPr>
            </w:pPr>
            <w:r w:rsidRPr="00A2306F">
              <w:rPr>
                <w:rFonts w:cstheme="minorHAnsi"/>
                <w:b/>
                <w:bCs/>
                <w:sz w:val="20"/>
                <w:szCs w:val="20"/>
              </w:rPr>
              <w:t>1960s</w:t>
            </w:r>
            <w:r w:rsidRPr="00C12604">
              <w:rPr>
                <w:rFonts w:cstheme="minorHAnsi"/>
                <w:sz w:val="20"/>
                <w:szCs w:val="20"/>
              </w:rPr>
              <w:t xml:space="preserve"> - Companies lower tar to advertise safer cigarettes.</w:t>
            </w:r>
            <w:r>
              <w:rPr>
                <w:rFonts w:cstheme="minorHAnsi"/>
                <w:sz w:val="20"/>
                <w:szCs w:val="20"/>
              </w:rPr>
              <w:t xml:space="preserve"> Companies employ physicians on ads for “healthier” cigarettes. </w:t>
            </w:r>
            <w:r>
              <w:rPr>
                <w:rFonts w:cstheme="minorHAnsi"/>
                <w:sz w:val="20"/>
                <w:szCs w:val="20"/>
              </w:rPr>
              <w:fldChar w:fldCharType="begin"/>
            </w:r>
            <w:r>
              <w:rPr>
                <w:rFonts w:cstheme="minorHAnsi"/>
                <w:sz w:val="20"/>
                <w:szCs w:val="20"/>
              </w:rPr>
              <w:instrText xml:space="preserve"> ADDIN ZOTERO_ITEM CSL_CITATION {"citationID":"cRUtLZWS","properties":{"formattedCitation":"[39]","plainCitation":"[39]","noteIndex":0},"citationItems":[{"id":308,"uris":["http://zotero.org/groups/4021119/items/4RC2KF7Z"],"itemData":{"id":308,"type":"article-journal","abstract":"Lung cancer is the leading cause of cancer deaths worldwide. Less-known forces are involved in the etiology of lung cancer and have relevant implications for providers in ameliorating care. The purpose of this article is to discuss theories of causation of lung cancer using historical analyses of the evolution of the disease and incorporating related explanations integrating the relationships of science, nursing, medicine, and society. Literature from 160 years was searched and Thagard’s model of causation networks was used to exhibit how nursing and medicine were significant influences in lung cancer causation theory. Disease causation interfaces with sociological norms of behavior to form habits and rates of health behavior. Historically, nursing was detrimentally manipulated by the tobacco industry, engaging in harmful smoking behaviors, thus negatively affecting patient care. Understanding the underlying history behind lung cancer causation may empower nurses to play an active role in a patient’s health.","container-title":"Global qualitative nursing research","DOI":"10.1177/2333393615585972","ISSN":"2333-3936","journalAbbreviation":"Glob Qual Nurs Res","note":"PMID: 28462309\nPMCID: PMC5342645","page":"2333393615585972","source":"PubMed Central","title":"Historical Perspectives of the Causation of Lung Cancer","volume":"2","author":[{"family":"Ruegg","given":"Tracy A."}],"issued":{"date-parts":[["2015",5,14]]}}}],"schema":"https://github.com/citation-style-language/schema/raw/master/csl-citation.json"} </w:instrText>
            </w:r>
            <w:r>
              <w:rPr>
                <w:rFonts w:cstheme="minorHAnsi"/>
                <w:sz w:val="20"/>
                <w:szCs w:val="20"/>
              </w:rPr>
              <w:fldChar w:fldCharType="separate"/>
            </w:r>
            <w:r w:rsidRPr="00380D82">
              <w:rPr>
                <w:rFonts w:ascii="Calibri" w:hAnsi="Calibri" w:cs="Calibri"/>
                <w:sz w:val="20"/>
              </w:rPr>
              <w:t>[39]</w:t>
            </w:r>
            <w:r>
              <w:rPr>
                <w:rFonts w:cstheme="minorHAnsi"/>
                <w:sz w:val="20"/>
                <w:szCs w:val="20"/>
              </w:rPr>
              <w:fldChar w:fldCharType="end"/>
            </w:r>
          </w:p>
          <w:p w14:paraId="5B9C1CE9" w14:textId="77777777" w:rsidR="0093186F" w:rsidRPr="00C12604" w:rsidRDefault="0093186F" w:rsidP="0093186F">
            <w:pPr>
              <w:rPr>
                <w:rFonts w:cstheme="minorHAnsi"/>
                <w:sz w:val="20"/>
                <w:szCs w:val="20"/>
              </w:rPr>
            </w:pPr>
          </w:p>
          <w:p w14:paraId="0F0E0235" w14:textId="77777777" w:rsidR="0093186F" w:rsidRPr="00C12604" w:rsidRDefault="0093186F" w:rsidP="0093186F">
            <w:pPr>
              <w:rPr>
                <w:rFonts w:cstheme="minorHAnsi"/>
                <w:sz w:val="20"/>
                <w:szCs w:val="20"/>
              </w:rPr>
            </w:pPr>
            <w:r w:rsidRPr="00A2306F">
              <w:rPr>
                <w:rFonts w:cstheme="minorHAnsi"/>
                <w:b/>
                <w:bCs/>
                <w:sz w:val="20"/>
                <w:szCs w:val="20"/>
              </w:rPr>
              <w:t>1963</w:t>
            </w:r>
            <w:r w:rsidRPr="00C12604">
              <w:rPr>
                <w:rFonts w:cstheme="minorHAnsi"/>
                <w:sz w:val="20"/>
                <w:szCs w:val="20"/>
              </w:rPr>
              <w:t xml:space="preserve"> – Research done internally at tobacco companies conclude that nicotine is addictive </w:t>
            </w:r>
            <w:r>
              <w:rPr>
                <w:rFonts w:cstheme="minorHAnsi"/>
                <w:sz w:val="20"/>
                <w:szCs w:val="20"/>
              </w:rPr>
              <w:t>in addition to</w:t>
            </w:r>
            <w:r w:rsidRPr="00C12604">
              <w:rPr>
                <w:rFonts w:cstheme="minorHAnsi"/>
                <w:sz w:val="20"/>
                <w:szCs w:val="20"/>
              </w:rPr>
              <w:t xml:space="preserve"> carcinogenic</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xbyrcSA0","properties":{"formattedCitation":"[38]","plainCitation":"[38]","noteIndex":0},"citationItems":[{"id":377,"uris":["http://zotero.org/groups/4021119/items/UZ8NEIS7"],"itemData":{"id":377,"type":"article-journal","abstract":"OBJECTIVE: To introduce a series of papers discussing previously undocumented tobacco industry activities regarding strategies to avoid products liability litigation, understand nicotine addiction, and manipulate both internal and external scientific research on the effects of both active and passive smoking.\nDATA SOURCES: Documents from Brown and Williamson Tobacco Corporation (B&amp;W), the British American Tobacco Company (BAT), and other tobacco interests provided by an anonymous source, obtained from Congress, and received from the private papers of a former BAT officer.\nSTUDY SELECTION: All available materials, including confidential reports regarding research and internal memoranda exchanged between tobacco industry lawyers.\nCONCLUSIONS: These documents provide our first look at the inner workings of the tobacco industry during the crucial period in which the scientific case that smoking is addictive and kills smokers solidified. The documents show a sophisticated legal and public relations strategy to avoid liability for the diseases induced by tobacco use. The documents show that lawyers steered scientists away from particular research avenues, which is inconsistent with the company's purported disbelief in the causation and addiction claims; if the company had been genuinely unconvinced by the causation and addiction hypotheses, then it should have had no concern that new research would provide ammunition for the enemy. Quite the contrary, the documents show that B&amp;W and BAT recognized more than 30 years ago that nicotine is addictive and that tobacco smoke is \"biologically active\" (eg, carcinogenic).","container-title":"JAMA","ISSN":"0098-7484","issue":"3","journalAbbreviation":"JAMA","language":"eng","note":"PMID: 7609230","page":"219-224","source":"PubMed","title":"Looking through a keyhole at the tobacco industry. The Brown and Williamson documents","volume":"274","author":[{"family":"Glantz","given":"Stanton A."},{"family":"Barnes","given":"D. E."},{"family":"Bero","given":"L."},{"family":"Hanauer","given":"P."},{"family":"Slade","given":"J."}],"issued":{"date-parts":[["1995",7,19]]}}}],"schema":"https://github.com/citation-style-language/schema/raw/master/csl-citation.json"} </w:instrText>
            </w:r>
            <w:r>
              <w:rPr>
                <w:rFonts w:cstheme="minorHAnsi"/>
                <w:sz w:val="20"/>
                <w:szCs w:val="20"/>
              </w:rPr>
              <w:fldChar w:fldCharType="separate"/>
            </w:r>
            <w:r w:rsidRPr="00380D82">
              <w:rPr>
                <w:rFonts w:ascii="Calibri" w:hAnsi="Calibri" w:cs="Calibri"/>
                <w:sz w:val="20"/>
              </w:rPr>
              <w:t>[38]</w:t>
            </w:r>
            <w:r>
              <w:rPr>
                <w:rFonts w:cstheme="minorHAnsi"/>
                <w:sz w:val="20"/>
                <w:szCs w:val="20"/>
              </w:rPr>
              <w:fldChar w:fldCharType="end"/>
            </w:r>
          </w:p>
          <w:p w14:paraId="27776819" w14:textId="77777777" w:rsidR="0093186F" w:rsidRPr="00C12604" w:rsidRDefault="0093186F" w:rsidP="0093186F">
            <w:pPr>
              <w:rPr>
                <w:rFonts w:cstheme="minorHAnsi"/>
                <w:sz w:val="20"/>
                <w:szCs w:val="20"/>
              </w:rPr>
            </w:pPr>
          </w:p>
          <w:p w14:paraId="2AE14D71" w14:textId="77777777" w:rsidR="0093186F" w:rsidRDefault="0093186F" w:rsidP="0093186F">
            <w:pPr>
              <w:rPr>
                <w:rFonts w:cstheme="minorHAnsi"/>
                <w:sz w:val="20"/>
                <w:szCs w:val="20"/>
              </w:rPr>
            </w:pPr>
            <w:r w:rsidRPr="00A2306F">
              <w:rPr>
                <w:rFonts w:cstheme="minorHAnsi"/>
                <w:b/>
                <w:bCs/>
                <w:sz w:val="20"/>
                <w:szCs w:val="20"/>
              </w:rPr>
              <w:t>1972</w:t>
            </w:r>
            <w:r w:rsidRPr="00C12604">
              <w:rPr>
                <w:rFonts w:cstheme="minorHAnsi"/>
                <w:sz w:val="20"/>
                <w:szCs w:val="20"/>
              </w:rPr>
              <w:t xml:space="preserve"> – ‘Smoking and Health: The Need to Know’ film made by big tobacco is distributed to high school and college students, downplaying carcinogenic effects of smoking</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jRMY4zyB","properties":{"formattedCitation":"[3]","plainCitation":"[3]","noteIndex":0},"citationItems":[{"id":257,"uris":["http://zotero.org/groups/4021119/items/V4TF8HX7"],"itemData":{"id":257,"type":"article-journal","abstract":"Lung cancer was once a very rare disease, so rare that doctors took special notice when confronted with a case, thinking it a once-in-a-lifetime oddity. Mechanisation and mass marketing towards the end of the 19th century popularised the cigarette habit, however, causing a global lung cancer epidemic. Cigarettes were recognised as the cause of the epidemic in the 1940s and 1950s, with the confluence of studies from epidemiology, animal experiments, cellular pathology and chemical analytics. Cigarette manufacturers disputed this evidence, as part of an orchestrated conspiracy to salvage cigarette sales. Propagandising the public proved successful, judging from secret tobacco industry measurements of the impact of denialist propaganda. As late as 1960 only one-third of all US doctors believed that the case against cigarettes had been established. The cigarette is the deadliest artefact in the history of human civilisation. Cigarettes cause about 1 lung cancer death per 3 or 4 million smoked, which explains why the scale of the epidemic is so large today. Cigarettes cause about 1.5 million deaths from lung cancer per year, a number that will rise to nearly 2 million per year by the 2020s or 2030s, even if consumption rates decline in the interim. Part of the ease of cigarette manufacturing stems from the ubiquity of high-speed cigarette making machines, which crank out 20,000 cigarettes per min. Cigarette makers make about a penny in profit for every cigarette sold, which means that the value of a life to a cigarette maker is about US$10,000.","container-title":"Tobacco Control","DOI":"10.1136/tobaccocontrol-2011-050338","ISSN":"1468-3318","issue":"2","journalAbbreviation":"Tob Control","language":"eng","note":"PMID: 22345227","page":"87-91","source":"PubMed","title":"The history of the discovery of the cigarette-lung cancer link: evidentiary traditions, corporate denial, global toll","title-short":"The history of the discovery of the cigarette-lung cancer link","volume":"21","author":[{"family":"Proctor","given":"Robert N."}],"issued":{"date-parts":[["2012",3]]}}}],"schema":"https://github.com/citation-style-language/schema/raw/master/csl-citation.json"} </w:instrText>
            </w:r>
            <w:r>
              <w:rPr>
                <w:rFonts w:cstheme="minorHAnsi"/>
                <w:sz w:val="20"/>
                <w:szCs w:val="20"/>
              </w:rPr>
              <w:fldChar w:fldCharType="separate"/>
            </w:r>
            <w:r w:rsidRPr="00767D4C">
              <w:rPr>
                <w:rFonts w:ascii="Calibri" w:hAnsi="Calibri" w:cs="Calibri"/>
                <w:sz w:val="20"/>
              </w:rPr>
              <w:t>[3]</w:t>
            </w:r>
            <w:r>
              <w:rPr>
                <w:rFonts w:cstheme="minorHAnsi"/>
                <w:sz w:val="20"/>
                <w:szCs w:val="20"/>
              </w:rPr>
              <w:fldChar w:fldCharType="end"/>
            </w:r>
          </w:p>
          <w:p w14:paraId="2064B108" w14:textId="77777777" w:rsidR="0093186F" w:rsidRDefault="0093186F" w:rsidP="0093186F">
            <w:pPr>
              <w:rPr>
                <w:rFonts w:cstheme="minorHAnsi"/>
                <w:sz w:val="20"/>
                <w:szCs w:val="20"/>
              </w:rPr>
            </w:pPr>
          </w:p>
          <w:p w14:paraId="044787D3" w14:textId="51E85699" w:rsidR="0093186F" w:rsidRDefault="0093186F" w:rsidP="0093186F">
            <w:pPr>
              <w:rPr>
                <w:rFonts w:ascii="Calibri" w:eastAsia="Calibri" w:hAnsi="Calibri" w:cs="Calibri"/>
              </w:rPr>
            </w:pPr>
            <w:r>
              <w:rPr>
                <w:rFonts w:ascii="Calibri" w:hAnsi="Calibri"/>
                <w:sz w:val="20"/>
                <w:szCs w:val="20"/>
              </w:rPr>
              <w:t xml:space="preserve">1993 - </w:t>
            </w:r>
            <w:r w:rsidRPr="00B4306E">
              <w:rPr>
                <w:rFonts w:ascii="Calibri" w:hAnsi="Calibri"/>
                <w:sz w:val="20"/>
                <w:szCs w:val="20"/>
              </w:rPr>
              <w:t>Philip Morris founds fake grass-roots movement to advocate for smoking in public places</w:t>
            </w:r>
            <w:r>
              <w:rPr>
                <w:rFonts w:ascii="Calibri" w:hAnsi="Calibri"/>
                <w:sz w:val="20"/>
                <w:szCs w:val="20"/>
              </w:rPr>
              <w:t xml:space="preserve"> </w:t>
            </w:r>
            <w:r>
              <w:rPr>
                <w:rFonts w:ascii="Calibri" w:hAnsi="Calibri"/>
                <w:sz w:val="20"/>
                <w:szCs w:val="20"/>
              </w:rPr>
              <w:fldChar w:fldCharType="begin"/>
            </w:r>
            <w:r>
              <w:rPr>
                <w:rFonts w:ascii="Calibri" w:hAnsi="Calibri"/>
                <w:sz w:val="20"/>
                <w:szCs w:val="20"/>
              </w:rPr>
              <w:instrText xml:space="preserve"> ADDIN ZOTERO_ITEM CSL_CITATION {"citationID":"h5ztYE3o","properties":{"formattedCitation":"[40]","plainCitation":"[40]","noteIndex":0},"citationItems":[{"id":3847,"uris":["http://zotero.org/groups/4021119/items/ETV6AHMZ"],"itemData":{"id":3847,"type":"post-weblog","container-title":"TobaccoTactics","genre":"Education","language":"en","title":"Astroturfing","URL":"https://tobaccotactics.org/article/astroturfing/","author":[{"family":"University of Bath","given":""}],"accessed":{"date-parts":[["2024",2,12]]},"issued":{"date-parts":[["2022",3,11]]}}}],"schema":"https://github.com/citation-style-language/schema/raw/master/csl-citation.json"} </w:instrText>
            </w:r>
            <w:r>
              <w:rPr>
                <w:rFonts w:ascii="Calibri" w:hAnsi="Calibri"/>
                <w:sz w:val="20"/>
                <w:szCs w:val="20"/>
              </w:rPr>
              <w:fldChar w:fldCharType="separate"/>
            </w:r>
            <w:r w:rsidRPr="00380D82">
              <w:rPr>
                <w:rFonts w:ascii="Calibri" w:hAnsi="Calibri" w:cs="Calibri"/>
                <w:sz w:val="20"/>
              </w:rPr>
              <w:t>[40]</w:t>
            </w:r>
            <w:r>
              <w:rPr>
                <w:rFonts w:ascii="Calibri" w:hAnsi="Calibri"/>
                <w:sz w:val="20"/>
                <w:szCs w:val="20"/>
              </w:rPr>
              <w:fldChar w:fldCharType="end"/>
            </w:r>
          </w:p>
        </w:tc>
        <w:tc>
          <w:tcPr>
            <w:tcW w:w="3454" w:type="dxa"/>
          </w:tcPr>
          <w:p w14:paraId="23C0A7FF" w14:textId="77777777" w:rsidR="0093186F" w:rsidRPr="00C12604" w:rsidRDefault="0093186F" w:rsidP="0093186F">
            <w:pPr>
              <w:rPr>
                <w:rFonts w:cstheme="minorHAnsi"/>
                <w:sz w:val="20"/>
                <w:szCs w:val="20"/>
              </w:rPr>
            </w:pPr>
            <w:r w:rsidRPr="00C12604">
              <w:rPr>
                <w:rFonts w:cstheme="minorHAnsi"/>
                <w:b/>
                <w:bCs/>
                <w:sz w:val="20"/>
                <w:szCs w:val="20"/>
              </w:rPr>
              <w:t xml:space="preserve">1943 </w:t>
            </w:r>
            <w:r w:rsidRPr="00C12604">
              <w:rPr>
                <w:rFonts w:cstheme="minorHAnsi"/>
                <w:sz w:val="20"/>
                <w:szCs w:val="20"/>
              </w:rPr>
              <w:t>- The sugar industry creates the Sugar Research Foundation to cast doubt on hazards of sucrose</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oCd4eaG0","properties":{"formattedCitation":"[41]","plainCitation":"[41]","noteIndex":0},"citationItems":[{"id":1386,"uris":["http://zotero.org/groups/4021119/items/MRY44U2Z"],"itemData":{"id":1386,"type":"article-journal","abstract":"In 1965, the Sugar Research Foundation (SRF) secretly funded a review in the New England Journal of Medicine that discounted evidence linking sucrose consumption to blood lipid levels and hence coronary heart disease (CHD). SRF subsequently funded animal research to evaluate sucrose's CHD risks. The objective of this study was to examine the planning, funding, and internal evaluation of an SRF-funded research project titled \"Project 259: Dietary Carbohydrate and Blood Lipids in Germ-Free Rats,\" led by Dr. W.F.R. Pover at the University of Birmingham, Birmingham, United Kingdom, between 1967 and 1971. A narrative case study method was used to assess SRF Project 259 from 1967 to 1971 based on sugar industry internal documents. Project 259 found a statistically significant decrease in serum triglycerides in germ-free rats fed a high sugar diet compared to conventional rats fed a basic PRM diet (a pelleted diet containing cereal meals, soybean meals, whitefish meal, and dried yeast, fortified with a balanced vitamin supplement and trace element mixture). The results suggested to SRF that gut microbiota have a causal role in carbohydrate-induced hypertriglyceridemia. A study comparing conventional rats fed a high-sugar diet to those fed a high-starch diet suggested that sucrose consumption might be associated with elevated levels of beta-glucuronidase, an enzyme previously associated with bladder cancer in humans. SRF terminated Project 259 without publishing the results. The sugar industry did not disclose evidence of harm from animal studies that would have (1) strengthened the case that the CHD risk of sucrose is greater than starch and (2) caused sucrose to be scrutinized as a potential carcinogen. The influence of the gut microbiota in the differential effects of sucrose and starch on blood lipids, as well as the influence of carbohydrate quality on beta-glucuronidase and cancer activity, deserve further scrutiny.","container-title":"PLoS biology","DOI":"10.1371/journal.pbio.2003460","ISSN":"1545-7885","issue":"11","journalAbbreviation":"PLoS Biol","language":"eng","note":"PMID: 29161267\nPMCID: PMC5697802","page":"e2003460","source":"PubMed","title":"Sugar industry sponsorship of germ-free rodent studies linking sucrose to hyperlipidemia and cancer: An historical analysis of internal documents","title-short":"Sugar industry sponsorship of germ-free rodent studies linking sucrose to hyperlipidemia and cancer","volume":"15","author":[{"family":"Kearns","given":"Cristin E."},{"family":"Apollonio","given":"Dorie"},{"family":"Glantz","given":"Stanton A."}],"issued":{"date-parts":[["2017",11]]}}}],"schema":"https://github.com/citation-style-language/schema/raw/master/csl-citation.json"} </w:instrText>
            </w:r>
            <w:r>
              <w:rPr>
                <w:rFonts w:cstheme="minorHAnsi"/>
                <w:sz w:val="20"/>
                <w:szCs w:val="20"/>
              </w:rPr>
              <w:fldChar w:fldCharType="separate"/>
            </w:r>
            <w:r w:rsidRPr="00380D82">
              <w:rPr>
                <w:rFonts w:ascii="Calibri" w:hAnsi="Calibri" w:cs="Calibri"/>
                <w:sz w:val="20"/>
              </w:rPr>
              <w:t>[41]</w:t>
            </w:r>
            <w:r>
              <w:rPr>
                <w:rFonts w:cstheme="minorHAnsi"/>
                <w:sz w:val="20"/>
                <w:szCs w:val="20"/>
              </w:rPr>
              <w:fldChar w:fldCharType="end"/>
            </w:r>
          </w:p>
          <w:p w14:paraId="30F9A7EC" w14:textId="77777777" w:rsidR="0093186F" w:rsidRPr="00C12604" w:rsidRDefault="0093186F" w:rsidP="0093186F">
            <w:pPr>
              <w:rPr>
                <w:rFonts w:cstheme="minorHAnsi"/>
                <w:sz w:val="20"/>
                <w:szCs w:val="20"/>
              </w:rPr>
            </w:pPr>
          </w:p>
          <w:p w14:paraId="74ABCABE" w14:textId="77777777" w:rsidR="0093186F" w:rsidRPr="00C12604" w:rsidRDefault="0093186F" w:rsidP="0093186F">
            <w:pPr>
              <w:rPr>
                <w:rFonts w:cstheme="minorHAnsi"/>
                <w:sz w:val="20"/>
                <w:szCs w:val="20"/>
              </w:rPr>
            </w:pPr>
            <w:r w:rsidRPr="00C12604">
              <w:rPr>
                <w:rFonts w:cstheme="minorHAnsi"/>
                <w:b/>
                <w:bCs/>
                <w:sz w:val="20"/>
                <w:szCs w:val="20"/>
              </w:rPr>
              <w:t xml:space="preserve">1967 – </w:t>
            </w:r>
            <w:r w:rsidRPr="006D113F">
              <w:rPr>
                <w:rFonts w:cstheme="minorHAnsi"/>
                <w:sz w:val="20"/>
                <w:szCs w:val="20"/>
              </w:rPr>
              <w:t xml:space="preserve">NEJM review, with undisclosed SRF funding, blames fats and </w:t>
            </w:r>
            <w:r w:rsidRPr="006D113F">
              <w:rPr>
                <w:rFonts w:eastAsia="Calibri" w:cstheme="minorHAnsi"/>
                <w:sz w:val="20"/>
                <w:szCs w:val="20"/>
              </w:rPr>
              <w:t>exonerates sugar as CVD</w:t>
            </w:r>
            <w:r w:rsidRPr="00C12604">
              <w:rPr>
                <w:rFonts w:eastAsia="Calibri" w:cstheme="minorHAnsi"/>
                <w:sz w:val="20"/>
                <w:szCs w:val="20"/>
              </w:rPr>
              <w:t xml:space="preserve"> risk</w:t>
            </w:r>
            <w:r>
              <w:rPr>
                <w:rFonts w:eastAsia="Calibri" w:cstheme="minorHAnsi"/>
                <w:sz w:val="20"/>
                <w:szCs w:val="20"/>
              </w:rPr>
              <w:t xml:space="preserve"> </w:t>
            </w:r>
            <w:r>
              <w:rPr>
                <w:rFonts w:eastAsia="Calibri" w:cstheme="minorHAnsi"/>
                <w:sz w:val="20"/>
                <w:szCs w:val="20"/>
              </w:rPr>
              <w:fldChar w:fldCharType="begin"/>
            </w:r>
            <w:r>
              <w:rPr>
                <w:rFonts w:eastAsia="Calibri" w:cstheme="minorHAnsi"/>
                <w:sz w:val="20"/>
                <w:szCs w:val="20"/>
              </w:rPr>
              <w:instrText xml:space="preserve"> ADDIN ZOTERO_ITEM CSL_CITATION {"citationID":"miUDsO83","properties":{"formattedCitation":"[41]","plainCitation":"[41]","noteIndex":0},"citationItems":[{"id":1386,"uris":["http://zotero.org/groups/4021119/items/MRY44U2Z"],"itemData":{"id":1386,"type":"article-journal","abstract":"In 1965, the Sugar Research Foundation (SRF) secretly funded a review in the New England Journal of Medicine that discounted evidence linking sucrose consumption to blood lipid levels and hence coronary heart disease (CHD). SRF subsequently funded animal research to evaluate sucrose's CHD risks. The objective of this study was to examine the planning, funding, and internal evaluation of an SRF-funded research project titled \"Project 259: Dietary Carbohydrate and Blood Lipids in Germ-Free Rats,\" led by Dr. W.F.R. Pover at the University of Birmingham, Birmingham, United Kingdom, between 1967 and 1971. A narrative case study method was used to assess SRF Project 259 from 1967 to 1971 based on sugar industry internal documents. Project 259 found a statistically significant decrease in serum triglycerides in germ-free rats fed a high sugar diet compared to conventional rats fed a basic PRM diet (a pelleted diet containing cereal meals, soybean meals, whitefish meal, and dried yeast, fortified with a balanced vitamin supplement and trace element mixture). The results suggested to SRF that gut microbiota have a causal role in carbohydrate-induced hypertriglyceridemia. A study comparing conventional rats fed a high-sugar diet to those fed a high-starch diet suggested that sucrose consumption might be associated with elevated levels of beta-glucuronidase, an enzyme previously associated with bladder cancer in humans. SRF terminated Project 259 without publishing the results. The sugar industry did not disclose evidence of harm from animal studies that would have (1) strengthened the case that the CHD risk of sucrose is greater than starch and (2) caused sucrose to be scrutinized as a potential carcinogen. The influence of the gut microbiota in the differential effects of sucrose and starch on blood lipids, as well as the influence of carbohydrate quality on beta-glucuronidase and cancer activity, deserve further scrutiny.","container-title":"PLoS biology","DOI":"10.1371/journal.pbio.2003460","ISSN":"1545-7885","issue":"11","journalAbbreviation":"PLoS Biol","language":"eng","note":"PMID: 29161267\nPMCID: PMC5697802","page":"e2003460","source":"PubMed","title":"Sugar industry sponsorship of germ-free rodent studies linking sucrose to hyperlipidemia and cancer: An historical analysis of internal documents","title-short":"Sugar industry sponsorship of germ-free rodent studies linking sucrose to hyperlipidemia and cancer","volume":"15","author":[{"family":"Kearns","given":"Cristin E."},{"family":"Apollonio","given":"Dorie"},{"family":"Glantz","given":"Stanton A."}],"issued":{"date-parts":[["2017",11]]}}}],"schema":"https://github.com/citation-style-language/schema/raw/master/csl-citation.json"} </w:instrText>
            </w:r>
            <w:r>
              <w:rPr>
                <w:rFonts w:eastAsia="Calibri" w:cstheme="minorHAnsi"/>
                <w:sz w:val="20"/>
                <w:szCs w:val="20"/>
              </w:rPr>
              <w:fldChar w:fldCharType="separate"/>
            </w:r>
            <w:r w:rsidRPr="00380D82">
              <w:rPr>
                <w:rFonts w:ascii="Calibri" w:hAnsi="Calibri" w:cs="Calibri"/>
                <w:sz w:val="20"/>
              </w:rPr>
              <w:t>[41]</w:t>
            </w:r>
            <w:r>
              <w:rPr>
                <w:rFonts w:eastAsia="Calibri" w:cstheme="minorHAnsi"/>
                <w:sz w:val="20"/>
                <w:szCs w:val="20"/>
              </w:rPr>
              <w:fldChar w:fldCharType="end"/>
            </w:r>
          </w:p>
          <w:p w14:paraId="7D8DDC32" w14:textId="77777777" w:rsidR="0093186F" w:rsidRPr="00C12604" w:rsidRDefault="0093186F" w:rsidP="0093186F">
            <w:pPr>
              <w:rPr>
                <w:rFonts w:cstheme="minorHAnsi"/>
                <w:sz w:val="20"/>
                <w:szCs w:val="20"/>
              </w:rPr>
            </w:pPr>
          </w:p>
          <w:p w14:paraId="46457010" w14:textId="451E2742" w:rsidR="0093186F" w:rsidRDefault="0093186F" w:rsidP="0093186F">
            <w:pPr>
              <w:rPr>
                <w:rFonts w:cstheme="minorHAnsi"/>
                <w:sz w:val="20"/>
                <w:szCs w:val="20"/>
              </w:rPr>
            </w:pPr>
            <w:r w:rsidRPr="00C12604">
              <w:rPr>
                <w:rFonts w:cstheme="minorHAnsi"/>
                <w:b/>
                <w:bCs/>
                <w:sz w:val="20"/>
                <w:szCs w:val="20"/>
              </w:rPr>
              <w:t xml:space="preserve">1971 </w:t>
            </w:r>
            <w:r w:rsidRPr="006D113F">
              <w:rPr>
                <w:rFonts w:cstheme="minorHAnsi"/>
                <w:sz w:val="20"/>
                <w:szCs w:val="20"/>
              </w:rPr>
              <w:t>– The</w:t>
            </w:r>
            <w:r w:rsidRPr="00C12604">
              <w:rPr>
                <w:rFonts w:cstheme="minorHAnsi"/>
                <w:sz w:val="20"/>
                <w:szCs w:val="20"/>
              </w:rPr>
              <w:t xml:space="preserve"> Sugar </w:t>
            </w:r>
            <w:r w:rsidRPr="006D113F">
              <w:rPr>
                <w:rFonts w:cstheme="minorHAnsi"/>
                <w:sz w:val="20"/>
                <w:szCs w:val="20"/>
              </w:rPr>
              <w:t>Research Foundation shuts down their studies that</w:t>
            </w:r>
            <w:r w:rsidRPr="00C12604">
              <w:rPr>
                <w:rFonts w:cstheme="minorHAnsi"/>
                <w:sz w:val="20"/>
                <w:szCs w:val="20"/>
              </w:rPr>
              <w:t xml:space="preserve"> indicate that sugar intake raises CHD risk.</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YNqPOBeP","properties":{"formattedCitation":"[41]","plainCitation":"[41]","noteIndex":0},"citationItems":[{"id":1386,"uris":["http://zotero.org/groups/4021119/items/MRY44U2Z"],"itemData":{"id":1386,"type":"article-journal","abstract":"In 1965, the Sugar Research Foundation (SRF) secretly funded a review in the New England Journal of Medicine that discounted evidence linking sucrose consumption to blood lipid levels and hence coronary heart disease (CHD). SRF subsequently funded animal research to evaluate sucrose's CHD risks. The objective of this study was to examine the planning, funding, and internal evaluation of an SRF-funded research project titled \"Project 259: Dietary Carbohydrate and Blood Lipids in Germ-Free Rats,\" led by Dr. W.F.R. Pover at the University of Birmingham, Birmingham, United Kingdom, between 1967 and 1971. A narrative case study method was used to assess SRF Project 259 from 1967 to 1971 based on sugar industry internal documents. Project 259 found a statistically significant decrease in serum triglycerides in germ-free rats fed a high sugar diet compared to conventional rats fed a basic PRM diet (a pelleted diet containing cereal meals, soybean meals, whitefish meal, and dried yeast, fortified with a balanced vitamin supplement and trace element mixture). The results suggested to SRF that gut microbiota have a causal role in carbohydrate-induced hypertriglyceridemia. A study comparing conventional rats fed a high-sugar diet to those fed a high-starch diet suggested that sucrose consumption might be associated with elevated levels of beta-glucuronidase, an enzyme previously associated with bladder cancer in humans. SRF terminated Project 259 without publishing the results. The sugar industry did not disclose evidence of harm from animal studies that would have (1) strengthened the case that the CHD risk of sucrose is greater than starch and (2) caused sucrose to be scrutinized as a potential carcinogen. The influence of the gut microbiota in the differential effects of sucrose and starch on blood lipids, as well as the influence of carbohydrate quality on beta-glucuronidase and cancer activity, deserve further scrutiny.","container-title":"PLoS biology","DOI":"10.1371/journal.pbio.2003460","ISSN":"1545-7885","issue":"11","journalAbbreviation":"PLoS Biol","language":"eng","note":"PMID: 29161267\nPMCID: PMC5697802","page":"e2003460","source":"PubMed","title":"Sugar industry sponsorship of germ-free rodent studies linking sucrose to hyperlipidemia and cancer: An historical analysis of internal documents","title-short":"Sugar industry sponsorship of germ-free rodent studies linking sucrose to hyperlipidemia and cancer","volume":"15","author":[{"family":"Kearns","given":"Cristin E."},{"family":"Apollonio","given":"Dorie"},{"family":"Glantz","given":"Stanton A."}],"issued":{"date-parts":[["2017",11]]}}}],"schema":"https://github.com/citation-style-language/schema/raw/master/csl-citation.json"} </w:instrText>
            </w:r>
            <w:r>
              <w:rPr>
                <w:rFonts w:cstheme="minorHAnsi"/>
                <w:sz w:val="20"/>
                <w:szCs w:val="20"/>
              </w:rPr>
              <w:fldChar w:fldCharType="separate"/>
            </w:r>
            <w:r w:rsidRPr="00380D82">
              <w:rPr>
                <w:rFonts w:ascii="Calibri" w:hAnsi="Calibri" w:cs="Calibri"/>
                <w:sz w:val="20"/>
              </w:rPr>
              <w:t>[41]</w:t>
            </w:r>
            <w:r>
              <w:rPr>
                <w:rFonts w:cstheme="minorHAnsi"/>
                <w:sz w:val="20"/>
                <w:szCs w:val="20"/>
              </w:rPr>
              <w:fldChar w:fldCharType="end"/>
            </w:r>
          </w:p>
          <w:p w14:paraId="70E8E010" w14:textId="77777777" w:rsidR="0093186F" w:rsidRPr="00C12604" w:rsidRDefault="0093186F" w:rsidP="0093186F">
            <w:pPr>
              <w:rPr>
                <w:rFonts w:cstheme="minorHAnsi"/>
                <w:sz w:val="20"/>
                <w:szCs w:val="20"/>
              </w:rPr>
            </w:pPr>
          </w:p>
          <w:p w14:paraId="30E8C63E" w14:textId="77777777" w:rsidR="0093186F" w:rsidRDefault="0093186F" w:rsidP="0093186F">
            <w:pPr>
              <w:rPr>
                <w:rFonts w:cstheme="minorHAnsi"/>
                <w:sz w:val="20"/>
                <w:szCs w:val="20"/>
              </w:rPr>
            </w:pPr>
            <w:r w:rsidRPr="00C12604">
              <w:rPr>
                <w:rFonts w:eastAsia="Calibri" w:cstheme="minorHAnsi"/>
                <w:b/>
                <w:bCs/>
                <w:sz w:val="20"/>
                <w:szCs w:val="20"/>
              </w:rPr>
              <w:t xml:space="preserve">1977 – </w:t>
            </w:r>
            <w:r w:rsidRPr="002602EB">
              <w:rPr>
                <w:rFonts w:eastAsia="Calibri" w:cstheme="minorHAnsi"/>
                <w:sz w:val="20"/>
                <w:szCs w:val="20"/>
              </w:rPr>
              <w:t>The first draft of the U.S. Dietary Goals mentioning sugar is rejected due to pressure from food lobbyists. The revised and republished Dietary Goals for U.S. urges consumers to choose “leaner options”</w:t>
            </w:r>
            <w:r>
              <w:rPr>
                <w:rFonts w:eastAsia="Calibri" w:cstheme="minorHAnsi"/>
                <w:sz w:val="20"/>
                <w:szCs w:val="20"/>
              </w:rPr>
              <w:t xml:space="preserve"> </w:t>
            </w:r>
            <w:r>
              <w:rPr>
                <w:rFonts w:eastAsia="Calibri" w:cstheme="minorHAnsi"/>
                <w:sz w:val="20"/>
                <w:szCs w:val="20"/>
              </w:rPr>
              <w:fldChar w:fldCharType="begin"/>
            </w:r>
            <w:r>
              <w:rPr>
                <w:rFonts w:eastAsia="Calibri" w:cstheme="minorHAnsi"/>
                <w:sz w:val="20"/>
                <w:szCs w:val="20"/>
              </w:rPr>
              <w:instrText xml:space="preserve"> ADDIN ZOTERO_ITEM CSL_CITATION {"citationID":"DBVpnQ95","properties":{"formattedCitation":"[42]","plainCitation":"[42]","noteIndex":0},"citationItems":[{"id":343,"uris":["http://zotero.org/groups/4021119/items/ECZM7EPZ"],"itemData":{"id":343,"type":"article-journal","abstract":"For decades, public health advocates have confronted industry over dietary policy, their debates focusing on how to address evidentiary uncertainty. In 1977, enough consensus existed among epidemiologists that the Senate Select Committee on Nutrition and Human Need used the diet–heart association to perform an extraordinary act: advocate dietary goals for a healthier diet. During its hearings, the meat industry tested that consensus. In one year, the committee produced two editions of its Dietary Goals for the United States, the second containing a conciliatory statement about coronary heart disease and meat consumption. Critics have characterized the revision as a surrender to special interests. But the senators faced issues for which they were professionally unprepared: conflicts within science over the interpretation of data and notions of proof. Ultimately, it was lack of scientific consensus on these factors, not simply political acquiescence, that allowed special interests to secure changes in the guidelines.","container-title":"American Journal of Public Health","DOI":"10.2105/AJPH.2013.301464","ISSN":"0090-0036","issue":"1","journalAbbreviation":"Am J Public Health","note":"PMID: 24228658\nPMCID: PMC3910043","page":"59-69","source":"PubMed Central","title":"McGovern's Senate Select Committee on Nutrition and Human Needs Versus the: Meat Industry on the Diet-Heart Question (1976–1977)","title-short":"McGovern's Senate Select Committee on Nutrition and Human Needs Versus the","volume":"104","author":[{"family":"Oppenheimer","given":"Gerald M."},{"family":"Benrubi","given":"I. Daniel"}],"issued":{"date-parts":[["2014",1]]}}}],"schema":"https://github.com/citation-style-language/schema/raw/master/csl-citation.json"} </w:instrText>
            </w:r>
            <w:r>
              <w:rPr>
                <w:rFonts w:eastAsia="Calibri" w:cstheme="minorHAnsi"/>
                <w:sz w:val="20"/>
                <w:szCs w:val="20"/>
              </w:rPr>
              <w:fldChar w:fldCharType="separate"/>
            </w:r>
            <w:r w:rsidRPr="00380D82">
              <w:rPr>
                <w:rFonts w:ascii="Calibri" w:hAnsi="Calibri" w:cs="Calibri"/>
                <w:sz w:val="20"/>
              </w:rPr>
              <w:t>[42]</w:t>
            </w:r>
            <w:r>
              <w:rPr>
                <w:rFonts w:eastAsia="Calibri" w:cstheme="minorHAnsi"/>
                <w:sz w:val="20"/>
                <w:szCs w:val="20"/>
              </w:rPr>
              <w:fldChar w:fldCharType="end"/>
            </w:r>
          </w:p>
          <w:p w14:paraId="6D09F8E2" w14:textId="77777777" w:rsidR="0093186F" w:rsidRDefault="0093186F" w:rsidP="0093186F">
            <w:pPr>
              <w:rPr>
                <w:rFonts w:cstheme="minorHAnsi"/>
                <w:sz w:val="20"/>
                <w:szCs w:val="20"/>
              </w:rPr>
            </w:pPr>
          </w:p>
          <w:p w14:paraId="329DF76E" w14:textId="77777777" w:rsidR="0093186F" w:rsidRPr="00C12604" w:rsidRDefault="0093186F" w:rsidP="0093186F">
            <w:pPr>
              <w:rPr>
                <w:rFonts w:cstheme="minorHAnsi"/>
                <w:sz w:val="20"/>
                <w:szCs w:val="20"/>
              </w:rPr>
            </w:pPr>
            <w:r w:rsidRPr="00A2306F">
              <w:rPr>
                <w:rFonts w:cstheme="minorHAnsi"/>
                <w:b/>
                <w:bCs/>
                <w:sz w:val="20"/>
                <w:szCs w:val="20"/>
              </w:rPr>
              <w:t>1978</w:t>
            </w:r>
            <w:r>
              <w:rPr>
                <w:rFonts w:cstheme="minorHAnsi"/>
                <w:sz w:val="20"/>
                <w:szCs w:val="20"/>
              </w:rPr>
              <w:t xml:space="preserve"> - </w:t>
            </w:r>
            <w:r w:rsidRPr="00C12604">
              <w:rPr>
                <w:rFonts w:cstheme="minorHAnsi"/>
                <w:sz w:val="20"/>
                <w:szCs w:val="20"/>
              </w:rPr>
              <w:t xml:space="preserve">Companies respond </w:t>
            </w:r>
            <w:r>
              <w:rPr>
                <w:rFonts w:cstheme="minorHAnsi"/>
                <w:sz w:val="20"/>
                <w:szCs w:val="20"/>
              </w:rPr>
              <w:t xml:space="preserve">to revised dietary guidelines </w:t>
            </w:r>
            <w:r w:rsidRPr="00C12604">
              <w:rPr>
                <w:rFonts w:cstheme="minorHAnsi"/>
                <w:sz w:val="20"/>
                <w:szCs w:val="20"/>
              </w:rPr>
              <w:t>by making “fat-free” alternatives with higher levels of sugar.</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YSJBski0","properties":{"formattedCitation":"[42]","plainCitation":"[42]","noteIndex":0},"citationItems":[{"id":343,"uris":["http://zotero.org/groups/4021119/items/ECZM7EPZ"],"itemData":{"id":343,"type":"article-journal","abstract":"For decades, public health advocates have confronted industry over dietary policy, their debates focusing on how to address evidentiary uncertainty. In 1977, enough consensus existed among epidemiologists that the Senate Select Committee on Nutrition and Human Need used the diet–heart association to perform an extraordinary act: advocate dietary goals for a healthier diet. During its hearings, the meat industry tested that consensus. In one year, the committee produced two editions of its Dietary Goals for the United States, the second containing a conciliatory statement about coronary heart disease and meat consumption. Critics have characterized the revision as a surrender to special interests. But the senators faced issues for which they were professionally unprepared: conflicts within science over the interpretation of data and notions of proof. Ultimately, it was lack of scientific consensus on these factors, not simply political acquiescence, that allowed special interests to secure changes in the guidelines.","container-title":"American Journal of Public Health","DOI":"10.2105/AJPH.2013.301464","ISSN":"0090-0036","issue":"1","journalAbbreviation":"Am J Public Health","note":"PMID: 24228658\nPMCID: PMC3910043","page":"59-69","source":"PubMed Central","title":"McGovern's Senate Select Committee on Nutrition and Human Needs Versus the: Meat Industry on the Diet-Heart Question (1976–1977)","title-short":"McGovern's Senate Select Committee on Nutrition and Human Needs Versus the","volume":"104","author":[{"family":"Oppenheimer","given":"Gerald M."},{"family":"Benrubi","given":"I. Daniel"}],"issued":{"date-parts":[["2014",1]]}}}],"schema":"https://github.com/citation-style-language/schema/raw/master/csl-citation.json"} </w:instrText>
            </w:r>
            <w:r>
              <w:rPr>
                <w:rFonts w:cstheme="minorHAnsi"/>
                <w:sz w:val="20"/>
                <w:szCs w:val="20"/>
              </w:rPr>
              <w:fldChar w:fldCharType="separate"/>
            </w:r>
            <w:r w:rsidRPr="00380D82">
              <w:rPr>
                <w:rFonts w:ascii="Calibri" w:hAnsi="Calibri" w:cs="Calibri"/>
                <w:sz w:val="20"/>
              </w:rPr>
              <w:t>[42]</w:t>
            </w:r>
            <w:r>
              <w:rPr>
                <w:rFonts w:cstheme="minorHAnsi"/>
                <w:sz w:val="20"/>
                <w:szCs w:val="20"/>
              </w:rPr>
              <w:fldChar w:fldCharType="end"/>
            </w:r>
          </w:p>
          <w:p w14:paraId="7129FE37" w14:textId="77777777" w:rsidR="0093186F" w:rsidRDefault="0093186F" w:rsidP="0093186F">
            <w:pPr>
              <w:rPr>
                <w:rFonts w:cstheme="minorHAnsi"/>
                <w:sz w:val="20"/>
                <w:szCs w:val="20"/>
              </w:rPr>
            </w:pPr>
          </w:p>
          <w:p w14:paraId="47326A51" w14:textId="730A7A37" w:rsidR="0093186F" w:rsidRDefault="0093186F" w:rsidP="0093186F">
            <w:pPr>
              <w:rPr>
                <w:rFonts w:ascii="Calibri" w:eastAsia="Calibri" w:hAnsi="Calibri" w:cs="Calibri"/>
              </w:rPr>
            </w:pPr>
            <w:r w:rsidRPr="00BE79A6">
              <w:rPr>
                <w:rFonts w:cstheme="minorHAnsi"/>
                <w:b/>
                <w:bCs/>
                <w:sz w:val="20"/>
                <w:szCs w:val="20"/>
              </w:rPr>
              <w:t>2016</w:t>
            </w:r>
            <w:r>
              <w:rPr>
                <w:rFonts w:cstheme="minorHAnsi"/>
                <w:sz w:val="20"/>
                <w:szCs w:val="20"/>
              </w:rPr>
              <w:t xml:space="preserve"> - </w:t>
            </w:r>
            <w:r w:rsidRPr="00CD6DBD">
              <w:rPr>
                <w:rFonts w:cstheme="minorHAnsi"/>
                <w:sz w:val="20"/>
                <w:szCs w:val="20"/>
              </w:rPr>
              <w:t>2016 review found that only 1 in 26 industry-funded studies significantly linked SSBs to obesity and diabetes, while 33 out of 34 independently funded studies found adverse health effects of SSBs</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n0Lsc93M","properties":{"formattedCitation":"[43]","plainCitation":"[43]","noteIndex":0},"citationItems":[{"id":2384,"uris":["http://zotero.org/groups/4021119/items/QA4A3APN"],"itemData":{"id":2384,"type":"article-journal","abstract":"This article has been corrected. The original version (PDF) is appended to this article as a Supplement.","container-title":"Annals of Internal Medicine","DOI":"10.7326/L16-0534","ISSN":"1539-3704","issue":"12","journalAbbreviation":"Ann Intern Med","language":"eng","note":"PMID: 27802504\nPMCID: PMC7883900","page":"895-897","source":"PubMed","title":"Do Sugar-Sweetened Beverages Cause Obesity and Diabetes? Industry and the Manufacture of Scientific Controversy","title-short":"Do Sugar-Sweetened Beverages Cause Obesity and Diabetes?","volume":"165","author":[{"family":"Schillinger","given":"Dean"},{"family":"Tran","given":"Jessica"},{"family":"Mangurian","given":"Christina"},{"family":"Kearns","given":"Cristin"}],"issued":{"date-parts":[["2016",12,20]]}}}],"schema":"https://github.com/citation-style-language/schema/raw/master/csl-citation.json"} </w:instrText>
            </w:r>
            <w:r>
              <w:rPr>
                <w:rFonts w:cstheme="minorHAnsi"/>
                <w:sz w:val="20"/>
                <w:szCs w:val="20"/>
              </w:rPr>
              <w:fldChar w:fldCharType="separate"/>
            </w:r>
            <w:r w:rsidRPr="00380D82">
              <w:rPr>
                <w:rFonts w:ascii="Calibri" w:hAnsi="Calibri" w:cs="Calibri"/>
                <w:sz w:val="20"/>
              </w:rPr>
              <w:t>[43]</w:t>
            </w:r>
            <w:r>
              <w:rPr>
                <w:rFonts w:cstheme="minorHAnsi"/>
                <w:sz w:val="20"/>
                <w:szCs w:val="20"/>
              </w:rPr>
              <w:fldChar w:fldCharType="end"/>
            </w:r>
          </w:p>
        </w:tc>
        <w:tc>
          <w:tcPr>
            <w:tcW w:w="3454" w:type="dxa"/>
          </w:tcPr>
          <w:p w14:paraId="21981619" w14:textId="77777777" w:rsidR="0093186F" w:rsidRPr="00C12604" w:rsidRDefault="0093186F" w:rsidP="0093186F">
            <w:pPr>
              <w:rPr>
                <w:rFonts w:cstheme="minorHAnsi"/>
                <w:b/>
                <w:bCs/>
                <w:sz w:val="20"/>
                <w:szCs w:val="20"/>
              </w:rPr>
            </w:pPr>
            <w:r w:rsidRPr="00C12604">
              <w:rPr>
                <w:rFonts w:cstheme="minorHAnsi"/>
                <w:b/>
                <w:bCs/>
                <w:sz w:val="20"/>
                <w:szCs w:val="20"/>
              </w:rPr>
              <w:t>Late 1990s-early 2000s</w:t>
            </w:r>
          </w:p>
          <w:p w14:paraId="62947859" w14:textId="77777777" w:rsidR="0093186F" w:rsidRPr="00C12604" w:rsidRDefault="0093186F" w:rsidP="0093186F">
            <w:pPr>
              <w:rPr>
                <w:rFonts w:cstheme="minorHAnsi"/>
                <w:sz w:val="20"/>
                <w:szCs w:val="20"/>
              </w:rPr>
            </w:pPr>
            <w:r w:rsidRPr="00C12604">
              <w:rPr>
                <w:rFonts w:cstheme="minorHAnsi"/>
                <w:sz w:val="20"/>
                <w:szCs w:val="20"/>
              </w:rPr>
              <w:t>McKinsey develops a plan for Purdue Pharma to pay “kickbacks” to distributers of OxyContin for every overdose of a prescribed user</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7wmwgQoq","properties":{"formattedCitation":"[44]","plainCitation":"[44]","noteIndex":0},"citationItems":[{"id":1691,"uris":["http://zotero.org/groups/4021119/items/6D9EPJC2"],"itemData":{"id":1691,"type":"webpage","abstract":"Opioid manufacturer Purdue Pharma LP (Purdue) pleaded guilty today in federal court in Newark, New Jersey, to conspiracies to defraud the United States and violate the anti-kickback statute.","container-title":"Office of Public Affairs","language":"en","title":"Opioid Manufacturer Purdue Pharma Pleads Guilty to Fraud and Kickback Conspiracies","URL":"https://www.justice.gov/opa/pr/opioid-manufacturer-purdue-pharma-pleads-guilty-fraud-and-kickback-conspiracies","author":[{"family":"The U.S. Department of Justice","given":""}],"accessed":{"date-parts":[["2022",7,10]]},"issued":{"date-parts":[["2020",11,24]]}}}],"schema":"https://github.com/citation-style-language/schema/raw/master/csl-citation.json"} </w:instrText>
            </w:r>
            <w:r>
              <w:rPr>
                <w:rFonts w:cstheme="minorHAnsi"/>
                <w:sz w:val="20"/>
                <w:szCs w:val="20"/>
              </w:rPr>
              <w:fldChar w:fldCharType="separate"/>
            </w:r>
            <w:r w:rsidRPr="00380D82">
              <w:rPr>
                <w:rFonts w:ascii="Calibri" w:hAnsi="Calibri" w:cs="Calibri"/>
                <w:sz w:val="20"/>
              </w:rPr>
              <w:t>[44]</w:t>
            </w:r>
            <w:r>
              <w:rPr>
                <w:rFonts w:cstheme="minorHAnsi"/>
                <w:sz w:val="20"/>
                <w:szCs w:val="20"/>
              </w:rPr>
              <w:fldChar w:fldCharType="end"/>
            </w:r>
          </w:p>
          <w:p w14:paraId="74D9E22B" w14:textId="77777777" w:rsidR="0093186F" w:rsidRPr="00C12604" w:rsidRDefault="0093186F" w:rsidP="0093186F">
            <w:pPr>
              <w:rPr>
                <w:rFonts w:cstheme="minorHAnsi"/>
                <w:sz w:val="20"/>
                <w:szCs w:val="20"/>
              </w:rPr>
            </w:pPr>
          </w:p>
          <w:p w14:paraId="65C684C7" w14:textId="77777777" w:rsidR="0093186F" w:rsidRPr="00C12604" w:rsidRDefault="0093186F" w:rsidP="0093186F">
            <w:pPr>
              <w:rPr>
                <w:rFonts w:cstheme="minorHAnsi"/>
                <w:sz w:val="20"/>
                <w:szCs w:val="20"/>
              </w:rPr>
            </w:pPr>
            <w:r w:rsidRPr="00C12604">
              <w:rPr>
                <w:rFonts w:cstheme="minorHAnsi"/>
                <w:b/>
                <w:bCs/>
                <w:sz w:val="20"/>
                <w:szCs w:val="20"/>
              </w:rPr>
              <w:t>1990s</w:t>
            </w:r>
            <w:r w:rsidRPr="00C12604">
              <w:rPr>
                <w:rFonts w:cstheme="minorHAnsi"/>
                <w:sz w:val="20"/>
                <w:szCs w:val="20"/>
              </w:rPr>
              <w:t xml:space="preserve"> - The opioid industry funds research by Russell K. </w:t>
            </w:r>
            <w:proofErr w:type="spellStart"/>
            <w:r w:rsidRPr="00C12604">
              <w:rPr>
                <w:rFonts w:cstheme="minorHAnsi"/>
                <w:sz w:val="20"/>
                <w:szCs w:val="20"/>
              </w:rPr>
              <w:t>Portenoy</w:t>
            </w:r>
            <w:proofErr w:type="spellEnd"/>
            <w:r w:rsidRPr="00C12604">
              <w:rPr>
                <w:rFonts w:cstheme="minorHAnsi"/>
                <w:sz w:val="20"/>
                <w:szCs w:val="20"/>
              </w:rPr>
              <w:t>, consultants, and other researchers called the “Pain Management Movement”</w:t>
            </w:r>
            <w:r>
              <w:rPr>
                <w:rFonts w:cstheme="minorHAnsi"/>
                <w:sz w:val="20"/>
                <w:szCs w:val="20"/>
              </w:rPr>
              <w:t xml:space="preserve"> to spread notion that opioid treatment of pain does not lead to high levels of misuse </w:t>
            </w:r>
            <w:r>
              <w:rPr>
                <w:rFonts w:cstheme="minorHAnsi"/>
                <w:sz w:val="20"/>
                <w:szCs w:val="20"/>
              </w:rPr>
              <w:fldChar w:fldCharType="begin"/>
            </w:r>
            <w:r>
              <w:rPr>
                <w:rFonts w:cstheme="minorHAnsi"/>
                <w:sz w:val="20"/>
                <w:szCs w:val="20"/>
              </w:rPr>
              <w:instrText xml:space="preserve"> ADDIN ZOTERO_ITEM CSL_CITATION {"citationID":"o6WYRUaQ","properties":{"formattedCitation":"[45,46]","plainCitation":"[45,46]","noteIndex":0},"citationItems":[{"id":1235,"uris":["http://zotero.org/groups/4021119/items/3NW6JMUF"],"itemData":{"id":1235,"type":"book","abstract":"A Pulitzer Prize–winning New York Times reporter exposes the roots of the opioid epidemic at the hands of Purdue Pharma and Raymond and Mortimer Sackler in Pain Killer, a “timely, compelling, important” (The Seattle Times) story of corporate greed and government negligence. “Groundbreaking . . . Pain Killer is the shocking account of the origins of today’s opioid epidemic, the creators of this plague, and the way to help stop it.”—Sam Quinones, author of Dreamland: The True Tale of America’s Opiate Epidemic Between 1999 and 2017, an estimated 250,000 Americans died from overdoses involving prescription painkillers, a plague ignited by Purdue Pharma’s aggressive marketing of OxyContin. Families, working class and wealthy, have been torn apart, businesses destroyed, and public officials pushed to the brink. Meanwhile, the drugmaker’s owners, Raymond and Mortimer Sackler, whose names adorn museums worldwide, made enormous fortunes from the commercial success of OxyContin. In Pain Killer, Barry Meier tells the story of how Purdue turned OxyContin into a billion-dollar blockbuster. Powerful narcotic painkillers, or opioids, were once used as drugs of last resort for pain sufferers. But Purdue launched an unprecedented marketing campaign claiming that the drug’s long-acting formulation made it safer to use than traditional painkillers for many types of pain. That illusion was quickly shattered as drug abusers learned that crushing an Oxy could release its narcotic payload all at once. Even in its prescribed form, Oxy proved fiercely addictive. As OxyContin’s use and abuse grew, Purdue concealed what it knew from regulators, doctors, and patients. Here are the people who profited from the crisis and those who paid the price, those who plotted in boardrooms and those who tried to sound alarm bells. A country doctor in rural Virginia, Art Van Zee, took on Purdue and warned officials about OxyContin abuse. An ebullient high school cheerleader, Lindsey Myers, was reduced to stealing from her parents to feed her escalating Oxy habit. A hard-charging DEA official, Laura Nagel, tried to hold Purdue executives to account. In this updated edition of Pain Killer, Barry Meier breaks new ground in his decades-long investigation into the opioid epidemic. He takes readers inside Purdue to show how long the company withheld information about the abuse of OxyContin and gives a shocking account of the Justice Department’s failure to alter the trajectory of the opioid epidemic and protect thousands of lives. Equal parts crime thriller, medical detective story, and business exposé, Pain Killer is a hard-hitting look at how a supposed wonder drug became the gateway drug to a national tragedy.","ISBN":"978-0-525-51109-0","language":"en","note":"Google-Books-ID: aW9CDwAAQBAJ","number-of-pages":"217","publisher":"Random House Publishing Group","source":"Google Books","title":"Pain Killer: An Empire of Deceit and the Origin of America's Opioid Epidemic","title-short":"Pain Killer","author":[{"family":"Meier","given":"Barry"}],"issued":{"date-parts":[["2018",5,29]]}}},{"id":3648,"uris":["http://zotero.org/groups/4021119/items/694Q77R6"],"itemData":{"id":3648,"type":"article-newspaper","abstract":"Dr Russell Portenoy agreed to cooperate with lawyers in return for dropping legal actions against him","container-title":"The Guardian","ISSN":"0261-3077","language":"en-GB","section":"US news","source":"The Guardian","title":"Doctor who was paid by Purdue to push opioids to testify against drugmaker","URL":"https://www.theguardian.com/us-news/2019/apr/10/purdue-opioids-crisis-doctor-testify-against-drugmaker","author":[{"family":"McGreal","given":"Chris"}],"accessed":{"date-parts":[["2024",1,22]]},"issued":{"date-parts":[["2019",4,10]]}}}],"schema":"https://github.com/citation-style-language/schema/raw/master/csl-citation.json"} </w:instrText>
            </w:r>
            <w:r>
              <w:rPr>
                <w:rFonts w:cstheme="minorHAnsi"/>
                <w:sz w:val="20"/>
                <w:szCs w:val="20"/>
              </w:rPr>
              <w:fldChar w:fldCharType="separate"/>
            </w:r>
            <w:r w:rsidRPr="00380D82">
              <w:rPr>
                <w:rFonts w:ascii="Calibri" w:hAnsi="Calibri" w:cs="Calibri"/>
                <w:sz w:val="20"/>
              </w:rPr>
              <w:t>[45,46]</w:t>
            </w:r>
            <w:r>
              <w:rPr>
                <w:rFonts w:cstheme="minorHAnsi"/>
                <w:sz w:val="20"/>
                <w:szCs w:val="20"/>
              </w:rPr>
              <w:fldChar w:fldCharType="end"/>
            </w:r>
          </w:p>
          <w:p w14:paraId="0BE0BB8F" w14:textId="77777777" w:rsidR="0093186F" w:rsidRDefault="0093186F" w:rsidP="0093186F">
            <w:pPr>
              <w:rPr>
                <w:rFonts w:cstheme="minorHAnsi"/>
                <w:sz w:val="20"/>
                <w:szCs w:val="20"/>
              </w:rPr>
            </w:pPr>
          </w:p>
          <w:p w14:paraId="47881AB1" w14:textId="77777777" w:rsidR="0093186F" w:rsidRDefault="0093186F" w:rsidP="0093186F">
            <w:pPr>
              <w:rPr>
                <w:rFonts w:cstheme="minorHAnsi"/>
                <w:sz w:val="20"/>
                <w:szCs w:val="20"/>
              </w:rPr>
            </w:pPr>
            <w:r w:rsidRPr="00281901">
              <w:rPr>
                <w:rFonts w:cstheme="minorHAnsi"/>
                <w:b/>
                <w:bCs/>
                <w:sz w:val="20"/>
                <w:szCs w:val="20"/>
              </w:rPr>
              <w:t>1999</w:t>
            </w:r>
            <w:r>
              <w:rPr>
                <w:rFonts w:cstheme="minorHAnsi"/>
                <w:sz w:val="20"/>
                <w:szCs w:val="20"/>
              </w:rPr>
              <w:t xml:space="preserve"> - Purdue Pharma</w:t>
            </w:r>
            <w:r w:rsidRPr="00FE2F6C">
              <w:rPr>
                <w:rFonts w:cstheme="minorHAnsi"/>
                <w:sz w:val="20"/>
                <w:szCs w:val="20"/>
              </w:rPr>
              <w:t xml:space="preserve"> infiltrates medical literature, medical education, and professional medical societies</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SZGu3xEt","properties":{"formattedCitation":"[18]","plainCitation":"[18]","noteIndex":0},"citationItems":[{"id":1931,"uris":["http://zotero.org/groups/4021119/items/K2TR6G8J"],"itemData":{"id":1931,"type":"article-journal","abstract":"I focus on issues surrounding the promotion and marketing of controlled drugs and their regulatory oversight. Compared with noncontrolled drugs, controlled drugs, with their potential for abuse and diversion, pose different public health risks when they are overpromoted and highly prescribed. An in-depth analysis of the promotion and marketing of OxyContin illustrates some of the associated issues., Modifications of the promotion and marketing of controlled drugs by the pharmaceutical industry and an enhanced capacity of the Food and Drug Administration to regulate and monitor such promotion can have a positive impact on the public health.","container-title":"American Journal of Public Health","DOI":"10.2105/AJPH.2007.131714","ISSN":"0090-0036","issue":"2","journalAbbreviation":"Am J Public Health","note":"PMID: 18799767\nPMCID: PMC2622774","page":"221-227","source":"PubMed Central","title":"The Promotion and Marketing of OxyContin: Commercial Triumph, Public Health Tragedy","title-short":"The Promotion and Marketing of OxyContin","volume":"99","author":[{"family":"Van Zee","given":"Art"}],"issued":{"date-parts":[["2009",2]]}}}],"schema":"https://github.com/citation-style-language/schema/raw/master/csl-citation.json"} </w:instrText>
            </w:r>
            <w:r>
              <w:rPr>
                <w:rFonts w:cstheme="minorHAnsi"/>
                <w:sz w:val="20"/>
                <w:szCs w:val="20"/>
              </w:rPr>
              <w:fldChar w:fldCharType="separate"/>
            </w:r>
            <w:r w:rsidRPr="00281901">
              <w:rPr>
                <w:rFonts w:ascii="Calibri" w:hAnsi="Calibri" w:cs="Calibri"/>
                <w:sz w:val="20"/>
              </w:rPr>
              <w:t>[18]</w:t>
            </w:r>
            <w:r>
              <w:rPr>
                <w:rFonts w:cstheme="minorHAnsi"/>
                <w:sz w:val="20"/>
                <w:szCs w:val="20"/>
              </w:rPr>
              <w:fldChar w:fldCharType="end"/>
            </w:r>
          </w:p>
          <w:p w14:paraId="4B74C58D" w14:textId="77777777" w:rsidR="0093186F" w:rsidRDefault="0093186F" w:rsidP="0093186F">
            <w:pPr>
              <w:rPr>
                <w:rFonts w:cstheme="minorHAnsi"/>
                <w:sz w:val="20"/>
                <w:szCs w:val="20"/>
              </w:rPr>
            </w:pPr>
          </w:p>
          <w:p w14:paraId="59CB967A" w14:textId="77777777" w:rsidR="0093186F" w:rsidRDefault="0093186F" w:rsidP="0093186F">
            <w:pPr>
              <w:rPr>
                <w:rFonts w:cstheme="minorHAnsi"/>
                <w:sz w:val="20"/>
                <w:szCs w:val="20"/>
              </w:rPr>
            </w:pPr>
            <w:r w:rsidRPr="00281901">
              <w:rPr>
                <w:rFonts w:cstheme="minorHAnsi"/>
                <w:b/>
                <w:bCs/>
                <w:sz w:val="20"/>
                <w:szCs w:val="20"/>
              </w:rPr>
              <w:t>2001</w:t>
            </w:r>
            <w:r>
              <w:rPr>
                <w:rFonts w:cstheme="minorHAnsi"/>
                <w:sz w:val="20"/>
                <w:szCs w:val="20"/>
              </w:rPr>
              <w:t xml:space="preserve"> – Purdue Executives testify to U.S. Congress that there is not enough evidence on prescription opioid misuse </w:t>
            </w:r>
            <w:r>
              <w:rPr>
                <w:rFonts w:cstheme="minorHAnsi"/>
                <w:sz w:val="20"/>
                <w:szCs w:val="20"/>
              </w:rPr>
              <w:fldChar w:fldCharType="begin"/>
            </w:r>
            <w:r>
              <w:rPr>
                <w:rFonts w:cstheme="minorHAnsi"/>
                <w:sz w:val="20"/>
                <w:szCs w:val="20"/>
              </w:rPr>
              <w:instrText xml:space="preserve"> ADDIN ZOTERO_ITEM CSL_CITATION {"citationID":"XfY1In7n","properties":{"formattedCitation":"[47]","plainCitation":"[47]","noteIndex":0},"citationItems":[{"id":3557,"uris":["http://zotero.org/groups/4021119/items/TTBD4DWN"],"itemData":{"id":3557,"type":"hearing","event-place":"Pennsylvania, U.S.","language":"English","number":"107–54","page":"88","publisher":"United States House of Representatives","publisher-place":"Pennsylvania, U.S.","title":"OxyContin: Its Use and Abuse","URL":"https://www.govinfo.gov/content/pkg/CHRG-107hhrg75754/pdf/CHRG-107hhrg75754.pdf","contributor":[{"family":"Subcommittee on Oversight and Investigations of the Committee on Energy and Commerce","given":""}],"issued":{"date-parts":[["2001",8,28]]}}}],"schema":"https://github.com/citation-style-language/schema/raw/master/csl-citation.json"} </w:instrText>
            </w:r>
            <w:r>
              <w:rPr>
                <w:rFonts w:cstheme="minorHAnsi"/>
                <w:sz w:val="20"/>
                <w:szCs w:val="20"/>
              </w:rPr>
              <w:fldChar w:fldCharType="separate"/>
            </w:r>
            <w:r w:rsidRPr="00380D82">
              <w:rPr>
                <w:rFonts w:ascii="Calibri" w:hAnsi="Calibri" w:cs="Calibri"/>
                <w:sz w:val="20"/>
              </w:rPr>
              <w:t>[47]</w:t>
            </w:r>
            <w:r>
              <w:rPr>
                <w:rFonts w:cstheme="minorHAnsi"/>
                <w:sz w:val="20"/>
                <w:szCs w:val="20"/>
              </w:rPr>
              <w:fldChar w:fldCharType="end"/>
            </w:r>
          </w:p>
          <w:p w14:paraId="7258A181" w14:textId="77777777" w:rsidR="0093186F" w:rsidRDefault="0093186F" w:rsidP="0093186F">
            <w:pPr>
              <w:rPr>
                <w:rFonts w:cstheme="minorHAnsi"/>
                <w:sz w:val="20"/>
                <w:szCs w:val="20"/>
              </w:rPr>
            </w:pPr>
          </w:p>
          <w:p w14:paraId="4D38D43D" w14:textId="77777777" w:rsidR="0093186F" w:rsidRDefault="0093186F" w:rsidP="0093186F">
            <w:pPr>
              <w:rPr>
                <w:rFonts w:cstheme="minorHAnsi"/>
                <w:sz w:val="20"/>
                <w:szCs w:val="20"/>
              </w:rPr>
            </w:pPr>
            <w:r w:rsidRPr="00281901">
              <w:rPr>
                <w:rFonts w:cstheme="minorHAnsi"/>
                <w:b/>
                <w:bCs/>
                <w:sz w:val="20"/>
                <w:szCs w:val="20"/>
              </w:rPr>
              <w:t>2002</w:t>
            </w:r>
            <w:r>
              <w:rPr>
                <w:rFonts w:cstheme="minorHAnsi"/>
                <w:sz w:val="20"/>
                <w:szCs w:val="20"/>
              </w:rPr>
              <w:t xml:space="preserve"> – Purdue Pharma</w:t>
            </w:r>
            <w:r w:rsidRPr="00FE2F6C">
              <w:rPr>
                <w:rFonts w:cstheme="minorHAnsi"/>
                <w:sz w:val="20"/>
                <w:szCs w:val="20"/>
              </w:rPr>
              <w:t xml:space="preserve"> funds over 20,000 pain-related educational programs through direct sponsorship or financial grants</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vonJRUeu","properties":{"formattedCitation":"[48]","plainCitation":"[48]","noteIndex":0},"citationItems":[{"id":3217,"uris":["http://zotero.org/groups/4021119/items/6ASR2Z2N"],"itemData":{"id":3217,"type":"article-newspaper","abstract":"In a newly unsealed 1996 email, Dr. Richard Sackler wrote that he wanted Purdue Pharma to be \"feared as a tiger with claws, teeth and balls.\"","container-title":"STAT","event-place":"Pikeville Kentucky","language":"en-US","publisher-place":"Pikeville Kentucky","title":"The history of OxyContin, told through unsealed Purdue documents","URL":"https://www.statnews.com/2019/12/03/oxycontin-history-told-through-purdue-pharma-documents/","author":[{"family":"Chakradhar","given":"Shraddha"},{"family":"Ross","given":"Casey"}],"accessed":{"date-parts":[["2023",7,27]]},"issued":{"date-parts":[["2019",12,3]]}}}],"schema":"https://github.com/citation-style-language/schema/raw/master/csl-citation.json"} </w:instrText>
            </w:r>
            <w:r>
              <w:rPr>
                <w:rFonts w:cstheme="minorHAnsi"/>
                <w:sz w:val="20"/>
                <w:szCs w:val="20"/>
              </w:rPr>
              <w:fldChar w:fldCharType="separate"/>
            </w:r>
            <w:r w:rsidRPr="00281901">
              <w:rPr>
                <w:rFonts w:ascii="Calibri" w:hAnsi="Calibri" w:cs="Calibri"/>
                <w:sz w:val="20"/>
              </w:rPr>
              <w:t>[48]</w:t>
            </w:r>
            <w:r>
              <w:rPr>
                <w:rFonts w:cstheme="minorHAnsi"/>
                <w:sz w:val="20"/>
                <w:szCs w:val="20"/>
              </w:rPr>
              <w:fldChar w:fldCharType="end"/>
            </w:r>
          </w:p>
          <w:p w14:paraId="1833041A" w14:textId="77777777" w:rsidR="0093186F" w:rsidRDefault="0093186F" w:rsidP="0093186F">
            <w:pPr>
              <w:rPr>
                <w:rFonts w:cstheme="minorHAnsi"/>
                <w:sz w:val="20"/>
                <w:szCs w:val="20"/>
              </w:rPr>
            </w:pPr>
          </w:p>
          <w:p w14:paraId="742575E5" w14:textId="7831080C" w:rsidR="0093186F" w:rsidRDefault="0093186F" w:rsidP="0093186F">
            <w:pPr>
              <w:rPr>
                <w:rFonts w:ascii="Calibri" w:eastAsia="Calibri" w:hAnsi="Calibri" w:cs="Calibri"/>
              </w:rPr>
            </w:pPr>
            <w:r w:rsidRPr="00281901">
              <w:rPr>
                <w:rFonts w:cstheme="minorHAnsi"/>
                <w:b/>
                <w:bCs/>
                <w:sz w:val="20"/>
                <w:szCs w:val="20"/>
              </w:rPr>
              <w:t>2011</w:t>
            </w:r>
            <w:r>
              <w:rPr>
                <w:rFonts w:cstheme="minorHAnsi"/>
                <w:sz w:val="20"/>
                <w:szCs w:val="20"/>
              </w:rPr>
              <w:t xml:space="preserve"> - </w:t>
            </w:r>
            <w:r w:rsidRPr="00B4306E">
              <w:rPr>
                <w:rFonts w:cstheme="minorHAnsi"/>
                <w:sz w:val="20"/>
                <w:szCs w:val="20"/>
              </w:rPr>
              <w:t>Lobbyists block legislation requiring specialized training to be able to prescribe painkillers prone to abuse</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MF1fhosW","properties":{"formattedCitation":"[45]","plainCitation":"[45]","noteIndex":0},"citationItems":[{"id":1235,"uris":["http://zotero.org/groups/4021119/items/3NW6JMUF"],"itemData":{"id":1235,"type":"book","abstract":"A Pulitzer Prize–winning New York Times reporter exposes the roots of the opioid epidemic at the hands of Purdue Pharma and Raymond and Mortimer Sackler in Pain Killer, a “timely, compelling, important” (The Seattle Times) story of corporate greed and government negligence. “Groundbreaking . . . Pain Killer is the shocking account of the origins of today’s opioid epidemic, the creators of this plague, and the way to help stop it.”—Sam Quinones, author of Dreamland: The True Tale of America’s Opiate Epidemic Between 1999 and 2017, an estimated 250,000 Americans died from overdoses involving prescription painkillers, a plague ignited by Purdue Pharma’s aggressive marketing of OxyContin. Families, working class and wealthy, have been torn apart, businesses destroyed, and public officials pushed to the brink. Meanwhile, the drugmaker’s owners, Raymond and Mortimer Sackler, whose names adorn museums worldwide, made enormous fortunes from the commercial success of OxyContin. In Pain Killer, Barry Meier tells the story of how Purdue turned OxyContin into a billion-dollar blockbuster. Powerful narcotic painkillers, or opioids, were once used as drugs of last resort for pain sufferers. But Purdue launched an unprecedented marketing campaign claiming that the drug’s long-acting formulation made it safer to use than traditional painkillers for many types of pain. That illusion was quickly shattered as drug abusers learned that crushing an Oxy could release its narcotic payload all at once. Even in its prescribed form, Oxy proved fiercely addictive. As OxyContin’s use and abuse grew, Purdue concealed what it knew from regulators, doctors, and patients. Here are the people who profited from the crisis and those who paid the price, those who plotted in boardrooms and those who tried to sound alarm bells. A country doctor in rural Virginia, Art Van Zee, took on Purdue and warned officials about OxyContin abuse. An ebullient high school cheerleader, Lindsey Myers, was reduced to stealing from her parents to feed her escalating Oxy habit. A hard-charging DEA official, Laura Nagel, tried to hold Purdue executives to account. In this updated edition of Pain Killer, Barry Meier breaks new ground in his decades-long investigation into the opioid epidemic. He takes readers inside Purdue to show how long the company withheld information about the abuse of OxyContin and gives a shocking account of the Justice Department’s failure to alter the trajectory of the opioid epidemic and protect thousands of lives. Equal parts crime thriller, medical detective story, and business exposé, Pain Killer is a hard-hitting look at how a supposed wonder drug became the gateway drug to a national tragedy.","ISBN":"978-0-525-51109-0","language":"en","note":"Google-Books-ID: aW9CDwAAQBAJ","number-of-pages":"217","publisher":"Random House Publishing Group","source":"Google Books","title":"Pain Killer: An Empire of Deceit and the Origin of America's Opioid Epidemic","title-short":"Pain Killer","author":[{"family":"Meier","given":"Barry"}],"issued":{"date-parts":[["2018",5,29]]}}}],"schema":"https://github.com/citation-style-language/schema/raw/master/csl-citation.json"} </w:instrText>
            </w:r>
            <w:r>
              <w:rPr>
                <w:rFonts w:cstheme="minorHAnsi"/>
                <w:sz w:val="20"/>
                <w:szCs w:val="20"/>
              </w:rPr>
              <w:fldChar w:fldCharType="separate"/>
            </w:r>
            <w:r w:rsidRPr="005D76D1">
              <w:rPr>
                <w:rFonts w:ascii="Calibri" w:hAnsi="Calibri" w:cs="Calibri"/>
                <w:sz w:val="20"/>
              </w:rPr>
              <w:t>[45]</w:t>
            </w:r>
            <w:r>
              <w:rPr>
                <w:rFonts w:cstheme="minorHAnsi"/>
                <w:sz w:val="20"/>
                <w:szCs w:val="20"/>
              </w:rPr>
              <w:fldChar w:fldCharType="end"/>
            </w:r>
          </w:p>
        </w:tc>
      </w:tr>
      <w:tr w:rsidR="0093186F" w14:paraId="36B6B9F3" w14:textId="77777777" w:rsidTr="002C59B2">
        <w:tc>
          <w:tcPr>
            <w:tcW w:w="3453" w:type="dxa"/>
          </w:tcPr>
          <w:p w14:paraId="481FDEEF" w14:textId="0FB709E2" w:rsidR="0093186F" w:rsidRPr="00C12604" w:rsidRDefault="0093186F" w:rsidP="0093186F">
            <w:pPr>
              <w:pStyle w:val="ListParagraph"/>
              <w:numPr>
                <w:ilvl w:val="0"/>
                <w:numId w:val="23"/>
              </w:numPr>
              <w:ind w:left="330"/>
              <w:rPr>
                <w:rFonts w:eastAsiaTheme="minorEastAsia" w:cstheme="minorHAnsi"/>
                <w:b/>
                <w:bCs/>
                <w:sz w:val="20"/>
                <w:szCs w:val="20"/>
              </w:rPr>
            </w:pPr>
            <w:r>
              <w:rPr>
                <w:rFonts w:cstheme="minorHAnsi"/>
                <w:b/>
                <w:bCs/>
                <w:sz w:val="20"/>
                <w:szCs w:val="20"/>
              </w:rPr>
              <w:t>Mitigation</w:t>
            </w:r>
          </w:p>
          <w:p w14:paraId="09B85C48" w14:textId="77777777" w:rsidR="0093186F" w:rsidRPr="00C12604" w:rsidRDefault="0093186F" w:rsidP="0093186F">
            <w:pPr>
              <w:rPr>
                <w:rFonts w:eastAsiaTheme="minorEastAsia" w:cstheme="minorHAnsi"/>
                <w:b/>
                <w:bCs/>
                <w:sz w:val="20"/>
                <w:szCs w:val="20"/>
              </w:rPr>
            </w:pPr>
          </w:p>
          <w:p w14:paraId="00B8E763" w14:textId="77777777" w:rsidR="0093186F" w:rsidRPr="00E96830" w:rsidRDefault="0093186F" w:rsidP="0093186F">
            <w:pPr>
              <w:rPr>
                <w:rFonts w:eastAsiaTheme="minorEastAsia" w:cstheme="minorHAnsi"/>
                <w:i/>
                <w:iCs/>
                <w:sz w:val="18"/>
                <w:szCs w:val="18"/>
              </w:rPr>
            </w:pPr>
            <w:r w:rsidRPr="00E96830">
              <w:rPr>
                <w:i/>
                <w:iCs/>
                <w:sz w:val="20"/>
                <w:szCs w:val="20"/>
              </w:rPr>
              <w:t xml:space="preserve">A tipping point for concerted action is reached whereby legal, regulatory, </w:t>
            </w:r>
            <w:r w:rsidRPr="00E96830">
              <w:rPr>
                <w:i/>
                <w:iCs/>
                <w:sz w:val="20"/>
                <w:szCs w:val="20"/>
              </w:rPr>
              <w:lastRenderedPageBreak/>
              <w:t>political, social, and other mitigation measures are taken at the local, national and/or global levels. Consumption of the MDE product decreases due to the public health forces outweighing the corporate, consumption-increasing forces.</w:t>
            </w:r>
          </w:p>
          <w:p w14:paraId="2594F902" w14:textId="77777777" w:rsidR="0093186F" w:rsidRDefault="0093186F" w:rsidP="0093186F">
            <w:pPr>
              <w:rPr>
                <w:rFonts w:ascii="Calibri" w:eastAsia="Calibri" w:hAnsi="Calibri" w:cs="Calibri"/>
              </w:rPr>
            </w:pPr>
          </w:p>
        </w:tc>
        <w:tc>
          <w:tcPr>
            <w:tcW w:w="3453" w:type="dxa"/>
          </w:tcPr>
          <w:p w14:paraId="7C5C0176" w14:textId="77777777" w:rsidR="0093186F" w:rsidRDefault="0093186F" w:rsidP="0093186F">
            <w:pPr>
              <w:rPr>
                <w:rFonts w:cstheme="minorHAnsi"/>
                <w:b/>
                <w:bCs/>
                <w:sz w:val="20"/>
                <w:szCs w:val="20"/>
              </w:rPr>
            </w:pPr>
            <w:r>
              <w:rPr>
                <w:rFonts w:cstheme="minorHAnsi"/>
                <w:b/>
                <w:bCs/>
                <w:sz w:val="20"/>
                <w:szCs w:val="20"/>
              </w:rPr>
              <w:lastRenderedPageBreak/>
              <w:t xml:space="preserve">1900-1909 </w:t>
            </w:r>
            <w:r w:rsidRPr="00486E72">
              <w:rPr>
                <w:rFonts w:cstheme="minorHAnsi"/>
                <w:sz w:val="20"/>
                <w:szCs w:val="20"/>
              </w:rPr>
              <w:t>– US</w:t>
            </w:r>
            <w:r>
              <w:rPr>
                <w:rFonts w:cstheme="minorHAnsi"/>
                <w:b/>
                <w:bCs/>
                <w:sz w:val="20"/>
                <w:szCs w:val="20"/>
              </w:rPr>
              <w:t xml:space="preserve"> </w:t>
            </w:r>
            <w:r w:rsidRPr="000D4F22">
              <w:rPr>
                <w:rFonts w:cstheme="minorHAnsi"/>
                <w:sz w:val="20"/>
                <w:szCs w:val="20"/>
              </w:rPr>
              <w:t>State bans on cigarettes enacted, vary from sale of cigarettes to minors to total ban</w:t>
            </w:r>
            <w:r>
              <w:rPr>
                <w:rFonts w:cstheme="minorHAnsi"/>
                <w:sz w:val="20"/>
                <w:szCs w:val="20"/>
              </w:rPr>
              <w:t xml:space="preserve">. Enacted due to belief of cigarette </w:t>
            </w:r>
            <w:r>
              <w:rPr>
                <w:rFonts w:cstheme="minorHAnsi"/>
                <w:sz w:val="20"/>
                <w:szCs w:val="20"/>
              </w:rPr>
              <w:lastRenderedPageBreak/>
              <w:t xml:space="preserve">smoking being immoral and laziness-inducing </w:t>
            </w:r>
            <w:r>
              <w:rPr>
                <w:rFonts w:cstheme="minorHAnsi"/>
                <w:sz w:val="20"/>
                <w:szCs w:val="20"/>
              </w:rPr>
              <w:fldChar w:fldCharType="begin"/>
            </w:r>
            <w:r>
              <w:rPr>
                <w:rFonts w:cstheme="minorHAnsi"/>
                <w:sz w:val="20"/>
                <w:szCs w:val="20"/>
              </w:rPr>
              <w:instrText xml:space="preserve"> ADDIN ZOTERO_ITEM CSL_CITATION {"citationID":"gwq9Ufiz","properties":{"formattedCitation":"[2]","plainCitation":"[2]","noteIndex":0},"citationItems":[{"id":2633,"uris":["http://zotero.org/groups/4021119/items/RN46V3Z8"],"itemData":{"id":2633,"type":"book","abstract":"The invention of mass marketing led to cigarettes being emblazoned in advertising and film, deeply tied to modern notions of glamour and sex appeal. It is hard to find a photo of Humphrey Bogart or Lauren Bacall without a cigarette. No product has been so heavily promoted or has become so deeply entrenched in American consciousness. And no product has received such sustained scientific scrutiny. The development of new medical knowledge demonstrating the dire harms of smoking ultimately shaped the evolution of evidence-based medicine. In response, the tobacco industry engineered a campaign of scientific disinformation seeking to delay, disrupt, and suppress these studies. Using a massive archive of previously secret documents, historian Allan Brandt shows how the industry pioneered these campaigns, particularly using special interest lobbying and largesse to elude regulation. But even as the cultural dominance of the cigarette has waned and consumption has fallen dramatically in the U.S., Big Tobacco remains securely positioned to expand into new global markets. The implications for the future are vast: 100 million people died of smoking-related diseases in the 20th century; in the next 100 years, we expect 1 billion deaths worldwide.","ISBN":"978-0-7867-2190-0","language":"en","note":"Google-Books-ID: yybaN6j4IpEC","number-of-pages":"644","publisher":"Basic Books","source":"Google Books","title":"The Cigarette Century: The Rise, Fall, and Deadly Persistence of the Product That Defined America","title-short":"The Cigarette Century","author":[{"family":"Brandt","given":"Allan M."}],"issued":{"date-parts":[["2009",1,6]]}}}],"schema":"https://github.com/citation-style-language/schema/raw/master/csl-citation.json"} </w:instrText>
            </w:r>
            <w:r>
              <w:rPr>
                <w:rFonts w:cstheme="minorHAnsi"/>
                <w:sz w:val="20"/>
                <w:szCs w:val="20"/>
              </w:rPr>
              <w:fldChar w:fldCharType="separate"/>
            </w:r>
            <w:r w:rsidRPr="00486E72">
              <w:rPr>
                <w:rFonts w:ascii="Calibri" w:hAnsi="Calibri" w:cs="Calibri"/>
                <w:sz w:val="20"/>
              </w:rPr>
              <w:t>[2]</w:t>
            </w:r>
            <w:r>
              <w:rPr>
                <w:rFonts w:cstheme="minorHAnsi"/>
                <w:sz w:val="20"/>
                <w:szCs w:val="20"/>
              </w:rPr>
              <w:fldChar w:fldCharType="end"/>
            </w:r>
          </w:p>
          <w:p w14:paraId="70B0FC7B" w14:textId="77777777" w:rsidR="0093186F" w:rsidRDefault="0093186F" w:rsidP="0093186F">
            <w:pPr>
              <w:rPr>
                <w:rFonts w:cstheme="minorHAnsi"/>
                <w:b/>
                <w:bCs/>
                <w:sz w:val="20"/>
                <w:szCs w:val="20"/>
              </w:rPr>
            </w:pPr>
          </w:p>
          <w:p w14:paraId="50D2FB2F" w14:textId="77777777" w:rsidR="0093186F" w:rsidRPr="00C12604" w:rsidRDefault="0093186F" w:rsidP="0093186F">
            <w:pPr>
              <w:rPr>
                <w:rFonts w:cstheme="minorHAnsi"/>
                <w:sz w:val="20"/>
                <w:szCs w:val="20"/>
              </w:rPr>
            </w:pPr>
            <w:r w:rsidRPr="00C12604">
              <w:rPr>
                <w:rFonts w:cstheme="minorHAnsi"/>
                <w:b/>
                <w:bCs/>
                <w:sz w:val="20"/>
                <w:szCs w:val="20"/>
              </w:rPr>
              <w:t>Mid-1950s-- public perception of cigarettes plummet</w:t>
            </w:r>
            <w:r w:rsidRPr="00C12604">
              <w:rPr>
                <w:rFonts w:cstheme="minorHAnsi"/>
                <w:sz w:val="20"/>
                <w:szCs w:val="20"/>
              </w:rPr>
              <w:t>, as do the stocks of cigarette manufacturers.</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KIs8flwR","properties":{"formattedCitation":"[3]","plainCitation":"[3]","noteIndex":0},"citationItems":[{"id":257,"uris":["http://zotero.org/groups/4021119/items/V4TF8HX7"],"itemData":{"id":257,"type":"article-journal","abstract":"Lung cancer was once a very rare disease, so rare that doctors took special notice when confronted with a case, thinking it a once-in-a-lifetime oddity. Mechanisation and mass marketing towards the end of the 19th century popularised the cigarette habit, however, causing a global lung cancer epidemic. Cigarettes were recognised as the cause of the epidemic in the 1940s and 1950s, with the confluence of studies from epidemiology, animal experiments, cellular pathology and chemical analytics. Cigarette manufacturers disputed this evidence, as part of an orchestrated conspiracy to salvage cigarette sales. Propagandising the public proved successful, judging from secret tobacco industry measurements of the impact of denialist propaganda. As late as 1960 only one-third of all US doctors believed that the case against cigarettes had been established. The cigarette is the deadliest artefact in the history of human civilisation. Cigarettes cause about 1 lung cancer death per 3 or 4 million smoked, which explains why the scale of the epidemic is so large today. Cigarettes cause about 1.5 million deaths from lung cancer per year, a number that will rise to nearly 2 million per year by the 2020s or 2030s, even if consumption rates decline in the interim. Part of the ease of cigarette manufacturing stems from the ubiquity of high-speed cigarette making machines, which crank out 20,000 cigarettes per min. Cigarette makers make about a penny in profit for every cigarette sold, which means that the value of a life to a cigarette maker is about US$10,000.","container-title":"Tobacco Control","DOI":"10.1136/tobaccocontrol-2011-050338","ISSN":"1468-3318","issue":"2","journalAbbreviation":"Tob Control","language":"eng","note":"PMID: 22345227","page":"87-91","source":"PubMed","title":"The history of the discovery of the cigarette-lung cancer link: evidentiary traditions, corporate denial, global toll","title-short":"The history of the discovery of the cigarette-lung cancer link","volume":"21","author":[{"family":"Proctor","given":"Robert N."}],"issued":{"date-parts":[["2012",3]]}}}],"schema":"https://github.com/citation-style-language/schema/raw/master/csl-citation.json"} </w:instrText>
            </w:r>
            <w:r>
              <w:rPr>
                <w:rFonts w:cstheme="minorHAnsi"/>
                <w:sz w:val="20"/>
                <w:szCs w:val="20"/>
              </w:rPr>
              <w:fldChar w:fldCharType="separate"/>
            </w:r>
            <w:r w:rsidRPr="00B83792">
              <w:rPr>
                <w:rFonts w:ascii="Calibri" w:hAnsi="Calibri" w:cs="Calibri"/>
                <w:sz w:val="20"/>
              </w:rPr>
              <w:t>[3]</w:t>
            </w:r>
            <w:r>
              <w:rPr>
                <w:rFonts w:cstheme="minorHAnsi"/>
                <w:sz w:val="20"/>
                <w:szCs w:val="20"/>
              </w:rPr>
              <w:fldChar w:fldCharType="end"/>
            </w:r>
          </w:p>
          <w:p w14:paraId="48FB27B2" w14:textId="77777777" w:rsidR="0093186F" w:rsidRPr="00C12604" w:rsidRDefault="0093186F" w:rsidP="0093186F">
            <w:pPr>
              <w:rPr>
                <w:rFonts w:eastAsia="Calibri" w:cstheme="minorHAnsi"/>
                <w:b/>
                <w:bCs/>
                <w:sz w:val="20"/>
                <w:szCs w:val="20"/>
              </w:rPr>
            </w:pPr>
          </w:p>
          <w:p w14:paraId="662EA789" w14:textId="77777777" w:rsidR="0093186F" w:rsidRPr="00C12604" w:rsidRDefault="0093186F" w:rsidP="0093186F">
            <w:pPr>
              <w:rPr>
                <w:rFonts w:cstheme="minorHAnsi"/>
                <w:sz w:val="20"/>
                <w:szCs w:val="20"/>
              </w:rPr>
            </w:pPr>
            <w:r w:rsidRPr="00A47A1E">
              <w:rPr>
                <w:rFonts w:cstheme="minorHAnsi"/>
                <w:b/>
                <w:bCs/>
                <w:sz w:val="20"/>
                <w:szCs w:val="20"/>
              </w:rPr>
              <w:t xml:space="preserve">1964 </w:t>
            </w:r>
            <w:r w:rsidRPr="00C12604">
              <w:rPr>
                <w:rFonts w:cstheme="minorHAnsi"/>
                <w:sz w:val="20"/>
                <w:szCs w:val="20"/>
              </w:rPr>
              <w:t>- The first Surgeon General’s report on smoking formally acknowledges the link between smoking and lung cancer.</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v6sGXFh9","properties":{"formattedCitation":"[49]","plainCitation":"[49]","noteIndex":0},"citationItems":[{"id":1835,"uris":["http://zotero.org/groups/4021119/items/D7DL2DGL"],"itemData":{"id":1835,"type":"report","abstract":"Gift from the Edwin Boyle Collection, Charleston Heart Study.","language":"en","note":"Google-Books-ID: 6bRpAAAAMAAJ","publisher":"U.S. Department of Health, Education, and Welfare, Public Health Service","source":"Google Books","title":"Smoking and Health: Report of the Advisory Committee to the Surgeon General of the Public Health Service","title-short":"Smoking and Health","author":[{"family":"United States. Surgeon General's Advisory Committee on Smoking and Health","given":""}],"issued":{"date-parts":[["1964"]]}}}],"schema":"https://github.com/citation-style-language/schema/raw/master/csl-citation.json"} </w:instrText>
            </w:r>
            <w:r>
              <w:rPr>
                <w:rFonts w:cstheme="minorHAnsi"/>
                <w:sz w:val="20"/>
                <w:szCs w:val="20"/>
              </w:rPr>
              <w:fldChar w:fldCharType="separate"/>
            </w:r>
            <w:r w:rsidRPr="00281901">
              <w:rPr>
                <w:rFonts w:ascii="Calibri" w:hAnsi="Calibri" w:cs="Calibri"/>
                <w:sz w:val="20"/>
              </w:rPr>
              <w:t>[49]</w:t>
            </w:r>
            <w:r>
              <w:rPr>
                <w:rFonts w:cstheme="minorHAnsi"/>
                <w:sz w:val="20"/>
                <w:szCs w:val="20"/>
              </w:rPr>
              <w:fldChar w:fldCharType="end"/>
            </w:r>
          </w:p>
          <w:p w14:paraId="26DE24BD" w14:textId="77777777" w:rsidR="0093186F" w:rsidRPr="00C12604" w:rsidRDefault="0093186F" w:rsidP="0093186F">
            <w:pPr>
              <w:rPr>
                <w:rFonts w:cstheme="minorHAnsi"/>
                <w:sz w:val="20"/>
                <w:szCs w:val="20"/>
              </w:rPr>
            </w:pPr>
          </w:p>
          <w:p w14:paraId="333424B4" w14:textId="77777777" w:rsidR="0093186F" w:rsidRDefault="0093186F" w:rsidP="0093186F">
            <w:pPr>
              <w:rPr>
                <w:rFonts w:cstheme="minorHAnsi"/>
                <w:sz w:val="20"/>
                <w:szCs w:val="20"/>
              </w:rPr>
            </w:pPr>
            <w:r w:rsidRPr="00A47A1E">
              <w:rPr>
                <w:rFonts w:cstheme="minorHAnsi"/>
                <w:b/>
                <w:bCs/>
                <w:sz w:val="20"/>
                <w:szCs w:val="20"/>
              </w:rPr>
              <w:t xml:space="preserve">1966 </w:t>
            </w:r>
            <w:r w:rsidRPr="00C12604">
              <w:rPr>
                <w:rFonts w:cstheme="minorHAnsi"/>
                <w:sz w:val="20"/>
                <w:szCs w:val="20"/>
              </w:rPr>
              <w:t>- Congress passes putting health warning on the covers of cigarettes, reading "Caution—cigarette smoking may be hazardous to your health."</w:t>
            </w:r>
          </w:p>
          <w:p w14:paraId="7270D026" w14:textId="77777777" w:rsidR="0093186F" w:rsidRDefault="0093186F" w:rsidP="0093186F">
            <w:pPr>
              <w:rPr>
                <w:rFonts w:cstheme="minorHAnsi"/>
                <w:sz w:val="20"/>
                <w:szCs w:val="20"/>
              </w:rPr>
            </w:pPr>
          </w:p>
          <w:p w14:paraId="6CEE3BEF" w14:textId="77777777" w:rsidR="0093186F" w:rsidRPr="00C12604" w:rsidRDefault="0093186F" w:rsidP="0093186F">
            <w:pPr>
              <w:rPr>
                <w:rFonts w:cstheme="minorHAnsi"/>
                <w:sz w:val="20"/>
                <w:szCs w:val="20"/>
              </w:rPr>
            </w:pPr>
            <w:r w:rsidRPr="00A47A1E">
              <w:rPr>
                <w:rFonts w:cstheme="minorHAnsi"/>
                <w:b/>
                <w:bCs/>
                <w:sz w:val="20"/>
                <w:szCs w:val="20"/>
              </w:rPr>
              <w:t>1969</w:t>
            </w:r>
            <w:r>
              <w:rPr>
                <w:rFonts w:cstheme="minorHAnsi"/>
                <w:sz w:val="20"/>
                <w:szCs w:val="20"/>
              </w:rPr>
              <w:t xml:space="preserve"> – In response to fairness doctrine, tobacco industry offers to end all television advertising </w:t>
            </w:r>
            <w:r>
              <w:rPr>
                <w:rFonts w:cstheme="minorHAnsi"/>
                <w:sz w:val="20"/>
                <w:szCs w:val="20"/>
              </w:rPr>
              <w:fldChar w:fldCharType="begin"/>
            </w:r>
            <w:r>
              <w:rPr>
                <w:rFonts w:cstheme="minorHAnsi"/>
                <w:sz w:val="20"/>
                <w:szCs w:val="20"/>
              </w:rPr>
              <w:instrText xml:space="preserve"> ADDIN ZOTERO_ITEM CSL_CITATION {"citationID":"unklAAYO","properties":{"formattedCitation":"[2]","plainCitation":"[2]","noteIndex":0},"citationItems":[{"id":2633,"uris":["http://zotero.org/groups/4021119/items/RN46V3Z8"],"itemData":{"id":2633,"type":"book","abstract":"The invention of mass marketing led to cigarettes being emblazoned in advertising and film, deeply tied to modern notions of glamour and sex appeal. It is hard to find a photo of Humphrey Bogart or Lauren Bacall without a cigarette. No product has been so heavily promoted or has become so deeply entrenched in American consciousness. And no product has received such sustained scientific scrutiny. The development of new medical knowledge demonstrating the dire harms of smoking ultimately shaped the evolution of evidence-based medicine. In response, the tobacco industry engineered a campaign of scientific disinformation seeking to delay, disrupt, and suppress these studies. Using a massive archive of previously secret documents, historian Allan Brandt shows how the industry pioneered these campaigns, particularly using special interest lobbying and largesse to elude regulation. But even as the cultural dominance of the cigarette has waned and consumption has fallen dramatically in the U.S., Big Tobacco remains securely positioned to expand into new global markets. The implications for the future are vast: 100 million people died of smoking-related diseases in the 20th century; in the next 100 years, we expect 1 billion deaths worldwide.","ISBN":"978-0-7867-2190-0","language":"en","note":"Google-Books-ID: yybaN6j4IpEC","number-of-pages":"644","publisher":"Basic Books","source":"Google Books","title":"The Cigarette Century: The Rise, Fall, and Deadly Persistence of the Product That Defined America","title-short":"The Cigarette Century","author":[{"family":"Brandt","given":"Allan M."}],"issued":{"date-parts":[["2009",1,6]]}}}],"schema":"https://github.com/citation-style-language/schema/raw/master/csl-citation.json"} </w:instrText>
            </w:r>
            <w:r>
              <w:rPr>
                <w:rFonts w:cstheme="minorHAnsi"/>
                <w:sz w:val="20"/>
                <w:szCs w:val="20"/>
              </w:rPr>
              <w:fldChar w:fldCharType="separate"/>
            </w:r>
            <w:r w:rsidRPr="00B83792">
              <w:rPr>
                <w:rFonts w:ascii="Calibri" w:hAnsi="Calibri" w:cs="Calibri"/>
                <w:sz w:val="20"/>
              </w:rPr>
              <w:t>[2]</w:t>
            </w:r>
            <w:r>
              <w:rPr>
                <w:rFonts w:cstheme="minorHAnsi"/>
                <w:sz w:val="20"/>
                <w:szCs w:val="20"/>
              </w:rPr>
              <w:fldChar w:fldCharType="end"/>
            </w:r>
          </w:p>
          <w:p w14:paraId="0A7E4307" w14:textId="77777777" w:rsidR="0093186F" w:rsidRPr="00C12604" w:rsidRDefault="0093186F" w:rsidP="0093186F">
            <w:pPr>
              <w:rPr>
                <w:rFonts w:cstheme="minorHAnsi"/>
                <w:sz w:val="20"/>
                <w:szCs w:val="20"/>
              </w:rPr>
            </w:pPr>
          </w:p>
          <w:p w14:paraId="28DE191E" w14:textId="77777777" w:rsidR="0093186F" w:rsidRPr="00C12604" w:rsidRDefault="0093186F" w:rsidP="0093186F">
            <w:pPr>
              <w:rPr>
                <w:rFonts w:cstheme="minorHAnsi"/>
                <w:sz w:val="20"/>
                <w:szCs w:val="20"/>
              </w:rPr>
            </w:pPr>
            <w:r w:rsidRPr="003A3D9E">
              <w:rPr>
                <w:rFonts w:cstheme="minorHAnsi"/>
                <w:b/>
                <w:bCs/>
                <w:sz w:val="20"/>
                <w:szCs w:val="20"/>
              </w:rPr>
              <w:t>1975</w:t>
            </w:r>
            <w:r w:rsidRPr="00C12604">
              <w:rPr>
                <w:rFonts w:cstheme="minorHAnsi"/>
                <w:sz w:val="20"/>
                <w:szCs w:val="20"/>
              </w:rPr>
              <w:t xml:space="preserve"> – The first statewide law goes into effect that requires separate areas for smoking in public indoor areas (Minnesota Clean Air Act).</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aADbyOc3","properties":{"formattedCitation":"[50]","plainCitation":"[50]","noteIndex":0},"citationItems":[{"id":2286,"uris":["http://zotero.org/groups/4021119/items/5IRABUGV"],"itemData":{"id":2286,"type":"webpage","abstract":"View some of our victories and milestones in the American Lung Association's efforts to end tobacco use.","container-title":"State of Tobacco Control","language":"en","title":"Tobacco Control Milestones","URL":"https://www.lung.org/research/sotc/tobacco-timeline","author":[{"family":"American Lung Association","given":""}],"accessed":{"date-parts":[["2022",9,12]]},"issued":{"date-parts":[["2022",1,26]]}}}],"schema":"https://github.com/citation-style-language/schema/raw/master/csl-citation.json"} </w:instrText>
            </w:r>
            <w:r>
              <w:rPr>
                <w:rFonts w:cstheme="minorHAnsi"/>
                <w:sz w:val="20"/>
                <w:szCs w:val="20"/>
              </w:rPr>
              <w:fldChar w:fldCharType="separate"/>
            </w:r>
            <w:r w:rsidRPr="007A08AE">
              <w:rPr>
                <w:rFonts w:ascii="Calibri" w:hAnsi="Calibri" w:cs="Calibri"/>
                <w:sz w:val="20"/>
              </w:rPr>
              <w:t>[50]</w:t>
            </w:r>
            <w:r>
              <w:rPr>
                <w:rFonts w:cstheme="minorHAnsi"/>
                <w:sz w:val="20"/>
                <w:szCs w:val="20"/>
              </w:rPr>
              <w:fldChar w:fldCharType="end"/>
            </w:r>
          </w:p>
          <w:p w14:paraId="6B7668DD" w14:textId="77777777" w:rsidR="0093186F" w:rsidRDefault="0093186F" w:rsidP="0093186F">
            <w:pPr>
              <w:rPr>
                <w:rFonts w:cstheme="minorHAnsi"/>
                <w:sz w:val="20"/>
                <w:szCs w:val="20"/>
              </w:rPr>
            </w:pPr>
          </w:p>
          <w:p w14:paraId="38A1E5BD" w14:textId="77777777" w:rsidR="0093186F" w:rsidRDefault="0093186F" w:rsidP="0093186F">
            <w:pPr>
              <w:rPr>
                <w:rFonts w:cstheme="minorHAnsi"/>
                <w:sz w:val="20"/>
                <w:szCs w:val="20"/>
              </w:rPr>
            </w:pPr>
            <w:r w:rsidRPr="003A3D9E">
              <w:rPr>
                <w:rFonts w:cstheme="minorHAnsi"/>
                <w:b/>
                <w:bCs/>
                <w:sz w:val="20"/>
                <w:szCs w:val="20"/>
              </w:rPr>
              <w:t>1975</w:t>
            </w:r>
            <w:r>
              <w:rPr>
                <w:rFonts w:cstheme="minorHAnsi"/>
                <w:sz w:val="20"/>
                <w:szCs w:val="20"/>
              </w:rPr>
              <w:t xml:space="preserve"> – The military suspends cigarette rations </w:t>
            </w:r>
            <w:r>
              <w:rPr>
                <w:rFonts w:cstheme="minorHAnsi"/>
                <w:sz w:val="20"/>
                <w:szCs w:val="20"/>
              </w:rPr>
              <w:fldChar w:fldCharType="begin"/>
            </w:r>
            <w:r>
              <w:rPr>
                <w:rFonts w:cstheme="minorHAnsi"/>
                <w:sz w:val="20"/>
                <w:szCs w:val="20"/>
              </w:rPr>
              <w:instrText xml:space="preserve"> ADDIN ZOTERO_ITEM CSL_CITATION {"citationID":"F40UmAJc","properties":{"formattedCitation":"[51]","plainCitation":"[51]","noteIndex":0},"citationItems":[{"id":2638,"uris":["http://zotero.org/groups/4021119/items/3QTUZIWH"],"itemData":{"id":2638,"type":"article-journal","abstract":"Deployment of young Americans in military engagements places them at increased risk for not only war hazards but also tobacco addiction and disease. Tobacco use diminishes troop health and readiness, and increases medical and training costs., Military tobacco control efforts began in 1986, yet tobacco use remains high. To determine whether and how the tobacco industry targets military personnel in wartime, we analyzed internal industry documents about the Gulf War (1990–1991) and constructed a historical case study. During this conflict, tobacco companies targeted troops with free cigarettes, direct advertising, branded items, ways to communicate with family, and “welcome home” events. Military authorities sometimes restricted this activity, but frequently enabled it; tobacco companies were regarded as benefactors., Considering tobacco use a benefit undermines military health priorities. Stronger policy is needed to reframe tobacco use as incompatible with military ideals.","container-title":"American Journal of Public Health","DOI":"10.2105/AJPH.2008.152983","ISSN":"0090-0036","issue":"9","journalAbbreviation":"Am J Public Health","note":"PMID: 19608945\nPMCID: PMC2724442","page":"1595-1602","source":"PubMed Central","title":"“Everywhere the Soldier Will Be”: Wartime Tobacco Promotion in the US Military","title-short":"“Everywhere the Soldier Will Be”","volume":"99","author":[{"family":"Smith","given":"Elizabeth A."},{"family":"Malone","given":"Ruth E."}],"issued":{"date-parts":[["2009",9]]}}}],"schema":"https://github.com/citation-style-language/schema/raw/master/csl-citation.json"} </w:instrText>
            </w:r>
            <w:r>
              <w:rPr>
                <w:rFonts w:cstheme="minorHAnsi"/>
                <w:sz w:val="20"/>
                <w:szCs w:val="20"/>
              </w:rPr>
              <w:fldChar w:fldCharType="separate"/>
            </w:r>
            <w:r w:rsidRPr="007A08AE">
              <w:rPr>
                <w:rFonts w:ascii="Calibri" w:hAnsi="Calibri" w:cs="Calibri"/>
                <w:sz w:val="20"/>
              </w:rPr>
              <w:t>[51]</w:t>
            </w:r>
            <w:r>
              <w:rPr>
                <w:rFonts w:cstheme="minorHAnsi"/>
                <w:sz w:val="20"/>
                <w:szCs w:val="20"/>
              </w:rPr>
              <w:fldChar w:fldCharType="end"/>
            </w:r>
          </w:p>
          <w:p w14:paraId="35F75C73" w14:textId="77777777" w:rsidR="0093186F" w:rsidRDefault="0093186F" w:rsidP="0093186F">
            <w:pPr>
              <w:rPr>
                <w:rFonts w:cstheme="minorHAnsi"/>
                <w:sz w:val="20"/>
                <w:szCs w:val="20"/>
              </w:rPr>
            </w:pPr>
          </w:p>
          <w:p w14:paraId="6DA28AFB" w14:textId="77777777" w:rsidR="0093186F" w:rsidRDefault="0093186F" w:rsidP="0093186F">
            <w:pPr>
              <w:rPr>
                <w:rFonts w:cstheme="minorHAnsi"/>
                <w:sz w:val="20"/>
                <w:szCs w:val="20"/>
              </w:rPr>
            </w:pPr>
            <w:r w:rsidRPr="003A3D9E">
              <w:rPr>
                <w:rFonts w:cstheme="minorHAnsi"/>
                <w:b/>
                <w:bCs/>
                <w:sz w:val="20"/>
                <w:szCs w:val="20"/>
              </w:rPr>
              <w:t xml:space="preserve">1979 </w:t>
            </w:r>
            <w:r>
              <w:rPr>
                <w:rFonts w:cstheme="minorHAnsi"/>
                <w:sz w:val="20"/>
                <w:szCs w:val="20"/>
              </w:rPr>
              <w:t xml:space="preserve">- </w:t>
            </w:r>
            <w:r w:rsidRPr="003A3D9E">
              <w:rPr>
                <w:rFonts w:cstheme="minorHAnsi"/>
                <w:sz w:val="20"/>
                <w:szCs w:val="20"/>
              </w:rPr>
              <w:t>Surgeon general concludes in 12th report on smoking that nicotine is addictive</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Q9WSsP8O","properties":{"formattedCitation":"[38]","plainCitation":"[38]","noteIndex":0},"citationItems":[{"id":377,"uris":["http://zotero.org/groups/4021119/items/UZ8NEIS7"],"itemData":{"id":377,"type":"article-journal","abstract":"OBJECTIVE: To introduce a series of papers discussing previously undocumented tobacco industry activities regarding strategies to avoid products liability litigation, understand nicotine addiction, and manipulate both internal and external scientific research on the effects of both active and passive smoking.\nDATA SOURCES: Documents from Brown and Williamson Tobacco Corporation (B&amp;W), the British American Tobacco Company (BAT), and other tobacco interests provided by an anonymous source, obtained from Congress, and received from the private papers of a former BAT officer.\nSTUDY SELECTION: All available materials, including confidential reports regarding research and internal memoranda exchanged between tobacco industry lawyers.\nCONCLUSIONS: These documents provide our first look at the inner workings of the tobacco industry during the crucial period in which the scientific case that smoking is addictive and kills smokers solidified. The documents show a sophisticated legal and public relations strategy to avoid liability for the diseases induced by tobacco use. The documents show that lawyers steered scientists away from particular research avenues, which is inconsistent with the company's purported disbelief in the causation and addiction claims; if the company had been genuinely unconvinced by the causation and addiction hypotheses, then it should have had no concern that new research would provide ammunition for the enemy. Quite the contrary, the documents show that B&amp;W and BAT recognized more than 30 years ago that nicotine is addictive and that tobacco smoke is \"biologically active\" (eg, carcinogenic).","container-title":"JAMA","ISSN":"0098-7484","issue":"3","journalAbbreviation":"JAMA","language":"eng","note":"PMID: 7609230","page":"219-224","source":"PubMed","title":"Looking through a keyhole at the tobacco industry. The Brown and Williamson documents","volume":"274","author":[{"family":"Glantz","given":"Stanton A."},{"family":"Barnes","given":"D. E."},{"family":"Bero","given":"L."},{"family":"Hanauer","given":"P."},{"family":"Slade","given":"J."}],"issued":{"date-parts":[["1995",7,19]]}}}],"schema":"https://github.com/citation-style-language/schema/raw/master/csl-citation.json"} </w:instrText>
            </w:r>
            <w:r>
              <w:rPr>
                <w:rFonts w:cstheme="minorHAnsi"/>
                <w:sz w:val="20"/>
                <w:szCs w:val="20"/>
              </w:rPr>
              <w:fldChar w:fldCharType="separate"/>
            </w:r>
            <w:r w:rsidRPr="007A08AE">
              <w:rPr>
                <w:rFonts w:ascii="Calibri" w:hAnsi="Calibri" w:cs="Calibri"/>
                <w:sz w:val="20"/>
              </w:rPr>
              <w:t>[38]</w:t>
            </w:r>
            <w:r>
              <w:rPr>
                <w:rFonts w:cstheme="minorHAnsi"/>
                <w:sz w:val="20"/>
                <w:szCs w:val="20"/>
              </w:rPr>
              <w:fldChar w:fldCharType="end"/>
            </w:r>
          </w:p>
          <w:p w14:paraId="0FBAABE8" w14:textId="77777777" w:rsidR="0093186F" w:rsidRPr="00C12604" w:rsidRDefault="0093186F" w:rsidP="0093186F">
            <w:pPr>
              <w:rPr>
                <w:rFonts w:cstheme="minorHAnsi"/>
                <w:sz w:val="20"/>
                <w:szCs w:val="20"/>
              </w:rPr>
            </w:pPr>
          </w:p>
          <w:p w14:paraId="0761AC57" w14:textId="77777777" w:rsidR="0093186F" w:rsidRPr="00C12604" w:rsidRDefault="0093186F" w:rsidP="0093186F">
            <w:pPr>
              <w:rPr>
                <w:rFonts w:cstheme="minorHAnsi"/>
                <w:sz w:val="20"/>
                <w:szCs w:val="20"/>
              </w:rPr>
            </w:pPr>
            <w:r w:rsidRPr="00C12604">
              <w:rPr>
                <w:rFonts w:cstheme="minorHAnsi"/>
                <w:b/>
                <w:bCs/>
                <w:sz w:val="20"/>
                <w:szCs w:val="20"/>
              </w:rPr>
              <w:t xml:space="preserve">1986 – </w:t>
            </w:r>
            <w:r w:rsidRPr="00805EDB">
              <w:rPr>
                <w:rFonts w:cstheme="minorHAnsi"/>
                <w:sz w:val="20"/>
                <w:szCs w:val="20"/>
              </w:rPr>
              <w:t>Health impact to nonsmokers of secondhand smoke officially recognized by U.S. General Surgeon general</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f8HRWH1Q","properties":{"formattedCitation":"[50]","plainCitation":"[50]","noteIndex":0},"citationItems":[{"id":2286,"uris":["http://zotero.org/groups/4021119/items/5IRABUGV"],"itemData":{"id":2286,"type":"webpage","abstract":"View some of our victories and milestones in the American Lung Association's efforts to end tobacco use.","container-title":"State of Tobacco Control","language":"en","title":"Tobacco Control Milestones","URL":"https://www.lung.org/research/sotc/tobacco-timeline","author":[{"family":"American Lung Association","given":""}],"accessed":{"date-parts":[["2022",9,12]]},"issued":{"date-parts":[["2022",1,26]]}}}],"schema":"https://github.com/citation-style-language/schema/raw/master/csl-citation.json"} </w:instrText>
            </w:r>
            <w:r>
              <w:rPr>
                <w:rFonts w:cstheme="minorHAnsi"/>
                <w:sz w:val="20"/>
                <w:szCs w:val="20"/>
              </w:rPr>
              <w:fldChar w:fldCharType="separate"/>
            </w:r>
            <w:r w:rsidRPr="00A529A5">
              <w:rPr>
                <w:rFonts w:ascii="Calibri" w:hAnsi="Calibri" w:cs="Calibri"/>
                <w:sz w:val="20"/>
              </w:rPr>
              <w:t>[50]</w:t>
            </w:r>
            <w:r>
              <w:rPr>
                <w:rFonts w:cstheme="minorHAnsi"/>
                <w:sz w:val="20"/>
                <w:szCs w:val="20"/>
              </w:rPr>
              <w:fldChar w:fldCharType="end"/>
            </w:r>
          </w:p>
          <w:p w14:paraId="491D3CE7" w14:textId="77777777" w:rsidR="0093186F" w:rsidRPr="00C12604" w:rsidRDefault="0093186F" w:rsidP="0093186F">
            <w:pPr>
              <w:rPr>
                <w:rFonts w:cstheme="minorHAnsi"/>
                <w:sz w:val="20"/>
                <w:szCs w:val="20"/>
              </w:rPr>
            </w:pPr>
          </w:p>
          <w:p w14:paraId="01B645B6" w14:textId="77777777" w:rsidR="0093186F" w:rsidRDefault="0093186F" w:rsidP="0093186F">
            <w:pPr>
              <w:rPr>
                <w:rFonts w:cstheme="minorHAnsi"/>
                <w:sz w:val="20"/>
                <w:szCs w:val="20"/>
              </w:rPr>
            </w:pPr>
            <w:r w:rsidRPr="00A529A5">
              <w:rPr>
                <w:rFonts w:cstheme="minorHAnsi"/>
                <w:b/>
                <w:bCs/>
                <w:sz w:val="20"/>
                <w:szCs w:val="20"/>
              </w:rPr>
              <w:t>1988</w:t>
            </w:r>
            <w:r w:rsidRPr="00C12604">
              <w:rPr>
                <w:rFonts w:cstheme="minorHAnsi"/>
                <w:sz w:val="20"/>
                <w:szCs w:val="20"/>
              </w:rPr>
              <w:t xml:space="preserve"> – US Congress prohibits smoking on all domestic flights</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hI3lT102","properties":{"formattedCitation":"[50]","plainCitation":"[50]","noteIndex":0},"citationItems":[{"id":2286,"uris":["http://zotero.org/groups/4021119/items/5IRABUGV"],"itemData":{"id":2286,"type":"webpage","abstract":"View some of our victories and milestones in the American Lung Association's efforts to end tobacco use.","container-title":"State of Tobacco Control","language":"en","title":"Tobacco Control Milestones","URL":"https://www.lung.org/research/sotc/tobacco-timeline","author":[{"family":"American Lung Association","given":""}],"accessed":{"date-parts":[["2022",9,12]]},"issued":{"date-parts":[["2022",1,26]]}}}],"schema":"https://github.com/citation-style-language/schema/raw/master/csl-citation.json"} </w:instrText>
            </w:r>
            <w:r>
              <w:rPr>
                <w:rFonts w:cstheme="minorHAnsi"/>
                <w:sz w:val="20"/>
                <w:szCs w:val="20"/>
              </w:rPr>
              <w:fldChar w:fldCharType="separate"/>
            </w:r>
            <w:r w:rsidRPr="00A529A5">
              <w:rPr>
                <w:rFonts w:ascii="Calibri" w:hAnsi="Calibri" w:cs="Calibri"/>
                <w:sz w:val="20"/>
              </w:rPr>
              <w:t>[50]</w:t>
            </w:r>
            <w:r>
              <w:rPr>
                <w:rFonts w:cstheme="minorHAnsi"/>
                <w:sz w:val="20"/>
                <w:szCs w:val="20"/>
              </w:rPr>
              <w:fldChar w:fldCharType="end"/>
            </w:r>
          </w:p>
          <w:p w14:paraId="489CF7C9" w14:textId="77777777" w:rsidR="0093186F" w:rsidRDefault="0093186F" w:rsidP="0093186F">
            <w:pPr>
              <w:rPr>
                <w:rFonts w:cstheme="minorHAnsi"/>
                <w:sz w:val="20"/>
                <w:szCs w:val="20"/>
              </w:rPr>
            </w:pPr>
          </w:p>
          <w:p w14:paraId="48DABB5A" w14:textId="77777777" w:rsidR="0093186F" w:rsidRDefault="0093186F" w:rsidP="0093186F">
            <w:pPr>
              <w:rPr>
                <w:rFonts w:cstheme="minorHAnsi"/>
                <w:sz w:val="20"/>
                <w:szCs w:val="20"/>
              </w:rPr>
            </w:pPr>
            <w:r w:rsidRPr="004B4EEE">
              <w:rPr>
                <w:rFonts w:cstheme="minorHAnsi"/>
                <w:b/>
                <w:bCs/>
                <w:sz w:val="20"/>
                <w:szCs w:val="20"/>
              </w:rPr>
              <w:t>1989</w:t>
            </w:r>
            <w:r>
              <w:rPr>
                <w:rFonts w:cstheme="minorHAnsi"/>
                <w:sz w:val="20"/>
                <w:szCs w:val="20"/>
              </w:rPr>
              <w:t xml:space="preserve"> - </w:t>
            </w:r>
            <w:r w:rsidRPr="004B4EEE">
              <w:rPr>
                <w:rFonts w:cstheme="minorHAnsi"/>
                <w:sz w:val="20"/>
                <w:szCs w:val="20"/>
              </w:rPr>
              <w:t xml:space="preserve">Surgeon General's report </w:t>
            </w:r>
            <w:r>
              <w:rPr>
                <w:rFonts w:cstheme="minorHAnsi"/>
                <w:sz w:val="20"/>
                <w:szCs w:val="20"/>
              </w:rPr>
              <w:t>state</w:t>
            </w:r>
            <w:r w:rsidRPr="004B4EEE">
              <w:rPr>
                <w:rFonts w:cstheme="minorHAnsi"/>
                <w:sz w:val="20"/>
                <w:szCs w:val="20"/>
              </w:rPr>
              <w:t>s that cigarette smoking is a major cause of cerebrovascular disease (stroke)</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OeyRb9OY","properties":{"formattedCitation":"[52]","plainCitation":"[52]","noteIndex":0},"citationItems":[{"id":2962,"uris":["http://zotero.org/groups/4021119/items/VTJU2HDC"],"itemData":{"id":2962,"type":"book","collection-title":"Institute of Medicine (US) Committee to Assess the Science Base for Tobacco Harm Reduction","language":"en","publisher":"National Academies Press (US)","source":"www-ncbi-nlm-nih-gov.libproxy.lib.unc.edu","title":"Time Line of Tobacco Events","URL":"https://www.ncbi.nlm.nih.gov/books/NBK222369/","author":[{"family":"Stratton","given":"Kathleen"},{"family":"Shetty","given":"Padma"},{"family":"Wallace","given":"Robert"},{"family":"Bondurant","given":"Stuart"}],"accessed":{"date-parts":[["2023",4,21]]},"issued":{"date-parts":[["2001"]]}}}],"schema":"https://github.com/citation-style-language/schema/raw/master/csl-citation.json"} </w:instrText>
            </w:r>
            <w:r>
              <w:rPr>
                <w:rFonts w:cstheme="minorHAnsi"/>
                <w:sz w:val="20"/>
                <w:szCs w:val="20"/>
              </w:rPr>
              <w:fldChar w:fldCharType="separate"/>
            </w:r>
            <w:r w:rsidRPr="00A529A5">
              <w:rPr>
                <w:rFonts w:ascii="Calibri" w:hAnsi="Calibri" w:cs="Calibri"/>
                <w:sz w:val="20"/>
              </w:rPr>
              <w:t>[52]</w:t>
            </w:r>
            <w:r>
              <w:rPr>
                <w:rFonts w:cstheme="minorHAnsi"/>
                <w:sz w:val="20"/>
                <w:szCs w:val="20"/>
              </w:rPr>
              <w:fldChar w:fldCharType="end"/>
            </w:r>
          </w:p>
          <w:p w14:paraId="0A525AAB" w14:textId="77777777" w:rsidR="0093186F" w:rsidRDefault="0093186F" w:rsidP="0093186F">
            <w:pPr>
              <w:rPr>
                <w:rFonts w:cstheme="minorHAnsi"/>
                <w:sz w:val="20"/>
                <w:szCs w:val="20"/>
              </w:rPr>
            </w:pPr>
          </w:p>
          <w:p w14:paraId="146D05F9" w14:textId="77777777" w:rsidR="0093186F" w:rsidRDefault="0093186F" w:rsidP="0093186F">
            <w:pPr>
              <w:rPr>
                <w:rFonts w:cstheme="minorHAnsi"/>
                <w:sz w:val="20"/>
                <w:szCs w:val="20"/>
              </w:rPr>
            </w:pPr>
            <w:r w:rsidRPr="00A529A5">
              <w:rPr>
                <w:rFonts w:cstheme="minorHAnsi"/>
                <w:b/>
                <w:bCs/>
                <w:sz w:val="20"/>
                <w:szCs w:val="20"/>
              </w:rPr>
              <w:lastRenderedPageBreak/>
              <w:t>1992</w:t>
            </w:r>
            <w:r>
              <w:rPr>
                <w:rFonts w:cstheme="minorHAnsi"/>
                <w:sz w:val="20"/>
                <w:szCs w:val="20"/>
              </w:rPr>
              <w:t xml:space="preserve"> - </w:t>
            </w:r>
            <w:r w:rsidRPr="00AD7614">
              <w:rPr>
                <w:rFonts w:cstheme="minorHAnsi"/>
                <w:sz w:val="20"/>
                <w:szCs w:val="20"/>
              </w:rPr>
              <w:t>EPA recognizes secondhand smoke as a carcinogen, paving the way for more public space bans</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xZKMStuT","properties":{"formattedCitation":"[53]","plainCitation":"[53]","noteIndex":0},"citationItems":[{"id":3862,"uris":["http://zotero.org/groups/4021119/items/2TMKIVTA"],"itemData":{"id":3862,"type":"report","abstract":"This chapter examines measures to control exposure to secondhand smoke in public places, workplaces, and homes, including legislation, education, and approaches based on building designs and operations. The discussion reviews progress toward smoke-free indoor spaces in the United States during the past three decades, including approaches that have been employed to reduce exposure, in the context of extensive scientific evidence on health effects and control measures. Table 10.1 provides a chronology of some landmark or exemplary efforts at all levels of government to limit exposure to secondhand smoke.","event-place":"Atlanta United States","language":"en","publisher":"Centers for Disease Control and Prevention (US)","publisher-place":"Atlanta United States","source":"www-ncbi-nlm-nih-gov.libproxy.lib.unc.edu","title":"Control of Secondhand Smoke Exposure","URL":"https://www.ncbi.nlm.nih.gov/books/NBK44326/","author":[{"family":"","given":"Office on Smoking and Health"}],"accessed":{"date-parts":[["2024",2,12]]},"issued":{"date-parts":[["2006"]]}}}],"schema":"https://github.com/citation-style-language/schema/raw/master/csl-citation.json"} </w:instrText>
            </w:r>
            <w:r>
              <w:rPr>
                <w:rFonts w:cstheme="minorHAnsi"/>
                <w:sz w:val="20"/>
                <w:szCs w:val="20"/>
              </w:rPr>
              <w:fldChar w:fldCharType="separate"/>
            </w:r>
            <w:r w:rsidRPr="00AB6426">
              <w:rPr>
                <w:rFonts w:ascii="Calibri" w:hAnsi="Calibri" w:cs="Calibri"/>
                <w:sz w:val="20"/>
              </w:rPr>
              <w:t>[53]</w:t>
            </w:r>
            <w:r>
              <w:rPr>
                <w:rFonts w:cstheme="minorHAnsi"/>
                <w:sz w:val="20"/>
                <w:szCs w:val="20"/>
              </w:rPr>
              <w:fldChar w:fldCharType="end"/>
            </w:r>
          </w:p>
          <w:p w14:paraId="358AEF9C" w14:textId="77777777" w:rsidR="0093186F" w:rsidRDefault="0093186F" w:rsidP="0093186F">
            <w:pPr>
              <w:rPr>
                <w:rFonts w:cstheme="minorHAnsi"/>
                <w:sz w:val="20"/>
                <w:szCs w:val="20"/>
              </w:rPr>
            </w:pPr>
          </w:p>
          <w:p w14:paraId="2E16F875" w14:textId="77777777" w:rsidR="0093186F" w:rsidRPr="00C12604" w:rsidRDefault="0093186F" w:rsidP="0093186F">
            <w:pPr>
              <w:rPr>
                <w:rFonts w:cstheme="minorHAnsi"/>
                <w:sz w:val="20"/>
                <w:szCs w:val="20"/>
              </w:rPr>
            </w:pPr>
            <w:r w:rsidRPr="00A529A5">
              <w:rPr>
                <w:rFonts w:cstheme="minorHAnsi"/>
                <w:b/>
                <w:bCs/>
                <w:sz w:val="20"/>
                <w:szCs w:val="20"/>
              </w:rPr>
              <w:t>1992</w:t>
            </w:r>
            <w:r>
              <w:rPr>
                <w:rFonts w:cstheme="minorHAnsi"/>
                <w:sz w:val="20"/>
                <w:szCs w:val="20"/>
              </w:rPr>
              <w:t xml:space="preserve"> – Nicotine patches are introduced </w:t>
            </w:r>
            <w:r>
              <w:rPr>
                <w:rFonts w:cstheme="minorHAnsi"/>
                <w:sz w:val="20"/>
                <w:szCs w:val="20"/>
              </w:rPr>
              <w:fldChar w:fldCharType="begin"/>
            </w:r>
            <w:r>
              <w:rPr>
                <w:rFonts w:cstheme="minorHAnsi"/>
                <w:sz w:val="20"/>
                <w:szCs w:val="20"/>
              </w:rPr>
              <w:instrText xml:space="preserve"> ADDIN ZOTERO_ITEM CSL_CITATION {"citationID":"eZND3wPw","properties":{"formattedCitation":"[52]","plainCitation":"[52]","noteIndex":0},"citationItems":[{"id":2962,"uris":["http://zotero.org/groups/4021119/items/VTJU2HDC"],"itemData":{"id":2962,"type":"book","collection-title":"Institute of Medicine (US) Committee to Assess the Science Base for Tobacco Harm Reduction","language":"en","publisher":"National Academies Press (US)","source":"www-ncbi-nlm-nih-gov.libproxy.lib.unc.edu","title":"Time Line of Tobacco Events","URL":"https://www.ncbi.nlm.nih.gov/books/NBK222369/","author":[{"family":"Stratton","given":"Kathleen"},{"family":"Shetty","given":"Padma"},{"family":"Wallace","given":"Robert"},{"family":"Bondurant","given":"Stuart"}],"accessed":{"date-parts":[["2023",4,21]]},"issued":{"date-parts":[["2001"]]}}}],"schema":"https://github.com/citation-style-language/schema/raw/master/csl-citation.json"} </w:instrText>
            </w:r>
            <w:r>
              <w:rPr>
                <w:rFonts w:cstheme="minorHAnsi"/>
                <w:sz w:val="20"/>
                <w:szCs w:val="20"/>
              </w:rPr>
              <w:fldChar w:fldCharType="separate"/>
            </w:r>
            <w:r w:rsidRPr="00A529A5">
              <w:rPr>
                <w:rFonts w:ascii="Calibri" w:hAnsi="Calibri" w:cs="Calibri"/>
                <w:sz w:val="20"/>
              </w:rPr>
              <w:t>[52]</w:t>
            </w:r>
            <w:r>
              <w:rPr>
                <w:rFonts w:cstheme="minorHAnsi"/>
                <w:sz w:val="20"/>
                <w:szCs w:val="20"/>
              </w:rPr>
              <w:fldChar w:fldCharType="end"/>
            </w:r>
          </w:p>
          <w:p w14:paraId="4246709A" w14:textId="77777777" w:rsidR="0093186F" w:rsidRPr="00C12604" w:rsidRDefault="0093186F" w:rsidP="0093186F">
            <w:pPr>
              <w:rPr>
                <w:rFonts w:cstheme="minorHAnsi"/>
                <w:sz w:val="20"/>
                <w:szCs w:val="20"/>
              </w:rPr>
            </w:pPr>
          </w:p>
          <w:p w14:paraId="235AA474" w14:textId="77777777" w:rsidR="0093186F" w:rsidRPr="00C12604" w:rsidRDefault="0093186F" w:rsidP="0093186F">
            <w:pPr>
              <w:rPr>
                <w:rFonts w:cstheme="minorHAnsi"/>
                <w:b/>
                <w:bCs/>
                <w:sz w:val="20"/>
                <w:szCs w:val="20"/>
                <w:shd w:val="clear" w:color="auto" w:fill="FFFFFF"/>
              </w:rPr>
            </w:pPr>
            <w:r w:rsidRPr="00C12604">
              <w:rPr>
                <w:rFonts w:cstheme="minorHAnsi"/>
                <w:b/>
                <w:bCs/>
                <w:sz w:val="20"/>
                <w:szCs w:val="20"/>
              </w:rPr>
              <w:t xml:space="preserve">1994 – </w:t>
            </w:r>
            <w:r w:rsidRPr="00273FFB">
              <w:rPr>
                <w:rFonts w:cstheme="minorHAnsi"/>
                <w:sz w:val="20"/>
                <w:szCs w:val="20"/>
              </w:rPr>
              <w:t xml:space="preserve">Leaked </w:t>
            </w:r>
            <w:r w:rsidRPr="00273FFB">
              <w:rPr>
                <w:rFonts w:cstheme="minorHAnsi"/>
                <w:sz w:val="20"/>
                <w:szCs w:val="20"/>
                <w:shd w:val="clear" w:color="auto" w:fill="FFFFFF"/>
              </w:rPr>
              <w:t>Brown &amp; Williamson Tobacco documents revealed the</w:t>
            </w:r>
            <w:r>
              <w:rPr>
                <w:rFonts w:cstheme="minorHAnsi"/>
                <w:sz w:val="20"/>
                <w:szCs w:val="20"/>
                <w:shd w:val="clear" w:color="auto" w:fill="FFFFFF"/>
              </w:rPr>
              <w:t xml:space="preserve"> company</w:t>
            </w:r>
            <w:r w:rsidRPr="00273FFB">
              <w:rPr>
                <w:rFonts w:cstheme="minorHAnsi"/>
                <w:sz w:val="20"/>
                <w:szCs w:val="20"/>
                <w:shd w:val="clear" w:color="auto" w:fill="FFFFFF"/>
              </w:rPr>
              <w:t xml:space="preserve"> concealed knowledge of tobacco products causing addiction and cancer.</w:t>
            </w:r>
            <w:r>
              <w:rPr>
                <w:rFonts w:cstheme="minorHAnsi"/>
                <w:b/>
                <w:bCs/>
                <w:sz w:val="20"/>
                <w:szCs w:val="20"/>
                <w:shd w:val="clear" w:color="auto" w:fill="FFFFFF"/>
              </w:rPr>
              <w:t xml:space="preserve"> </w:t>
            </w:r>
            <w:r>
              <w:rPr>
                <w:rFonts w:cstheme="minorHAnsi"/>
                <w:b/>
                <w:bCs/>
                <w:sz w:val="20"/>
                <w:szCs w:val="20"/>
                <w:shd w:val="clear" w:color="auto" w:fill="FFFFFF"/>
              </w:rPr>
              <w:fldChar w:fldCharType="begin"/>
            </w:r>
            <w:r>
              <w:rPr>
                <w:rFonts w:cstheme="minorHAnsi"/>
                <w:b/>
                <w:bCs/>
                <w:sz w:val="20"/>
                <w:szCs w:val="20"/>
                <w:shd w:val="clear" w:color="auto" w:fill="FFFFFF"/>
              </w:rPr>
              <w:instrText xml:space="preserve"> ADDIN ZOTERO_ITEM CSL_CITATION {"citationID":"lbWM7846","properties":{"formattedCitation":"[38]","plainCitation":"[38]","noteIndex":0},"citationItems":[{"id":377,"uris":["http://zotero.org/groups/4021119/items/UZ8NEIS7"],"itemData":{"id":377,"type":"article-journal","abstract":"OBJECTIVE: To introduce a series of papers discussing previously undocumented tobacco industry activities regarding strategies to avoid products liability litigation, understand nicotine addiction, and manipulate both internal and external scientific research on the effects of both active and passive smoking.\nDATA SOURCES: Documents from Brown and Williamson Tobacco Corporation (B&amp;W), the British American Tobacco Company (BAT), and other tobacco interests provided by an anonymous source, obtained from Congress, and received from the private papers of a former BAT officer.\nSTUDY SELECTION: All available materials, including confidential reports regarding research and internal memoranda exchanged between tobacco industry lawyers.\nCONCLUSIONS: These documents provide our first look at the inner workings of the tobacco industry during the crucial period in which the scientific case that smoking is addictive and kills smokers solidified. The documents show a sophisticated legal and public relations strategy to avoid liability for the diseases induced by tobacco use. The documents show that lawyers steered scientists away from particular research avenues, which is inconsistent with the company's purported disbelief in the causation and addiction claims; if the company had been genuinely unconvinced by the causation and addiction hypotheses, then it should have had no concern that new research would provide ammunition for the enemy. Quite the contrary, the documents show that B&amp;W and BAT recognized more than 30 years ago that nicotine is addictive and that tobacco smoke is \"biologically active\" (eg, carcinogenic).","container-title":"JAMA","ISSN":"0098-7484","issue":"3","journalAbbreviation":"JAMA","language":"eng","note":"PMID: 7609230","page":"219-224","source":"PubMed","title":"Looking through a keyhole at the tobacco industry. The Brown and Williamson documents","volume":"274","author":[{"family":"Glantz","given":"Stanton A."},{"family":"Barnes","given":"D. E."},{"family":"Bero","given":"L."},{"family":"Hanauer","given":"P."},{"family":"Slade","given":"J."}],"issued":{"date-parts":[["1995",7,19]]}}}],"schema":"https://github.com/citation-style-language/schema/raw/master/csl-citation.json"} </w:instrText>
            </w:r>
            <w:r>
              <w:rPr>
                <w:rFonts w:cstheme="minorHAnsi"/>
                <w:b/>
                <w:bCs/>
                <w:sz w:val="20"/>
                <w:szCs w:val="20"/>
                <w:shd w:val="clear" w:color="auto" w:fill="FFFFFF"/>
              </w:rPr>
              <w:fldChar w:fldCharType="separate"/>
            </w:r>
            <w:r w:rsidRPr="00380D82">
              <w:rPr>
                <w:rFonts w:ascii="Calibri" w:hAnsi="Calibri" w:cs="Calibri"/>
                <w:sz w:val="20"/>
              </w:rPr>
              <w:t>[38]</w:t>
            </w:r>
            <w:r>
              <w:rPr>
                <w:rFonts w:cstheme="minorHAnsi"/>
                <w:b/>
                <w:bCs/>
                <w:sz w:val="20"/>
                <w:szCs w:val="20"/>
                <w:shd w:val="clear" w:color="auto" w:fill="FFFFFF"/>
              </w:rPr>
              <w:fldChar w:fldCharType="end"/>
            </w:r>
          </w:p>
          <w:p w14:paraId="6763CE2E" w14:textId="77777777" w:rsidR="0093186F" w:rsidRDefault="0093186F" w:rsidP="0093186F">
            <w:pPr>
              <w:rPr>
                <w:rFonts w:cstheme="minorHAnsi"/>
                <w:sz w:val="20"/>
                <w:szCs w:val="20"/>
                <w:shd w:val="clear" w:color="auto" w:fill="FFFFFF"/>
              </w:rPr>
            </w:pPr>
          </w:p>
          <w:p w14:paraId="7AE9A4F5" w14:textId="77777777" w:rsidR="0093186F" w:rsidRDefault="0093186F" w:rsidP="0093186F">
            <w:pPr>
              <w:rPr>
                <w:rFonts w:cstheme="minorHAnsi"/>
                <w:sz w:val="20"/>
                <w:szCs w:val="20"/>
                <w:shd w:val="clear" w:color="auto" w:fill="FFFFFF"/>
              </w:rPr>
            </w:pPr>
            <w:r w:rsidRPr="007F74AB">
              <w:rPr>
                <w:rFonts w:cstheme="minorHAnsi"/>
                <w:b/>
                <w:bCs/>
                <w:sz w:val="20"/>
                <w:szCs w:val="20"/>
                <w:shd w:val="clear" w:color="auto" w:fill="FFFFFF"/>
              </w:rPr>
              <w:t>1997</w:t>
            </w:r>
            <w:r>
              <w:rPr>
                <w:rFonts w:cstheme="minorHAnsi"/>
                <w:sz w:val="20"/>
                <w:szCs w:val="20"/>
                <w:shd w:val="clear" w:color="auto" w:fill="FFFFFF"/>
              </w:rPr>
              <w:t xml:space="preserve"> - </w:t>
            </w:r>
            <w:r w:rsidRPr="00AD7614">
              <w:rPr>
                <w:rFonts w:cstheme="minorHAnsi"/>
                <w:sz w:val="20"/>
                <w:szCs w:val="20"/>
                <w:shd w:val="clear" w:color="auto" w:fill="FFFFFF"/>
              </w:rPr>
              <w:t>Tobacco industry sued for Joe Camel campaign promoting cigarettes to children</w:t>
            </w:r>
            <w:r>
              <w:rPr>
                <w:rFonts w:cstheme="minorHAnsi"/>
                <w:sz w:val="20"/>
                <w:szCs w:val="20"/>
                <w:shd w:val="clear" w:color="auto" w:fill="FFFFFF"/>
              </w:rPr>
              <w:t xml:space="preserve"> </w:t>
            </w:r>
            <w:r>
              <w:rPr>
                <w:rFonts w:cstheme="minorHAnsi"/>
                <w:sz w:val="20"/>
                <w:szCs w:val="20"/>
                <w:shd w:val="clear" w:color="auto" w:fill="FFFFFF"/>
              </w:rPr>
              <w:fldChar w:fldCharType="begin"/>
            </w:r>
            <w:r>
              <w:rPr>
                <w:rFonts w:cstheme="minorHAnsi"/>
                <w:sz w:val="20"/>
                <w:szCs w:val="20"/>
                <w:shd w:val="clear" w:color="auto" w:fill="FFFFFF"/>
              </w:rPr>
              <w:instrText xml:space="preserve"> ADDIN ZOTERO_ITEM CSL_CITATION {"citationID":"kvCFNb92","properties":{"formattedCitation":"[54]","plainCitation":"[54]","noteIndex":0},"citationItems":[{"id":3851,"uris":["http://zotero.org/groups/4021119/items/L542LJ73"],"itemData":{"id":3851,"type":"article-newspaper","abstract":"Joe Camel, cartoon character that became focus of perhaps most intense attacks ever levied against an American advertising campaign, is being dropped by R J Reynolds Tobacco Co, which will replace it with stylized versions of Camel cigarettes' original camel trademark; photos (L)","container-title":"The New York Times","event-place":"NYC, USA","ISSN":"0362-4331","language":"en-US","publisher-place":"NYC, USA","section":"Business","source":"NYTimes.com","title":"Joe Camel, a Giant in Tobacco Marketing, Is Dead at 23","URL":"https://www.nytimes.com/1997/07/11/business/joe-camel-a-giant-in-tobacco-marketing-is-dead-at-23.html","author":[{"family":"Elliott","given":"Stuart"}],"accessed":{"date-parts":[["2024",2,12]]},"issued":{"date-parts":[["1997",7,11]]}}}],"schema":"https://github.com/citation-style-language/schema/raw/master/csl-citation.json"} </w:instrText>
            </w:r>
            <w:r>
              <w:rPr>
                <w:rFonts w:cstheme="minorHAnsi"/>
                <w:sz w:val="20"/>
                <w:szCs w:val="20"/>
                <w:shd w:val="clear" w:color="auto" w:fill="FFFFFF"/>
              </w:rPr>
              <w:fldChar w:fldCharType="separate"/>
            </w:r>
            <w:r w:rsidRPr="00AB6426">
              <w:rPr>
                <w:rFonts w:ascii="Calibri" w:hAnsi="Calibri" w:cs="Calibri"/>
                <w:sz w:val="20"/>
              </w:rPr>
              <w:t>[54]</w:t>
            </w:r>
            <w:r>
              <w:rPr>
                <w:rFonts w:cstheme="minorHAnsi"/>
                <w:sz w:val="20"/>
                <w:szCs w:val="20"/>
                <w:shd w:val="clear" w:color="auto" w:fill="FFFFFF"/>
              </w:rPr>
              <w:fldChar w:fldCharType="end"/>
            </w:r>
          </w:p>
          <w:p w14:paraId="706A3A92" w14:textId="77777777" w:rsidR="0093186F" w:rsidRDefault="0093186F" w:rsidP="0093186F">
            <w:pPr>
              <w:rPr>
                <w:rFonts w:cstheme="minorHAnsi"/>
                <w:sz w:val="20"/>
                <w:szCs w:val="20"/>
                <w:shd w:val="clear" w:color="auto" w:fill="FFFFFF"/>
              </w:rPr>
            </w:pPr>
          </w:p>
          <w:p w14:paraId="3655DEB6" w14:textId="77777777" w:rsidR="0093186F" w:rsidRDefault="0093186F" w:rsidP="0093186F">
            <w:pPr>
              <w:rPr>
                <w:rFonts w:cstheme="minorHAnsi"/>
                <w:sz w:val="20"/>
                <w:szCs w:val="20"/>
                <w:shd w:val="clear" w:color="auto" w:fill="FFFFFF"/>
              </w:rPr>
            </w:pPr>
            <w:r w:rsidRPr="007F74AB">
              <w:rPr>
                <w:rFonts w:cstheme="minorHAnsi"/>
                <w:b/>
                <w:bCs/>
                <w:sz w:val="20"/>
                <w:szCs w:val="20"/>
                <w:shd w:val="clear" w:color="auto" w:fill="FFFFFF"/>
              </w:rPr>
              <w:t>1998</w:t>
            </w:r>
            <w:r>
              <w:rPr>
                <w:rFonts w:cstheme="minorHAnsi"/>
                <w:sz w:val="20"/>
                <w:szCs w:val="20"/>
                <w:shd w:val="clear" w:color="auto" w:fill="FFFFFF"/>
              </w:rPr>
              <w:t xml:space="preserve"> - </w:t>
            </w:r>
            <w:r w:rsidRPr="001B10A3">
              <w:rPr>
                <w:rFonts w:cstheme="minorHAnsi"/>
                <w:sz w:val="20"/>
                <w:szCs w:val="20"/>
                <w:shd w:val="clear" w:color="auto" w:fill="FFFFFF"/>
              </w:rPr>
              <w:t>California is the first</w:t>
            </w:r>
            <w:r>
              <w:rPr>
                <w:rFonts w:cstheme="minorHAnsi"/>
                <w:sz w:val="20"/>
                <w:szCs w:val="20"/>
                <w:shd w:val="clear" w:color="auto" w:fill="FFFFFF"/>
              </w:rPr>
              <w:t xml:space="preserve"> U.S.</w:t>
            </w:r>
            <w:r w:rsidRPr="001B10A3">
              <w:rPr>
                <w:rFonts w:cstheme="minorHAnsi"/>
                <w:sz w:val="20"/>
                <w:szCs w:val="20"/>
                <w:shd w:val="clear" w:color="auto" w:fill="FFFFFF"/>
              </w:rPr>
              <w:t xml:space="preserve"> state to implement a cigarette tax to fund state tobacco control efforts</w:t>
            </w:r>
            <w:r>
              <w:rPr>
                <w:rFonts w:cstheme="minorHAnsi"/>
                <w:sz w:val="20"/>
                <w:szCs w:val="20"/>
                <w:shd w:val="clear" w:color="auto" w:fill="FFFFFF"/>
              </w:rPr>
              <w:t xml:space="preserve"> </w:t>
            </w:r>
            <w:r>
              <w:rPr>
                <w:rFonts w:cstheme="minorHAnsi"/>
                <w:sz w:val="20"/>
                <w:szCs w:val="20"/>
                <w:shd w:val="clear" w:color="auto" w:fill="FFFFFF"/>
              </w:rPr>
              <w:fldChar w:fldCharType="begin"/>
            </w:r>
            <w:r>
              <w:rPr>
                <w:rFonts w:cstheme="minorHAnsi"/>
                <w:sz w:val="20"/>
                <w:szCs w:val="20"/>
                <w:shd w:val="clear" w:color="auto" w:fill="FFFFFF"/>
              </w:rPr>
              <w:instrText xml:space="preserve"> ADDIN ZOTERO_ITEM CSL_CITATION {"citationID":"DUR9fyRN","properties":{"formattedCitation":"[50]","plainCitation":"[50]","noteIndex":0},"citationItems":[{"id":2286,"uris":["http://zotero.org/groups/4021119/items/5IRABUGV"],"itemData":{"id":2286,"type":"webpage","abstract":"View some of our victories and milestones in the American Lung Association's efforts to end tobacco use.","container-title":"State of Tobacco Control","language":"en","title":"Tobacco Control Milestones","URL":"https://www.lung.org/research/sotc/tobacco-timeline","author":[{"family":"American Lung Association","given":""}],"accessed":{"date-parts":[["2022",9,12]]},"issued":{"date-parts":[["2022",1,26]]}}}],"schema":"https://github.com/citation-style-language/schema/raw/master/csl-citation.json"} </w:instrText>
            </w:r>
            <w:r>
              <w:rPr>
                <w:rFonts w:cstheme="minorHAnsi"/>
                <w:sz w:val="20"/>
                <w:szCs w:val="20"/>
                <w:shd w:val="clear" w:color="auto" w:fill="FFFFFF"/>
              </w:rPr>
              <w:fldChar w:fldCharType="separate"/>
            </w:r>
            <w:r w:rsidRPr="000579A8">
              <w:rPr>
                <w:rFonts w:ascii="Calibri" w:hAnsi="Calibri" w:cs="Calibri"/>
                <w:sz w:val="20"/>
              </w:rPr>
              <w:t>[50]</w:t>
            </w:r>
            <w:r>
              <w:rPr>
                <w:rFonts w:cstheme="minorHAnsi"/>
                <w:sz w:val="20"/>
                <w:szCs w:val="20"/>
                <w:shd w:val="clear" w:color="auto" w:fill="FFFFFF"/>
              </w:rPr>
              <w:fldChar w:fldCharType="end"/>
            </w:r>
          </w:p>
          <w:p w14:paraId="174DC6B5" w14:textId="77777777" w:rsidR="0093186F" w:rsidRPr="00C12604" w:rsidRDefault="0093186F" w:rsidP="0093186F">
            <w:pPr>
              <w:rPr>
                <w:rFonts w:cstheme="minorHAnsi"/>
                <w:sz w:val="20"/>
                <w:szCs w:val="20"/>
                <w:shd w:val="clear" w:color="auto" w:fill="FFFFFF"/>
              </w:rPr>
            </w:pPr>
          </w:p>
          <w:p w14:paraId="1DCCD863" w14:textId="77777777" w:rsidR="0093186F" w:rsidRPr="00C12604" w:rsidRDefault="0093186F" w:rsidP="0093186F">
            <w:pPr>
              <w:rPr>
                <w:rFonts w:cstheme="minorHAnsi"/>
                <w:sz w:val="20"/>
                <w:szCs w:val="20"/>
                <w:shd w:val="clear" w:color="auto" w:fill="FFFFFF"/>
              </w:rPr>
            </w:pPr>
            <w:r w:rsidRPr="00C12604">
              <w:rPr>
                <w:rFonts w:cstheme="minorHAnsi"/>
                <w:b/>
                <w:bCs/>
                <w:sz w:val="20"/>
                <w:szCs w:val="20"/>
                <w:shd w:val="clear" w:color="auto" w:fill="FFFFFF"/>
              </w:rPr>
              <w:t xml:space="preserve">1998 - </w:t>
            </w:r>
            <w:r w:rsidRPr="00E06FB5">
              <w:rPr>
                <w:rFonts w:cstheme="minorHAnsi"/>
                <w:sz w:val="20"/>
                <w:szCs w:val="20"/>
                <w:shd w:val="clear" w:color="auto" w:fill="FFFFFF"/>
              </w:rPr>
              <w:t>46 US states win landmark Master Settlement Agreement against tobacco corporations</w:t>
            </w:r>
            <w:r>
              <w:rPr>
                <w:rFonts w:cstheme="minorHAnsi"/>
                <w:sz w:val="20"/>
                <w:szCs w:val="20"/>
                <w:shd w:val="clear" w:color="auto" w:fill="FFFFFF"/>
              </w:rPr>
              <w:t xml:space="preserve">. The industry is to pay the </w:t>
            </w:r>
            <w:r w:rsidRPr="00AE44F4">
              <w:rPr>
                <w:rFonts w:cstheme="minorHAnsi"/>
                <w:sz w:val="20"/>
                <w:szCs w:val="20"/>
                <w:shd w:val="clear" w:color="auto" w:fill="FFFFFF"/>
              </w:rPr>
              <w:t>U.S. States $206 billion</w:t>
            </w:r>
            <w:r>
              <w:rPr>
                <w:rFonts w:cstheme="minorHAnsi"/>
                <w:sz w:val="20"/>
                <w:szCs w:val="20"/>
                <w:shd w:val="clear" w:color="auto" w:fill="FFFFFF"/>
              </w:rPr>
              <w:t xml:space="preserve"> in health care damages</w:t>
            </w:r>
            <w:r w:rsidRPr="00AE44F4">
              <w:rPr>
                <w:rFonts w:cstheme="minorHAnsi"/>
                <w:sz w:val="20"/>
                <w:szCs w:val="20"/>
                <w:shd w:val="clear" w:color="auto" w:fill="FFFFFF"/>
              </w:rPr>
              <w:t>. TIRC ordered to disband.</w:t>
            </w:r>
            <w:r>
              <w:rPr>
                <w:rFonts w:cstheme="minorHAnsi"/>
                <w:sz w:val="20"/>
                <w:szCs w:val="20"/>
                <w:shd w:val="clear" w:color="auto" w:fill="FFFFFF"/>
              </w:rPr>
              <w:t xml:space="preserve"> </w:t>
            </w:r>
            <w:r>
              <w:rPr>
                <w:rFonts w:cstheme="minorHAnsi"/>
                <w:sz w:val="20"/>
                <w:szCs w:val="20"/>
                <w:shd w:val="clear" w:color="auto" w:fill="FFFFFF"/>
              </w:rPr>
              <w:fldChar w:fldCharType="begin"/>
            </w:r>
            <w:r>
              <w:rPr>
                <w:rFonts w:cstheme="minorHAnsi"/>
                <w:sz w:val="20"/>
                <w:szCs w:val="20"/>
                <w:shd w:val="clear" w:color="auto" w:fill="FFFFFF"/>
              </w:rPr>
              <w:instrText xml:space="preserve"> ADDIN ZOTERO_ITEM CSL_CITATION {"citationID":"wDqBz97X","properties":{"formattedCitation":"[39]","plainCitation":"[39]","noteIndex":0},"citationItems":[{"id":308,"uris":["http://zotero.org/groups/4021119/items/4RC2KF7Z"],"itemData":{"id":308,"type":"article-journal","abstract":"Lung cancer is the leading cause of cancer deaths worldwide. Less-known forces are involved in the etiology of lung cancer and have relevant implications for providers in ameliorating care. The purpose of this article is to discuss theories of causation of lung cancer using historical analyses of the evolution of the disease and incorporating related explanations integrating the relationships of science, nursing, medicine, and society. Literature from 160 years was searched and Thagard’s model of causation networks was used to exhibit how nursing and medicine were significant influences in lung cancer causation theory. Disease causation interfaces with sociological norms of behavior to form habits and rates of health behavior. Historically, nursing was detrimentally manipulated by the tobacco industry, engaging in harmful smoking behaviors, thus negatively affecting patient care. Understanding the underlying history behind lung cancer causation may empower nurses to play an active role in a patient’s health.","container-title":"Global qualitative nursing research","DOI":"10.1177/2333393615585972","ISSN":"2333-3936","journalAbbreviation":"Glob Qual Nurs Res","note":"PMID: 28462309\nPMCID: PMC5342645","page":"2333393615585972","source":"PubMed Central","title":"Historical Perspectives of the Causation of Lung Cancer","volume":"2","author":[{"family":"Ruegg","given":"Tracy A."}],"issued":{"date-parts":[["2015",5,14]]}}}],"schema":"https://github.com/citation-style-language/schema/raw/master/csl-citation.json"} </w:instrText>
            </w:r>
            <w:r>
              <w:rPr>
                <w:rFonts w:cstheme="minorHAnsi"/>
                <w:sz w:val="20"/>
                <w:szCs w:val="20"/>
                <w:shd w:val="clear" w:color="auto" w:fill="FFFFFF"/>
              </w:rPr>
              <w:fldChar w:fldCharType="separate"/>
            </w:r>
            <w:r w:rsidRPr="00380D82">
              <w:rPr>
                <w:rFonts w:ascii="Calibri" w:hAnsi="Calibri" w:cs="Calibri"/>
                <w:sz w:val="20"/>
              </w:rPr>
              <w:t>[39]</w:t>
            </w:r>
            <w:r>
              <w:rPr>
                <w:rFonts w:cstheme="minorHAnsi"/>
                <w:sz w:val="20"/>
                <w:szCs w:val="20"/>
                <w:shd w:val="clear" w:color="auto" w:fill="FFFFFF"/>
              </w:rPr>
              <w:fldChar w:fldCharType="end"/>
            </w:r>
          </w:p>
          <w:p w14:paraId="5695FE25" w14:textId="77777777" w:rsidR="0093186F" w:rsidRPr="00C12604" w:rsidRDefault="0093186F" w:rsidP="0093186F">
            <w:pPr>
              <w:rPr>
                <w:rFonts w:cstheme="minorHAnsi"/>
                <w:sz w:val="20"/>
                <w:szCs w:val="20"/>
                <w:shd w:val="clear" w:color="auto" w:fill="FFFFFF"/>
              </w:rPr>
            </w:pPr>
          </w:p>
          <w:p w14:paraId="5F218E74" w14:textId="5343A369" w:rsidR="0093186F" w:rsidRDefault="0093186F" w:rsidP="0093186F">
            <w:pPr>
              <w:rPr>
                <w:rFonts w:ascii="Calibri" w:eastAsia="Calibri" w:hAnsi="Calibri" w:cs="Calibri"/>
              </w:rPr>
            </w:pPr>
            <w:r w:rsidRPr="00C12604">
              <w:rPr>
                <w:rFonts w:cstheme="minorHAnsi"/>
                <w:b/>
                <w:bCs/>
                <w:sz w:val="20"/>
                <w:szCs w:val="20"/>
                <w:shd w:val="clear" w:color="auto" w:fill="FFFFFF"/>
              </w:rPr>
              <w:t xml:space="preserve">2003 </w:t>
            </w:r>
            <w:r>
              <w:rPr>
                <w:rFonts w:cstheme="minorHAnsi"/>
                <w:b/>
                <w:bCs/>
                <w:sz w:val="20"/>
                <w:szCs w:val="20"/>
                <w:shd w:val="clear" w:color="auto" w:fill="FFFFFF"/>
              </w:rPr>
              <w:t>-</w:t>
            </w:r>
            <w:r w:rsidRPr="00C12604">
              <w:rPr>
                <w:rFonts w:cstheme="minorHAnsi"/>
                <w:b/>
                <w:bCs/>
                <w:sz w:val="20"/>
                <w:szCs w:val="20"/>
                <w:shd w:val="clear" w:color="auto" w:fill="FFFFFF"/>
              </w:rPr>
              <w:t xml:space="preserve"> </w:t>
            </w:r>
            <w:r w:rsidRPr="00E06FB5">
              <w:rPr>
                <w:rFonts w:cstheme="minorHAnsi"/>
                <w:sz w:val="20"/>
                <w:szCs w:val="20"/>
                <w:shd w:val="clear" w:color="auto" w:fill="FFFFFF"/>
              </w:rPr>
              <w:t>WHO Convention on Tobacco Control</w:t>
            </w:r>
            <w:r>
              <w:rPr>
                <w:rFonts w:cstheme="minorHAnsi"/>
                <w:sz w:val="20"/>
                <w:szCs w:val="20"/>
                <w:shd w:val="clear" w:color="auto" w:fill="FFFFFF"/>
              </w:rPr>
              <w:t xml:space="preserve"> lists tobacco regulation policy and suggest for all nations </w:t>
            </w:r>
            <w:r>
              <w:rPr>
                <w:rFonts w:cstheme="minorHAnsi"/>
                <w:sz w:val="20"/>
                <w:szCs w:val="20"/>
                <w:shd w:val="clear" w:color="auto" w:fill="FFFFFF"/>
              </w:rPr>
              <w:fldChar w:fldCharType="begin"/>
            </w:r>
            <w:r>
              <w:rPr>
                <w:rFonts w:cstheme="minorHAnsi"/>
                <w:sz w:val="20"/>
                <w:szCs w:val="20"/>
                <w:shd w:val="clear" w:color="auto" w:fill="FFFFFF"/>
              </w:rPr>
              <w:instrText xml:space="preserve"> ADDIN ZOTERO_ITEM CSL_CITATION {"citationID":"aDPOnNXt","properties":{"formattedCitation":"[55]","plainCitation":"[55]","noteIndex":0},"citationItems":[{"id":2151,"uris":["http://zotero.org/groups/4021119/items/7R57UVH6"],"itemData":{"id":2151,"type":"article-journal","abstract":"BACKGROUND: Since the WHO Framework Convention on Tobacco Control's (FCTC) entry into force, the tobacco industry has initiated litigation challenging tobacco control measures implemented by governments around the world, or supported others to initiate such litigation on its behalf. In defending their tobacco control measures against such litigation, governments have invoked their obligations and rights under the WHO FCTC. We assess the extent to which the WHO FCTC has provided legal weight to governments' defences against legal challenge.\nMETHODS: We reviewed 96 court decisions concerning legal challenges to tobacco control measures, determining whether or not they cited the WHO FCTC and their outcomes. We then reviewed the cases where the WHO FCTC was cited, analysing how the WHO FCTC contributed to the resolution of the case.\nRESULTS: The WHO FCTC was cited in 45 decisions. Decisions both citing and not citing the WHO FCTC were largely decided in favour of governments, with 80% of WHO-FCTC-citing and 67% of non-WHO-FCTC-citing cases upholding the measure in its entirety and on every ground of challenge. In cases where it was cited, the WHO FCTC contributed to the resolution of the case in favour of governments by providing a legal basis for measures, demonstrating the measure's public health purpose, demonstrating the evidence in favour of a measure, demonstrating international consensus, demonstrating that a measure promotes or protects health-related human rights and demonstrating whether or not a measure is reasonable, proportionate or justifiable.\nCONCLUSIONS: The way the WHO FCTC has been cited in court decisions suggests that it has made a substantial contribution to courts' reasoning in tobacco control legal challenges and has strengthened governments' arguments in defending litigation.","container-title":"Tobacco Control","DOI":"10.1136/tobaccocontrol-2018-054329","ISSN":"1468-3318","issue":"Suppl 2","journalAbbreviation":"Tob Control","language":"eng","note":"PMID: 29860233\nPMCID: PMC6589463","page":"s113-s118","source":"PubMed","title":"The impact of the WHO Framework Convention on Tobacco Control in defending legal challenges to tobacco control measures","volume":"28","author":[{"family":"Zhou","given":"Suzanne Y."},{"family":"Liberman","given":"Jonathan D."},{"family":"Ricafort","given":"Evita"}],"issued":{"date-parts":[["2019",6]]}}}],"schema":"https://github.com/citation-style-language/schema/raw/master/csl-citation.json"} </w:instrText>
            </w:r>
            <w:r>
              <w:rPr>
                <w:rFonts w:cstheme="minorHAnsi"/>
                <w:sz w:val="20"/>
                <w:szCs w:val="20"/>
                <w:shd w:val="clear" w:color="auto" w:fill="FFFFFF"/>
              </w:rPr>
              <w:fldChar w:fldCharType="separate"/>
            </w:r>
            <w:r w:rsidRPr="00AB6426">
              <w:rPr>
                <w:rFonts w:ascii="Calibri" w:hAnsi="Calibri" w:cs="Calibri"/>
                <w:sz w:val="20"/>
              </w:rPr>
              <w:t>[55]</w:t>
            </w:r>
            <w:r>
              <w:rPr>
                <w:rFonts w:cstheme="minorHAnsi"/>
                <w:sz w:val="20"/>
                <w:szCs w:val="20"/>
                <w:shd w:val="clear" w:color="auto" w:fill="FFFFFF"/>
              </w:rPr>
              <w:fldChar w:fldCharType="end"/>
            </w:r>
          </w:p>
        </w:tc>
        <w:tc>
          <w:tcPr>
            <w:tcW w:w="3454" w:type="dxa"/>
          </w:tcPr>
          <w:p w14:paraId="65D4B65F" w14:textId="77777777" w:rsidR="0093186F" w:rsidRDefault="0093186F" w:rsidP="0093186F">
            <w:pPr>
              <w:rPr>
                <w:rFonts w:eastAsia="Calibri" w:cstheme="minorHAnsi"/>
                <w:b/>
                <w:bCs/>
                <w:sz w:val="20"/>
                <w:szCs w:val="20"/>
              </w:rPr>
            </w:pPr>
            <w:r>
              <w:rPr>
                <w:rFonts w:eastAsia="Calibri" w:cstheme="minorHAnsi"/>
                <w:b/>
                <w:bCs/>
                <w:sz w:val="20"/>
                <w:szCs w:val="20"/>
              </w:rPr>
              <w:lastRenderedPageBreak/>
              <w:t xml:space="preserve">1984 – </w:t>
            </w:r>
            <w:r w:rsidRPr="00B24D49">
              <w:rPr>
                <w:rFonts w:eastAsia="Calibri" w:cstheme="minorHAnsi"/>
                <w:sz w:val="20"/>
                <w:szCs w:val="20"/>
              </w:rPr>
              <w:t xml:space="preserve">NEJM (where research funded by the sugar industry </w:t>
            </w:r>
            <w:r>
              <w:rPr>
                <w:rFonts w:eastAsia="Calibri" w:cstheme="minorHAnsi"/>
                <w:sz w:val="20"/>
                <w:szCs w:val="20"/>
              </w:rPr>
              <w:t xml:space="preserve">undisclosed </w:t>
            </w:r>
            <w:r w:rsidRPr="00B24D49">
              <w:rPr>
                <w:rFonts w:eastAsia="Calibri" w:cstheme="minorHAnsi"/>
                <w:sz w:val="20"/>
                <w:szCs w:val="20"/>
              </w:rPr>
              <w:t xml:space="preserve">was previously published) now requires </w:t>
            </w:r>
            <w:r w:rsidRPr="00B24D49">
              <w:rPr>
                <w:rFonts w:eastAsia="Calibri" w:cstheme="minorHAnsi"/>
                <w:sz w:val="20"/>
                <w:szCs w:val="20"/>
              </w:rPr>
              <w:lastRenderedPageBreak/>
              <w:t>disclosure of all conflicts of interest</w:t>
            </w:r>
            <w:r>
              <w:rPr>
                <w:rFonts w:eastAsia="Calibri" w:cstheme="minorHAnsi"/>
                <w:sz w:val="20"/>
                <w:szCs w:val="20"/>
              </w:rPr>
              <w:t xml:space="preserve"> </w:t>
            </w:r>
            <w:r>
              <w:rPr>
                <w:rFonts w:eastAsia="Calibri" w:cstheme="minorHAnsi"/>
                <w:sz w:val="20"/>
                <w:szCs w:val="20"/>
              </w:rPr>
              <w:fldChar w:fldCharType="begin"/>
            </w:r>
            <w:r>
              <w:rPr>
                <w:rFonts w:eastAsia="Calibri" w:cstheme="minorHAnsi"/>
                <w:sz w:val="20"/>
                <w:szCs w:val="20"/>
              </w:rPr>
              <w:instrText xml:space="preserve"> ADDIN ZOTERO_ITEM CSL_CITATION {"citationID":"FubGTKWK","properties":{"formattedCitation":"[32]","plainCitation":"[32]","noteIndex":0},"citationItems":[{"id":2886,"uris":["http://zotero.org/groups/4021119/items/ZTTU489B"],"itemData":{"id":2886,"type":"article-journal","abstract":"Early warning signals of the coronary heart disease (CHD) risk of sugar (sucrose) emerged in the 1950s. We examined Sugar Research Foundation (SRF) internal documents, historical reports, and statements relevant to early debates about the dietary causes of CHD and assembled findings chronologically into a narrative case study. The SRF sponsored its first CHD research project in 1965, a literature review published in the New England Journal of Medicine, which singled out fat and cholesterol as the dietary causes of CHD and downplayed evidence that sucrose consumption was also a risk factor. The SRF set the review’s objective, contributed articles for inclusion, and received drafts. The SRF’s funding and role was not disclosed. Together with other recent analyses of sugar industry documents, our findings suggest the industry sponsored a research program in the 1960s and 1970s that successfully cast doubt about the hazards of sucrose while promoting fat as the dietary culprit in CHD. Policymaking committees should consider giving less weight to food industry–funded studies and include mechanistic and animal studies as well as studies appraising the effect of added sugars on multiple CHD biomarkers and disease development.","container-title":"JAMA Internal Medicine","DOI":"10.1001/jamainternmed.2016.5394","ISSN":"2168-6106","issue":"11","journalAbbreviation":"JAMA Internal Medicine","page":"1680-1685","source":"Silverchair","title":"Sugar Industry and Coronary Heart Disease Research: A Historical Analysis of Internal Industry Documents","title-short":"Sugar Industry and Coronary Heart Disease Research","volume":"176","author":[{"family":"Kearns","given":"Cristin E."},{"family":"Schmidt","given":"Laura A."},{"family":"Glantz","given":"Stanton A."}],"issued":{"date-parts":[["2016",11,1]]}}}],"schema":"https://github.com/citation-style-language/schema/raw/master/csl-citation.json"} </w:instrText>
            </w:r>
            <w:r>
              <w:rPr>
                <w:rFonts w:eastAsia="Calibri" w:cstheme="minorHAnsi"/>
                <w:sz w:val="20"/>
                <w:szCs w:val="20"/>
              </w:rPr>
              <w:fldChar w:fldCharType="separate"/>
            </w:r>
            <w:r w:rsidRPr="008C65C2">
              <w:rPr>
                <w:rFonts w:ascii="Calibri" w:hAnsi="Calibri" w:cs="Calibri"/>
                <w:sz w:val="20"/>
              </w:rPr>
              <w:t>[32]</w:t>
            </w:r>
            <w:r>
              <w:rPr>
                <w:rFonts w:eastAsia="Calibri" w:cstheme="minorHAnsi"/>
                <w:sz w:val="20"/>
                <w:szCs w:val="20"/>
              </w:rPr>
              <w:fldChar w:fldCharType="end"/>
            </w:r>
          </w:p>
          <w:p w14:paraId="2C6538A0" w14:textId="77777777" w:rsidR="0093186F" w:rsidRDefault="0093186F" w:rsidP="0093186F">
            <w:pPr>
              <w:rPr>
                <w:rFonts w:eastAsia="Calibri" w:cstheme="minorHAnsi"/>
                <w:b/>
                <w:bCs/>
                <w:sz w:val="20"/>
                <w:szCs w:val="20"/>
              </w:rPr>
            </w:pPr>
          </w:p>
          <w:p w14:paraId="423A0AFF" w14:textId="77777777" w:rsidR="0093186F" w:rsidRDefault="0093186F" w:rsidP="0093186F">
            <w:pPr>
              <w:rPr>
                <w:rFonts w:eastAsia="Calibri" w:cstheme="minorHAnsi"/>
                <w:b/>
                <w:bCs/>
                <w:sz w:val="20"/>
                <w:szCs w:val="20"/>
              </w:rPr>
            </w:pPr>
            <w:r>
              <w:rPr>
                <w:rFonts w:eastAsia="Calibri" w:cstheme="minorHAnsi"/>
                <w:b/>
                <w:bCs/>
                <w:sz w:val="20"/>
                <w:szCs w:val="20"/>
              </w:rPr>
              <w:t>1995 -</w:t>
            </w:r>
            <w:r w:rsidRPr="0082572F">
              <w:rPr>
                <w:rFonts w:eastAsia="Calibri" w:cstheme="minorHAnsi"/>
                <w:b/>
                <w:bCs/>
                <w:sz w:val="20"/>
                <w:szCs w:val="20"/>
              </w:rPr>
              <w:t xml:space="preserve"> </w:t>
            </w:r>
            <w:r w:rsidRPr="0082572F">
              <w:rPr>
                <w:rFonts w:eastAsia="Calibri" w:cstheme="minorHAnsi"/>
                <w:sz w:val="20"/>
                <w:szCs w:val="20"/>
              </w:rPr>
              <w:t>Sugar Busters! Cut Sugar to Trim Fat</w:t>
            </w:r>
            <w:r>
              <w:rPr>
                <w:rFonts w:eastAsia="Calibri" w:cstheme="minorHAnsi"/>
                <w:sz w:val="20"/>
                <w:szCs w:val="20"/>
              </w:rPr>
              <w:t xml:space="preserve"> book</w:t>
            </w:r>
            <w:r w:rsidRPr="0082572F">
              <w:rPr>
                <w:rFonts w:eastAsia="Calibri" w:cstheme="minorHAnsi"/>
                <w:sz w:val="20"/>
                <w:szCs w:val="20"/>
              </w:rPr>
              <w:t xml:space="preserve"> is published</w:t>
            </w:r>
            <w:r>
              <w:rPr>
                <w:rFonts w:eastAsia="Calibri" w:cstheme="minorHAnsi"/>
                <w:sz w:val="20"/>
                <w:szCs w:val="20"/>
              </w:rPr>
              <w:t xml:space="preserve"> </w:t>
            </w:r>
            <w:r>
              <w:rPr>
                <w:rFonts w:eastAsia="Calibri" w:cstheme="minorHAnsi"/>
                <w:sz w:val="20"/>
                <w:szCs w:val="20"/>
              </w:rPr>
              <w:fldChar w:fldCharType="begin"/>
            </w:r>
            <w:r>
              <w:rPr>
                <w:rFonts w:eastAsia="Calibri" w:cstheme="minorHAnsi"/>
                <w:sz w:val="20"/>
                <w:szCs w:val="20"/>
              </w:rPr>
              <w:instrText xml:space="preserve"> ADDIN ZOTERO_ITEM CSL_CITATION {"citationID":"80W1U5yq","properties":{"formattedCitation":"[56]","plainCitation":"[56]","noteIndex":0},"citationItems":[{"id":3853,"uris":["http://zotero.org/groups/4021119/items/AUICFLH5"],"itemData":{"id":3853,"type":"book","ISBN":"978-0-9648149-0-5","language":"en","note":"Google-Books-ID: N7Eow52EhrEC","number-of-pages":"146","publisher":"Random House Publishing Group","source":"Google Books","title":"Sugar Busters!: Cut Sugar to Trim Fat","title-short":"Sugar Busters!","author":[{"family":"Steward","given":"H. Leighton"},{"family":"Andrews","given":"Samuel S."},{"family":"Bethea","given":"Morrison C."},{"family":"Balart","given":"Luis A."}],"issued":{"date-parts":[["1995",10]]}}}],"schema":"https://github.com/citation-style-language/schema/raw/master/csl-citation.json"} </w:instrText>
            </w:r>
            <w:r>
              <w:rPr>
                <w:rFonts w:eastAsia="Calibri" w:cstheme="minorHAnsi"/>
                <w:sz w:val="20"/>
                <w:szCs w:val="20"/>
              </w:rPr>
              <w:fldChar w:fldCharType="separate"/>
            </w:r>
            <w:r w:rsidRPr="00AB6426">
              <w:rPr>
                <w:rFonts w:ascii="Calibri" w:hAnsi="Calibri" w:cs="Calibri"/>
                <w:sz w:val="20"/>
              </w:rPr>
              <w:t>[56]</w:t>
            </w:r>
            <w:r>
              <w:rPr>
                <w:rFonts w:eastAsia="Calibri" w:cstheme="minorHAnsi"/>
                <w:sz w:val="20"/>
                <w:szCs w:val="20"/>
              </w:rPr>
              <w:fldChar w:fldCharType="end"/>
            </w:r>
            <w:r w:rsidRPr="0082572F">
              <w:rPr>
                <w:rFonts w:eastAsia="Calibri" w:cstheme="minorHAnsi"/>
                <w:sz w:val="20"/>
                <w:szCs w:val="20"/>
              </w:rPr>
              <w:t>. Becomes a bestseller later in 2001</w:t>
            </w:r>
            <w:r>
              <w:rPr>
                <w:rFonts w:eastAsia="Calibri" w:cstheme="minorHAnsi"/>
                <w:sz w:val="20"/>
                <w:szCs w:val="20"/>
              </w:rPr>
              <w:t>.</w:t>
            </w:r>
          </w:p>
          <w:p w14:paraId="47C4AD4E" w14:textId="77777777" w:rsidR="0093186F" w:rsidRDefault="0093186F" w:rsidP="0093186F">
            <w:pPr>
              <w:rPr>
                <w:rFonts w:eastAsia="Calibri" w:cstheme="minorHAnsi"/>
                <w:b/>
                <w:bCs/>
                <w:sz w:val="20"/>
                <w:szCs w:val="20"/>
              </w:rPr>
            </w:pPr>
          </w:p>
          <w:p w14:paraId="5F396CEA" w14:textId="77777777" w:rsidR="0093186F" w:rsidRDefault="0093186F" w:rsidP="0093186F">
            <w:pPr>
              <w:rPr>
                <w:rFonts w:eastAsia="Calibri" w:cstheme="minorHAnsi"/>
                <w:b/>
                <w:bCs/>
                <w:sz w:val="20"/>
                <w:szCs w:val="20"/>
              </w:rPr>
            </w:pPr>
            <w:r>
              <w:rPr>
                <w:rFonts w:eastAsia="Calibri" w:cstheme="minorHAnsi"/>
                <w:b/>
                <w:bCs/>
                <w:sz w:val="20"/>
                <w:szCs w:val="20"/>
              </w:rPr>
              <w:t xml:space="preserve">1998 - </w:t>
            </w:r>
            <w:r w:rsidRPr="00AB472D">
              <w:rPr>
                <w:rFonts w:eastAsia="Calibri" w:cstheme="minorHAnsi"/>
                <w:sz w:val="20"/>
                <w:szCs w:val="20"/>
              </w:rPr>
              <w:t xml:space="preserve">Flegal et al. paper </w:t>
            </w:r>
            <w:r>
              <w:rPr>
                <w:rFonts w:eastAsia="Calibri" w:cstheme="minorHAnsi"/>
                <w:sz w:val="20"/>
                <w:szCs w:val="20"/>
              </w:rPr>
              <w:fldChar w:fldCharType="begin"/>
            </w:r>
            <w:r>
              <w:rPr>
                <w:rFonts w:eastAsia="Calibri" w:cstheme="minorHAnsi"/>
                <w:sz w:val="20"/>
                <w:szCs w:val="20"/>
              </w:rPr>
              <w:instrText xml:space="preserve"> ADDIN ZOTERO_ITEM CSL_CITATION {"citationID":"OR4h4E9z","properties":{"formattedCitation":"[57]","plainCitation":"[57]","noteIndex":0},"citationItems":[{"id":2943,"uris":["http://zotero.org/groups/4021119/items/FMAA58DI"],"itemData":{"id":2943,"type":"article-journal","abstract":"OBJECTIVE: To describe the prevalence of, and trends in, overweight and obesity in the US population using standardized international definitions.\nDESIGN: Successive cross-sectional nationally representative surveys, including the National Health Examination Survey (NHES I; 1960-62) and the National Health and Nutrition Examination Surveys (NHANES I: 1971-1974; NHANES II: 1976-1980; NHANES III: 1988-94). Body mass index (BMI:kg/m2) was calculated from measured weight and height. Overweight and obesity were defined as follows: Overweight (BMI &gt; or = 25.0); pre-obese (BMI 25.0-29.9), class I obesity (BMI 30.0-34.9), class II obesity (BMI 35.0-39.9), and class III obesity (BMI &gt; or = 40.0).\nRESULTS: For men and women aged 20-74 y, the age-adjusted prevalence of BMI 25.0-29.9 showed little or no increase over time (NHES I: 30.5%, NHANES I: 32.0%, NHANES II: 31.5% and NHANES III: 32.0%) but the prevalence of obesity (BMI &gt; or = 30.0) showed a large increase between NHANES II and NHANES III (NHES I: 12.8%; NHANES I, 14.1%; NHANES II, 14.5% and NHANES III, 22.5%). Trends were generally similar for all age, gender and race-ethnic groups. The crude prevalence of overweight and obesity (BMI &gt;&gt; 25.0) for age &gt; or = 20 y was 59.4% for men, 50.7% for women and 54.9% overall. The prevalence of class III obesity (BMI &gt; or = 40.0) exceeded 10% for non-Hispanic black women aged 40-59 y.\nCONCLUSIONS: Between 1976-80 and 1988-94, the prevalence of obesity (BMI &gt; or= 30.0) increased markedly in the US. These findings are in agreement with trends seen elsewhere in the world. Use of standardized definitions facilitates international comparisons.","container-title":"International Journal of Obesity and Related Metabolic Disorders: Journal of the International Association for the Study of Obesity","DOI":"10.1038/sj.ijo.0800541","issue":"1","journalAbbreviation":"Int J Obes Relat Metab Disord","language":"eng","note":"PMID: 9481598","page":"39-47","source":"PubMed","title":"Overweight and obesity in the United States: prevalence and trends, 1960-1994","title-short":"Overweight and obesity in the United States","volume":"22","author":[{"family":"Flegal","given":"K. M."},{"family":"Carroll","given":"M. D."},{"family":"Kuczmarski","given":"R. J."},{"family":"Johnson","given":"C. L."}],"issued":{"date-parts":[["1998",1]]}}}],"schema":"https://github.com/citation-style-language/schema/raw/master/csl-citation.json"} </w:instrText>
            </w:r>
            <w:r>
              <w:rPr>
                <w:rFonts w:eastAsia="Calibri" w:cstheme="minorHAnsi"/>
                <w:sz w:val="20"/>
                <w:szCs w:val="20"/>
              </w:rPr>
              <w:fldChar w:fldCharType="separate"/>
            </w:r>
            <w:r w:rsidRPr="00AB6426">
              <w:rPr>
                <w:rFonts w:ascii="Calibri" w:hAnsi="Calibri" w:cs="Calibri"/>
                <w:sz w:val="20"/>
              </w:rPr>
              <w:t>[57]</w:t>
            </w:r>
            <w:r>
              <w:rPr>
                <w:rFonts w:eastAsia="Calibri" w:cstheme="minorHAnsi"/>
                <w:sz w:val="20"/>
                <w:szCs w:val="20"/>
              </w:rPr>
              <w:fldChar w:fldCharType="end"/>
            </w:r>
            <w:r>
              <w:rPr>
                <w:rFonts w:eastAsia="Calibri" w:cstheme="minorHAnsi"/>
                <w:sz w:val="20"/>
                <w:szCs w:val="20"/>
              </w:rPr>
              <w:t xml:space="preserve"> </w:t>
            </w:r>
            <w:r w:rsidRPr="00AB472D">
              <w:rPr>
                <w:rFonts w:eastAsia="Calibri" w:cstheme="minorHAnsi"/>
                <w:sz w:val="20"/>
                <w:szCs w:val="20"/>
              </w:rPr>
              <w:t>makes the CDC and medical community aware of the obesity epidemic</w:t>
            </w:r>
            <w:r>
              <w:rPr>
                <w:rFonts w:eastAsia="Calibri" w:cstheme="minorHAnsi"/>
                <w:sz w:val="20"/>
                <w:szCs w:val="20"/>
              </w:rPr>
              <w:t xml:space="preserve"> </w:t>
            </w:r>
          </w:p>
          <w:p w14:paraId="39143635" w14:textId="77777777" w:rsidR="0093186F" w:rsidRDefault="0093186F" w:rsidP="0093186F">
            <w:pPr>
              <w:rPr>
                <w:rFonts w:eastAsia="Calibri" w:cstheme="minorHAnsi"/>
                <w:b/>
                <w:bCs/>
                <w:sz w:val="20"/>
                <w:szCs w:val="20"/>
              </w:rPr>
            </w:pPr>
          </w:p>
          <w:p w14:paraId="577069FE" w14:textId="77777777" w:rsidR="0093186F" w:rsidRDefault="0093186F" w:rsidP="0093186F">
            <w:pPr>
              <w:rPr>
                <w:rFonts w:eastAsia="Calibri" w:cstheme="minorHAnsi"/>
                <w:b/>
                <w:bCs/>
                <w:sz w:val="20"/>
                <w:szCs w:val="20"/>
              </w:rPr>
            </w:pPr>
            <w:r>
              <w:rPr>
                <w:rFonts w:eastAsia="Calibri" w:cstheme="minorHAnsi"/>
                <w:b/>
                <w:bCs/>
                <w:sz w:val="20"/>
                <w:szCs w:val="20"/>
              </w:rPr>
              <w:t xml:space="preserve">1999 - </w:t>
            </w:r>
            <w:r w:rsidRPr="00AB472D">
              <w:rPr>
                <w:rFonts w:eastAsia="Calibri" w:cstheme="minorHAnsi"/>
                <w:sz w:val="20"/>
                <w:szCs w:val="20"/>
              </w:rPr>
              <w:t>Public health response to Flegal paper culminates in a widely endorsed petition to FDA to change sugar labelling, distinguishing between natural and added sugars</w:t>
            </w:r>
            <w:r>
              <w:rPr>
                <w:rFonts w:eastAsia="Calibri" w:cstheme="minorHAnsi"/>
                <w:sz w:val="20"/>
                <w:szCs w:val="20"/>
              </w:rPr>
              <w:t xml:space="preserve"> </w:t>
            </w:r>
            <w:r>
              <w:rPr>
                <w:rFonts w:eastAsia="Calibri" w:cstheme="minorHAnsi"/>
                <w:sz w:val="20"/>
                <w:szCs w:val="20"/>
              </w:rPr>
              <w:fldChar w:fldCharType="begin"/>
            </w:r>
            <w:r>
              <w:rPr>
                <w:rFonts w:eastAsia="Calibri" w:cstheme="minorHAnsi"/>
                <w:sz w:val="20"/>
                <w:szCs w:val="20"/>
              </w:rPr>
              <w:instrText xml:space="preserve"> ADDIN ZOTERO_ITEM CSL_CITATION {"citationID":"lBQe8GzQ","properties":{"formattedCitation":"[58]","plainCitation":"[58]","noteIndex":0},"citationItems":[{"id":3390,"uris":["http://zotero.org/groups/4021119/items/JM2DNJ3G"],"itemData":{"id":3390,"type":"report","event-place":"Washington, D.C.","genre":"For review by the United States Department of Health and Human Services Food and Drug Administration","language":"english","page":"63","publisher":"Center for Science in the Public Interest","publisher-place":"Washington, D.C.","title":"Petition for Proposed Rulemaking to Establish a Daily Reference Value for “Added Sugars,” to Require Nutrition Labeling of “Added Sugars,” and to Make Corresponding Changes to Nutrient Content and Health Claim Regulations","URL":"https://www.cspinet.org/sites/default/files/media/documents/resource/sugar-petition-1999.pdf","author":[{"family":"Jacobson","given":"Michael F."}],"issued":{"date-parts":[["1999",8,3]]}}}],"schema":"https://github.com/citation-style-language/schema/raw/master/csl-citation.json"} </w:instrText>
            </w:r>
            <w:r>
              <w:rPr>
                <w:rFonts w:eastAsia="Calibri" w:cstheme="minorHAnsi"/>
                <w:sz w:val="20"/>
                <w:szCs w:val="20"/>
              </w:rPr>
              <w:fldChar w:fldCharType="separate"/>
            </w:r>
            <w:r w:rsidRPr="00AB6426">
              <w:rPr>
                <w:rFonts w:ascii="Calibri" w:hAnsi="Calibri" w:cs="Calibri"/>
                <w:sz w:val="20"/>
              </w:rPr>
              <w:t>[58]</w:t>
            </w:r>
            <w:r>
              <w:rPr>
                <w:rFonts w:eastAsia="Calibri" w:cstheme="minorHAnsi"/>
                <w:sz w:val="20"/>
                <w:szCs w:val="20"/>
              </w:rPr>
              <w:fldChar w:fldCharType="end"/>
            </w:r>
          </w:p>
          <w:p w14:paraId="0E9F0DD8" w14:textId="77777777" w:rsidR="0093186F" w:rsidRDefault="0093186F" w:rsidP="0093186F">
            <w:pPr>
              <w:rPr>
                <w:rFonts w:eastAsia="Calibri" w:cstheme="minorHAnsi"/>
                <w:b/>
                <w:bCs/>
                <w:sz w:val="20"/>
                <w:szCs w:val="20"/>
              </w:rPr>
            </w:pPr>
          </w:p>
          <w:p w14:paraId="06E2BF69" w14:textId="77777777" w:rsidR="0093186F" w:rsidRDefault="0093186F" w:rsidP="0093186F">
            <w:pPr>
              <w:rPr>
                <w:rFonts w:eastAsia="Calibri" w:cstheme="minorHAnsi"/>
                <w:b/>
                <w:bCs/>
                <w:sz w:val="20"/>
                <w:szCs w:val="20"/>
              </w:rPr>
            </w:pPr>
            <w:r>
              <w:rPr>
                <w:rFonts w:eastAsia="Calibri" w:cstheme="minorHAnsi"/>
                <w:b/>
                <w:bCs/>
                <w:sz w:val="20"/>
                <w:szCs w:val="20"/>
              </w:rPr>
              <w:t>2001 -</w:t>
            </w:r>
            <w:r w:rsidRPr="00A13797">
              <w:rPr>
                <w:rFonts w:eastAsia="Calibri" w:cstheme="minorHAnsi"/>
                <w:b/>
                <w:bCs/>
                <w:sz w:val="20"/>
                <w:szCs w:val="20"/>
              </w:rPr>
              <w:t xml:space="preserve"> </w:t>
            </w:r>
            <w:r w:rsidRPr="00A13797">
              <w:rPr>
                <w:rFonts w:eastAsia="Calibri" w:cstheme="minorHAnsi"/>
                <w:sz w:val="20"/>
                <w:szCs w:val="20"/>
              </w:rPr>
              <w:t>Surgeon General's Call to Action to Prevent and Decrease Overweight and Obesity outlines a public health response to reverse widespread overweight and obesity</w:t>
            </w:r>
            <w:r>
              <w:rPr>
                <w:rFonts w:eastAsia="Calibri" w:cstheme="minorHAnsi"/>
                <w:sz w:val="20"/>
                <w:szCs w:val="20"/>
              </w:rPr>
              <w:t xml:space="preserve"> </w:t>
            </w:r>
            <w:r>
              <w:rPr>
                <w:rFonts w:eastAsia="Calibri" w:cstheme="minorHAnsi"/>
                <w:sz w:val="20"/>
                <w:szCs w:val="20"/>
              </w:rPr>
              <w:fldChar w:fldCharType="begin"/>
            </w:r>
            <w:r>
              <w:rPr>
                <w:rFonts w:eastAsia="Calibri" w:cstheme="minorHAnsi"/>
                <w:sz w:val="20"/>
                <w:szCs w:val="20"/>
              </w:rPr>
              <w:instrText xml:space="preserve"> ADDIN ZOTERO_ITEM CSL_CITATION {"citationID":"Xn5N6hem","properties":{"formattedCitation":"[59]","plainCitation":"[59]","noteIndex":0},"citationItems":[{"id":3380,"uris":["http://zotero.org/groups/4021119/items/8EIZJD83"],"itemData":{"id":3380,"type":"book","abstract":"Overweight and obesity have reached nationwide epidemic proportions. Both the prevention and treatment of overweight and obesity and their associated health problems are important public health goals. To achieve these goals, The Surgeon General's Call To Action To Prevent and Decrease Overweight and Obesity is committed to five overarching principles: promote the recognition of overweight and obesity as major public health problems; assist Americans in balancing healthful eating with regular physical activity to achieve and maintain a healthy or healthier body weight; identify effective and culturally appropriate interventions to prevent and treat overweight and obesity; encourage environmental changes that help prevent overweight and obesity; develop and enhance public-private partnerships to help implement this vision.","call-number":"NBK44206","collection-title":"Publications and Reports of the Surgeon General","event-place":"Rockville, MD","language":"eng","note":"PMID: 20669513","publisher":"U.S. Department of Health and Human Services","publisher-place":"Rockville, MD","source":"PubMed","title":"The Surgeon General's Call To Action To Prevent and Decrease Overweight and Obesity","URL":"http://www.ncbi.nlm.nih.gov/books/NBK44206/","author":[{"literal":"Office of the Surgeon General (US)"},{"literal":"Office of Disease Prevention and Health Promotion (US)"},{"literal":"Centers for Disease Control and Prevention (US)"},{"literal":"National Institutes of Health (US)"}],"accessed":{"date-parts":[["2023",9,4]]},"issued":{"date-parts":[["2001"]]}}}],"schema":"https://github.com/citation-style-language/schema/raw/master/csl-citation.json"} </w:instrText>
            </w:r>
            <w:r>
              <w:rPr>
                <w:rFonts w:eastAsia="Calibri" w:cstheme="minorHAnsi"/>
                <w:sz w:val="20"/>
                <w:szCs w:val="20"/>
              </w:rPr>
              <w:fldChar w:fldCharType="separate"/>
            </w:r>
            <w:r w:rsidRPr="00AB6426">
              <w:rPr>
                <w:rFonts w:ascii="Calibri" w:hAnsi="Calibri" w:cs="Calibri"/>
                <w:sz w:val="20"/>
              </w:rPr>
              <w:t>[59]</w:t>
            </w:r>
            <w:r>
              <w:rPr>
                <w:rFonts w:eastAsia="Calibri" w:cstheme="minorHAnsi"/>
                <w:sz w:val="20"/>
                <w:szCs w:val="20"/>
              </w:rPr>
              <w:fldChar w:fldCharType="end"/>
            </w:r>
          </w:p>
          <w:p w14:paraId="43D5CB81" w14:textId="77777777" w:rsidR="0093186F" w:rsidRDefault="0093186F" w:rsidP="0093186F">
            <w:pPr>
              <w:rPr>
                <w:rFonts w:eastAsia="Calibri" w:cstheme="minorHAnsi"/>
                <w:b/>
                <w:bCs/>
                <w:sz w:val="20"/>
                <w:szCs w:val="20"/>
              </w:rPr>
            </w:pPr>
          </w:p>
          <w:p w14:paraId="7BECDBB7" w14:textId="77777777" w:rsidR="0093186F" w:rsidRDefault="0093186F" w:rsidP="0093186F">
            <w:pPr>
              <w:rPr>
                <w:rFonts w:eastAsia="Calibri" w:cstheme="minorHAnsi"/>
                <w:sz w:val="20"/>
                <w:szCs w:val="20"/>
              </w:rPr>
            </w:pPr>
            <w:r>
              <w:rPr>
                <w:rFonts w:eastAsia="Calibri" w:cstheme="minorHAnsi"/>
                <w:b/>
                <w:bCs/>
                <w:sz w:val="20"/>
                <w:szCs w:val="20"/>
              </w:rPr>
              <w:t xml:space="preserve">2002 – </w:t>
            </w:r>
            <w:r w:rsidRPr="00F82BC2">
              <w:rPr>
                <w:rFonts w:eastAsia="Calibri" w:cstheme="minorHAnsi"/>
                <w:sz w:val="20"/>
                <w:szCs w:val="20"/>
              </w:rPr>
              <w:t xml:space="preserve">Multiple NYT cover articles blaming obesity on carbs, also </w:t>
            </w:r>
            <w:r>
              <w:rPr>
                <w:rFonts w:eastAsia="Calibri" w:cstheme="minorHAnsi"/>
                <w:sz w:val="20"/>
                <w:szCs w:val="20"/>
              </w:rPr>
              <w:t xml:space="preserve">specifically </w:t>
            </w:r>
            <w:r w:rsidRPr="00F82BC2">
              <w:rPr>
                <w:rFonts w:eastAsia="Calibri" w:cstheme="minorHAnsi"/>
                <w:sz w:val="20"/>
                <w:szCs w:val="20"/>
              </w:rPr>
              <w:t>HFCS</w:t>
            </w:r>
            <w:r>
              <w:rPr>
                <w:rFonts w:eastAsia="Calibri" w:cstheme="minorHAnsi"/>
                <w:sz w:val="20"/>
                <w:szCs w:val="20"/>
              </w:rPr>
              <w:t xml:space="preserve"> </w:t>
            </w:r>
            <w:r>
              <w:rPr>
                <w:rFonts w:eastAsia="Calibri" w:cstheme="minorHAnsi"/>
                <w:sz w:val="20"/>
                <w:szCs w:val="20"/>
              </w:rPr>
              <w:fldChar w:fldCharType="begin"/>
            </w:r>
            <w:r>
              <w:rPr>
                <w:rFonts w:eastAsia="Calibri" w:cstheme="minorHAnsi"/>
                <w:sz w:val="20"/>
                <w:szCs w:val="20"/>
              </w:rPr>
              <w:instrText xml:space="preserve"> ADDIN ZOTERO_ITEM CSL_CITATION {"citationID":"7yG8FbaX","properties":{"formattedCitation":"[60,61]","plainCitation":"[60,61]","noteIndex":0},"citationItems":[{"id":2947,"uris":["http://zotero.org/groups/4021119/items/3WNUL2VP"],"itemData":{"id":2947,"type":"article-newspaper","abstract":"Michael Pollan Op-Ed article on appearance of first ears of corn, which inaugurate one of ceremonies of American summer, but also represent more dubious reality of massive subsidies that are, in fact, form of 'welfare' for plant that evolved with humans over 10,000 years; explains that corn has triumphed by making itself indispensable not to farmers but to huge companies like Archer Daniels Midland and Coca-Cola that have insinuated corn invisibly into American diets (M)","container-title":"The New York Times","ISSN":"0362-4331","language":"en-US","section":"Opinion","source":"NYTimes.com","title":"When a Crop Becomes King","URL":"https://www.nytimes.com/2002/07/19/opinion/when-a-crop-becomes-king.html","author":[{"family":"Pollan","given":"Michael"}],"accessed":{"date-parts":[["2023",3,22]]},"issued":{"date-parts":[["2002",7,19]]}}},{"id":3223,"uris":["http://zotero.org/groups/4021119/items/JAR7C2CE"],"itemData":{"id":3223,"type":"article-newspaper","abstract":"Gary Taubes article says that American medical establishment may have caused nation's obesity epidemic by recommending low-fat, high-carbohydrate diet for last 25 years and that Dr Robert Atkins may well have been right all along in telling Americans that they can lose weight by eating all the fatty foods they want and skipping carbohydrates; says Americans' total calorie intake has risen considerably under government-recommended diet because of way carbohydrates affect blood sugar and insulin and thus appetite; notes research indicating that ketosis, hunger-reducing mechanism in Atkins diet, is safe, that Atkins-like diets can be more effective at weight reduction than low-fat diets and that they may even be better for the heart; welcomes NIH's belated decision to finance comparative studies of popular diets; photos (L)","container-title":"The New York Times","ISSN":"0362-4331","language":"en-US","section":"Magazine","source":"NYTimes.com","title":"What if It's All Been a Big Fat Lie?","URL":"https://www.nytimes.com/2002/07/07/magazine/what-if-it-s-all-been-a-big-fat-lie.html","author":[{"family":"Taubes","given":"Gary"}],"accessed":{"date-parts":[["2023",8,4]]},"issued":{"date-parts":[["2002",7,7]]}}}],"schema":"https://github.com/citation-style-language/schema/raw/master/csl-citation.json"} </w:instrText>
            </w:r>
            <w:r>
              <w:rPr>
                <w:rFonts w:eastAsia="Calibri" w:cstheme="minorHAnsi"/>
                <w:sz w:val="20"/>
                <w:szCs w:val="20"/>
              </w:rPr>
              <w:fldChar w:fldCharType="separate"/>
            </w:r>
            <w:r w:rsidRPr="00AB6426">
              <w:rPr>
                <w:rFonts w:ascii="Calibri" w:hAnsi="Calibri" w:cs="Calibri"/>
                <w:sz w:val="20"/>
              </w:rPr>
              <w:t>[60,61]</w:t>
            </w:r>
            <w:r>
              <w:rPr>
                <w:rFonts w:eastAsia="Calibri" w:cstheme="minorHAnsi"/>
                <w:sz w:val="20"/>
                <w:szCs w:val="20"/>
              </w:rPr>
              <w:fldChar w:fldCharType="end"/>
            </w:r>
          </w:p>
          <w:p w14:paraId="48B6031A" w14:textId="77777777" w:rsidR="0093186F" w:rsidRDefault="0093186F" w:rsidP="0093186F">
            <w:pPr>
              <w:rPr>
                <w:rFonts w:eastAsia="Calibri" w:cstheme="minorHAnsi"/>
                <w:sz w:val="20"/>
                <w:szCs w:val="20"/>
              </w:rPr>
            </w:pPr>
          </w:p>
          <w:p w14:paraId="09A1CD99" w14:textId="77777777" w:rsidR="0093186F" w:rsidRDefault="0093186F" w:rsidP="0093186F">
            <w:pPr>
              <w:rPr>
                <w:rFonts w:eastAsia="Calibri" w:cstheme="minorHAnsi"/>
                <w:sz w:val="20"/>
                <w:szCs w:val="20"/>
              </w:rPr>
            </w:pPr>
            <w:r w:rsidRPr="00F82BC2">
              <w:rPr>
                <w:rFonts w:eastAsia="Calibri" w:cstheme="minorHAnsi"/>
                <w:b/>
                <w:bCs/>
                <w:sz w:val="20"/>
                <w:szCs w:val="20"/>
              </w:rPr>
              <w:t>200</w:t>
            </w:r>
            <w:r>
              <w:rPr>
                <w:rFonts w:eastAsia="Calibri" w:cstheme="minorHAnsi"/>
                <w:b/>
                <w:bCs/>
                <w:sz w:val="20"/>
                <w:szCs w:val="20"/>
              </w:rPr>
              <w:t>3</w:t>
            </w:r>
            <w:r>
              <w:rPr>
                <w:rFonts w:eastAsia="Calibri" w:cstheme="minorHAnsi"/>
                <w:sz w:val="20"/>
                <w:szCs w:val="20"/>
              </w:rPr>
              <w:t xml:space="preserve"> – Kraft foods initiative ked by Michael Mudd stops marketing in schools and reduced portion sizes </w:t>
            </w:r>
            <w:r>
              <w:rPr>
                <w:rFonts w:eastAsia="Calibri" w:cstheme="minorHAnsi"/>
                <w:sz w:val="20"/>
                <w:szCs w:val="20"/>
              </w:rPr>
              <w:fldChar w:fldCharType="begin"/>
            </w:r>
            <w:r>
              <w:rPr>
                <w:rFonts w:eastAsia="Calibri" w:cstheme="minorHAnsi"/>
                <w:sz w:val="20"/>
                <w:szCs w:val="20"/>
              </w:rPr>
              <w:instrText xml:space="preserve"> ADDIN ZOTERO_ITEM CSL_CITATION {"citationID":"9yCuRUPf","properties":{"formattedCitation":"[62]","plainCitation":"[62]","noteIndex":0},"citationItems":[{"id":3221,"uris":["http://zotero.org/groups/4021119/items/FG8U9G9K"],"itemData":{"id":3221,"type":"article-newspaper","abstract":"Kraft Foods says it will rethink some product lines and introduce steps to help fight worldwide problem of obesity; promises to eliminate in-school marketing to children, introduce smaller portion sizes and develop healthier, more nutritious produces; announcement comes at time when large food companies are being blamed, and even sued, for marketing products that have contributed to growing array of health ills and obesity problems that some experts say is out of control in US; co-chief executive Betsy D Holden comments; photo (M)","container-title":"The New York Times","event-place":"New York City, USA","ISSN":"0362-4331","language":"en-US","publisher-place":"New York City, USA","section":"Business","source":"NYTimes.com","title":"Kraft Plans to Rethink Some Products to Fight Obesity","URL":"https://www.nytimes.com/2003/07/02/business/kraft-plans-to-rethink-some-products-to-fight-obesity.html","author":[{"family":"Barboza","given":"David"}],"accessed":{"date-parts":[["2023",7,28]]},"issued":{"date-parts":[["2003",7,2]]}}}],"schema":"https://github.com/citation-style-language/schema/raw/master/csl-citation.json"} </w:instrText>
            </w:r>
            <w:r>
              <w:rPr>
                <w:rFonts w:eastAsia="Calibri" w:cstheme="minorHAnsi"/>
                <w:sz w:val="20"/>
                <w:szCs w:val="20"/>
              </w:rPr>
              <w:fldChar w:fldCharType="separate"/>
            </w:r>
            <w:r w:rsidRPr="00AB6426">
              <w:rPr>
                <w:rFonts w:ascii="Calibri" w:hAnsi="Calibri" w:cs="Calibri"/>
                <w:sz w:val="20"/>
              </w:rPr>
              <w:t>[62]</w:t>
            </w:r>
            <w:r>
              <w:rPr>
                <w:rFonts w:eastAsia="Calibri" w:cstheme="minorHAnsi"/>
                <w:sz w:val="20"/>
                <w:szCs w:val="20"/>
              </w:rPr>
              <w:fldChar w:fldCharType="end"/>
            </w:r>
          </w:p>
          <w:p w14:paraId="1F590F32" w14:textId="77777777" w:rsidR="0093186F" w:rsidRDefault="0093186F" w:rsidP="0093186F">
            <w:pPr>
              <w:rPr>
                <w:rFonts w:eastAsia="Calibri" w:cstheme="minorHAnsi"/>
                <w:sz w:val="20"/>
                <w:szCs w:val="20"/>
              </w:rPr>
            </w:pPr>
          </w:p>
          <w:p w14:paraId="36A8B5E0" w14:textId="77777777" w:rsidR="0093186F" w:rsidRDefault="0093186F" w:rsidP="0093186F">
            <w:pPr>
              <w:rPr>
                <w:rFonts w:eastAsia="Calibri" w:cstheme="minorHAnsi"/>
                <w:sz w:val="20"/>
                <w:szCs w:val="20"/>
              </w:rPr>
            </w:pPr>
            <w:r w:rsidRPr="00511E9D">
              <w:rPr>
                <w:rFonts w:eastAsia="Calibri" w:cstheme="minorHAnsi"/>
                <w:b/>
                <w:bCs/>
                <w:sz w:val="20"/>
                <w:szCs w:val="20"/>
              </w:rPr>
              <w:t>2003</w:t>
            </w:r>
            <w:r>
              <w:rPr>
                <w:rFonts w:eastAsia="Calibri" w:cstheme="minorHAnsi"/>
                <w:sz w:val="20"/>
                <w:szCs w:val="20"/>
              </w:rPr>
              <w:t xml:space="preserve"> - Fat Land bestseller book by Greg Critser criticizes company’s use of cheap HFCS with larger amounts and portions </w:t>
            </w:r>
            <w:r>
              <w:rPr>
                <w:rFonts w:eastAsia="Calibri" w:cstheme="minorHAnsi"/>
                <w:sz w:val="20"/>
                <w:szCs w:val="20"/>
              </w:rPr>
              <w:fldChar w:fldCharType="begin"/>
            </w:r>
            <w:r>
              <w:rPr>
                <w:rFonts w:eastAsia="Calibri" w:cstheme="minorHAnsi"/>
                <w:sz w:val="20"/>
                <w:szCs w:val="20"/>
              </w:rPr>
              <w:instrText xml:space="preserve"> ADDIN ZOTERO_ITEM CSL_CITATION {"citationID":"3QZPWwe1","properties":{"formattedCitation":"[63]","plainCitation":"[63]","noteIndex":0},"citationItems":[{"id":2945,"uris":["http://zotero.org/groups/4021119/items/I6UDY75U"],"itemData":{"id":2945,"type":"book","abstract":"Fat land highlights the groundbreaking research that implicates cheap fats and sugars as the alarming new metabolic factor making our calories stick and shows how and why children are too often the chief metabolic victims of such foods. No one else writing on fat America takes as hard a line as Critser on the institutionalized lies we've been telling ourselves about how much we can eat and how little we can exercise. His expose of the Los Angeles schools' opening of the nutritional floodgates in the lunchroom and his examination of the political and cultural forces that have set the bar on American fitness low and then lower, are both discerning reporting and impassioned wake-up calls. Disarmingly funny, Fat land leaves no diet book - including Dr. Atkins's - unturned. Fashions, both leisure and street, and American-style religion are subject to Critser's gimlet eye as well. Memorably, Fat land takes on baby-boomer parenting shibboleths - that young children won't eat past the point of being full and that the dinner table isn't the place to talk about food rules - and gives advice many families will use to lose. Critser's futuristic portrait of a Fat America just around the corner and his all too contemporary foray into the diabetes ward of a major children's hospital make Fat land a chilling but brilliantly rendered portrait of the cost in human lives - many of them very young lives - of America's obesity epidemic.","ISBN":"978-0-618-38060-2","language":"en","number-of-pages":"260","publisher":"Houghton Mifflin Harcourt","source":"Google Books","title":"Fat Land: How Americans Became the Fattest People in the World","title-short":"Fat Land","author":[{"family":"Critser","given":"Greg"}],"issued":{"date-parts":[["2004"]]}}}],"schema":"https://github.com/citation-style-language/schema/raw/master/csl-citation.json"} </w:instrText>
            </w:r>
            <w:r>
              <w:rPr>
                <w:rFonts w:eastAsia="Calibri" w:cstheme="minorHAnsi"/>
                <w:sz w:val="20"/>
                <w:szCs w:val="20"/>
              </w:rPr>
              <w:fldChar w:fldCharType="separate"/>
            </w:r>
            <w:r w:rsidRPr="00AB6426">
              <w:rPr>
                <w:rFonts w:ascii="Calibri" w:hAnsi="Calibri" w:cs="Calibri"/>
                <w:sz w:val="20"/>
              </w:rPr>
              <w:t>[63]</w:t>
            </w:r>
            <w:r>
              <w:rPr>
                <w:rFonts w:eastAsia="Calibri" w:cstheme="minorHAnsi"/>
                <w:sz w:val="20"/>
                <w:szCs w:val="20"/>
              </w:rPr>
              <w:fldChar w:fldCharType="end"/>
            </w:r>
          </w:p>
          <w:p w14:paraId="01561B82" w14:textId="77777777" w:rsidR="0093186F" w:rsidRDefault="0093186F" w:rsidP="0093186F">
            <w:pPr>
              <w:rPr>
                <w:rFonts w:eastAsia="Calibri" w:cstheme="minorHAnsi"/>
                <w:sz w:val="20"/>
                <w:szCs w:val="20"/>
              </w:rPr>
            </w:pPr>
          </w:p>
          <w:p w14:paraId="5F6A087E" w14:textId="77777777" w:rsidR="0093186F" w:rsidRDefault="0093186F" w:rsidP="0093186F">
            <w:pPr>
              <w:rPr>
                <w:rFonts w:eastAsia="Calibri" w:cstheme="minorHAnsi"/>
                <w:sz w:val="20"/>
                <w:szCs w:val="20"/>
              </w:rPr>
            </w:pPr>
            <w:r w:rsidRPr="00511E9D">
              <w:rPr>
                <w:rFonts w:eastAsia="Calibri" w:cstheme="minorHAnsi"/>
                <w:b/>
                <w:bCs/>
                <w:sz w:val="20"/>
                <w:szCs w:val="20"/>
              </w:rPr>
              <w:t>2004</w:t>
            </w:r>
            <w:r>
              <w:rPr>
                <w:rFonts w:eastAsia="Calibri" w:cstheme="minorHAnsi"/>
                <w:sz w:val="20"/>
                <w:szCs w:val="20"/>
              </w:rPr>
              <w:t xml:space="preserve"> – </w:t>
            </w:r>
            <w:r w:rsidRPr="00511E9D">
              <w:rPr>
                <w:rFonts w:eastAsia="Calibri" w:cstheme="minorHAnsi"/>
                <w:sz w:val="20"/>
                <w:szCs w:val="20"/>
              </w:rPr>
              <w:t>Bray</w:t>
            </w:r>
            <w:r>
              <w:rPr>
                <w:rFonts w:eastAsia="Calibri" w:cstheme="minorHAnsi"/>
                <w:sz w:val="20"/>
                <w:szCs w:val="20"/>
              </w:rPr>
              <w:t>, Nielsen, and Popkin</w:t>
            </w:r>
            <w:r w:rsidRPr="00511E9D">
              <w:rPr>
                <w:rFonts w:eastAsia="Calibri" w:cstheme="minorHAnsi"/>
                <w:sz w:val="20"/>
                <w:szCs w:val="20"/>
              </w:rPr>
              <w:t xml:space="preserve"> publish the first research article that began the “demonization” of HFCS.</w:t>
            </w:r>
            <w:r>
              <w:rPr>
                <w:rFonts w:eastAsia="Calibri" w:cstheme="minorHAnsi"/>
                <w:sz w:val="20"/>
                <w:szCs w:val="20"/>
              </w:rPr>
              <w:t xml:space="preserve"> </w:t>
            </w:r>
            <w:r>
              <w:rPr>
                <w:rFonts w:eastAsia="Calibri" w:cstheme="minorHAnsi"/>
                <w:sz w:val="20"/>
                <w:szCs w:val="20"/>
              </w:rPr>
              <w:fldChar w:fldCharType="begin"/>
            </w:r>
            <w:r>
              <w:rPr>
                <w:rFonts w:eastAsia="Calibri" w:cstheme="minorHAnsi"/>
                <w:sz w:val="20"/>
                <w:szCs w:val="20"/>
              </w:rPr>
              <w:instrText xml:space="preserve"> ADDIN ZOTERO_ITEM CSL_CITATION {"citationID":"K70VGL5M","properties":{"formattedCitation":"[64]","plainCitation":"[64]","noteIndex":0},"citationItems":[{"id":3369,"uris":["http://zotero.org/groups/4021119/items/MCFYECLH"],"itemData":{"id":3369,"type":"article-journal","abstract":"Obesity is a major epidemic, but its causes are still unclear. In this article, we investigate the relation between the intake of high-fructose corn syrup (HFCS) and the development of obesity. We analyzed food consumption patterns by using US Department of Agriculture food consumption tables from 1967 to 2000. The consumption of HFCS increased &gt; 1000% between 1970 and 1990, far exceeding the changes in intake of any other food or food group. HFCS now represents &gt; 40% of caloric sweeteners added to foods and beverages and is the sole caloric sweetener in soft drinks in the United States. Our most conservative estimate of the consumption of HFCS indicates a daily average of 132 kcal for all Americans aged ≥ 2 y, and the top 20% of consumers of caloric sweeteners ingest 316 kcal from HFCS/d. The increased use of HFCS in the United States mirrors the rapid increase in obesity. The digestion, absorption, and metabolism of fructose differ from those of glucose. Hepatic metabolism of fructose favors de novo lipogenesis. In addition, unlike glucose, fructose does not stimulate insulin secretion or enhance leptin production. Because insulin and leptin act as key afferent signals in the regulation of food intake and body weight, this suggests that dietary fructose may contribute to increased energy intake and weight gain. Furthermore, calorically sweetened beverages may enhance caloric overconsumption. Thus, the increase in consumption of HFCS has a temporal relation to the epidemic of obesity, and the overconsumption of HFCS in calorically sweetened beverages may play a role in the epidemic of obesity.","container-title":"The American Journal of Clinical Nutrition","DOI":"10.1093/ajcn/79.4.537","ISSN":"0002-9165","issue":"4","journalAbbreviation":"The American Journal of Clinical Nutrition","page":"537-543","source":"ScienceDirect","title":"Consumption of high-fructose corn syrup in beverages may play a role in the epidemic of obesity","volume":"79","author":[{"family":"Bray","given":"George A"},{"family":"Nielsen","given":"Samara Joy"},{"family":"Popkin","given":"Barry M"}],"issued":{"date-parts":[["2004",4,1]]}}}],"schema":"https://github.com/citation-style-language/schema/raw/master/csl-citation.json"} </w:instrText>
            </w:r>
            <w:r>
              <w:rPr>
                <w:rFonts w:eastAsia="Calibri" w:cstheme="minorHAnsi"/>
                <w:sz w:val="20"/>
                <w:szCs w:val="20"/>
              </w:rPr>
              <w:fldChar w:fldCharType="separate"/>
            </w:r>
            <w:r w:rsidRPr="00AB6426">
              <w:rPr>
                <w:rFonts w:ascii="Calibri" w:hAnsi="Calibri" w:cs="Calibri"/>
                <w:sz w:val="20"/>
              </w:rPr>
              <w:t>[64]</w:t>
            </w:r>
            <w:r>
              <w:rPr>
                <w:rFonts w:eastAsia="Calibri" w:cstheme="minorHAnsi"/>
                <w:sz w:val="20"/>
                <w:szCs w:val="20"/>
              </w:rPr>
              <w:fldChar w:fldCharType="end"/>
            </w:r>
          </w:p>
          <w:p w14:paraId="01D4A172" w14:textId="77777777" w:rsidR="0093186F" w:rsidRDefault="0093186F" w:rsidP="0093186F">
            <w:pPr>
              <w:rPr>
                <w:rFonts w:eastAsia="Calibri" w:cstheme="minorHAnsi"/>
                <w:sz w:val="20"/>
                <w:szCs w:val="20"/>
              </w:rPr>
            </w:pPr>
          </w:p>
          <w:p w14:paraId="55423EEC" w14:textId="77777777" w:rsidR="0093186F" w:rsidRDefault="0093186F" w:rsidP="0093186F">
            <w:pPr>
              <w:rPr>
                <w:rFonts w:eastAsia="Calibri" w:cstheme="minorHAnsi"/>
                <w:sz w:val="20"/>
                <w:szCs w:val="20"/>
              </w:rPr>
            </w:pPr>
            <w:r w:rsidRPr="00511E9D">
              <w:rPr>
                <w:rFonts w:eastAsia="Calibri" w:cstheme="minorHAnsi"/>
                <w:b/>
                <w:bCs/>
                <w:sz w:val="20"/>
                <w:szCs w:val="20"/>
              </w:rPr>
              <w:t>2005</w:t>
            </w:r>
            <w:r>
              <w:rPr>
                <w:rFonts w:eastAsia="Calibri" w:cstheme="minorHAnsi"/>
                <w:sz w:val="20"/>
                <w:szCs w:val="20"/>
              </w:rPr>
              <w:t xml:space="preserve"> - </w:t>
            </w:r>
            <w:r w:rsidRPr="00511E9D">
              <w:rPr>
                <w:rFonts w:eastAsia="Calibri" w:cstheme="minorHAnsi"/>
                <w:sz w:val="20"/>
                <w:szCs w:val="20"/>
              </w:rPr>
              <w:t>Panel formed at UNC from nutritionists to recommend guidelines for SSBs</w:t>
            </w:r>
            <w:r>
              <w:rPr>
                <w:rFonts w:eastAsia="Calibri" w:cstheme="minorHAnsi"/>
                <w:sz w:val="20"/>
                <w:szCs w:val="20"/>
              </w:rPr>
              <w:t xml:space="preserve"> </w:t>
            </w:r>
            <w:r>
              <w:rPr>
                <w:rFonts w:eastAsia="Calibri" w:cstheme="minorHAnsi"/>
                <w:sz w:val="20"/>
                <w:szCs w:val="20"/>
              </w:rPr>
              <w:fldChar w:fldCharType="begin"/>
            </w:r>
            <w:r>
              <w:rPr>
                <w:rFonts w:eastAsia="Calibri" w:cstheme="minorHAnsi"/>
                <w:sz w:val="20"/>
                <w:szCs w:val="20"/>
              </w:rPr>
              <w:instrText xml:space="preserve"> ADDIN ZOTERO_ITEM CSL_CITATION {"citationID":"1Ln47gDF","properties":{"formattedCitation":"[65]","plainCitation":"[65]","noteIndex":0},"citationItems":[{"id":3372,"uris":["http://zotero.org/groups/4021119/items/GR6RH3HN"],"itemData":{"id":3372,"type":"article-newspaper","abstract":"It spooks foodies, parents and nutritionists alike. But is high-fructose corn syrup really that bad?","container-title":"The New York Times","ISSN":"0362-4331","language":"en-US","section":"Business","source":"NYTimes.com","title":"A Sweetener With a Bad Rap","URL":"https://www.nytimes.com/2006/07/02/business/yourmoney/02syrup.html","author":[{"family":"Warner","given":"Melanie"}],"accessed":{"date-parts":[["2023",9,4]]},"issued":{"date-parts":[["2006",7,2]]}}}],"schema":"https://github.com/citation-style-language/schema/raw/master/csl-citation.json"} </w:instrText>
            </w:r>
            <w:r>
              <w:rPr>
                <w:rFonts w:eastAsia="Calibri" w:cstheme="minorHAnsi"/>
                <w:sz w:val="20"/>
                <w:szCs w:val="20"/>
              </w:rPr>
              <w:fldChar w:fldCharType="separate"/>
            </w:r>
            <w:r w:rsidRPr="00AB6426">
              <w:rPr>
                <w:rFonts w:ascii="Calibri" w:hAnsi="Calibri" w:cs="Calibri"/>
                <w:sz w:val="20"/>
              </w:rPr>
              <w:t>[65]</w:t>
            </w:r>
            <w:r>
              <w:rPr>
                <w:rFonts w:eastAsia="Calibri" w:cstheme="minorHAnsi"/>
                <w:sz w:val="20"/>
                <w:szCs w:val="20"/>
              </w:rPr>
              <w:fldChar w:fldCharType="end"/>
            </w:r>
          </w:p>
          <w:p w14:paraId="6974B987" w14:textId="77777777" w:rsidR="0093186F" w:rsidRDefault="0093186F" w:rsidP="0093186F">
            <w:pPr>
              <w:rPr>
                <w:rFonts w:eastAsia="Calibri" w:cstheme="minorHAnsi"/>
                <w:sz w:val="20"/>
                <w:szCs w:val="20"/>
              </w:rPr>
            </w:pPr>
          </w:p>
          <w:p w14:paraId="3DFE6010" w14:textId="77777777" w:rsidR="0093186F" w:rsidRDefault="0093186F" w:rsidP="0093186F">
            <w:pPr>
              <w:rPr>
                <w:rFonts w:eastAsia="Calibri" w:cstheme="minorHAnsi"/>
                <w:sz w:val="20"/>
                <w:szCs w:val="20"/>
              </w:rPr>
            </w:pPr>
            <w:r w:rsidRPr="00FE6B7D">
              <w:rPr>
                <w:rFonts w:eastAsia="Calibri" w:cstheme="minorHAnsi"/>
                <w:b/>
                <w:bCs/>
                <w:sz w:val="20"/>
                <w:szCs w:val="20"/>
              </w:rPr>
              <w:t>2006</w:t>
            </w:r>
            <w:r>
              <w:rPr>
                <w:rFonts w:eastAsia="Calibri" w:cstheme="minorHAnsi"/>
                <w:sz w:val="20"/>
                <w:szCs w:val="20"/>
              </w:rPr>
              <w:t xml:space="preserve"> – RCT in almost 50k women links refined sugar intake with CHD risk </w:t>
            </w:r>
            <w:r>
              <w:rPr>
                <w:rFonts w:eastAsia="Calibri" w:cstheme="minorHAnsi"/>
                <w:sz w:val="20"/>
                <w:szCs w:val="20"/>
              </w:rPr>
              <w:fldChar w:fldCharType="begin"/>
            </w:r>
            <w:r>
              <w:rPr>
                <w:rFonts w:eastAsia="Calibri" w:cstheme="minorHAnsi"/>
                <w:sz w:val="20"/>
                <w:szCs w:val="20"/>
              </w:rPr>
              <w:instrText xml:space="preserve"> ADDIN ZOTERO_ITEM CSL_CITATION {"citationID":"I5KrDGKp","properties":{"formattedCitation":"[66]","plainCitation":"[66]","noteIndex":0},"citationItems":[{"id":3450,"uris":["http://zotero.org/groups/4021119/items/VH75TNL5"],"itemData":{"id":3450,"type":"article-journal","abstract":"CONTEXT: Multiple epidemiologic studies and some trials have linked diet with cardiovascular disease (CVD) prevention, but long-term intervention data are needed.\nOBJECTIVE: To test the hypothesis that a dietary intervention, intended to be low in fat and high in vegetables, fruits, and grains to reduce cancer, would reduce CVD risk.\nDESIGN, SETTING, AND PARTICIPANTS: Randomized controlled trial of 48,835 postmenopausal women aged 50 to 79 years, of diverse backgrounds and ethnicities, who participated in the Women's Health Initiative Dietary Modification Trial. Women were randomly assigned to an intervention (19,541 [40%]) or comparison group (29,294 [60%]) in a free-living setting. Study enrollment occurred between 1993 and 1998 in 40 US clinical centers; mean follow-up in this analysis was 8.1 years.\nINTERVENTION: Intensive behavior modification in group and individual sessions designed to reduce total fat intake to 20% of calories and increase intakes of vegetables/fruits to 5 servings/d and grains to at least 6 servings/d. The comparison group received diet-related education materials.\nMAIN OUTCOME MEASURES: Fatal and nonfatal coronary heart disease (CHD), fatal and nonfatal stroke, and CVD (composite of CHD and stroke).\nRESULTS: By year 6, mean fat intake decreased by 8.2% of energy intake in the intervention vs the comparison group, with small decreases in saturated (2.9%), monounsaturated (3.3%), and polyunsaturated (1.5%) fat; increases occurred in intakes of vegetables/fruits (1.1 servings/d) and grains (0.5 serving/d). Low-density lipoprotein cholesterol levels, diastolic blood pressure, and factor VIIc levels were significantly reduced by 3.55 mg/dL, 0.31 mm Hg, and 4.29%, respectively; levels of high-density lipoprotein cholesterol, triglycerides, glucose, and insulin did not significantly differ in the intervention vs comparison groups. The numbers who developed CHD, stroke, and CVD (annualized incidence rates) were 1000 (0.63%), 434 (0.28%), and 1357 (0.86%) in the intervention and 1549 (0.65%), 642 (0.27%), and 2088 (0.88%) in the comparison group. The diet had no significant effects on incidence of CHD (hazard ratio [HR], 0.97; 95% confidence interval [CI], 0.90-1.06), stroke (HR, 1.02; 95% CI, 0.90-1.15), or CVD (HR, 0.98; 95% CI, 0.92-1.05). Excluding participants with baseline CVD (3.4%), the HRs (95% CIs) for CHD and stroke were 0.94 (0.86-1.02) and 1.02 (0.90-1.17), respectively. Trends toward greater reductions in CHD risk were observed in those with lower intakes of saturated fat or trans fat or higher intakes of vegetables/fruits.\nCONCLUSIONS: Over a mean of 8.1 years, a dietary intervention that reduced total fat intake and increased intakes of vegetables, fruits, and grains did not significantly reduce the risk of CHD, stroke, or CVD in postmenopausal women and achieved only modest effects on CVD risk factors, suggesting that more focused diet and lifestyle interventions may be needed to improve risk factors and reduce CVD risk.\nCLINICAL TRIALS REGISTRATION: ClinicalTrials.gov Identifier: NCT00000611.","container-title":"JAMA","DOI":"10.1001/jama.295.6.655","ISSN":"1538-3598","issue":"6","journalAbbreviation":"JAMA","language":"eng","note":"PMID: 16467234","page":"655-666","source":"PubMed","title":"Low-fat dietary pattern and risk of cardiovascular disease: the Women's Health Initiative Randomized Controlled Dietary Modification Trial","title-short":"Low-fat dietary pattern and risk of cardiovascular disease","volume":"295","author":[{"family":"Howard","given":"Barbara V."},{"family":"Van Horn","given":"Linda"},{"family":"Hsia","given":"Judith"},{"family":"Manson","given":"JoAnn E."},{"family":"Stefanick","given":"Marcia L."},{"family":"Wassertheil-Smoller","given":"Sylvia"},{"family":"Kuller","given":"Lewis H."},{"family":"LaCroix","given":"Andrea Z."},{"family":"Langer","given":"Robert D."},{"family":"Lasser","given":"Norman L."},{"family":"Lewis","given":"Cora E."},{"family":"Limacher","given":"Marian C."},{"family":"Margolis","given":"Karen L."},{"family":"Mysiw","given":"W. Jerry"},{"family":"Ockene","given":"Judith K."},{"family":"Parker","given":"Linda M."},{"family":"Perri","given":"Michael G."},{"family":"Phillips","given":"Lawrence"},{"family":"Prentice","given":"Ross L."},{"family":"Robbins","given":"John"},{"family":"Rossouw","given":"Jacques E."},{"family":"Sarto","given":"Gloria E."},{"family":"Schatz","given":"Irwin J."},{"family":"Snetselaar","given":"Linda G."},{"family":"Stevens","given":"Victor J."},{"family":"Tinker","given":"Lesley F."},{"family":"Trevisan","given":"Maurizio"},{"family":"Vitolins","given":"Mara Z."},{"family":"Anderson","given":"Garnet L."},{"family":"Assaf","given":"Annlouise R."},{"family":"Bassford","given":"Tamsen"},{"family":"Beresford","given":"Shirley A. A."},{"family":"Black","given":"Henry R."},{"family":"Brunner","given":"Robert L."},{"family":"Brzyski","given":"Robert G."},{"family":"Caan","given":"Bette"},{"family":"Chlebowski","given":"Rowan T."},{"family":"Gass","given":"Margery"},{"family":"Granek","given":"Iris"},{"family":"Greenland","given":"Philip"},{"family":"Hays","given":"Jennifer"},{"family":"Heber","given":"David"},{"family":"Heiss","given":"Gerardo"},{"family":"Hendrix","given":"Susan L."},{"family":"Hubbell","given":"F. Allan"},{"family":"Johnson","given":"Karen C."},{"family":"Kotchen","given":"Jane Morley"}],"issued":{"date-parts":[["2006",2,8]]}}}],"schema":"https://github.com/citation-style-language/schema/raw/master/csl-citation.json"} </w:instrText>
            </w:r>
            <w:r>
              <w:rPr>
                <w:rFonts w:eastAsia="Calibri" w:cstheme="minorHAnsi"/>
                <w:sz w:val="20"/>
                <w:szCs w:val="20"/>
              </w:rPr>
              <w:fldChar w:fldCharType="separate"/>
            </w:r>
            <w:r w:rsidRPr="00AB6426">
              <w:rPr>
                <w:rFonts w:ascii="Calibri" w:hAnsi="Calibri" w:cs="Calibri"/>
                <w:sz w:val="20"/>
              </w:rPr>
              <w:t>[66]</w:t>
            </w:r>
            <w:r>
              <w:rPr>
                <w:rFonts w:eastAsia="Calibri" w:cstheme="minorHAnsi"/>
                <w:sz w:val="20"/>
                <w:szCs w:val="20"/>
              </w:rPr>
              <w:fldChar w:fldCharType="end"/>
            </w:r>
          </w:p>
          <w:p w14:paraId="62B80E7E" w14:textId="77777777" w:rsidR="0093186F" w:rsidRDefault="0093186F" w:rsidP="0093186F">
            <w:pPr>
              <w:rPr>
                <w:rFonts w:eastAsia="Calibri" w:cstheme="minorHAnsi"/>
                <w:sz w:val="20"/>
                <w:szCs w:val="20"/>
              </w:rPr>
            </w:pPr>
          </w:p>
          <w:p w14:paraId="4A10D8F5" w14:textId="77777777" w:rsidR="0093186F" w:rsidRDefault="0093186F" w:rsidP="0093186F">
            <w:pPr>
              <w:rPr>
                <w:rFonts w:cstheme="minorHAnsi"/>
                <w:sz w:val="20"/>
                <w:szCs w:val="20"/>
              </w:rPr>
            </w:pPr>
            <w:r w:rsidRPr="007705A8">
              <w:rPr>
                <w:rFonts w:cstheme="minorHAnsi"/>
                <w:b/>
                <w:bCs/>
                <w:sz w:val="20"/>
                <w:szCs w:val="20"/>
              </w:rPr>
              <w:t>2009</w:t>
            </w:r>
            <w:r>
              <w:rPr>
                <w:rFonts w:cstheme="minorHAnsi"/>
                <w:sz w:val="20"/>
                <w:szCs w:val="20"/>
              </w:rPr>
              <w:t xml:space="preserve"> - </w:t>
            </w:r>
            <w:r w:rsidRPr="007705A8">
              <w:rPr>
                <w:rFonts w:cstheme="minorHAnsi"/>
                <w:sz w:val="20"/>
                <w:szCs w:val="20"/>
              </w:rPr>
              <w:t xml:space="preserve">Over 10 million views of a YouTube lecture by Robert Lustig, a pediatrician, on sugar’s effect on the brain </w:t>
            </w:r>
            <w:r>
              <w:rPr>
                <w:rFonts w:cstheme="minorHAnsi"/>
                <w:sz w:val="20"/>
                <w:szCs w:val="20"/>
              </w:rPr>
              <w:fldChar w:fldCharType="begin"/>
            </w:r>
            <w:r>
              <w:rPr>
                <w:rFonts w:cstheme="minorHAnsi"/>
                <w:sz w:val="20"/>
                <w:szCs w:val="20"/>
              </w:rPr>
              <w:instrText xml:space="preserve"> ADDIN ZOTERO_ITEM CSL_CITATION {"citationID":"CPgCSZHW","properties":{"formattedCitation":"[67]","plainCitation":"[67]","noteIndex":0},"citationItems":[{"id":3230,"uris":["http://zotero.org/groups/4021119/items/3LBRJ8A2"],"itemData":{"id":3230,"type":"motion_picture","abstract":"(1:06 - Start of Presentation) Robert H. Lustig, MD, UCSF Professor of Pediatrics in the Division of Endocrinology, explores the damage caused by sugary foods. He argues that fructose (too much) and fiber (not enough) appear to be cornerstones of the obesity epidemic through their effects on insulin. Recorded on 05/26/2009. [7/2009] [Show ID: 16717]\n\nDonate to UCTV to support informative &amp; inspiring programming:\nhttps://www.uctv.tv/donate\n\nMini Medical School for the Public\n(https://www.uctv.tv/minimed)\n\nExplore More Health &amp; Medicine on UCTV\n(https://www.uctv.tv/health)\nUCTV features the latest in health and medicine from University of California medical schools. Find the information you need on cancer, transplantation, obesity, disease and much more.\n\nUCTV is the broadcast and online media platform of the University of California, featuring programming from its ten campuses, three national labs and affiliated research institutions. UCTV explores a broad spectrum of subjects for a general audience, including science, health and medicine, public affairs, humanities, arts and music, business, education, and agriculture. Launched in January 2000, UCTV embraces the core missions of the University of California -- teaching, research, and public service – by providing quality, in-depth television far beyond the campus borders to inquisitive viewers around the world.\n(https://www.uctv.tv)\n\n0:00 Start\n1:56 Quiz\n3:47 The First Law of Thermodynamics\n9:05 Fat Intake: Grams\n9:12 Carbohydrate Intake: Grams\n16:51 High Fructose Corn Syrup\n23:45 The Perfect Storm from Three Political Winds\n39:19 The Low-fat Craze","dimensions":"1:29:36","language":"english","source":"YouTube","title":"Sugar: THE BITTER TRUTH","title-short":"Sugar","URL":"https://www.youtube.com/watch?v=dBnniua6-oM","director":[{"literal":"University of California Television (UCTV)"}],"contributor":[{"family":"Lustig","given":"Robert H."}],"accessed":{"date-parts":[["2023",8,4]]},"issued":{"date-parts":[["2009",7,30]]}}}],"schema":"https://github.com/citation-style-language/schema/raw/master/csl-citation.json"} </w:instrText>
            </w:r>
            <w:r>
              <w:rPr>
                <w:rFonts w:cstheme="minorHAnsi"/>
                <w:sz w:val="20"/>
                <w:szCs w:val="20"/>
              </w:rPr>
              <w:fldChar w:fldCharType="separate"/>
            </w:r>
            <w:r w:rsidRPr="00AB6426">
              <w:rPr>
                <w:rFonts w:ascii="Calibri" w:hAnsi="Calibri" w:cs="Calibri"/>
                <w:sz w:val="20"/>
              </w:rPr>
              <w:t>[67]</w:t>
            </w:r>
            <w:r>
              <w:rPr>
                <w:rFonts w:cstheme="minorHAnsi"/>
                <w:sz w:val="20"/>
                <w:szCs w:val="20"/>
              </w:rPr>
              <w:fldChar w:fldCharType="end"/>
            </w:r>
          </w:p>
          <w:p w14:paraId="035FF909" w14:textId="77777777" w:rsidR="0093186F" w:rsidRDefault="0093186F" w:rsidP="0093186F">
            <w:pPr>
              <w:rPr>
                <w:rFonts w:cstheme="minorHAnsi"/>
                <w:sz w:val="20"/>
                <w:szCs w:val="20"/>
              </w:rPr>
            </w:pPr>
          </w:p>
          <w:p w14:paraId="13E1936E" w14:textId="77777777" w:rsidR="0093186F" w:rsidRPr="000F429C" w:rsidRDefault="0093186F" w:rsidP="0093186F">
            <w:pPr>
              <w:rPr>
                <w:rFonts w:cstheme="minorHAnsi"/>
                <w:sz w:val="20"/>
                <w:szCs w:val="20"/>
              </w:rPr>
            </w:pPr>
            <w:r w:rsidRPr="000F429C">
              <w:rPr>
                <w:rFonts w:cstheme="minorHAnsi"/>
                <w:b/>
                <w:bCs/>
                <w:sz w:val="20"/>
                <w:szCs w:val="20"/>
              </w:rPr>
              <w:t>2010</w:t>
            </w:r>
            <w:r>
              <w:rPr>
                <w:rFonts w:cstheme="minorHAnsi"/>
                <w:sz w:val="20"/>
                <w:szCs w:val="20"/>
              </w:rPr>
              <w:t xml:space="preserve"> - </w:t>
            </w:r>
            <w:r w:rsidRPr="000F429C">
              <w:rPr>
                <w:rFonts w:cstheme="minorHAnsi"/>
                <w:sz w:val="20"/>
                <w:szCs w:val="20"/>
              </w:rPr>
              <w:t xml:space="preserve">Congressional Act reduces sugar in school lunches </w:t>
            </w:r>
            <w:r>
              <w:rPr>
                <w:rFonts w:cstheme="minorHAnsi"/>
                <w:sz w:val="20"/>
                <w:szCs w:val="20"/>
              </w:rPr>
              <w:fldChar w:fldCharType="begin"/>
            </w:r>
            <w:r>
              <w:rPr>
                <w:rFonts w:cstheme="minorHAnsi"/>
                <w:sz w:val="20"/>
                <w:szCs w:val="20"/>
              </w:rPr>
              <w:instrText xml:space="preserve"> ADDIN ZOTERO_ITEM CSL_CITATION {"citationID":"pAYx8IUB","properties":{"formattedCitation":"[68]","plainCitation":"[68]","noteIndex":0},"citationItems":[{"id":1315,"uris":["http://zotero.org/groups/4021119/items/MRJSV5KW"],"itemData":{"id":1315,"type":"webpage","container-title":"U.S. Department of Agriculture","genre":"Federal","title":"Healthy Hunger-Free Kids Act","URL":"https://www.fns.usda.gov/cn/healthy-hunger-free-kids-act","author":[{"family":"Food and Nutrition Service","given":""}],"accessed":{"date-parts":[["2022",6,1]]},"issued":{"date-parts":[["2013",11,20]]}}}],"schema":"https://github.com/citation-style-language/schema/raw/master/csl-citation.json"} </w:instrText>
            </w:r>
            <w:r>
              <w:rPr>
                <w:rFonts w:cstheme="minorHAnsi"/>
                <w:sz w:val="20"/>
                <w:szCs w:val="20"/>
              </w:rPr>
              <w:fldChar w:fldCharType="separate"/>
            </w:r>
            <w:r w:rsidRPr="00AB6426">
              <w:rPr>
                <w:rFonts w:ascii="Calibri" w:hAnsi="Calibri" w:cs="Calibri"/>
                <w:sz w:val="20"/>
              </w:rPr>
              <w:t>[68]</w:t>
            </w:r>
            <w:r>
              <w:rPr>
                <w:rFonts w:cstheme="minorHAnsi"/>
                <w:sz w:val="20"/>
                <w:szCs w:val="20"/>
              </w:rPr>
              <w:fldChar w:fldCharType="end"/>
            </w:r>
          </w:p>
          <w:p w14:paraId="4FE1AF89" w14:textId="77777777" w:rsidR="0093186F" w:rsidRDefault="0093186F" w:rsidP="0093186F">
            <w:pPr>
              <w:rPr>
                <w:rFonts w:eastAsia="Calibri" w:cstheme="minorHAnsi"/>
                <w:b/>
                <w:bCs/>
                <w:sz w:val="20"/>
                <w:szCs w:val="20"/>
              </w:rPr>
            </w:pPr>
          </w:p>
          <w:p w14:paraId="20180D0A" w14:textId="77777777" w:rsidR="0093186F" w:rsidRPr="00C12604" w:rsidRDefault="0093186F" w:rsidP="0093186F">
            <w:pPr>
              <w:rPr>
                <w:rFonts w:eastAsia="Calibri" w:cstheme="minorHAnsi"/>
                <w:sz w:val="20"/>
                <w:szCs w:val="20"/>
              </w:rPr>
            </w:pPr>
            <w:r w:rsidRPr="00C12604">
              <w:rPr>
                <w:rFonts w:eastAsia="Calibri" w:cstheme="minorHAnsi"/>
                <w:b/>
                <w:bCs/>
                <w:sz w:val="20"/>
                <w:szCs w:val="20"/>
              </w:rPr>
              <w:t>2013</w:t>
            </w:r>
            <w:r w:rsidRPr="00C12604">
              <w:rPr>
                <w:rFonts w:eastAsia="Calibri" w:cstheme="minorHAnsi"/>
                <w:sz w:val="20"/>
                <w:szCs w:val="20"/>
              </w:rPr>
              <w:t xml:space="preserve"> – A study showed bias among research funded by sugar industry, with 83.3% showing inconclusive results on sugar</w:t>
            </w:r>
            <w:r>
              <w:rPr>
                <w:rFonts w:eastAsia="Calibri" w:cstheme="minorHAnsi"/>
                <w:sz w:val="20"/>
                <w:szCs w:val="20"/>
              </w:rPr>
              <w:t xml:space="preserve"> </w:t>
            </w:r>
            <w:r>
              <w:rPr>
                <w:rFonts w:eastAsia="Calibri" w:cstheme="minorHAnsi"/>
                <w:sz w:val="20"/>
                <w:szCs w:val="20"/>
              </w:rPr>
              <w:fldChar w:fldCharType="begin"/>
            </w:r>
            <w:r>
              <w:rPr>
                <w:rFonts w:eastAsia="Calibri" w:cstheme="minorHAnsi"/>
                <w:sz w:val="20"/>
                <w:szCs w:val="20"/>
              </w:rPr>
              <w:instrText xml:space="preserve"> ADDIN ZOTERO_ITEM CSL_CITATION {"citationID":"VqCb1s0h","properties":{"formattedCitation":"[69]","plainCitation":"[69]","noteIndex":0},"citationItems":[{"id":2951,"uris":["http://zotero.org/groups/4021119/items/QTE643SA"],"itemData":{"id":2951,"type":"article-journal","abstract":"BACKGROUND: Industry sponsors' financial interests might bias the conclusions of scientific research. We examined whether financial industry funding or the disclosure of potential conflicts of interest influenced the results of published systematic reviews (SRs) conducted in the field of sugar-sweetened beverages (SSBs) and weight gain or obesity.\nMETHODS AND FINDINGS: We conducted a search of the PubMed, Cochrane Library, and Scopus databases to identify published SRs from the inception of the databases to August 31, 2013, on the association between SSB consumption and weight gain or obesity. SR conclusions were independently classified by two researchers into two groups: those that found a positive association and those that did not. These two reviewers were blinded with respect to the stated source of funding and the disclosure of conflicts of interest. We identified 17 SRs (with 18 conclusions). In six of the SRs a financial conflict of interest with some food industry was disclosed. Among those reviews without any reported conflict of interest, 83.3% of the conclusions (10/12) were that SSB consumption could be a potential risk factor for weight gain. In contrast, the same percentage of conclusions, 83.3% (5/6), of those SRs disclosing some financial conflict of interest with the food industry were that the scientific evidence was insufficient to support a positive association between SSB consumption and weight gain or obesity. Those reviews with conflicts of interest were five times more likely to present a conclusion of no positive association than those without them (relative risk: 5.0, 95% CI: 1.3-19.3). An important limitation of this study is the impossibility of ruling out the existence of publication bias among those studies not declaring any conflict of interest. However, the best large randomized trials also support a direct association between SSB consumption and weight gain or obesity.\nCONCLUSIONS: Financial conflicts of interest may bias conclusions from SRs on SSB consumption and weight gain or obesity.","container-title":"PLoS medicine","DOI":"10.1371/journal.pmed.1001578","ISSN":"1549-1676","issue":"12","journalAbbreviation":"PLoS Med","language":"eng","note":"PMID: 24391479\nPMCID: PMC3876974","page":"e1001578; dicsussion e1001578","source":"PubMed","title":"Financial conflicts of interest and reporting bias regarding the association between sugar-sweetened beverages and weight gain: a systematic review of systematic reviews","title-short":"Financial conflicts of interest and reporting bias regarding the association between sugar-sweetened beverages and weight gain","volume":"10","author":[{"family":"Bes-Rastrollo","given":"Maira"},{"family":"Schulze","given":"Matthias B."},{"family":"Ruiz-Canela","given":"Miguel"},{"family":"Martinez-Gonzalez","given":"Miguel A."}],"issued":{"date-parts":[["2013",12]]}}}],"schema":"https://github.com/citation-style-language/schema/raw/master/csl-citation.json"} </w:instrText>
            </w:r>
            <w:r>
              <w:rPr>
                <w:rFonts w:eastAsia="Calibri" w:cstheme="minorHAnsi"/>
                <w:sz w:val="20"/>
                <w:szCs w:val="20"/>
              </w:rPr>
              <w:fldChar w:fldCharType="separate"/>
            </w:r>
            <w:r w:rsidRPr="00AB6426">
              <w:rPr>
                <w:rFonts w:ascii="Calibri" w:hAnsi="Calibri" w:cs="Calibri"/>
                <w:sz w:val="20"/>
              </w:rPr>
              <w:t>[69]</w:t>
            </w:r>
            <w:r>
              <w:rPr>
                <w:rFonts w:eastAsia="Calibri" w:cstheme="minorHAnsi"/>
                <w:sz w:val="20"/>
                <w:szCs w:val="20"/>
              </w:rPr>
              <w:fldChar w:fldCharType="end"/>
            </w:r>
          </w:p>
          <w:p w14:paraId="55B8EC2F" w14:textId="77777777" w:rsidR="0093186F" w:rsidRDefault="0093186F" w:rsidP="0093186F">
            <w:pPr>
              <w:rPr>
                <w:rFonts w:eastAsia="Calibri" w:cstheme="minorHAnsi"/>
                <w:sz w:val="20"/>
                <w:szCs w:val="20"/>
              </w:rPr>
            </w:pPr>
          </w:p>
          <w:p w14:paraId="32499FB7" w14:textId="77777777" w:rsidR="0093186F" w:rsidRDefault="0093186F" w:rsidP="0093186F">
            <w:pPr>
              <w:rPr>
                <w:rFonts w:eastAsia="Calibri" w:cstheme="minorHAnsi"/>
                <w:sz w:val="20"/>
                <w:szCs w:val="20"/>
              </w:rPr>
            </w:pPr>
            <w:r w:rsidRPr="003B75D1">
              <w:rPr>
                <w:rFonts w:eastAsia="Calibri" w:cstheme="minorHAnsi"/>
                <w:b/>
                <w:bCs/>
                <w:sz w:val="20"/>
                <w:szCs w:val="20"/>
              </w:rPr>
              <w:t>2014</w:t>
            </w:r>
            <w:r>
              <w:rPr>
                <w:rFonts w:eastAsia="Calibri" w:cstheme="minorHAnsi"/>
                <w:sz w:val="20"/>
                <w:szCs w:val="20"/>
              </w:rPr>
              <w:t xml:space="preserve"> - </w:t>
            </w:r>
            <w:r w:rsidRPr="007E7E5D">
              <w:rPr>
                <w:rFonts w:eastAsia="Calibri" w:cstheme="minorHAnsi"/>
                <w:sz w:val="20"/>
                <w:szCs w:val="20"/>
              </w:rPr>
              <w:t>The Healthy Weight Commitment Foundation removes 6.4 trillion calories per year from the U.S. market</w:t>
            </w:r>
            <w:r>
              <w:rPr>
                <w:rFonts w:eastAsia="Calibri" w:cstheme="minorHAnsi"/>
                <w:sz w:val="20"/>
                <w:szCs w:val="20"/>
              </w:rPr>
              <w:t xml:space="preserve"> </w:t>
            </w:r>
            <w:r>
              <w:rPr>
                <w:rFonts w:eastAsia="Calibri" w:cstheme="minorHAnsi"/>
                <w:sz w:val="20"/>
                <w:szCs w:val="20"/>
              </w:rPr>
              <w:fldChar w:fldCharType="begin"/>
            </w:r>
            <w:r>
              <w:rPr>
                <w:rFonts w:eastAsia="Calibri" w:cstheme="minorHAnsi"/>
                <w:sz w:val="20"/>
                <w:szCs w:val="20"/>
              </w:rPr>
              <w:instrText xml:space="preserve"> ADDIN ZOTERO_ITEM CSL_CITATION {"citationID":"MPwr5haP","properties":{"formattedCitation":"[70]","plainCitation":"[70]","noteIndex":0},"citationItems":[{"id":2676,"uris":["http://zotero.org/groups/4021119/items/GRY2BQD5"],"itemData":{"id":2676,"type":"article-journal","abstract":"Corporate voluntary pledges to improve the health of Americans have not been held to either explicit measurable outcomes or a framework for independent evaluation. The Healthy Weight Commitment Foundation (HWCF), whose members include 16 of the nation’s leading consumer packaged goods (CPG) food and beverage manufacturers, voluntarily pledged to collectively sell 1 trillion fewer calories in the U.S. marketplace by 2012 (against a 2007 baseline), and sell 1.5 trillion fewer calories by 2015. This paper presents the findings of an independent evaluation of the 2012 HWCF marketplace pledge, conducted in 2013. The 16 HWCF companies collectively sold approximately 6.4 trillion fewer calories (–10.6%) in 2012 than in the baseline year of 2007. Taking into account population changes over the 5-year period of 2007–2012, CPG caloric sales from brands included in the HWCF pledge declined by an average of 78 kcal/capita/day. CPG caloric sales from non-HWCF national brands during the same period declined by 11 kcal/capita/day, and there were similar declines in calories from private label products. Thus, the total reduction in CPG caloric sales between 2007 and 2012 was 99 kcal/capita/day. This independent evaluation is the first to evaluate food industry compliance with its calorie reduction pledges and to assess how sales from the CPG food and beverage sector are changing. An accompanying paper investigates the extent to which the HWCF pledge affected household-level changes in CPG calories purchased, controlling for important economic and sociodemographic factors affecting household food purchases over this period.","container-title":"American Journal of Preventive Medicine","DOI":"10.1016/j.amepre.2014.05.029","ISSN":"0749-3797","issue":"4","journalAbbreviation":"American Journal of Preventive Medicine","language":"en","page":"508-519","source":"ScienceDirect","title":"The Healthy Weight Commitment Foundation Pledge: Calories Sold from U.S. Consumer Packaged Goods, 2007–2012","title-short":"The Healthy Weight Commitment Foundation Pledge","volume":"47","author":[{"family":"Ng","given":"Shu Wen"},{"family":"Slining","given":"Meghan M."},{"family":"Popkin","given":"Barry M."}],"issued":{"date-parts":[["2014",10,1]]}}}],"schema":"https://github.com/citation-style-language/schema/raw/master/csl-citation.json"} </w:instrText>
            </w:r>
            <w:r>
              <w:rPr>
                <w:rFonts w:eastAsia="Calibri" w:cstheme="minorHAnsi"/>
                <w:sz w:val="20"/>
                <w:szCs w:val="20"/>
              </w:rPr>
              <w:fldChar w:fldCharType="separate"/>
            </w:r>
            <w:r w:rsidRPr="00AB6426">
              <w:rPr>
                <w:rFonts w:ascii="Calibri" w:hAnsi="Calibri" w:cs="Calibri"/>
                <w:sz w:val="20"/>
              </w:rPr>
              <w:t>[70]</w:t>
            </w:r>
            <w:r>
              <w:rPr>
                <w:rFonts w:eastAsia="Calibri" w:cstheme="minorHAnsi"/>
                <w:sz w:val="20"/>
                <w:szCs w:val="20"/>
              </w:rPr>
              <w:fldChar w:fldCharType="end"/>
            </w:r>
          </w:p>
          <w:p w14:paraId="4D8104C0" w14:textId="77777777" w:rsidR="0093186F" w:rsidRPr="00C12604" w:rsidRDefault="0093186F" w:rsidP="0093186F">
            <w:pPr>
              <w:rPr>
                <w:rFonts w:eastAsia="Calibri" w:cstheme="minorHAnsi"/>
                <w:sz w:val="20"/>
                <w:szCs w:val="20"/>
              </w:rPr>
            </w:pPr>
          </w:p>
          <w:p w14:paraId="69A00859" w14:textId="77777777" w:rsidR="0093186F" w:rsidRPr="00C12604" w:rsidRDefault="0093186F" w:rsidP="0093186F">
            <w:pPr>
              <w:rPr>
                <w:rFonts w:eastAsia="Calibri" w:cstheme="minorHAnsi"/>
                <w:sz w:val="20"/>
                <w:szCs w:val="20"/>
              </w:rPr>
            </w:pPr>
            <w:r w:rsidRPr="00C12604">
              <w:rPr>
                <w:rFonts w:eastAsia="Calibri" w:cstheme="minorHAnsi"/>
                <w:b/>
                <w:bCs/>
                <w:sz w:val="20"/>
                <w:szCs w:val="20"/>
              </w:rPr>
              <w:t>2015 –</w:t>
            </w:r>
            <w:r>
              <w:rPr>
                <w:rFonts w:eastAsia="Calibri" w:cstheme="minorHAnsi"/>
                <w:b/>
                <w:bCs/>
                <w:sz w:val="20"/>
                <w:szCs w:val="20"/>
              </w:rPr>
              <w:t xml:space="preserve"> </w:t>
            </w:r>
            <w:r w:rsidRPr="007E7E5D">
              <w:rPr>
                <w:rFonts w:eastAsia="Calibri" w:cstheme="minorHAnsi"/>
                <w:sz w:val="20"/>
                <w:szCs w:val="20"/>
              </w:rPr>
              <w:t xml:space="preserve">U.S. Dietary guidelines advise lowering the consumption of added sugars </w:t>
            </w:r>
            <w:r w:rsidRPr="007E7E5D">
              <w:rPr>
                <w:rFonts w:eastAsia="Calibri" w:cstheme="minorHAnsi"/>
                <w:sz w:val="20"/>
                <w:szCs w:val="20"/>
              </w:rPr>
              <w:fldChar w:fldCharType="begin"/>
            </w:r>
            <w:r>
              <w:rPr>
                <w:rFonts w:eastAsia="Calibri" w:cstheme="minorHAnsi"/>
                <w:sz w:val="20"/>
                <w:szCs w:val="20"/>
              </w:rPr>
              <w:instrText xml:space="preserve"> ADDIN ZOTERO_ITEM CSL_CITATION {"citationID":"6MiFvnKr","properties":{"formattedCitation":"[71]","plainCitation":"[71]","noteIndex":0},"citationItems":[{"id":3443,"uris":["http://zotero.org/groups/4021119/items/6XMNGHAQ"],"itemData":{"id":3443,"type":"webpage","container-title":"U.S. Department of Agriculture","genre":"Governmental","title":"History of the Dietary Guidelines","URL":"https://www.dietaryguidelines.gov/about-dietary-guidelines/history-dietary-guidelines#","author":[{"family":"Dietary Guidelines for Americans","given":""}],"accessed":{"date-parts":[["2023",9,20]]},"issued":{"date-parts":[["2023"]]}}}],"schema":"https://github.com/citation-style-language/schema/raw/master/csl-citation.json"} </w:instrText>
            </w:r>
            <w:r w:rsidRPr="007E7E5D">
              <w:rPr>
                <w:rFonts w:eastAsia="Calibri" w:cstheme="minorHAnsi"/>
                <w:sz w:val="20"/>
                <w:szCs w:val="20"/>
              </w:rPr>
              <w:fldChar w:fldCharType="separate"/>
            </w:r>
            <w:r w:rsidRPr="00AB6426">
              <w:rPr>
                <w:rFonts w:ascii="Calibri" w:hAnsi="Calibri" w:cs="Calibri"/>
                <w:sz w:val="20"/>
              </w:rPr>
              <w:t>[71]</w:t>
            </w:r>
            <w:r w:rsidRPr="007E7E5D">
              <w:rPr>
                <w:rFonts w:eastAsia="Calibri" w:cstheme="minorHAnsi"/>
                <w:sz w:val="20"/>
                <w:szCs w:val="20"/>
              </w:rPr>
              <w:fldChar w:fldCharType="end"/>
            </w:r>
          </w:p>
          <w:p w14:paraId="3B6D2CED" w14:textId="77777777" w:rsidR="0093186F" w:rsidRPr="00C12604" w:rsidRDefault="0093186F" w:rsidP="0093186F">
            <w:pPr>
              <w:rPr>
                <w:rFonts w:eastAsia="Calibri" w:cstheme="minorHAnsi"/>
                <w:sz w:val="20"/>
                <w:szCs w:val="20"/>
              </w:rPr>
            </w:pPr>
          </w:p>
          <w:p w14:paraId="66615DD5" w14:textId="77777777" w:rsidR="0093186F" w:rsidRPr="00C12604" w:rsidRDefault="0093186F" w:rsidP="0093186F">
            <w:pPr>
              <w:rPr>
                <w:rFonts w:eastAsia="Calibri" w:cstheme="minorHAnsi"/>
                <w:sz w:val="20"/>
                <w:szCs w:val="20"/>
              </w:rPr>
            </w:pPr>
            <w:r w:rsidRPr="00C12604">
              <w:rPr>
                <w:rFonts w:eastAsia="Calibri" w:cstheme="minorHAnsi"/>
                <w:b/>
                <w:bCs/>
                <w:sz w:val="20"/>
                <w:szCs w:val="20"/>
              </w:rPr>
              <w:t xml:space="preserve">2016 – </w:t>
            </w:r>
            <w:r w:rsidRPr="00C12604">
              <w:rPr>
                <w:rFonts w:eastAsia="Calibri" w:cstheme="minorHAnsi"/>
                <w:sz w:val="20"/>
                <w:szCs w:val="20"/>
              </w:rPr>
              <w:t>Major study finds carbohydrates increase heart disease risk</w:t>
            </w:r>
            <w:r>
              <w:rPr>
                <w:rFonts w:eastAsia="Calibri" w:cstheme="minorHAnsi"/>
                <w:sz w:val="20"/>
                <w:szCs w:val="20"/>
              </w:rPr>
              <w:t xml:space="preserve"> </w:t>
            </w:r>
            <w:r>
              <w:rPr>
                <w:rFonts w:eastAsia="Calibri" w:cstheme="minorHAnsi"/>
                <w:sz w:val="20"/>
                <w:szCs w:val="20"/>
              </w:rPr>
              <w:fldChar w:fldCharType="begin"/>
            </w:r>
            <w:r>
              <w:rPr>
                <w:rFonts w:eastAsia="Calibri" w:cstheme="minorHAnsi"/>
                <w:sz w:val="20"/>
                <w:szCs w:val="20"/>
              </w:rPr>
              <w:instrText xml:space="preserve"> ADDIN ZOTERO_ITEM CSL_CITATION {"citationID":"sEJuj7My","properties":{"formattedCitation":"[72]","plainCitation":"[72]","noteIndex":0},"citationItems":[{"id":3855,"uris":["http://zotero.org/groups/4021119/items/5VUMX5ER"],"itemData":{"id":3855,"type":"article-journal","abstract":"BACKGROUND: The aim of this ecological study was to identify the main nutritional factors related to the prevalence of cardiovascular diseases (CVDs) in Europe, based on a comparison of international statistics.\nDESIGN: The mean consumption of 62 food items from the FAOSTAT database (1993-2008) was compared with the actual statistics of five CVD indicators in 42 European countries. Several other exogenous factors (health expenditure, smoking, body mass index) and the historical stability of results were also examined.\nRESULTS: We found exceptionally strong relationships between some of the examined factors, the highest being a correlation between raised cholesterol in men and the combined consumption of animal fat and animal protein (r=0.92, p&lt;0.001). The most significant dietary correlate of low CVD risk was high total fat and animal protein consumption. Additional statistical analyses further highlighted citrus fruits, high-fat dairy (cheese) and tree nuts. Among other non-dietary factors, health expenditure showed by far the highest correlation coefficients. The major correlate of high CVD risk was the proportion of energy from carbohydrates and alcohol, or from potato and cereal carbohydrates. Similar patterns were observed between food consumption and CVD statistics from the period 1980-2000, which shows that these relationships are stable over time. However, we found striking discrepancies in men's CVD statistics from 1980 and 1990, which can probably explain the origin of the 'saturated fat hypothesis' that influenced public health policies in the following decades.\nCONCLUSION: Our results do not support the association between CVDs and saturated fat, which is still contained in official dietary guidelines. Instead, they agree with data accumulated from recent studies that link CVD risk with the high glycaemic index/load of carbohydrate-based diets. In the absence of any scientific evidence connecting saturated fat with CVDs, these findings show that current dietary recommendations regarding CVDs should be seriously reconsidered.","container-title":"Food &amp; Nutrition Research","DOI":"10.3402/fnr.v60.31694","ISSN":"1654-661X","journalAbbreviation":"Food Nutr Res","language":"eng","note":"PMID: 27680091\nPMCID: PMC5040825","page":"31694","source":"PubMed","title":"Food consumption and the actual statistics of cardiovascular diseases: an epidemiological comparison of 42 European countries","title-short":"Food consumption and the actual statistics of cardiovascular diseases","volume":"60","author":[{"family":"Grasgruber","given":"Pavel"},{"family":"Sebera","given":"Martin"},{"family":"Hrazdira","given":"Eduard"},{"family":"Hrebickova","given":"Sylva"},{"family":"Cacek","given":"Jan"}],"issued":{"date-parts":[["2016"]]}}}],"schema":"https://github.com/citation-style-language/schema/raw/master/csl-citation.json"} </w:instrText>
            </w:r>
            <w:r>
              <w:rPr>
                <w:rFonts w:eastAsia="Calibri" w:cstheme="minorHAnsi"/>
                <w:sz w:val="20"/>
                <w:szCs w:val="20"/>
              </w:rPr>
              <w:fldChar w:fldCharType="separate"/>
            </w:r>
            <w:r w:rsidRPr="00AB6426">
              <w:rPr>
                <w:rFonts w:ascii="Calibri" w:hAnsi="Calibri" w:cs="Calibri"/>
                <w:sz w:val="20"/>
              </w:rPr>
              <w:t>[72]</w:t>
            </w:r>
            <w:r>
              <w:rPr>
                <w:rFonts w:eastAsia="Calibri" w:cstheme="minorHAnsi"/>
                <w:sz w:val="20"/>
                <w:szCs w:val="20"/>
              </w:rPr>
              <w:fldChar w:fldCharType="end"/>
            </w:r>
          </w:p>
          <w:p w14:paraId="40599722" w14:textId="77777777" w:rsidR="0093186F" w:rsidRPr="00C12604" w:rsidRDefault="0093186F" w:rsidP="0093186F">
            <w:pPr>
              <w:rPr>
                <w:rFonts w:eastAsia="Calibri" w:cstheme="minorHAnsi"/>
                <w:sz w:val="20"/>
                <w:szCs w:val="20"/>
              </w:rPr>
            </w:pPr>
          </w:p>
          <w:p w14:paraId="2562D1FB" w14:textId="4807DCA0" w:rsidR="0093186F" w:rsidRDefault="0093186F" w:rsidP="0093186F">
            <w:pPr>
              <w:rPr>
                <w:rFonts w:ascii="Calibri" w:eastAsia="Calibri" w:hAnsi="Calibri" w:cs="Calibri"/>
              </w:rPr>
            </w:pPr>
            <w:r w:rsidRPr="00C12604">
              <w:rPr>
                <w:rFonts w:cstheme="minorHAnsi"/>
                <w:b/>
                <w:bCs/>
                <w:sz w:val="20"/>
                <w:szCs w:val="20"/>
              </w:rPr>
              <w:t>2016</w:t>
            </w:r>
            <w:r w:rsidRPr="00C12604">
              <w:rPr>
                <w:rFonts w:cstheme="minorHAnsi"/>
                <w:sz w:val="20"/>
                <w:szCs w:val="20"/>
              </w:rPr>
              <w:t xml:space="preserve"> - 36% of adults in the United States were obese.</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V3vP6coe","properties":{"formattedCitation":"[73]","plainCitation":"[73]","noteIndex":0},"citationItems":[{"id":1160,"uris":["http://zotero.org/groups/4021119/items/7W52JZWV"],"itemData":{"id":1160,"type":"article-journal","abstract":"When did obesity increase? How do rates vary across the world? What is the health impact?","container-title":"Our World in Data","journalAbbreviation":"Our World in Data","source":"ourworldindata.org","title":"Obesity","URL":"https://ourworldindata.org/obesity","author":[{"family":"Ritchie","given":"Hannah"},{"family":"Roser","given":"Max"}],"accessed":{"date-parts":[["2022",5,18]]},"issued":{"date-parts":[["2017",8,11]]}}}],"schema":"https://github.com/citation-style-language/schema/raw/master/csl-citation.json"} </w:instrText>
            </w:r>
            <w:r>
              <w:rPr>
                <w:rFonts w:cstheme="minorHAnsi"/>
                <w:sz w:val="20"/>
                <w:szCs w:val="20"/>
              </w:rPr>
              <w:fldChar w:fldCharType="separate"/>
            </w:r>
            <w:r w:rsidRPr="00AB6426">
              <w:rPr>
                <w:rFonts w:ascii="Calibri" w:hAnsi="Calibri" w:cs="Calibri"/>
                <w:sz w:val="20"/>
              </w:rPr>
              <w:t>[73]</w:t>
            </w:r>
            <w:r>
              <w:rPr>
                <w:rFonts w:cstheme="minorHAnsi"/>
                <w:sz w:val="20"/>
                <w:szCs w:val="20"/>
              </w:rPr>
              <w:fldChar w:fldCharType="end"/>
            </w:r>
          </w:p>
        </w:tc>
        <w:tc>
          <w:tcPr>
            <w:tcW w:w="3454" w:type="dxa"/>
          </w:tcPr>
          <w:p w14:paraId="07B38D75" w14:textId="77777777" w:rsidR="0093186F" w:rsidRDefault="0093186F" w:rsidP="0093186F">
            <w:pPr>
              <w:rPr>
                <w:rFonts w:cstheme="minorHAnsi"/>
                <w:b/>
                <w:bCs/>
                <w:sz w:val="20"/>
                <w:szCs w:val="20"/>
              </w:rPr>
            </w:pPr>
            <w:r>
              <w:rPr>
                <w:rFonts w:cstheme="minorHAnsi"/>
                <w:b/>
                <w:bCs/>
                <w:sz w:val="20"/>
                <w:szCs w:val="20"/>
              </w:rPr>
              <w:lastRenderedPageBreak/>
              <w:t xml:space="preserve">2001 - </w:t>
            </w:r>
            <w:r w:rsidRPr="00743B96">
              <w:rPr>
                <w:rFonts w:cstheme="minorHAnsi"/>
                <w:sz w:val="20"/>
                <w:szCs w:val="20"/>
              </w:rPr>
              <w:t>FDA pressures Purdue into adding black box label to OxyContin</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XIymUImn","properties":{"formattedCitation":"[45]","plainCitation":"[45]","noteIndex":0},"citationItems":[{"id":1235,"uris":["http://zotero.org/groups/4021119/items/3NW6JMUF"],"itemData":{"id":1235,"type":"book","abstract":"A Pulitzer Prize–winning New York Times reporter exposes the roots of the opioid epidemic at the hands of Purdue Pharma and Raymond and Mortimer Sackler in Pain Killer, a “timely, compelling, important” (The Seattle Times) story of corporate greed and government negligence. “Groundbreaking . . . Pain Killer is the shocking account of the origins of today’s opioid epidemic, the creators of this plague, and the way to help stop it.”—Sam Quinones, author of Dreamland: The True Tale of America’s Opiate Epidemic Between 1999 and 2017, an estimated 250,000 Americans died from overdoses involving prescription painkillers, a plague ignited by Purdue Pharma’s aggressive marketing of OxyContin. Families, working class and wealthy, have been torn apart, businesses destroyed, and public officials pushed to the brink. Meanwhile, the drugmaker’s owners, Raymond and Mortimer Sackler, whose names adorn museums worldwide, made enormous fortunes from the commercial success of OxyContin. In Pain Killer, Barry Meier tells the story of how Purdue turned OxyContin into a billion-dollar blockbuster. Powerful narcotic painkillers, or opioids, were once used as drugs of last resort for pain sufferers. But Purdue launched an unprecedented marketing campaign claiming that the drug’s long-acting formulation made it safer to use than traditional painkillers for many types of pain. That illusion was quickly shattered as drug abusers learned that crushing an Oxy could release its narcotic payload all at once. Even in its prescribed form, Oxy proved fiercely addictive. As OxyContin’s use and abuse grew, Purdue concealed what it knew from regulators, doctors, and patients. Here are the people who profited from the crisis and those who paid the price, those who plotted in boardrooms and those who tried to sound alarm bells. A country doctor in rural Virginia, Art Van Zee, took on Purdue and warned officials about OxyContin abuse. An ebullient high school cheerleader, Lindsey Myers, was reduced to stealing from her parents to feed her escalating Oxy habit. A hard-charging DEA official, Laura Nagel, tried to hold Purdue executives to account. In this updated edition of Pain Killer, Barry Meier breaks new ground in his decades-long investigation into the opioid epidemic. He takes readers inside Purdue to show how long the company withheld information about the abuse of OxyContin and gives a shocking account of the Justice Department’s failure to alter the trajectory of the opioid epidemic and protect thousands of lives. Equal parts crime thriller, medical detective story, and business exposé, Pain Killer is a hard-hitting look at how a supposed wonder drug became the gateway drug to a national tragedy.","ISBN":"978-0-525-51109-0","language":"en","note":"Google-Books-ID: aW9CDwAAQBAJ","number-of-pages":"217","publisher":"Random House Publishing Group","source":"Google Books","title":"Pain Killer: An Empire of Deceit and the Origin of America's Opioid Epidemic","title-short":"Pain Killer","author":[{"family":"Meier","given":"Barry"}],"issued":{"date-parts":[["2018",5,29]]}}}],"schema":"https://github.com/citation-style-language/schema/raw/master/csl-citation.json"} </w:instrText>
            </w:r>
            <w:r>
              <w:rPr>
                <w:rFonts w:cstheme="minorHAnsi"/>
                <w:sz w:val="20"/>
                <w:szCs w:val="20"/>
              </w:rPr>
              <w:fldChar w:fldCharType="separate"/>
            </w:r>
            <w:r w:rsidRPr="00DB0AAA">
              <w:rPr>
                <w:rFonts w:ascii="Calibri" w:hAnsi="Calibri" w:cs="Calibri"/>
                <w:sz w:val="20"/>
              </w:rPr>
              <w:t>[45]</w:t>
            </w:r>
            <w:r>
              <w:rPr>
                <w:rFonts w:cstheme="minorHAnsi"/>
                <w:sz w:val="20"/>
                <w:szCs w:val="20"/>
              </w:rPr>
              <w:fldChar w:fldCharType="end"/>
            </w:r>
          </w:p>
          <w:p w14:paraId="0E467C8D" w14:textId="77777777" w:rsidR="0093186F" w:rsidRDefault="0093186F" w:rsidP="0093186F">
            <w:pPr>
              <w:rPr>
                <w:rFonts w:cstheme="minorHAnsi"/>
                <w:b/>
                <w:bCs/>
                <w:sz w:val="20"/>
                <w:szCs w:val="20"/>
              </w:rPr>
            </w:pPr>
          </w:p>
          <w:p w14:paraId="4124F14C" w14:textId="77777777" w:rsidR="0093186F" w:rsidRDefault="0093186F" w:rsidP="0093186F">
            <w:pPr>
              <w:rPr>
                <w:rFonts w:cstheme="minorHAnsi"/>
                <w:sz w:val="20"/>
                <w:szCs w:val="20"/>
              </w:rPr>
            </w:pPr>
            <w:r>
              <w:rPr>
                <w:rFonts w:cstheme="minorHAnsi"/>
                <w:b/>
                <w:bCs/>
                <w:sz w:val="20"/>
                <w:szCs w:val="20"/>
              </w:rPr>
              <w:lastRenderedPageBreak/>
              <w:t xml:space="preserve">2003 - </w:t>
            </w:r>
            <w:r w:rsidRPr="001B46F1">
              <w:rPr>
                <w:rFonts w:cstheme="minorHAnsi"/>
                <w:sz w:val="20"/>
                <w:szCs w:val="20"/>
              </w:rPr>
              <w:t>FDA states that Purdue Pharma’s ads “omit and minimize the serious safety risks associated with OxyConti</w:t>
            </w:r>
            <w:r>
              <w:rPr>
                <w:rFonts w:cstheme="minorHAnsi"/>
                <w:sz w:val="20"/>
                <w:szCs w:val="20"/>
              </w:rPr>
              <w:t xml:space="preserve">n” </w:t>
            </w:r>
            <w:r>
              <w:rPr>
                <w:rFonts w:cstheme="minorHAnsi"/>
                <w:sz w:val="20"/>
                <w:szCs w:val="20"/>
              </w:rPr>
              <w:fldChar w:fldCharType="begin"/>
            </w:r>
            <w:r>
              <w:rPr>
                <w:rFonts w:cstheme="minorHAnsi"/>
                <w:sz w:val="20"/>
                <w:szCs w:val="20"/>
              </w:rPr>
              <w:instrText xml:space="preserve"> ADDIN ZOTERO_ITEM CSL_CITATION {"citationID":"X3BM7nXU","properties":{"formattedCitation":"[74]","plainCitation":"[74]","noteIndex":0},"citationItems":[{"id":2139,"uris":["http://zotero.org/groups/4021119/items/J7JTXJTN"],"itemData":{"id":2139,"type":"article-journal","abstract":"This timeline provides chronological information about FDA activities and significant events related to opioids, including abuse and misuse.","container-title":"FDA","language":"en","source":"www.fda.gov","title":"Timeline of Selected FDA Activities and Significant Events Addressing Opioid Misuse and Abuse","URL":"https://www.fda.gov/drugs/information-drug-class/timeline-selected-fda-activities-and-significant-events-addressing-opioid-misuse-and-abuse","author":[{"family":"Research","given":"Center for Drug Evaluation","dropping-particle":"and"}],"accessed":{"date-parts":[["2022",9,2]]},"issued":{"date-parts":[["2022",6,27]]}}}],"schema":"https://github.com/citation-style-language/schema/raw/master/csl-citation.json"} </w:instrText>
            </w:r>
            <w:r>
              <w:rPr>
                <w:rFonts w:cstheme="minorHAnsi"/>
                <w:sz w:val="20"/>
                <w:szCs w:val="20"/>
              </w:rPr>
              <w:fldChar w:fldCharType="separate"/>
            </w:r>
            <w:r w:rsidRPr="00DB0AAA">
              <w:rPr>
                <w:rFonts w:ascii="Calibri" w:hAnsi="Calibri" w:cs="Calibri"/>
                <w:sz w:val="20"/>
              </w:rPr>
              <w:t>[74]</w:t>
            </w:r>
            <w:r>
              <w:rPr>
                <w:rFonts w:cstheme="minorHAnsi"/>
                <w:sz w:val="20"/>
                <w:szCs w:val="20"/>
              </w:rPr>
              <w:fldChar w:fldCharType="end"/>
            </w:r>
          </w:p>
          <w:p w14:paraId="4149B80E" w14:textId="77777777" w:rsidR="0093186F" w:rsidRDefault="0093186F" w:rsidP="0093186F">
            <w:pPr>
              <w:rPr>
                <w:rFonts w:cstheme="minorHAnsi"/>
                <w:b/>
                <w:bCs/>
                <w:sz w:val="20"/>
                <w:szCs w:val="20"/>
              </w:rPr>
            </w:pPr>
          </w:p>
          <w:p w14:paraId="4426BF29" w14:textId="77777777" w:rsidR="0093186F" w:rsidRDefault="0093186F" w:rsidP="0093186F">
            <w:pPr>
              <w:rPr>
                <w:rFonts w:cstheme="minorHAnsi"/>
                <w:sz w:val="20"/>
                <w:szCs w:val="20"/>
              </w:rPr>
            </w:pPr>
            <w:r w:rsidRPr="00C12604">
              <w:rPr>
                <w:rFonts w:cstheme="minorHAnsi"/>
                <w:b/>
                <w:bCs/>
                <w:sz w:val="20"/>
                <w:szCs w:val="20"/>
              </w:rPr>
              <w:t xml:space="preserve">2007 – </w:t>
            </w:r>
            <w:r w:rsidRPr="00C12604">
              <w:rPr>
                <w:rFonts w:cstheme="minorHAnsi"/>
                <w:sz w:val="20"/>
                <w:szCs w:val="20"/>
              </w:rPr>
              <w:t>Purdue Pharma pleads guilty in Federal Court to three felonies, paying $654 million</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WeB7ZvEi","properties":{"formattedCitation":"[44]","plainCitation":"[44]","noteIndex":0},"citationItems":[{"id":1691,"uris":["http://zotero.org/groups/4021119/items/6D9EPJC2"],"itemData":{"id":1691,"type":"webpage","abstract":"Opioid manufacturer Purdue Pharma LP (Purdue) pleaded guilty today in federal court in Newark, New Jersey, to conspiracies to defraud the United States and violate the anti-kickback statute.","container-title":"Office of Public Affairs","language":"en","title":"Opioid Manufacturer Purdue Pharma Pleads Guilty to Fraud and Kickback Conspiracies","URL":"https://www.justice.gov/opa/pr/opioid-manufacturer-purdue-pharma-pleads-guilty-fraud-and-kickback-conspiracies","author":[{"family":"The U.S. Department of Justice","given":""}],"accessed":{"date-parts":[["2022",7,10]]},"issued":{"date-parts":[["2020",11,24]]}}}],"schema":"https://github.com/citation-style-language/schema/raw/master/csl-citation.json"} </w:instrText>
            </w:r>
            <w:r>
              <w:rPr>
                <w:rFonts w:cstheme="minorHAnsi"/>
                <w:sz w:val="20"/>
                <w:szCs w:val="20"/>
              </w:rPr>
              <w:fldChar w:fldCharType="separate"/>
            </w:r>
            <w:r w:rsidRPr="00380D82">
              <w:rPr>
                <w:rFonts w:ascii="Calibri" w:hAnsi="Calibri" w:cs="Calibri"/>
                <w:sz w:val="20"/>
              </w:rPr>
              <w:t>[44]</w:t>
            </w:r>
            <w:r>
              <w:rPr>
                <w:rFonts w:cstheme="minorHAnsi"/>
                <w:sz w:val="20"/>
                <w:szCs w:val="20"/>
              </w:rPr>
              <w:fldChar w:fldCharType="end"/>
            </w:r>
          </w:p>
          <w:p w14:paraId="1D806C13" w14:textId="77777777" w:rsidR="0093186F" w:rsidRDefault="0093186F" w:rsidP="0093186F">
            <w:pPr>
              <w:rPr>
                <w:rFonts w:cstheme="minorHAnsi"/>
                <w:sz w:val="20"/>
                <w:szCs w:val="20"/>
              </w:rPr>
            </w:pPr>
          </w:p>
          <w:p w14:paraId="62BEE91F" w14:textId="77777777" w:rsidR="0093186F" w:rsidRDefault="0093186F" w:rsidP="0093186F">
            <w:pPr>
              <w:rPr>
                <w:rFonts w:cstheme="minorHAnsi"/>
                <w:sz w:val="20"/>
                <w:szCs w:val="20"/>
              </w:rPr>
            </w:pPr>
            <w:r w:rsidRPr="001B46F1">
              <w:rPr>
                <w:rFonts w:cstheme="minorHAnsi"/>
                <w:b/>
                <w:bCs/>
                <w:sz w:val="20"/>
                <w:szCs w:val="20"/>
              </w:rPr>
              <w:t>2011</w:t>
            </w:r>
            <w:r>
              <w:rPr>
                <w:rFonts w:cstheme="minorHAnsi"/>
                <w:sz w:val="20"/>
                <w:szCs w:val="20"/>
              </w:rPr>
              <w:t xml:space="preserve"> – RCT with chronic pain patients finds that escalating dose of prescription has a significant risk of opioid misuse </w:t>
            </w:r>
            <w:r>
              <w:rPr>
                <w:rFonts w:cstheme="minorHAnsi"/>
                <w:sz w:val="20"/>
                <w:szCs w:val="20"/>
              </w:rPr>
              <w:fldChar w:fldCharType="begin"/>
            </w:r>
            <w:r>
              <w:rPr>
                <w:rFonts w:cstheme="minorHAnsi"/>
                <w:sz w:val="20"/>
                <w:szCs w:val="20"/>
              </w:rPr>
              <w:instrText xml:space="preserve"> ADDIN ZOTERO_ITEM CSL_CITATION {"citationID":"x2omf9ap","properties":{"formattedCitation":"[75]","plainCitation":"[75]","noteIndex":0},"citationItems":[{"id":3614,"uris":["http://zotero.org/groups/4021119/items/4XVHKT9Z"],"itemData":{"id":3614,"type":"article-journal","abstract":"The use of opioid medications for treating chronic noncancer pain is growing; however, there is a lack of good evidence regarding their long-term effectiveness, association with substance abuse, and proper prescribing guidelines. The current study directly compares for the first time in a randomized trial the effectiveness of a conservative, hold the line (Stable Dose) prescribing strategy for opioid medications with a more liberal dose escalation (Escalating Dose) approach. This 2-arm, parallel, randomized pragmatic clinical trial followed 135 patients referred to a specialty pain clinic at a Veterans Affairs Hospital for 12 months (94% male and 74% with musculoskeletal pain). Primary outcomes included monthly or quarterly evaluations of pain severity, pain relief from medications, pain-related functional disability, and opioid misuse behaviors. All subjects received identical pain treatment except for the application of treatment group specific strategies for opioid prescriptions. No group differences were found for primary outcomes of usual pain or functional disability although the Escalating Dose group did show a small but significantly larger increase in self-rated pain relief from medications. About 27% of patients were discharged over the course of the study due to opioid misuse/noncompliance, but there were no group differences in rate of opioid misuse.\nPERSPECTIVE: The results of this study demonstrate that even in carefully selected patients there is a significant risk of problematic opioid misuse. Although in general there were no statistically significant differences in the primary outcomes between groups, the escalating dose strategy did lead to small improvements in self-reported acute relief from medications without an increase in opioid misuse, compared to the stable dose strategy.","container-title":"The Journal of Pain","DOI":"10.1016/j.jpain.2010.09.003","ISSN":"1528-8447","issue":"2","journalAbbreviation":"J Pain","language":"eng","note":"PMID: 21111684","page":"288-296","source":"PubMed","title":"A randomized trial of 2 prescription strategies for opioid treatment of chronic nonmalignant pain","volume":"12","author":[{"family":"Naliboff","given":"Bruce D."},{"family":"Wu","given":"Stephen M."},{"family":"Schieffer","given":"Beatrix"},{"family":"Bolus","given":"Roger"},{"family":"Pham","given":"Quynh"},{"family":"Baria","given":"Ariel"},{"family":"Aragaki","given":"Dixie"},{"family":"Van Vort","given":"Walter"},{"family":"Davis","given":"Frederick"},{"family":"Shekelle","given":"Paul"}],"issued":{"date-parts":[["2011",2]]}}}],"schema":"https://github.com/citation-style-language/schema/raw/master/csl-citation.json"} </w:instrText>
            </w:r>
            <w:r>
              <w:rPr>
                <w:rFonts w:cstheme="minorHAnsi"/>
                <w:sz w:val="20"/>
                <w:szCs w:val="20"/>
              </w:rPr>
              <w:fldChar w:fldCharType="separate"/>
            </w:r>
            <w:r w:rsidRPr="00DB0AAA">
              <w:rPr>
                <w:rFonts w:ascii="Calibri" w:hAnsi="Calibri" w:cs="Calibri"/>
                <w:sz w:val="20"/>
              </w:rPr>
              <w:t>[75]</w:t>
            </w:r>
            <w:r>
              <w:rPr>
                <w:rFonts w:cstheme="minorHAnsi"/>
                <w:sz w:val="20"/>
                <w:szCs w:val="20"/>
              </w:rPr>
              <w:fldChar w:fldCharType="end"/>
            </w:r>
          </w:p>
          <w:p w14:paraId="51022A65" w14:textId="77777777" w:rsidR="0093186F" w:rsidRDefault="0093186F" w:rsidP="0093186F">
            <w:pPr>
              <w:rPr>
                <w:rFonts w:cstheme="minorHAnsi"/>
                <w:sz w:val="20"/>
                <w:szCs w:val="20"/>
              </w:rPr>
            </w:pPr>
          </w:p>
          <w:p w14:paraId="5B214041" w14:textId="77777777" w:rsidR="0093186F" w:rsidRDefault="0093186F" w:rsidP="0093186F">
            <w:pPr>
              <w:rPr>
                <w:rFonts w:cstheme="minorHAnsi"/>
                <w:sz w:val="20"/>
                <w:szCs w:val="20"/>
              </w:rPr>
            </w:pPr>
            <w:r w:rsidRPr="00EB1AD0">
              <w:rPr>
                <w:rFonts w:cstheme="minorHAnsi"/>
                <w:b/>
                <w:bCs/>
                <w:sz w:val="20"/>
                <w:szCs w:val="20"/>
              </w:rPr>
              <w:t>2011</w:t>
            </w:r>
            <w:r>
              <w:rPr>
                <w:rFonts w:cstheme="minorHAnsi"/>
                <w:sz w:val="20"/>
                <w:szCs w:val="20"/>
              </w:rPr>
              <w:t xml:space="preserve"> – CDC report on opioid overdoses due to over prescribing </w:t>
            </w:r>
            <w:r>
              <w:rPr>
                <w:rFonts w:cstheme="minorHAnsi"/>
                <w:sz w:val="20"/>
                <w:szCs w:val="20"/>
              </w:rPr>
              <w:fldChar w:fldCharType="begin"/>
            </w:r>
            <w:r>
              <w:rPr>
                <w:rFonts w:cstheme="minorHAnsi"/>
                <w:sz w:val="20"/>
                <w:szCs w:val="20"/>
              </w:rPr>
              <w:instrText xml:space="preserve"> ADDIN ZOTERO_ITEM CSL_CITATION {"citationID":"j03Qjxnz","properties":{"formattedCitation":"[76]","plainCitation":"[76]","noteIndex":0},"citationItems":[{"id":3620,"uris":["http://zotero.org/groups/4021119/items/3S925IQU"],"itemData":{"id":3620,"type":"article-journal","abstract":"BACKGROUND: Overdose deaths involving opioid pain relievers (OPR), also known as opioid analgesics, have increased and now exceed deaths involving heroin and cocaine combined. This report describes the use and abuse of OPR by state.\nMETHODS: CDC analyzed rates of fatal OPR overdoses, nonmedical use, sales, and treatment admissions.\nRESULTS: In 2008, drug overdoses in the United States caused 36,450 deaths. OPR were involved in 14,800 deaths (73.8%) of the 20,044 prescription drug overdose deaths. Death rates varied fivefold by state. States with lower death rates had lower rates of nonmedical use of OPR and OPR sales. During 1999--2008, overdose death rates, sales, and substance abuse treatment admissions related to OPR all increased substantially.\nCONCLUSIONS: The epidemic of overdoses of OPR has continued to worsen. Wide variation among states in the nonmedical use of OPR and overdose rates cannot be explained by underlying demographic differences in state populations but is related to wide variations in OPR prescribing.\nIMPLICATIONS FOR PUBLIC HEALTH PRACTICE: Health-care providers should only use OPRs in carefully screened and monitored patients when non-OPR treatments are insufficient to manage pain. Insurers and prescription drug monitoring programs can identify and take action to reduce both inappropriate and illegal prescribing. Third-party payers can limit reimbursement in ways that reduce inappropriate prescribing, discourage efforts to obtain OPR from multiple health-care providers, and improve clinical care. Changes in state laws that focus on the prescribing practices of health-care providers might reduce prescription drug abuse and overdoses while still allowing safe and effective pain treatment.","container-title":"MMWR. Morbidity and mortality weekly report","ISSN":"1545-861X","issue":"43","journalAbbreviation":"MMWR Morb Mortal Wkly Rep","language":"eng","note":"PMID: 22048730","page":"1487-1492","source":"PubMed","title":"Vital signs: overdoses of prescription opioid pain relievers---United States, 1999--2008","title-short":"Vital signs","volume":"60","author":[{"literal":"Centers for Disease Control and Prevention (CDC)"}],"issued":{"date-parts":[["2011",11,4]]}}}],"schema":"https://github.com/citation-style-language/schema/raw/master/csl-citation.json"} </w:instrText>
            </w:r>
            <w:r>
              <w:rPr>
                <w:rFonts w:cstheme="minorHAnsi"/>
                <w:sz w:val="20"/>
                <w:szCs w:val="20"/>
              </w:rPr>
              <w:fldChar w:fldCharType="separate"/>
            </w:r>
            <w:r w:rsidRPr="00DB0AAA">
              <w:rPr>
                <w:rFonts w:ascii="Calibri" w:hAnsi="Calibri" w:cs="Calibri"/>
                <w:sz w:val="20"/>
              </w:rPr>
              <w:t>[76]</w:t>
            </w:r>
            <w:r>
              <w:rPr>
                <w:rFonts w:cstheme="minorHAnsi"/>
                <w:sz w:val="20"/>
                <w:szCs w:val="20"/>
              </w:rPr>
              <w:fldChar w:fldCharType="end"/>
            </w:r>
          </w:p>
          <w:p w14:paraId="25AAD61B" w14:textId="77777777" w:rsidR="0093186F" w:rsidRDefault="0093186F" w:rsidP="0093186F">
            <w:pPr>
              <w:rPr>
                <w:rFonts w:cstheme="minorHAnsi"/>
                <w:sz w:val="20"/>
                <w:szCs w:val="20"/>
              </w:rPr>
            </w:pPr>
          </w:p>
          <w:p w14:paraId="25E49124" w14:textId="77777777" w:rsidR="0093186F" w:rsidRDefault="0093186F" w:rsidP="0093186F">
            <w:pPr>
              <w:rPr>
                <w:rFonts w:cstheme="minorHAnsi"/>
                <w:sz w:val="20"/>
                <w:szCs w:val="20"/>
              </w:rPr>
            </w:pPr>
            <w:r w:rsidRPr="008D452E">
              <w:rPr>
                <w:rFonts w:cstheme="minorHAnsi"/>
                <w:b/>
                <w:bCs/>
                <w:sz w:val="20"/>
                <w:szCs w:val="20"/>
              </w:rPr>
              <w:t>201</w:t>
            </w:r>
            <w:r>
              <w:rPr>
                <w:rFonts w:cstheme="minorHAnsi"/>
                <w:b/>
                <w:bCs/>
                <w:sz w:val="20"/>
                <w:szCs w:val="20"/>
              </w:rPr>
              <w:t>6</w:t>
            </w:r>
            <w:r>
              <w:rPr>
                <w:rFonts w:cstheme="minorHAnsi"/>
                <w:sz w:val="20"/>
                <w:szCs w:val="20"/>
              </w:rPr>
              <w:t xml:space="preserve"> – 49 US states have</w:t>
            </w:r>
            <w:r w:rsidRPr="008D452E">
              <w:rPr>
                <w:rFonts w:cstheme="minorHAnsi"/>
                <w:sz w:val="20"/>
                <w:szCs w:val="20"/>
              </w:rPr>
              <w:t xml:space="preserve"> Prescription Drug Monitoring Programs</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MPIeAcpd","properties":{"formattedCitation":"[77]","plainCitation":"[77]","noteIndex":0},"citationItems":[{"id":3740,"uris":["http://zotero.org/groups/4021119/items/J2CRAT4X"],"itemData":{"id":3740,"type":"article-journal","abstract":"OBJECTIVES: Prescription drug monitoring programs (PDMPs) are state-based data collection systems recording controlled substance medications. Currently, 49 states have PDMPs. There are discrepancies in reporting patterns, infrastructure, and oversight between programs. We characterized aspects of each state's PDMP.\nMETHODS: A web search of each state's PDMP was conducted, and a list of all PDMP administrators was obtained. From August 1 to November 31, 2014, a link to a web-based survey was sent to each PDMP administrator. Closed-ended questions included type of access, mandatory-use programs, data sharing, proactive contact with patients or health care providers, details of pharmacy reporting, and protocols for identifying \"high-risk\" patients. Descriptive statistics were used for analysis.\nRESULTS: We received a 100% response rate (49/49). Ninety-six percent (47/49) have a physician-accessible PDMP. Most, 68% (32/49), do not have an enrollment mandate for physicians. Prior to prescribing controlled medications, 16% (8/49) require prescribers to access their state's PDMP. More than half of states (53%, 26/49) reported patient prescriptions over the past two or more years. Most, 57% (28/59), reported a lag time of 1 week or longer for patients to appear in a PDMP database after prescription filling. A majority of states (65% 32/49) share data with at least one other state. Protocols exist to identify high-risk patients for prescription drug misuse in 55% (27/49) of states.\nCONCLUSION: Characteristics of PDMPs are heterogeneous throughout the country. Standardizing data capture, availability, and reporting would improve their usefulness for providers. Copyright © 2016 John Wiley &amp; Sons, Ltd.","container-title":"Pharmacoepidemiology and Drug Safety","DOI":"10.1002/pds.4003","ISSN":"1099-1557","issue":"7","journalAbbreviation":"Pharmacoepidemiol Drug Saf","language":"eng","note":"PMID: 27061342","page":"847-851","source":"PubMed","title":"Characteristics of state prescription drug monitoring programs: a state-by-state survey","title-short":"Characteristics of state prescription drug monitoring programs","volume":"25","author":[{"family":"Manasco","given":"A. Travis"},{"family":"Griggs","given":"Christopher"},{"family":"Leeds","given":"Rebecca"},{"family":"Langlois","given":"Breanne K."},{"family":"Breaud","given":"Alan H."},{"family":"Mitchell","given":"Patricia M."},{"family":"Weiner","given":"Scott G."}],"issued":{"date-parts":[["2016",7]]}}}],"schema":"https://github.com/citation-style-language/schema/raw/master/csl-citation.json"} </w:instrText>
            </w:r>
            <w:r>
              <w:rPr>
                <w:rFonts w:cstheme="minorHAnsi"/>
                <w:sz w:val="20"/>
                <w:szCs w:val="20"/>
              </w:rPr>
              <w:fldChar w:fldCharType="separate"/>
            </w:r>
            <w:r w:rsidRPr="00DB0AAA">
              <w:rPr>
                <w:rFonts w:ascii="Calibri" w:hAnsi="Calibri" w:cs="Calibri"/>
                <w:sz w:val="20"/>
              </w:rPr>
              <w:t>[77]</w:t>
            </w:r>
            <w:r>
              <w:rPr>
                <w:rFonts w:cstheme="minorHAnsi"/>
                <w:sz w:val="20"/>
                <w:szCs w:val="20"/>
              </w:rPr>
              <w:fldChar w:fldCharType="end"/>
            </w:r>
          </w:p>
          <w:p w14:paraId="4CA0E8EB" w14:textId="77777777" w:rsidR="0093186F" w:rsidRDefault="0093186F" w:rsidP="0093186F">
            <w:pPr>
              <w:rPr>
                <w:rFonts w:cstheme="minorHAnsi"/>
                <w:sz w:val="20"/>
                <w:szCs w:val="20"/>
              </w:rPr>
            </w:pPr>
          </w:p>
          <w:p w14:paraId="54146D37" w14:textId="77777777" w:rsidR="0093186F" w:rsidRDefault="0093186F" w:rsidP="0093186F">
            <w:pPr>
              <w:rPr>
                <w:rFonts w:cstheme="minorHAnsi"/>
                <w:sz w:val="20"/>
                <w:szCs w:val="20"/>
              </w:rPr>
            </w:pPr>
            <w:r w:rsidRPr="00CE409B">
              <w:rPr>
                <w:rFonts w:cstheme="minorHAnsi"/>
                <w:b/>
                <w:bCs/>
                <w:sz w:val="20"/>
                <w:szCs w:val="20"/>
              </w:rPr>
              <w:t>2016</w:t>
            </w:r>
            <w:r>
              <w:rPr>
                <w:rFonts w:cstheme="minorHAnsi"/>
                <w:sz w:val="20"/>
                <w:szCs w:val="20"/>
              </w:rPr>
              <w:t xml:space="preserve"> – LA Times articles expose financial incentive system for higher doses of OxyContin and debunks long-acting painkiller theory, prompts Congressional investigation </w:t>
            </w:r>
            <w:r>
              <w:rPr>
                <w:rFonts w:cstheme="minorHAnsi"/>
                <w:sz w:val="20"/>
                <w:szCs w:val="20"/>
              </w:rPr>
              <w:fldChar w:fldCharType="begin"/>
            </w:r>
            <w:r>
              <w:rPr>
                <w:rFonts w:cstheme="minorHAnsi"/>
                <w:sz w:val="20"/>
                <w:szCs w:val="20"/>
              </w:rPr>
              <w:instrText xml:space="preserve"> ADDIN ZOTERO_ITEM CSL_CITATION {"citationID":"tT1vibv5","properties":{"formattedCitation":"[19]","plainCitation":"[19]","noteIndex":0},"citationItems":[{"id":2167,"uris":["http://zotero.org/groups/4021119/items/UISGDCI2"],"itemData":{"id":2167,"type":"article-newspaper","abstract":"Full coverage of of the Los Angeles Times OxyContin Investigation","container-title":"Los Angeles Times","event-place":"Los Angeles, USA","language":"en","publisher-place":"Los Angeles, USA","title":"‘You want a Description of Hell?’ OxyContin's 12-Hour Problem","title-short":"OxyContin Investigation","URL":"http://www.latimes.com/projects/la-me-oxycontin-full-coverage/","author":[{"family":"Ryan","given":"Harriet"},{"family":"Girion","given":"Lisa"},{"family":"Glover","given":"Scott"}],"accessed":{"date-parts":[["2022",8,25]]},"issued":{"date-parts":[["2016"]]}}}],"schema":"https://github.com/citation-style-language/schema/raw/master/csl-citation.json"} </w:instrText>
            </w:r>
            <w:r>
              <w:rPr>
                <w:rFonts w:cstheme="minorHAnsi"/>
                <w:sz w:val="20"/>
                <w:szCs w:val="20"/>
              </w:rPr>
              <w:fldChar w:fldCharType="separate"/>
            </w:r>
            <w:r w:rsidRPr="006247D5">
              <w:rPr>
                <w:rFonts w:ascii="Calibri" w:hAnsi="Calibri" w:cs="Calibri"/>
                <w:sz w:val="20"/>
              </w:rPr>
              <w:t>[19]</w:t>
            </w:r>
            <w:r>
              <w:rPr>
                <w:rFonts w:cstheme="minorHAnsi"/>
                <w:sz w:val="20"/>
                <w:szCs w:val="20"/>
              </w:rPr>
              <w:fldChar w:fldCharType="end"/>
            </w:r>
          </w:p>
          <w:p w14:paraId="2EAEBBC3" w14:textId="77777777" w:rsidR="0093186F" w:rsidRDefault="0093186F" w:rsidP="0093186F">
            <w:pPr>
              <w:rPr>
                <w:rFonts w:cstheme="minorHAnsi"/>
                <w:sz w:val="20"/>
                <w:szCs w:val="20"/>
              </w:rPr>
            </w:pPr>
          </w:p>
          <w:p w14:paraId="0065E715" w14:textId="77777777" w:rsidR="0093186F" w:rsidRPr="00C12604" w:rsidRDefault="0093186F" w:rsidP="0093186F">
            <w:pPr>
              <w:rPr>
                <w:rFonts w:cstheme="minorHAnsi"/>
                <w:sz w:val="20"/>
                <w:szCs w:val="20"/>
              </w:rPr>
            </w:pPr>
            <w:r w:rsidRPr="00E910C9">
              <w:rPr>
                <w:rFonts w:cstheme="minorHAnsi"/>
                <w:b/>
                <w:bCs/>
                <w:sz w:val="20"/>
                <w:szCs w:val="20"/>
              </w:rPr>
              <w:t>2016</w:t>
            </w:r>
            <w:r>
              <w:rPr>
                <w:rFonts w:cstheme="minorHAnsi"/>
                <w:sz w:val="20"/>
                <w:szCs w:val="20"/>
              </w:rPr>
              <w:t xml:space="preserve"> - </w:t>
            </w:r>
            <w:r w:rsidRPr="00E910C9">
              <w:rPr>
                <w:rFonts w:cstheme="minorHAnsi"/>
                <w:sz w:val="20"/>
                <w:szCs w:val="20"/>
              </w:rPr>
              <w:t>CDC released a “Guideline for Prescribing Opioids for Chronic Pain”</w:t>
            </w:r>
            <w:r>
              <w:rPr>
                <w:rFonts w:cstheme="minorHAnsi"/>
                <w:sz w:val="20"/>
                <w:szCs w:val="20"/>
              </w:rPr>
              <w:t xml:space="preserve"> for safer opioid use </w:t>
            </w:r>
            <w:r>
              <w:rPr>
                <w:rFonts w:cstheme="minorHAnsi"/>
                <w:sz w:val="20"/>
                <w:szCs w:val="20"/>
              </w:rPr>
              <w:fldChar w:fldCharType="begin"/>
            </w:r>
            <w:r>
              <w:rPr>
                <w:rFonts w:cstheme="minorHAnsi"/>
                <w:sz w:val="20"/>
                <w:szCs w:val="20"/>
              </w:rPr>
              <w:instrText xml:space="preserve"> ADDIN ZOTERO_ITEM CSL_CITATION {"citationID":"sOeXf150","properties":{"formattedCitation":"[78]","plainCitation":"[78]","noteIndex":0},"citationItems":[{"id":3858,"uris":["http://zotero.org/groups/4021119/items/EAJI96FD"],"itemData":{"id":3858,"type":"article-journal","container-title":"New England Journal of Medicine","DOI":"10.1056/NEJMp1515917","ISSN":"0028-4793","issue":"16","note":"publisher: Massachusetts Medical Society\n_eprint: https://doi.org/10.1056/NEJMp1515917\nPMID: 26977701","page":"1501-1504","source":"Taylor and Francis+NEJM","title":"Reducing the Risks of Relief — The CDC Opioid-Prescribing Guideline","volume":"374","author":[{"family":"Frieden","given":"Thomas R."},{"family":"Houry","given":"Debra"}],"issued":{"date-parts":[["2016",4,21]]}}}],"schema":"https://github.com/citation-style-language/schema/raw/master/csl-citation.json"} </w:instrText>
            </w:r>
            <w:r>
              <w:rPr>
                <w:rFonts w:cstheme="minorHAnsi"/>
                <w:sz w:val="20"/>
                <w:szCs w:val="20"/>
              </w:rPr>
              <w:fldChar w:fldCharType="separate"/>
            </w:r>
            <w:r w:rsidRPr="00DB0AAA">
              <w:rPr>
                <w:rFonts w:ascii="Calibri" w:hAnsi="Calibri" w:cs="Calibri"/>
                <w:sz w:val="20"/>
              </w:rPr>
              <w:t>[78]</w:t>
            </w:r>
            <w:r>
              <w:rPr>
                <w:rFonts w:cstheme="minorHAnsi"/>
                <w:sz w:val="20"/>
                <w:szCs w:val="20"/>
              </w:rPr>
              <w:fldChar w:fldCharType="end"/>
            </w:r>
          </w:p>
          <w:p w14:paraId="605ECFCB" w14:textId="77777777" w:rsidR="0093186F" w:rsidRDefault="0093186F" w:rsidP="0093186F">
            <w:pPr>
              <w:rPr>
                <w:rFonts w:cstheme="minorHAnsi"/>
                <w:sz w:val="20"/>
                <w:szCs w:val="20"/>
              </w:rPr>
            </w:pPr>
          </w:p>
          <w:p w14:paraId="30567D4F" w14:textId="77777777" w:rsidR="0093186F" w:rsidRDefault="0093186F" w:rsidP="0093186F">
            <w:pPr>
              <w:rPr>
                <w:rFonts w:cstheme="minorHAnsi"/>
                <w:sz w:val="20"/>
                <w:szCs w:val="20"/>
              </w:rPr>
            </w:pPr>
            <w:r w:rsidRPr="00403487">
              <w:rPr>
                <w:rFonts w:cstheme="minorHAnsi"/>
                <w:b/>
                <w:bCs/>
                <w:sz w:val="20"/>
                <w:szCs w:val="20"/>
              </w:rPr>
              <w:t>2017</w:t>
            </w:r>
            <w:r>
              <w:rPr>
                <w:rFonts w:cstheme="minorHAnsi"/>
                <w:sz w:val="20"/>
                <w:szCs w:val="20"/>
              </w:rPr>
              <w:t xml:space="preserve"> – FDA study finds that OxyContin misuse was same or higher after 2010 reformulation plausibly created to avoid patent expiring rather than decrease use </w:t>
            </w:r>
            <w:r>
              <w:rPr>
                <w:rFonts w:cstheme="minorHAnsi"/>
                <w:sz w:val="20"/>
                <w:szCs w:val="20"/>
              </w:rPr>
              <w:fldChar w:fldCharType="begin"/>
            </w:r>
            <w:r>
              <w:rPr>
                <w:rFonts w:cstheme="minorHAnsi"/>
                <w:sz w:val="20"/>
                <w:szCs w:val="20"/>
              </w:rPr>
              <w:instrText xml:space="preserve"> ADDIN ZOTERO_ITEM CSL_CITATION {"citationID":"hbrx78hp","properties":{"formattedCitation":"[79]","plainCitation":"[79]","noteIndex":0},"citationItems":[{"id":3686,"uris":["http://zotero.org/groups/4021119/items/YW78TBK6"],"itemData":{"id":3686,"type":"article-journal","abstract":"OBJECTIVES: The role of the opioid OxyContin in the opioid abuse epidemic has been well documented. In 2010, OxyContin was reformulated to make it more difficult to abuse. We assessed past-year OxyContin nonmedical use among a nationally representative population and among nonmedical users of opioid pain relievers in the United States between 2006 and 2013.\nMATERIALS AND METHODS: Data are from the National Survey on Drug Use and Health. Prevalence estimates of past-year OxyContin nonmedical use overall and by sociodemographic, geographic, and substance use characteristics were calculated for each year, 2006 through 2013. Multivariable logistic regression was used to identify individual characteristics associated with past-year OxyContin nonmedical use before and after reformulation.\nRESULTS: In 2013, the of past-year nonmedical use of OxyContin among people 12 years and older in the United States was 0.5%. This was significantly lower than the prevalence in 2010 (0.7%; P&lt;0.05), but was similar to that in 2006 to 2009 and 2011 to 2012. Among past-year nonmedical users of pain relievers in 2013, the prevalence of OxyContin nonmedical use was 13.0%. This was significantly higher than the prevalence in 2006 (10.5%; P&lt;0.05), and was similar to that in 2007 through 2012. Groups with increased odds of using OxyContin nonmedically in the past-year were similar before and after reformulation (2009-2010 and 2012-2013, respectively). For 2012-2013, odds for past-year OxyContin nonmedical use after reformulation were greatest for: people reporting ≥200 days of pain reliever nonmedical use, adjusted odds ratio (aOR)=3.61 (95% confidence interval [CI], 2.47-5.28); past-year heroin users, aOR=3.45 (95% CI, 2.22-5.37); and people with past-year pain reliever abuse or dependence, aOR=2.57 (95% CI, 1.88-3.51).\nDISCUSSION: The prevalence of past-year OxyContin nonmedical use in 2013, 3 years after reformulation, was significantly lower than the prevalence in the reformulation year, but similar to other years before and after reformulation. The prevalence of OxyContin nonmedical use among nonmedical users of pain relievers was higher than or similar to historical prevalence rates before reformulation. Groups with increased odds of OxyContin nonmedical use were similar before and after reformulation.","container-title":"The Clinical Journal of Pain","DOI":"10.1097/AJP.0000000000000426","ISSN":"1536-5409","issue":"5","journalAbbreviation":"Clin J Pain","language":"eng","note":"PMID: 27513641","page":"452-461","source":"PubMed","title":"Trends in the Nonmedical Use of OxyContin, United States, 2006 to 2013","volume":"33","author":[{"family":"Jones","given":"Christopher M."},{"family":"Muhuri","given":"Pradip K."},{"family":"Lurie","given":"Peter G."}],"issued":{"date-parts":[["2017",5]]}}}],"schema":"https://github.com/citation-style-language/schema/raw/master/csl-citation.json"} </w:instrText>
            </w:r>
            <w:r>
              <w:rPr>
                <w:rFonts w:cstheme="minorHAnsi"/>
                <w:sz w:val="20"/>
                <w:szCs w:val="20"/>
              </w:rPr>
              <w:fldChar w:fldCharType="separate"/>
            </w:r>
            <w:r w:rsidRPr="00DB0AAA">
              <w:rPr>
                <w:rFonts w:ascii="Calibri" w:hAnsi="Calibri" w:cs="Calibri"/>
                <w:sz w:val="20"/>
              </w:rPr>
              <w:t>[79]</w:t>
            </w:r>
            <w:r>
              <w:rPr>
                <w:rFonts w:cstheme="minorHAnsi"/>
                <w:sz w:val="20"/>
                <w:szCs w:val="20"/>
              </w:rPr>
              <w:fldChar w:fldCharType="end"/>
            </w:r>
          </w:p>
          <w:p w14:paraId="01120A68" w14:textId="77777777" w:rsidR="0093186F" w:rsidRDefault="0093186F" w:rsidP="0093186F">
            <w:pPr>
              <w:rPr>
                <w:rFonts w:cstheme="minorHAnsi"/>
                <w:sz w:val="20"/>
                <w:szCs w:val="20"/>
              </w:rPr>
            </w:pPr>
          </w:p>
          <w:p w14:paraId="2C25EEEE" w14:textId="77777777" w:rsidR="0093186F" w:rsidRDefault="0093186F" w:rsidP="0093186F">
            <w:pPr>
              <w:rPr>
                <w:rFonts w:cstheme="minorHAnsi"/>
                <w:sz w:val="20"/>
                <w:szCs w:val="20"/>
              </w:rPr>
            </w:pPr>
            <w:r w:rsidRPr="00FE4402">
              <w:rPr>
                <w:rFonts w:cstheme="minorHAnsi"/>
                <w:b/>
                <w:bCs/>
                <w:sz w:val="20"/>
                <w:szCs w:val="20"/>
              </w:rPr>
              <w:t>2017</w:t>
            </w:r>
            <w:r>
              <w:rPr>
                <w:rFonts w:cstheme="minorHAnsi"/>
                <w:sz w:val="20"/>
                <w:szCs w:val="20"/>
              </w:rPr>
              <w:t xml:space="preserve"> – US Health and Human Services department announced a 5-point strategy to combat the opioid crisis </w:t>
            </w:r>
            <w:r>
              <w:rPr>
                <w:rFonts w:cstheme="minorHAnsi"/>
                <w:sz w:val="20"/>
                <w:szCs w:val="20"/>
              </w:rPr>
              <w:fldChar w:fldCharType="begin"/>
            </w:r>
            <w:r>
              <w:rPr>
                <w:rFonts w:cstheme="minorHAnsi"/>
                <w:sz w:val="20"/>
                <w:szCs w:val="20"/>
              </w:rPr>
              <w:instrText xml:space="preserve"> ADDIN ZOTERO_ITEM CSL_CITATION {"citationID":"HD066lvw","properties":{"formattedCitation":"[80]","plainCitation":"[80]","noteIndex":0},"citationItems":[{"id":293,"uris":["http://zotero.org/groups/4021119/items/8QSU3AR3"],"itemData":{"id":293,"type":"webpage","abstract":"Opioid overdoses caused more than 42,000 deaths in 2016, more than any previous year on record. In 2017 HHS declared a public health emergency to combat the crisis.","container-title":"HHS.gov","genre":"Text","language":"en","title":"What is the U.S. Opioid Epidemic?","URL":"https://www.hhs.gov/opioids/about-the-epidemic/index.html","author":[{"family":"Affairs (ASPA)","given":"Assistant Secretary of Public"}],"accessed":{"date-parts":[["2021",9,20]]},"issued":{"date-parts":[["2017",12,4]]}}}],"schema":"https://github.com/citation-style-language/schema/raw/master/csl-citation.json"} </w:instrText>
            </w:r>
            <w:r>
              <w:rPr>
                <w:rFonts w:cstheme="minorHAnsi"/>
                <w:sz w:val="20"/>
                <w:szCs w:val="20"/>
              </w:rPr>
              <w:fldChar w:fldCharType="separate"/>
            </w:r>
            <w:r w:rsidRPr="00DB0AAA">
              <w:rPr>
                <w:rFonts w:ascii="Calibri" w:hAnsi="Calibri" w:cs="Calibri"/>
                <w:sz w:val="20"/>
              </w:rPr>
              <w:t>[80]</w:t>
            </w:r>
            <w:r>
              <w:rPr>
                <w:rFonts w:cstheme="minorHAnsi"/>
                <w:sz w:val="20"/>
                <w:szCs w:val="20"/>
              </w:rPr>
              <w:fldChar w:fldCharType="end"/>
            </w:r>
          </w:p>
          <w:p w14:paraId="464BEE50" w14:textId="77777777" w:rsidR="0093186F" w:rsidRPr="00C12604" w:rsidRDefault="0093186F" w:rsidP="0093186F">
            <w:pPr>
              <w:rPr>
                <w:rFonts w:cstheme="minorHAnsi"/>
                <w:sz w:val="20"/>
                <w:szCs w:val="20"/>
              </w:rPr>
            </w:pPr>
          </w:p>
          <w:p w14:paraId="6A024DD6" w14:textId="77777777" w:rsidR="0093186F" w:rsidRDefault="0093186F" w:rsidP="0093186F">
            <w:pPr>
              <w:rPr>
                <w:rFonts w:cstheme="minorHAnsi"/>
                <w:sz w:val="18"/>
                <w:szCs w:val="18"/>
              </w:rPr>
            </w:pPr>
            <w:r>
              <w:rPr>
                <w:rFonts w:cstheme="minorHAnsi"/>
                <w:b/>
                <w:bCs/>
                <w:sz w:val="20"/>
                <w:szCs w:val="20"/>
              </w:rPr>
              <w:t xml:space="preserve">2018 - </w:t>
            </w:r>
            <w:r w:rsidRPr="00FE4402">
              <w:rPr>
                <w:rFonts w:cstheme="minorHAnsi"/>
                <w:sz w:val="20"/>
                <w:szCs w:val="20"/>
              </w:rPr>
              <w:t xml:space="preserve">Purdue announced that they would not send out sales reps to doctors anymore to promote Oxycontin </w:t>
            </w:r>
            <w:r w:rsidRPr="00FE4402">
              <w:rPr>
                <w:rFonts w:cstheme="minorHAnsi"/>
                <w:sz w:val="20"/>
                <w:szCs w:val="20"/>
              </w:rPr>
              <w:lastRenderedPageBreak/>
              <w:t xml:space="preserve">and was cutting back its sales staff to </w:t>
            </w:r>
            <w:r>
              <w:rPr>
                <w:rFonts w:cstheme="minorHAnsi"/>
                <w:sz w:val="20"/>
                <w:szCs w:val="20"/>
              </w:rPr>
              <w:t xml:space="preserve">pre-OxyContin release numbers </w:t>
            </w:r>
            <w:r>
              <w:rPr>
                <w:rFonts w:cstheme="minorHAnsi"/>
                <w:sz w:val="20"/>
                <w:szCs w:val="20"/>
              </w:rPr>
              <w:fldChar w:fldCharType="begin"/>
            </w:r>
            <w:r>
              <w:rPr>
                <w:rFonts w:cstheme="minorHAnsi"/>
                <w:sz w:val="20"/>
                <w:szCs w:val="20"/>
              </w:rPr>
              <w:instrText xml:space="preserve"> ADDIN ZOTERO_ITEM CSL_CITATION {"citationID":"QfUowCrA","properties":{"formattedCitation":"[81]","plainCitation":"[81]","noteIndex":0},"citationItems":[{"id":3045,"uris":["http://zotero.org/groups/4021119/items/METBJ5CD"],"itemData":{"id":3045,"type":"article-newspaper","abstract":"Purdue Pharma, maker of OxyContin, won't promote opioids to doctors anymore. In Maine, physicians say the change should have happened long ago.","container-title":"NPR","language":"en","section":"Health Inc.","source":"NPR","title":"Doctors In Maine Say Halt In OxyContin Marketing Comes '20 Years Late'","URL":"https://www.npr.org/sections/health-shots/2018/02/13/585402385/doctors-in-maine-say-halt-in-oxycontin-marketing-comes-20-years-late","author":[{"family":"Wight","given":"Patty"}],"accessed":{"date-parts":[["2023",5,24]]},"issued":{"date-parts":[["2018",2,13]]}}}],"schema":"https://github.com/citation-style-language/schema/raw/master/csl-citation.json"} </w:instrText>
            </w:r>
            <w:r>
              <w:rPr>
                <w:rFonts w:cstheme="minorHAnsi"/>
                <w:sz w:val="20"/>
                <w:szCs w:val="20"/>
              </w:rPr>
              <w:fldChar w:fldCharType="separate"/>
            </w:r>
            <w:r w:rsidRPr="00DB0AAA">
              <w:rPr>
                <w:rFonts w:ascii="Calibri" w:hAnsi="Calibri" w:cs="Calibri"/>
                <w:sz w:val="20"/>
              </w:rPr>
              <w:t>[81]</w:t>
            </w:r>
            <w:r>
              <w:rPr>
                <w:rFonts w:cstheme="minorHAnsi"/>
                <w:sz w:val="20"/>
                <w:szCs w:val="20"/>
              </w:rPr>
              <w:fldChar w:fldCharType="end"/>
            </w:r>
          </w:p>
          <w:p w14:paraId="7570F9EF" w14:textId="77777777" w:rsidR="0093186F" w:rsidRDefault="0093186F" w:rsidP="0093186F">
            <w:pPr>
              <w:rPr>
                <w:rFonts w:cstheme="minorHAnsi"/>
                <w:sz w:val="18"/>
                <w:szCs w:val="18"/>
              </w:rPr>
            </w:pPr>
          </w:p>
          <w:p w14:paraId="0A3134F2" w14:textId="77777777" w:rsidR="0093186F" w:rsidRPr="00C12604" w:rsidRDefault="0093186F" w:rsidP="0093186F">
            <w:pPr>
              <w:rPr>
                <w:rFonts w:cstheme="minorHAnsi"/>
                <w:sz w:val="18"/>
                <w:szCs w:val="18"/>
              </w:rPr>
            </w:pPr>
            <w:r w:rsidRPr="00811B04">
              <w:rPr>
                <w:rFonts w:cstheme="minorHAnsi"/>
                <w:b/>
                <w:bCs/>
                <w:sz w:val="18"/>
                <w:szCs w:val="18"/>
              </w:rPr>
              <w:t>2022</w:t>
            </w:r>
            <w:r>
              <w:rPr>
                <w:rFonts w:cstheme="minorHAnsi"/>
                <w:sz w:val="18"/>
                <w:szCs w:val="18"/>
              </w:rPr>
              <w:t xml:space="preserve"> - </w:t>
            </w:r>
            <w:r>
              <w:rPr>
                <w:rFonts w:cstheme="minorHAnsi"/>
                <w:sz w:val="20"/>
                <w:szCs w:val="20"/>
              </w:rPr>
              <w:t xml:space="preserve">Over </w:t>
            </w:r>
            <w:r w:rsidRPr="00B4306E">
              <w:rPr>
                <w:rFonts w:cstheme="minorHAnsi"/>
                <w:sz w:val="20"/>
                <w:szCs w:val="20"/>
              </w:rPr>
              <w:t>3000 high level lawsuits against manufacturers, distributors, business advisors, and retailers of prescription opioids</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ZyVx1Hgo","properties":{"formattedCitation":"[82,83]","plainCitation":"[82,83]","noteIndex":0},"citationItems":[{"id":1834,"uris":["http://zotero.org/groups/4021119/items/GDWGMFPA"],"itemData":{"id":1834,"type":"article-newspaper","abstract":"The drugmaker would pay $3 billion in cash and $1.2 billion in donated overdose-reversing drug Narcan. Communities can opt to receive the medication rather than cash, Teva said.","container-title":"Washington Post","ISSN":"0190-8286","language":"en-US","source":"www.washingtonpost.com","title":"Teva agrees to tentative $4.25 billion national settlement over opioids","URL":"https://www.washingtonpost.com/health/2022/07/27/teva-reaches-opioid-settlement/","accessed":{"date-parts":[["2022",7,27]]}}},{"id":2138,"uris":["http://zotero.org/groups/4021119/items/PP9GN54G"],"itemData":{"id":2138,"type":"article-newspaper","abstract":"The famed consulting company denies violated laws but agrees to settle charges from 47 states with a payment of $573.9 million. The money is supposed to be targeted at efforts to stem opioid abuse.","container-title":"Washington Post","ISSN":"0190-8286","language":"en-US","source":"www-washingtonpost-com.libproxy.lib.unc.edu","title":"McKinsey, adviser to businesses around the world, agrees to pay $573.9 million to settle charges for its role in opioid epidemic","URL":"https://www.washingtonpost.com/business/2021/02/04/mckinsey-opioid-settlement-purdue/","accessed":{"date-parts":[["2022",9,2]]}}}],"schema":"https://github.com/citation-style-language/schema/raw/master/csl-citation.json"} </w:instrText>
            </w:r>
            <w:r>
              <w:rPr>
                <w:rFonts w:cstheme="minorHAnsi"/>
                <w:sz w:val="20"/>
                <w:szCs w:val="20"/>
              </w:rPr>
              <w:fldChar w:fldCharType="separate"/>
            </w:r>
            <w:r w:rsidRPr="00DB0AAA">
              <w:rPr>
                <w:rFonts w:ascii="Calibri" w:hAnsi="Calibri" w:cs="Calibri"/>
                <w:sz w:val="20"/>
              </w:rPr>
              <w:t>[82,83]</w:t>
            </w:r>
            <w:r>
              <w:rPr>
                <w:rFonts w:cstheme="minorHAnsi"/>
                <w:sz w:val="20"/>
                <w:szCs w:val="20"/>
              </w:rPr>
              <w:fldChar w:fldCharType="end"/>
            </w:r>
          </w:p>
          <w:p w14:paraId="5B1E5BDB" w14:textId="77777777" w:rsidR="0093186F" w:rsidRDefault="0093186F" w:rsidP="0093186F">
            <w:pPr>
              <w:rPr>
                <w:rFonts w:ascii="Calibri" w:eastAsia="Calibri" w:hAnsi="Calibri" w:cs="Calibri"/>
              </w:rPr>
            </w:pPr>
          </w:p>
        </w:tc>
      </w:tr>
      <w:tr w:rsidR="0093186F" w14:paraId="1A57DC13" w14:textId="77777777" w:rsidTr="002C59B2">
        <w:tc>
          <w:tcPr>
            <w:tcW w:w="3453" w:type="dxa"/>
          </w:tcPr>
          <w:p w14:paraId="428A32B3" w14:textId="6100A639" w:rsidR="0093186F" w:rsidRPr="00A96CA6" w:rsidRDefault="0093186F" w:rsidP="0093186F">
            <w:pPr>
              <w:pStyle w:val="ListParagraph"/>
              <w:numPr>
                <w:ilvl w:val="0"/>
                <w:numId w:val="23"/>
              </w:numPr>
              <w:spacing w:after="160" w:line="259" w:lineRule="auto"/>
              <w:ind w:left="330"/>
              <w:rPr>
                <w:rFonts w:cstheme="minorHAnsi"/>
                <w:b/>
                <w:bCs/>
                <w:sz w:val="20"/>
                <w:szCs w:val="20"/>
              </w:rPr>
            </w:pPr>
            <w:r>
              <w:rPr>
                <w:rFonts w:cstheme="minorHAnsi"/>
                <w:b/>
                <w:bCs/>
                <w:sz w:val="20"/>
                <w:szCs w:val="20"/>
              </w:rPr>
              <w:lastRenderedPageBreak/>
              <w:t>Market Adaptation</w:t>
            </w:r>
          </w:p>
          <w:p w14:paraId="1B086D81" w14:textId="09CB2E9C" w:rsidR="0093186F" w:rsidRPr="00722D27" w:rsidRDefault="0093186F" w:rsidP="0093186F">
            <w:pPr>
              <w:shd w:val="clear" w:color="auto" w:fill="FFFFFF"/>
              <w:contextualSpacing/>
              <w:rPr>
                <w:sz w:val="18"/>
                <w:szCs w:val="18"/>
              </w:rPr>
            </w:pPr>
            <w:r w:rsidRPr="00E96830">
              <w:rPr>
                <w:i/>
                <w:iCs/>
                <w:sz w:val="20"/>
                <w:szCs w:val="20"/>
              </w:rPr>
              <w:t>In response to mitigation efforts to reduce consumption, companies and consumers seek alternatives through global expansion (geographic shifts in marketing and consumption), product evolution (development of similar or new products), or product substitution (switching company marketing or consumer buying to alternatives that provide similar psychological or physiological benefits).</w:t>
            </w:r>
          </w:p>
        </w:tc>
        <w:tc>
          <w:tcPr>
            <w:tcW w:w="3453" w:type="dxa"/>
          </w:tcPr>
          <w:p w14:paraId="0B6FD83A" w14:textId="0837AF36" w:rsidR="002754FB" w:rsidRPr="002754FB" w:rsidRDefault="002754FB" w:rsidP="0093186F">
            <w:pPr>
              <w:rPr>
                <w:b/>
                <w:bCs/>
                <w:sz w:val="16"/>
                <w:szCs w:val="16"/>
              </w:rPr>
            </w:pPr>
            <w:r w:rsidRPr="002754FB">
              <w:rPr>
                <w:b/>
                <w:bCs/>
                <w:sz w:val="20"/>
                <w:szCs w:val="18"/>
              </w:rPr>
              <w:t xml:space="preserve">1960s </w:t>
            </w:r>
            <w:r>
              <w:rPr>
                <w:sz w:val="20"/>
                <w:szCs w:val="18"/>
              </w:rPr>
              <w:t xml:space="preserve">- </w:t>
            </w:r>
            <w:r w:rsidRPr="002754FB">
              <w:rPr>
                <w:sz w:val="20"/>
                <w:szCs w:val="18"/>
              </w:rPr>
              <w:t xml:space="preserve">Tobacco’s earliest product evolution was filtered or low-tar cigarettes, which the industry touted as “healthier,” often employing physicians for their advertisements </w:t>
            </w:r>
            <w:r w:rsidRPr="002754FB">
              <w:rPr>
                <w:sz w:val="20"/>
                <w:szCs w:val="18"/>
              </w:rPr>
              <w:fldChar w:fldCharType="begin"/>
            </w:r>
            <w:r w:rsidRPr="002754FB">
              <w:rPr>
                <w:sz w:val="20"/>
                <w:szCs w:val="18"/>
              </w:rPr>
              <w:instrText xml:space="preserve"> ADDIN ZOTERO_ITEM CSL_CITATION {"citationID":"J1x8lOoI","properties":{"formattedCitation":"[37]","plainCitation":"[37]","noteIndex":0},"citationItems":[{"id":252,"uris":["http://zotero.org/groups/4021119/items/C9VZT459"],"itemData":{"id":252,"type":"article-journal","abstract":"In the 1930s and 1940s, smoking became the norm for both men and women in the United States, and a majority of physicians smoked. At the same time, there was rising public anxiety about the health risks of cigarette smoking. One strategic response of tobacco companies was to devise advertising referring directly to physicians. As ad campaigns featuring physicians developed through the early 1950s, tobacco executives used the doctor image to assure the consumer that their respective brands were safe. These advertisements also suggested that the individual physicians' clinical judgment should continue to be the arbiter of the harms of cigarette smoking even as systematic health evidence accumulated. However, by 1954, industry strategists deemed physician images in advertisements no longer credible in the face of growing public concern about the health evidence implicating cigarettes.","container-title":"American Journal of Public Health","DOI":"10.2105/AJPH.2005.066654","ISSN":"0090-0036","issue":"2","journalAbbreviation":"Am J Public Health","language":"eng","note":"PMID: 16434689\nPMCID: PMC1470496","page":"222-232","source":"PubMed","title":"\"The doctors' choice is America's choice\": the physician in US cigarette advertisements, 1930-1953","title-short":"The doctors' choice is America's choice","volume":"96","author":[{"family":"Gardner","given":"Martha N."},{"family":"Brandt","given":"Allan M."}],"issued":{"date-parts":[["2006",2]]}}}],"schema":"https://github.com/citation-style-language/schema/raw/master/csl-citation.json"} </w:instrText>
            </w:r>
            <w:r w:rsidRPr="002754FB">
              <w:rPr>
                <w:sz w:val="20"/>
                <w:szCs w:val="18"/>
              </w:rPr>
              <w:fldChar w:fldCharType="separate"/>
            </w:r>
            <w:r w:rsidRPr="002754FB">
              <w:rPr>
                <w:rFonts w:ascii="Calibri" w:hAnsi="Calibri" w:cs="Calibri"/>
                <w:sz w:val="20"/>
                <w:szCs w:val="18"/>
              </w:rPr>
              <w:t>[37]</w:t>
            </w:r>
            <w:r w:rsidRPr="002754FB">
              <w:rPr>
                <w:sz w:val="20"/>
                <w:szCs w:val="18"/>
              </w:rPr>
              <w:fldChar w:fldCharType="end"/>
            </w:r>
            <w:r w:rsidRPr="002754FB">
              <w:rPr>
                <w:sz w:val="20"/>
                <w:szCs w:val="18"/>
              </w:rPr>
              <w:t>.</w:t>
            </w:r>
          </w:p>
          <w:p w14:paraId="56EA774B" w14:textId="77777777" w:rsidR="002754FB" w:rsidRPr="002754FB" w:rsidRDefault="002754FB" w:rsidP="0093186F">
            <w:pPr>
              <w:rPr>
                <w:b/>
                <w:bCs/>
                <w:sz w:val="20"/>
                <w:szCs w:val="20"/>
              </w:rPr>
            </w:pPr>
          </w:p>
          <w:p w14:paraId="25A51AEC" w14:textId="2EC059C2" w:rsidR="002754FB" w:rsidRPr="002754FB" w:rsidRDefault="002754FB" w:rsidP="0093186F">
            <w:pPr>
              <w:rPr>
                <w:b/>
                <w:bCs/>
                <w:sz w:val="20"/>
                <w:szCs w:val="20"/>
              </w:rPr>
            </w:pPr>
            <w:r w:rsidRPr="002754FB">
              <w:rPr>
                <w:b/>
                <w:bCs/>
                <w:sz w:val="20"/>
                <w:szCs w:val="20"/>
              </w:rPr>
              <w:t>1963 - T</w:t>
            </w:r>
            <w:r w:rsidRPr="002754FB">
              <w:rPr>
                <w:sz w:val="20"/>
                <w:szCs w:val="20"/>
              </w:rPr>
              <w:t xml:space="preserve">obacco companies developed electronic nicotine delivery systems (referred to commonly as e-cigarettes or vapes) </w:t>
            </w:r>
            <w:r w:rsidRPr="002754FB">
              <w:rPr>
                <w:sz w:val="20"/>
                <w:szCs w:val="20"/>
              </w:rPr>
              <w:fldChar w:fldCharType="begin"/>
            </w:r>
            <w:r>
              <w:rPr>
                <w:sz w:val="20"/>
                <w:szCs w:val="20"/>
              </w:rPr>
              <w:instrText xml:space="preserve"> ADDIN ZOTERO_ITEM CSL_CITATION {"citationID":"wft49u59","properties":{"formattedCitation":"[84]","plainCitation":"[84]","noteIndex":0},"citationItems":[{"id":3549,"uris":["http://zotero.org/groups/4021119/items/MRIXQC3F"],"itemData":{"id":3549,"type":"article-journal","abstract":"Background Use of electronic cigarettes (e-cigarettes) is increasing rapidly. Chinese pharmacist Hon Lik is frequently cited as inventing the modern e-cigarette in 2003. However, tobacco companies have developed electronic nicotine delivery systems since at least 1963.\nMethods We searched the University of California San Francisco Truth (formerly Legacy) Tobacco Industry Documents beginning with the terms ‘electric cigarette’ and ‘electronic cigarettes’, ‘e-cigarette’, ‘smokeless cigarettes’, ‘nicotine aerosol’, ‘tobacco aerosol’, and ‘vaping’ and then expanded the search using snowball sampling. We focused our analysis on Philip Morris (PM) documents discussing technology that aerosolised a nicotine solution because these devices resembled modern e-cigarettes. Over 1000 documents were reviewed; 40 were included in the final analysis.\nResults PM started developing a nicotine aerosol device in 1990 to address the health concerns and decreased social acceptability of smoking that were leading smokers to switch to nicotine replacement therapy. PM had developed a capillary aerosol generator that embodied basic e-cigarette technology in 1994, but in the mid-to-late 1990s focused on applying its aerosol technology to pharmaceutical applications because of uncertainty of how such products might affect potential Food and Drug Administration regulation of tobacco products. In 2001, PM resumed its work on a nicotine aerosol device, and in 2013, NuMark (a division of Altria, PM's parent company) released the MarkTen, a nicotine aerosol device.\nConclusions Rather than a disruptive technology, PM developed e-cigarette technology to complement, not compete with, conventional cigarettes and evade tobacco control regulations.","container-title":"Tobacco Control","DOI":"10.1136/tobaccocontrol-2016-053406","ISSN":"0964-4563, 1468-3318","issue":"e2","language":"en","license":"Published by the BMJ Publishing Group Limited. For permission to use (where not already granted under a licence) please go to http://www.bmj.com/company/products-services/rights-and-licensing/","note":"publisher: BMJ Publishing Group Ltd\nsection: Research paper\nPMID: 27852893","page":"e97-e105","source":"tobaccocontrol.bmj.com","title":"Philip Morris research on precursors to the modern e-cigarette since 1990","volume":"26","author":[{"family":"Dutra","given":"Lauren M."},{"family":"Grana","given":"Rachel"},{"family":"Glantz","given":"Stanton A."}],"issued":{"date-parts":[["2017",12,1]]}}}],"schema":"https://github.com/citation-style-language/schema/raw/master/csl-citation.json"} </w:instrText>
            </w:r>
            <w:r w:rsidRPr="002754FB">
              <w:rPr>
                <w:sz w:val="20"/>
                <w:szCs w:val="20"/>
              </w:rPr>
              <w:fldChar w:fldCharType="separate"/>
            </w:r>
            <w:r w:rsidRPr="002754FB">
              <w:rPr>
                <w:rFonts w:ascii="Calibri" w:hAnsi="Calibri" w:cs="Calibri"/>
                <w:sz w:val="20"/>
              </w:rPr>
              <w:t>[84]</w:t>
            </w:r>
            <w:r w:rsidRPr="002754FB">
              <w:rPr>
                <w:sz w:val="20"/>
                <w:szCs w:val="20"/>
              </w:rPr>
              <w:fldChar w:fldCharType="end"/>
            </w:r>
            <w:r w:rsidRPr="002754FB">
              <w:rPr>
                <w:sz w:val="20"/>
                <w:szCs w:val="20"/>
              </w:rPr>
              <w:t xml:space="preserve">, which they planned to switch if cigarette smoking declined </w:t>
            </w:r>
            <w:r w:rsidRPr="002754FB">
              <w:rPr>
                <w:sz w:val="20"/>
                <w:szCs w:val="20"/>
              </w:rPr>
              <w:fldChar w:fldCharType="begin"/>
            </w:r>
            <w:r>
              <w:rPr>
                <w:sz w:val="20"/>
                <w:szCs w:val="20"/>
              </w:rPr>
              <w:instrText xml:space="preserve"> ADDIN ZOTERO_ITEM CSL_CITATION {"citationID":"qDL6WWTe","properties":{"formattedCitation":"[84]","plainCitation":"[84]","noteIndex":0},"citationItems":[{"id":3549,"uris":["http://zotero.org/groups/4021119/items/MRIXQC3F"],"itemData":{"id":3549,"type":"article-journal","abstract":"Background Use of electronic cigarettes (e-cigarettes) is increasing rapidly. Chinese pharmacist Hon Lik is frequently cited as inventing the modern e-cigarette in 2003. However, tobacco companies have developed electronic nicotine delivery systems since at least 1963.\nMethods We searched the University of California San Francisco Truth (formerly Legacy) Tobacco Industry Documents beginning with the terms ‘electric cigarette’ and ‘electronic cigarettes’, ‘e-cigarette’, ‘smokeless cigarettes’, ‘nicotine aerosol’, ‘tobacco aerosol’, and ‘vaping’ and then expanded the search using snowball sampling. We focused our analysis on Philip Morris (PM) documents discussing technology that aerosolised a nicotine solution because these devices resembled modern e-cigarettes. Over 1000 documents were reviewed; 40 were included in the final analysis.\nResults PM started developing a nicotine aerosol device in 1990 to address the health concerns and decreased social acceptability of smoking that were leading smokers to switch to nicotine replacement therapy. PM had developed a capillary aerosol generator that embodied basic e-cigarette technology in 1994, but in the mid-to-late 1990s focused on applying its aerosol technology to pharmaceutical applications because of uncertainty of how such products might affect potential Food and Drug Administration regulation of tobacco products. In 2001, PM resumed its work on a nicotine aerosol device, and in 2013, NuMark (a division of Altria, PM's parent company) released the MarkTen, a nicotine aerosol device.\nConclusions Rather than a disruptive technology, PM developed e-cigarette technology to complement, not compete with, conventional cigarettes and evade tobacco control regulations.","container-title":"Tobacco Control","DOI":"10.1136/tobaccocontrol-2016-053406","ISSN":"0964-4563, 1468-3318","issue":"e2","language":"en","license":"Published by the BMJ Publishing Group Limited. For permission to use (where not already granted under a licence) please go to http://www.bmj.com/company/products-services/rights-and-licensing/","note":"publisher: BMJ Publishing Group Ltd\nsection: Research paper\nPMID: 27852893","page":"e97-e105","source":"tobaccocontrol.bmj.com","title":"Philip Morris research on precursors to the modern e-cigarette since 1990","volume":"26","author":[{"family":"Dutra","given":"Lauren M."},{"family":"Grana","given":"Rachel"},{"family":"Glantz","given":"Stanton A."}],"issued":{"date-parts":[["2017",12,1]]}}}],"schema":"https://github.com/citation-style-language/schema/raw/master/csl-citation.json"} </w:instrText>
            </w:r>
            <w:r w:rsidRPr="002754FB">
              <w:rPr>
                <w:sz w:val="20"/>
                <w:szCs w:val="20"/>
              </w:rPr>
              <w:fldChar w:fldCharType="separate"/>
            </w:r>
            <w:r w:rsidRPr="002754FB">
              <w:rPr>
                <w:rFonts w:ascii="Calibri" w:hAnsi="Calibri" w:cs="Calibri"/>
                <w:sz w:val="20"/>
              </w:rPr>
              <w:t>[84]</w:t>
            </w:r>
            <w:r w:rsidRPr="002754FB">
              <w:rPr>
                <w:sz w:val="20"/>
                <w:szCs w:val="20"/>
              </w:rPr>
              <w:fldChar w:fldCharType="end"/>
            </w:r>
            <w:r w:rsidRPr="002754FB">
              <w:rPr>
                <w:sz w:val="20"/>
                <w:szCs w:val="20"/>
              </w:rPr>
              <w:t>.</w:t>
            </w:r>
          </w:p>
          <w:p w14:paraId="774EDB80" w14:textId="77777777" w:rsidR="002754FB" w:rsidRDefault="002754FB" w:rsidP="0093186F">
            <w:pPr>
              <w:rPr>
                <w:b/>
                <w:bCs/>
                <w:sz w:val="20"/>
                <w:szCs w:val="20"/>
              </w:rPr>
            </w:pPr>
          </w:p>
          <w:p w14:paraId="13B0943E" w14:textId="1708F02C" w:rsidR="002754FB" w:rsidRDefault="002754FB" w:rsidP="0093186F">
            <w:pPr>
              <w:rPr>
                <w:sz w:val="20"/>
                <w:szCs w:val="20"/>
              </w:rPr>
            </w:pPr>
            <w:r>
              <w:rPr>
                <w:b/>
                <w:bCs/>
                <w:sz w:val="20"/>
                <w:szCs w:val="20"/>
              </w:rPr>
              <w:lastRenderedPageBreak/>
              <w:t xml:space="preserve">2007 - </w:t>
            </w:r>
            <w:r w:rsidRPr="002754FB">
              <w:rPr>
                <w:sz w:val="20"/>
                <w:szCs w:val="20"/>
              </w:rPr>
              <w:t>Sale of electronic nicotine delivery systems (ENDS) (also called e- cigarettes or vaping products) begins</w:t>
            </w:r>
            <w:r>
              <w:rPr>
                <w:sz w:val="20"/>
                <w:szCs w:val="20"/>
              </w:rPr>
              <w:t xml:space="preserve"> </w:t>
            </w:r>
            <w:r>
              <w:rPr>
                <w:sz w:val="20"/>
                <w:szCs w:val="20"/>
              </w:rPr>
              <w:fldChar w:fldCharType="begin"/>
            </w:r>
            <w:r>
              <w:rPr>
                <w:sz w:val="20"/>
                <w:szCs w:val="20"/>
              </w:rPr>
              <w:instrText xml:space="preserve"> ADDIN ZOTERO_ITEM CSL_CITATION {"citationID":"7t5tFoK4","properties":{"formattedCitation":"[85]","plainCitation":"[85]","noteIndex":0},"citationItems":[{"id":2964,"uris":["http://zotero.org/groups/4021119/items/STN92278"],"itemData":{"id":2964,"type":"article-journal","abstract":"Declines in cigarette smoking prevalence in many countries and the consolidation of the tobacco industry have prompted the introduction of other forms of nicotine delivery. These include electronic nicotine delivery systems (ENDS), heated tobacco products (HTPs) and oral nicotine products (ONPs). Evolving over time, some of these products now deliver nicotine at levels comparable to cigarettes and may serve as effective substitutes for smokers. However, certain products, especially ENDS like JUUL, have also appealed to youth and non-smokers, prompting concerns about expanding nicotine use (and potentially nicotine addiction). The tobacco industry could shift away from primarily promoting cigarettes to promoting ENDS, HTPs and/or ONPs, though at this time it continues to heavily promote cigarettes in low and middle-income countries. Differing regulatory regimes may place upward and downward pressures on both cigarettes and these newer products in terms of population use, and may ultimately drive the extent to which cigarettes are or are not displaced by ENDS, HTPs and/or ONPs in the coming decade.","container-title":"Tobacco Control","DOI":"10.1136/tobaccocontrol-2021-056544","ISSN":"0964-4563, 1468-3318","issue":"2","language":"en","license":"© Author(s) (or their employer(s)) 2022. No commercial re-use. See rights and permissions. Published by BMJ.","note":"PMID: 35241585","page":"175-182","source":"tobaccocontrol-bmj-com.libproxy.lib.unc.edu","title":"Evolution of tobacco products: recent history and future directions","title-short":"Evolution of tobacco products","volume":"31","author":[{"family":"O'Connor","given":"Richard"},{"family":"Schneller","given":"Liane M."},{"family":"Felicione","given":"Nicholas J."},{"family":"Talhout","given":"Reinskje"},{"family":"Goniewicz","given":"Maciej Lukasz"},{"family":"Ashley","given":"David L."}],"issued":{"date-parts":[["2022",3,1]]}}}],"schema":"https://github.com/citation-style-language/schema/raw/master/csl-citation.json"} </w:instrText>
            </w:r>
            <w:r>
              <w:rPr>
                <w:sz w:val="20"/>
                <w:szCs w:val="20"/>
              </w:rPr>
              <w:fldChar w:fldCharType="separate"/>
            </w:r>
            <w:r w:rsidRPr="002754FB">
              <w:rPr>
                <w:rFonts w:ascii="Calibri" w:hAnsi="Calibri" w:cs="Calibri"/>
                <w:sz w:val="20"/>
              </w:rPr>
              <w:t>[85]</w:t>
            </w:r>
            <w:r>
              <w:rPr>
                <w:sz w:val="20"/>
                <w:szCs w:val="20"/>
              </w:rPr>
              <w:fldChar w:fldCharType="end"/>
            </w:r>
          </w:p>
          <w:p w14:paraId="39AB4EF9" w14:textId="77777777" w:rsidR="002754FB" w:rsidRDefault="002754FB" w:rsidP="0093186F">
            <w:pPr>
              <w:rPr>
                <w:sz w:val="20"/>
                <w:szCs w:val="20"/>
              </w:rPr>
            </w:pPr>
          </w:p>
          <w:p w14:paraId="607E56F6" w14:textId="4CCB1A18" w:rsidR="002754FB" w:rsidRDefault="002754FB" w:rsidP="0093186F">
            <w:pPr>
              <w:rPr>
                <w:sz w:val="20"/>
                <w:szCs w:val="20"/>
              </w:rPr>
            </w:pPr>
            <w:r w:rsidRPr="002754FB">
              <w:rPr>
                <w:b/>
                <w:bCs/>
                <w:sz w:val="20"/>
                <w:szCs w:val="20"/>
              </w:rPr>
              <w:t>2019</w:t>
            </w:r>
            <w:r>
              <w:rPr>
                <w:sz w:val="20"/>
                <w:szCs w:val="20"/>
              </w:rPr>
              <w:t xml:space="preserve"> – U.S. n</w:t>
            </w:r>
            <w:r w:rsidRPr="002754FB">
              <w:rPr>
                <w:sz w:val="20"/>
                <w:szCs w:val="20"/>
              </w:rPr>
              <w:t>ational data survey found that 1-in-4 high schoolers and a total of 6.2 million middle- and high schoolers were tobacco product users</w:t>
            </w:r>
            <w:r>
              <w:rPr>
                <w:sz w:val="20"/>
                <w:szCs w:val="20"/>
              </w:rPr>
              <w:t xml:space="preserve"> </w:t>
            </w:r>
            <w:r>
              <w:rPr>
                <w:sz w:val="20"/>
                <w:szCs w:val="20"/>
              </w:rPr>
              <w:fldChar w:fldCharType="begin"/>
            </w:r>
            <w:r>
              <w:rPr>
                <w:sz w:val="20"/>
                <w:szCs w:val="20"/>
              </w:rPr>
              <w:instrText xml:space="preserve"> ADDIN ZOTERO_ITEM CSL_CITATION {"citationID":"BrbpahK4","properties":{"formattedCitation":"[86]","plainCitation":"[86]","noteIndex":0},"citationItems":[{"id":3021,"uris":["http://zotero.org/users/8004629/items/5GNIG24T"],"itemData":{"id":3021,"type":"webpage","abstract":"Press releases, advisories, telebriefings, transcripts and archives.","container-title":"CDC","genre":"Governmental","language":"en-us","title":"6.2 Million middle and high school students used tobacco products in 2019: E-cigarettes most commonly used tobacco product","URL":"https://www.cdc.gov/media/releases/2019/1205-nyts-2019.html","author":[{"family":"CDC Newsroom","given":""}],"accessed":{"date-parts":[["2023",5,3]]},"issued":{"date-parts":[["2019",12,5]]}}}],"schema":"https://github.com/citation-style-language/schema/raw/master/csl-citation.json"} </w:instrText>
            </w:r>
            <w:r>
              <w:rPr>
                <w:sz w:val="20"/>
                <w:szCs w:val="20"/>
              </w:rPr>
              <w:fldChar w:fldCharType="separate"/>
            </w:r>
            <w:r w:rsidRPr="002754FB">
              <w:rPr>
                <w:rFonts w:ascii="Calibri" w:hAnsi="Calibri" w:cs="Calibri"/>
                <w:sz w:val="20"/>
              </w:rPr>
              <w:t>[86]</w:t>
            </w:r>
            <w:r>
              <w:rPr>
                <w:sz w:val="20"/>
                <w:szCs w:val="20"/>
              </w:rPr>
              <w:fldChar w:fldCharType="end"/>
            </w:r>
            <w:r w:rsidRPr="002754FB">
              <w:rPr>
                <w:sz w:val="20"/>
                <w:szCs w:val="20"/>
              </w:rPr>
              <w:t>, gaining attention from mass media and</w:t>
            </w:r>
            <w:r>
              <w:rPr>
                <w:sz w:val="20"/>
                <w:szCs w:val="20"/>
              </w:rPr>
              <w:t xml:space="preserve"> the U.S.</w:t>
            </w:r>
            <w:r w:rsidRPr="002754FB">
              <w:rPr>
                <w:sz w:val="20"/>
                <w:szCs w:val="20"/>
              </w:rPr>
              <w:t xml:space="preserve"> Congress</w:t>
            </w:r>
            <w:r>
              <w:rPr>
                <w:sz w:val="20"/>
                <w:szCs w:val="20"/>
              </w:rPr>
              <w:t xml:space="preserve"> </w:t>
            </w:r>
          </w:p>
          <w:p w14:paraId="1B04487F" w14:textId="77777777" w:rsidR="002754FB" w:rsidRDefault="002754FB" w:rsidP="0093186F">
            <w:pPr>
              <w:rPr>
                <w:b/>
                <w:bCs/>
                <w:sz w:val="20"/>
                <w:szCs w:val="20"/>
              </w:rPr>
            </w:pPr>
          </w:p>
          <w:p w14:paraId="203F4B6F" w14:textId="0E5BA6B7" w:rsidR="0093186F" w:rsidRPr="00C12604" w:rsidRDefault="0093186F" w:rsidP="0093186F">
            <w:pPr>
              <w:rPr>
                <w:sz w:val="20"/>
                <w:szCs w:val="20"/>
              </w:rPr>
            </w:pPr>
            <w:r w:rsidRPr="00C12604">
              <w:rPr>
                <w:b/>
                <w:bCs/>
                <w:sz w:val="20"/>
                <w:szCs w:val="20"/>
              </w:rPr>
              <w:t>2019</w:t>
            </w:r>
            <w:r w:rsidRPr="00C12604">
              <w:rPr>
                <w:sz w:val="20"/>
                <w:szCs w:val="20"/>
              </w:rPr>
              <w:t xml:space="preserve"> - Around 1.1 billion people aged 15 and over smoke, with 80% living in </w:t>
            </w:r>
            <w:r>
              <w:rPr>
                <w:sz w:val="20"/>
                <w:szCs w:val="20"/>
              </w:rPr>
              <w:t>low- and middle-income countries (</w:t>
            </w:r>
            <w:r w:rsidRPr="00C12604">
              <w:rPr>
                <w:sz w:val="20"/>
                <w:szCs w:val="20"/>
              </w:rPr>
              <w:t>LMICs</w:t>
            </w:r>
            <w:r>
              <w:rPr>
                <w:sz w:val="20"/>
                <w:szCs w:val="20"/>
              </w:rPr>
              <w:t xml:space="preserve">) </w:t>
            </w:r>
            <w:r>
              <w:rPr>
                <w:sz w:val="20"/>
                <w:szCs w:val="20"/>
              </w:rPr>
              <w:fldChar w:fldCharType="begin"/>
            </w:r>
            <w:r w:rsidR="002754FB">
              <w:rPr>
                <w:sz w:val="20"/>
                <w:szCs w:val="20"/>
              </w:rPr>
              <w:instrText xml:space="preserve"> ADDIN ZOTERO_ITEM CSL_CITATION {"citationID":"wwcSh6Tx","properties":{"formattedCitation":"[87]","plainCitation":"[87]","noteIndex":0},"citationItems":[{"id":1938,"uris":["http://zotero.org/groups/4021119/items/LHHAU7XX"],"itemData":{"id":1938,"type":"post-weblog","abstract":"printAround 1.1 billion people aged 15 and over smoke, with 80% living in LMICs (low and middle income countries). Tobacco growing and consumption have become concentrated in the developing world where the health, economic, and environmental burden is heaviest and likely to increase. July 2019. Download here.","container-title":"Action on Smoking and Health","genre":"Fact Sheet","language":"en-US","note":"section: Economics &amp; Regulation","title":"Tobacco and the developing world","URL":"https://ash.org.uk/information-and-resources/fact-sheets/economics-regulation/tobacco-and-the-developing-world/","accessed":{"date-parts":[["2022",8,4]]},"issued":{"date-parts":[["2019",7]]}}}],"schema":"https://github.com/citation-style-language/schema/raw/master/csl-citation.json"} </w:instrText>
            </w:r>
            <w:r>
              <w:rPr>
                <w:sz w:val="20"/>
                <w:szCs w:val="20"/>
              </w:rPr>
              <w:fldChar w:fldCharType="separate"/>
            </w:r>
            <w:r w:rsidR="002754FB" w:rsidRPr="002754FB">
              <w:rPr>
                <w:rFonts w:ascii="Calibri" w:hAnsi="Calibri" w:cs="Calibri"/>
                <w:sz w:val="20"/>
              </w:rPr>
              <w:t>[87]</w:t>
            </w:r>
            <w:r>
              <w:rPr>
                <w:sz w:val="20"/>
                <w:szCs w:val="20"/>
              </w:rPr>
              <w:fldChar w:fldCharType="end"/>
            </w:r>
          </w:p>
          <w:p w14:paraId="373DA848" w14:textId="77777777" w:rsidR="0093186F" w:rsidRPr="00C12604" w:rsidRDefault="0093186F" w:rsidP="0093186F">
            <w:pPr>
              <w:rPr>
                <w:sz w:val="20"/>
                <w:szCs w:val="20"/>
              </w:rPr>
            </w:pPr>
          </w:p>
          <w:p w14:paraId="2D5DB99E" w14:textId="1D9AA260" w:rsidR="0093186F" w:rsidRPr="000322E8" w:rsidRDefault="0093186F" w:rsidP="0093186F">
            <w:pPr>
              <w:rPr>
                <w:sz w:val="20"/>
                <w:szCs w:val="20"/>
              </w:rPr>
            </w:pPr>
            <w:r w:rsidRPr="00C12604">
              <w:rPr>
                <w:b/>
                <w:bCs/>
                <w:sz w:val="20"/>
                <w:szCs w:val="20"/>
              </w:rPr>
              <w:t>2005</w:t>
            </w:r>
            <w:r>
              <w:rPr>
                <w:b/>
                <w:bCs/>
                <w:sz w:val="20"/>
                <w:szCs w:val="20"/>
              </w:rPr>
              <w:t>-</w:t>
            </w:r>
            <w:r w:rsidRPr="00C12604">
              <w:rPr>
                <w:b/>
                <w:bCs/>
                <w:sz w:val="20"/>
                <w:szCs w:val="20"/>
              </w:rPr>
              <w:t>2030</w:t>
            </w:r>
            <w:r w:rsidRPr="00C12604">
              <w:rPr>
                <w:sz w:val="20"/>
                <w:szCs w:val="20"/>
              </w:rPr>
              <w:t xml:space="preserve"> - It is estimated that tobacco will have killed 135 million people in the developing world, over 3 times more than in the developed world.</w:t>
            </w:r>
            <w:r>
              <w:rPr>
                <w:sz w:val="20"/>
                <w:szCs w:val="20"/>
              </w:rPr>
              <w:t xml:space="preserve"> </w:t>
            </w:r>
            <w:r>
              <w:rPr>
                <w:sz w:val="20"/>
                <w:szCs w:val="20"/>
              </w:rPr>
              <w:fldChar w:fldCharType="begin"/>
            </w:r>
            <w:r w:rsidR="002754FB">
              <w:rPr>
                <w:sz w:val="20"/>
                <w:szCs w:val="20"/>
              </w:rPr>
              <w:instrText xml:space="preserve"> ADDIN ZOTERO_ITEM CSL_CITATION {"citationID":"rIoGpdoo","properties":{"formattedCitation":"[87]","plainCitation":"[87]","noteIndex":0},"citationItems":[{"id":1938,"uris":["http://zotero.org/groups/4021119/items/LHHAU7XX"],"itemData":{"id":1938,"type":"post-weblog","abstract":"printAround 1.1 billion people aged 15 and over smoke, with 80% living in LMICs (low and middle income countries). Tobacco growing and consumption have become concentrated in the developing world where the health, economic, and environmental burden is heaviest and likely to increase. July 2019. Download here.","container-title":"Action on Smoking and Health","genre":"Fact Sheet","language":"en-US","note":"section: Economics &amp; Regulation","title":"Tobacco and the developing world","URL":"https://ash.org.uk/information-and-resources/fact-sheets/economics-regulation/tobacco-and-the-developing-world/","accessed":{"date-parts":[["2022",8,4]]},"issued":{"date-parts":[["2019",7]]}}}],"schema":"https://github.com/citation-style-language/schema/raw/master/csl-citation.json"} </w:instrText>
            </w:r>
            <w:r>
              <w:rPr>
                <w:sz w:val="20"/>
                <w:szCs w:val="20"/>
              </w:rPr>
              <w:fldChar w:fldCharType="separate"/>
            </w:r>
            <w:r w:rsidR="002754FB" w:rsidRPr="002754FB">
              <w:rPr>
                <w:rFonts w:ascii="Calibri" w:hAnsi="Calibri" w:cs="Calibri"/>
                <w:sz w:val="20"/>
              </w:rPr>
              <w:t>[87]</w:t>
            </w:r>
            <w:r>
              <w:rPr>
                <w:sz w:val="20"/>
                <w:szCs w:val="20"/>
              </w:rPr>
              <w:fldChar w:fldCharType="end"/>
            </w:r>
          </w:p>
        </w:tc>
        <w:tc>
          <w:tcPr>
            <w:tcW w:w="3454" w:type="dxa"/>
          </w:tcPr>
          <w:p w14:paraId="1CF40DBF" w14:textId="4622BBCD" w:rsidR="00DE7581" w:rsidRDefault="00DE7581" w:rsidP="0093186F">
            <w:pPr>
              <w:rPr>
                <w:rFonts w:cstheme="minorHAnsi"/>
                <w:b/>
                <w:bCs/>
                <w:sz w:val="20"/>
                <w:szCs w:val="20"/>
              </w:rPr>
            </w:pPr>
            <w:r>
              <w:rPr>
                <w:rFonts w:cstheme="minorHAnsi"/>
                <w:b/>
                <w:bCs/>
                <w:sz w:val="20"/>
                <w:szCs w:val="20"/>
              </w:rPr>
              <w:lastRenderedPageBreak/>
              <w:t xml:space="preserve">1984 - </w:t>
            </w:r>
            <w:r w:rsidRPr="00DE7581">
              <w:rPr>
                <w:rFonts w:cstheme="minorHAnsi"/>
                <w:sz w:val="20"/>
                <w:szCs w:val="20"/>
              </w:rPr>
              <w:t xml:space="preserve">Pepsi and </w:t>
            </w:r>
            <w:r w:rsidR="0071792A">
              <w:rPr>
                <w:rFonts w:cstheme="minorHAnsi"/>
                <w:sz w:val="20"/>
                <w:szCs w:val="20"/>
              </w:rPr>
              <w:t>Coca-Cola</w:t>
            </w:r>
            <w:r w:rsidRPr="00DE7581">
              <w:rPr>
                <w:rFonts w:cstheme="minorHAnsi"/>
                <w:sz w:val="20"/>
                <w:szCs w:val="20"/>
              </w:rPr>
              <w:t xml:space="preserve"> both start using HFCS instead of sugar</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eDujRx0v","properties":{"formattedCitation":"[65]","plainCitation":"[65]","noteIndex":0},"citationItems":[{"id":3372,"uris":["http://zotero.org/groups/4021119/items/GR6RH3HN"],"itemData":{"id":3372,"type":"article-newspaper","abstract":"It spooks foodies, parents and nutritionists alike. But is high-fructose corn syrup really that bad?","container-title":"The New York Times","ISSN":"0362-4331","language":"en-US","section":"Business","source":"NYTimes.com","title":"A Sweetener With a Bad Rap","URL":"https://www.nytimes.com/2006/07/02/business/yourmoney/02syrup.html","author":[{"family":"Warner","given":"Melanie"}],"accessed":{"date-parts":[["2023",9,4]]},"issued":{"date-parts":[["2006",7,2]]}}}],"schema":"https://github.com/citation-style-language/schema/raw/master/csl-citation.json"} </w:instrText>
            </w:r>
            <w:r>
              <w:rPr>
                <w:rFonts w:cstheme="minorHAnsi"/>
                <w:sz w:val="20"/>
                <w:szCs w:val="20"/>
              </w:rPr>
              <w:fldChar w:fldCharType="separate"/>
            </w:r>
            <w:r w:rsidRPr="00DE7581">
              <w:rPr>
                <w:rFonts w:ascii="Calibri" w:hAnsi="Calibri" w:cs="Calibri"/>
                <w:sz w:val="20"/>
              </w:rPr>
              <w:t>[65]</w:t>
            </w:r>
            <w:r>
              <w:rPr>
                <w:rFonts w:cstheme="minorHAnsi"/>
                <w:sz w:val="20"/>
                <w:szCs w:val="20"/>
              </w:rPr>
              <w:fldChar w:fldCharType="end"/>
            </w:r>
          </w:p>
          <w:p w14:paraId="3C0EDB5B" w14:textId="77777777" w:rsidR="00DE7581" w:rsidRDefault="00DE7581" w:rsidP="0093186F">
            <w:pPr>
              <w:rPr>
                <w:rFonts w:cstheme="minorHAnsi"/>
                <w:b/>
                <w:bCs/>
                <w:sz w:val="20"/>
                <w:szCs w:val="20"/>
              </w:rPr>
            </w:pPr>
          </w:p>
          <w:p w14:paraId="0AA90E5C" w14:textId="59C029C2" w:rsidR="0093186F" w:rsidRPr="006F5FA9" w:rsidRDefault="0093186F" w:rsidP="0093186F">
            <w:pPr>
              <w:rPr>
                <w:rFonts w:cstheme="minorHAnsi"/>
                <w:sz w:val="20"/>
                <w:szCs w:val="20"/>
              </w:rPr>
            </w:pPr>
            <w:r>
              <w:rPr>
                <w:rFonts w:cstheme="minorHAnsi"/>
                <w:b/>
                <w:bCs/>
                <w:sz w:val="20"/>
                <w:szCs w:val="20"/>
              </w:rPr>
              <w:t xml:space="preserve">2014 </w:t>
            </w:r>
            <w:r w:rsidRPr="006F5FA9">
              <w:rPr>
                <w:rFonts w:cstheme="minorHAnsi"/>
                <w:sz w:val="20"/>
                <w:szCs w:val="20"/>
              </w:rPr>
              <w:t>– Diabetes prevalence is increasing more rapidly in</w:t>
            </w:r>
            <w:r>
              <w:rPr>
                <w:rFonts w:cstheme="minorHAnsi"/>
                <w:sz w:val="20"/>
                <w:szCs w:val="20"/>
              </w:rPr>
              <w:t xml:space="preserve"> LMICs than in high-income countries (HICs) </w:t>
            </w:r>
            <w:r>
              <w:rPr>
                <w:rFonts w:cstheme="minorHAnsi"/>
                <w:sz w:val="20"/>
                <w:szCs w:val="20"/>
              </w:rPr>
              <w:fldChar w:fldCharType="begin"/>
            </w:r>
            <w:r w:rsidR="002754FB">
              <w:rPr>
                <w:rFonts w:cstheme="minorHAnsi"/>
                <w:sz w:val="20"/>
                <w:szCs w:val="20"/>
              </w:rPr>
              <w:instrText xml:space="preserve"> ADDIN ZOTERO_ITEM CSL_CITATION {"citationID":"NDdfTKGr","properties":{"formattedCitation":"[88]","plainCitation":"[88]","noteIndex":0},"citationItems":[{"id":3871,"uris":["http://zotero.org/groups/4021119/items/FRUKEG9S"],"itemData":{"id":3871,"type":"webpage","abstract":"Diabetes is a chronic disease that occurs either when the pancreas does not produce enough insulin or when the body cannot effectively use the insulin it produces.","language":"en","title":"Diabetes Key Facts","URL":"https://www.who.int/news-room/fact-sheets/detail/diabetes","author":[{"family":"World Health Organization","given":""}],"accessed":{"date-parts":[["2024",2,13]]},"issued":{"date-parts":[["2023",4,5]]}}}],"schema":"https://github.com/citation-style-language/schema/raw/master/csl-citation.json"} </w:instrText>
            </w:r>
            <w:r>
              <w:rPr>
                <w:rFonts w:cstheme="minorHAnsi"/>
                <w:sz w:val="20"/>
                <w:szCs w:val="20"/>
              </w:rPr>
              <w:fldChar w:fldCharType="separate"/>
            </w:r>
            <w:r w:rsidR="002754FB" w:rsidRPr="002754FB">
              <w:rPr>
                <w:rFonts w:ascii="Calibri" w:hAnsi="Calibri" w:cs="Calibri"/>
                <w:sz w:val="20"/>
              </w:rPr>
              <w:t>[88]</w:t>
            </w:r>
            <w:r>
              <w:rPr>
                <w:rFonts w:cstheme="minorHAnsi"/>
                <w:sz w:val="20"/>
                <w:szCs w:val="20"/>
              </w:rPr>
              <w:fldChar w:fldCharType="end"/>
            </w:r>
          </w:p>
          <w:p w14:paraId="12989346" w14:textId="77777777" w:rsidR="0093186F" w:rsidRPr="006F5FA9" w:rsidRDefault="0093186F" w:rsidP="0093186F">
            <w:pPr>
              <w:rPr>
                <w:rFonts w:cstheme="minorHAnsi"/>
                <w:sz w:val="20"/>
                <w:szCs w:val="20"/>
              </w:rPr>
            </w:pPr>
          </w:p>
          <w:p w14:paraId="0256B296" w14:textId="11A3B147" w:rsidR="0093186F" w:rsidRPr="00C12604" w:rsidRDefault="0093186F" w:rsidP="0093186F">
            <w:pPr>
              <w:rPr>
                <w:rFonts w:cstheme="minorHAnsi"/>
                <w:sz w:val="20"/>
                <w:szCs w:val="20"/>
              </w:rPr>
            </w:pPr>
            <w:r w:rsidRPr="00C12604">
              <w:rPr>
                <w:rFonts w:cstheme="minorHAnsi"/>
                <w:b/>
                <w:bCs/>
                <w:sz w:val="20"/>
                <w:szCs w:val="20"/>
              </w:rPr>
              <w:t>1990-2015</w:t>
            </w:r>
            <w:r w:rsidRPr="00C12604">
              <w:rPr>
                <w:rFonts w:cstheme="minorHAnsi"/>
                <w:sz w:val="20"/>
                <w:szCs w:val="20"/>
              </w:rPr>
              <w:t xml:space="preserve"> - Sugar-Sweetened Beverage consumption </w:t>
            </w:r>
            <w:r>
              <w:rPr>
                <w:rFonts w:cstheme="minorHAnsi"/>
                <w:sz w:val="20"/>
                <w:szCs w:val="20"/>
              </w:rPr>
              <w:t xml:space="preserve">is </w:t>
            </w:r>
            <w:r w:rsidRPr="00C12604">
              <w:rPr>
                <w:rFonts w:cstheme="minorHAnsi"/>
                <w:sz w:val="20"/>
                <w:szCs w:val="20"/>
              </w:rPr>
              <w:t>highest in the Latin America and Caribbean</w:t>
            </w:r>
            <w:r>
              <w:rPr>
                <w:rFonts w:cstheme="minorHAnsi"/>
                <w:sz w:val="20"/>
                <w:szCs w:val="20"/>
              </w:rPr>
              <w:t xml:space="preserve"> </w:t>
            </w:r>
            <w:r>
              <w:rPr>
                <w:rFonts w:cstheme="minorHAnsi"/>
                <w:sz w:val="20"/>
                <w:szCs w:val="20"/>
              </w:rPr>
              <w:fldChar w:fldCharType="begin"/>
            </w:r>
            <w:r w:rsidR="002754FB">
              <w:rPr>
                <w:rFonts w:cstheme="minorHAnsi"/>
                <w:sz w:val="20"/>
                <w:szCs w:val="20"/>
              </w:rPr>
              <w:instrText xml:space="preserve"> ADDIN ZOTERO_ITEM CSL_CITATION {"citationID":"iBiDno7q","properties":{"formattedCitation":"[89]","plainCitation":"[89]","noteIndex":0},"citationItems":[{"id":1586,"uris":["http://zotero.org/groups/4021119/items/VIHP2WAE"],"itemData":{"id":1586,"type":"article-journal","abstract":"Sugar-sweetened beverages (SSBs) are a major source of added sugars in the diet. A robust body of evidence has linked habitual intake of SSBs with weight gain and a higher risk (compared with infrequent SSB consumption) of type 2 diabetes mellitus, cardiovascular diseases and some cancers, which makes these beverages a clear target for policy and regulatory actions. This Review provides an update on the evidence linking SSBs to obesity, cardiometabolic outcomes and related cancers, as well as methods to grade the strength of nutritional research. We discuss potential biological mechanisms by which constituent sugars can contribute to these outcomes. We also consider global trends in intake, alternative beverages (including artificially-sweetened beverages) and policy strategies targeting SSBs that have been implemented in different settings. Strong evidence from cohort studies on clinical outcomes and clinical trials assessing cardiometabolic risk factors supports an aetiological role of SSBs in relation to weight gain and cardiometabolic diseases. Many populations show high levels of SSB consumption and in low-income and middle-income countries, increased consumption patterns are associated with urbanization and economic growth. As such, more intensified policy efforts are needed to reduce intake of SSBs and the global burden of obesity and chronic diseases.","container-title":"Nature Reviews Endocrinology","DOI":"10.1038/s41574-021-00627-6","ISSN":"1759-5037","issue":"4","journalAbbreviation":"Nat Rev Endocrinol","language":"en","license":"2022 Springer Nature Limited","note":"number: 4\npublisher: Nature Publishing Group","page":"205-218","source":"www.nature.com","title":"The role of sugar-sweetened beverages in the global epidemics of obesity and chronic diseases","volume":"18","author":[{"family":"Malik","given":"Vasanti S."},{"family":"Hu","given":"Frank B."}],"issued":{"date-parts":[["2022",4]]}}}],"schema":"https://github.com/citation-style-language/schema/raw/master/csl-citation.json"} </w:instrText>
            </w:r>
            <w:r>
              <w:rPr>
                <w:rFonts w:cstheme="minorHAnsi"/>
                <w:sz w:val="20"/>
                <w:szCs w:val="20"/>
              </w:rPr>
              <w:fldChar w:fldCharType="separate"/>
            </w:r>
            <w:r w:rsidR="002754FB" w:rsidRPr="002754FB">
              <w:rPr>
                <w:rFonts w:ascii="Calibri" w:hAnsi="Calibri" w:cs="Calibri"/>
                <w:sz w:val="20"/>
              </w:rPr>
              <w:t>[89]</w:t>
            </w:r>
            <w:r>
              <w:rPr>
                <w:rFonts w:cstheme="minorHAnsi"/>
                <w:sz w:val="20"/>
                <w:szCs w:val="20"/>
              </w:rPr>
              <w:fldChar w:fldCharType="end"/>
            </w:r>
          </w:p>
          <w:p w14:paraId="530DC2EA" w14:textId="77777777" w:rsidR="0093186F" w:rsidRPr="00C12604" w:rsidRDefault="0093186F" w:rsidP="0093186F">
            <w:pPr>
              <w:rPr>
                <w:rFonts w:cstheme="minorHAnsi"/>
                <w:sz w:val="20"/>
                <w:szCs w:val="20"/>
              </w:rPr>
            </w:pPr>
          </w:p>
          <w:p w14:paraId="51FB5B1C" w14:textId="77777777" w:rsidR="0093186F" w:rsidRPr="00C12604" w:rsidRDefault="0093186F" w:rsidP="0093186F">
            <w:pPr>
              <w:rPr>
                <w:rFonts w:cstheme="minorHAnsi"/>
                <w:sz w:val="20"/>
                <w:szCs w:val="20"/>
              </w:rPr>
            </w:pPr>
            <w:r w:rsidRPr="00C12604">
              <w:rPr>
                <w:rFonts w:cstheme="minorHAnsi"/>
                <w:b/>
                <w:bCs/>
                <w:sz w:val="20"/>
                <w:szCs w:val="20"/>
              </w:rPr>
              <w:t>1990 – 2017</w:t>
            </w:r>
            <w:r w:rsidRPr="00C12604">
              <w:rPr>
                <w:rFonts w:cstheme="minorHAnsi"/>
                <w:sz w:val="20"/>
                <w:szCs w:val="20"/>
              </w:rPr>
              <w:t xml:space="preserve"> - Global deaths due to obesity rose from 4.5% to 8%</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ZOTERO_ITEM CSL_CITATION {"citationID":"2VExULGf","properties":{"formattedCitation":"[73]","plainCitation":"[73]","noteIndex":0},"citationItems":[{"id":1160,"uris":["http://zotero.org/groups/4021119/items/7W52JZWV"],"itemData":{"id":1160,"type":"article-journal","abstract":"When did obesity increase? How do rates vary across the world? What is the health impact?","container-title":"Our World in Data","journalAbbreviation":"Our World in Data","source":"ourworldindata.org","title":"Obesity","URL":"https://ourworldindata.org/obesity","author":[{"family":"Ritchie","given":"Hannah"},{"family":"Roser","given":"Max"}],"accessed":{"date-parts":[["2022",5,18]]},"issued":{"date-parts":[["2017",8,11]]}}}],"schema":"https://github.com/citation-style-language/schema/raw/master/csl-citation.json"} </w:instrText>
            </w:r>
            <w:r>
              <w:rPr>
                <w:rFonts w:cstheme="minorHAnsi"/>
                <w:sz w:val="20"/>
                <w:szCs w:val="20"/>
              </w:rPr>
              <w:fldChar w:fldCharType="separate"/>
            </w:r>
            <w:r w:rsidRPr="00AB6426">
              <w:rPr>
                <w:rFonts w:ascii="Calibri" w:hAnsi="Calibri" w:cs="Calibri"/>
                <w:sz w:val="20"/>
              </w:rPr>
              <w:t>[73]</w:t>
            </w:r>
            <w:r>
              <w:rPr>
                <w:rFonts w:cstheme="minorHAnsi"/>
                <w:sz w:val="20"/>
                <w:szCs w:val="20"/>
              </w:rPr>
              <w:fldChar w:fldCharType="end"/>
            </w:r>
          </w:p>
          <w:p w14:paraId="32E31252" w14:textId="77777777" w:rsidR="0093186F" w:rsidRPr="00C12604" w:rsidRDefault="0093186F" w:rsidP="0093186F">
            <w:pPr>
              <w:rPr>
                <w:rFonts w:cstheme="minorHAnsi"/>
                <w:sz w:val="20"/>
                <w:szCs w:val="20"/>
              </w:rPr>
            </w:pPr>
          </w:p>
          <w:p w14:paraId="4C42A2C3" w14:textId="77777777" w:rsidR="0093186F" w:rsidRPr="00B95661" w:rsidRDefault="0093186F" w:rsidP="0093186F">
            <w:pPr>
              <w:rPr>
                <w:rFonts w:cstheme="minorHAnsi"/>
                <w:sz w:val="20"/>
                <w:szCs w:val="20"/>
              </w:rPr>
            </w:pPr>
            <w:r w:rsidRPr="00C12604">
              <w:rPr>
                <w:rFonts w:cstheme="minorHAnsi"/>
                <w:b/>
                <w:bCs/>
                <w:sz w:val="20"/>
                <w:szCs w:val="20"/>
              </w:rPr>
              <w:t>2017</w:t>
            </w:r>
            <w:r w:rsidRPr="00C12604">
              <w:rPr>
                <w:rFonts w:cstheme="minorHAnsi"/>
                <w:sz w:val="20"/>
                <w:szCs w:val="20"/>
              </w:rPr>
              <w:t xml:space="preserve"> – 15% of deaths were attributed to obesity in middle-income countries: high prevalence, </w:t>
            </w:r>
            <w:r w:rsidRPr="00B95661">
              <w:rPr>
                <w:rFonts w:cstheme="minorHAnsi"/>
                <w:sz w:val="20"/>
                <w:szCs w:val="20"/>
              </w:rPr>
              <w:t xml:space="preserve">but poorer overall health and healthcare systems </w:t>
            </w:r>
            <w:r w:rsidRPr="00B95661">
              <w:rPr>
                <w:rFonts w:cstheme="minorHAnsi"/>
                <w:sz w:val="20"/>
                <w:szCs w:val="20"/>
              </w:rPr>
              <w:fldChar w:fldCharType="begin"/>
            </w:r>
            <w:r w:rsidRPr="00B95661">
              <w:rPr>
                <w:rFonts w:cstheme="minorHAnsi"/>
                <w:sz w:val="20"/>
                <w:szCs w:val="20"/>
              </w:rPr>
              <w:instrText xml:space="preserve"> ADDIN ZOTERO_ITEM CSL_CITATION {"citationID":"Vs8BN5zY","properties":{"formattedCitation":"[73]","plainCitation":"[73]","noteIndex":0},"citationItems":[{"id":1160,"uris":["http://zotero.org/groups/4021119/items/7W52JZWV"],"itemData":{"id":1160,"type":"article-journal","abstract":"When did obesity increase? How do rates vary across the world? What is the health impact?","container-title":"Our World in Data","journalAbbreviation":"Our World in Data","source":"ourworldindata.org","title":"Obesity","URL":"https://ourworldindata.org/obesity","author":[{"family":"Ritchie","given":"Hannah"},{"family":"Roser","given":"Max"}],"accessed":{"date-parts":[["2022",5,18]]},"issued":{"date-parts":[["2017",8,11]]}}}],"schema":"https://github.com/citation-style-language/schema/raw/master/csl-citation.json"} </w:instrText>
            </w:r>
            <w:r w:rsidRPr="00B95661">
              <w:rPr>
                <w:rFonts w:cstheme="minorHAnsi"/>
                <w:sz w:val="20"/>
                <w:szCs w:val="20"/>
              </w:rPr>
              <w:fldChar w:fldCharType="separate"/>
            </w:r>
            <w:r w:rsidRPr="00B95661">
              <w:rPr>
                <w:rFonts w:ascii="Calibri" w:hAnsi="Calibri" w:cs="Calibri"/>
                <w:sz w:val="20"/>
                <w:szCs w:val="20"/>
              </w:rPr>
              <w:t>[73]</w:t>
            </w:r>
            <w:r w:rsidRPr="00B95661">
              <w:rPr>
                <w:rFonts w:cstheme="minorHAnsi"/>
                <w:sz w:val="20"/>
                <w:szCs w:val="20"/>
              </w:rPr>
              <w:fldChar w:fldCharType="end"/>
            </w:r>
          </w:p>
          <w:p w14:paraId="336AFDEA" w14:textId="77777777" w:rsidR="0093186F" w:rsidRPr="00B95661" w:rsidRDefault="0093186F" w:rsidP="0093186F">
            <w:pPr>
              <w:rPr>
                <w:sz w:val="20"/>
                <w:szCs w:val="20"/>
              </w:rPr>
            </w:pPr>
          </w:p>
          <w:p w14:paraId="7FA6AE5F" w14:textId="52285B7F" w:rsidR="0093186F" w:rsidRDefault="0093186F" w:rsidP="0093186F">
            <w:pPr>
              <w:rPr>
                <w:rFonts w:ascii="Calibri" w:eastAsia="Calibri" w:hAnsi="Calibri" w:cs="Calibri"/>
              </w:rPr>
            </w:pPr>
            <w:r w:rsidRPr="00B95661">
              <w:rPr>
                <w:b/>
                <w:bCs/>
                <w:sz w:val="20"/>
                <w:szCs w:val="20"/>
              </w:rPr>
              <w:t>2020</w:t>
            </w:r>
            <w:r w:rsidRPr="00B95661">
              <w:rPr>
                <w:sz w:val="20"/>
                <w:szCs w:val="20"/>
              </w:rPr>
              <w:t xml:space="preserve"> – 80% of CVD deaths occur in LMICs</w:t>
            </w:r>
            <w:r>
              <w:rPr>
                <w:sz w:val="20"/>
                <w:szCs w:val="20"/>
              </w:rPr>
              <w:t xml:space="preserve"> </w:t>
            </w:r>
            <w:r>
              <w:rPr>
                <w:sz w:val="20"/>
                <w:szCs w:val="20"/>
              </w:rPr>
              <w:fldChar w:fldCharType="begin"/>
            </w:r>
            <w:r w:rsidR="002754FB">
              <w:rPr>
                <w:sz w:val="20"/>
                <w:szCs w:val="20"/>
              </w:rPr>
              <w:instrText xml:space="preserve"> ADDIN ZOTERO_ITEM CSL_CITATION {"citationID":"QUolwgxx","properties":{"formattedCitation":"[90]","plainCitation":"[90]","noteIndex":0},"citationItems":[{"id":3868,"uris":["http://zotero.org/groups/4021119/items/NLPLC9ZM"],"itemData":{"id":3868,"type":"article-journal","abstract":"Cardiovascular, respiratory, and related disorders (CVRDs) are the leading causes of adult death worldwide, and substantial inequalities in care of patients with CVRDs exist between countries of high income and countries of low and middle income. Based on current trends, the UN Sustainable Development Goal to reduce premature mortality due to CVRDs by a third by 2030 will be challenging for many countries of low and middle income. We did systematic literature reviews of effectiveness and cost-effectiveness to identify priority interventions. We summarise the key findings and present a costed essential package of interventions to reduce risk of and manage CVRDs. On a population level, we recommend tobacco taxation, bans on trans fats, and compulsory reduction of salt in manufactured food products. We suggest primary health services be strengthened through the establishment of locally endorsed guidelines and ensured availability of essential medications. The policy interventions and health service delivery package we suggest could serve as the cornerstone for the management of CVRDs, and afford substantial financial risk protection for vulnerable households. We estimate that full implementation of the essential package would cost an additional US$21 per person in the average low-income country and $24 in the average lower-middle-income country. The essential package we describe could be a starting place for low-income and middle-income countries developing universal health coverage packages. Interventions could be rolled out as disease burden demands and budgets allow. Our outlined interventions provide a pathway for countries attempting to convert the UN Sustainable Development Goal commitments into tangible action.","container-title":"Lancet (London, England)","DOI":"10.1016/S0140-6736(17)32471-6","ISSN":"1474-547X","issue":"10126","journalAbbreviation":"Lancet","language":"eng","note":"PMID: 29108723\nPMCID: PMC5996970","page":"1224-1236","source":"PubMed","title":"Cardiovascular, respiratory, and related disorders: key messages from Disease Control Priorities, 3rd edition","title-short":"Cardiovascular, respiratory, and related disorders","volume":"391","author":[{"family":"Prabhakaran","given":"Dorairaj"},{"family":"Anand","given":"Shuchi"},{"family":"Watkins","given":"David"},{"family":"Gaziano","given":"Thomas"},{"family":"Wu","given":"Yangfeng"},{"family":"Mbanya","given":"Jean Claude"},{"family":"Nugent","given":"Rachel"},{"literal":"Disease Control Priorities-3 Cardiovascular, Respiratory, and Related Disorders Author Group"}],"issued":{"date-parts":[["2018",3,24]]}}}],"schema":"https://github.com/citation-style-language/schema/raw/master/csl-citation.json"} </w:instrText>
            </w:r>
            <w:r>
              <w:rPr>
                <w:sz w:val="20"/>
                <w:szCs w:val="20"/>
              </w:rPr>
              <w:fldChar w:fldCharType="separate"/>
            </w:r>
            <w:r w:rsidR="002754FB" w:rsidRPr="002754FB">
              <w:rPr>
                <w:rFonts w:ascii="Calibri" w:hAnsi="Calibri" w:cs="Calibri"/>
                <w:sz w:val="20"/>
              </w:rPr>
              <w:t>[90]</w:t>
            </w:r>
            <w:r>
              <w:rPr>
                <w:sz w:val="20"/>
                <w:szCs w:val="20"/>
              </w:rPr>
              <w:fldChar w:fldCharType="end"/>
            </w:r>
          </w:p>
        </w:tc>
        <w:tc>
          <w:tcPr>
            <w:tcW w:w="3454" w:type="dxa"/>
          </w:tcPr>
          <w:p w14:paraId="53FA0FB7" w14:textId="4AD83A4D" w:rsidR="002754FB" w:rsidRPr="002754FB" w:rsidRDefault="002754FB" w:rsidP="0093186F">
            <w:pPr>
              <w:rPr>
                <w:rFonts w:eastAsia="Calibri" w:cstheme="minorHAnsi"/>
                <w:sz w:val="20"/>
                <w:szCs w:val="20"/>
              </w:rPr>
            </w:pPr>
            <w:r>
              <w:rPr>
                <w:rFonts w:eastAsia="Calibri" w:cstheme="minorHAnsi"/>
                <w:b/>
                <w:bCs/>
                <w:sz w:val="20"/>
                <w:szCs w:val="20"/>
              </w:rPr>
              <w:lastRenderedPageBreak/>
              <w:t xml:space="preserve">2010 – </w:t>
            </w:r>
            <w:r w:rsidRPr="002754FB">
              <w:rPr>
                <w:rFonts w:eastAsia="Calibri" w:cstheme="minorHAnsi"/>
                <w:sz w:val="20"/>
                <w:szCs w:val="20"/>
              </w:rPr>
              <w:t xml:space="preserve">Purdue Pharma reformulates OxyContin as original patent expires, claiming the new formula is more misuse-resistant </w:t>
            </w:r>
            <w:r w:rsidRPr="002754FB">
              <w:rPr>
                <w:sz w:val="20"/>
                <w:szCs w:val="20"/>
              </w:rPr>
              <w:fldChar w:fldCharType="begin"/>
            </w:r>
            <w:r>
              <w:rPr>
                <w:sz w:val="20"/>
                <w:szCs w:val="20"/>
              </w:rPr>
              <w:instrText xml:space="preserve"> ADDIN ZOTERO_ITEM CSL_CITATION {"citationID":"N6rASMaj","properties":{"formattedCitation":"[91]","plainCitation":"[91]","noteIndex":0},"citationItems":[{"id":3684,"uris":["http://zotero.org/groups/4021119/items/TNDV6GW3"],"itemData":{"id":3684,"type":"webpage","abstract":"Is a new version of the painkiller OxyContin helping fight the national opioid epidemic?","container-title":"NBC News","language":"en","title":"Revamped OxyContin was supposed to reduce abuse, but has it?","URL":"https://www.nbcnews.com/health/health-news/revamped-oxycontin-was-supposed-reduce-abuse-has-it-n1032346","author":[{"family":"Associated Press","given":""}],"accessed":{"date-parts":[["2024",1,24]]},"issued":{"date-parts":[["2019",7,22]]}}}],"schema":"https://github.com/citation-style-language/schema/raw/master/csl-citation.json"} </w:instrText>
            </w:r>
            <w:r w:rsidRPr="002754FB">
              <w:rPr>
                <w:sz w:val="20"/>
                <w:szCs w:val="20"/>
              </w:rPr>
              <w:fldChar w:fldCharType="separate"/>
            </w:r>
            <w:r w:rsidRPr="002754FB">
              <w:rPr>
                <w:rFonts w:ascii="Calibri" w:hAnsi="Calibri" w:cs="Calibri"/>
                <w:sz w:val="20"/>
              </w:rPr>
              <w:t>[91]</w:t>
            </w:r>
            <w:r w:rsidRPr="002754FB">
              <w:rPr>
                <w:sz w:val="20"/>
                <w:szCs w:val="20"/>
              </w:rPr>
              <w:fldChar w:fldCharType="end"/>
            </w:r>
          </w:p>
          <w:p w14:paraId="305F1246" w14:textId="77777777" w:rsidR="002754FB" w:rsidRPr="002754FB" w:rsidRDefault="002754FB" w:rsidP="0093186F">
            <w:pPr>
              <w:rPr>
                <w:rFonts w:eastAsia="Calibri" w:cstheme="minorHAnsi"/>
                <w:sz w:val="20"/>
                <w:szCs w:val="20"/>
              </w:rPr>
            </w:pPr>
          </w:p>
          <w:p w14:paraId="7B9B6444" w14:textId="684DCD43" w:rsidR="0093186F" w:rsidRPr="00C12604" w:rsidRDefault="0093186F" w:rsidP="0093186F">
            <w:pPr>
              <w:rPr>
                <w:rFonts w:eastAsia="Calibri" w:cstheme="minorHAnsi"/>
                <w:b/>
                <w:bCs/>
                <w:sz w:val="20"/>
                <w:szCs w:val="20"/>
              </w:rPr>
            </w:pPr>
            <w:r w:rsidRPr="00512AC7">
              <w:rPr>
                <w:rFonts w:eastAsia="Calibri" w:cstheme="minorHAnsi"/>
                <w:b/>
                <w:bCs/>
                <w:sz w:val="20"/>
                <w:szCs w:val="20"/>
              </w:rPr>
              <w:t>2013</w:t>
            </w:r>
            <w:r w:rsidRPr="002754FB">
              <w:rPr>
                <w:rFonts w:eastAsia="Calibri" w:cstheme="minorHAnsi"/>
                <w:sz w:val="20"/>
                <w:szCs w:val="20"/>
              </w:rPr>
              <w:t xml:space="preserve"> - </w:t>
            </w:r>
            <w:r w:rsidRPr="002754FB">
              <w:rPr>
                <w:rFonts w:cstheme="minorHAnsi"/>
                <w:sz w:val="20"/>
                <w:szCs w:val="20"/>
              </w:rPr>
              <w:t>Americans turn to deadlier</w:t>
            </w:r>
            <w:r w:rsidRPr="00C12604">
              <w:rPr>
                <w:rFonts w:cstheme="minorHAnsi"/>
                <w:sz w:val="20"/>
                <w:szCs w:val="20"/>
              </w:rPr>
              <w:t xml:space="preserve"> illicit narcotics, such as heroin and fentanyl, after the rate of opioid prescriptions decline in 2012.</w:t>
            </w:r>
            <w:r>
              <w:rPr>
                <w:rFonts w:cstheme="minorHAnsi"/>
                <w:sz w:val="20"/>
                <w:szCs w:val="20"/>
              </w:rPr>
              <w:t xml:space="preserve"> </w:t>
            </w:r>
            <w:r>
              <w:rPr>
                <w:rFonts w:cstheme="minorHAnsi"/>
                <w:sz w:val="20"/>
                <w:szCs w:val="20"/>
              </w:rPr>
              <w:fldChar w:fldCharType="begin"/>
            </w:r>
            <w:r w:rsidR="002754FB">
              <w:rPr>
                <w:rFonts w:cstheme="minorHAnsi"/>
                <w:sz w:val="20"/>
                <w:szCs w:val="20"/>
              </w:rPr>
              <w:instrText xml:space="preserve"> ADDIN ZOTERO_ITEM CSL_CITATION {"citationID":"His4bYuf","properties":{"formattedCitation":"[92]","plainCitation":"[92]","noteIndex":0},"citationItems":[{"id":290,"uris":["http://zotero.org/groups/4021119/items/NQRGJHPA"],"itemData":{"id":290,"type":"webpage","language":"en-us","title":"Understanding the Opioid Overdose Epidemic","URL":"https://www.cdc.gov/opioids/basics/epidemic.html","author":[{"family":"CDC","given":""}],"accessed":{"date-parts":[["2021",9,22]]},"issued":{"date-parts":[["2021",9,21]]}}}],"schema":"https://github.com/citation-style-language/schema/raw/master/csl-citation.json"} </w:instrText>
            </w:r>
            <w:r>
              <w:rPr>
                <w:rFonts w:cstheme="minorHAnsi"/>
                <w:sz w:val="20"/>
                <w:szCs w:val="20"/>
              </w:rPr>
              <w:fldChar w:fldCharType="separate"/>
            </w:r>
            <w:r w:rsidR="002754FB" w:rsidRPr="002754FB">
              <w:rPr>
                <w:rFonts w:ascii="Calibri" w:hAnsi="Calibri" w:cs="Calibri"/>
                <w:sz w:val="20"/>
              </w:rPr>
              <w:t>[92]</w:t>
            </w:r>
            <w:r>
              <w:rPr>
                <w:rFonts w:cstheme="minorHAnsi"/>
                <w:sz w:val="20"/>
                <w:szCs w:val="20"/>
              </w:rPr>
              <w:fldChar w:fldCharType="end"/>
            </w:r>
          </w:p>
          <w:p w14:paraId="136287AE" w14:textId="77777777" w:rsidR="0093186F" w:rsidRPr="00C12604" w:rsidRDefault="0093186F" w:rsidP="0093186F">
            <w:pPr>
              <w:rPr>
                <w:rFonts w:cstheme="minorHAnsi"/>
                <w:sz w:val="20"/>
                <w:szCs w:val="20"/>
              </w:rPr>
            </w:pPr>
          </w:p>
          <w:p w14:paraId="45FBE52B" w14:textId="69A316AB" w:rsidR="0093186F" w:rsidRPr="00C12604" w:rsidRDefault="0093186F" w:rsidP="0093186F">
            <w:pPr>
              <w:rPr>
                <w:rFonts w:cstheme="minorHAnsi"/>
                <w:sz w:val="20"/>
                <w:szCs w:val="20"/>
              </w:rPr>
            </w:pPr>
            <w:r w:rsidRPr="00C12604">
              <w:rPr>
                <w:rFonts w:cstheme="minorHAnsi"/>
                <w:b/>
                <w:bCs/>
                <w:sz w:val="20"/>
                <w:szCs w:val="20"/>
              </w:rPr>
              <w:t>2016</w:t>
            </w:r>
            <w:r w:rsidRPr="00C12604">
              <w:rPr>
                <w:rFonts w:cstheme="minorHAnsi"/>
                <w:sz w:val="20"/>
                <w:szCs w:val="20"/>
              </w:rPr>
              <w:t xml:space="preserve"> - The Sackler-owned </w:t>
            </w:r>
            <w:proofErr w:type="spellStart"/>
            <w:r w:rsidRPr="00C12604">
              <w:rPr>
                <w:rFonts w:cstheme="minorHAnsi"/>
                <w:sz w:val="20"/>
                <w:szCs w:val="20"/>
              </w:rPr>
              <w:t>Mundipharma</w:t>
            </w:r>
            <w:proofErr w:type="spellEnd"/>
            <w:r w:rsidRPr="00C12604">
              <w:rPr>
                <w:rFonts w:cstheme="minorHAnsi"/>
                <w:sz w:val="20"/>
                <w:szCs w:val="20"/>
              </w:rPr>
              <w:t xml:space="preserve"> uses the same tactics at Purdue did in the US: awareness </w:t>
            </w:r>
            <w:r w:rsidRPr="00C12604">
              <w:rPr>
                <w:rFonts w:cstheme="minorHAnsi"/>
                <w:sz w:val="20"/>
                <w:szCs w:val="20"/>
              </w:rPr>
              <w:lastRenderedPageBreak/>
              <w:t>campaigns, seminars to doctors, downplaying risks of addiction, video campaigns</w:t>
            </w:r>
            <w:r>
              <w:rPr>
                <w:rFonts w:cstheme="minorHAnsi"/>
                <w:sz w:val="20"/>
                <w:szCs w:val="20"/>
              </w:rPr>
              <w:t xml:space="preserve"> </w:t>
            </w:r>
            <w:r>
              <w:rPr>
                <w:rFonts w:cstheme="minorHAnsi"/>
                <w:sz w:val="20"/>
                <w:szCs w:val="20"/>
              </w:rPr>
              <w:fldChar w:fldCharType="begin"/>
            </w:r>
            <w:r w:rsidR="002754FB">
              <w:rPr>
                <w:rFonts w:cstheme="minorHAnsi"/>
                <w:sz w:val="20"/>
                <w:szCs w:val="20"/>
              </w:rPr>
              <w:instrText xml:space="preserve"> ADDIN ZOTERO_ITEM CSL_CITATION {"citationID":"hid0w6Qz","properties":{"formattedCitation":"[93]","plainCitation":"[93]","noteIndex":0},"citationItems":[{"id":1923,"uris":["http://zotero.org/groups/4021119/items/LF475PUR"],"itemData":{"id":1923,"type":"article-newspaper","abstract":"With the U.S. medical establishment turning away from painkillers, the Sackler family devised a new strategy - put OxyContin into medicine cabinets around the world.","container-title":"LA Times","event-place":"Los Angeles","language":"en","publisher-place":"Los Angeles","title":"OxyContin goes global — “We’re only just getting started”","URL":"http://www.latimes.com/projects/la-me-oxycontin-part3/","author":[{"family":"Ryan","given":"Harriet"},{"family":"Girion","given":"Lisa"},{"family":"Glover","given":"Scott"}],"accessed":{"date-parts":[["2022",8,4]]},"issued":{"date-parts":[["2016",12,18]]}}}],"schema":"https://github.com/citation-style-language/schema/raw/master/csl-citation.json"} </w:instrText>
            </w:r>
            <w:r>
              <w:rPr>
                <w:rFonts w:cstheme="minorHAnsi"/>
                <w:sz w:val="20"/>
                <w:szCs w:val="20"/>
              </w:rPr>
              <w:fldChar w:fldCharType="separate"/>
            </w:r>
            <w:r w:rsidR="002754FB" w:rsidRPr="002754FB">
              <w:rPr>
                <w:rFonts w:ascii="Calibri" w:hAnsi="Calibri" w:cs="Calibri"/>
                <w:sz w:val="20"/>
              </w:rPr>
              <w:t>[93]</w:t>
            </w:r>
            <w:r>
              <w:rPr>
                <w:rFonts w:cstheme="minorHAnsi"/>
                <w:sz w:val="20"/>
                <w:szCs w:val="20"/>
              </w:rPr>
              <w:fldChar w:fldCharType="end"/>
            </w:r>
          </w:p>
          <w:p w14:paraId="6B937CFB" w14:textId="77777777" w:rsidR="0093186F" w:rsidRPr="00C12604" w:rsidRDefault="0093186F" w:rsidP="0093186F">
            <w:pPr>
              <w:rPr>
                <w:rFonts w:cstheme="minorHAnsi"/>
                <w:sz w:val="20"/>
                <w:szCs w:val="20"/>
              </w:rPr>
            </w:pPr>
          </w:p>
          <w:p w14:paraId="142EABA3" w14:textId="56EE8B93" w:rsidR="0093186F" w:rsidRPr="00C12604" w:rsidRDefault="0093186F" w:rsidP="0093186F">
            <w:pPr>
              <w:rPr>
                <w:rFonts w:cstheme="minorHAnsi"/>
                <w:sz w:val="20"/>
                <w:szCs w:val="20"/>
              </w:rPr>
            </w:pPr>
            <w:r w:rsidRPr="00C12604">
              <w:rPr>
                <w:rFonts w:cstheme="minorHAnsi"/>
                <w:b/>
                <w:bCs/>
                <w:sz w:val="20"/>
                <w:szCs w:val="20"/>
              </w:rPr>
              <w:t>2009</w:t>
            </w:r>
            <w:r w:rsidR="00512AC7">
              <w:rPr>
                <w:rFonts w:cstheme="minorHAnsi"/>
                <w:b/>
                <w:bCs/>
                <w:sz w:val="20"/>
                <w:szCs w:val="20"/>
              </w:rPr>
              <w:t xml:space="preserve"> </w:t>
            </w:r>
            <w:r w:rsidRPr="00C12604">
              <w:rPr>
                <w:rFonts w:cstheme="minorHAnsi"/>
                <w:b/>
                <w:bCs/>
                <w:sz w:val="20"/>
                <w:szCs w:val="20"/>
              </w:rPr>
              <w:t>- 2019</w:t>
            </w:r>
            <w:r w:rsidRPr="00C12604">
              <w:rPr>
                <w:rFonts w:cstheme="minorHAnsi"/>
                <w:sz w:val="20"/>
                <w:szCs w:val="20"/>
              </w:rPr>
              <w:t xml:space="preserve"> – While opioid consumption dropped in the US, Germany, and Canada, it increased in other </w:t>
            </w:r>
            <w:r>
              <w:rPr>
                <w:rFonts w:cstheme="minorHAnsi"/>
                <w:sz w:val="20"/>
                <w:szCs w:val="20"/>
              </w:rPr>
              <w:t>HICs</w:t>
            </w:r>
            <w:r w:rsidRPr="00C12604">
              <w:rPr>
                <w:rFonts w:cstheme="minorHAnsi"/>
                <w:sz w:val="20"/>
                <w:szCs w:val="20"/>
              </w:rPr>
              <w:t xml:space="preserve">, </w:t>
            </w:r>
            <w:r>
              <w:rPr>
                <w:rFonts w:cstheme="minorHAnsi"/>
                <w:sz w:val="20"/>
                <w:szCs w:val="20"/>
              </w:rPr>
              <w:t>upper-middle income countries (UMICs),</w:t>
            </w:r>
            <w:r w:rsidRPr="00C12604">
              <w:rPr>
                <w:rFonts w:cstheme="minorHAnsi"/>
                <w:sz w:val="20"/>
                <w:szCs w:val="20"/>
              </w:rPr>
              <w:t xml:space="preserve"> and LMICs</w:t>
            </w:r>
            <w:r>
              <w:rPr>
                <w:rFonts w:cstheme="minorHAnsi"/>
                <w:sz w:val="20"/>
                <w:szCs w:val="20"/>
              </w:rPr>
              <w:t xml:space="preserve"> </w:t>
            </w:r>
            <w:r>
              <w:rPr>
                <w:rFonts w:cstheme="minorHAnsi"/>
                <w:sz w:val="20"/>
                <w:szCs w:val="20"/>
              </w:rPr>
              <w:fldChar w:fldCharType="begin"/>
            </w:r>
            <w:r w:rsidR="002754FB">
              <w:rPr>
                <w:rFonts w:cstheme="minorHAnsi"/>
                <w:sz w:val="20"/>
                <w:szCs w:val="20"/>
              </w:rPr>
              <w:instrText xml:space="preserve"> ADDIN ZOTERO_ITEM CSL_CITATION {"citationID":"psNIiKbi","properties":{"formattedCitation":"[94]","plainCitation":"[94]","noteIndex":0},"citationItems":[{"id":1925,"uris":["http://zotero.org/groups/4021119/items/BG2CWP5P"],"itemData":{"id":1925,"type":"article-journal","container-title":"eClinicalMedicine","DOI":"10.1016/j.eclinm.2021.101198","ISSN":"2589-5370","journalAbbreviation":"eClinicalMedicine","language":"English","note":"publisher: Elsevier\nPMID: 34820610","source":"www.thelancet.com","title":"Global consumption of prescription opioid analgesics between 2009-2019: a country-level observational study","title-short":"Global consumption of prescription opioid analgesics between 2009-2019","URL":"https://www.thelancet.com/journals/eclinm/article/PIIS2589-5370(21)00479-X/fulltext","volume":"42","author":[{"family":"Jayawardana","given":"Sahan"},{"family":"Forman","given":"Rebecca"},{"family":"Johnston-Webber","given":"Charlotte"},{"family":"Campbell","given":"Allen"},{"family":"Berterame","given":"Stefano"},{"family":"Joncheere","given":"Cees","dropping-particle":"de"},{"family":"Aitken","given":"Murray"},{"family":"Mossialos","given":"Elias"}],"accessed":{"date-parts":[["2022",8,4]]},"issued":{"date-parts":[["2021",12,1]]}}}],"schema":"https://github.com/citation-style-language/schema/raw/master/csl-citation.json"} </w:instrText>
            </w:r>
            <w:r>
              <w:rPr>
                <w:rFonts w:cstheme="minorHAnsi"/>
                <w:sz w:val="20"/>
                <w:szCs w:val="20"/>
              </w:rPr>
              <w:fldChar w:fldCharType="separate"/>
            </w:r>
            <w:r w:rsidR="002754FB" w:rsidRPr="002754FB">
              <w:rPr>
                <w:rFonts w:ascii="Calibri" w:hAnsi="Calibri" w:cs="Calibri"/>
                <w:sz w:val="20"/>
              </w:rPr>
              <w:t>[94]</w:t>
            </w:r>
            <w:r>
              <w:rPr>
                <w:rFonts w:cstheme="minorHAnsi"/>
                <w:sz w:val="20"/>
                <w:szCs w:val="20"/>
              </w:rPr>
              <w:fldChar w:fldCharType="end"/>
            </w:r>
          </w:p>
          <w:p w14:paraId="387C79C2" w14:textId="77777777" w:rsidR="0093186F" w:rsidRDefault="0093186F" w:rsidP="0093186F">
            <w:pPr>
              <w:rPr>
                <w:rFonts w:ascii="Calibri" w:eastAsia="Calibri" w:hAnsi="Calibri" w:cs="Calibri"/>
              </w:rPr>
            </w:pPr>
          </w:p>
        </w:tc>
      </w:tr>
    </w:tbl>
    <w:p w14:paraId="0511460E" w14:textId="77777777" w:rsidR="00AF5C6F" w:rsidRDefault="00AF5C6F" w:rsidP="00AF5C6F">
      <w:pPr>
        <w:spacing w:after="0" w:line="240" w:lineRule="auto"/>
      </w:pPr>
    </w:p>
    <w:p w14:paraId="75A82F38" w14:textId="77777777" w:rsidR="0071792A" w:rsidRDefault="0071792A" w:rsidP="00221744">
      <w:pPr>
        <w:tabs>
          <w:tab w:val="left" w:pos="2280"/>
        </w:tabs>
      </w:pPr>
    </w:p>
    <w:p w14:paraId="5745F3CE" w14:textId="412EB72D" w:rsidR="00221744" w:rsidRPr="00B966D0" w:rsidRDefault="00EF7A57" w:rsidP="00B966D0">
      <w:pPr>
        <w:pStyle w:val="Heading1"/>
        <w:rPr>
          <w:b/>
          <w:bCs/>
          <w:sz w:val="36"/>
          <w:szCs w:val="36"/>
        </w:rPr>
      </w:pPr>
      <w:r w:rsidRPr="00B966D0">
        <w:rPr>
          <w:b/>
          <w:bCs/>
          <w:color w:val="auto"/>
          <w:sz w:val="36"/>
          <w:szCs w:val="36"/>
        </w:rPr>
        <w:t>References:</w:t>
      </w:r>
      <w:r w:rsidR="00221744" w:rsidRPr="00B966D0">
        <w:rPr>
          <w:b/>
          <w:bCs/>
          <w:sz w:val="36"/>
          <w:szCs w:val="36"/>
        </w:rPr>
        <w:tab/>
      </w:r>
    </w:p>
    <w:p w14:paraId="0EF70EE2" w14:textId="77777777" w:rsidR="00DE7581" w:rsidRDefault="00221744" w:rsidP="00DE7581">
      <w:pPr>
        <w:pStyle w:val="Bibliography"/>
      </w:pPr>
      <w:r>
        <w:fldChar w:fldCharType="begin"/>
      </w:r>
      <w:r w:rsidR="0083799F">
        <w:instrText xml:space="preserve"> ADDIN ZOTERO_BIBL {"uncited":[],"omitted":[],"custom":[]} CSL_BIBLIOGRAPHY </w:instrText>
      </w:r>
      <w:r>
        <w:fldChar w:fldCharType="separate"/>
      </w:r>
      <w:r w:rsidR="00DE7581">
        <w:t>1. History of Tobacco in the World — Tobacco Timeline [Internet]. Tobacco-Free Life. [cited 2021 Jun 23]. Available from: https://tobaccofreelife.org/tobacco/tobacco-history/</w:t>
      </w:r>
    </w:p>
    <w:p w14:paraId="3702B1C5" w14:textId="77777777" w:rsidR="00DE7581" w:rsidRDefault="00DE7581" w:rsidP="00DE7581">
      <w:pPr>
        <w:pStyle w:val="Bibliography"/>
      </w:pPr>
      <w:r>
        <w:t xml:space="preserve">2. Brandt AM. The Cigarette Century: The Rise, Fall, and Deadly Persistence of the Product That Defined America. Basic Books; 2009. </w:t>
      </w:r>
    </w:p>
    <w:p w14:paraId="7D6A98D9" w14:textId="77777777" w:rsidR="00DE7581" w:rsidRDefault="00DE7581" w:rsidP="00DE7581">
      <w:pPr>
        <w:pStyle w:val="Bibliography"/>
      </w:pPr>
      <w:r>
        <w:t xml:space="preserve">3. Proctor RN. The history of the discovery of the cigarette-lung cancer link: evidentiary traditions, corporate denial, global toll. Tob Control. 2012;21:87–91. </w:t>
      </w:r>
    </w:p>
    <w:p w14:paraId="7D76A534" w14:textId="77777777" w:rsidR="00DE7581" w:rsidRDefault="00DE7581" w:rsidP="00DE7581">
      <w:pPr>
        <w:pStyle w:val="Bibliography"/>
      </w:pPr>
      <w:r>
        <w:t xml:space="preserve">4. Amos A, Haglund M. From social taboo to “torch of freedom”: the marketing of cigarettes to women. Tob Control. 2000;9:3–8. </w:t>
      </w:r>
    </w:p>
    <w:p w14:paraId="4BACBD24" w14:textId="77777777" w:rsidR="00DE7581" w:rsidRDefault="00DE7581" w:rsidP="00DE7581">
      <w:pPr>
        <w:pStyle w:val="Bibliography"/>
      </w:pPr>
      <w:r>
        <w:t xml:space="preserve">5. Wailoo K. Pushing Cool: Big Tobacco, Racial Marketing, and the Untold Story of the Menthol Cigarette. University of Chicago Press; 2021. </w:t>
      </w:r>
    </w:p>
    <w:p w14:paraId="3CE0F4A8" w14:textId="77777777" w:rsidR="00DE7581" w:rsidRDefault="00DE7581" w:rsidP="00DE7581">
      <w:pPr>
        <w:pStyle w:val="Bibliography"/>
      </w:pPr>
      <w:r>
        <w:t>6. The Stanford Research into the Impact of Tobacco Advertising (SRITA). Marlboro Men [Internet]. Stanford University. [cited 2024 Jan 18]. Available from: https://tobacco.stanford.edu/cigarettes/filter-safety-myths/marlboro-men/</w:t>
      </w:r>
    </w:p>
    <w:p w14:paraId="1D169E0F" w14:textId="77777777" w:rsidR="00DE7581" w:rsidRDefault="00DE7581" w:rsidP="00DE7581">
      <w:pPr>
        <w:pStyle w:val="Bibliography"/>
      </w:pPr>
      <w:r>
        <w:t xml:space="preserve">7. DiFranza JR, Aisquith BF. Does the Joe Camel campaign preferentially reach 18 to 24 year old adults? Tobacco Control. 1995;4:367–71. </w:t>
      </w:r>
    </w:p>
    <w:p w14:paraId="07BA74CD" w14:textId="77777777" w:rsidR="00DE7581" w:rsidRDefault="00DE7581" w:rsidP="00DE7581">
      <w:pPr>
        <w:pStyle w:val="Bibliography"/>
      </w:pPr>
      <w:r>
        <w:lastRenderedPageBreak/>
        <w:t xml:space="preserve">8. Johnson RJ, Sánchez-Lozada LG, Andrews P, Lanaspa MA. Perspective: A Historical and Scientific Perspective of Sugar and Its Relation with Obesity and Diabetes1234. Adv Nutr. 2017;8:412–22. </w:t>
      </w:r>
    </w:p>
    <w:p w14:paraId="171F9DAA" w14:textId="77777777" w:rsidR="00DE7581" w:rsidRDefault="00DE7581" w:rsidP="00DE7581">
      <w:pPr>
        <w:pStyle w:val="Bibliography"/>
      </w:pPr>
      <w:r>
        <w:t xml:space="preserve">9. Austen RA, Smith WD. Private Tooth Decay as Public Economic Virtue: The Slave-Sugar Triangle, Consumerism, and European Industrialization. Social Science History. 1990;14:95–115. </w:t>
      </w:r>
    </w:p>
    <w:p w14:paraId="32F03749" w14:textId="77777777" w:rsidR="00DE7581" w:rsidRDefault="00DE7581" w:rsidP="00DE7581">
      <w:pPr>
        <w:pStyle w:val="Bibliography"/>
      </w:pPr>
      <w:r>
        <w:t xml:space="preserve">10. Taubes G. The Case Against Sugar. 2016. </w:t>
      </w:r>
    </w:p>
    <w:p w14:paraId="4485ABA8" w14:textId="77777777" w:rsidR="00DE7581" w:rsidRDefault="00DE7581" w:rsidP="00DE7581">
      <w:pPr>
        <w:pStyle w:val="Bibliography"/>
      </w:pPr>
      <w:r>
        <w:t>11. Guyenet S. By 2606, the US Diet will be 100 Percent Sugar [Internet]. Whole Health Source. 2012 [cited 2022 Jun 9]. Available from: http://wholehealthsource.blogspot.com/2012/02/by-2606-us-diet-will-be-100-percent.html</w:t>
      </w:r>
    </w:p>
    <w:p w14:paraId="57173874" w14:textId="77777777" w:rsidR="00DE7581" w:rsidRDefault="00DE7581" w:rsidP="00DE7581">
      <w:pPr>
        <w:pStyle w:val="Bibliography"/>
      </w:pPr>
      <w:r>
        <w:t xml:space="preserve">12. Hyman DM. Food: What the Heck Should I Eat? Little, Brown; 2018. </w:t>
      </w:r>
    </w:p>
    <w:p w14:paraId="30DD8D9D" w14:textId="77777777" w:rsidR="00DE7581" w:rsidRDefault="00DE7581" w:rsidP="00DE7581">
      <w:pPr>
        <w:pStyle w:val="Bibliography"/>
      </w:pPr>
      <w:r>
        <w:t xml:space="preserve">13. Moss M. Chapter Five: Variety Seekers. Hooked: Food, Free Will, and How the Food Giants Exploit Our Addictions. Random House Publishing Group; 2021. p. 113. </w:t>
      </w:r>
    </w:p>
    <w:p w14:paraId="3E8E80D9" w14:textId="77777777" w:rsidR="00DE7581" w:rsidRDefault="00DE7581" w:rsidP="00DE7581">
      <w:pPr>
        <w:pStyle w:val="Bibliography"/>
      </w:pPr>
      <w:r>
        <w:t xml:space="preserve">14. Moskowitz HR, Gofman A. Selling Blue Elephants: How to make great products that people want BEFORE they even know they want them. Pearson Education; 2007. </w:t>
      </w:r>
    </w:p>
    <w:p w14:paraId="7BF1E33D" w14:textId="77777777" w:rsidR="00DE7581" w:rsidRDefault="00DE7581" w:rsidP="00DE7581">
      <w:pPr>
        <w:pStyle w:val="Bibliography"/>
      </w:pPr>
      <w:r>
        <w:t xml:space="preserve">15. Melzack R. The McGill Pain Questionnaire: Major properties and scoring methods: Pain. 1975;1:277–99. </w:t>
      </w:r>
    </w:p>
    <w:p w14:paraId="09A79645" w14:textId="77777777" w:rsidR="00DE7581" w:rsidRDefault="00DE7581" w:rsidP="00DE7581">
      <w:pPr>
        <w:pStyle w:val="Bibliography"/>
      </w:pPr>
      <w:r>
        <w:t xml:space="preserve">16. WHO. Cancer Pain Relief. Monograph. 1986;79. </w:t>
      </w:r>
    </w:p>
    <w:p w14:paraId="7D3C9953" w14:textId="77777777" w:rsidR="00DE7581" w:rsidRDefault="00DE7581" w:rsidP="00DE7581">
      <w:pPr>
        <w:pStyle w:val="Bibliography"/>
      </w:pPr>
      <w:r>
        <w:t xml:space="preserve">17. Bernard SA, Chelminski PR, Ives TJ, Ranapurwala SI. Management of Pain in the United States—A Brief History and Implications for the Opioid Epidemic. Health Services Insights. 2018;11:1178632918819440. </w:t>
      </w:r>
    </w:p>
    <w:p w14:paraId="18D2F134" w14:textId="77777777" w:rsidR="00DE7581" w:rsidRDefault="00DE7581" w:rsidP="00DE7581">
      <w:pPr>
        <w:pStyle w:val="Bibliography"/>
      </w:pPr>
      <w:r>
        <w:t xml:space="preserve">18. Van Zee A. The Promotion and Marketing of OxyContin: Commercial Triumph, Public Health Tragedy. Am J Public Health. 2009;99:221–7. </w:t>
      </w:r>
    </w:p>
    <w:p w14:paraId="6F7C08AB" w14:textId="77777777" w:rsidR="00DE7581" w:rsidRDefault="00DE7581" w:rsidP="00DE7581">
      <w:pPr>
        <w:pStyle w:val="Bibliography"/>
      </w:pPr>
      <w:r>
        <w:t>19. Ryan H, Girion L, Glover S. ‘You want a Description of Hell?’ OxyContin’s 12-Hour Problem. Los Angeles Times [Internet]. 2016 [cited 2022 Aug 25]; Available from: http://www.latimes.com/projects/la-me-oxycontin-full-coverage/</w:t>
      </w:r>
    </w:p>
    <w:p w14:paraId="04656B7B" w14:textId="77777777" w:rsidR="00DE7581" w:rsidRDefault="00DE7581" w:rsidP="00DE7581">
      <w:pPr>
        <w:pStyle w:val="Bibliography"/>
      </w:pPr>
      <w:r>
        <w:t>20. Ahari S. I was a drug rep. I know how pharma companies pushed opioids. Washington Post [Internet]. 2019 Nov 26 [cited 2024 Jan 19]; Available from: https://www.washingtonpost.com/outlook/i-was-a-drug-rep-i-know-how-pharma-companies-pushed-opioids/2019/11/25/82b1da88-beb9-11e9-9b73-fd3c65ef8f9c_story.html</w:t>
      </w:r>
    </w:p>
    <w:p w14:paraId="41D8FBC4" w14:textId="77777777" w:rsidR="00DE7581" w:rsidRDefault="00DE7581" w:rsidP="00DE7581">
      <w:pPr>
        <w:pStyle w:val="Bibliography"/>
      </w:pPr>
      <w:r>
        <w:t xml:space="preserve">21. Vila HJ, Smith RA, Augustyniak MJ, Nagi PA, Soto RG, Ross TW, et al. The Efficacy and Safety of Pain Management Before and After Implementation of Hospital-Wide Pain Management Standards: Is Patient Safety Compromised by Treatment Based Solely on Numerical Pain Ratings? Anesthesia &amp; Analgesia. 2005;101:474–80. </w:t>
      </w:r>
    </w:p>
    <w:p w14:paraId="3C3F5CE1" w14:textId="77777777" w:rsidR="00DE7581" w:rsidRDefault="00DE7581" w:rsidP="00DE7581">
      <w:pPr>
        <w:pStyle w:val="Bibliography"/>
      </w:pPr>
      <w:r>
        <w:t xml:space="preserve">22. Fenton JJ, Jerant AF, Bertakis KD, Franks P. The cost of satisfaction: a national study of patient satisfaction, health care utilization, expenditures, and mortality. Arch Intern Med. 2012;172:405–11. </w:t>
      </w:r>
    </w:p>
    <w:p w14:paraId="65DAF2EF" w14:textId="77777777" w:rsidR="00DE7581" w:rsidRDefault="00DE7581" w:rsidP="00DE7581">
      <w:pPr>
        <w:pStyle w:val="Bibliography"/>
      </w:pPr>
      <w:r>
        <w:lastRenderedPageBreak/>
        <w:t xml:space="preserve">23. Stolberg SG, Gerth J. High-tech stealth being used to sway doctor prescriptions. N Y Times Web. 2000;A1, A22. </w:t>
      </w:r>
    </w:p>
    <w:p w14:paraId="1BA6BACE" w14:textId="77777777" w:rsidR="00DE7581" w:rsidRDefault="00DE7581" w:rsidP="00DE7581">
      <w:pPr>
        <w:pStyle w:val="Bibliography"/>
      </w:pPr>
      <w:r>
        <w:t>24. Adler I. Primary Malignant Growths of the Lungs and Bronchi [Internet]. London, UK: Longmans; 1912. Available from: https://www-sciencedirect-com.libproxy.lib.unc.edu/science/article/pii/S0140673657906141</w:t>
      </w:r>
    </w:p>
    <w:p w14:paraId="66592D9A" w14:textId="77777777" w:rsidR="00DE7581" w:rsidRDefault="00DE7581" w:rsidP="00DE7581">
      <w:pPr>
        <w:pStyle w:val="Bibliography"/>
      </w:pPr>
      <w:r>
        <w:t xml:space="preserve">25. Doll R, Hill AB. Smoking and carcinoma of the lung; preliminary report. Br Med J. 1950;2:739–48. </w:t>
      </w:r>
    </w:p>
    <w:p w14:paraId="063752B4" w14:textId="77777777" w:rsidR="00DE7581" w:rsidRDefault="00DE7581" w:rsidP="00DE7581">
      <w:pPr>
        <w:pStyle w:val="Bibliography"/>
      </w:pPr>
      <w:r>
        <w:t xml:space="preserve">26. Wynder EL, Graham EA, Croninger AB. Experimental Production of Carcinoma with Cigarette Tar. Cancer Res. 1953;13:855–64. </w:t>
      </w:r>
    </w:p>
    <w:p w14:paraId="136C6A22" w14:textId="77777777" w:rsidR="00DE7581" w:rsidRDefault="00DE7581" w:rsidP="00DE7581">
      <w:pPr>
        <w:pStyle w:val="Bibliography"/>
      </w:pPr>
      <w:r>
        <w:t xml:space="preserve">27. Doll R, Hill AB. The Mortality of Doctors in Relation to Their Smoking Habits. Br Med J. 1954;1:1451–5. </w:t>
      </w:r>
    </w:p>
    <w:p w14:paraId="41304A4E" w14:textId="77777777" w:rsidR="00DE7581" w:rsidRDefault="00DE7581" w:rsidP="00DE7581">
      <w:pPr>
        <w:pStyle w:val="Bibliography"/>
      </w:pPr>
      <w:r>
        <w:t xml:space="preserve">28. Charles R, Fernando H, Mallick I, Sandwith P, Ziemann H. Diabetes in the tropics. British Medical Journal; 1907. p. 1059–62. </w:t>
      </w:r>
    </w:p>
    <w:p w14:paraId="749F75C3" w14:textId="77777777" w:rsidR="00DE7581" w:rsidRDefault="00DE7581" w:rsidP="00DE7581">
      <w:pPr>
        <w:pStyle w:val="Bibliography"/>
      </w:pPr>
      <w:r>
        <w:t xml:space="preserve">29. Emerson H, Larimore LD. Diabetes mellitus: a contribution to its epidemiology based chiefly on mortality statistics. Archives of Internal Medicine. 1924;34:585–630. </w:t>
      </w:r>
    </w:p>
    <w:p w14:paraId="2475BB78" w14:textId="77777777" w:rsidR="00DE7581" w:rsidRDefault="00DE7581" w:rsidP="00DE7581">
      <w:pPr>
        <w:pStyle w:val="Bibliography"/>
      </w:pPr>
      <w:r>
        <w:t xml:space="preserve">30. Joslin EP, Dublin LI, Marks HH. Studies in diabetes mellitus. 2. Its incidence and the factors underlying its variations. American Journal of Medical Sciences. 1934;187:433–57. </w:t>
      </w:r>
    </w:p>
    <w:p w14:paraId="53A5A75C" w14:textId="77777777" w:rsidR="00DE7581" w:rsidRDefault="00DE7581" w:rsidP="00DE7581">
      <w:pPr>
        <w:pStyle w:val="Bibliography"/>
      </w:pPr>
      <w:r>
        <w:t xml:space="preserve">31. Joslin EP, Dublin LI, Marks HH. Studies in diabetes mellitus. 3. Interpretation of the variations in diabetes incidence. American Journal of Medical Sciences. 1935;189:163–92. </w:t>
      </w:r>
    </w:p>
    <w:p w14:paraId="15125A2D" w14:textId="77777777" w:rsidR="00DE7581" w:rsidRDefault="00DE7581" w:rsidP="00DE7581">
      <w:pPr>
        <w:pStyle w:val="Bibliography"/>
      </w:pPr>
      <w:r>
        <w:t xml:space="preserve">32. Kearns CE, Schmidt LA, Glantz SA. Sugar Industry and Coronary Heart Disease Research: A Historical Analysis of Internal Industry Documents. JAMA Internal Medicine. 2016;176:1680–5. </w:t>
      </w:r>
    </w:p>
    <w:p w14:paraId="7C1A3D72" w14:textId="77777777" w:rsidR="00DE7581" w:rsidRDefault="00DE7581" w:rsidP="00DE7581">
      <w:pPr>
        <w:pStyle w:val="Bibliography"/>
      </w:pPr>
      <w:r>
        <w:t xml:space="preserve">33. Yudkin J. Diet and Coronary Thrombosis: Hypothesis and Fact. The Lancet. 1957;270:155–62. </w:t>
      </w:r>
    </w:p>
    <w:p w14:paraId="15B43B19" w14:textId="77777777" w:rsidR="00DE7581" w:rsidRDefault="00DE7581" w:rsidP="00DE7581">
      <w:pPr>
        <w:pStyle w:val="Bibliography"/>
      </w:pPr>
      <w:r>
        <w:t xml:space="preserve">34. Yudkin J. Pure, White and Deadly: How Sugar Is Killing Us and What We Can Do to Stop It. London: Davis-Poynter; 1972. </w:t>
      </w:r>
    </w:p>
    <w:p w14:paraId="3E4BEB26" w14:textId="77777777" w:rsidR="00DE7581" w:rsidRDefault="00DE7581" w:rsidP="00DE7581">
      <w:pPr>
        <w:pStyle w:val="Bibliography"/>
      </w:pPr>
      <w:r>
        <w:t xml:space="preserve">35. Sajan A, Corneil T, Grzybowski S. The street value of prescription drugs. CMAJ. 1998;159:139–42. </w:t>
      </w:r>
    </w:p>
    <w:p w14:paraId="0188EC12" w14:textId="77777777" w:rsidR="00DE7581" w:rsidRDefault="00DE7581" w:rsidP="00DE7581">
      <w:pPr>
        <w:pStyle w:val="Bibliography"/>
      </w:pPr>
      <w:r>
        <w:t xml:space="preserve">36. Passik SD, Kirsh KL. Opioid Therapy in Patients with a History of Substance Abuse. CNS Drugs. 2004;18:13–25. </w:t>
      </w:r>
    </w:p>
    <w:p w14:paraId="7CD52B27" w14:textId="77777777" w:rsidR="00DE7581" w:rsidRDefault="00DE7581" w:rsidP="00DE7581">
      <w:pPr>
        <w:pStyle w:val="Bibliography"/>
      </w:pPr>
      <w:r>
        <w:t xml:space="preserve">37. Gardner MN, Brandt AM. “The doctors’ choice is America’s choice”: the physician in US cigarette advertisements, 1930-1953. Am J Public Health. 2006;96:222–32. </w:t>
      </w:r>
    </w:p>
    <w:p w14:paraId="18E5755A" w14:textId="77777777" w:rsidR="00DE7581" w:rsidRDefault="00DE7581" w:rsidP="00DE7581">
      <w:pPr>
        <w:pStyle w:val="Bibliography"/>
      </w:pPr>
      <w:r>
        <w:t xml:space="preserve">38. Glantz SA, Barnes DE, Bero L, Hanauer P, Slade J. Looking through a keyhole at the tobacco industry. The Brown and Williamson documents. JAMA. 1995;274:219–24. </w:t>
      </w:r>
    </w:p>
    <w:p w14:paraId="35D3B837" w14:textId="77777777" w:rsidR="00DE7581" w:rsidRDefault="00DE7581" w:rsidP="00DE7581">
      <w:pPr>
        <w:pStyle w:val="Bibliography"/>
      </w:pPr>
      <w:r>
        <w:t xml:space="preserve">39. Ruegg TA. Historical Perspectives of the Causation of Lung Cancer. Glob Qual Nurs Res. 2015;2:2333393615585972. </w:t>
      </w:r>
    </w:p>
    <w:p w14:paraId="164EEA81" w14:textId="77777777" w:rsidR="00DE7581" w:rsidRDefault="00DE7581" w:rsidP="00DE7581">
      <w:pPr>
        <w:pStyle w:val="Bibliography"/>
      </w:pPr>
      <w:r>
        <w:t>40. University of Bath. Astroturfing [Internet]. TobaccoTactics. 2022 [cited 2024 Feb 12]. Available from: https://tobaccotactics.org/article/astroturfing/</w:t>
      </w:r>
    </w:p>
    <w:p w14:paraId="6C870624" w14:textId="77777777" w:rsidR="00DE7581" w:rsidRDefault="00DE7581" w:rsidP="00DE7581">
      <w:pPr>
        <w:pStyle w:val="Bibliography"/>
      </w:pPr>
      <w:r>
        <w:lastRenderedPageBreak/>
        <w:t xml:space="preserve">41. Kearns CE, Apollonio D, Glantz SA. Sugar industry sponsorship of germ-free rodent studies linking sucrose to hyperlipidemia and cancer: An historical analysis of internal documents. PLoS Biol. 2017;15:e2003460. </w:t>
      </w:r>
    </w:p>
    <w:p w14:paraId="13038486" w14:textId="77777777" w:rsidR="00DE7581" w:rsidRDefault="00DE7581" w:rsidP="00DE7581">
      <w:pPr>
        <w:pStyle w:val="Bibliography"/>
      </w:pPr>
      <w:r>
        <w:t xml:space="preserve">42. Oppenheimer GM, Benrubi ID. McGovern’s Senate Select Committee on Nutrition and Human Needs Versus the: Meat Industry on the Diet-Heart Question (1976–1977). Am J Public Health. 2014;104:59–69. </w:t>
      </w:r>
    </w:p>
    <w:p w14:paraId="08FFBC75" w14:textId="77777777" w:rsidR="00DE7581" w:rsidRDefault="00DE7581" w:rsidP="00DE7581">
      <w:pPr>
        <w:pStyle w:val="Bibliography"/>
      </w:pPr>
      <w:r>
        <w:t xml:space="preserve">43. Schillinger D, Tran J, Mangurian C, Kearns C. Do Sugar-Sweetened Beverages Cause Obesity and Diabetes? Industry and the Manufacture of Scientific Controversy. Ann Intern Med. 2016;165:895–7. </w:t>
      </w:r>
    </w:p>
    <w:p w14:paraId="55ED9BAF" w14:textId="77777777" w:rsidR="00DE7581" w:rsidRDefault="00DE7581" w:rsidP="00DE7581">
      <w:pPr>
        <w:pStyle w:val="Bibliography"/>
      </w:pPr>
      <w:r>
        <w:t>44. The U.S. Department of Justice. Opioid Manufacturer Purdue Pharma Pleads Guilty to Fraud and Kickback Conspiracies [Internet]. Office of Public Affairs. 2020 [cited 2022 Jul 10]. Available from: https://www.justice.gov/opa/pr/opioid-manufacturer-purdue-pharma-pleads-guilty-fraud-and-kickback-conspiracies</w:t>
      </w:r>
    </w:p>
    <w:p w14:paraId="177A77D8" w14:textId="77777777" w:rsidR="00DE7581" w:rsidRDefault="00DE7581" w:rsidP="00DE7581">
      <w:pPr>
        <w:pStyle w:val="Bibliography"/>
      </w:pPr>
      <w:r>
        <w:t xml:space="preserve">45. Meier B. Pain Killer: An Empire of Deceit and the Origin of America’s Opioid Epidemic. Random House Publishing Group; 2018. </w:t>
      </w:r>
    </w:p>
    <w:p w14:paraId="50546931" w14:textId="77777777" w:rsidR="00DE7581" w:rsidRDefault="00DE7581" w:rsidP="00DE7581">
      <w:pPr>
        <w:pStyle w:val="Bibliography"/>
      </w:pPr>
      <w:r>
        <w:t>46. McGreal C. Doctor who was paid by Purdue to push opioids to testify against drugmaker. The Guardian [Internet]. 2019 Apr 10 [cited 2024 Jan 22]; Available from: https://www.theguardian.com/us-news/2019/apr/10/purdue-opioids-crisis-doctor-testify-against-drugmaker</w:t>
      </w:r>
    </w:p>
    <w:p w14:paraId="515460D4" w14:textId="77777777" w:rsidR="00DE7581" w:rsidRDefault="00DE7581" w:rsidP="00DE7581">
      <w:pPr>
        <w:pStyle w:val="Bibliography"/>
      </w:pPr>
      <w:r>
        <w:t>47. OxyContin: Its Use and Abuse [Internet]. Pennsylvania, U.S.: United States House of Representatives; 2001. p. 88. Available from: https://www.govinfo.gov/content/pkg/CHRG-107hhrg75754/pdf/CHRG-107hhrg75754.pdf</w:t>
      </w:r>
    </w:p>
    <w:p w14:paraId="2D1391AA" w14:textId="77777777" w:rsidR="00DE7581" w:rsidRDefault="00DE7581" w:rsidP="00DE7581">
      <w:pPr>
        <w:pStyle w:val="Bibliography"/>
      </w:pPr>
      <w:r>
        <w:t>48. Chakradhar S, Ross C. The history of OxyContin, told through unsealed Purdue documents. STAT [Internet]. 2019 Dec 3 [cited 2023 Jul 27]; Available from: https://www.statnews.com/2019/12/03/oxycontin-history-told-through-purdue-pharma-documents/</w:t>
      </w:r>
    </w:p>
    <w:p w14:paraId="62C7E8C5" w14:textId="77777777" w:rsidR="00DE7581" w:rsidRDefault="00DE7581" w:rsidP="00DE7581">
      <w:pPr>
        <w:pStyle w:val="Bibliography"/>
      </w:pPr>
      <w:r>
        <w:t xml:space="preserve">49. United States. Surgeon General’s Advisory Committee on Smoking and Health. Smoking and Health: Report of the Advisory Committee to the Surgeon General of the Public Health Service. U.S. Department of Health, Education, and Welfare, Public Health Service; 1964. </w:t>
      </w:r>
    </w:p>
    <w:p w14:paraId="2A39A862" w14:textId="77777777" w:rsidR="00DE7581" w:rsidRDefault="00DE7581" w:rsidP="00DE7581">
      <w:pPr>
        <w:pStyle w:val="Bibliography"/>
      </w:pPr>
      <w:r>
        <w:t>50. American Lung Association. Tobacco Control Milestones [Internet]. State of Tobacco Control. 2022 [cited 2022 Sep 12]. Available from: https://www.lung.org/research/sotc/tobacco-timeline</w:t>
      </w:r>
    </w:p>
    <w:p w14:paraId="00FD70C7" w14:textId="77777777" w:rsidR="00DE7581" w:rsidRDefault="00DE7581" w:rsidP="00DE7581">
      <w:pPr>
        <w:pStyle w:val="Bibliography"/>
      </w:pPr>
      <w:r>
        <w:t xml:space="preserve">51. Smith EA, Malone RE. “Everywhere the Soldier Will Be”: Wartime Tobacco Promotion in the US Military. Am J Public Health. 2009;99:1595–602. </w:t>
      </w:r>
    </w:p>
    <w:p w14:paraId="15DC261D" w14:textId="77777777" w:rsidR="00DE7581" w:rsidRDefault="00DE7581" w:rsidP="00DE7581">
      <w:pPr>
        <w:pStyle w:val="Bibliography"/>
      </w:pPr>
      <w:r>
        <w:t>52. Stratton K, Shetty P, Wallace R, Bondurant S. Time Line of Tobacco Events [Internet]. National Academies Press (US); 2001 [cited 2023 Apr 21]. Available from: https://www.ncbi.nlm.nih.gov/books/NBK222369/</w:t>
      </w:r>
    </w:p>
    <w:p w14:paraId="39AED345" w14:textId="77777777" w:rsidR="00DE7581" w:rsidRDefault="00DE7581" w:rsidP="00DE7581">
      <w:pPr>
        <w:pStyle w:val="Bibliography"/>
      </w:pPr>
      <w:r>
        <w:t>53. Office on Smoking and Health. Control of Secondhand Smoke Exposure [Internet]. Atlanta United States: Centers for Disease Control and Prevention (US); 2006. Available from: https://www.ncbi.nlm.nih.gov/books/NBK44326/</w:t>
      </w:r>
    </w:p>
    <w:p w14:paraId="02EBCDE8" w14:textId="77777777" w:rsidR="00DE7581" w:rsidRDefault="00DE7581" w:rsidP="00DE7581">
      <w:pPr>
        <w:pStyle w:val="Bibliography"/>
      </w:pPr>
      <w:r>
        <w:t>54. Elliott S. Joe Camel, a Giant in Tobacco Marketing, Is Dead at 23. The New York Times [Internet]. 1997 Jul 11 [cited 2024 Feb 12]; Available from: https://www.nytimes.com/1997/07/11/business/joe-camel-a-giant-in-tobacco-marketing-is-dead-at-23.html</w:t>
      </w:r>
    </w:p>
    <w:p w14:paraId="2B46F22F" w14:textId="77777777" w:rsidR="00DE7581" w:rsidRDefault="00DE7581" w:rsidP="00DE7581">
      <w:pPr>
        <w:pStyle w:val="Bibliography"/>
      </w:pPr>
      <w:r>
        <w:lastRenderedPageBreak/>
        <w:t xml:space="preserve">55. Zhou SY, Liberman JD, Ricafort E. The impact of the WHO Framework Convention on Tobacco Control in defending legal challenges to tobacco control measures. Tob Control. 2019;28:s113–8. </w:t>
      </w:r>
    </w:p>
    <w:p w14:paraId="5BC5B1B1" w14:textId="77777777" w:rsidR="00DE7581" w:rsidRDefault="00DE7581" w:rsidP="00DE7581">
      <w:pPr>
        <w:pStyle w:val="Bibliography"/>
      </w:pPr>
      <w:r>
        <w:t xml:space="preserve">56. Steward HL, Andrews SS, Bethea MC, Balart LA. Sugar Busters!: Cut Sugar to Trim Fat. Random House Publishing Group; 1995. </w:t>
      </w:r>
    </w:p>
    <w:p w14:paraId="4A3EC21F" w14:textId="77777777" w:rsidR="00DE7581" w:rsidRDefault="00DE7581" w:rsidP="00DE7581">
      <w:pPr>
        <w:pStyle w:val="Bibliography"/>
      </w:pPr>
      <w:r>
        <w:t xml:space="preserve">57. Flegal KM, Carroll MD, Kuczmarski RJ, Johnson CL. Overweight and obesity in the United States: prevalence and trends, 1960-1994. Int J Obes Relat Metab Disord. 1998;22:39–47. </w:t>
      </w:r>
    </w:p>
    <w:p w14:paraId="64A9EB89" w14:textId="77777777" w:rsidR="00DE7581" w:rsidRDefault="00DE7581" w:rsidP="00DE7581">
      <w:pPr>
        <w:pStyle w:val="Bibliography"/>
      </w:pPr>
      <w:r>
        <w:t>58. Jacobson MF. Petition for Proposed Rulemaking to Establish a Daily Reference Value for “Added Sugars,” to Require Nutrition Labeling of “Added Sugars,” and to Make Corresponding Changes to Nutrient Content and Health Claim Regulations [Internet]. Washington, D.C.: Center for Science in the Public Interest; 1999 Aug p. 63. Available from: https://www.cspinet.org/sites/default/files/media/documents/resource/sugar-petition-1999.pdf</w:t>
      </w:r>
    </w:p>
    <w:p w14:paraId="65BDE386" w14:textId="77777777" w:rsidR="00DE7581" w:rsidRDefault="00DE7581" w:rsidP="00DE7581">
      <w:pPr>
        <w:pStyle w:val="Bibliography"/>
      </w:pPr>
      <w:r>
        <w:t>59. Office of the Surgeon General (US), Office of Disease Prevention and Health Promotion (US), Centers for Disease Control and Prevention (US), National Institutes of Health (US). The Surgeon General’s Call To Action To Prevent and Decrease Overweight and Obesity [Internet]. Rockville, MD: U.S. Department of Health and Human Services; 2001 [cited 2023 Sep 4]. Available from: http://www.ncbi.nlm.nih.gov/books/NBK44206/</w:t>
      </w:r>
    </w:p>
    <w:p w14:paraId="40CE7614" w14:textId="77777777" w:rsidR="00DE7581" w:rsidRDefault="00DE7581" w:rsidP="00DE7581">
      <w:pPr>
        <w:pStyle w:val="Bibliography"/>
      </w:pPr>
      <w:r>
        <w:t>60. Pollan M. When a Crop Becomes King. The New York Times [Internet]. 2002 Jul 19 [cited 2023 Mar 22]; Available from: https://www.nytimes.com/2002/07/19/opinion/when-a-crop-becomes-king.html</w:t>
      </w:r>
    </w:p>
    <w:p w14:paraId="4B94B468" w14:textId="77777777" w:rsidR="00DE7581" w:rsidRDefault="00DE7581" w:rsidP="00DE7581">
      <w:pPr>
        <w:pStyle w:val="Bibliography"/>
      </w:pPr>
      <w:r>
        <w:t>61. Taubes G. What if It’s All Been a Big Fat Lie? The New York Times [Internet]. 2002 Jul 7 [cited 2023 Aug 4]; Available from: https://www.nytimes.com/2002/07/07/magazine/what-if-it-s-all-been-a-big-fat-lie.html</w:t>
      </w:r>
    </w:p>
    <w:p w14:paraId="22D9DD23" w14:textId="77777777" w:rsidR="00DE7581" w:rsidRDefault="00DE7581" w:rsidP="00DE7581">
      <w:pPr>
        <w:pStyle w:val="Bibliography"/>
      </w:pPr>
      <w:r>
        <w:t>62. Barboza D. Kraft Plans to Rethink Some Products to Fight Obesity. The New York Times [Internet]. 2003 Jul 2 [cited 2023 Jul 28]; Available from: https://www.nytimes.com/2003/07/02/business/kraft-plans-to-rethink-some-products-to-fight-obesity.html</w:t>
      </w:r>
    </w:p>
    <w:p w14:paraId="1B055C03" w14:textId="77777777" w:rsidR="00DE7581" w:rsidRDefault="00DE7581" w:rsidP="00DE7581">
      <w:pPr>
        <w:pStyle w:val="Bibliography"/>
      </w:pPr>
      <w:r>
        <w:t xml:space="preserve">63. Critser G. Fat Land: How Americans Became the Fattest People in the World. Houghton Mifflin Harcourt; 2004. </w:t>
      </w:r>
    </w:p>
    <w:p w14:paraId="37A79FD4" w14:textId="77777777" w:rsidR="00DE7581" w:rsidRDefault="00DE7581" w:rsidP="00DE7581">
      <w:pPr>
        <w:pStyle w:val="Bibliography"/>
      </w:pPr>
      <w:r>
        <w:t xml:space="preserve">64. Bray GA, Nielsen SJ, Popkin BM. Consumption of high-fructose corn syrup in beverages may play a role in the epidemic of obesity. The American Journal of Clinical Nutrition. 2004;79:537–43. </w:t>
      </w:r>
    </w:p>
    <w:p w14:paraId="34AB5F75" w14:textId="77777777" w:rsidR="00DE7581" w:rsidRDefault="00DE7581" w:rsidP="00DE7581">
      <w:pPr>
        <w:pStyle w:val="Bibliography"/>
      </w:pPr>
      <w:r>
        <w:t>65. Warner M. A Sweetener With a Bad Rap. The New York Times [Internet]. 2006 Jul 2 [cited 2023 Sep 4]; Available from: https://www.nytimes.com/2006/07/02/business/yourmoney/02syrup.html</w:t>
      </w:r>
    </w:p>
    <w:p w14:paraId="2D79E45F" w14:textId="77777777" w:rsidR="00DE7581" w:rsidRDefault="00DE7581" w:rsidP="00DE7581">
      <w:pPr>
        <w:pStyle w:val="Bibliography"/>
      </w:pPr>
      <w:r>
        <w:t xml:space="preserve">66. Howard BV, Van Horn L, Hsia J, Manson JE, Stefanick ML, Wassertheil-Smoller S, et al. Low-fat dietary pattern and risk of cardiovascular disease: the Women’s Health Initiative Randomized Controlled Dietary Modification Trial. JAMA. 2006;295:655–66. </w:t>
      </w:r>
    </w:p>
    <w:p w14:paraId="383AD453" w14:textId="77777777" w:rsidR="00DE7581" w:rsidRDefault="00DE7581" w:rsidP="00DE7581">
      <w:pPr>
        <w:pStyle w:val="Bibliography"/>
      </w:pPr>
      <w:r>
        <w:t>67. Sugar: THE BITTER TRUTH [Internet]. 2009 [cited 2023 Aug 4]. Available from: https://www.youtube.com/watch?v=dBnniua6-oM</w:t>
      </w:r>
    </w:p>
    <w:p w14:paraId="43F03664" w14:textId="77777777" w:rsidR="00DE7581" w:rsidRDefault="00DE7581" w:rsidP="00DE7581">
      <w:pPr>
        <w:pStyle w:val="Bibliography"/>
      </w:pPr>
      <w:r>
        <w:t>68. Food and Nutrition Service. Healthy Hunger-Free Kids Act [Internet]. U.S. Department of Agriculture. 2013 [cited 2022 Jun 1]. Available from: https://www.fns.usda.gov/cn/healthy-hunger-free-kids-act</w:t>
      </w:r>
    </w:p>
    <w:p w14:paraId="716363AE" w14:textId="77777777" w:rsidR="00DE7581" w:rsidRDefault="00DE7581" w:rsidP="00DE7581">
      <w:pPr>
        <w:pStyle w:val="Bibliography"/>
      </w:pPr>
      <w:r>
        <w:lastRenderedPageBreak/>
        <w:t xml:space="preserve">69. Bes-Rastrollo M, Schulze MB, Ruiz-Canela M, Martinez-Gonzalez MA. Financial conflicts of interest and reporting bias regarding the association between sugar-sweetened beverages and weight gain: a systematic review of systematic reviews. PLoS Med. 2013;10:e1001578; dicsussion e1001578. </w:t>
      </w:r>
    </w:p>
    <w:p w14:paraId="0CF403C0" w14:textId="77777777" w:rsidR="00DE7581" w:rsidRDefault="00DE7581" w:rsidP="00DE7581">
      <w:pPr>
        <w:pStyle w:val="Bibliography"/>
      </w:pPr>
      <w:r>
        <w:t xml:space="preserve">70. Ng SW, Slining MM, Popkin BM. The Healthy Weight Commitment Foundation Pledge: Calories Sold from U.S. Consumer Packaged Goods, 2007–2012. American Journal of Preventive Medicine. 2014;47:508–19. </w:t>
      </w:r>
    </w:p>
    <w:p w14:paraId="084081D8" w14:textId="77777777" w:rsidR="00DE7581" w:rsidRDefault="00DE7581" w:rsidP="00DE7581">
      <w:pPr>
        <w:pStyle w:val="Bibliography"/>
      </w:pPr>
      <w:r>
        <w:t>71. Dietary Guidelines for Americans. History of the Dietary Guidelines [Internet]. U.S. Department of Agriculture. 2023 [cited 2023 Sep 20]. Available from: https://www.dietaryguidelines.gov/about-dietary-guidelines/history-dietary-guidelines#</w:t>
      </w:r>
    </w:p>
    <w:p w14:paraId="2DC1EB93" w14:textId="77777777" w:rsidR="00DE7581" w:rsidRDefault="00DE7581" w:rsidP="00DE7581">
      <w:pPr>
        <w:pStyle w:val="Bibliography"/>
      </w:pPr>
      <w:r>
        <w:t xml:space="preserve">72. Grasgruber P, Sebera M, Hrazdira E, Hrebickova S, Cacek J. Food consumption and the actual statistics of cardiovascular diseases: an epidemiological comparison of 42 European countries. Food Nutr Res. 2016;60:31694. </w:t>
      </w:r>
    </w:p>
    <w:p w14:paraId="03773169" w14:textId="77777777" w:rsidR="00DE7581" w:rsidRDefault="00DE7581" w:rsidP="00DE7581">
      <w:pPr>
        <w:pStyle w:val="Bibliography"/>
      </w:pPr>
      <w:r>
        <w:t>73. Ritchie H, Roser M. Obesity. Our World in Data [Internet]. 2017 [cited 2022 May 18]; Available from: https://ourworldindata.org/obesity</w:t>
      </w:r>
    </w:p>
    <w:p w14:paraId="0EAF35CE" w14:textId="77777777" w:rsidR="00DE7581" w:rsidRDefault="00DE7581" w:rsidP="00DE7581">
      <w:pPr>
        <w:pStyle w:val="Bibliography"/>
      </w:pPr>
      <w:r>
        <w:t>74. Research C for DE and. Timeline of Selected FDA Activities and Significant Events Addressing Opioid Misuse and Abuse. FDA [Internet]. 2022 [cited 2022 Sep 2]; Available from: https://www.fda.gov/drugs/information-drug-class/timeline-selected-fda-activities-and-significant-events-addressing-opioid-misuse-and-abuse</w:t>
      </w:r>
    </w:p>
    <w:p w14:paraId="72AFDD33" w14:textId="77777777" w:rsidR="00DE7581" w:rsidRDefault="00DE7581" w:rsidP="00DE7581">
      <w:pPr>
        <w:pStyle w:val="Bibliography"/>
      </w:pPr>
      <w:r>
        <w:t xml:space="preserve">75. Naliboff BD, Wu SM, Schieffer B, Bolus R, Pham Q, Baria A, et al. A randomized trial of 2 prescription strategies for opioid treatment of chronic nonmalignant pain. J Pain. 2011;12:288–96. </w:t>
      </w:r>
    </w:p>
    <w:p w14:paraId="5FC5E4A9" w14:textId="77777777" w:rsidR="00DE7581" w:rsidRDefault="00DE7581" w:rsidP="00DE7581">
      <w:pPr>
        <w:pStyle w:val="Bibliography"/>
      </w:pPr>
      <w:r>
        <w:t xml:space="preserve">76. Centers for Disease Control and Prevention (CDC). Vital signs: overdoses of prescription opioid pain relievers---United States, 1999--2008. MMWR Morb Mortal Wkly Rep. 2011;60:1487–92. </w:t>
      </w:r>
    </w:p>
    <w:p w14:paraId="45E22067" w14:textId="77777777" w:rsidR="00DE7581" w:rsidRDefault="00DE7581" w:rsidP="00DE7581">
      <w:pPr>
        <w:pStyle w:val="Bibliography"/>
      </w:pPr>
      <w:r>
        <w:t xml:space="preserve">77. Manasco AT, Griggs C, Leeds R, Langlois BK, Breaud AH, Mitchell PM, et al. Characteristics of state prescription drug monitoring programs: a state-by-state survey. Pharmacoepidemiol Drug Saf. 2016;25:847–51. </w:t>
      </w:r>
    </w:p>
    <w:p w14:paraId="0F01F6AC" w14:textId="77777777" w:rsidR="00DE7581" w:rsidRDefault="00DE7581" w:rsidP="00DE7581">
      <w:pPr>
        <w:pStyle w:val="Bibliography"/>
      </w:pPr>
      <w:r>
        <w:t xml:space="preserve">78. Frieden TR, Houry D. Reducing the Risks of Relief — The CDC Opioid-Prescribing Guideline. New England Journal of Medicine. 2016;374:1501–4. </w:t>
      </w:r>
    </w:p>
    <w:p w14:paraId="5960E37F" w14:textId="77777777" w:rsidR="00DE7581" w:rsidRDefault="00DE7581" w:rsidP="00DE7581">
      <w:pPr>
        <w:pStyle w:val="Bibliography"/>
      </w:pPr>
      <w:r>
        <w:t xml:space="preserve">79. Jones CM, Muhuri PK, Lurie PG. Trends in the Nonmedical Use of OxyContin, United States, 2006 to 2013. Clin J Pain. 2017;33:452–61. </w:t>
      </w:r>
    </w:p>
    <w:p w14:paraId="7504761F" w14:textId="77777777" w:rsidR="00DE7581" w:rsidRDefault="00DE7581" w:rsidP="00DE7581">
      <w:pPr>
        <w:pStyle w:val="Bibliography"/>
      </w:pPr>
      <w:r>
        <w:t>80. Affairs (ASPA) AS of P. What is the U.S. Opioid Epidemic? [Internet]. HHS.gov. 2017 [cited 2021 Sep 20]. Available from: https://www.hhs.gov/opioids/about-the-epidemic/index.html</w:t>
      </w:r>
    </w:p>
    <w:p w14:paraId="47346E2F" w14:textId="77777777" w:rsidR="00DE7581" w:rsidRDefault="00DE7581" w:rsidP="00DE7581">
      <w:pPr>
        <w:pStyle w:val="Bibliography"/>
      </w:pPr>
      <w:r>
        <w:t>81. Wight P. Doctors In Maine Say Halt In OxyContin Marketing Comes “20 Years Late.” NPR [Internet]. 2018 Feb 13 [cited 2023 May 24]; Available from: https://www.npr.org/sections/health-shots/2018/02/13/585402385/doctors-in-maine-say-halt-in-oxycontin-marketing-comes-20-years-late</w:t>
      </w:r>
    </w:p>
    <w:p w14:paraId="4173E2B5" w14:textId="77777777" w:rsidR="00DE7581" w:rsidRDefault="00DE7581" w:rsidP="00DE7581">
      <w:pPr>
        <w:pStyle w:val="Bibliography"/>
      </w:pPr>
      <w:r>
        <w:t>82. Teva agrees to tentative $4.25 billion national settlement over opioids. Washington Post [Internet]. [cited 2022 Jul 27]; Available from: https://www.washingtonpost.com/health/2022/07/27/teva-reaches-opioid-settlement/</w:t>
      </w:r>
    </w:p>
    <w:p w14:paraId="15CD073C" w14:textId="77777777" w:rsidR="00DE7581" w:rsidRDefault="00DE7581" w:rsidP="00DE7581">
      <w:pPr>
        <w:pStyle w:val="Bibliography"/>
      </w:pPr>
      <w:r>
        <w:lastRenderedPageBreak/>
        <w:t>83. McKinsey, adviser to businesses around the world, agrees to pay $573.9 million to settle charges for its role in opioid epidemic. Washington Post [Internet]. [cited 2022 Sep 2]; Available from: https://www.washingtonpost.com/business/2021/02/04/mckinsey-opioid-settlement-purdue/</w:t>
      </w:r>
    </w:p>
    <w:p w14:paraId="759B353A" w14:textId="77777777" w:rsidR="00DE7581" w:rsidRDefault="00DE7581" w:rsidP="00DE7581">
      <w:pPr>
        <w:pStyle w:val="Bibliography"/>
      </w:pPr>
      <w:r>
        <w:t xml:space="preserve">84. Dutra LM, Grana R, Glantz SA. Philip Morris research on precursors to the modern e-cigarette since 1990. Tobacco Control. 2017;26:e97–105. </w:t>
      </w:r>
    </w:p>
    <w:p w14:paraId="5E55E742" w14:textId="77777777" w:rsidR="00DE7581" w:rsidRDefault="00DE7581" w:rsidP="00DE7581">
      <w:pPr>
        <w:pStyle w:val="Bibliography"/>
      </w:pPr>
      <w:r>
        <w:t xml:space="preserve">85. O’Connor R, Schneller LM, Felicione NJ, Talhout R, Goniewicz ML, Ashley DL. Evolution of tobacco products: recent history and future directions. Tobacco Control. 2022;31:175–82. </w:t>
      </w:r>
    </w:p>
    <w:p w14:paraId="2095AC1D" w14:textId="77777777" w:rsidR="00DE7581" w:rsidRDefault="00DE7581" w:rsidP="00DE7581">
      <w:pPr>
        <w:pStyle w:val="Bibliography"/>
      </w:pPr>
      <w:r>
        <w:t>86. CDC Newsroom. 6.2 Million middle and high school students used tobacco products in 2019: E-cigarettes most commonly used tobacco product [Internet]. CDC. 2019 [cited 2023 May 3]. Available from: https://www.cdc.gov/media/releases/2019/1205-nyts-2019.html</w:t>
      </w:r>
    </w:p>
    <w:p w14:paraId="28F8A5E9" w14:textId="77777777" w:rsidR="00DE7581" w:rsidRDefault="00DE7581" w:rsidP="00DE7581">
      <w:pPr>
        <w:pStyle w:val="Bibliography"/>
      </w:pPr>
      <w:r>
        <w:t>87. Tobacco and the developing world [Internet]. Action on Smoking and Health. 2019 [cited 2022 Aug 4]. Available from: https://ash.org.uk/information-and-resources/fact-sheets/economics-regulation/tobacco-and-the-developing-world/</w:t>
      </w:r>
    </w:p>
    <w:p w14:paraId="66019929" w14:textId="77777777" w:rsidR="00DE7581" w:rsidRDefault="00DE7581" w:rsidP="00DE7581">
      <w:pPr>
        <w:pStyle w:val="Bibliography"/>
      </w:pPr>
      <w:r>
        <w:t>88. World Health Organization. Diabetes Key Facts [Internet]. 2023 [cited 2024 Feb 13]. Available from: https://www.who.int/news-room/fact-sheets/detail/diabetes</w:t>
      </w:r>
    </w:p>
    <w:p w14:paraId="665D989A" w14:textId="77777777" w:rsidR="00DE7581" w:rsidRDefault="00DE7581" w:rsidP="00DE7581">
      <w:pPr>
        <w:pStyle w:val="Bibliography"/>
      </w:pPr>
      <w:r>
        <w:t xml:space="preserve">89. Malik VS, Hu FB. The role of sugar-sweetened beverages in the global epidemics of obesity and chronic diseases. Nat Rev Endocrinol. 2022;18:205–18. </w:t>
      </w:r>
    </w:p>
    <w:p w14:paraId="2FB43C90" w14:textId="77777777" w:rsidR="00DE7581" w:rsidRDefault="00DE7581" w:rsidP="00DE7581">
      <w:pPr>
        <w:pStyle w:val="Bibliography"/>
      </w:pPr>
      <w:r>
        <w:t xml:space="preserve">90. Prabhakaran D, Anand S, Watkins D, Gaziano T, Wu Y, Mbanya JC, et al. Cardiovascular, respiratory, and related disorders: key messages from Disease Control Priorities, 3rd edition. Lancet. 2018;391:1224–36. </w:t>
      </w:r>
    </w:p>
    <w:p w14:paraId="30843A61" w14:textId="77777777" w:rsidR="00DE7581" w:rsidRDefault="00DE7581" w:rsidP="00DE7581">
      <w:pPr>
        <w:pStyle w:val="Bibliography"/>
      </w:pPr>
      <w:r>
        <w:t>91. Associated Press. Revamped OxyContin was supposed to reduce abuse, but has it? [Internet]. NBC News. 2019 [cited 2024 Jan 24]. Available from: https://www.nbcnews.com/health/health-news/revamped-oxycontin-was-supposed-reduce-abuse-has-it-n1032346</w:t>
      </w:r>
    </w:p>
    <w:p w14:paraId="5BC05B73" w14:textId="77777777" w:rsidR="00DE7581" w:rsidRDefault="00DE7581" w:rsidP="00DE7581">
      <w:pPr>
        <w:pStyle w:val="Bibliography"/>
      </w:pPr>
      <w:r>
        <w:t>92. CDC. Understanding the Opioid Overdose Epidemic [Internet]. 2021 [cited 2021 Sep 22]. Available from: https://www.cdc.gov/opioids/basics/epidemic.html</w:t>
      </w:r>
    </w:p>
    <w:p w14:paraId="7D813E2A" w14:textId="77777777" w:rsidR="00DE7581" w:rsidRDefault="00DE7581" w:rsidP="00DE7581">
      <w:pPr>
        <w:pStyle w:val="Bibliography"/>
      </w:pPr>
      <w:r>
        <w:t>93. Ryan H, Girion L, Glover S. OxyContin goes global — “We’re only just getting started.” LA Times [Internet]. 2016 Dec 18 [cited 2022 Aug 4]; Available from: http://www.latimes.com/projects/la-me-oxycontin-part3/</w:t>
      </w:r>
    </w:p>
    <w:p w14:paraId="623AC6F8" w14:textId="77777777" w:rsidR="00DE7581" w:rsidRDefault="00DE7581" w:rsidP="00DE7581">
      <w:pPr>
        <w:pStyle w:val="Bibliography"/>
      </w:pPr>
      <w:r>
        <w:t>94. Jayawardana S, Forman R, Johnston-Webber C, Campbell A, Berterame S, Joncheere C de, et al. Global consumption of prescription opioid analgesics between 2009-2019: a country-level observational study. eClinicalMedicine [Internet]. 2021 [cited 2022 Aug 4];42. Available from: https://www.thelancet.com/journals/eclinm/article/PIIS2589-5370(21)00479-X/fulltext</w:t>
      </w:r>
    </w:p>
    <w:p w14:paraId="2C078E63" w14:textId="5FA543DD" w:rsidR="00171177" w:rsidRPr="0071792A" w:rsidRDefault="00221744" w:rsidP="0071792A">
      <w:r>
        <w:fldChar w:fldCharType="end"/>
      </w:r>
    </w:p>
    <w:sectPr w:rsidR="00171177" w:rsidRPr="0071792A" w:rsidSect="008F117C">
      <w:footerReference w:type="default" r:id="rId8"/>
      <w:endnotePr>
        <w:numFmt w:val="decimal"/>
      </w:endnotePr>
      <w:pgSz w:w="15840" w:h="12240" w:orient="landscape" w:code="1"/>
      <w:pgMar w:top="720" w:right="1008" w:bottom="432" w:left="1008" w:header="432"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23EA77" w14:textId="77777777" w:rsidR="008F117C" w:rsidRDefault="008F117C" w:rsidP="003D0194">
      <w:pPr>
        <w:spacing w:after="0" w:line="240" w:lineRule="auto"/>
      </w:pPr>
      <w:r>
        <w:separator/>
      </w:r>
    </w:p>
  </w:endnote>
  <w:endnote w:type="continuationSeparator" w:id="0">
    <w:p w14:paraId="65E1DFB2" w14:textId="77777777" w:rsidR="008F117C" w:rsidRDefault="008F117C" w:rsidP="003D01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3F2F71" w14:textId="48153A73" w:rsidR="00894A4A" w:rsidRPr="00894A4A" w:rsidRDefault="00894A4A" w:rsidP="00894A4A">
    <w:pPr>
      <w:tabs>
        <w:tab w:val="right" w:pos="13860"/>
      </w:tabs>
      <w:spacing w:after="0" w:line="240" w:lineRule="auto"/>
      <w:rPr>
        <w:rFonts w:ascii="Calibri" w:eastAsia="Calibri" w:hAnsi="Calibri" w:cs="Times New Roman"/>
        <w:szCs w:val="24"/>
      </w:rPr>
    </w:pPr>
    <w:r w:rsidRPr="00894A4A">
      <w:rPr>
        <w:rFonts w:ascii="Calibri" w:eastAsia="Calibri" w:hAnsi="Calibri" w:cs="Times New Roman"/>
        <w:szCs w:val="24"/>
      </w:rPr>
      <w:fldChar w:fldCharType="begin"/>
    </w:r>
    <w:r w:rsidRPr="00894A4A">
      <w:rPr>
        <w:rFonts w:ascii="Calibri" w:eastAsia="Calibri" w:hAnsi="Calibri" w:cs="Times New Roman"/>
        <w:szCs w:val="24"/>
      </w:rPr>
      <w:instrText xml:space="preserve"> FILENAME   \* MERGEFORMAT </w:instrText>
    </w:r>
    <w:r w:rsidRPr="00894A4A">
      <w:rPr>
        <w:rFonts w:ascii="Calibri" w:eastAsia="Calibri" w:hAnsi="Calibri" w:cs="Times New Roman"/>
        <w:szCs w:val="24"/>
      </w:rPr>
      <w:fldChar w:fldCharType="separate"/>
    </w:r>
    <w:r w:rsidR="00595C22">
      <w:rPr>
        <w:rFonts w:ascii="Calibri" w:eastAsia="Calibri" w:hAnsi="Calibri" w:cs="Times New Roman"/>
        <w:noProof/>
        <w:szCs w:val="24"/>
      </w:rPr>
      <w:t>S1 File_Five Phase Framework Events</w:t>
    </w:r>
    <w:r w:rsidRPr="00894A4A">
      <w:rPr>
        <w:rFonts w:ascii="Calibri" w:eastAsia="Calibri" w:hAnsi="Calibri" w:cs="Times New Roman"/>
        <w:noProof/>
        <w:szCs w:val="24"/>
      </w:rPr>
      <w:fldChar w:fldCharType="end"/>
    </w:r>
    <w:r>
      <w:rPr>
        <w:rFonts w:ascii="Calibri" w:eastAsia="Calibri" w:hAnsi="Calibri" w:cs="Times New Roman"/>
        <w:noProof/>
        <w:szCs w:val="24"/>
      </w:rPr>
      <w:tab/>
    </w:r>
    <w:r w:rsidRPr="00894A4A">
      <w:rPr>
        <w:rFonts w:ascii="Calibri" w:eastAsia="Calibri" w:hAnsi="Calibri" w:cs="Times New Roman"/>
        <w:szCs w:val="24"/>
      </w:rPr>
      <w:fldChar w:fldCharType="begin"/>
    </w:r>
    <w:r w:rsidRPr="00894A4A">
      <w:rPr>
        <w:rFonts w:ascii="Calibri" w:eastAsia="Calibri" w:hAnsi="Calibri" w:cs="Times New Roman"/>
        <w:szCs w:val="24"/>
      </w:rPr>
      <w:instrText xml:space="preserve"> PAGE  \* Arabic  \* MERGEFORMAT </w:instrText>
    </w:r>
    <w:r w:rsidRPr="00894A4A">
      <w:rPr>
        <w:rFonts w:ascii="Calibri" w:eastAsia="Calibri" w:hAnsi="Calibri" w:cs="Times New Roman"/>
        <w:szCs w:val="24"/>
      </w:rPr>
      <w:fldChar w:fldCharType="separate"/>
    </w:r>
    <w:r w:rsidRPr="00894A4A">
      <w:rPr>
        <w:rFonts w:ascii="Calibri" w:eastAsia="Calibri" w:hAnsi="Calibri" w:cs="Times New Roman"/>
        <w:szCs w:val="24"/>
      </w:rPr>
      <w:t>1</w:t>
    </w:r>
    <w:r w:rsidRPr="00894A4A">
      <w:rPr>
        <w:rFonts w:ascii="Calibri" w:eastAsia="Calibri" w:hAnsi="Calibri" w:cs="Times New Roman"/>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E15377" w14:textId="77777777" w:rsidR="008F117C" w:rsidRDefault="008F117C" w:rsidP="003D0194">
      <w:pPr>
        <w:spacing w:after="0" w:line="240" w:lineRule="auto"/>
      </w:pPr>
      <w:r>
        <w:separator/>
      </w:r>
    </w:p>
  </w:footnote>
  <w:footnote w:type="continuationSeparator" w:id="0">
    <w:p w14:paraId="5A75A5C4" w14:textId="77777777" w:rsidR="008F117C" w:rsidRDefault="008F117C" w:rsidP="003D01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B0200"/>
    <w:multiLevelType w:val="hybridMultilevel"/>
    <w:tmpl w:val="B10CA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B60163"/>
    <w:multiLevelType w:val="hybridMultilevel"/>
    <w:tmpl w:val="1716FEBC"/>
    <w:lvl w:ilvl="0" w:tplc="FFFFFFFF">
      <w:start w:val="1"/>
      <w:numFmt w:val="decimal"/>
      <w:lvlText w:val="(%1)"/>
      <w:lvlJc w:val="left"/>
      <w:pPr>
        <w:ind w:left="360" w:hanging="360"/>
      </w:pPr>
      <w:rPr>
        <w:rFonts w:eastAsiaTheme="minorHAnsi" w:hint="default"/>
        <w:b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681335E"/>
    <w:multiLevelType w:val="hybridMultilevel"/>
    <w:tmpl w:val="B6602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BA108D"/>
    <w:multiLevelType w:val="hybridMultilevel"/>
    <w:tmpl w:val="DD824BE2"/>
    <w:lvl w:ilvl="0" w:tplc="6E22AB6A">
      <w:start w:val="1"/>
      <w:numFmt w:val="bullet"/>
      <w:lvlText w:val=""/>
      <w:lvlJc w:val="left"/>
      <w:pPr>
        <w:ind w:left="2448" w:hanging="360"/>
      </w:pPr>
      <w:rPr>
        <w:rFonts w:ascii="Symbol" w:hAnsi="Symbol" w:hint="default"/>
      </w:rPr>
    </w:lvl>
    <w:lvl w:ilvl="1" w:tplc="04090003">
      <w:start w:val="1"/>
      <w:numFmt w:val="bullet"/>
      <w:lvlText w:val="o"/>
      <w:lvlJc w:val="left"/>
      <w:pPr>
        <w:ind w:left="3168" w:hanging="360"/>
      </w:pPr>
      <w:rPr>
        <w:rFonts w:ascii="Courier New" w:hAnsi="Courier New" w:cs="Courier New" w:hint="default"/>
      </w:rPr>
    </w:lvl>
    <w:lvl w:ilvl="2" w:tplc="04090005" w:tentative="1">
      <w:start w:val="1"/>
      <w:numFmt w:val="bullet"/>
      <w:lvlText w:val=""/>
      <w:lvlJc w:val="left"/>
      <w:pPr>
        <w:ind w:left="3888" w:hanging="360"/>
      </w:pPr>
      <w:rPr>
        <w:rFonts w:ascii="Wingdings" w:hAnsi="Wingdings" w:hint="default"/>
      </w:rPr>
    </w:lvl>
    <w:lvl w:ilvl="3" w:tplc="04090001" w:tentative="1">
      <w:start w:val="1"/>
      <w:numFmt w:val="bullet"/>
      <w:lvlText w:val=""/>
      <w:lvlJc w:val="left"/>
      <w:pPr>
        <w:ind w:left="4608" w:hanging="360"/>
      </w:pPr>
      <w:rPr>
        <w:rFonts w:ascii="Symbol" w:hAnsi="Symbol" w:hint="default"/>
      </w:rPr>
    </w:lvl>
    <w:lvl w:ilvl="4" w:tplc="04090003" w:tentative="1">
      <w:start w:val="1"/>
      <w:numFmt w:val="bullet"/>
      <w:lvlText w:val="o"/>
      <w:lvlJc w:val="left"/>
      <w:pPr>
        <w:ind w:left="5328" w:hanging="360"/>
      </w:pPr>
      <w:rPr>
        <w:rFonts w:ascii="Courier New" w:hAnsi="Courier New" w:cs="Courier New" w:hint="default"/>
      </w:rPr>
    </w:lvl>
    <w:lvl w:ilvl="5" w:tplc="04090005" w:tentative="1">
      <w:start w:val="1"/>
      <w:numFmt w:val="bullet"/>
      <w:lvlText w:val=""/>
      <w:lvlJc w:val="left"/>
      <w:pPr>
        <w:ind w:left="6048" w:hanging="360"/>
      </w:pPr>
      <w:rPr>
        <w:rFonts w:ascii="Wingdings" w:hAnsi="Wingdings" w:hint="default"/>
      </w:rPr>
    </w:lvl>
    <w:lvl w:ilvl="6" w:tplc="04090001" w:tentative="1">
      <w:start w:val="1"/>
      <w:numFmt w:val="bullet"/>
      <w:lvlText w:val=""/>
      <w:lvlJc w:val="left"/>
      <w:pPr>
        <w:ind w:left="6768" w:hanging="360"/>
      </w:pPr>
      <w:rPr>
        <w:rFonts w:ascii="Symbol" w:hAnsi="Symbol" w:hint="default"/>
      </w:rPr>
    </w:lvl>
    <w:lvl w:ilvl="7" w:tplc="04090003" w:tentative="1">
      <w:start w:val="1"/>
      <w:numFmt w:val="bullet"/>
      <w:lvlText w:val="o"/>
      <w:lvlJc w:val="left"/>
      <w:pPr>
        <w:ind w:left="7488" w:hanging="360"/>
      </w:pPr>
      <w:rPr>
        <w:rFonts w:ascii="Courier New" w:hAnsi="Courier New" w:cs="Courier New" w:hint="default"/>
      </w:rPr>
    </w:lvl>
    <w:lvl w:ilvl="8" w:tplc="04090005" w:tentative="1">
      <w:start w:val="1"/>
      <w:numFmt w:val="bullet"/>
      <w:lvlText w:val=""/>
      <w:lvlJc w:val="left"/>
      <w:pPr>
        <w:ind w:left="8208" w:hanging="360"/>
      </w:pPr>
      <w:rPr>
        <w:rFonts w:ascii="Wingdings" w:hAnsi="Wingdings" w:hint="default"/>
      </w:rPr>
    </w:lvl>
  </w:abstractNum>
  <w:abstractNum w:abstractNumId="4" w15:restartNumberingAfterBreak="0">
    <w:nsid w:val="0EE33B80"/>
    <w:multiLevelType w:val="hybridMultilevel"/>
    <w:tmpl w:val="8DE4F1A6"/>
    <w:lvl w:ilvl="0" w:tplc="FFFFFFFF">
      <w:start w:val="1"/>
      <w:numFmt w:val="decimal"/>
      <w:lvlText w:val="(%1)"/>
      <w:lvlJc w:val="left"/>
      <w:pPr>
        <w:ind w:left="360" w:hanging="360"/>
      </w:pPr>
      <w:rPr>
        <w:rFonts w:eastAsiaTheme="minorHAnsi" w:hint="default"/>
        <w:b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19BF78FD"/>
    <w:multiLevelType w:val="hybridMultilevel"/>
    <w:tmpl w:val="478A0C6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0650C34"/>
    <w:multiLevelType w:val="multilevel"/>
    <w:tmpl w:val="CF06A042"/>
    <w:lvl w:ilvl="0">
      <w:start w:val="1"/>
      <w:numFmt w:val="decimal"/>
      <w:lvlText w:val="%1."/>
      <w:lvlJc w:val="left"/>
      <w:pPr>
        <w:ind w:left="288" w:hanging="288"/>
      </w:pPr>
      <w:rPr>
        <w:rFonts w:hint="default"/>
        <w:color w:val="auto"/>
      </w:rPr>
    </w:lvl>
    <w:lvl w:ilvl="1">
      <w:start w:val="1"/>
      <w:numFmt w:val="bullet"/>
      <w:lvlText w:val=""/>
      <w:lvlJc w:val="left"/>
      <w:pPr>
        <w:ind w:left="576" w:hanging="288"/>
      </w:pPr>
      <w:rPr>
        <w:rFonts w:ascii="Symbol" w:hAnsi="Symbol" w:hint="default"/>
      </w:rPr>
    </w:lvl>
    <w:lvl w:ilvl="2">
      <w:start w:val="1"/>
      <w:numFmt w:val="bullet"/>
      <w:lvlText w:val=""/>
      <w:lvlJc w:val="left"/>
      <w:pPr>
        <w:ind w:left="864" w:hanging="288"/>
      </w:pPr>
      <w:rPr>
        <w:rFonts w:ascii="Wingdings" w:hAnsi="Wingdings" w:hint="default"/>
      </w:rPr>
    </w:lvl>
    <w:lvl w:ilvl="3">
      <w:start w:val="1"/>
      <w:numFmt w:val="bullet"/>
      <w:lvlText w:val="o"/>
      <w:lvlJc w:val="left"/>
      <w:pPr>
        <w:ind w:left="1152" w:hanging="288"/>
      </w:pPr>
      <w:rPr>
        <w:rFonts w:ascii="Calibri" w:hAnsi="Calibri" w:hint="default"/>
      </w:rPr>
    </w:lvl>
    <w:lvl w:ilvl="4">
      <w:start w:val="1"/>
      <w:numFmt w:val="bullet"/>
      <w:lvlText w:val="o"/>
      <w:lvlJc w:val="left"/>
      <w:pPr>
        <w:ind w:left="3240" w:hanging="360"/>
      </w:pPr>
      <w:rPr>
        <w:rFonts w:ascii="Courier New" w:hAnsi="Courier New" w:cs="Times New Roman"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Times New Roman" w:hint="default"/>
      </w:rPr>
    </w:lvl>
    <w:lvl w:ilvl="8">
      <w:start w:val="1"/>
      <w:numFmt w:val="bullet"/>
      <w:lvlText w:val=""/>
      <w:lvlJc w:val="left"/>
      <w:pPr>
        <w:ind w:left="6120" w:hanging="360"/>
      </w:pPr>
      <w:rPr>
        <w:rFonts w:ascii="Wingdings" w:hAnsi="Wingdings" w:hint="default"/>
      </w:rPr>
    </w:lvl>
  </w:abstractNum>
  <w:abstractNum w:abstractNumId="7" w15:restartNumberingAfterBreak="0">
    <w:nsid w:val="22880025"/>
    <w:multiLevelType w:val="multilevel"/>
    <w:tmpl w:val="CF06A042"/>
    <w:lvl w:ilvl="0">
      <w:start w:val="1"/>
      <w:numFmt w:val="decimal"/>
      <w:lvlText w:val="%1."/>
      <w:lvlJc w:val="left"/>
      <w:pPr>
        <w:ind w:left="288" w:hanging="288"/>
      </w:pPr>
      <w:rPr>
        <w:rFonts w:hint="default"/>
        <w:color w:val="auto"/>
      </w:rPr>
    </w:lvl>
    <w:lvl w:ilvl="1">
      <w:start w:val="1"/>
      <w:numFmt w:val="bullet"/>
      <w:lvlText w:val=""/>
      <w:lvlJc w:val="left"/>
      <w:pPr>
        <w:ind w:left="576" w:hanging="288"/>
      </w:pPr>
      <w:rPr>
        <w:rFonts w:ascii="Symbol" w:hAnsi="Symbol" w:hint="default"/>
      </w:rPr>
    </w:lvl>
    <w:lvl w:ilvl="2">
      <w:start w:val="1"/>
      <w:numFmt w:val="bullet"/>
      <w:lvlText w:val=""/>
      <w:lvlJc w:val="left"/>
      <w:pPr>
        <w:ind w:left="864" w:hanging="288"/>
      </w:pPr>
      <w:rPr>
        <w:rFonts w:ascii="Wingdings" w:hAnsi="Wingdings" w:hint="default"/>
      </w:rPr>
    </w:lvl>
    <w:lvl w:ilvl="3">
      <w:start w:val="1"/>
      <w:numFmt w:val="bullet"/>
      <w:lvlText w:val="o"/>
      <w:lvlJc w:val="left"/>
      <w:pPr>
        <w:ind w:left="1152" w:hanging="288"/>
      </w:pPr>
      <w:rPr>
        <w:rFonts w:ascii="Calibri" w:hAnsi="Calibri" w:hint="default"/>
      </w:rPr>
    </w:lvl>
    <w:lvl w:ilvl="4">
      <w:start w:val="1"/>
      <w:numFmt w:val="bullet"/>
      <w:lvlText w:val="o"/>
      <w:lvlJc w:val="left"/>
      <w:pPr>
        <w:ind w:left="3240" w:hanging="360"/>
      </w:pPr>
      <w:rPr>
        <w:rFonts w:ascii="Courier New" w:hAnsi="Courier New" w:cs="Times New Roman"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Times New Roman" w:hint="default"/>
      </w:rPr>
    </w:lvl>
    <w:lvl w:ilvl="8">
      <w:start w:val="1"/>
      <w:numFmt w:val="bullet"/>
      <w:lvlText w:val=""/>
      <w:lvlJc w:val="left"/>
      <w:pPr>
        <w:ind w:left="6120" w:hanging="360"/>
      </w:pPr>
      <w:rPr>
        <w:rFonts w:ascii="Wingdings" w:hAnsi="Wingdings" w:hint="default"/>
      </w:rPr>
    </w:lvl>
  </w:abstractNum>
  <w:abstractNum w:abstractNumId="8" w15:restartNumberingAfterBreak="0">
    <w:nsid w:val="22C0649D"/>
    <w:multiLevelType w:val="hybridMultilevel"/>
    <w:tmpl w:val="4B9E7BA2"/>
    <w:lvl w:ilvl="0" w:tplc="04090001">
      <w:start w:val="1"/>
      <w:numFmt w:val="bullet"/>
      <w:lvlText w:val=""/>
      <w:lvlJc w:val="left"/>
      <w:pPr>
        <w:ind w:left="762" w:hanging="360"/>
      </w:pPr>
      <w:rPr>
        <w:rFonts w:ascii="Symbol" w:hAnsi="Symbol" w:hint="default"/>
      </w:rPr>
    </w:lvl>
    <w:lvl w:ilvl="1" w:tplc="04090003" w:tentative="1">
      <w:start w:val="1"/>
      <w:numFmt w:val="bullet"/>
      <w:lvlText w:val="o"/>
      <w:lvlJc w:val="left"/>
      <w:pPr>
        <w:ind w:left="1482" w:hanging="360"/>
      </w:pPr>
      <w:rPr>
        <w:rFonts w:ascii="Courier New" w:hAnsi="Courier New" w:cs="Courier New" w:hint="default"/>
      </w:rPr>
    </w:lvl>
    <w:lvl w:ilvl="2" w:tplc="04090005" w:tentative="1">
      <w:start w:val="1"/>
      <w:numFmt w:val="bullet"/>
      <w:lvlText w:val=""/>
      <w:lvlJc w:val="left"/>
      <w:pPr>
        <w:ind w:left="2202" w:hanging="360"/>
      </w:pPr>
      <w:rPr>
        <w:rFonts w:ascii="Wingdings" w:hAnsi="Wingdings" w:hint="default"/>
      </w:rPr>
    </w:lvl>
    <w:lvl w:ilvl="3" w:tplc="04090001" w:tentative="1">
      <w:start w:val="1"/>
      <w:numFmt w:val="bullet"/>
      <w:lvlText w:val=""/>
      <w:lvlJc w:val="left"/>
      <w:pPr>
        <w:ind w:left="2922" w:hanging="360"/>
      </w:pPr>
      <w:rPr>
        <w:rFonts w:ascii="Symbol" w:hAnsi="Symbol" w:hint="default"/>
      </w:rPr>
    </w:lvl>
    <w:lvl w:ilvl="4" w:tplc="04090003" w:tentative="1">
      <w:start w:val="1"/>
      <w:numFmt w:val="bullet"/>
      <w:lvlText w:val="o"/>
      <w:lvlJc w:val="left"/>
      <w:pPr>
        <w:ind w:left="3642" w:hanging="360"/>
      </w:pPr>
      <w:rPr>
        <w:rFonts w:ascii="Courier New" w:hAnsi="Courier New" w:cs="Courier New" w:hint="default"/>
      </w:rPr>
    </w:lvl>
    <w:lvl w:ilvl="5" w:tplc="04090005" w:tentative="1">
      <w:start w:val="1"/>
      <w:numFmt w:val="bullet"/>
      <w:lvlText w:val=""/>
      <w:lvlJc w:val="left"/>
      <w:pPr>
        <w:ind w:left="4362" w:hanging="360"/>
      </w:pPr>
      <w:rPr>
        <w:rFonts w:ascii="Wingdings" w:hAnsi="Wingdings" w:hint="default"/>
      </w:rPr>
    </w:lvl>
    <w:lvl w:ilvl="6" w:tplc="04090001" w:tentative="1">
      <w:start w:val="1"/>
      <w:numFmt w:val="bullet"/>
      <w:lvlText w:val=""/>
      <w:lvlJc w:val="left"/>
      <w:pPr>
        <w:ind w:left="5082" w:hanging="360"/>
      </w:pPr>
      <w:rPr>
        <w:rFonts w:ascii="Symbol" w:hAnsi="Symbol" w:hint="default"/>
      </w:rPr>
    </w:lvl>
    <w:lvl w:ilvl="7" w:tplc="04090003" w:tentative="1">
      <w:start w:val="1"/>
      <w:numFmt w:val="bullet"/>
      <w:lvlText w:val="o"/>
      <w:lvlJc w:val="left"/>
      <w:pPr>
        <w:ind w:left="5802" w:hanging="360"/>
      </w:pPr>
      <w:rPr>
        <w:rFonts w:ascii="Courier New" w:hAnsi="Courier New" w:cs="Courier New" w:hint="default"/>
      </w:rPr>
    </w:lvl>
    <w:lvl w:ilvl="8" w:tplc="04090005" w:tentative="1">
      <w:start w:val="1"/>
      <w:numFmt w:val="bullet"/>
      <w:lvlText w:val=""/>
      <w:lvlJc w:val="left"/>
      <w:pPr>
        <w:ind w:left="6522" w:hanging="360"/>
      </w:pPr>
      <w:rPr>
        <w:rFonts w:ascii="Wingdings" w:hAnsi="Wingdings" w:hint="default"/>
      </w:rPr>
    </w:lvl>
  </w:abstractNum>
  <w:abstractNum w:abstractNumId="9" w15:restartNumberingAfterBreak="0">
    <w:nsid w:val="2C0C1362"/>
    <w:multiLevelType w:val="hybridMultilevel"/>
    <w:tmpl w:val="ACC698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37B21EE"/>
    <w:multiLevelType w:val="hybridMultilevel"/>
    <w:tmpl w:val="210C538A"/>
    <w:lvl w:ilvl="0" w:tplc="B92A36F2">
      <w:start w:val="1"/>
      <w:numFmt w:val="decimal"/>
      <w:lvlText w:val="(%1)"/>
      <w:lvlJc w:val="left"/>
      <w:pPr>
        <w:ind w:left="360" w:hanging="360"/>
      </w:pPr>
      <w:rPr>
        <w:rFonts w:eastAsiaTheme="minorHAnsi" w:hint="default"/>
        <w:b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3AF32F13"/>
    <w:multiLevelType w:val="hybridMultilevel"/>
    <w:tmpl w:val="52482A16"/>
    <w:lvl w:ilvl="0" w:tplc="04090001">
      <w:start w:val="1"/>
      <w:numFmt w:val="bullet"/>
      <w:lvlText w:val=""/>
      <w:lvlJc w:val="left"/>
      <w:pPr>
        <w:ind w:left="762" w:hanging="360"/>
      </w:pPr>
      <w:rPr>
        <w:rFonts w:ascii="Symbol" w:hAnsi="Symbol" w:hint="default"/>
      </w:rPr>
    </w:lvl>
    <w:lvl w:ilvl="1" w:tplc="04090003" w:tentative="1">
      <w:start w:val="1"/>
      <w:numFmt w:val="bullet"/>
      <w:lvlText w:val="o"/>
      <w:lvlJc w:val="left"/>
      <w:pPr>
        <w:ind w:left="1482" w:hanging="360"/>
      </w:pPr>
      <w:rPr>
        <w:rFonts w:ascii="Courier New" w:hAnsi="Courier New" w:cs="Courier New" w:hint="default"/>
      </w:rPr>
    </w:lvl>
    <w:lvl w:ilvl="2" w:tplc="04090005" w:tentative="1">
      <w:start w:val="1"/>
      <w:numFmt w:val="bullet"/>
      <w:lvlText w:val=""/>
      <w:lvlJc w:val="left"/>
      <w:pPr>
        <w:ind w:left="2202" w:hanging="360"/>
      </w:pPr>
      <w:rPr>
        <w:rFonts w:ascii="Wingdings" w:hAnsi="Wingdings" w:hint="default"/>
      </w:rPr>
    </w:lvl>
    <w:lvl w:ilvl="3" w:tplc="04090001" w:tentative="1">
      <w:start w:val="1"/>
      <w:numFmt w:val="bullet"/>
      <w:lvlText w:val=""/>
      <w:lvlJc w:val="left"/>
      <w:pPr>
        <w:ind w:left="2922" w:hanging="360"/>
      </w:pPr>
      <w:rPr>
        <w:rFonts w:ascii="Symbol" w:hAnsi="Symbol" w:hint="default"/>
      </w:rPr>
    </w:lvl>
    <w:lvl w:ilvl="4" w:tplc="04090003" w:tentative="1">
      <w:start w:val="1"/>
      <w:numFmt w:val="bullet"/>
      <w:lvlText w:val="o"/>
      <w:lvlJc w:val="left"/>
      <w:pPr>
        <w:ind w:left="3642" w:hanging="360"/>
      </w:pPr>
      <w:rPr>
        <w:rFonts w:ascii="Courier New" w:hAnsi="Courier New" w:cs="Courier New" w:hint="default"/>
      </w:rPr>
    </w:lvl>
    <w:lvl w:ilvl="5" w:tplc="04090005" w:tentative="1">
      <w:start w:val="1"/>
      <w:numFmt w:val="bullet"/>
      <w:lvlText w:val=""/>
      <w:lvlJc w:val="left"/>
      <w:pPr>
        <w:ind w:left="4362" w:hanging="360"/>
      </w:pPr>
      <w:rPr>
        <w:rFonts w:ascii="Wingdings" w:hAnsi="Wingdings" w:hint="default"/>
      </w:rPr>
    </w:lvl>
    <w:lvl w:ilvl="6" w:tplc="04090001" w:tentative="1">
      <w:start w:val="1"/>
      <w:numFmt w:val="bullet"/>
      <w:lvlText w:val=""/>
      <w:lvlJc w:val="left"/>
      <w:pPr>
        <w:ind w:left="5082" w:hanging="360"/>
      </w:pPr>
      <w:rPr>
        <w:rFonts w:ascii="Symbol" w:hAnsi="Symbol" w:hint="default"/>
      </w:rPr>
    </w:lvl>
    <w:lvl w:ilvl="7" w:tplc="04090003" w:tentative="1">
      <w:start w:val="1"/>
      <w:numFmt w:val="bullet"/>
      <w:lvlText w:val="o"/>
      <w:lvlJc w:val="left"/>
      <w:pPr>
        <w:ind w:left="5802" w:hanging="360"/>
      </w:pPr>
      <w:rPr>
        <w:rFonts w:ascii="Courier New" w:hAnsi="Courier New" w:cs="Courier New" w:hint="default"/>
      </w:rPr>
    </w:lvl>
    <w:lvl w:ilvl="8" w:tplc="04090005" w:tentative="1">
      <w:start w:val="1"/>
      <w:numFmt w:val="bullet"/>
      <w:lvlText w:val=""/>
      <w:lvlJc w:val="left"/>
      <w:pPr>
        <w:ind w:left="6522" w:hanging="360"/>
      </w:pPr>
      <w:rPr>
        <w:rFonts w:ascii="Wingdings" w:hAnsi="Wingdings" w:hint="default"/>
      </w:rPr>
    </w:lvl>
  </w:abstractNum>
  <w:abstractNum w:abstractNumId="12" w15:restartNumberingAfterBreak="0">
    <w:nsid w:val="431003EE"/>
    <w:multiLevelType w:val="hybridMultilevel"/>
    <w:tmpl w:val="8320D0E2"/>
    <w:lvl w:ilvl="0" w:tplc="FFFFFFFF">
      <w:start w:val="1"/>
      <w:numFmt w:val="decimal"/>
      <w:lvlText w:val="(%1)"/>
      <w:lvlJc w:val="left"/>
      <w:pPr>
        <w:ind w:left="360" w:hanging="360"/>
      </w:pPr>
      <w:rPr>
        <w:rFonts w:eastAsiaTheme="minorHAnsi" w:hint="default"/>
        <w:b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52AA06FE"/>
    <w:multiLevelType w:val="multilevel"/>
    <w:tmpl w:val="9704EAC2"/>
    <w:lvl w:ilvl="0">
      <w:start w:val="1"/>
      <w:numFmt w:val="bullet"/>
      <w:lvlText w:val=""/>
      <w:lvlJc w:val="left"/>
      <w:pPr>
        <w:ind w:left="288" w:hanging="288"/>
      </w:pPr>
      <w:rPr>
        <w:rFonts w:ascii="Symbol" w:hAnsi="Symbol" w:hint="default"/>
      </w:rPr>
    </w:lvl>
    <w:lvl w:ilvl="1">
      <w:start w:val="1"/>
      <w:numFmt w:val="bullet"/>
      <w:lvlText w:val="-"/>
      <w:lvlJc w:val="left"/>
      <w:pPr>
        <w:ind w:left="576" w:hanging="288"/>
      </w:pPr>
      <w:rPr>
        <w:rFonts w:ascii="Courier New" w:hAnsi="Courier New" w:hint="default"/>
      </w:rPr>
    </w:lvl>
    <w:lvl w:ilvl="2">
      <w:start w:val="1"/>
      <w:numFmt w:val="bullet"/>
      <w:lvlText w:val=""/>
      <w:lvlJc w:val="left"/>
      <w:pPr>
        <w:ind w:left="864" w:hanging="288"/>
      </w:pPr>
      <w:rPr>
        <w:rFonts w:ascii="Wingdings" w:hAnsi="Wingdings" w:hint="default"/>
      </w:rPr>
    </w:lvl>
    <w:lvl w:ilvl="3">
      <w:start w:val="1"/>
      <w:numFmt w:val="bullet"/>
      <w:lvlText w:val=""/>
      <w:lvlJc w:val="left"/>
      <w:pPr>
        <w:ind w:left="1152" w:hanging="288"/>
      </w:pPr>
      <w:rPr>
        <w:rFonts w:ascii="Symbol" w:hAnsi="Symbol" w:hint="default"/>
      </w:rPr>
    </w:lvl>
    <w:lvl w:ilvl="4">
      <w:start w:val="1"/>
      <w:numFmt w:val="bullet"/>
      <w:lvlText w:val="o"/>
      <w:lvlJc w:val="left"/>
      <w:pPr>
        <w:ind w:left="3312" w:hanging="360"/>
      </w:pPr>
      <w:rPr>
        <w:rFonts w:ascii="Courier New" w:hAnsi="Courier New" w:cs="Courier New" w:hint="default"/>
      </w:rPr>
    </w:lvl>
    <w:lvl w:ilvl="5">
      <w:start w:val="1"/>
      <w:numFmt w:val="bullet"/>
      <w:lvlText w:val=""/>
      <w:lvlJc w:val="left"/>
      <w:pPr>
        <w:ind w:left="4032" w:hanging="360"/>
      </w:pPr>
      <w:rPr>
        <w:rFonts w:ascii="Wingdings" w:hAnsi="Wingdings" w:hint="default"/>
      </w:rPr>
    </w:lvl>
    <w:lvl w:ilvl="6">
      <w:start w:val="1"/>
      <w:numFmt w:val="bullet"/>
      <w:lvlText w:val=""/>
      <w:lvlJc w:val="left"/>
      <w:pPr>
        <w:ind w:left="4752" w:hanging="360"/>
      </w:pPr>
      <w:rPr>
        <w:rFonts w:ascii="Symbol" w:hAnsi="Symbol" w:hint="default"/>
      </w:rPr>
    </w:lvl>
    <w:lvl w:ilvl="7">
      <w:start w:val="1"/>
      <w:numFmt w:val="bullet"/>
      <w:lvlText w:val="o"/>
      <w:lvlJc w:val="left"/>
      <w:pPr>
        <w:ind w:left="5472" w:hanging="360"/>
      </w:pPr>
      <w:rPr>
        <w:rFonts w:ascii="Courier New" w:hAnsi="Courier New" w:cs="Courier New" w:hint="default"/>
      </w:rPr>
    </w:lvl>
    <w:lvl w:ilvl="8">
      <w:start w:val="1"/>
      <w:numFmt w:val="bullet"/>
      <w:lvlText w:val=""/>
      <w:lvlJc w:val="left"/>
      <w:pPr>
        <w:ind w:left="6192" w:hanging="360"/>
      </w:pPr>
      <w:rPr>
        <w:rFonts w:ascii="Wingdings" w:hAnsi="Wingdings" w:hint="default"/>
      </w:rPr>
    </w:lvl>
  </w:abstractNum>
  <w:abstractNum w:abstractNumId="14" w15:restartNumberingAfterBreak="0">
    <w:nsid w:val="5D9B48ED"/>
    <w:multiLevelType w:val="hybridMultilevel"/>
    <w:tmpl w:val="478A0C6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5472838"/>
    <w:multiLevelType w:val="hybridMultilevel"/>
    <w:tmpl w:val="478A0C6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67613709"/>
    <w:multiLevelType w:val="hybridMultilevel"/>
    <w:tmpl w:val="1B18C4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C8B59E2"/>
    <w:multiLevelType w:val="multilevel"/>
    <w:tmpl w:val="CF06A042"/>
    <w:lvl w:ilvl="0">
      <w:start w:val="1"/>
      <w:numFmt w:val="decimal"/>
      <w:lvlText w:val="%1."/>
      <w:lvlJc w:val="left"/>
      <w:pPr>
        <w:ind w:left="288" w:hanging="288"/>
      </w:pPr>
      <w:rPr>
        <w:rFonts w:hint="default"/>
        <w:color w:val="auto"/>
      </w:rPr>
    </w:lvl>
    <w:lvl w:ilvl="1">
      <w:start w:val="1"/>
      <w:numFmt w:val="bullet"/>
      <w:lvlText w:val=""/>
      <w:lvlJc w:val="left"/>
      <w:pPr>
        <w:ind w:left="576" w:hanging="288"/>
      </w:pPr>
      <w:rPr>
        <w:rFonts w:ascii="Symbol" w:hAnsi="Symbol" w:hint="default"/>
      </w:rPr>
    </w:lvl>
    <w:lvl w:ilvl="2">
      <w:start w:val="1"/>
      <w:numFmt w:val="bullet"/>
      <w:lvlText w:val=""/>
      <w:lvlJc w:val="left"/>
      <w:pPr>
        <w:ind w:left="864" w:hanging="288"/>
      </w:pPr>
      <w:rPr>
        <w:rFonts w:ascii="Wingdings" w:hAnsi="Wingdings" w:hint="default"/>
      </w:rPr>
    </w:lvl>
    <w:lvl w:ilvl="3">
      <w:start w:val="1"/>
      <w:numFmt w:val="bullet"/>
      <w:lvlText w:val="o"/>
      <w:lvlJc w:val="left"/>
      <w:pPr>
        <w:ind w:left="1152" w:hanging="288"/>
      </w:pPr>
      <w:rPr>
        <w:rFonts w:ascii="Calibri" w:hAnsi="Calibri" w:hint="default"/>
      </w:rPr>
    </w:lvl>
    <w:lvl w:ilvl="4">
      <w:start w:val="1"/>
      <w:numFmt w:val="bullet"/>
      <w:lvlText w:val="o"/>
      <w:lvlJc w:val="left"/>
      <w:pPr>
        <w:ind w:left="3240" w:hanging="360"/>
      </w:pPr>
      <w:rPr>
        <w:rFonts w:ascii="Courier New" w:hAnsi="Courier New" w:cs="Times New Roman"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Times New Roman" w:hint="default"/>
      </w:rPr>
    </w:lvl>
    <w:lvl w:ilvl="8">
      <w:start w:val="1"/>
      <w:numFmt w:val="bullet"/>
      <w:lvlText w:val=""/>
      <w:lvlJc w:val="left"/>
      <w:pPr>
        <w:ind w:left="6120" w:hanging="360"/>
      </w:pPr>
      <w:rPr>
        <w:rFonts w:ascii="Wingdings" w:hAnsi="Wingdings" w:hint="default"/>
      </w:rPr>
    </w:lvl>
  </w:abstractNum>
  <w:abstractNum w:abstractNumId="18" w15:restartNumberingAfterBreak="0">
    <w:nsid w:val="6E86639E"/>
    <w:multiLevelType w:val="multilevel"/>
    <w:tmpl w:val="CF06A042"/>
    <w:lvl w:ilvl="0">
      <w:start w:val="1"/>
      <w:numFmt w:val="decimal"/>
      <w:lvlText w:val="%1."/>
      <w:lvlJc w:val="left"/>
      <w:pPr>
        <w:ind w:left="288" w:hanging="288"/>
      </w:pPr>
      <w:rPr>
        <w:rFonts w:hint="default"/>
        <w:color w:val="auto"/>
      </w:rPr>
    </w:lvl>
    <w:lvl w:ilvl="1">
      <w:start w:val="1"/>
      <w:numFmt w:val="bullet"/>
      <w:lvlText w:val=""/>
      <w:lvlJc w:val="left"/>
      <w:pPr>
        <w:ind w:left="576" w:hanging="288"/>
      </w:pPr>
      <w:rPr>
        <w:rFonts w:ascii="Symbol" w:hAnsi="Symbol" w:hint="default"/>
      </w:rPr>
    </w:lvl>
    <w:lvl w:ilvl="2">
      <w:start w:val="1"/>
      <w:numFmt w:val="bullet"/>
      <w:lvlText w:val=""/>
      <w:lvlJc w:val="left"/>
      <w:pPr>
        <w:ind w:left="864" w:hanging="288"/>
      </w:pPr>
      <w:rPr>
        <w:rFonts w:ascii="Wingdings" w:hAnsi="Wingdings" w:hint="default"/>
      </w:rPr>
    </w:lvl>
    <w:lvl w:ilvl="3">
      <w:start w:val="1"/>
      <w:numFmt w:val="bullet"/>
      <w:lvlText w:val="o"/>
      <w:lvlJc w:val="left"/>
      <w:pPr>
        <w:ind w:left="1152" w:hanging="288"/>
      </w:pPr>
      <w:rPr>
        <w:rFonts w:ascii="Calibri" w:hAnsi="Calibri" w:hint="default"/>
      </w:rPr>
    </w:lvl>
    <w:lvl w:ilvl="4">
      <w:start w:val="1"/>
      <w:numFmt w:val="bullet"/>
      <w:lvlText w:val="o"/>
      <w:lvlJc w:val="left"/>
      <w:pPr>
        <w:ind w:left="3240" w:hanging="360"/>
      </w:pPr>
      <w:rPr>
        <w:rFonts w:ascii="Courier New" w:hAnsi="Courier New" w:cs="Times New Roman"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Times New Roman" w:hint="default"/>
      </w:rPr>
    </w:lvl>
    <w:lvl w:ilvl="8">
      <w:start w:val="1"/>
      <w:numFmt w:val="bullet"/>
      <w:lvlText w:val=""/>
      <w:lvlJc w:val="left"/>
      <w:pPr>
        <w:ind w:left="6120" w:hanging="360"/>
      </w:pPr>
      <w:rPr>
        <w:rFonts w:ascii="Wingdings" w:hAnsi="Wingdings" w:hint="default"/>
      </w:rPr>
    </w:lvl>
  </w:abstractNum>
  <w:abstractNum w:abstractNumId="19" w15:restartNumberingAfterBreak="0">
    <w:nsid w:val="7036235B"/>
    <w:multiLevelType w:val="multilevel"/>
    <w:tmpl w:val="9704EAC2"/>
    <w:lvl w:ilvl="0">
      <w:start w:val="1"/>
      <w:numFmt w:val="bullet"/>
      <w:lvlText w:val=""/>
      <w:lvlJc w:val="left"/>
      <w:pPr>
        <w:ind w:left="288" w:hanging="288"/>
      </w:pPr>
      <w:rPr>
        <w:rFonts w:ascii="Symbol" w:hAnsi="Symbol" w:hint="default"/>
      </w:rPr>
    </w:lvl>
    <w:lvl w:ilvl="1">
      <w:start w:val="1"/>
      <w:numFmt w:val="bullet"/>
      <w:lvlText w:val="-"/>
      <w:lvlJc w:val="left"/>
      <w:pPr>
        <w:ind w:left="576" w:hanging="288"/>
      </w:pPr>
      <w:rPr>
        <w:rFonts w:ascii="Courier New" w:hAnsi="Courier New" w:hint="default"/>
      </w:rPr>
    </w:lvl>
    <w:lvl w:ilvl="2">
      <w:start w:val="1"/>
      <w:numFmt w:val="bullet"/>
      <w:lvlText w:val=""/>
      <w:lvlJc w:val="left"/>
      <w:pPr>
        <w:ind w:left="864" w:hanging="288"/>
      </w:pPr>
      <w:rPr>
        <w:rFonts w:ascii="Wingdings" w:hAnsi="Wingdings" w:hint="default"/>
      </w:rPr>
    </w:lvl>
    <w:lvl w:ilvl="3">
      <w:start w:val="1"/>
      <w:numFmt w:val="bullet"/>
      <w:lvlText w:val=""/>
      <w:lvlJc w:val="left"/>
      <w:pPr>
        <w:ind w:left="1152" w:hanging="288"/>
      </w:pPr>
      <w:rPr>
        <w:rFonts w:ascii="Symbol" w:hAnsi="Symbol" w:hint="default"/>
      </w:rPr>
    </w:lvl>
    <w:lvl w:ilvl="4">
      <w:start w:val="1"/>
      <w:numFmt w:val="bullet"/>
      <w:lvlText w:val="o"/>
      <w:lvlJc w:val="left"/>
      <w:pPr>
        <w:ind w:left="3312" w:hanging="360"/>
      </w:pPr>
      <w:rPr>
        <w:rFonts w:ascii="Courier New" w:hAnsi="Courier New" w:cs="Courier New" w:hint="default"/>
      </w:rPr>
    </w:lvl>
    <w:lvl w:ilvl="5">
      <w:start w:val="1"/>
      <w:numFmt w:val="bullet"/>
      <w:lvlText w:val=""/>
      <w:lvlJc w:val="left"/>
      <w:pPr>
        <w:ind w:left="4032" w:hanging="360"/>
      </w:pPr>
      <w:rPr>
        <w:rFonts w:ascii="Wingdings" w:hAnsi="Wingdings" w:hint="default"/>
      </w:rPr>
    </w:lvl>
    <w:lvl w:ilvl="6">
      <w:start w:val="1"/>
      <w:numFmt w:val="bullet"/>
      <w:lvlText w:val=""/>
      <w:lvlJc w:val="left"/>
      <w:pPr>
        <w:ind w:left="4752" w:hanging="360"/>
      </w:pPr>
      <w:rPr>
        <w:rFonts w:ascii="Symbol" w:hAnsi="Symbol" w:hint="default"/>
      </w:rPr>
    </w:lvl>
    <w:lvl w:ilvl="7">
      <w:start w:val="1"/>
      <w:numFmt w:val="bullet"/>
      <w:lvlText w:val="o"/>
      <w:lvlJc w:val="left"/>
      <w:pPr>
        <w:ind w:left="5472" w:hanging="360"/>
      </w:pPr>
      <w:rPr>
        <w:rFonts w:ascii="Courier New" w:hAnsi="Courier New" w:cs="Courier New" w:hint="default"/>
      </w:rPr>
    </w:lvl>
    <w:lvl w:ilvl="8">
      <w:start w:val="1"/>
      <w:numFmt w:val="bullet"/>
      <w:lvlText w:val=""/>
      <w:lvlJc w:val="left"/>
      <w:pPr>
        <w:ind w:left="6192" w:hanging="360"/>
      </w:pPr>
      <w:rPr>
        <w:rFonts w:ascii="Wingdings" w:hAnsi="Wingdings" w:hint="default"/>
      </w:rPr>
    </w:lvl>
  </w:abstractNum>
  <w:abstractNum w:abstractNumId="20" w15:restartNumberingAfterBreak="0">
    <w:nsid w:val="729808F8"/>
    <w:multiLevelType w:val="hybridMultilevel"/>
    <w:tmpl w:val="986AB8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5BD23B6"/>
    <w:multiLevelType w:val="hybridMultilevel"/>
    <w:tmpl w:val="BCB601C2"/>
    <w:lvl w:ilvl="0" w:tplc="1A8A8DC8">
      <w:start w:val="1"/>
      <w:numFmt w:val="bullet"/>
      <w:lvlText w:val="-"/>
      <w:lvlJc w:val="left"/>
      <w:pPr>
        <w:ind w:left="720" w:hanging="360"/>
      </w:pPr>
      <w:rPr>
        <w:rFonts w:ascii="Calibri" w:eastAsia="Calibri" w:hAnsi="Calibri" w:cs="Calibri" w:hint="default"/>
        <w:color w:val="C00000"/>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7EC5F66"/>
    <w:multiLevelType w:val="hybridMultilevel"/>
    <w:tmpl w:val="24647B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8617FCA"/>
    <w:multiLevelType w:val="hybridMultilevel"/>
    <w:tmpl w:val="210C538A"/>
    <w:lvl w:ilvl="0" w:tplc="FFFFFFFF">
      <w:start w:val="1"/>
      <w:numFmt w:val="decimal"/>
      <w:lvlText w:val="(%1)"/>
      <w:lvlJc w:val="left"/>
      <w:pPr>
        <w:ind w:left="360" w:hanging="360"/>
      </w:pPr>
      <w:rPr>
        <w:rFonts w:eastAsiaTheme="minorHAnsi" w:hint="default"/>
        <w:b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7D04693B"/>
    <w:multiLevelType w:val="hybridMultilevel"/>
    <w:tmpl w:val="F66C54EE"/>
    <w:lvl w:ilvl="0" w:tplc="8884C1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FB81B3B"/>
    <w:multiLevelType w:val="hybridMultilevel"/>
    <w:tmpl w:val="478A0C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89194928">
    <w:abstractNumId w:val="18"/>
  </w:num>
  <w:num w:numId="2" w16cid:durableId="580796866">
    <w:abstractNumId w:val="3"/>
  </w:num>
  <w:num w:numId="3" w16cid:durableId="1123114969">
    <w:abstractNumId w:val="13"/>
  </w:num>
  <w:num w:numId="4" w16cid:durableId="711223978">
    <w:abstractNumId w:val="0"/>
  </w:num>
  <w:num w:numId="5" w16cid:durableId="93674427">
    <w:abstractNumId w:val="16"/>
  </w:num>
  <w:num w:numId="6" w16cid:durableId="194654951">
    <w:abstractNumId w:val="8"/>
  </w:num>
  <w:num w:numId="7" w16cid:durableId="1378314491">
    <w:abstractNumId w:val="11"/>
  </w:num>
  <w:num w:numId="8" w16cid:durableId="1842741757">
    <w:abstractNumId w:val="22"/>
  </w:num>
  <w:num w:numId="9" w16cid:durableId="59914779">
    <w:abstractNumId w:val="19"/>
  </w:num>
  <w:num w:numId="10" w16cid:durableId="630403939">
    <w:abstractNumId w:val="24"/>
  </w:num>
  <w:num w:numId="11" w16cid:durableId="1957591266">
    <w:abstractNumId w:val="20"/>
  </w:num>
  <w:num w:numId="12" w16cid:durableId="621153476">
    <w:abstractNumId w:val="9"/>
  </w:num>
  <w:num w:numId="13" w16cid:durableId="798960790">
    <w:abstractNumId w:val="10"/>
  </w:num>
  <w:num w:numId="14" w16cid:durableId="1711883500">
    <w:abstractNumId w:val="12"/>
  </w:num>
  <w:num w:numId="15" w16cid:durableId="1690528513">
    <w:abstractNumId w:val="7"/>
  </w:num>
  <w:num w:numId="16" w16cid:durableId="2115518480">
    <w:abstractNumId w:val="23"/>
  </w:num>
  <w:num w:numId="17" w16cid:durableId="1343898981">
    <w:abstractNumId w:val="2"/>
  </w:num>
  <w:num w:numId="18" w16cid:durableId="1275013317">
    <w:abstractNumId w:val="21"/>
  </w:num>
  <w:num w:numId="19" w16cid:durableId="1186023297">
    <w:abstractNumId w:val="1"/>
  </w:num>
  <w:num w:numId="20" w16cid:durableId="1308054865">
    <w:abstractNumId w:val="4"/>
  </w:num>
  <w:num w:numId="21" w16cid:durableId="659623919">
    <w:abstractNumId w:val="6"/>
  </w:num>
  <w:num w:numId="22" w16cid:durableId="1469055891">
    <w:abstractNumId w:val="17"/>
  </w:num>
  <w:num w:numId="23" w16cid:durableId="944193694">
    <w:abstractNumId w:val="25"/>
  </w:num>
  <w:num w:numId="24" w16cid:durableId="797921385">
    <w:abstractNumId w:val="15"/>
  </w:num>
  <w:num w:numId="25" w16cid:durableId="1743795582">
    <w:abstractNumId w:val="14"/>
  </w:num>
  <w:num w:numId="26" w16cid:durableId="161548340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462F175"/>
    <w:rsid w:val="00004333"/>
    <w:rsid w:val="000045E2"/>
    <w:rsid w:val="00005C49"/>
    <w:rsid w:val="000128C2"/>
    <w:rsid w:val="00015B18"/>
    <w:rsid w:val="00025009"/>
    <w:rsid w:val="00027C54"/>
    <w:rsid w:val="00030BFD"/>
    <w:rsid w:val="0003124B"/>
    <w:rsid w:val="000322E8"/>
    <w:rsid w:val="000328DA"/>
    <w:rsid w:val="000475E5"/>
    <w:rsid w:val="000579A8"/>
    <w:rsid w:val="00065811"/>
    <w:rsid w:val="000844D1"/>
    <w:rsid w:val="00086BEB"/>
    <w:rsid w:val="00086FF8"/>
    <w:rsid w:val="00087423"/>
    <w:rsid w:val="000A3BA8"/>
    <w:rsid w:val="000B127C"/>
    <w:rsid w:val="000B75D8"/>
    <w:rsid w:val="000C0C07"/>
    <w:rsid w:val="000C14A3"/>
    <w:rsid w:val="000C584D"/>
    <w:rsid w:val="000C7ABD"/>
    <w:rsid w:val="000D1849"/>
    <w:rsid w:val="000D1AA1"/>
    <w:rsid w:val="000D4F22"/>
    <w:rsid w:val="000D7E41"/>
    <w:rsid w:val="000E2BEF"/>
    <w:rsid w:val="000E56E8"/>
    <w:rsid w:val="000F245E"/>
    <w:rsid w:val="000F2DA4"/>
    <w:rsid w:val="000F429C"/>
    <w:rsid w:val="000F6209"/>
    <w:rsid w:val="00102CB1"/>
    <w:rsid w:val="00111030"/>
    <w:rsid w:val="00111D1E"/>
    <w:rsid w:val="001233AF"/>
    <w:rsid w:val="00124399"/>
    <w:rsid w:val="0013115B"/>
    <w:rsid w:val="001314C5"/>
    <w:rsid w:val="00141B8D"/>
    <w:rsid w:val="00141BCE"/>
    <w:rsid w:val="00146E8D"/>
    <w:rsid w:val="001611DC"/>
    <w:rsid w:val="001647C1"/>
    <w:rsid w:val="001664D8"/>
    <w:rsid w:val="00170FFC"/>
    <w:rsid w:val="00171177"/>
    <w:rsid w:val="00175D44"/>
    <w:rsid w:val="0018000A"/>
    <w:rsid w:val="00185525"/>
    <w:rsid w:val="00191F2A"/>
    <w:rsid w:val="00193520"/>
    <w:rsid w:val="001962DB"/>
    <w:rsid w:val="001A7818"/>
    <w:rsid w:val="001B10A3"/>
    <w:rsid w:val="001B46F1"/>
    <w:rsid w:val="001D1295"/>
    <w:rsid w:val="001D2BB4"/>
    <w:rsid w:val="001D4B90"/>
    <w:rsid w:val="001E3500"/>
    <w:rsid w:val="001F257B"/>
    <w:rsid w:val="00200003"/>
    <w:rsid w:val="00202D19"/>
    <w:rsid w:val="00213C28"/>
    <w:rsid w:val="002144DA"/>
    <w:rsid w:val="002152DB"/>
    <w:rsid w:val="00221744"/>
    <w:rsid w:val="002362CC"/>
    <w:rsid w:val="00237346"/>
    <w:rsid w:val="0024274F"/>
    <w:rsid w:val="00244421"/>
    <w:rsid w:val="00253E91"/>
    <w:rsid w:val="0025403C"/>
    <w:rsid w:val="00257CE9"/>
    <w:rsid w:val="002602EB"/>
    <w:rsid w:val="00260F49"/>
    <w:rsid w:val="0026198A"/>
    <w:rsid w:val="00266BF3"/>
    <w:rsid w:val="002724ED"/>
    <w:rsid w:val="00273FFB"/>
    <w:rsid w:val="002754FB"/>
    <w:rsid w:val="002803BD"/>
    <w:rsid w:val="00281901"/>
    <w:rsid w:val="00291D38"/>
    <w:rsid w:val="00293DF3"/>
    <w:rsid w:val="00296AD6"/>
    <w:rsid w:val="0029721F"/>
    <w:rsid w:val="002A4955"/>
    <w:rsid w:val="002A6904"/>
    <w:rsid w:val="002A75CC"/>
    <w:rsid w:val="002B0C48"/>
    <w:rsid w:val="002B1556"/>
    <w:rsid w:val="002C3376"/>
    <w:rsid w:val="002C3A08"/>
    <w:rsid w:val="002C3B11"/>
    <w:rsid w:val="002C4FA4"/>
    <w:rsid w:val="002C59B2"/>
    <w:rsid w:val="002F2387"/>
    <w:rsid w:val="002F566E"/>
    <w:rsid w:val="002F5DD5"/>
    <w:rsid w:val="002F7B5F"/>
    <w:rsid w:val="00325253"/>
    <w:rsid w:val="003271F9"/>
    <w:rsid w:val="00332CC0"/>
    <w:rsid w:val="003360BC"/>
    <w:rsid w:val="00337BB1"/>
    <w:rsid w:val="00337DE3"/>
    <w:rsid w:val="00340EEE"/>
    <w:rsid w:val="003439D7"/>
    <w:rsid w:val="00350EAB"/>
    <w:rsid w:val="0035262A"/>
    <w:rsid w:val="00352D83"/>
    <w:rsid w:val="00356D20"/>
    <w:rsid w:val="00357590"/>
    <w:rsid w:val="003653F6"/>
    <w:rsid w:val="00380A86"/>
    <w:rsid w:val="00380D82"/>
    <w:rsid w:val="00383CA8"/>
    <w:rsid w:val="003857E1"/>
    <w:rsid w:val="003A1BC6"/>
    <w:rsid w:val="003A3D9E"/>
    <w:rsid w:val="003A74CC"/>
    <w:rsid w:val="003B1D92"/>
    <w:rsid w:val="003B6B1F"/>
    <w:rsid w:val="003B75D1"/>
    <w:rsid w:val="003C1C48"/>
    <w:rsid w:val="003C619D"/>
    <w:rsid w:val="003D0194"/>
    <w:rsid w:val="003E0B81"/>
    <w:rsid w:val="003E54FC"/>
    <w:rsid w:val="003F1201"/>
    <w:rsid w:val="00403487"/>
    <w:rsid w:val="004076C2"/>
    <w:rsid w:val="00412F2F"/>
    <w:rsid w:val="0041697E"/>
    <w:rsid w:val="00420FA5"/>
    <w:rsid w:val="00436AE9"/>
    <w:rsid w:val="0044184D"/>
    <w:rsid w:val="00441EDA"/>
    <w:rsid w:val="004521A8"/>
    <w:rsid w:val="00457F52"/>
    <w:rsid w:val="004605C6"/>
    <w:rsid w:val="00471813"/>
    <w:rsid w:val="0047746D"/>
    <w:rsid w:val="00480F93"/>
    <w:rsid w:val="004851A0"/>
    <w:rsid w:val="00485440"/>
    <w:rsid w:val="00486E72"/>
    <w:rsid w:val="00487E6B"/>
    <w:rsid w:val="004906DC"/>
    <w:rsid w:val="00491F51"/>
    <w:rsid w:val="004A4E7E"/>
    <w:rsid w:val="004A580E"/>
    <w:rsid w:val="004B01B1"/>
    <w:rsid w:val="004B4EEE"/>
    <w:rsid w:val="004B63B7"/>
    <w:rsid w:val="004B7DD2"/>
    <w:rsid w:val="004C397D"/>
    <w:rsid w:val="004C56AF"/>
    <w:rsid w:val="004D0337"/>
    <w:rsid w:val="004D125B"/>
    <w:rsid w:val="004D5426"/>
    <w:rsid w:val="004D67A9"/>
    <w:rsid w:val="004E65F1"/>
    <w:rsid w:val="004F3EC6"/>
    <w:rsid w:val="005000A9"/>
    <w:rsid w:val="00501102"/>
    <w:rsid w:val="0051067A"/>
    <w:rsid w:val="00511E9D"/>
    <w:rsid w:val="00512AC7"/>
    <w:rsid w:val="005449A7"/>
    <w:rsid w:val="005505F4"/>
    <w:rsid w:val="00561263"/>
    <w:rsid w:val="00563BDF"/>
    <w:rsid w:val="00574A95"/>
    <w:rsid w:val="0057586B"/>
    <w:rsid w:val="005772D6"/>
    <w:rsid w:val="00584A89"/>
    <w:rsid w:val="005872AB"/>
    <w:rsid w:val="00587D7E"/>
    <w:rsid w:val="00590E40"/>
    <w:rsid w:val="0059186A"/>
    <w:rsid w:val="0059531F"/>
    <w:rsid w:val="00595C22"/>
    <w:rsid w:val="005A088E"/>
    <w:rsid w:val="005A3B6A"/>
    <w:rsid w:val="005B345D"/>
    <w:rsid w:val="005B4E83"/>
    <w:rsid w:val="005C2B4E"/>
    <w:rsid w:val="005D385A"/>
    <w:rsid w:val="005D76D1"/>
    <w:rsid w:val="005E3643"/>
    <w:rsid w:val="005E66DB"/>
    <w:rsid w:val="005F0B5D"/>
    <w:rsid w:val="005F1464"/>
    <w:rsid w:val="005F288F"/>
    <w:rsid w:val="005F4FC6"/>
    <w:rsid w:val="00600BF4"/>
    <w:rsid w:val="00611FD8"/>
    <w:rsid w:val="00613FE3"/>
    <w:rsid w:val="00616623"/>
    <w:rsid w:val="00616A73"/>
    <w:rsid w:val="006247D5"/>
    <w:rsid w:val="006263B9"/>
    <w:rsid w:val="00627E4D"/>
    <w:rsid w:val="00635669"/>
    <w:rsid w:val="00636870"/>
    <w:rsid w:val="00637050"/>
    <w:rsid w:val="006604E6"/>
    <w:rsid w:val="00673F93"/>
    <w:rsid w:val="006802CD"/>
    <w:rsid w:val="00684D71"/>
    <w:rsid w:val="00691EAE"/>
    <w:rsid w:val="006A023A"/>
    <w:rsid w:val="006A0626"/>
    <w:rsid w:val="006A5BB3"/>
    <w:rsid w:val="006A7BE4"/>
    <w:rsid w:val="006C1377"/>
    <w:rsid w:val="006D026E"/>
    <w:rsid w:val="006D113F"/>
    <w:rsid w:val="006D5F3B"/>
    <w:rsid w:val="006D67CD"/>
    <w:rsid w:val="006E3188"/>
    <w:rsid w:val="006E5D72"/>
    <w:rsid w:val="006F5FA9"/>
    <w:rsid w:val="007001CC"/>
    <w:rsid w:val="00700F11"/>
    <w:rsid w:val="007036D0"/>
    <w:rsid w:val="007164E4"/>
    <w:rsid w:val="0071792A"/>
    <w:rsid w:val="00722D27"/>
    <w:rsid w:val="00724330"/>
    <w:rsid w:val="007247EA"/>
    <w:rsid w:val="007249D5"/>
    <w:rsid w:val="00725CBD"/>
    <w:rsid w:val="00743B96"/>
    <w:rsid w:val="00744829"/>
    <w:rsid w:val="00744A52"/>
    <w:rsid w:val="00747692"/>
    <w:rsid w:val="007609AB"/>
    <w:rsid w:val="00767D4C"/>
    <w:rsid w:val="007705A8"/>
    <w:rsid w:val="007709D1"/>
    <w:rsid w:val="00771A55"/>
    <w:rsid w:val="0077769A"/>
    <w:rsid w:val="0078490C"/>
    <w:rsid w:val="007971DA"/>
    <w:rsid w:val="007A08AE"/>
    <w:rsid w:val="007A6290"/>
    <w:rsid w:val="007B2861"/>
    <w:rsid w:val="007C04F9"/>
    <w:rsid w:val="007C15D7"/>
    <w:rsid w:val="007C4C5F"/>
    <w:rsid w:val="007C6431"/>
    <w:rsid w:val="007D1D72"/>
    <w:rsid w:val="007D27E4"/>
    <w:rsid w:val="007D2FC8"/>
    <w:rsid w:val="007E0F22"/>
    <w:rsid w:val="007E7E5D"/>
    <w:rsid w:val="007F4B88"/>
    <w:rsid w:val="007F74AB"/>
    <w:rsid w:val="00802686"/>
    <w:rsid w:val="00805EDB"/>
    <w:rsid w:val="00811593"/>
    <w:rsid w:val="00811B04"/>
    <w:rsid w:val="008208F6"/>
    <w:rsid w:val="0082153E"/>
    <w:rsid w:val="00824934"/>
    <w:rsid w:val="00824FA8"/>
    <w:rsid w:val="0082572F"/>
    <w:rsid w:val="0082680E"/>
    <w:rsid w:val="0083188E"/>
    <w:rsid w:val="0083799F"/>
    <w:rsid w:val="00842D80"/>
    <w:rsid w:val="00846FAA"/>
    <w:rsid w:val="008505FD"/>
    <w:rsid w:val="0085090D"/>
    <w:rsid w:val="00853D10"/>
    <w:rsid w:val="0085605C"/>
    <w:rsid w:val="008830D4"/>
    <w:rsid w:val="00890B6D"/>
    <w:rsid w:val="00894A4A"/>
    <w:rsid w:val="008951EF"/>
    <w:rsid w:val="00897E76"/>
    <w:rsid w:val="008A3493"/>
    <w:rsid w:val="008B18E6"/>
    <w:rsid w:val="008C65C2"/>
    <w:rsid w:val="008D1A5B"/>
    <w:rsid w:val="008D452E"/>
    <w:rsid w:val="008E018E"/>
    <w:rsid w:val="008E483E"/>
    <w:rsid w:val="008E6BCA"/>
    <w:rsid w:val="008F117C"/>
    <w:rsid w:val="008F4C33"/>
    <w:rsid w:val="0090026B"/>
    <w:rsid w:val="0090545E"/>
    <w:rsid w:val="00913C5F"/>
    <w:rsid w:val="00925062"/>
    <w:rsid w:val="00930549"/>
    <w:rsid w:val="0093186F"/>
    <w:rsid w:val="00940792"/>
    <w:rsid w:val="00942D39"/>
    <w:rsid w:val="00965C59"/>
    <w:rsid w:val="00967F49"/>
    <w:rsid w:val="00972B04"/>
    <w:rsid w:val="009734DA"/>
    <w:rsid w:val="00973923"/>
    <w:rsid w:val="00974BBB"/>
    <w:rsid w:val="0098019D"/>
    <w:rsid w:val="00984FB8"/>
    <w:rsid w:val="009854B1"/>
    <w:rsid w:val="009877E5"/>
    <w:rsid w:val="00987D08"/>
    <w:rsid w:val="00991CF7"/>
    <w:rsid w:val="009C1F41"/>
    <w:rsid w:val="009C4AEC"/>
    <w:rsid w:val="009D5103"/>
    <w:rsid w:val="009D6750"/>
    <w:rsid w:val="009D6D08"/>
    <w:rsid w:val="009E18F0"/>
    <w:rsid w:val="00A01BD1"/>
    <w:rsid w:val="00A035FC"/>
    <w:rsid w:val="00A113EC"/>
    <w:rsid w:val="00A13797"/>
    <w:rsid w:val="00A14114"/>
    <w:rsid w:val="00A17133"/>
    <w:rsid w:val="00A2306F"/>
    <w:rsid w:val="00A27799"/>
    <w:rsid w:val="00A358CA"/>
    <w:rsid w:val="00A36481"/>
    <w:rsid w:val="00A4360E"/>
    <w:rsid w:val="00A46CF3"/>
    <w:rsid w:val="00A47A1E"/>
    <w:rsid w:val="00A518F4"/>
    <w:rsid w:val="00A529A5"/>
    <w:rsid w:val="00A56F22"/>
    <w:rsid w:val="00A6622A"/>
    <w:rsid w:val="00A71689"/>
    <w:rsid w:val="00A7315E"/>
    <w:rsid w:val="00A75569"/>
    <w:rsid w:val="00A95AB1"/>
    <w:rsid w:val="00A95BD4"/>
    <w:rsid w:val="00A96CA6"/>
    <w:rsid w:val="00AA6DED"/>
    <w:rsid w:val="00AB0937"/>
    <w:rsid w:val="00AB472D"/>
    <w:rsid w:val="00AB6426"/>
    <w:rsid w:val="00AC048C"/>
    <w:rsid w:val="00AC0CC2"/>
    <w:rsid w:val="00AD255E"/>
    <w:rsid w:val="00AD4A76"/>
    <w:rsid w:val="00AD718E"/>
    <w:rsid w:val="00AD7614"/>
    <w:rsid w:val="00AE2312"/>
    <w:rsid w:val="00AE2ABC"/>
    <w:rsid w:val="00AE44F4"/>
    <w:rsid w:val="00AF01B0"/>
    <w:rsid w:val="00AF2DA9"/>
    <w:rsid w:val="00AF5C6F"/>
    <w:rsid w:val="00AF77F9"/>
    <w:rsid w:val="00B00F5F"/>
    <w:rsid w:val="00B052B3"/>
    <w:rsid w:val="00B14AA3"/>
    <w:rsid w:val="00B21B3B"/>
    <w:rsid w:val="00B24D49"/>
    <w:rsid w:val="00B26686"/>
    <w:rsid w:val="00B40612"/>
    <w:rsid w:val="00B40739"/>
    <w:rsid w:val="00B5582C"/>
    <w:rsid w:val="00B62066"/>
    <w:rsid w:val="00B64C3D"/>
    <w:rsid w:val="00B7383F"/>
    <w:rsid w:val="00B82797"/>
    <w:rsid w:val="00B83792"/>
    <w:rsid w:val="00B864DF"/>
    <w:rsid w:val="00B86DE3"/>
    <w:rsid w:val="00B95661"/>
    <w:rsid w:val="00B96102"/>
    <w:rsid w:val="00B966D0"/>
    <w:rsid w:val="00BA4FDD"/>
    <w:rsid w:val="00BA5FAA"/>
    <w:rsid w:val="00BA6DDA"/>
    <w:rsid w:val="00BA7A6B"/>
    <w:rsid w:val="00BB2573"/>
    <w:rsid w:val="00BB66E1"/>
    <w:rsid w:val="00BC2882"/>
    <w:rsid w:val="00BD0DB4"/>
    <w:rsid w:val="00BD5E59"/>
    <w:rsid w:val="00BD78B5"/>
    <w:rsid w:val="00BE54C2"/>
    <w:rsid w:val="00BE6D93"/>
    <w:rsid w:val="00BE79A6"/>
    <w:rsid w:val="00BF3B5F"/>
    <w:rsid w:val="00C02C5D"/>
    <w:rsid w:val="00C12604"/>
    <w:rsid w:val="00C167F1"/>
    <w:rsid w:val="00C310ED"/>
    <w:rsid w:val="00C3184D"/>
    <w:rsid w:val="00C318BA"/>
    <w:rsid w:val="00C3336D"/>
    <w:rsid w:val="00C346B8"/>
    <w:rsid w:val="00C36F80"/>
    <w:rsid w:val="00C37AF6"/>
    <w:rsid w:val="00C41775"/>
    <w:rsid w:val="00C435D2"/>
    <w:rsid w:val="00C50141"/>
    <w:rsid w:val="00C535B6"/>
    <w:rsid w:val="00C53E9D"/>
    <w:rsid w:val="00C542C3"/>
    <w:rsid w:val="00C552F5"/>
    <w:rsid w:val="00C55705"/>
    <w:rsid w:val="00C61CDA"/>
    <w:rsid w:val="00C708EC"/>
    <w:rsid w:val="00C928EC"/>
    <w:rsid w:val="00C933E5"/>
    <w:rsid w:val="00C94C99"/>
    <w:rsid w:val="00C964CC"/>
    <w:rsid w:val="00CC03A1"/>
    <w:rsid w:val="00CC6301"/>
    <w:rsid w:val="00CC77D3"/>
    <w:rsid w:val="00CD1C36"/>
    <w:rsid w:val="00CD3186"/>
    <w:rsid w:val="00CD6DBD"/>
    <w:rsid w:val="00CE1E95"/>
    <w:rsid w:val="00CE409B"/>
    <w:rsid w:val="00CE5113"/>
    <w:rsid w:val="00CF2E89"/>
    <w:rsid w:val="00CF3948"/>
    <w:rsid w:val="00CF70D8"/>
    <w:rsid w:val="00D123B3"/>
    <w:rsid w:val="00D13ED3"/>
    <w:rsid w:val="00D168CE"/>
    <w:rsid w:val="00D1736B"/>
    <w:rsid w:val="00D20B35"/>
    <w:rsid w:val="00D44A4A"/>
    <w:rsid w:val="00D4685C"/>
    <w:rsid w:val="00D52D70"/>
    <w:rsid w:val="00D54516"/>
    <w:rsid w:val="00D6151E"/>
    <w:rsid w:val="00D665AC"/>
    <w:rsid w:val="00D7074F"/>
    <w:rsid w:val="00D728D7"/>
    <w:rsid w:val="00D76A7B"/>
    <w:rsid w:val="00D85639"/>
    <w:rsid w:val="00D86B48"/>
    <w:rsid w:val="00D90D8D"/>
    <w:rsid w:val="00D912CE"/>
    <w:rsid w:val="00D91442"/>
    <w:rsid w:val="00D9284D"/>
    <w:rsid w:val="00D935AF"/>
    <w:rsid w:val="00D94FAE"/>
    <w:rsid w:val="00DB0AAA"/>
    <w:rsid w:val="00DB26D7"/>
    <w:rsid w:val="00DB3AA5"/>
    <w:rsid w:val="00DB4742"/>
    <w:rsid w:val="00DB66D8"/>
    <w:rsid w:val="00DC0F0B"/>
    <w:rsid w:val="00DC3E16"/>
    <w:rsid w:val="00DC4A92"/>
    <w:rsid w:val="00DC58FE"/>
    <w:rsid w:val="00DC66F7"/>
    <w:rsid w:val="00DD4676"/>
    <w:rsid w:val="00DD470B"/>
    <w:rsid w:val="00DD6874"/>
    <w:rsid w:val="00DD76DE"/>
    <w:rsid w:val="00DE7581"/>
    <w:rsid w:val="00DF3E9D"/>
    <w:rsid w:val="00E06FB5"/>
    <w:rsid w:val="00E1731E"/>
    <w:rsid w:val="00E314BB"/>
    <w:rsid w:val="00E33C05"/>
    <w:rsid w:val="00E41677"/>
    <w:rsid w:val="00E45EE9"/>
    <w:rsid w:val="00E53F75"/>
    <w:rsid w:val="00E6286E"/>
    <w:rsid w:val="00E807E7"/>
    <w:rsid w:val="00E910C9"/>
    <w:rsid w:val="00E92EB3"/>
    <w:rsid w:val="00E96830"/>
    <w:rsid w:val="00E970C8"/>
    <w:rsid w:val="00EA3560"/>
    <w:rsid w:val="00EB1AD0"/>
    <w:rsid w:val="00EB2499"/>
    <w:rsid w:val="00EB2A87"/>
    <w:rsid w:val="00ED6352"/>
    <w:rsid w:val="00EE5968"/>
    <w:rsid w:val="00EE7C5E"/>
    <w:rsid w:val="00EF24A4"/>
    <w:rsid w:val="00EF62DC"/>
    <w:rsid w:val="00EF7A57"/>
    <w:rsid w:val="00F00800"/>
    <w:rsid w:val="00F07897"/>
    <w:rsid w:val="00F07D68"/>
    <w:rsid w:val="00F1780E"/>
    <w:rsid w:val="00F2179F"/>
    <w:rsid w:val="00F27749"/>
    <w:rsid w:val="00F32A63"/>
    <w:rsid w:val="00F4014D"/>
    <w:rsid w:val="00F40CD2"/>
    <w:rsid w:val="00F41148"/>
    <w:rsid w:val="00F427AA"/>
    <w:rsid w:val="00F42CDE"/>
    <w:rsid w:val="00F52361"/>
    <w:rsid w:val="00F52C69"/>
    <w:rsid w:val="00F56518"/>
    <w:rsid w:val="00F62602"/>
    <w:rsid w:val="00F66076"/>
    <w:rsid w:val="00F82BC2"/>
    <w:rsid w:val="00F90CAF"/>
    <w:rsid w:val="00F92AE9"/>
    <w:rsid w:val="00F934B8"/>
    <w:rsid w:val="00FB5804"/>
    <w:rsid w:val="00FC6B6B"/>
    <w:rsid w:val="00FD13E4"/>
    <w:rsid w:val="00FD32B6"/>
    <w:rsid w:val="00FD4E4B"/>
    <w:rsid w:val="00FE0BEA"/>
    <w:rsid w:val="00FE2F6C"/>
    <w:rsid w:val="00FE392F"/>
    <w:rsid w:val="00FE4402"/>
    <w:rsid w:val="00FE6057"/>
    <w:rsid w:val="00FE6B7D"/>
    <w:rsid w:val="00FF6624"/>
    <w:rsid w:val="3462F175"/>
    <w:rsid w:val="3B97A0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62F175"/>
  <w15:chartTrackingRefBased/>
  <w15:docId w15:val="{747EDCBB-7F41-4158-95FF-C131B3C3B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01C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5">
    <w:name w:val="heading 5"/>
    <w:basedOn w:val="Normal"/>
    <w:next w:val="Normal"/>
    <w:link w:val="Heading5Char"/>
    <w:uiPriority w:val="9"/>
    <w:unhideWhenUsed/>
    <w:qFormat/>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5Char">
    <w:name w:val="Heading 5 Char"/>
    <w:basedOn w:val="DefaultParagraphFont"/>
    <w:link w:val="Heading5"/>
    <w:uiPriority w:val="9"/>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pPr>
      <w:ind w:left="720"/>
      <w:contextualSpacing/>
    </w:pPr>
  </w:style>
  <w:style w:type="paragraph" w:styleId="EndnoteText">
    <w:name w:val="endnote text"/>
    <w:basedOn w:val="Normal"/>
    <w:link w:val="EndnoteTextChar"/>
    <w:uiPriority w:val="99"/>
    <w:unhideWhenUsed/>
    <w:rsid w:val="003D0194"/>
    <w:pPr>
      <w:spacing w:after="0" w:line="240" w:lineRule="auto"/>
    </w:pPr>
    <w:rPr>
      <w:rFonts w:cs="Times New Roman"/>
      <w:sz w:val="20"/>
      <w:szCs w:val="20"/>
    </w:rPr>
  </w:style>
  <w:style w:type="character" w:customStyle="1" w:styleId="EndnoteTextChar">
    <w:name w:val="Endnote Text Char"/>
    <w:basedOn w:val="DefaultParagraphFont"/>
    <w:link w:val="EndnoteText"/>
    <w:uiPriority w:val="99"/>
    <w:rsid w:val="003D0194"/>
    <w:rPr>
      <w:rFonts w:cs="Times New Roman"/>
      <w:sz w:val="20"/>
      <w:szCs w:val="20"/>
    </w:rPr>
  </w:style>
  <w:style w:type="character" w:styleId="EndnoteReference">
    <w:name w:val="endnote reference"/>
    <w:basedOn w:val="DefaultParagraphFont"/>
    <w:uiPriority w:val="99"/>
    <w:semiHidden/>
    <w:unhideWhenUsed/>
    <w:rsid w:val="003D0194"/>
    <w:rPr>
      <w:vertAlign w:val="superscript"/>
    </w:rPr>
  </w:style>
  <w:style w:type="paragraph" w:styleId="Header">
    <w:name w:val="header"/>
    <w:basedOn w:val="Normal"/>
    <w:link w:val="HeaderChar"/>
    <w:uiPriority w:val="99"/>
    <w:unhideWhenUsed/>
    <w:rsid w:val="008E01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018E"/>
  </w:style>
  <w:style w:type="paragraph" w:styleId="Footer">
    <w:name w:val="footer"/>
    <w:basedOn w:val="Normal"/>
    <w:link w:val="FooterChar"/>
    <w:uiPriority w:val="99"/>
    <w:unhideWhenUsed/>
    <w:rsid w:val="008E01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018E"/>
  </w:style>
  <w:style w:type="character" w:styleId="Hyperlink">
    <w:name w:val="Hyperlink"/>
    <w:basedOn w:val="DefaultParagraphFont"/>
    <w:uiPriority w:val="99"/>
    <w:unhideWhenUsed/>
    <w:rsid w:val="0047746D"/>
    <w:rPr>
      <w:color w:val="0563C1" w:themeColor="hyperlink"/>
      <w:u w:val="single"/>
    </w:rPr>
  </w:style>
  <w:style w:type="character" w:styleId="UnresolvedMention">
    <w:name w:val="Unresolved Mention"/>
    <w:basedOn w:val="DefaultParagraphFont"/>
    <w:uiPriority w:val="99"/>
    <w:semiHidden/>
    <w:unhideWhenUsed/>
    <w:rsid w:val="0047746D"/>
    <w:rPr>
      <w:color w:val="605E5C"/>
      <w:shd w:val="clear" w:color="auto" w:fill="E1DFDD"/>
    </w:rPr>
  </w:style>
  <w:style w:type="character" w:styleId="CommentReference">
    <w:name w:val="annotation reference"/>
    <w:basedOn w:val="DefaultParagraphFont"/>
    <w:uiPriority w:val="99"/>
    <w:semiHidden/>
    <w:unhideWhenUsed/>
    <w:rsid w:val="00260F49"/>
    <w:rPr>
      <w:sz w:val="16"/>
      <w:szCs w:val="16"/>
    </w:rPr>
  </w:style>
  <w:style w:type="paragraph" w:styleId="CommentText">
    <w:name w:val="annotation text"/>
    <w:basedOn w:val="Normal"/>
    <w:link w:val="CommentTextChar"/>
    <w:uiPriority w:val="99"/>
    <w:unhideWhenUsed/>
    <w:rsid w:val="00260F49"/>
    <w:pPr>
      <w:spacing w:line="240" w:lineRule="auto"/>
    </w:pPr>
    <w:rPr>
      <w:sz w:val="20"/>
      <w:szCs w:val="20"/>
    </w:rPr>
  </w:style>
  <w:style w:type="character" w:customStyle="1" w:styleId="CommentTextChar">
    <w:name w:val="Comment Text Char"/>
    <w:basedOn w:val="DefaultParagraphFont"/>
    <w:link w:val="CommentText"/>
    <w:uiPriority w:val="99"/>
    <w:rsid w:val="00260F49"/>
    <w:rPr>
      <w:sz w:val="20"/>
      <w:szCs w:val="20"/>
    </w:rPr>
  </w:style>
  <w:style w:type="paragraph" w:styleId="CommentSubject">
    <w:name w:val="annotation subject"/>
    <w:basedOn w:val="CommentText"/>
    <w:next w:val="CommentText"/>
    <w:link w:val="CommentSubjectChar"/>
    <w:uiPriority w:val="99"/>
    <w:semiHidden/>
    <w:unhideWhenUsed/>
    <w:rsid w:val="00260F49"/>
    <w:rPr>
      <w:b/>
      <w:bCs/>
    </w:rPr>
  </w:style>
  <w:style w:type="character" w:customStyle="1" w:styleId="CommentSubjectChar">
    <w:name w:val="Comment Subject Char"/>
    <w:basedOn w:val="CommentTextChar"/>
    <w:link w:val="CommentSubject"/>
    <w:uiPriority w:val="99"/>
    <w:semiHidden/>
    <w:rsid w:val="00260F49"/>
    <w:rPr>
      <w:b/>
      <w:bCs/>
      <w:sz w:val="20"/>
      <w:szCs w:val="20"/>
    </w:rPr>
  </w:style>
  <w:style w:type="character" w:customStyle="1" w:styleId="Heading1Char">
    <w:name w:val="Heading 1 Char"/>
    <w:basedOn w:val="DefaultParagraphFont"/>
    <w:link w:val="Heading1"/>
    <w:uiPriority w:val="9"/>
    <w:rsid w:val="007001CC"/>
    <w:rPr>
      <w:rFonts w:asciiTheme="majorHAnsi" w:eastAsiaTheme="majorEastAsia" w:hAnsiTheme="majorHAnsi" w:cstheme="majorBidi"/>
      <w:color w:val="2F5496" w:themeColor="accent1" w:themeShade="BF"/>
      <w:sz w:val="32"/>
      <w:szCs w:val="32"/>
    </w:rPr>
  </w:style>
  <w:style w:type="character" w:styleId="SubtleEmphasis">
    <w:name w:val="Subtle Emphasis"/>
    <w:basedOn w:val="DefaultParagraphFont"/>
    <w:uiPriority w:val="19"/>
    <w:qFormat/>
    <w:rsid w:val="00C12604"/>
    <w:rPr>
      <w:i/>
      <w:iCs/>
      <w:color w:val="404040" w:themeColor="text1" w:themeTint="BF"/>
      <w:sz w:val="20"/>
      <w:szCs w:val="20"/>
    </w:rPr>
  </w:style>
  <w:style w:type="paragraph" w:styleId="FootnoteText">
    <w:name w:val="footnote text"/>
    <w:basedOn w:val="Normal"/>
    <w:link w:val="FootnoteTextChar"/>
    <w:uiPriority w:val="99"/>
    <w:semiHidden/>
    <w:unhideWhenUsed/>
    <w:rsid w:val="001B46F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B46F1"/>
    <w:rPr>
      <w:sz w:val="20"/>
      <w:szCs w:val="20"/>
    </w:rPr>
  </w:style>
  <w:style w:type="character" w:styleId="FootnoteReference">
    <w:name w:val="footnote reference"/>
    <w:basedOn w:val="DefaultParagraphFont"/>
    <w:uiPriority w:val="99"/>
    <w:semiHidden/>
    <w:unhideWhenUsed/>
    <w:rsid w:val="001B46F1"/>
    <w:rPr>
      <w:vertAlign w:val="superscript"/>
    </w:rPr>
  </w:style>
  <w:style w:type="paragraph" w:styleId="Bibliography">
    <w:name w:val="Bibliography"/>
    <w:basedOn w:val="Normal"/>
    <w:next w:val="Normal"/>
    <w:uiPriority w:val="37"/>
    <w:unhideWhenUsed/>
    <w:rsid w:val="00221744"/>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588779">
      <w:bodyDiv w:val="1"/>
      <w:marLeft w:val="0"/>
      <w:marRight w:val="0"/>
      <w:marTop w:val="0"/>
      <w:marBottom w:val="0"/>
      <w:divBdr>
        <w:top w:val="none" w:sz="0" w:space="0" w:color="auto"/>
        <w:left w:val="none" w:sz="0" w:space="0" w:color="auto"/>
        <w:bottom w:val="none" w:sz="0" w:space="0" w:color="auto"/>
        <w:right w:val="none" w:sz="0" w:space="0" w:color="auto"/>
      </w:divBdr>
      <w:divsChild>
        <w:div w:id="173422486">
          <w:marLeft w:val="0"/>
          <w:marRight w:val="0"/>
          <w:marTop w:val="0"/>
          <w:marBottom w:val="0"/>
          <w:divBdr>
            <w:top w:val="none" w:sz="0" w:space="0" w:color="auto"/>
            <w:left w:val="none" w:sz="0" w:space="0" w:color="auto"/>
            <w:bottom w:val="none" w:sz="0" w:space="0" w:color="auto"/>
            <w:right w:val="none" w:sz="0" w:space="0" w:color="auto"/>
          </w:divBdr>
          <w:divsChild>
            <w:div w:id="247471276">
              <w:marLeft w:val="0"/>
              <w:marRight w:val="0"/>
              <w:marTop w:val="0"/>
              <w:marBottom w:val="0"/>
              <w:divBdr>
                <w:top w:val="none" w:sz="0" w:space="0" w:color="auto"/>
                <w:left w:val="none" w:sz="0" w:space="0" w:color="auto"/>
                <w:bottom w:val="none" w:sz="0" w:space="0" w:color="auto"/>
                <w:right w:val="none" w:sz="0" w:space="0" w:color="auto"/>
              </w:divBdr>
              <w:divsChild>
                <w:div w:id="37500556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15842252">
      <w:bodyDiv w:val="1"/>
      <w:marLeft w:val="0"/>
      <w:marRight w:val="0"/>
      <w:marTop w:val="0"/>
      <w:marBottom w:val="0"/>
      <w:divBdr>
        <w:top w:val="none" w:sz="0" w:space="0" w:color="auto"/>
        <w:left w:val="none" w:sz="0" w:space="0" w:color="auto"/>
        <w:bottom w:val="none" w:sz="0" w:space="0" w:color="auto"/>
        <w:right w:val="none" w:sz="0" w:space="0" w:color="auto"/>
      </w:divBdr>
      <w:divsChild>
        <w:div w:id="1479375157">
          <w:marLeft w:val="0"/>
          <w:marRight w:val="0"/>
          <w:marTop w:val="0"/>
          <w:marBottom w:val="0"/>
          <w:divBdr>
            <w:top w:val="none" w:sz="0" w:space="0" w:color="auto"/>
            <w:left w:val="none" w:sz="0" w:space="0" w:color="auto"/>
            <w:bottom w:val="none" w:sz="0" w:space="0" w:color="auto"/>
            <w:right w:val="none" w:sz="0" w:space="0" w:color="auto"/>
          </w:divBdr>
          <w:divsChild>
            <w:div w:id="956641119">
              <w:marLeft w:val="0"/>
              <w:marRight w:val="0"/>
              <w:marTop w:val="0"/>
              <w:marBottom w:val="0"/>
              <w:divBdr>
                <w:top w:val="none" w:sz="0" w:space="0" w:color="auto"/>
                <w:left w:val="none" w:sz="0" w:space="0" w:color="auto"/>
                <w:bottom w:val="none" w:sz="0" w:space="0" w:color="auto"/>
                <w:right w:val="none" w:sz="0" w:space="0" w:color="auto"/>
              </w:divBdr>
              <w:divsChild>
                <w:div w:id="172209730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85922187">
      <w:bodyDiv w:val="1"/>
      <w:marLeft w:val="0"/>
      <w:marRight w:val="0"/>
      <w:marTop w:val="0"/>
      <w:marBottom w:val="0"/>
      <w:divBdr>
        <w:top w:val="none" w:sz="0" w:space="0" w:color="auto"/>
        <w:left w:val="none" w:sz="0" w:space="0" w:color="auto"/>
        <w:bottom w:val="none" w:sz="0" w:space="0" w:color="auto"/>
        <w:right w:val="none" w:sz="0" w:space="0" w:color="auto"/>
      </w:divBdr>
      <w:divsChild>
        <w:div w:id="631062323">
          <w:marLeft w:val="0"/>
          <w:marRight w:val="0"/>
          <w:marTop w:val="0"/>
          <w:marBottom w:val="0"/>
          <w:divBdr>
            <w:top w:val="none" w:sz="0" w:space="0" w:color="auto"/>
            <w:left w:val="none" w:sz="0" w:space="0" w:color="auto"/>
            <w:bottom w:val="none" w:sz="0" w:space="0" w:color="auto"/>
            <w:right w:val="none" w:sz="0" w:space="0" w:color="auto"/>
          </w:divBdr>
          <w:divsChild>
            <w:div w:id="1065570828">
              <w:marLeft w:val="0"/>
              <w:marRight w:val="0"/>
              <w:marTop w:val="0"/>
              <w:marBottom w:val="0"/>
              <w:divBdr>
                <w:top w:val="none" w:sz="0" w:space="0" w:color="auto"/>
                <w:left w:val="none" w:sz="0" w:space="0" w:color="auto"/>
                <w:bottom w:val="none" w:sz="0" w:space="0" w:color="auto"/>
                <w:right w:val="none" w:sz="0" w:space="0" w:color="auto"/>
              </w:divBdr>
              <w:divsChild>
                <w:div w:id="8462134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68139806">
      <w:bodyDiv w:val="1"/>
      <w:marLeft w:val="0"/>
      <w:marRight w:val="0"/>
      <w:marTop w:val="0"/>
      <w:marBottom w:val="0"/>
      <w:divBdr>
        <w:top w:val="none" w:sz="0" w:space="0" w:color="auto"/>
        <w:left w:val="none" w:sz="0" w:space="0" w:color="auto"/>
        <w:bottom w:val="none" w:sz="0" w:space="0" w:color="auto"/>
        <w:right w:val="none" w:sz="0" w:space="0" w:color="auto"/>
      </w:divBdr>
      <w:divsChild>
        <w:div w:id="610354592">
          <w:marLeft w:val="0"/>
          <w:marRight w:val="0"/>
          <w:marTop w:val="0"/>
          <w:marBottom w:val="0"/>
          <w:divBdr>
            <w:top w:val="none" w:sz="0" w:space="0" w:color="auto"/>
            <w:left w:val="none" w:sz="0" w:space="0" w:color="auto"/>
            <w:bottom w:val="none" w:sz="0" w:space="0" w:color="auto"/>
            <w:right w:val="none" w:sz="0" w:space="0" w:color="auto"/>
          </w:divBdr>
          <w:divsChild>
            <w:div w:id="1113407033">
              <w:marLeft w:val="0"/>
              <w:marRight w:val="0"/>
              <w:marTop w:val="0"/>
              <w:marBottom w:val="0"/>
              <w:divBdr>
                <w:top w:val="none" w:sz="0" w:space="0" w:color="auto"/>
                <w:left w:val="none" w:sz="0" w:space="0" w:color="auto"/>
                <w:bottom w:val="none" w:sz="0" w:space="0" w:color="auto"/>
                <w:right w:val="none" w:sz="0" w:space="0" w:color="auto"/>
              </w:divBdr>
              <w:divsChild>
                <w:div w:id="59686845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02824483">
      <w:bodyDiv w:val="1"/>
      <w:marLeft w:val="0"/>
      <w:marRight w:val="0"/>
      <w:marTop w:val="0"/>
      <w:marBottom w:val="0"/>
      <w:divBdr>
        <w:top w:val="none" w:sz="0" w:space="0" w:color="auto"/>
        <w:left w:val="none" w:sz="0" w:space="0" w:color="auto"/>
        <w:bottom w:val="none" w:sz="0" w:space="0" w:color="auto"/>
        <w:right w:val="none" w:sz="0" w:space="0" w:color="auto"/>
      </w:divBdr>
      <w:divsChild>
        <w:div w:id="1094401256">
          <w:marLeft w:val="0"/>
          <w:marRight w:val="0"/>
          <w:marTop w:val="0"/>
          <w:marBottom w:val="0"/>
          <w:divBdr>
            <w:top w:val="none" w:sz="0" w:space="0" w:color="auto"/>
            <w:left w:val="none" w:sz="0" w:space="0" w:color="auto"/>
            <w:bottom w:val="none" w:sz="0" w:space="0" w:color="auto"/>
            <w:right w:val="none" w:sz="0" w:space="0" w:color="auto"/>
          </w:divBdr>
          <w:divsChild>
            <w:div w:id="220479134">
              <w:marLeft w:val="0"/>
              <w:marRight w:val="0"/>
              <w:marTop w:val="0"/>
              <w:marBottom w:val="0"/>
              <w:divBdr>
                <w:top w:val="none" w:sz="0" w:space="0" w:color="auto"/>
                <w:left w:val="none" w:sz="0" w:space="0" w:color="auto"/>
                <w:bottom w:val="none" w:sz="0" w:space="0" w:color="auto"/>
                <w:right w:val="none" w:sz="0" w:space="0" w:color="auto"/>
              </w:divBdr>
              <w:divsChild>
                <w:div w:id="129220274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14041751">
      <w:bodyDiv w:val="1"/>
      <w:marLeft w:val="0"/>
      <w:marRight w:val="0"/>
      <w:marTop w:val="0"/>
      <w:marBottom w:val="0"/>
      <w:divBdr>
        <w:top w:val="none" w:sz="0" w:space="0" w:color="auto"/>
        <w:left w:val="none" w:sz="0" w:space="0" w:color="auto"/>
        <w:bottom w:val="none" w:sz="0" w:space="0" w:color="auto"/>
        <w:right w:val="none" w:sz="0" w:space="0" w:color="auto"/>
      </w:divBdr>
    </w:div>
    <w:div w:id="794327226">
      <w:bodyDiv w:val="1"/>
      <w:marLeft w:val="0"/>
      <w:marRight w:val="0"/>
      <w:marTop w:val="0"/>
      <w:marBottom w:val="0"/>
      <w:divBdr>
        <w:top w:val="none" w:sz="0" w:space="0" w:color="auto"/>
        <w:left w:val="none" w:sz="0" w:space="0" w:color="auto"/>
        <w:bottom w:val="none" w:sz="0" w:space="0" w:color="auto"/>
        <w:right w:val="none" w:sz="0" w:space="0" w:color="auto"/>
      </w:divBdr>
      <w:divsChild>
        <w:div w:id="2001536208">
          <w:marLeft w:val="0"/>
          <w:marRight w:val="0"/>
          <w:marTop w:val="0"/>
          <w:marBottom w:val="0"/>
          <w:divBdr>
            <w:top w:val="none" w:sz="0" w:space="0" w:color="auto"/>
            <w:left w:val="none" w:sz="0" w:space="0" w:color="auto"/>
            <w:bottom w:val="none" w:sz="0" w:space="0" w:color="auto"/>
            <w:right w:val="none" w:sz="0" w:space="0" w:color="auto"/>
          </w:divBdr>
          <w:divsChild>
            <w:div w:id="213197256">
              <w:marLeft w:val="0"/>
              <w:marRight w:val="0"/>
              <w:marTop w:val="0"/>
              <w:marBottom w:val="0"/>
              <w:divBdr>
                <w:top w:val="none" w:sz="0" w:space="0" w:color="auto"/>
                <w:left w:val="none" w:sz="0" w:space="0" w:color="auto"/>
                <w:bottom w:val="none" w:sz="0" w:space="0" w:color="auto"/>
                <w:right w:val="none" w:sz="0" w:space="0" w:color="auto"/>
              </w:divBdr>
              <w:divsChild>
                <w:div w:id="93271105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01121775">
      <w:bodyDiv w:val="1"/>
      <w:marLeft w:val="0"/>
      <w:marRight w:val="0"/>
      <w:marTop w:val="0"/>
      <w:marBottom w:val="0"/>
      <w:divBdr>
        <w:top w:val="none" w:sz="0" w:space="0" w:color="auto"/>
        <w:left w:val="none" w:sz="0" w:space="0" w:color="auto"/>
        <w:bottom w:val="none" w:sz="0" w:space="0" w:color="auto"/>
        <w:right w:val="none" w:sz="0" w:space="0" w:color="auto"/>
      </w:divBdr>
      <w:divsChild>
        <w:div w:id="1249391047">
          <w:marLeft w:val="0"/>
          <w:marRight w:val="0"/>
          <w:marTop w:val="0"/>
          <w:marBottom w:val="0"/>
          <w:divBdr>
            <w:top w:val="none" w:sz="0" w:space="0" w:color="auto"/>
            <w:left w:val="none" w:sz="0" w:space="0" w:color="auto"/>
            <w:bottom w:val="none" w:sz="0" w:space="0" w:color="auto"/>
            <w:right w:val="none" w:sz="0" w:space="0" w:color="auto"/>
          </w:divBdr>
          <w:divsChild>
            <w:div w:id="1537427606">
              <w:marLeft w:val="0"/>
              <w:marRight w:val="0"/>
              <w:marTop w:val="0"/>
              <w:marBottom w:val="0"/>
              <w:divBdr>
                <w:top w:val="none" w:sz="0" w:space="0" w:color="auto"/>
                <w:left w:val="none" w:sz="0" w:space="0" w:color="auto"/>
                <w:bottom w:val="none" w:sz="0" w:space="0" w:color="auto"/>
                <w:right w:val="none" w:sz="0" w:space="0" w:color="auto"/>
              </w:divBdr>
              <w:divsChild>
                <w:div w:id="207751420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83905800">
      <w:bodyDiv w:val="1"/>
      <w:marLeft w:val="0"/>
      <w:marRight w:val="0"/>
      <w:marTop w:val="0"/>
      <w:marBottom w:val="0"/>
      <w:divBdr>
        <w:top w:val="none" w:sz="0" w:space="0" w:color="auto"/>
        <w:left w:val="none" w:sz="0" w:space="0" w:color="auto"/>
        <w:bottom w:val="none" w:sz="0" w:space="0" w:color="auto"/>
        <w:right w:val="none" w:sz="0" w:space="0" w:color="auto"/>
      </w:divBdr>
      <w:divsChild>
        <w:div w:id="1365906505">
          <w:marLeft w:val="0"/>
          <w:marRight w:val="0"/>
          <w:marTop w:val="0"/>
          <w:marBottom w:val="0"/>
          <w:divBdr>
            <w:top w:val="none" w:sz="0" w:space="0" w:color="auto"/>
            <w:left w:val="none" w:sz="0" w:space="0" w:color="auto"/>
            <w:bottom w:val="none" w:sz="0" w:space="0" w:color="auto"/>
            <w:right w:val="none" w:sz="0" w:space="0" w:color="auto"/>
          </w:divBdr>
          <w:divsChild>
            <w:div w:id="710107478">
              <w:marLeft w:val="0"/>
              <w:marRight w:val="0"/>
              <w:marTop w:val="0"/>
              <w:marBottom w:val="0"/>
              <w:divBdr>
                <w:top w:val="none" w:sz="0" w:space="0" w:color="auto"/>
                <w:left w:val="none" w:sz="0" w:space="0" w:color="auto"/>
                <w:bottom w:val="none" w:sz="0" w:space="0" w:color="auto"/>
                <w:right w:val="none" w:sz="0" w:space="0" w:color="auto"/>
              </w:divBdr>
              <w:divsChild>
                <w:div w:id="17015146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91966472">
      <w:bodyDiv w:val="1"/>
      <w:marLeft w:val="0"/>
      <w:marRight w:val="0"/>
      <w:marTop w:val="0"/>
      <w:marBottom w:val="0"/>
      <w:divBdr>
        <w:top w:val="none" w:sz="0" w:space="0" w:color="auto"/>
        <w:left w:val="none" w:sz="0" w:space="0" w:color="auto"/>
        <w:bottom w:val="none" w:sz="0" w:space="0" w:color="auto"/>
        <w:right w:val="none" w:sz="0" w:space="0" w:color="auto"/>
      </w:divBdr>
      <w:divsChild>
        <w:div w:id="1865168641">
          <w:marLeft w:val="0"/>
          <w:marRight w:val="0"/>
          <w:marTop w:val="0"/>
          <w:marBottom w:val="0"/>
          <w:divBdr>
            <w:top w:val="none" w:sz="0" w:space="0" w:color="auto"/>
            <w:left w:val="none" w:sz="0" w:space="0" w:color="auto"/>
            <w:bottom w:val="none" w:sz="0" w:space="0" w:color="auto"/>
            <w:right w:val="none" w:sz="0" w:space="0" w:color="auto"/>
          </w:divBdr>
          <w:divsChild>
            <w:div w:id="1181745158">
              <w:marLeft w:val="0"/>
              <w:marRight w:val="0"/>
              <w:marTop w:val="0"/>
              <w:marBottom w:val="0"/>
              <w:divBdr>
                <w:top w:val="none" w:sz="0" w:space="0" w:color="auto"/>
                <w:left w:val="none" w:sz="0" w:space="0" w:color="auto"/>
                <w:bottom w:val="none" w:sz="0" w:space="0" w:color="auto"/>
                <w:right w:val="none" w:sz="0" w:space="0" w:color="auto"/>
              </w:divBdr>
              <w:divsChild>
                <w:div w:id="190703226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93934070">
      <w:bodyDiv w:val="1"/>
      <w:marLeft w:val="0"/>
      <w:marRight w:val="0"/>
      <w:marTop w:val="0"/>
      <w:marBottom w:val="0"/>
      <w:divBdr>
        <w:top w:val="none" w:sz="0" w:space="0" w:color="auto"/>
        <w:left w:val="none" w:sz="0" w:space="0" w:color="auto"/>
        <w:bottom w:val="none" w:sz="0" w:space="0" w:color="auto"/>
        <w:right w:val="none" w:sz="0" w:space="0" w:color="auto"/>
      </w:divBdr>
      <w:divsChild>
        <w:div w:id="1854538563">
          <w:marLeft w:val="0"/>
          <w:marRight w:val="0"/>
          <w:marTop w:val="0"/>
          <w:marBottom w:val="0"/>
          <w:divBdr>
            <w:top w:val="none" w:sz="0" w:space="0" w:color="auto"/>
            <w:left w:val="none" w:sz="0" w:space="0" w:color="auto"/>
            <w:bottom w:val="none" w:sz="0" w:space="0" w:color="auto"/>
            <w:right w:val="none" w:sz="0" w:space="0" w:color="auto"/>
          </w:divBdr>
          <w:divsChild>
            <w:div w:id="26415999">
              <w:marLeft w:val="0"/>
              <w:marRight w:val="0"/>
              <w:marTop w:val="0"/>
              <w:marBottom w:val="0"/>
              <w:divBdr>
                <w:top w:val="none" w:sz="0" w:space="0" w:color="auto"/>
                <w:left w:val="none" w:sz="0" w:space="0" w:color="auto"/>
                <w:bottom w:val="none" w:sz="0" w:space="0" w:color="auto"/>
                <w:right w:val="none" w:sz="0" w:space="0" w:color="auto"/>
              </w:divBdr>
              <w:divsChild>
                <w:div w:id="161097117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36445829">
      <w:bodyDiv w:val="1"/>
      <w:marLeft w:val="0"/>
      <w:marRight w:val="0"/>
      <w:marTop w:val="0"/>
      <w:marBottom w:val="0"/>
      <w:divBdr>
        <w:top w:val="none" w:sz="0" w:space="0" w:color="auto"/>
        <w:left w:val="none" w:sz="0" w:space="0" w:color="auto"/>
        <w:bottom w:val="none" w:sz="0" w:space="0" w:color="auto"/>
        <w:right w:val="none" w:sz="0" w:space="0" w:color="auto"/>
      </w:divBdr>
      <w:divsChild>
        <w:div w:id="1738089849">
          <w:marLeft w:val="0"/>
          <w:marRight w:val="0"/>
          <w:marTop w:val="0"/>
          <w:marBottom w:val="0"/>
          <w:divBdr>
            <w:top w:val="none" w:sz="0" w:space="0" w:color="auto"/>
            <w:left w:val="none" w:sz="0" w:space="0" w:color="auto"/>
            <w:bottom w:val="none" w:sz="0" w:space="0" w:color="auto"/>
            <w:right w:val="none" w:sz="0" w:space="0" w:color="auto"/>
          </w:divBdr>
          <w:divsChild>
            <w:div w:id="387801494">
              <w:marLeft w:val="0"/>
              <w:marRight w:val="0"/>
              <w:marTop w:val="0"/>
              <w:marBottom w:val="0"/>
              <w:divBdr>
                <w:top w:val="none" w:sz="0" w:space="0" w:color="auto"/>
                <w:left w:val="none" w:sz="0" w:space="0" w:color="auto"/>
                <w:bottom w:val="none" w:sz="0" w:space="0" w:color="auto"/>
                <w:right w:val="none" w:sz="0" w:space="0" w:color="auto"/>
              </w:divBdr>
              <w:divsChild>
                <w:div w:id="187446440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55722894">
      <w:bodyDiv w:val="1"/>
      <w:marLeft w:val="0"/>
      <w:marRight w:val="0"/>
      <w:marTop w:val="0"/>
      <w:marBottom w:val="0"/>
      <w:divBdr>
        <w:top w:val="none" w:sz="0" w:space="0" w:color="auto"/>
        <w:left w:val="none" w:sz="0" w:space="0" w:color="auto"/>
        <w:bottom w:val="none" w:sz="0" w:space="0" w:color="auto"/>
        <w:right w:val="none" w:sz="0" w:space="0" w:color="auto"/>
      </w:divBdr>
      <w:divsChild>
        <w:div w:id="1684480050">
          <w:marLeft w:val="0"/>
          <w:marRight w:val="0"/>
          <w:marTop w:val="0"/>
          <w:marBottom w:val="0"/>
          <w:divBdr>
            <w:top w:val="none" w:sz="0" w:space="0" w:color="auto"/>
            <w:left w:val="none" w:sz="0" w:space="0" w:color="auto"/>
            <w:bottom w:val="none" w:sz="0" w:space="0" w:color="auto"/>
            <w:right w:val="none" w:sz="0" w:space="0" w:color="auto"/>
          </w:divBdr>
          <w:divsChild>
            <w:div w:id="67970410">
              <w:marLeft w:val="0"/>
              <w:marRight w:val="0"/>
              <w:marTop w:val="0"/>
              <w:marBottom w:val="0"/>
              <w:divBdr>
                <w:top w:val="none" w:sz="0" w:space="0" w:color="auto"/>
                <w:left w:val="none" w:sz="0" w:space="0" w:color="auto"/>
                <w:bottom w:val="none" w:sz="0" w:space="0" w:color="auto"/>
                <w:right w:val="none" w:sz="0" w:space="0" w:color="auto"/>
              </w:divBdr>
              <w:divsChild>
                <w:div w:id="64586346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44210518">
      <w:bodyDiv w:val="1"/>
      <w:marLeft w:val="0"/>
      <w:marRight w:val="0"/>
      <w:marTop w:val="0"/>
      <w:marBottom w:val="0"/>
      <w:divBdr>
        <w:top w:val="none" w:sz="0" w:space="0" w:color="auto"/>
        <w:left w:val="none" w:sz="0" w:space="0" w:color="auto"/>
        <w:bottom w:val="none" w:sz="0" w:space="0" w:color="auto"/>
        <w:right w:val="none" w:sz="0" w:space="0" w:color="auto"/>
      </w:divBdr>
      <w:divsChild>
        <w:div w:id="1104614710">
          <w:marLeft w:val="0"/>
          <w:marRight w:val="0"/>
          <w:marTop w:val="0"/>
          <w:marBottom w:val="0"/>
          <w:divBdr>
            <w:top w:val="none" w:sz="0" w:space="0" w:color="auto"/>
            <w:left w:val="none" w:sz="0" w:space="0" w:color="auto"/>
            <w:bottom w:val="none" w:sz="0" w:space="0" w:color="auto"/>
            <w:right w:val="none" w:sz="0" w:space="0" w:color="auto"/>
          </w:divBdr>
          <w:divsChild>
            <w:div w:id="1521512017">
              <w:marLeft w:val="0"/>
              <w:marRight w:val="0"/>
              <w:marTop w:val="0"/>
              <w:marBottom w:val="0"/>
              <w:divBdr>
                <w:top w:val="none" w:sz="0" w:space="0" w:color="auto"/>
                <w:left w:val="none" w:sz="0" w:space="0" w:color="auto"/>
                <w:bottom w:val="none" w:sz="0" w:space="0" w:color="auto"/>
                <w:right w:val="none" w:sz="0" w:space="0" w:color="auto"/>
              </w:divBdr>
              <w:divsChild>
                <w:div w:id="38360149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55322974">
      <w:bodyDiv w:val="1"/>
      <w:marLeft w:val="0"/>
      <w:marRight w:val="0"/>
      <w:marTop w:val="0"/>
      <w:marBottom w:val="0"/>
      <w:divBdr>
        <w:top w:val="none" w:sz="0" w:space="0" w:color="auto"/>
        <w:left w:val="none" w:sz="0" w:space="0" w:color="auto"/>
        <w:bottom w:val="none" w:sz="0" w:space="0" w:color="auto"/>
        <w:right w:val="none" w:sz="0" w:space="0" w:color="auto"/>
      </w:divBdr>
      <w:divsChild>
        <w:div w:id="1728720861">
          <w:marLeft w:val="480"/>
          <w:marRight w:val="0"/>
          <w:marTop w:val="0"/>
          <w:marBottom w:val="0"/>
          <w:divBdr>
            <w:top w:val="none" w:sz="0" w:space="0" w:color="auto"/>
            <w:left w:val="none" w:sz="0" w:space="0" w:color="auto"/>
            <w:bottom w:val="none" w:sz="0" w:space="0" w:color="auto"/>
            <w:right w:val="none" w:sz="0" w:space="0" w:color="auto"/>
          </w:divBdr>
          <w:divsChild>
            <w:div w:id="1620456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7524920">
      <w:bodyDiv w:val="1"/>
      <w:marLeft w:val="0"/>
      <w:marRight w:val="0"/>
      <w:marTop w:val="0"/>
      <w:marBottom w:val="0"/>
      <w:divBdr>
        <w:top w:val="none" w:sz="0" w:space="0" w:color="auto"/>
        <w:left w:val="none" w:sz="0" w:space="0" w:color="auto"/>
        <w:bottom w:val="none" w:sz="0" w:space="0" w:color="auto"/>
        <w:right w:val="none" w:sz="0" w:space="0" w:color="auto"/>
      </w:divBdr>
      <w:divsChild>
        <w:div w:id="1222401910">
          <w:marLeft w:val="0"/>
          <w:marRight w:val="0"/>
          <w:marTop w:val="0"/>
          <w:marBottom w:val="0"/>
          <w:divBdr>
            <w:top w:val="none" w:sz="0" w:space="0" w:color="auto"/>
            <w:left w:val="none" w:sz="0" w:space="0" w:color="auto"/>
            <w:bottom w:val="none" w:sz="0" w:space="0" w:color="auto"/>
            <w:right w:val="none" w:sz="0" w:space="0" w:color="auto"/>
          </w:divBdr>
          <w:divsChild>
            <w:div w:id="1004554360">
              <w:marLeft w:val="0"/>
              <w:marRight w:val="0"/>
              <w:marTop w:val="0"/>
              <w:marBottom w:val="0"/>
              <w:divBdr>
                <w:top w:val="none" w:sz="0" w:space="0" w:color="auto"/>
                <w:left w:val="none" w:sz="0" w:space="0" w:color="auto"/>
                <w:bottom w:val="none" w:sz="0" w:space="0" w:color="auto"/>
                <w:right w:val="none" w:sz="0" w:space="0" w:color="auto"/>
              </w:divBdr>
              <w:divsChild>
                <w:div w:id="59181943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98751843">
      <w:bodyDiv w:val="1"/>
      <w:marLeft w:val="0"/>
      <w:marRight w:val="0"/>
      <w:marTop w:val="0"/>
      <w:marBottom w:val="0"/>
      <w:divBdr>
        <w:top w:val="none" w:sz="0" w:space="0" w:color="auto"/>
        <w:left w:val="none" w:sz="0" w:space="0" w:color="auto"/>
        <w:bottom w:val="none" w:sz="0" w:space="0" w:color="auto"/>
        <w:right w:val="none" w:sz="0" w:space="0" w:color="auto"/>
      </w:divBdr>
      <w:divsChild>
        <w:div w:id="2068139436">
          <w:marLeft w:val="0"/>
          <w:marRight w:val="0"/>
          <w:marTop w:val="0"/>
          <w:marBottom w:val="0"/>
          <w:divBdr>
            <w:top w:val="none" w:sz="0" w:space="0" w:color="auto"/>
            <w:left w:val="none" w:sz="0" w:space="0" w:color="auto"/>
            <w:bottom w:val="none" w:sz="0" w:space="0" w:color="auto"/>
            <w:right w:val="none" w:sz="0" w:space="0" w:color="auto"/>
          </w:divBdr>
          <w:divsChild>
            <w:div w:id="619722509">
              <w:marLeft w:val="0"/>
              <w:marRight w:val="0"/>
              <w:marTop w:val="0"/>
              <w:marBottom w:val="0"/>
              <w:divBdr>
                <w:top w:val="none" w:sz="0" w:space="0" w:color="auto"/>
                <w:left w:val="none" w:sz="0" w:space="0" w:color="auto"/>
                <w:bottom w:val="none" w:sz="0" w:space="0" w:color="auto"/>
                <w:right w:val="none" w:sz="0" w:space="0" w:color="auto"/>
              </w:divBdr>
              <w:divsChild>
                <w:div w:id="210221516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35658567">
      <w:bodyDiv w:val="1"/>
      <w:marLeft w:val="0"/>
      <w:marRight w:val="0"/>
      <w:marTop w:val="0"/>
      <w:marBottom w:val="0"/>
      <w:divBdr>
        <w:top w:val="none" w:sz="0" w:space="0" w:color="auto"/>
        <w:left w:val="none" w:sz="0" w:space="0" w:color="auto"/>
        <w:bottom w:val="none" w:sz="0" w:space="0" w:color="auto"/>
        <w:right w:val="none" w:sz="0" w:space="0" w:color="auto"/>
      </w:divBdr>
      <w:divsChild>
        <w:div w:id="165167752">
          <w:marLeft w:val="0"/>
          <w:marRight w:val="0"/>
          <w:marTop w:val="0"/>
          <w:marBottom w:val="0"/>
          <w:divBdr>
            <w:top w:val="none" w:sz="0" w:space="0" w:color="auto"/>
            <w:left w:val="none" w:sz="0" w:space="0" w:color="auto"/>
            <w:bottom w:val="none" w:sz="0" w:space="0" w:color="auto"/>
            <w:right w:val="none" w:sz="0" w:space="0" w:color="auto"/>
          </w:divBdr>
          <w:divsChild>
            <w:div w:id="123543714">
              <w:marLeft w:val="0"/>
              <w:marRight w:val="0"/>
              <w:marTop w:val="0"/>
              <w:marBottom w:val="0"/>
              <w:divBdr>
                <w:top w:val="none" w:sz="0" w:space="0" w:color="auto"/>
                <w:left w:val="none" w:sz="0" w:space="0" w:color="auto"/>
                <w:bottom w:val="none" w:sz="0" w:space="0" w:color="auto"/>
                <w:right w:val="none" w:sz="0" w:space="0" w:color="auto"/>
              </w:divBdr>
              <w:divsChild>
                <w:div w:id="64520635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38553858">
      <w:bodyDiv w:val="1"/>
      <w:marLeft w:val="0"/>
      <w:marRight w:val="0"/>
      <w:marTop w:val="0"/>
      <w:marBottom w:val="0"/>
      <w:divBdr>
        <w:top w:val="none" w:sz="0" w:space="0" w:color="auto"/>
        <w:left w:val="none" w:sz="0" w:space="0" w:color="auto"/>
        <w:bottom w:val="none" w:sz="0" w:space="0" w:color="auto"/>
        <w:right w:val="none" w:sz="0" w:space="0" w:color="auto"/>
      </w:divBdr>
      <w:divsChild>
        <w:div w:id="788166610">
          <w:marLeft w:val="0"/>
          <w:marRight w:val="0"/>
          <w:marTop w:val="0"/>
          <w:marBottom w:val="0"/>
          <w:divBdr>
            <w:top w:val="none" w:sz="0" w:space="0" w:color="auto"/>
            <w:left w:val="none" w:sz="0" w:space="0" w:color="auto"/>
            <w:bottom w:val="none" w:sz="0" w:space="0" w:color="auto"/>
            <w:right w:val="none" w:sz="0" w:space="0" w:color="auto"/>
          </w:divBdr>
          <w:divsChild>
            <w:div w:id="1663117573">
              <w:marLeft w:val="0"/>
              <w:marRight w:val="0"/>
              <w:marTop w:val="0"/>
              <w:marBottom w:val="0"/>
              <w:divBdr>
                <w:top w:val="none" w:sz="0" w:space="0" w:color="auto"/>
                <w:left w:val="none" w:sz="0" w:space="0" w:color="auto"/>
                <w:bottom w:val="none" w:sz="0" w:space="0" w:color="auto"/>
                <w:right w:val="none" w:sz="0" w:space="0" w:color="auto"/>
              </w:divBdr>
              <w:divsChild>
                <w:div w:id="190174322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03378968">
      <w:bodyDiv w:val="1"/>
      <w:marLeft w:val="0"/>
      <w:marRight w:val="0"/>
      <w:marTop w:val="0"/>
      <w:marBottom w:val="0"/>
      <w:divBdr>
        <w:top w:val="none" w:sz="0" w:space="0" w:color="auto"/>
        <w:left w:val="none" w:sz="0" w:space="0" w:color="auto"/>
        <w:bottom w:val="none" w:sz="0" w:space="0" w:color="auto"/>
        <w:right w:val="none" w:sz="0" w:space="0" w:color="auto"/>
      </w:divBdr>
      <w:divsChild>
        <w:div w:id="930964787">
          <w:marLeft w:val="0"/>
          <w:marRight w:val="0"/>
          <w:marTop w:val="0"/>
          <w:marBottom w:val="0"/>
          <w:divBdr>
            <w:top w:val="none" w:sz="0" w:space="0" w:color="auto"/>
            <w:left w:val="none" w:sz="0" w:space="0" w:color="auto"/>
            <w:bottom w:val="none" w:sz="0" w:space="0" w:color="auto"/>
            <w:right w:val="none" w:sz="0" w:space="0" w:color="auto"/>
          </w:divBdr>
          <w:divsChild>
            <w:div w:id="1466581208">
              <w:marLeft w:val="0"/>
              <w:marRight w:val="0"/>
              <w:marTop w:val="0"/>
              <w:marBottom w:val="0"/>
              <w:divBdr>
                <w:top w:val="none" w:sz="0" w:space="0" w:color="auto"/>
                <w:left w:val="none" w:sz="0" w:space="0" w:color="auto"/>
                <w:bottom w:val="none" w:sz="0" w:space="0" w:color="auto"/>
                <w:right w:val="none" w:sz="0" w:space="0" w:color="auto"/>
              </w:divBdr>
              <w:divsChild>
                <w:div w:id="3705107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90066038">
      <w:bodyDiv w:val="1"/>
      <w:marLeft w:val="0"/>
      <w:marRight w:val="0"/>
      <w:marTop w:val="0"/>
      <w:marBottom w:val="0"/>
      <w:divBdr>
        <w:top w:val="none" w:sz="0" w:space="0" w:color="auto"/>
        <w:left w:val="none" w:sz="0" w:space="0" w:color="auto"/>
        <w:bottom w:val="none" w:sz="0" w:space="0" w:color="auto"/>
        <w:right w:val="none" w:sz="0" w:space="0" w:color="auto"/>
      </w:divBdr>
      <w:divsChild>
        <w:div w:id="1515804294">
          <w:marLeft w:val="0"/>
          <w:marRight w:val="0"/>
          <w:marTop w:val="0"/>
          <w:marBottom w:val="0"/>
          <w:divBdr>
            <w:top w:val="none" w:sz="0" w:space="0" w:color="auto"/>
            <w:left w:val="none" w:sz="0" w:space="0" w:color="auto"/>
            <w:bottom w:val="none" w:sz="0" w:space="0" w:color="auto"/>
            <w:right w:val="none" w:sz="0" w:space="0" w:color="auto"/>
          </w:divBdr>
          <w:divsChild>
            <w:div w:id="839851226">
              <w:marLeft w:val="0"/>
              <w:marRight w:val="0"/>
              <w:marTop w:val="0"/>
              <w:marBottom w:val="0"/>
              <w:divBdr>
                <w:top w:val="none" w:sz="0" w:space="0" w:color="auto"/>
                <w:left w:val="none" w:sz="0" w:space="0" w:color="auto"/>
                <w:bottom w:val="none" w:sz="0" w:space="0" w:color="auto"/>
                <w:right w:val="none" w:sz="0" w:space="0" w:color="auto"/>
              </w:divBdr>
              <w:divsChild>
                <w:div w:id="16919525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96505753">
      <w:bodyDiv w:val="1"/>
      <w:marLeft w:val="0"/>
      <w:marRight w:val="0"/>
      <w:marTop w:val="0"/>
      <w:marBottom w:val="0"/>
      <w:divBdr>
        <w:top w:val="none" w:sz="0" w:space="0" w:color="auto"/>
        <w:left w:val="none" w:sz="0" w:space="0" w:color="auto"/>
        <w:bottom w:val="none" w:sz="0" w:space="0" w:color="auto"/>
        <w:right w:val="none" w:sz="0" w:space="0" w:color="auto"/>
      </w:divBdr>
      <w:divsChild>
        <w:div w:id="1600092762">
          <w:marLeft w:val="0"/>
          <w:marRight w:val="0"/>
          <w:marTop w:val="0"/>
          <w:marBottom w:val="0"/>
          <w:divBdr>
            <w:top w:val="none" w:sz="0" w:space="0" w:color="auto"/>
            <w:left w:val="none" w:sz="0" w:space="0" w:color="auto"/>
            <w:bottom w:val="none" w:sz="0" w:space="0" w:color="auto"/>
            <w:right w:val="none" w:sz="0" w:space="0" w:color="auto"/>
          </w:divBdr>
          <w:divsChild>
            <w:div w:id="523637303">
              <w:marLeft w:val="0"/>
              <w:marRight w:val="0"/>
              <w:marTop w:val="0"/>
              <w:marBottom w:val="0"/>
              <w:divBdr>
                <w:top w:val="none" w:sz="0" w:space="0" w:color="auto"/>
                <w:left w:val="none" w:sz="0" w:space="0" w:color="auto"/>
                <w:bottom w:val="none" w:sz="0" w:space="0" w:color="auto"/>
                <w:right w:val="none" w:sz="0" w:space="0" w:color="auto"/>
              </w:divBdr>
              <w:divsChild>
                <w:div w:id="58106654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89227403">
      <w:bodyDiv w:val="1"/>
      <w:marLeft w:val="0"/>
      <w:marRight w:val="0"/>
      <w:marTop w:val="0"/>
      <w:marBottom w:val="0"/>
      <w:divBdr>
        <w:top w:val="none" w:sz="0" w:space="0" w:color="auto"/>
        <w:left w:val="none" w:sz="0" w:space="0" w:color="auto"/>
        <w:bottom w:val="none" w:sz="0" w:space="0" w:color="auto"/>
        <w:right w:val="none" w:sz="0" w:space="0" w:color="auto"/>
      </w:divBdr>
      <w:divsChild>
        <w:div w:id="1024287410">
          <w:marLeft w:val="0"/>
          <w:marRight w:val="0"/>
          <w:marTop w:val="0"/>
          <w:marBottom w:val="0"/>
          <w:divBdr>
            <w:top w:val="none" w:sz="0" w:space="0" w:color="auto"/>
            <w:left w:val="none" w:sz="0" w:space="0" w:color="auto"/>
            <w:bottom w:val="none" w:sz="0" w:space="0" w:color="auto"/>
            <w:right w:val="none" w:sz="0" w:space="0" w:color="auto"/>
          </w:divBdr>
          <w:divsChild>
            <w:div w:id="1491865262">
              <w:marLeft w:val="0"/>
              <w:marRight w:val="0"/>
              <w:marTop w:val="0"/>
              <w:marBottom w:val="0"/>
              <w:divBdr>
                <w:top w:val="none" w:sz="0" w:space="0" w:color="auto"/>
                <w:left w:val="none" w:sz="0" w:space="0" w:color="auto"/>
                <w:bottom w:val="none" w:sz="0" w:space="0" w:color="auto"/>
                <w:right w:val="none" w:sz="0" w:space="0" w:color="auto"/>
              </w:divBdr>
              <w:divsChild>
                <w:div w:id="125712780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BF8278-E3DC-415E-BA7C-E9F301EC03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9885</Words>
  <Characters>227347</Characters>
  <Application>Microsoft Office Word</Application>
  <DocSecurity>0</DocSecurity>
  <Lines>1894</Lines>
  <Paragraphs>5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zter Rimanyi</dc:creator>
  <cp:keywords/>
  <dc:description/>
  <cp:lastModifiedBy>Eszter Rimanyi</cp:lastModifiedBy>
  <cp:revision>4</cp:revision>
  <cp:lastPrinted>2023-08-09T15:57:00Z</cp:lastPrinted>
  <dcterms:created xsi:type="dcterms:W3CDTF">2024-02-13T18:50:00Z</dcterms:created>
  <dcterms:modified xsi:type="dcterms:W3CDTF">2024-02-14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vofVgcr5"/&gt;&lt;style id="http://www.zotero.org/styles/springer-vancouver-brackets" locale="en-US" hasBibliography="1" bibliographyStyleHasBeenSet="1"/&gt;&lt;prefs&gt;&lt;pref name="fieldType" value="Field"/&gt;&lt;p</vt:lpwstr>
  </property>
  <property fmtid="{D5CDD505-2E9C-101B-9397-08002B2CF9AE}" pid="3" name="ZOTERO_PREF_2">
    <vt:lpwstr>ref name="dontAskDelayCitationUpdates" value="true"/&gt;&lt;/prefs&gt;&lt;/data&gt;</vt:lpwstr>
  </property>
</Properties>
</file>